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FA15E" w14:textId="03BC67B8" w:rsidR="00C85877" w:rsidRPr="00CC3384" w:rsidRDefault="00B80874" w:rsidP="00C85877">
      <w:pPr>
        <w:widowControl w:val="0"/>
        <w:suppressAutoHyphens/>
        <w:spacing w:line="276" w:lineRule="auto"/>
        <w:jc w:val="both"/>
        <w:rPr>
          <w:rFonts w:ascii="Times New Roman" w:eastAsiaTheme="minorEastAsia" w:hAnsi="Times New Roman" w:cs="Times New Roman"/>
          <w:b/>
          <w:bCs/>
          <w:color w:val="000000" w:themeColor="text1"/>
          <w:kern w:val="2"/>
          <w:sz w:val="32"/>
          <w:szCs w:val="32"/>
        </w:rPr>
      </w:pPr>
      <w:r w:rsidRPr="00B80874">
        <w:rPr>
          <w:rFonts w:ascii="Times New Roman" w:eastAsiaTheme="minorEastAsia" w:hAnsi="Times New Roman" w:cs="Times New Roman"/>
          <w:b/>
          <w:bCs/>
          <w:color w:val="000000" w:themeColor="text1"/>
          <w:kern w:val="2"/>
          <w:sz w:val="32"/>
          <w:szCs w:val="32"/>
        </w:rPr>
        <w:t>S1</w:t>
      </w:r>
      <w:r w:rsidR="005A6D44">
        <w:rPr>
          <w:rFonts w:ascii="Times New Roman" w:eastAsiaTheme="minorEastAsia" w:hAnsi="Times New Roman" w:cs="Times New Roman" w:hint="eastAsia"/>
          <w:b/>
          <w:bCs/>
          <w:color w:val="000000" w:themeColor="text1"/>
          <w:kern w:val="2"/>
          <w:sz w:val="32"/>
          <w:szCs w:val="32"/>
        </w:rPr>
        <w:t xml:space="preserve"> Table.</w:t>
      </w:r>
      <w:r>
        <w:rPr>
          <w:rFonts w:ascii="Times New Roman" w:eastAsiaTheme="minorEastAsia" w:hAnsi="Times New Roman" w:cs="Times New Roman" w:hint="eastAsia"/>
          <w:b/>
          <w:bCs/>
          <w:color w:val="000000" w:themeColor="text1"/>
          <w:kern w:val="2"/>
          <w:sz w:val="32"/>
          <w:szCs w:val="32"/>
        </w:rPr>
        <w:t xml:space="preserve"> </w:t>
      </w:r>
      <w:r w:rsidR="005A6D44">
        <w:rPr>
          <w:rFonts w:ascii="Times New Roman" w:eastAsiaTheme="minorEastAsia" w:hAnsi="Times New Roman" w:cs="Times New Roman" w:hint="eastAsia"/>
          <w:b/>
          <w:bCs/>
          <w:color w:val="000000" w:themeColor="text1"/>
          <w:kern w:val="2"/>
          <w:sz w:val="32"/>
          <w:szCs w:val="32"/>
        </w:rPr>
        <w:t>Variable names and d</w:t>
      </w:r>
      <w:r w:rsidR="00C85877" w:rsidRPr="00CC3384">
        <w:rPr>
          <w:rFonts w:ascii="Times New Roman" w:eastAsiaTheme="minorEastAsia" w:hAnsi="Times New Roman" w:cs="Times New Roman"/>
          <w:b/>
          <w:bCs/>
          <w:color w:val="000000" w:themeColor="text1"/>
          <w:kern w:val="2"/>
          <w:sz w:val="32"/>
          <w:szCs w:val="32"/>
        </w:rPr>
        <w:t>ata sources</w:t>
      </w:r>
      <w:r w:rsidR="003055C5">
        <w:rPr>
          <w:rFonts w:ascii="Times New Roman" w:eastAsiaTheme="minorEastAsia" w:hAnsi="Times New Roman" w:cs="Times New Roman" w:hint="eastAsia"/>
          <w:b/>
          <w:bCs/>
          <w:color w:val="000000" w:themeColor="text1"/>
          <w:kern w:val="2"/>
          <w:sz w:val="32"/>
          <w:szCs w:val="32"/>
        </w:rPr>
        <w:t>.</w:t>
      </w:r>
    </w:p>
    <w:p w14:paraId="551E3FCB" w14:textId="77777777" w:rsidR="005A6D44" w:rsidRPr="00CC3384" w:rsidRDefault="005A6D44" w:rsidP="00C85877">
      <w:pPr>
        <w:suppressAutoHyphens/>
        <w:autoSpaceDE w:val="0"/>
        <w:autoSpaceDN w:val="0"/>
        <w:adjustRightInd w:val="0"/>
        <w:spacing w:line="276" w:lineRule="auto"/>
        <w:rPr>
          <w:rFonts w:ascii="Times New Roman" w:hAnsi="Times New Roman" w:cs="Times New Roman"/>
          <w:b/>
          <w:bCs/>
          <w:color w:val="000000" w:themeColor="text1"/>
          <w:sz w:val="20"/>
          <w:szCs w:val="20"/>
        </w:rPr>
      </w:pPr>
    </w:p>
    <w:tbl>
      <w:tblPr>
        <w:tblStyle w:val="a3"/>
        <w:tblW w:w="9356" w:type="dxa"/>
        <w:tblInd w:w="-5" w:type="dxa"/>
        <w:tblLook w:val="04A0" w:firstRow="1" w:lastRow="0" w:firstColumn="1" w:lastColumn="0" w:noHBand="0" w:noVBand="1"/>
      </w:tblPr>
      <w:tblGrid>
        <w:gridCol w:w="1985"/>
        <w:gridCol w:w="1529"/>
        <w:gridCol w:w="1448"/>
        <w:gridCol w:w="4394"/>
      </w:tblGrid>
      <w:tr w:rsidR="00C85877" w:rsidRPr="00CC3384" w14:paraId="7A93D0A1" w14:textId="77777777" w:rsidTr="00C1564D">
        <w:tc>
          <w:tcPr>
            <w:tcW w:w="1985" w:type="dxa"/>
            <w:vAlign w:val="center"/>
          </w:tcPr>
          <w:p w14:paraId="7ABB3F06" w14:textId="77777777" w:rsidR="00C85877" w:rsidRPr="00CC3384" w:rsidRDefault="00C85877" w:rsidP="00C1564D">
            <w:pPr>
              <w:suppressAutoHyphens/>
              <w:spacing w:line="276" w:lineRule="auto"/>
              <w:jc w:val="center"/>
              <w:rPr>
                <w:rFonts w:ascii="Times New Roman" w:hAnsi="Times New Roman" w:cs="Times New Roman"/>
                <w:color w:val="000000" w:themeColor="text1"/>
                <w:sz w:val="20"/>
              </w:rPr>
            </w:pPr>
            <w:r w:rsidRPr="00CC3384">
              <w:rPr>
                <w:rFonts w:ascii="Times New Roman" w:hAnsi="Times New Roman" w:cs="Times New Roman"/>
                <w:b/>
                <w:bCs/>
                <w:color w:val="000000" w:themeColor="text1"/>
                <w:sz w:val="20"/>
                <w:szCs w:val="24"/>
              </w:rPr>
              <w:t>Variables</w:t>
            </w:r>
          </w:p>
        </w:tc>
        <w:tc>
          <w:tcPr>
            <w:tcW w:w="1529" w:type="dxa"/>
            <w:vAlign w:val="center"/>
          </w:tcPr>
          <w:p w14:paraId="7C6DBFDD" w14:textId="77777777" w:rsidR="00C85877" w:rsidRPr="00CC3384" w:rsidRDefault="00C85877" w:rsidP="00C1564D">
            <w:pPr>
              <w:suppressAutoHyphens/>
              <w:spacing w:line="276" w:lineRule="auto"/>
              <w:jc w:val="center"/>
              <w:rPr>
                <w:rFonts w:ascii="Times New Roman" w:hAnsi="Times New Roman" w:cs="Times New Roman"/>
                <w:color w:val="000000" w:themeColor="text1"/>
                <w:sz w:val="20"/>
              </w:rPr>
            </w:pPr>
            <w:r w:rsidRPr="00CC3384">
              <w:rPr>
                <w:rFonts w:ascii="Times New Roman" w:hAnsi="Times New Roman" w:cs="Times New Roman"/>
                <w:b/>
                <w:bCs/>
                <w:color w:val="000000" w:themeColor="text1"/>
                <w:sz w:val="20"/>
                <w:szCs w:val="24"/>
              </w:rPr>
              <w:t>Level</w:t>
            </w:r>
          </w:p>
        </w:tc>
        <w:tc>
          <w:tcPr>
            <w:tcW w:w="1448" w:type="dxa"/>
            <w:vAlign w:val="center"/>
          </w:tcPr>
          <w:p w14:paraId="196676B3" w14:textId="77777777" w:rsidR="00C85877" w:rsidRPr="00CC3384" w:rsidRDefault="00C85877" w:rsidP="00C1564D">
            <w:pPr>
              <w:suppressAutoHyphens/>
              <w:spacing w:line="276" w:lineRule="auto"/>
              <w:jc w:val="center"/>
              <w:rPr>
                <w:rFonts w:ascii="Times New Roman" w:hAnsi="Times New Roman" w:cs="Times New Roman"/>
                <w:color w:val="000000" w:themeColor="text1"/>
                <w:sz w:val="20"/>
              </w:rPr>
            </w:pPr>
            <w:r w:rsidRPr="00CC3384">
              <w:rPr>
                <w:rFonts w:ascii="Times New Roman" w:hAnsi="Times New Roman" w:cs="Times New Roman"/>
                <w:b/>
                <w:bCs/>
                <w:color w:val="000000" w:themeColor="text1"/>
                <w:sz w:val="20"/>
                <w:szCs w:val="24"/>
              </w:rPr>
              <w:t>Year</w:t>
            </w:r>
          </w:p>
        </w:tc>
        <w:tc>
          <w:tcPr>
            <w:tcW w:w="4394" w:type="dxa"/>
            <w:vAlign w:val="center"/>
          </w:tcPr>
          <w:p w14:paraId="0AE47CC9" w14:textId="77777777" w:rsidR="00C85877" w:rsidRPr="00CC3384" w:rsidRDefault="00C85877" w:rsidP="00C1564D">
            <w:pPr>
              <w:suppressAutoHyphens/>
              <w:spacing w:line="276" w:lineRule="auto"/>
              <w:jc w:val="center"/>
              <w:rPr>
                <w:rFonts w:ascii="Times New Roman" w:hAnsi="Times New Roman" w:cs="Times New Roman"/>
                <w:color w:val="000000" w:themeColor="text1"/>
                <w:sz w:val="20"/>
              </w:rPr>
            </w:pPr>
            <w:r w:rsidRPr="00CC3384">
              <w:rPr>
                <w:rFonts w:ascii="Times New Roman" w:hAnsi="Times New Roman" w:cs="Times New Roman"/>
                <w:b/>
                <w:bCs/>
                <w:color w:val="000000" w:themeColor="text1"/>
                <w:sz w:val="20"/>
                <w:szCs w:val="24"/>
              </w:rPr>
              <w:t>Source</w:t>
            </w:r>
          </w:p>
        </w:tc>
      </w:tr>
      <w:tr w:rsidR="00C85877" w:rsidRPr="00CC3384" w14:paraId="1A5E2B18" w14:textId="77777777" w:rsidTr="00C1564D">
        <w:tc>
          <w:tcPr>
            <w:tcW w:w="1985" w:type="dxa"/>
            <w:vAlign w:val="center"/>
          </w:tcPr>
          <w:p w14:paraId="13B7B7BD"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Cultural tightness across 32 countries and territories</w:t>
            </w:r>
          </w:p>
        </w:tc>
        <w:tc>
          <w:tcPr>
            <w:tcW w:w="1529" w:type="dxa"/>
            <w:vAlign w:val="center"/>
          </w:tcPr>
          <w:p w14:paraId="0A107BE5"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ountry</w:t>
            </w:r>
          </w:p>
        </w:tc>
        <w:tc>
          <w:tcPr>
            <w:tcW w:w="1448" w:type="dxa"/>
            <w:vAlign w:val="center"/>
          </w:tcPr>
          <w:p w14:paraId="356DB67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c>
          <w:tcPr>
            <w:tcW w:w="4394" w:type="dxa"/>
            <w:vAlign w:val="center"/>
          </w:tcPr>
          <w:p w14:paraId="4CFCD402"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Gelfand et al. (2011) </w:t>
            </w:r>
            <w:r w:rsidRPr="00CC3384">
              <w:rPr>
                <w:rFonts w:ascii="Times New Roman" w:hAnsi="Times New Roman" w:cs="Times New Roman"/>
                <w:color w:val="000000" w:themeColor="text1"/>
                <w:sz w:val="20"/>
              </w:rPr>
              <w:fldChar w:fldCharType="begin"/>
            </w:r>
            <w:r w:rsidRPr="00CC3384">
              <w:rPr>
                <w:rFonts w:ascii="Times New Roman" w:hAnsi="Times New Roman" w:cs="Times New Roman"/>
                <w:color w:val="000000" w:themeColor="text1"/>
                <w:sz w:val="20"/>
                <w:szCs w:val="24"/>
              </w:rPr>
              <w:instrText xml:space="preserve"> ADDIN ZOTERO_ITEM CSL_CITATION {"citationID":"Cyye6SBP","properties":{"formattedCitation":"[1]","plainCitation":"[1]","noteIndex":0},"citationItems":[{"id":1859,"uris":["http://zotero.org/users/9288856/items/YWHJERJ9"],"itemData":{"id":1859,"type":"article-journal","abstract":"The differences across cultures in the enforcement of conformity may reflect their specific histories.\n          , \n            With data from 33 nations, we illustrate the differences between cultures that are tight (have many strong norms and a low tolerance of deviant behavior) versus loose (have weak social norms and a high tolerance of deviant behavior). Tightness-looseness is part of a complex, loosely integrated multilevel system that comprises distal ecological and historical threats (e.g., high population density, resource scarcity, a history of territorial conflict, and disease and environmental threats), broad versus narrow socialization in societal institutions (e.g., autocracy, media regulations), the strength of everyday recurring situations, and micro-level psychological affordances (e.g., prevention self-guides, high regulatory strength, need for structure). This research advances knowledge that can foster cross-cultural understanding in a world of increasing global interdependence and has implications for modeling cultural change.","container-title":"Science","DOI":"10.1126/science.1197754","ISSN":"0036-8075, 1095-9203","issue":"6033","journalAbbreviation":"Science","language":"en","license":"http://www.sciencemag.org/site/feature/contribinfo/prep/license.xhtml","page":"1100-1104","source":"DOI.org (Crossref)","title":"Differences Between Tight and Loose Cultures: A 33-Nation Study","title-short":"Differences Between Tight and Loose Cultures","volume":"332","author":[{"family":"Gelfand","given":"Michele J."},{"family":"Raver","given":"Jana L."},{"family":"Nishii","given":"Lisa"},{"family":"Leslie","given":"Lisa M."},{"family":"Lun","given":"Janetta"},{"family":"Lim","given":"Beng Chong"},{"family":"Duan","given":"Lili"},{"family":"Almaliach","given":"Assaf"},{"family":"Ang","given":"Soon"},{"family":"Arnadottir","given":"Jakobina"},{"family":"Aycan","given":"Zeynep"},{"family":"Boehnke","given":"Klaus"},{"family":"Boski","given":"Pawel"},{"family":"Cabecinhas","given":"Rosa"},{"family":"Chan","given":"Darius"},{"family":"Chhokar","given":"Jagdeep"},{"family":"D’Amato","given":"Alessia"},{"family":"Subirats Ferrer","given":"Montserrat"},{"family":"Fischlmayr","given":"Iris C."},{"family":"Fischer","given":"Ronald"},{"family":"Fülöp","given":"Marta"},{"family":"Georgas","given":"James"},{"family":"Kashima","given":"Emiko S."},{"family":"Kashima","given":"Yoshishima"},{"family":"Kim","given":"Kibum"},{"family":"Lempereur","given":"Alain"},{"family":"Marquez","given":"Patricia"},{"family":"Othman","given":"Rozhan"},{"family":"Overlaet","given":"Bert"},{"family":"Panagiotopoulou","given":"Penny"},{"family":"Peltzer","given":"Karl"},{"family":"Perez-Florizno","given":"Lorena R."},{"family":"Ponomarenko","given":"Larisa"},{"family":"Realo","given":"Anu"},{"family":"Schei","given":"Vidar"},{"family":"Schmitt","given":"Manfred"},{"family":"Smith","given":"Peter B."},{"family":"Soomro","given":"Nazar"},{"family":"Szabo","given":"Erna"},{"family":"Taveesin","given":"Nalinee"},{"family":"Toyama","given":"Midori"},{"family":"Van De Vliert","given":"Evert"},{"family":"Vohra","given":"Naharika"},{"family":"Ward","given":"Colleen"},{"family":"Yamaguchi","given":"Susumu"}],"issued":{"date-parts":[["2011",5,27]]}}}],"schema":"https://github.com/citation-style-language/schema/raw/master/csl-citation.json"} </w:instrText>
            </w:r>
            <w:r w:rsidRPr="00CC3384">
              <w:rPr>
                <w:rFonts w:ascii="Times New Roman" w:hAnsi="Times New Roman" w:cs="Times New Roman"/>
                <w:color w:val="000000" w:themeColor="text1"/>
                <w:sz w:val="20"/>
              </w:rPr>
              <w:fldChar w:fldCharType="separate"/>
            </w:r>
            <w:r w:rsidRPr="00CC3384">
              <w:rPr>
                <w:rFonts w:ascii="Times New Roman" w:hAnsi="Times New Roman" w:cs="Times New Roman"/>
                <w:noProof/>
                <w:color w:val="000000" w:themeColor="text1"/>
                <w:sz w:val="20"/>
                <w:szCs w:val="24"/>
              </w:rPr>
              <w:t>[1]</w:t>
            </w:r>
            <w:r w:rsidRPr="00CC3384">
              <w:rPr>
                <w:rFonts w:ascii="Times New Roman" w:hAnsi="Times New Roman" w:cs="Times New Roman"/>
                <w:color w:val="000000" w:themeColor="text1"/>
                <w:sz w:val="20"/>
              </w:rPr>
              <w:fldChar w:fldCharType="end"/>
            </w:r>
          </w:p>
        </w:tc>
      </w:tr>
      <w:tr w:rsidR="00C85877" w:rsidRPr="00CC3384" w14:paraId="2825AD97" w14:textId="77777777" w:rsidTr="00C1564D">
        <w:tc>
          <w:tcPr>
            <w:tcW w:w="1985" w:type="dxa"/>
            <w:vAlign w:val="center"/>
          </w:tcPr>
          <w:p w14:paraId="29A7ED72"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Cultural tightness across 50 states</w:t>
            </w:r>
          </w:p>
        </w:tc>
        <w:tc>
          <w:tcPr>
            <w:tcW w:w="1529" w:type="dxa"/>
            <w:vAlign w:val="center"/>
          </w:tcPr>
          <w:p w14:paraId="2A4CEAF5" w14:textId="77777777" w:rsidR="00C85877" w:rsidRPr="00CC3384" w:rsidRDefault="00C85877" w:rsidP="00C1564D">
            <w:pPr>
              <w:suppressAutoHyphens/>
              <w:spacing w:line="276" w:lineRule="auto"/>
              <w:rPr>
                <w:color w:val="000000" w:themeColor="text1"/>
                <w:sz w:val="20"/>
              </w:rPr>
            </w:pPr>
            <w:r w:rsidRPr="00CC3384">
              <w:rPr>
                <w:rFonts w:ascii="Times New Roman" w:hAnsi="Times New Roman" w:cs="Times New Roman"/>
                <w:color w:val="000000" w:themeColor="text1"/>
                <w:sz w:val="20"/>
                <w:szCs w:val="24"/>
              </w:rPr>
              <w:t>U.S. state</w:t>
            </w:r>
          </w:p>
        </w:tc>
        <w:tc>
          <w:tcPr>
            <w:tcW w:w="1448" w:type="dxa"/>
            <w:vAlign w:val="center"/>
          </w:tcPr>
          <w:p w14:paraId="63DE89DA"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c>
          <w:tcPr>
            <w:tcW w:w="4394" w:type="dxa"/>
            <w:vAlign w:val="center"/>
          </w:tcPr>
          <w:p w14:paraId="6B5B49A8"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Harrington &amp; Gelfand (2014) </w:t>
            </w:r>
            <w:r w:rsidRPr="00CC3384">
              <w:rPr>
                <w:rFonts w:ascii="Times New Roman" w:hAnsi="Times New Roman" w:cs="Times New Roman"/>
                <w:color w:val="000000" w:themeColor="text1"/>
                <w:sz w:val="20"/>
              </w:rPr>
              <w:fldChar w:fldCharType="begin"/>
            </w:r>
            <w:r w:rsidRPr="00CC3384">
              <w:rPr>
                <w:rFonts w:ascii="Times New Roman" w:hAnsi="Times New Roman" w:cs="Times New Roman"/>
                <w:color w:val="000000" w:themeColor="text1"/>
                <w:sz w:val="20"/>
                <w:szCs w:val="24"/>
              </w:rPr>
              <w:instrText xml:space="preserve"> ADDIN ZOTERO_ITEM CSL_CITATION {"citationID":"CDKHAQF1","properties":{"formattedCitation":"[2]","plainCitation":"[2]","noteIndex":0},"citationItems":[{"id":1862,"uris":["http://zotero.org/users/9288856/items/4DMKDQHK"],"itemData":{"id":1862,"type":"article-journal","abstract":"Significance\n            The 50 states of the United States of America show great diversity in ecological and historical conditions, personality characteristics, and outcomes. Still, little insight exists that explains this variation. We argue that there is a common principle by which we can understand these differences: namely, that the states differ in tightness (many strongly enforced rules and little tolerance for deviance) versus looseness (few strongly enforced rules and greater tolerance for deviance). We develop a valid and reliable state-level tightness–looseness index, provide state rankings, and show how tightness is related to ecological and man-made threats, personality characteristics, and state-level outcomes. Ultimately, this substantiates theory suggesting that tightness–looseness is an adaptation to local environments and, therefore, is beneficial in understanding cultural variation across numerous levels of analysis.\n          , \n            This research demonstrates wide variation in tightness–looseness (the strength of punishment and degree of latitude/permissiveness) at the state level in the United States, as well as its association with a variety of ecological and historical factors, psychological characteristics, and state-level outcomes. Consistent with theory and past research, ecological and man-made threats—such as a higher incidence of natural disasters, greater disease prevalence, fewer natural resources, and greater degree of external threat—predicted increased tightness at the state level. Tightness is also associated with higher trait conscientiousness and lower trait openness, as well as a wide array of outcomes at the state level. Compared with loose states, tight states have higher levels of social stability, including lowered drug and alcohol use, lower rates of homelessness, and lower social disorganization. However, tight states also have higher incarceration rates, greater discrimination and inequality, lower creativity, and lower happiness relative to loose states. In all, tightness–looseness provides a parsimonious explanation of the wide variation we see across the 50 states of the United States of America.","container-title":"Proceedings of the National Academy of Sciences","DOI":"10.1073/pnas.1317937111","ISSN":"0027-8424, 1091-6490","issue":"22","journalAbbreviation":"Proc. Natl. Acad. Sci. U.S.A.","language":"en","page":"7990-7995","source":"DOI.org (Crossref)","title":"Tightness–looseness across the 50 united states","volume":"111","author":[{"family":"Harrington","given":"Jesse R."},{"family":"Gelfand","given":"Michele J."}],"issued":{"date-parts":[["2014",6,3]]}}}],"schema":"https://github.com/citation-style-language/schema/raw/master/csl-citation.json"} </w:instrText>
            </w:r>
            <w:r w:rsidRPr="00CC3384">
              <w:rPr>
                <w:rFonts w:ascii="Times New Roman" w:hAnsi="Times New Roman" w:cs="Times New Roman"/>
                <w:color w:val="000000" w:themeColor="text1"/>
                <w:sz w:val="20"/>
              </w:rPr>
              <w:fldChar w:fldCharType="separate"/>
            </w:r>
            <w:r w:rsidRPr="00CC3384">
              <w:rPr>
                <w:rFonts w:ascii="Times New Roman" w:hAnsi="Times New Roman" w:cs="Times New Roman"/>
                <w:noProof/>
                <w:color w:val="000000" w:themeColor="text1"/>
                <w:sz w:val="20"/>
                <w:szCs w:val="24"/>
              </w:rPr>
              <w:t>[2]</w:t>
            </w:r>
            <w:r w:rsidRPr="00CC3384">
              <w:rPr>
                <w:rFonts w:ascii="Times New Roman" w:hAnsi="Times New Roman" w:cs="Times New Roman"/>
                <w:color w:val="000000" w:themeColor="text1"/>
                <w:sz w:val="20"/>
              </w:rPr>
              <w:fldChar w:fldCharType="end"/>
            </w:r>
          </w:p>
        </w:tc>
      </w:tr>
      <w:tr w:rsidR="00C85877" w:rsidRPr="00CC3384" w14:paraId="15CAA9B9" w14:textId="77777777" w:rsidTr="00C1564D">
        <w:tc>
          <w:tcPr>
            <w:tcW w:w="1985" w:type="dxa"/>
            <w:vAlign w:val="center"/>
          </w:tcPr>
          <w:p w14:paraId="48814190"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Cultural tightness across 31 provinces</w:t>
            </w:r>
          </w:p>
        </w:tc>
        <w:tc>
          <w:tcPr>
            <w:tcW w:w="1529" w:type="dxa"/>
            <w:vAlign w:val="center"/>
          </w:tcPr>
          <w:p w14:paraId="21BD04A3"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hina province</w:t>
            </w:r>
          </w:p>
        </w:tc>
        <w:tc>
          <w:tcPr>
            <w:tcW w:w="1448" w:type="dxa"/>
            <w:vAlign w:val="center"/>
          </w:tcPr>
          <w:p w14:paraId="6B679417"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c>
          <w:tcPr>
            <w:tcW w:w="4394" w:type="dxa"/>
            <w:vAlign w:val="center"/>
          </w:tcPr>
          <w:p w14:paraId="7FA91D0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Chua et al. (2019) </w:t>
            </w:r>
            <w:r w:rsidRPr="00CC3384">
              <w:rPr>
                <w:rFonts w:ascii="Times New Roman" w:hAnsi="Times New Roman" w:cs="Times New Roman"/>
                <w:color w:val="000000" w:themeColor="text1"/>
                <w:sz w:val="20"/>
              </w:rPr>
              <w:fldChar w:fldCharType="begin"/>
            </w:r>
            <w:r w:rsidRPr="00CC3384">
              <w:rPr>
                <w:rFonts w:ascii="Times New Roman" w:hAnsi="Times New Roman" w:cs="Times New Roman"/>
                <w:color w:val="000000" w:themeColor="text1"/>
                <w:sz w:val="20"/>
                <w:szCs w:val="24"/>
              </w:rPr>
              <w:instrText xml:space="preserve"> ADDIN ZOTERO_ITEM CSL_CITATION {"citationID":"G8SJxlH0","properties":{"formattedCitation":"[3]","plainCitation":"[3]","noteIndex":0},"citationItems":[{"id":1847,"uris":["http://zotero.org/users/9288856/items/HWBMCCGZ"],"itemData":{"id":1847,"type":"article-journal","abstract":"Significance\n            This study extends existing theories of cultural tightness by mapping cultural tightness and its relationship to innovation across 31 provinces in China. Consistent with prior research, we find that tighter provinces are associated with increased governmental control, constraints in daily life, religious practices, and exposure to threats. However, prior findings about cultural tightness do not fully apply to China. Departing from prior findings that tighter states are more rural, conservative, less creative, and less happy, cultural tightness in China is associated with urbanization; economic growth; better health; greater happiness; tolerance toward the lesbian, gay, bisexual, and transgender community; and gender equality. Provinces with tight cultures exhibit lower rates of substantive/radical innovation yet higher rates of incremental innovation.\n          , \n            We conduct a 3-y study involving 11,662 respondents to map cultural tightness—the degree to which a society is characterized by rules and norms and the extent to which people are punished or sanctioned when they deviate from these rules and norms—across 31 provinces in China. Consistent with prior research, we find that culturally tight provinces are associated with increased governmental control, constraints in daily life, religious practices, and exposure to threats. Departing from previous findings that tighter states are more rural, conservative, less creative, and less happy, cultural tightness in China is associated with urbanization, economic growth, better health, greater tolerance toward the LGBT (lesbian, gay, bisexual, and transgender) community, and gender equality. Further, analyzing about 3.85 million granted patents in China (1990–2013), we find that provinces with tighter cultures have lower rates of substantive/radical innovations yet higher rates of incremental innovations; individuals from culturally tighter provinces reported higher levels of experienced happiness.","container-title":"Proceedings of the National Academy of Sciences","DOI":"10.1073/pnas.1815723116","ISSN":"0027-8424, 1091-6490","issue":"14","journalAbbreviation":"Proc. Natl. Acad. Sci. U.S.A.","language":"en","page":"6720-6725","source":"DOI.org (Crossref)","title":"Mapping cultural tightness and its links to innovation, urbanization, and happiness across 31 provinces in China","volume":"116","author":[{"family":"Chua","given":"Roy Y. J."},{"family":"Huang","given":"Kenneth G."},{"family":"Jin","given":"Mengzi"}],"issued":{"date-parts":[["2019",4,2]]}}}],"schema":"https://github.com/citation-style-language/schema/raw/master/csl-citation.json"} </w:instrText>
            </w:r>
            <w:r w:rsidRPr="00CC3384">
              <w:rPr>
                <w:rFonts w:ascii="Times New Roman" w:hAnsi="Times New Roman" w:cs="Times New Roman"/>
                <w:color w:val="000000" w:themeColor="text1"/>
                <w:sz w:val="20"/>
              </w:rPr>
              <w:fldChar w:fldCharType="separate"/>
            </w:r>
            <w:r w:rsidRPr="00CC3384">
              <w:rPr>
                <w:rFonts w:ascii="Times New Roman" w:hAnsi="Times New Roman" w:cs="Times New Roman"/>
                <w:noProof/>
                <w:color w:val="000000" w:themeColor="text1"/>
                <w:sz w:val="20"/>
                <w:szCs w:val="24"/>
              </w:rPr>
              <w:t>[3]</w:t>
            </w:r>
            <w:r w:rsidRPr="00CC3384">
              <w:rPr>
                <w:rFonts w:ascii="Times New Roman" w:hAnsi="Times New Roman" w:cs="Times New Roman"/>
                <w:color w:val="000000" w:themeColor="text1"/>
                <w:sz w:val="20"/>
              </w:rPr>
              <w:fldChar w:fldCharType="end"/>
            </w:r>
          </w:p>
        </w:tc>
      </w:tr>
      <w:tr w:rsidR="00C85877" w:rsidRPr="00CC3384" w14:paraId="05ACB445" w14:textId="77777777" w:rsidTr="00C1564D">
        <w:trPr>
          <w:trHeight w:val="920"/>
        </w:trPr>
        <w:tc>
          <w:tcPr>
            <w:tcW w:w="1985" w:type="dxa"/>
            <w:vAlign w:val="center"/>
          </w:tcPr>
          <w:p w14:paraId="1ADDE983"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density</w:t>
            </w:r>
          </w:p>
        </w:tc>
        <w:tc>
          <w:tcPr>
            <w:tcW w:w="1529" w:type="dxa"/>
            <w:vAlign w:val="center"/>
          </w:tcPr>
          <w:p w14:paraId="4E540F1F"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ountry</w:t>
            </w:r>
          </w:p>
        </w:tc>
        <w:tc>
          <w:tcPr>
            <w:tcW w:w="1448" w:type="dxa"/>
            <w:vAlign w:val="center"/>
          </w:tcPr>
          <w:p w14:paraId="09D4EB83"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3</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Merge w:val="restart"/>
            <w:vAlign w:val="center"/>
          </w:tcPr>
          <w:p w14:paraId="485BAC7F"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Operational stock of industrial robots: </w:t>
            </w:r>
            <w:hyperlink r:id="rId8" w:history="1">
              <w:r w:rsidRPr="00CC3384">
                <w:rPr>
                  <w:rStyle w:val="af1"/>
                  <w:rFonts w:ascii="Times New Roman" w:hAnsi="Times New Roman" w:cs="Times New Roman"/>
                  <w:color w:val="000000" w:themeColor="text1"/>
                  <w:sz w:val="20"/>
                  <w:szCs w:val="24"/>
                </w:rPr>
                <w:t>https://ifr.org/worldrobotics/</w:t>
              </w:r>
            </w:hyperlink>
          </w:p>
          <w:p w14:paraId="7FF56EE8"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Labor force: </w:t>
            </w:r>
            <w:hyperlink r:id="rId9" w:history="1">
              <w:r w:rsidRPr="00CC3384">
                <w:rPr>
                  <w:rStyle w:val="af1"/>
                  <w:rFonts w:ascii="Times New Roman" w:hAnsi="Times New Roman" w:cs="Times New Roman"/>
                  <w:color w:val="000000" w:themeColor="text1"/>
                  <w:sz w:val="20"/>
                  <w:szCs w:val="24"/>
                </w:rPr>
                <w:t>https://databank.worldbank.org/source/world-development-indicators</w:t>
              </w:r>
            </w:hyperlink>
          </w:p>
        </w:tc>
      </w:tr>
      <w:tr w:rsidR="00C85877" w:rsidRPr="00CC3384" w14:paraId="3A57F891" w14:textId="77777777" w:rsidTr="00C1564D">
        <w:tc>
          <w:tcPr>
            <w:tcW w:w="1985" w:type="dxa"/>
            <w:vAlign w:val="center"/>
          </w:tcPr>
          <w:p w14:paraId="4D8C6374"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growth</w:t>
            </w:r>
          </w:p>
        </w:tc>
        <w:tc>
          <w:tcPr>
            <w:tcW w:w="1529" w:type="dxa"/>
            <w:vAlign w:val="center"/>
          </w:tcPr>
          <w:p w14:paraId="1DD02F50"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ountry</w:t>
            </w:r>
          </w:p>
        </w:tc>
        <w:tc>
          <w:tcPr>
            <w:tcW w:w="1448" w:type="dxa"/>
            <w:vAlign w:val="center"/>
          </w:tcPr>
          <w:p w14:paraId="56B3BF3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4</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Merge/>
            <w:vAlign w:val="center"/>
          </w:tcPr>
          <w:p w14:paraId="48BA9E4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r>
      <w:tr w:rsidR="00C85877" w:rsidRPr="00CC3384" w14:paraId="4E031DF0" w14:textId="77777777" w:rsidTr="00C1564D">
        <w:trPr>
          <w:trHeight w:val="511"/>
        </w:trPr>
        <w:tc>
          <w:tcPr>
            <w:tcW w:w="1985" w:type="dxa"/>
            <w:vAlign w:val="center"/>
          </w:tcPr>
          <w:p w14:paraId="5BE7B189"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density</w:t>
            </w:r>
          </w:p>
        </w:tc>
        <w:tc>
          <w:tcPr>
            <w:tcW w:w="1529" w:type="dxa"/>
            <w:vAlign w:val="center"/>
          </w:tcPr>
          <w:p w14:paraId="6292ACF5" w14:textId="77777777" w:rsidR="00C85877" w:rsidRPr="00CC3384" w:rsidRDefault="00C85877" w:rsidP="00C1564D">
            <w:pPr>
              <w:suppressAutoHyphens/>
              <w:spacing w:line="276" w:lineRule="auto"/>
              <w:rPr>
                <w:rFonts w:ascii="Times New Roman" w:hAnsi="Times New Roman" w:cs="Times New Roman"/>
                <w:color w:val="000000" w:themeColor="text1"/>
                <w:sz w:val="20"/>
                <w:shd w:val="clear" w:color="auto" w:fill="FFFFFF"/>
              </w:rPr>
            </w:pPr>
            <w:r w:rsidRPr="00CC3384">
              <w:rPr>
                <w:rFonts w:ascii="Times New Roman" w:hAnsi="Times New Roman" w:cs="Times New Roman"/>
                <w:color w:val="000000" w:themeColor="text1"/>
                <w:sz w:val="20"/>
                <w:szCs w:val="24"/>
              </w:rPr>
              <w:t>U.S. state</w:t>
            </w:r>
          </w:p>
        </w:tc>
        <w:tc>
          <w:tcPr>
            <w:tcW w:w="1448" w:type="dxa"/>
            <w:vAlign w:val="center"/>
          </w:tcPr>
          <w:p w14:paraId="30022B3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8</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Merge w:val="restart"/>
            <w:vAlign w:val="center"/>
          </w:tcPr>
          <w:p w14:paraId="5E3FB7C3"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Operational stock of industrial robots: </w:t>
            </w:r>
            <w:hyperlink r:id="rId10" w:history="1">
              <w:r w:rsidRPr="00CC3384">
                <w:rPr>
                  <w:rStyle w:val="af1"/>
                  <w:rFonts w:ascii="Times New Roman" w:hAnsi="Times New Roman" w:cs="Times New Roman"/>
                  <w:color w:val="000000" w:themeColor="text1"/>
                  <w:sz w:val="20"/>
                  <w:szCs w:val="24"/>
                </w:rPr>
                <w:t>https://ifr.org/worldrobotics/</w:t>
              </w:r>
            </w:hyperlink>
          </w:p>
          <w:p w14:paraId="4D79A030"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Labor force by industry: </w:t>
            </w:r>
            <w:hyperlink r:id="rId11" w:history="1">
              <w:r w:rsidRPr="00CC3384">
                <w:rPr>
                  <w:rStyle w:val="af1"/>
                  <w:rFonts w:ascii="Times New Roman" w:hAnsi="Times New Roman" w:cs="Times New Roman"/>
                  <w:color w:val="000000" w:themeColor="text1"/>
                  <w:sz w:val="20"/>
                  <w:szCs w:val="24"/>
                </w:rPr>
                <w:t>https://www.bea.gov/</w:t>
              </w:r>
            </w:hyperlink>
          </w:p>
        </w:tc>
      </w:tr>
      <w:tr w:rsidR="00C85877" w:rsidRPr="00CC3384" w14:paraId="043AA465" w14:textId="77777777" w:rsidTr="00C1564D">
        <w:tc>
          <w:tcPr>
            <w:tcW w:w="1985" w:type="dxa"/>
            <w:vAlign w:val="center"/>
          </w:tcPr>
          <w:p w14:paraId="68A06B7C"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growth</w:t>
            </w:r>
          </w:p>
        </w:tc>
        <w:tc>
          <w:tcPr>
            <w:tcW w:w="1529" w:type="dxa"/>
            <w:vAlign w:val="center"/>
          </w:tcPr>
          <w:p w14:paraId="6D485214"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U.S. state</w:t>
            </w:r>
          </w:p>
        </w:tc>
        <w:tc>
          <w:tcPr>
            <w:tcW w:w="1448" w:type="dxa"/>
            <w:vAlign w:val="center"/>
          </w:tcPr>
          <w:p w14:paraId="0A81C7E6"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9</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Merge/>
            <w:vAlign w:val="center"/>
          </w:tcPr>
          <w:p w14:paraId="2FDE74FC"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r>
      <w:tr w:rsidR="00C85877" w:rsidRPr="00CC3384" w14:paraId="1EC0DF24" w14:textId="77777777" w:rsidTr="00C1564D">
        <w:trPr>
          <w:trHeight w:val="543"/>
        </w:trPr>
        <w:tc>
          <w:tcPr>
            <w:tcW w:w="1985" w:type="dxa"/>
            <w:vAlign w:val="center"/>
          </w:tcPr>
          <w:p w14:paraId="58C156AF"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density</w:t>
            </w:r>
          </w:p>
        </w:tc>
        <w:tc>
          <w:tcPr>
            <w:tcW w:w="1529" w:type="dxa"/>
            <w:vAlign w:val="center"/>
          </w:tcPr>
          <w:p w14:paraId="0C2766EC"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hina province</w:t>
            </w:r>
          </w:p>
        </w:tc>
        <w:tc>
          <w:tcPr>
            <w:tcW w:w="1448" w:type="dxa"/>
            <w:vAlign w:val="center"/>
          </w:tcPr>
          <w:p w14:paraId="5EA41C10"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2008</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Merge w:val="restart"/>
            <w:vAlign w:val="center"/>
          </w:tcPr>
          <w:p w14:paraId="58D571B8"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Operational stock of industrial robots: </w:t>
            </w:r>
            <w:hyperlink r:id="rId12" w:history="1">
              <w:r w:rsidRPr="00CC3384">
                <w:rPr>
                  <w:rStyle w:val="af1"/>
                  <w:rFonts w:ascii="Times New Roman" w:hAnsi="Times New Roman" w:cs="Times New Roman"/>
                  <w:color w:val="000000" w:themeColor="text1"/>
                  <w:sz w:val="20"/>
                  <w:szCs w:val="24"/>
                </w:rPr>
                <w:t>https://ifr.org/worldrobotics/</w:t>
              </w:r>
            </w:hyperlink>
          </w:p>
          <w:p w14:paraId="0F788CD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Labor force by industry: </w:t>
            </w:r>
            <w:hyperlink r:id="rId13" w:history="1">
              <w:r w:rsidRPr="00CC3384">
                <w:rPr>
                  <w:rStyle w:val="af1"/>
                  <w:rFonts w:ascii="Times New Roman" w:hAnsi="Times New Roman" w:cs="Times New Roman"/>
                  <w:color w:val="000000" w:themeColor="text1"/>
                  <w:sz w:val="20"/>
                  <w:szCs w:val="24"/>
                </w:rPr>
                <w:t>https://data.stats.gov.cn</w:t>
              </w:r>
            </w:hyperlink>
          </w:p>
        </w:tc>
      </w:tr>
      <w:tr w:rsidR="00C85877" w:rsidRPr="00CC3384" w14:paraId="522041E0" w14:textId="77777777" w:rsidTr="00C1564D">
        <w:tc>
          <w:tcPr>
            <w:tcW w:w="1985" w:type="dxa"/>
            <w:vAlign w:val="center"/>
          </w:tcPr>
          <w:p w14:paraId="683D2E49"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growth</w:t>
            </w:r>
          </w:p>
        </w:tc>
        <w:tc>
          <w:tcPr>
            <w:tcW w:w="1529" w:type="dxa"/>
            <w:vAlign w:val="center"/>
          </w:tcPr>
          <w:p w14:paraId="0E2587E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hina province</w:t>
            </w:r>
          </w:p>
        </w:tc>
        <w:tc>
          <w:tcPr>
            <w:tcW w:w="1448" w:type="dxa"/>
            <w:vAlign w:val="center"/>
          </w:tcPr>
          <w:p w14:paraId="50DC6E08"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2009</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Merge/>
            <w:vAlign w:val="center"/>
          </w:tcPr>
          <w:p w14:paraId="3376081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r>
      <w:tr w:rsidR="00C85877" w:rsidRPr="00CC3384" w14:paraId="5890C7DD" w14:textId="77777777" w:rsidTr="00C1564D">
        <w:tc>
          <w:tcPr>
            <w:tcW w:w="1985" w:type="dxa"/>
            <w:vAlign w:val="center"/>
          </w:tcPr>
          <w:p w14:paraId="3A8C1614"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GDP per capita</w:t>
            </w:r>
          </w:p>
        </w:tc>
        <w:tc>
          <w:tcPr>
            <w:tcW w:w="1529" w:type="dxa"/>
            <w:vAlign w:val="center"/>
          </w:tcPr>
          <w:p w14:paraId="2B37BFBB"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ountry</w:t>
            </w:r>
          </w:p>
        </w:tc>
        <w:tc>
          <w:tcPr>
            <w:tcW w:w="1448" w:type="dxa"/>
            <w:vAlign w:val="center"/>
          </w:tcPr>
          <w:p w14:paraId="14C320D5"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3</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Align w:val="center"/>
          </w:tcPr>
          <w:p w14:paraId="1CCF5230" w14:textId="77777777" w:rsidR="00C85877" w:rsidRPr="00CC3384" w:rsidRDefault="00C85877" w:rsidP="00C1564D">
            <w:pPr>
              <w:suppressAutoHyphens/>
              <w:spacing w:line="276" w:lineRule="auto"/>
              <w:rPr>
                <w:rFonts w:ascii="Times New Roman" w:hAnsi="Times New Roman" w:cs="Times New Roman"/>
                <w:color w:val="000000" w:themeColor="text1"/>
                <w:sz w:val="20"/>
              </w:rPr>
            </w:pPr>
            <w:hyperlink r:id="rId14" w:history="1">
              <w:r w:rsidRPr="00CC3384">
                <w:rPr>
                  <w:rStyle w:val="af1"/>
                  <w:rFonts w:ascii="Times New Roman" w:hAnsi="Times New Roman" w:cs="Times New Roman"/>
                  <w:color w:val="000000" w:themeColor="text1"/>
                  <w:sz w:val="20"/>
                  <w:szCs w:val="24"/>
                </w:rPr>
                <w:t>https://databank.worldbank.org/source/world-development-indicators</w:t>
              </w:r>
            </w:hyperlink>
          </w:p>
        </w:tc>
      </w:tr>
      <w:tr w:rsidR="00C85877" w:rsidRPr="00CC3384" w14:paraId="15D2C37C" w14:textId="77777777" w:rsidTr="00C1564D">
        <w:tc>
          <w:tcPr>
            <w:tcW w:w="1985" w:type="dxa"/>
            <w:vAlign w:val="center"/>
          </w:tcPr>
          <w:p w14:paraId="45504D9D"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GDP per capita</w:t>
            </w:r>
          </w:p>
        </w:tc>
        <w:tc>
          <w:tcPr>
            <w:tcW w:w="1529" w:type="dxa"/>
            <w:vAlign w:val="center"/>
          </w:tcPr>
          <w:p w14:paraId="34BE6231" w14:textId="77777777" w:rsidR="00C85877" w:rsidRPr="00CC3384" w:rsidRDefault="00C85877" w:rsidP="00C1564D">
            <w:pPr>
              <w:suppressAutoHyphens/>
              <w:spacing w:line="276" w:lineRule="auto"/>
              <w:rPr>
                <w:rFonts w:ascii="Times New Roman" w:hAnsi="Times New Roman" w:cs="Times New Roman"/>
                <w:color w:val="000000" w:themeColor="text1"/>
                <w:sz w:val="20"/>
                <w:shd w:val="clear" w:color="auto" w:fill="FFFFFF"/>
              </w:rPr>
            </w:pPr>
            <w:r w:rsidRPr="00CC3384">
              <w:rPr>
                <w:rFonts w:ascii="Times New Roman" w:hAnsi="Times New Roman" w:cs="Times New Roman"/>
                <w:color w:val="000000" w:themeColor="text1"/>
                <w:sz w:val="20"/>
                <w:szCs w:val="24"/>
              </w:rPr>
              <w:t>U.S. state</w:t>
            </w:r>
          </w:p>
        </w:tc>
        <w:tc>
          <w:tcPr>
            <w:tcW w:w="1448" w:type="dxa"/>
            <w:vAlign w:val="center"/>
          </w:tcPr>
          <w:p w14:paraId="06C9C9B2"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8</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Align w:val="center"/>
          </w:tcPr>
          <w:p w14:paraId="064B679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hyperlink r:id="rId15" w:history="1">
              <w:r w:rsidRPr="00CC3384">
                <w:rPr>
                  <w:rStyle w:val="af1"/>
                  <w:rFonts w:ascii="Times New Roman" w:hAnsi="Times New Roman" w:cs="Times New Roman"/>
                  <w:color w:val="000000" w:themeColor="text1"/>
                  <w:sz w:val="20"/>
                  <w:szCs w:val="24"/>
                </w:rPr>
                <w:t>https://www.bea.gov/data/gdp/gdp-state</w:t>
              </w:r>
            </w:hyperlink>
          </w:p>
        </w:tc>
      </w:tr>
      <w:tr w:rsidR="00C85877" w:rsidRPr="00CC3384" w14:paraId="24BDEDDC" w14:textId="77777777" w:rsidTr="00C1564D">
        <w:tc>
          <w:tcPr>
            <w:tcW w:w="1985" w:type="dxa"/>
            <w:vAlign w:val="center"/>
          </w:tcPr>
          <w:p w14:paraId="51A23088"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GDP per capita</w:t>
            </w:r>
          </w:p>
        </w:tc>
        <w:tc>
          <w:tcPr>
            <w:tcW w:w="1529" w:type="dxa"/>
            <w:vAlign w:val="center"/>
          </w:tcPr>
          <w:p w14:paraId="562CABF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hina province</w:t>
            </w:r>
          </w:p>
        </w:tc>
        <w:tc>
          <w:tcPr>
            <w:tcW w:w="1448" w:type="dxa"/>
            <w:vAlign w:val="center"/>
          </w:tcPr>
          <w:p w14:paraId="0ACF2045"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2008</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Align w:val="center"/>
          </w:tcPr>
          <w:p w14:paraId="4715A73F" w14:textId="77777777" w:rsidR="00C85877" w:rsidRPr="00CC3384" w:rsidRDefault="00C85877" w:rsidP="00C1564D">
            <w:pPr>
              <w:suppressAutoHyphens/>
              <w:spacing w:line="276" w:lineRule="auto"/>
              <w:rPr>
                <w:rFonts w:ascii="Times New Roman" w:hAnsi="Times New Roman" w:cs="Times New Roman"/>
                <w:color w:val="000000" w:themeColor="text1"/>
                <w:sz w:val="20"/>
              </w:rPr>
            </w:pPr>
            <w:hyperlink r:id="rId16" w:history="1">
              <w:r w:rsidRPr="00CC3384">
                <w:rPr>
                  <w:rStyle w:val="af1"/>
                  <w:rFonts w:ascii="Times New Roman" w:hAnsi="Times New Roman" w:cs="Times New Roman"/>
                  <w:color w:val="000000" w:themeColor="text1"/>
                  <w:sz w:val="20"/>
                  <w:szCs w:val="24"/>
                </w:rPr>
                <w:t>https://data.stats.gov.cn</w:t>
              </w:r>
            </w:hyperlink>
          </w:p>
        </w:tc>
      </w:tr>
      <w:tr w:rsidR="00C85877" w:rsidRPr="00CC3384" w14:paraId="6E279905" w14:textId="77777777" w:rsidTr="00C1564D">
        <w:tc>
          <w:tcPr>
            <w:tcW w:w="1985" w:type="dxa"/>
            <w:vAlign w:val="center"/>
          </w:tcPr>
          <w:p w14:paraId="255ADFD3"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Unemployment rate</w:t>
            </w:r>
          </w:p>
        </w:tc>
        <w:tc>
          <w:tcPr>
            <w:tcW w:w="1529" w:type="dxa"/>
            <w:vAlign w:val="center"/>
          </w:tcPr>
          <w:p w14:paraId="2A495F65"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ountry</w:t>
            </w:r>
          </w:p>
        </w:tc>
        <w:tc>
          <w:tcPr>
            <w:tcW w:w="1448" w:type="dxa"/>
            <w:vAlign w:val="center"/>
          </w:tcPr>
          <w:p w14:paraId="5BDD72F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3</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Align w:val="center"/>
          </w:tcPr>
          <w:p w14:paraId="598F6BC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hyperlink r:id="rId17" w:history="1">
              <w:r w:rsidRPr="00CC3384">
                <w:rPr>
                  <w:rStyle w:val="af1"/>
                  <w:rFonts w:ascii="Times New Roman" w:hAnsi="Times New Roman" w:cs="Times New Roman"/>
                  <w:color w:val="000000" w:themeColor="text1"/>
                  <w:sz w:val="20"/>
                  <w:szCs w:val="24"/>
                </w:rPr>
                <w:t>https://databank.worldbank.org/source/world-development-indicators</w:t>
              </w:r>
            </w:hyperlink>
          </w:p>
        </w:tc>
      </w:tr>
      <w:tr w:rsidR="00C85877" w:rsidRPr="00CC3384" w14:paraId="095507A7" w14:textId="77777777" w:rsidTr="00C1564D">
        <w:tc>
          <w:tcPr>
            <w:tcW w:w="1985" w:type="dxa"/>
            <w:vAlign w:val="center"/>
          </w:tcPr>
          <w:p w14:paraId="00265732"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Unemployment rate</w:t>
            </w:r>
          </w:p>
        </w:tc>
        <w:tc>
          <w:tcPr>
            <w:tcW w:w="1529" w:type="dxa"/>
            <w:vAlign w:val="center"/>
          </w:tcPr>
          <w:p w14:paraId="59EBCEBD" w14:textId="77777777" w:rsidR="00C85877" w:rsidRPr="00CC3384" w:rsidRDefault="00C85877" w:rsidP="00C1564D">
            <w:pPr>
              <w:suppressAutoHyphens/>
              <w:spacing w:line="276" w:lineRule="auto"/>
              <w:rPr>
                <w:rFonts w:ascii="Times New Roman" w:hAnsi="Times New Roman" w:cs="Times New Roman"/>
                <w:color w:val="000000" w:themeColor="text1"/>
                <w:sz w:val="20"/>
                <w:shd w:val="clear" w:color="auto" w:fill="FFFFFF"/>
              </w:rPr>
            </w:pPr>
            <w:r w:rsidRPr="00CC3384">
              <w:rPr>
                <w:rFonts w:ascii="Times New Roman" w:hAnsi="Times New Roman" w:cs="Times New Roman"/>
                <w:color w:val="000000" w:themeColor="text1"/>
                <w:sz w:val="20"/>
                <w:szCs w:val="24"/>
              </w:rPr>
              <w:t>U.S. state</w:t>
            </w:r>
          </w:p>
        </w:tc>
        <w:tc>
          <w:tcPr>
            <w:tcW w:w="1448" w:type="dxa"/>
            <w:vAlign w:val="center"/>
          </w:tcPr>
          <w:p w14:paraId="4666FDA1"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1998</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2</w:t>
            </w:r>
          </w:p>
        </w:tc>
        <w:tc>
          <w:tcPr>
            <w:tcW w:w="4394" w:type="dxa"/>
            <w:vAlign w:val="center"/>
          </w:tcPr>
          <w:p w14:paraId="781CF0F6" w14:textId="77777777" w:rsidR="00C85877" w:rsidRPr="00CC3384" w:rsidRDefault="00C85877" w:rsidP="00C1564D">
            <w:pPr>
              <w:suppressAutoHyphens/>
              <w:spacing w:line="276" w:lineRule="auto"/>
              <w:rPr>
                <w:rFonts w:ascii="Times New Roman" w:hAnsi="Times New Roman" w:cs="Times New Roman"/>
                <w:color w:val="000000" w:themeColor="text1"/>
                <w:sz w:val="20"/>
              </w:rPr>
            </w:pPr>
            <w:hyperlink r:id="rId18" w:history="1">
              <w:r w:rsidRPr="00CC3384">
                <w:rPr>
                  <w:rStyle w:val="af1"/>
                  <w:rFonts w:ascii="Times New Roman" w:hAnsi="Times New Roman" w:cs="Times New Roman"/>
                  <w:color w:val="000000" w:themeColor="text1"/>
                  <w:sz w:val="20"/>
                  <w:szCs w:val="24"/>
                </w:rPr>
                <w:t>https://www.bls.gov/web/laus/laumstrk.htm</w:t>
              </w:r>
            </w:hyperlink>
          </w:p>
        </w:tc>
      </w:tr>
      <w:tr w:rsidR="00C85877" w:rsidRPr="00CC3384" w14:paraId="6ABE178F" w14:textId="77777777" w:rsidTr="00C1564D">
        <w:tc>
          <w:tcPr>
            <w:tcW w:w="1985" w:type="dxa"/>
            <w:vAlign w:val="center"/>
          </w:tcPr>
          <w:p w14:paraId="1E1355EE"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Unemployment rate</w:t>
            </w:r>
          </w:p>
        </w:tc>
        <w:tc>
          <w:tcPr>
            <w:tcW w:w="1529" w:type="dxa"/>
            <w:vAlign w:val="center"/>
          </w:tcPr>
          <w:p w14:paraId="66D45124"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hina province</w:t>
            </w:r>
          </w:p>
        </w:tc>
        <w:tc>
          <w:tcPr>
            <w:tcW w:w="1448" w:type="dxa"/>
            <w:vAlign w:val="center"/>
          </w:tcPr>
          <w:p w14:paraId="7A39CF6E"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2008</w:t>
            </w:r>
            <w:r w:rsidRPr="00CC3384">
              <w:rPr>
                <w:rFonts w:ascii="Times New Roman" w:hAnsi="Times New Roman" w:cs="Times New Roman"/>
                <w:color w:val="000000" w:themeColor="text1"/>
                <w:sz w:val="20"/>
                <w:szCs w:val="24"/>
                <w:shd w:val="clear" w:color="auto" w:fill="FFFFFF"/>
              </w:rPr>
              <w:t>–</w:t>
            </w:r>
            <w:r w:rsidRPr="00CC3384">
              <w:rPr>
                <w:rFonts w:ascii="Times New Roman" w:hAnsi="Times New Roman" w:cs="Times New Roman"/>
                <w:color w:val="000000" w:themeColor="text1"/>
                <w:sz w:val="20"/>
                <w:szCs w:val="24"/>
              </w:rPr>
              <w:t>2021</w:t>
            </w:r>
          </w:p>
        </w:tc>
        <w:tc>
          <w:tcPr>
            <w:tcW w:w="4394" w:type="dxa"/>
            <w:vAlign w:val="center"/>
          </w:tcPr>
          <w:p w14:paraId="16D7AABF" w14:textId="77777777" w:rsidR="00C85877" w:rsidRPr="00CC3384" w:rsidRDefault="00C85877" w:rsidP="00C1564D">
            <w:pPr>
              <w:suppressAutoHyphens/>
              <w:spacing w:line="276" w:lineRule="auto"/>
              <w:rPr>
                <w:rFonts w:ascii="Times New Roman" w:hAnsi="Times New Roman" w:cs="Times New Roman"/>
                <w:color w:val="000000" w:themeColor="text1"/>
                <w:sz w:val="20"/>
              </w:rPr>
            </w:pPr>
            <w:hyperlink r:id="rId19" w:history="1">
              <w:r w:rsidRPr="00CC3384">
                <w:rPr>
                  <w:rStyle w:val="af1"/>
                  <w:rFonts w:ascii="Times New Roman" w:hAnsi="Times New Roman" w:cs="Times New Roman"/>
                  <w:color w:val="000000" w:themeColor="text1"/>
                  <w:sz w:val="20"/>
                  <w:szCs w:val="24"/>
                </w:rPr>
                <w:t>https://data.stats.gov.cn</w:t>
              </w:r>
            </w:hyperlink>
          </w:p>
        </w:tc>
      </w:tr>
      <w:tr w:rsidR="00C85877" w:rsidRPr="00CC3384" w14:paraId="403EFA4F" w14:textId="77777777" w:rsidTr="00C1564D">
        <w:tc>
          <w:tcPr>
            <w:tcW w:w="1985" w:type="dxa"/>
            <w:vAlign w:val="center"/>
          </w:tcPr>
          <w:p w14:paraId="199AAF4E"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Collectivism</w:t>
            </w:r>
          </w:p>
        </w:tc>
        <w:tc>
          <w:tcPr>
            <w:tcW w:w="1529" w:type="dxa"/>
            <w:vAlign w:val="center"/>
          </w:tcPr>
          <w:p w14:paraId="5E43FB75"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ountry</w:t>
            </w:r>
          </w:p>
        </w:tc>
        <w:tc>
          <w:tcPr>
            <w:tcW w:w="1448" w:type="dxa"/>
            <w:vAlign w:val="center"/>
          </w:tcPr>
          <w:p w14:paraId="71129337"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c>
          <w:tcPr>
            <w:tcW w:w="4394" w:type="dxa"/>
            <w:vAlign w:val="center"/>
          </w:tcPr>
          <w:p w14:paraId="70A68B68"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 xml:space="preserve">Hofstede (2001) </w:t>
            </w:r>
            <w:r w:rsidRPr="00CC3384">
              <w:rPr>
                <w:rFonts w:ascii="Times New Roman" w:hAnsi="Times New Roman" w:cs="Times New Roman"/>
                <w:color w:val="000000" w:themeColor="text1"/>
                <w:sz w:val="20"/>
              </w:rPr>
              <w:fldChar w:fldCharType="begin"/>
            </w:r>
            <w:r w:rsidRPr="00CC3384">
              <w:rPr>
                <w:rFonts w:ascii="Times New Roman" w:hAnsi="Times New Roman" w:cs="Times New Roman"/>
                <w:color w:val="000000" w:themeColor="text1"/>
                <w:sz w:val="20"/>
                <w:szCs w:val="24"/>
              </w:rPr>
              <w:instrText xml:space="preserve"> ADDIN ZOTERO_ITEM CSL_CITATION {"citationID":"07AU1HUj","properties":{"formattedCitation":"[4]","plainCitation":"[4]","noteIndex":0},"citationItems":[{"id":1945,"uris":["http://zotero.org/users/9288856/items/ETTRKPRS"],"itemData":{"id":1945,"type":"book","publisher":"Sage","title":"Culture's consequences: Comparing values, behaviors, institutions and organizations across nations","author":[{"family":"Hofstede","given":"G."}],"issued":{"date-parts":[["2001"]]}}}],"schema":"https://github.com/citation-style-language/schema/raw/master/csl-citation.json"} </w:instrText>
            </w:r>
            <w:r w:rsidRPr="00CC3384">
              <w:rPr>
                <w:rFonts w:ascii="Times New Roman" w:hAnsi="Times New Roman" w:cs="Times New Roman"/>
                <w:color w:val="000000" w:themeColor="text1"/>
                <w:sz w:val="20"/>
              </w:rPr>
              <w:fldChar w:fldCharType="separate"/>
            </w:r>
            <w:r w:rsidRPr="00CC3384">
              <w:rPr>
                <w:rFonts w:ascii="Times New Roman" w:hAnsi="Times New Roman" w:cs="Times New Roman"/>
                <w:noProof/>
                <w:color w:val="000000" w:themeColor="text1"/>
                <w:sz w:val="20"/>
                <w:szCs w:val="24"/>
              </w:rPr>
              <w:t>[4]</w:t>
            </w:r>
            <w:r w:rsidRPr="00CC3384">
              <w:rPr>
                <w:rFonts w:ascii="Times New Roman" w:hAnsi="Times New Roman" w:cs="Times New Roman"/>
                <w:color w:val="000000" w:themeColor="text1"/>
                <w:sz w:val="20"/>
              </w:rPr>
              <w:fldChar w:fldCharType="end"/>
            </w:r>
          </w:p>
        </w:tc>
      </w:tr>
      <w:tr w:rsidR="00C85877" w:rsidRPr="00CC3384" w14:paraId="42DF3EFA" w14:textId="77777777" w:rsidTr="00C1564D">
        <w:tc>
          <w:tcPr>
            <w:tcW w:w="1985" w:type="dxa"/>
            <w:vAlign w:val="center"/>
          </w:tcPr>
          <w:p w14:paraId="4B158755"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Collectivism</w:t>
            </w:r>
          </w:p>
        </w:tc>
        <w:tc>
          <w:tcPr>
            <w:tcW w:w="1529" w:type="dxa"/>
            <w:vAlign w:val="center"/>
          </w:tcPr>
          <w:p w14:paraId="13F5B188"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U.S. state</w:t>
            </w:r>
          </w:p>
        </w:tc>
        <w:tc>
          <w:tcPr>
            <w:tcW w:w="1448" w:type="dxa"/>
            <w:vAlign w:val="center"/>
          </w:tcPr>
          <w:p w14:paraId="53A8663A"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c>
          <w:tcPr>
            <w:tcW w:w="4394" w:type="dxa"/>
            <w:vAlign w:val="center"/>
          </w:tcPr>
          <w:p w14:paraId="7E66A545"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roofErr w:type="spellStart"/>
            <w:r w:rsidRPr="00CC3384">
              <w:rPr>
                <w:rFonts w:ascii="Times New Roman" w:hAnsi="Times New Roman" w:cs="Times New Roman"/>
                <w:color w:val="000000" w:themeColor="text1"/>
                <w:sz w:val="20"/>
                <w:szCs w:val="24"/>
              </w:rPr>
              <w:t>Vandello</w:t>
            </w:r>
            <w:proofErr w:type="spellEnd"/>
            <w:r w:rsidRPr="00CC3384">
              <w:rPr>
                <w:rFonts w:ascii="Times New Roman" w:hAnsi="Times New Roman" w:cs="Times New Roman"/>
                <w:color w:val="000000" w:themeColor="text1"/>
                <w:sz w:val="20"/>
                <w:szCs w:val="24"/>
              </w:rPr>
              <w:t xml:space="preserve"> &amp; Cohen (1999) </w:t>
            </w:r>
            <w:r w:rsidRPr="00CC3384">
              <w:rPr>
                <w:rFonts w:ascii="Times New Roman" w:hAnsi="Times New Roman" w:cs="Times New Roman"/>
                <w:color w:val="000000" w:themeColor="text1"/>
                <w:sz w:val="20"/>
              </w:rPr>
              <w:fldChar w:fldCharType="begin"/>
            </w:r>
            <w:r w:rsidRPr="00CC3384">
              <w:rPr>
                <w:rFonts w:ascii="Times New Roman" w:hAnsi="Times New Roman" w:cs="Times New Roman"/>
                <w:color w:val="000000" w:themeColor="text1"/>
                <w:sz w:val="20"/>
                <w:szCs w:val="24"/>
              </w:rPr>
              <w:instrText xml:space="preserve"> ADDIN ZOTERO_ITEM CSL_CITATION {"citationID":"fh1tJrmF","properties":{"formattedCitation":"[5]","plainCitation":"[5]","noteIndex":0},"citationItems":[{"id":1895,"uris":["http://zotero.org/users/9288856/items/6M3AZDM9"],"itemData":{"id":1895,"type":"article-journal","container-title":"Journal of Personality and Social Psychology","DOI":"10.1037/0022-3514.77.2.279","ISSN":"1939-1315, 0022-3514","issue":"2","journalAbbreviation":"Journal of Personality and Social Psychology","language":"en","page":"279-292","source":"DOI.org (Crossref)","title":"Patterns of individualism and collectivism across the United States.","volume":"77","author":[{"family":"Vandello","given":"Joseph A."},{"family":"Cohen","given":"Dov"}],"issued":{"date-parts":[["1999",8]]}}}],"schema":"https://github.com/citation-style-language/schema/raw/master/csl-citation.json"} </w:instrText>
            </w:r>
            <w:r w:rsidRPr="00CC3384">
              <w:rPr>
                <w:rFonts w:ascii="Times New Roman" w:hAnsi="Times New Roman" w:cs="Times New Roman"/>
                <w:color w:val="000000" w:themeColor="text1"/>
                <w:sz w:val="20"/>
              </w:rPr>
              <w:fldChar w:fldCharType="separate"/>
            </w:r>
            <w:r w:rsidRPr="00CC3384">
              <w:rPr>
                <w:rFonts w:ascii="Times New Roman" w:hAnsi="Times New Roman" w:cs="Times New Roman"/>
                <w:noProof/>
                <w:color w:val="000000" w:themeColor="text1"/>
                <w:sz w:val="20"/>
                <w:szCs w:val="24"/>
              </w:rPr>
              <w:t>[5]</w:t>
            </w:r>
            <w:r w:rsidRPr="00CC3384">
              <w:rPr>
                <w:rFonts w:ascii="Times New Roman" w:hAnsi="Times New Roman" w:cs="Times New Roman"/>
                <w:color w:val="000000" w:themeColor="text1"/>
                <w:sz w:val="20"/>
              </w:rPr>
              <w:fldChar w:fldCharType="end"/>
            </w:r>
          </w:p>
        </w:tc>
      </w:tr>
      <w:tr w:rsidR="00C85877" w:rsidRPr="00CC3384" w14:paraId="5822F7DA" w14:textId="77777777" w:rsidTr="00C1564D">
        <w:tc>
          <w:tcPr>
            <w:tcW w:w="1985" w:type="dxa"/>
            <w:vAlign w:val="center"/>
          </w:tcPr>
          <w:p w14:paraId="097FE0DA" w14:textId="77777777" w:rsidR="00C85877" w:rsidRPr="00CC3384" w:rsidRDefault="00C85877" w:rsidP="00C1564D">
            <w:pPr>
              <w:suppressAutoHyphens/>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Collectivism</w:t>
            </w:r>
          </w:p>
        </w:tc>
        <w:tc>
          <w:tcPr>
            <w:tcW w:w="1529" w:type="dxa"/>
            <w:vAlign w:val="center"/>
          </w:tcPr>
          <w:p w14:paraId="09E1D17B"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rPr>
              <w:t>China province</w:t>
            </w:r>
          </w:p>
        </w:tc>
        <w:tc>
          <w:tcPr>
            <w:tcW w:w="1448" w:type="dxa"/>
            <w:vAlign w:val="center"/>
          </w:tcPr>
          <w:p w14:paraId="372E1DB2" w14:textId="77777777" w:rsidR="00C85877" w:rsidRPr="00CC3384" w:rsidRDefault="00C85877" w:rsidP="00C1564D">
            <w:pPr>
              <w:suppressAutoHyphens/>
              <w:spacing w:line="276" w:lineRule="auto"/>
              <w:rPr>
                <w:rFonts w:ascii="Times New Roman" w:hAnsi="Times New Roman" w:cs="Times New Roman"/>
                <w:color w:val="000000" w:themeColor="text1"/>
                <w:sz w:val="20"/>
              </w:rPr>
            </w:pPr>
          </w:p>
        </w:tc>
        <w:tc>
          <w:tcPr>
            <w:tcW w:w="4394" w:type="dxa"/>
            <w:vAlign w:val="center"/>
          </w:tcPr>
          <w:p w14:paraId="7F361079" w14:textId="77777777" w:rsidR="00C85877" w:rsidRPr="00CC3384" w:rsidRDefault="00C85877" w:rsidP="00C1564D">
            <w:pPr>
              <w:suppressAutoHyphens/>
              <w:spacing w:line="276" w:lineRule="auto"/>
              <w:rPr>
                <w:rFonts w:ascii="Times New Roman" w:hAnsi="Times New Roman" w:cs="Times New Roman"/>
                <w:color w:val="000000" w:themeColor="text1"/>
                <w:sz w:val="20"/>
              </w:rPr>
            </w:pPr>
            <w:r w:rsidRPr="00CC3384">
              <w:rPr>
                <w:rFonts w:ascii="Times New Roman" w:hAnsi="Times New Roman" w:cs="Times New Roman"/>
                <w:color w:val="000000" w:themeColor="text1"/>
                <w:sz w:val="20"/>
                <w:szCs w:val="24"/>
                <w:lang w:val="de-DE"/>
              </w:rPr>
              <w:t xml:space="preserve">Van de </w:t>
            </w:r>
            <w:proofErr w:type="spellStart"/>
            <w:r w:rsidRPr="00CC3384">
              <w:rPr>
                <w:rFonts w:ascii="Times New Roman" w:hAnsi="Times New Roman" w:cs="Times New Roman"/>
                <w:color w:val="000000" w:themeColor="text1"/>
                <w:sz w:val="20"/>
                <w:szCs w:val="24"/>
                <w:lang w:val="de-DE"/>
              </w:rPr>
              <w:t>Vliert</w:t>
            </w:r>
            <w:proofErr w:type="spellEnd"/>
            <w:r w:rsidRPr="00CC3384">
              <w:rPr>
                <w:rFonts w:ascii="Times New Roman" w:hAnsi="Times New Roman" w:cs="Times New Roman"/>
                <w:color w:val="000000" w:themeColor="text1"/>
                <w:sz w:val="20"/>
                <w:szCs w:val="24"/>
                <w:lang w:val="de-DE"/>
              </w:rPr>
              <w:t xml:space="preserve"> et al. </w:t>
            </w:r>
            <w:r w:rsidRPr="00CC3384">
              <w:rPr>
                <w:rFonts w:ascii="Times New Roman" w:hAnsi="Times New Roman" w:cs="Times New Roman"/>
                <w:color w:val="000000" w:themeColor="text1"/>
                <w:sz w:val="20"/>
                <w:szCs w:val="24"/>
              </w:rPr>
              <w:t xml:space="preserve">(2013) </w:t>
            </w:r>
            <w:r w:rsidRPr="00CC3384">
              <w:rPr>
                <w:rFonts w:ascii="Times New Roman" w:hAnsi="Times New Roman" w:cs="Times New Roman"/>
                <w:color w:val="000000" w:themeColor="text1"/>
                <w:sz w:val="20"/>
              </w:rPr>
              <w:fldChar w:fldCharType="begin"/>
            </w:r>
            <w:r w:rsidRPr="00CC3384">
              <w:rPr>
                <w:rFonts w:ascii="Times New Roman" w:hAnsi="Times New Roman" w:cs="Times New Roman"/>
                <w:color w:val="000000" w:themeColor="text1"/>
                <w:sz w:val="20"/>
                <w:szCs w:val="24"/>
              </w:rPr>
              <w:instrText xml:space="preserve"> ADDIN ZOTERO_ITEM CSL_CITATION {"citationID":"j3fADyqI","properties":{"formattedCitation":"[6]","plainCitation":"[6]","noteIndex":0},"citationItems":[{"id":1892,"uris":["http://zotero.org/users/9288856/items/9G2JFBSA"],"itemData":{"id":1892,"type":"article-journal","abstract":"A still unsolved question is why humans create collectivism. A new theory proposes that poorer populations coping with more demanding winters or summers become more collectivist. Preliminary support comes from a province-level analysis of survey data from 1,662 native residents of 15 Chinese provinces. Collectivism is weakest in provinces with temperate climates irrespective of income (e.g., Guangdong), negligibly stronger in higher income provinces with demanding climates (e.g., Hunan), and strongest in lower income provinces with demanding climates (e.g., Heilongjiang). Multilevel analysis consolidates the results by demonstrating that collectivism at the provincial level fully mediates the interactive impact of climato-economic hardships on collectivist orientations at the individual level, suggesting that culture building is a collective top-down rather than bottom-up process.","container-title":"Journal of Cross-Cultural Psychology","DOI":"10.1177/0022022112463605","ISSN":"0022-0221, 1552-5422","issue":"4","journalAbbreviation":"Journal of Cross-Cultural Psychology","language":"en","page":"589-605","source":"DOI.org (Crossref)","title":"Climato-Economic Imprints on Chinese Collectivism","volume":"44","author":[{"family":"Van De Vliert","given":"Evert"},{"family":"Yang","given":"Huadong"},{"family":"Wang","given":"Yongli"},{"family":"Ren","given":"Xiao-peng"}],"issued":{"date-parts":[["2013",5]]}}}],"schema":"https://github.com/citation-style-language/schema/raw/master/csl-citation.json"} </w:instrText>
            </w:r>
            <w:r w:rsidRPr="00CC3384">
              <w:rPr>
                <w:rFonts w:ascii="Times New Roman" w:hAnsi="Times New Roman" w:cs="Times New Roman"/>
                <w:color w:val="000000" w:themeColor="text1"/>
                <w:sz w:val="20"/>
              </w:rPr>
              <w:fldChar w:fldCharType="separate"/>
            </w:r>
            <w:r w:rsidRPr="00CC3384">
              <w:rPr>
                <w:rFonts w:ascii="Times New Roman" w:hAnsi="Times New Roman" w:cs="Times New Roman"/>
                <w:noProof/>
                <w:color w:val="000000" w:themeColor="text1"/>
                <w:sz w:val="20"/>
                <w:szCs w:val="24"/>
              </w:rPr>
              <w:t>[6]</w:t>
            </w:r>
            <w:r w:rsidRPr="00CC3384">
              <w:rPr>
                <w:rFonts w:ascii="Times New Roman" w:hAnsi="Times New Roman" w:cs="Times New Roman"/>
                <w:color w:val="000000" w:themeColor="text1"/>
                <w:sz w:val="20"/>
              </w:rPr>
              <w:fldChar w:fldCharType="end"/>
            </w:r>
          </w:p>
        </w:tc>
      </w:tr>
    </w:tbl>
    <w:p w14:paraId="508B56D0" w14:textId="77777777" w:rsidR="00C85877" w:rsidRDefault="00C85877" w:rsidP="00C85877">
      <w:pPr>
        <w:widowControl w:val="0"/>
        <w:suppressAutoHyphens/>
        <w:spacing w:line="276" w:lineRule="auto"/>
        <w:jc w:val="both"/>
        <w:rPr>
          <w:rFonts w:ascii="Times New Roman" w:eastAsiaTheme="minorEastAsia" w:hAnsi="Times New Roman" w:cs="Times New Roman"/>
          <w:b/>
          <w:bCs/>
          <w:color w:val="000000" w:themeColor="text1"/>
          <w:kern w:val="2"/>
          <w:sz w:val="20"/>
          <w:szCs w:val="20"/>
        </w:rPr>
      </w:pPr>
    </w:p>
    <w:p w14:paraId="78C4E9A8" w14:textId="77777777" w:rsidR="00FB6123" w:rsidRDefault="00FB6123" w:rsidP="00C85877">
      <w:pPr>
        <w:widowControl w:val="0"/>
        <w:suppressAutoHyphens/>
        <w:spacing w:line="276" w:lineRule="auto"/>
        <w:jc w:val="both"/>
        <w:rPr>
          <w:rFonts w:ascii="Times New Roman" w:eastAsiaTheme="minorEastAsia" w:hAnsi="Times New Roman" w:cs="Times New Roman"/>
          <w:b/>
          <w:bCs/>
          <w:color w:val="000000" w:themeColor="text1"/>
          <w:kern w:val="2"/>
          <w:sz w:val="20"/>
          <w:szCs w:val="20"/>
        </w:rPr>
      </w:pPr>
    </w:p>
    <w:p w14:paraId="6D7E8B10" w14:textId="77777777" w:rsidR="00FB6123" w:rsidRPr="009C670C" w:rsidRDefault="00FB6123" w:rsidP="00FB6123">
      <w:pPr>
        <w:rPr>
          <w:rFonts w:ascii="Times New Roman" w:hAnsi="Times New Roman" w:cs="Times New Roman"/>
          <w:b/>
          <w:bCs/>
          <w:sz w:val="32"/>
          <w:szCs w:val="32"/>
        </w:rPr>
      </w:pPr>
      <w:r w:rsidRPr="009C670C">
        <w:rPr>
          <w:rFonts w:ascii="Times New Roman" w:hAnsi="Times New Roman" w:cs="Times New Roman"/>
          <w:b/>
          <w:bCs/>
          <w:sz w:val="32"/>
          <w:szCs w:val="32"/>
        </w:rPr>
        <w:t>References</w:t>
      </w:r>
    </w:p>
    <w:p w14:paraId="7F15512E" w14:textId="77777777" w:rsidR="00FB6123" w:rsidRPr="00FB6123" w:rsidRDefault="00FB6123" w:rsidP="00FB6123">
      <w:pPr>
        <w:autoSpaceDE w:val="0"/>
        <w:autoSpaceDN w:val="0"/>
        <w:adjustRightInd w:val="0"/>
        <w:rPr>
          <w:rFonts w:ascii="Times New Roman" w:hAnsi="Times New Roman" w:cs="Times New Roman"/>
          <w:color w:val="000000"/>
          <w:sz w:val="20"/>
        </w:rPr>
      </w:pPr>
      <w:r>
        <w:rPr>
          <w:rFonts w:ascii="Times New Roman" w:eastAsiaTheme="minorEastAsia" w:hAnsi="Times New Roman" w:cs="Times New Roman"/>
          <w:b/>
          <w:bCs/>
          <w:color w:val="000000" w:themeColor="text1"/>
          <w:kern w:val="2"/>
          <w:sz w:val="20"/>
          <w:szCs w:val="20"/>
        </w:rPr>
        <w:fldChar w:fldCharType="begin"/>
      </w:r>
      <w:r>
        <w:rPr>
          <w:rFonts w:ascii="Times New Roman" w:eastAsiaTheme="minorEastAsia" w:hAnsi="Times New Roman" w:cs="Times New Roman"/>
          <w:b/>
          <w:bCs/>
          <w:color w:val="000000" w:themeColor="text1"/>
          <w:kern w:val="2"/>
          <w:sz w:val="20"/>
          <w:szCs w:val="20"/>
        </w:rPr>
        <w:instrText xml:space="preserve"> ADDIN ZOTERO_BIBL {"uncited":[],"omitted":[],"custom":[]} CSL_BIBLIOGRAPHY </w:instrText>
      </w:r>
      <w:r>
        <w:rPr>
          <w:rFonts w:ascii="Times New Roman" w:eastAsiaTheme="minorEastAsia" w:hAnsi="Times New Roman" w:cs="Times New Roman"/>
          <w:b/>
          <w:bCs/>
          <w:color w:val="000000" w:themeColor="text1"/>
          <w:kern w:val="2"/>
          <w:sz w:val="20"/>
          <w:szCs w:val="20"/>
        </w:rPr>
        <w:fldChar w:fldCharType="separate"/>
      </w:r>
      <w:r w:rsidRPr="00FB6123">
        <w:rPr>
          <w:rFonts w:ascii="Times New Roman" w:hAnsi="Times New Roman" w:cs="Times New Roman"/>
          <w:color w:val="000000"/>
          <w:sz w:val="20"/>
        </w:rPr>
        <w:t xml:space="preserve">1. </w:t>
      </w:r>
      <w:r w:rsidRPr="00FB6123">
        <w:rPr>
          <w:rFonts w:ascii="Times New Roman" w:hAnsi="Times New Roman" w:cs="Times New Roman"/>
          <w:color w:val="000000"/>
          <w:sz w:val="20"/>
        </w:rPr>
        <w:tab/>
        <w:t>Gelfand MJ, Raver JL, Nishii L, Leslie LM, Lun J, Lim BC, et al. Differences Between Tight and Loose Cultures: A 33-Nation Study. Science. 2011;332: 1100–1104. doi:10.1126/science.1197754</w:t>
      </w:r>
    </w:p>
    <w:p w14:paraId="6FD85ECC" w14:textId="77777777" w:rsidR="00FB6123" w:rsidRPr="00FB6123" w:rsidRDefault="00FB6123" w:rsidP="00FB6123">
      <w:pPr>
        <w:autoSpaceDE w:val="0"/>
        <w:autoSpaceDN w:val="0"/>
        <w:adjustRightInd w:val="0"/>
        <w:rPr>
          <w:rFonts w:ascii="Times New Roman" w:hAnsi="Times New Roman" w:cs="Times New Roman"/>
          <w:color w:val="000000"/>
          <w:sz w:val="20"/>
        </w:rPr>
      </w:pPr>
      <w:r w:rsidRPr="00FB6123">
        <w:rPr>
          <w:rFonts w:ascii="Times New Roman" w:hAnsi="Times New Roman" w:cs="Times New Roman"/>
          <w:color w:val="000000"/>
          <w:sz w:val="20"/>
        </w:rPr>
        <w:t xml:space="preserve">2. </w:t>
      </w:r>
      <w:r w:rsidRPr="00FB6123">
        <w:rPr>
          <w:rFonts w:ascii="Times New Roman" w:hAnsi="Times New Roman" w:cs="Times New Roman"/>
          <w:color w:val="000000"/>
          <w:sz w:val="20"/>
        </w:rPr>
        <w:tab/>
        <w:t xml:space="preserve">Harrington JR, Gelfand MJ. Tightness–looseness across the 50 united states. Proc Natl </w:t>
      </w:r>
      <w:proofErr w:type="spellStart"/>
      <w:r w:rsidRPr="00FB6123">
        <w:rPr>
          <w:rFonts w:ascii="Times New Roman" w:hAnsi="Times New Roman" w:cs="Times New Roman"/>
          <w:color w:val="000000"/>
          <w:sz w:val="20"/>
        </w:rPr>
        <w:t>Acad</w:t>
      </w:r>
      <w:proofErr w:type="spellEnd"/>
      <w:r w:rsidRPr="00FB6123">
        <w:rPr>
          <w:rFonts w:ascii="Times New Roman" w:hAnsi="Times New Roman" w:cs="Times New Roman"/>
          <w:color w:val="000000"/>
          <w:sz w:val="20"/>
        </w:rPr>
        <w:t xml:space="preserve"> Sci USA. 2014;111: 7990–7995. doi:10.1073/pnas.1317937111</w:t>
      </w:r>
    </w:p>
    <w:p w14:paraId="5AB9B982" w14:textId="77777777" w:rsidR="00FB6123" w:rsidRPr="00FB6123" w:rsidRDefault="00FB6123" w:rsidP="00FB6123">
      <w:pPr>
        <w:autoSpaceDE w:val="0"/>
        <w:autoSpaceDN w:val="0"/>
        <w:adjustRightInd w:val="0"/>
        <w:rPr>
          <w:rFonts w:ascii="Times New Roman" w:hAnsi="Times New Roman" w:cs="Times New Roman"/>
          <w:color w:val="000000"/>
          <w:sz w:val="20"/>
        </w:rPr>
      </w:pPr>
      <w:r w:rsidRPr="00FB6123">
        <w:rPr>
          <w:rFonts w:ascii="Times New Roman" w:hAnsi="Times New Roman" w:cs="Times New Roman"/>
          <w:color w:val="000000"/>
          <w:sz w:val="20"/>
        </w:rPr>
        <w:t xml:space="preserve">3. </w:t>
      </w:r>
      <w:r w:rsidRPr="00FB6123">
        <w:rPr>
          <w:rFonts w:ascii="Times New Roman" w:hAnsi="Times New Roman" w:cs="Times New Roman"/>
          <w:color w:val="000000"/>
          <w:sz w:val="20"/>
        </w:rPr>
        <w:tab/>
        <w:t xml:space="preserve">Chua RYJ, Huang KG, Jin M. Mapping cultural tightness and its links to innovation, urbanization, and happiness across 31 provinces in China. Proc Natl </w:t>
      </w:r>
      <w:proofErr w:type="spellStart"/>
      <w:r w:rsidRPr="00FB6123">
        <w:rPr>
          <w:rFonts w:ascii="Times New Roman" w:hAnsi="Times New Roman" w:cs="Times New Roman"/>
          <w:color w:val="000000"/>
          <w:sz w:val="20"/>
        </w:rPr>
        <w:t>Acad</w:t>
      </w:r>
      <w:proofErr w:type="spellEnd"/>
      <w:r w:rsidRPr="00FB6123">
        <w:rPr>
          <w:rFonts w:ascii="Times New Roman" w:hAnsi="Times New Roman" w:cs="Times New Roman"/>
          <w:color w:val="000000"/>
          <w:sz w:val="20"/>
        </w:rPr>
        <w:t xml:space="preserve"> Sci USA. 2019;116: 6720–6725. doi:10.1073/pnas.1815723116</w:t>
      </w:r>
    </w:p>
    <w:p w14:paraId="220EA4BE" w14:textId="77777777" w:rsidR="00FB6123" w:rsidRPr="00FB6123" w:rsidRDefault="00FB6123" w:rsidP="00FB6123">
      <w:pPr>
        <w:autoSpaceDE w:val="0"/>
        <w:autoSpaceDN w:val="0"/>
        <w:adjustRightInd w:val="0"/>
        <w:rPr>
          <w:rFonts w:ascii="Times New Roman" w:hAnsi="Times New Roman" w:cs="Times New Roman"/>
          <w:color w:val="000000"/>
          <w:sz w:val="20"/>
        </w:rPr>
      </w:pPr>
      <w:r w:rsidRPr="00FB6123">
        <w:rPr>
          <w:rFonts w:ascii="Times New Roman" w:hAnsi="Times New Roman" w:cs="Times New Roman"/>
          <w:color w:val="000000"/>
          <w:sz w:val="20"/>
        </w:rPr>
        <w:t xml:space="preserve">4. </w:t>
      </w:r>
      <w:r w:rsidRPr="00FB6123">
        <w:rPr>
          <w:rFonts w:ascii="Times New Roman" w:hAnsi="Times New Roman" w:cs="Times New Roman"/>
          <w:color w:val="000000"/>
          <w:sz w:val="20"/>
        </w:rPr>
        <w:tab/>
        <w:t xml:space="preserve">Hofstede G. Culture’s consequences: Comparing values, behaviors, institutions and organizations across nations. Sage; 2001. </w:t>
      </w:r>
    </w:p>
    <w:p w14:paraId="26D2D1CF" w14:textId="77777777" w:rsidR="00FB6123" w:rsidRPr="00FB6123" w:rsidRDefault="00FB6123" w:rsidP="00FB6123">
      <w:pPr>
        <w:autoSpaceDE w:val="0"/>
        <w:autoSpaceDN w:val="0"/>
        <w:adjustRightInd w:val="0"/>
        <w:rPr>
          <w:rFonts w:ascii="Times New Roman" w:hAnsi="Times New Roman" w:cs="Times New Roman"/>
          <w:color w:val="000000"/>
          <w:sz w:val="20"/>
        </w:rPr>
      </w:pPr>
      <w:r w:rsidRPr="00FB6123">
        <w:rPr>
          <w:rFonts w:ascii="Times New Roman" w:hAnsi="Times New Roman" w:cs="Times New Roman"/>
          <w:color w:val="000000"/>
          <w:sz w:val="20"/>
        </w:rPr>
        <w:t xml:space="preserve">5. </w:t>
      </w:r>
      <w:r w:rsidRPr="00FB6123">
        <w:rPr>
          <w:rFonts w:ascii="Times New Roman" w:hAnsi="Times New Roman" w:cs="Times New Roman"/>
          <w:color w:val="000000"/>
          <w:sz w:val="20"/>
        </w:rPr>
        <w:tab/>
      </w:r>
      <w:proofErr w:type="spellStart"/>
      <w:r w:rsidRPr="00FB6123">
        <w:rPr>
          <w:rFonts w:ascii="Times New Roman" w:hAnsi="Times New Roman" w:cs="Times New Roman"/>
          <w:color w:val="000000"/>
          <w:sz w:val="20"/>
        </w:rPr>
        <w:t>Vandello</w:t>
      </w:r>
      <w:proofErr w:type="spellEnd"/>
      <w:r w:rsidRPr="00FB6123">
        <w:rPr>
          <w:rFonts w:ascii="Times New Roman" w:hAnsi="Times New Roman" w:cs="Times New Roman"/>
          <w:color w:val="000000"/>
          <w:sz w:val="20"/>
        </w:rPr>
        <w:t xml:space="preserve"> JA, Cohen D. Patterns of individualism and collectivism across the United States. Journal of Personality and Social Psychology. 1999;77: 279–292. doi:10.1037/0022-3514.77.2.279</w:t>
      </w:r>
    </w:p>
    <w:p w14:paraId="00C7C24D" w14:textId="77777777" w:rsidR="00FB6123" w:rsidRPr="00FB6123" w:rsidRDefault="00FB6123" w:rsidP="00FB6123">
      <w:pPr>
        <w:autoSpaceDE w:val="0"/>
        <w:autoSpaceDN w:val="0"/>
        <w:adjustRightInd w:val="0"/>
        <w:rPr>
          <w:rFonts w:ascii="Times New Roman" w:hAnsi="Times New Roman" w:cs="Times New Roman"/>
          <w:color w:val="000000"/>
          <w:sz w:val="20"/>
        </w:rPr>
      </w:pPr>
      <w:r w:rsidRPr="00FB6123">
        <w:rPr>
          <w:rFonts w:ascii="Times New Roman" w:hAnsi="Times New Roman" w:cs="Times New Roman"/>
          <w:color w:val="000000"/>
          <w:sz w:val="20"/>
        </w:rPr>
        <w:t xml:space="preserve">6. </w:t>
      </w:r>
      <w:r w:rsidRPr="00FB6123">
        <w:rPr>
          <w:rFonts w:ascii="Times New Roman" w:hAnsi="Times New Roman" w:cs="Times New Roman"/>
          <w:color w:val="000000"/>
          <w:sz w:val="20"/>
        </w:rPr>
        <w:tab/>
        <w:t xml:space="preserve">Van De </w:t>
      </w:r>
      <w:proofErr w:type="spellStart"/>
      <w:r w:rsidRPr="00FB6123">
        <w:rPr>
          <w:rFonts w:ascii="Times New Roman" w:hAnsi="Times New Roman" w:cs="Times New Roman"/>
          <w:color w:val="000000"/>
          <w:sz w:val="20"/>
        </w:rPr>
        <w:t>Vliert</w:t>
      </w:r>
      <w:proofErr w:type="spellEnd"/>
      <w:r w:rsidRPr="00FB6123">
        <w:rPr>
          <w:rFonts w:ascii="Times New Roman" w:hAnsi="Times New Roman" w:cs="Times New Roman"/>
          <w:color w:val="000000"/>
          <w:sz w:val="20"/>
        </w:rPr>
        <w:t xml:space="preserve"> E, Yang H, Wang Y, Ren X. </w:t>
      </w:r>
      <w:proofErr w:type="spellStart"/>
      <w:r w:rsidRPr="00FB6123">
        <w:rPr>
          <w:rFonts w:ascii="Times New Roman" w:hAnsi="Times New Roman" w:cs="Times New Roman"/>
          <w:color w:val="000000"/>
          <w:sz w:val="20"/>
        </w:rPr>
        <w:t>Climato</w:t>
      </w:r>
      <w:proofErr w:type="spellEnd"/>
      <w:r w:rsidRPr="00FB6123">
        <w:rPr>
          <w:rFonts w:ascii="Times New Roman" w:hAnsi="Times New Roman" w:cs="Times New Roman"/>
          <w:color w:val="000000"/>
          <w:sz w:val="20"/>
        </w:rPr>
        <w:t>-Economic Imprints on Chinese Collectivism. Journal of Cross-Cultural Psychology. 2013;44: 589–605. doi:10.1177/0022022112463605</w:t>
      </w:r>
    </w:p>
    <w:p w14:paraId="2A1472A2" w14:textId="64432693" w:rsidR="00FB6123" w:rsidRPr="00CC3384" w:rsidRDefault="00FB6123" w:rsidP="00C85877">
      <w:pPr>
        <w:widowControl w:val="0"/>
        <w:suppressAutoHyphens/>
        <w:spacing w:line="276" w:lineRule="auto"/>
        <w:jc w:val="both"/>
        <w:rPr>
          <w:rFonts w:ascii="Times New Roman" w:eastAsiaTheme="minorEastAsia" w:hAnsi="Times New Roman" w:cs="Times New Roman" w:hint="eastAsia"/>
          <w:b/>
          <w:bCs/>
          <w:color w:val="000000" w:themeColor="text1"/>
          <w:kern w:val="2"/>
          <w:sz w:val="20"/>
          <w:szCs w:val="20"/>
        </w:rPr>
      </w:pPr>
      <w:r>
        <w:rPr>
          <w:rFonts w:ascii="Times New Roman" w:eastAsiaTheme="minorEastAsia" w:hAnsi="Times New Roman" w:cs="Times New Roman"/>
          <w:b/>
          <w:bCs/>
          <w:color w:val="000000" w:themeColor="text1"/>
          <w:kern w:val="2"/>
          <w:sz w:val="20"/>
          <w:szCs w:val="20"/>
        </w:rPr>
        <w:fldChar w:fldCharType="end"/>
      </w:r>
    </w:p>
    <w:sectPr w:rsidR="00FB6123" w:rsidRPr="00CC3384" w:rsidSect="00924C7F">
      <w:headerReference w:type="default" r:id="rId20"/>
      <w:footerReference w:type="default" r:id="rId21"/>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C0B08" w14:textId="77777777" w:rsidR="00FB6053" w:rsidRDefault="00FB6053" w:rsidP="009F3693">
      <w:r>
        <w:separator/>
      </w:r>
    </w:p>
  </w:endnote>
  <w:endnote w:type="continuationSeparator" w:id="0">
    <w:p w14:paraId="7B0F7A75" w14:textId="77777777" w:rsidR="00FB6053" w:rsidRDefault="00FB6053" w:rsidP="009F3693">
      <w:r>
        <w:continuationSeparator/>
      </w:r>
    </w:p>
  </w:endnote>
  <w:endnote w:type="continuationNotice" w:id="1">
    <w:p w14:paraId="0FF00032" w14:textId="77777777" w:rsidR="00FB6053" w:rsidRDefault="00FB60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B6700D" w14:textId="77777777" w:rsidR="00F257E0" w:rsidRDefault="00F257E0">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31B58" w14:textId="77777777" w:rsidR="00FB6053" w:rsidRDefault="00FB6053" w:rsidP="009F3693">
      <w:r>
        <w:separator/>
      </w:r>
    </w:p>
  </w:footnote>
  <w:footnote w:type="continuationSeparator" w:id="0">
    <w:p w14:paraId="7F833916" w14:textId="77777777" w:rsidR="00FB6053" w:rsidRDefault="00FB6053" w:rsidP="009F3693">
      <w:r>
        <w:continuationSeparator/>
      </w:r>
    </w:p>
  </w:footnote>
  <w:footnote w:type="continuationNotice" w:id="1">
    <w:p w14:paraId="5E5F6F9F" w14:textId="77777777" w:rsidR="00FB6053" w:rsidRDefault="00FB605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39208185"/>
      <w:docPartObj>
        <w:docPartGallery w:val="Page Numbers (Top of Page)"/>
        <w:docPartUnique/>
      </w:docPartObj>
    </w:sdtPr>
    <w:sdtContent>
      <w:p w14:paraId="1E830074" w14:textId="0D2D189D" w:rsidR="00F257E0" w:rsidRPr="003D7644" w:rsidRDefault="00F257E0" w:rsidP="003D7644">
        <w:pPr>
          <w:pStyle w:val="af3"/>
          <w:jc w:val="right"/>
          <w:rPr>
            <w:rFonts w:ascii="Times New Roman" w:hAnsi="Times New Roman" w:cs="Times New Roman"/>
            <w:sz w:val="24"/>
            <w:szCs w:val="24"/>
          </w:rPr>
        </w:pPr>
        <w:r w:rsidRPr="003D7644">
          <w:rPr>
            <w:rFonts w:ascii="Times New Roman" w:hAnsi="Times New Roman" w:cs="Times New Roman"/>
            <w:sz w:val="24"/>
            <w:szCs w:val="24"/>
          </w:rPr>
          <w:fldChar w:fldCharType="begin"/>
        </w:r>
        <w:r w:rsidRPr="003D7644">
          <w:rPr>
            <w:rFonts w:ascii="Times New Roman" w:hAnsi="Times New Roman" w:cs="Times New Roman"/>
            <w:sz w:val="24"/>
            <w:szCs w:val="24"/>
          </w:rPr>
          <w:instrText>PAGE   \* MERGEFORMAT</w:instrText>
        </w:r>
        <w:r w:rsidRPr="003D7644">
          <w:rPr>
            <w:rFonts w:ascii="Times New Roman" w:hAnsi="Times New Roman" w:cs="Times New Roman"/>
            <w:sz w:val="24"/>
            <w:szCs w:val="24"/>
          </w:rPr>
          <w:fldChar w:fldCharType="separate"/>
        </w:r>
        <w:r w:rsidRPr="003D7644">
          <w:rPr>
            <w:rFonts w:ascii="Times New Roman" w:hAnsi="Times New Roman" w:cs="Times New Roman"/>
            <w:sz w:val="24"/>
            <w:szCs w:val="24"/>
            <w:lang w:val="zh-CN"/>
          </w:rPr>
          <w:t>2</w:t>
        </w:r>
        <w:r w:rsidRPr="003D7644">
          <w:rPr>
            <w:rFonts w:ascii="Times New Roman" w:hAnsi="Times New Roman" w:cs="Times New Roman"/>
            <w:sz w:val="24"/>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381D"/>
    <w:multiLevelType w:val="hybridMultilevel"/>
    <w:tmpl w:val="C8B0B938"/>
    <w:lvl w:ilvl="0" w:tplc="459019C0">
      <w:start w:val="1"/>
      <w:numFmt w:val="decimal"/>
      <w:lvlText w:val="%1."/>
      <w:lvlJc w:val="left"/>
      <w:pPr>
        <w:ind w:left="1020" w:hanging="360"/>
      </w:pPr>
    </w:lvl>
    <w:lvl w:ilvl="1" w:tplc="41BEA5FC">
      <w:start w:val="1"/>
      <w:numFmt w:val="decimal"/>
      <w:lvlText w:val="%2."/>
      <w:lvlJc w:val="left"/>
      <w:pPr>
        <w:ind w:left="1020" w:hanging="360"/>
      </w:pPr>
    </w:lvl>
    <w:lvl w:ilvl="2" w:tplc="28FE1646">
      <w:start w:val="1"/>
      <w:numFmt w:val="decimal"/>
      <w:lvlText w:val="%3."/>
      <w:lvlJc w:val="left"/>
      <w:pPr>
        <w:ind w:left="1020" w:hanging="360"/>
      </w:pPr>
    </w:lvl>
    <w:lvl w:ilvl="3" w:tplc="EF1CC2E0">
      <w:start w:val="1"/>
      <w:numFmt w:val="decimal"/>
      <w:lvlText w:val="%4."/>
      <w:lvlJc w:val="left"/>
      <w:pPr>
        <w:ind w:left="1020" w:hanging="360"/>
      </w:pPr>
    </w:lvl>
    <w:lvl w:ilvl="4" w:tplc="A2B205B4">
      <w:start w:val="1"/>
      <w:numFmt w:val="decimal"/>
      <w:lvlText w:val="%5."/>
      <w:lvlJc w:val="left"/>
      <w:pPr>
        <w:ind w:left="1020" w:hanging="360"/>
      </w:pPr>
    </w:lvl>
    <w:lvl w:ilvl="5" w:tplc="0ECAB9AC">
      <w:start w:val="1"/>
      <w:numFmt w:val="decimal"/>
      <w:lvlText w:val="%6."/>
      <w:lvlJc w:val="left"/>
      <w:pPr>
        <w:ind w:left="1020" w:hanging="360"/>
      </w:pPr>
    </w:lvl>
    <w:lvl w:ilvl="6" w:tplc="9C04AE74">
      <w:start w:val="1"/>
      <w:numFmt w:val="decimal"/>
      <w:lvlText w:val="%7."/>
      <w:lvlJc w:val="left"/>
      <w:pPr>
        <w:ind w:left="1020" w:hanging="360"/>
      </w:pPr>
    </w:lvl>
    <w:lvl w:ilvl="7" w:tplc="41408A46">
      <w:start w:val="1"/>
      <w:numFmt w:val="decimal"/>
      <w:lvlText w:val="%8."/>
      <w:lvlJc w:val="left"/>
      <w:pPr>
        <w:ind w:left="1020" w:hanging="360"/>
      </w:pPr>
    </w:lvl>
    <w:lvl w:ilvl="8" w:tplc="405EC90E">
      <w:start w:val="1"/>
      <w:numFmt w:val="decimal"/>
      <w:lvlText w:val="%9."/>
      <w:lvlJc w:val="left"/>
      <w:pPr>
        <w:ind w:left="1020" w:hanging="360"/>
      </w:pPr>
    </w:lvl>
  </w:abstractNum>
  <w:abstractNum w:abstractNumId="1" w15:restartNumberingAfterBreak="0">
    <w:nsid w:val="019445E8"/>
    <w:multiLevelType w:val="multilevel"/>
    <w:tmpl w:val="2E1C4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F559E3"/>
    <w:multiLevelType w:val="multilevel"/>
    <w:tmpl w:val="301E5F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022116"/>
    <w:multiLevelType w:val="hybridMultilevel"/>
    <w:tmpl w:val="28EADC30"/>
    <w:lvl w:ilvl="0" w:tplc="0A62CF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C216F2D"/>
    <w:multiLevelType w:val="multilevel"/>
    <w:tmpl w:val="A0EE6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2907E3"/>
    <w:multiLevelType w:val="hybridMultilevel"/>
    <w:tmpl w:val="86D290F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7B46247"/>
    <w:multiLevelType w:val="hybridMultilevel"/>
    <w:tmpl w:val="2E689584"/>
    <w:lvl w:ilvl="0" w:tplc="04090001">
      <w:start w:val="1"/>
      <w:numFmt w:val="bullet"/>
      <w:lvlText w:val=""/>
      <w:lvlJc w:val="left"/>
      <w:pPr>
        <w:ind w:left="860" w:hanging="440"/>
      </w:pPr>
      <w:rPr>
        <w:rFonts w:ascii="Wingdings" w:hAnsi="Wingdings" w:hint="default"/>
      </w:rPr>
    </w:lvl>
    <w:lvl w:ilvl="1" w:tplc="04090003">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7" w15:restartNumberingAfterBreak="0">
    <w:nsid w:val="2D277ACA"/>
    <w:multiLevelType w:val="multilevel"/>
    <w:tmpl w:val="DC22A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3910F7"/>
    <w:multiLevelType w:val="multilevel"/>
    <w:tmpl w:val="32A07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A71F62"/>
    <w:multiLevelType w:val="multilevel"/>
    <w:tmpl w:val="724C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70136C"/>
    <w:multiLevelType w:val="multilevel"/>
    <w:tmpl w:val="AD669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8069D3"/>
    <w:multiLevelType w:val="multilevel"/>
    <w:tmpl w:val="011E5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4920A2"/>
    <w:multiLevelType w:val="hybridMultilevel"/>
    <w:tmpl w:val="60CE41EA"/>
    <w:lvl w:ilvl="0" w:tplc="27AAEE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8273C3A"/>
    <w:multiLevelType w:val="hybridMultilevel"/>
    <w:tmpl w:val="DD3E0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4C60CA"/>
    <w:multiLevelType w:val="hybridMultilevel"/>
    <w:tmpl w:val="C69E3B98"/>
    <w:lvl w:ilvl="0" w:tplc="619402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8A9447B"/>
    <w:multiLevelType w:val="hybridMultilevel"/>
    <w:tmpl w:val="8022F684"/>
    <w:lvl w:ilvl="0" w:tplc="89AE58D6">
      <w:start w:val="10"/>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49174721"/>
    <w:multiLevelType w:val="hybridMultilevel"/>
    <w:tmpl w:val="3B18996E"/>
    <w:lvl w:ilvl="0" w:tplc="A67C8988">
      <w:start w:val="1"/>
      <w:numFmt w:val="bullet"/>
      <w:lvlText w:val="•"/>
      <w:lvlJc w:val="left"/>
      <w:pPr>
        <w:ind w:left="860" w:hanging="440"/>
      </w:pPr>
      <w:rPr>
        <w:rFonts w:ascii="Times New Roman" w:hAnsi="Times New Roman" w:cs="Times New Roman" w:hint="default"/>
        <w:sz w:val="20"/>
      </w:rPr>
    </w:lvl>
    <w:lvl w:ilvl="1" w:tplc="04090003">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7" w15:restartNumberingAfterBreak="0">
    <w:nsid w:val="4AFF53F4"/>
    <w:multiLevelType w:val="multilevel"/>
    <w:tmpl w:val="1758E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647E6F"/>
    <w:multiLevelType w:val="multilevel"/>
    <w:tmpl w:val="82C41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D81990"/>
    <w:multiLevelType w:val="hybridMultilevel"/>
    <w:tmpl w:val="422E3774"/>
    <w:lvl w:ilvl="0" w:tplc="8DBE4390">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517548C8"/>
    <w:multiLevelType w:val="multilevel"/>
    <w:tmpl w:val="61F46606"/>
    <w:lvl w:ilvl="0">
      <w:start w:val="1"/>
      <w:numFmt w:val="decimal"/>
      <w:lvlText w:val="[%1]"/>
      <w:lvlJc w:val="center"/>
      <w:pPr>
        <w:ind w:left="420" w:hanging="420"/>
      </w:pPr>
      <w:rPr>
        <w:rFonts w:ascii="Times New Roman" w:hAnsi="Times New Roman" w:cs="Times New Roman" w:hint="default"/>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545C1D7A"/>
    <w:multiLevelType w:val="multilevel"/>
    <w:tmpl w:val="EB2EF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CD42F7"/>
    <w:multiLevelType w:val="hybridMultilevel"/>
    <w:tmpl w:val="6EDC61A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5CA90477"/>
    <w:multiLevelType w:val="multilevel"/>
    <w:tmpl w:val="F17CC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B0203D"/>
    <w:multiLevelType w:val="multilevel"/>
    <w:tmpl w:val="1B62F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00515D"/>
    <w:multiLevelType w:val="multilevel"/>
    <w:tmpl w:val="336C4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4551DD"/>
    <w:multiLevelType w:val="multilevel"/>
    <w:tmpl w:val="C5944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B197064"/>
    <w:multiLevelType w:val="multilevel"/>
    <w:tmpl w:val="D8302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D33188"/>
    <w:multiLevelType w:val="multilevel"/>
    <w:tmpl w:val="F236A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C1916C8"/>
    <w:multiLevelType w:val="multilevel"/>
    <w:tmpl w:val="5FA83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620735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89792649">
    <w:abstractNumId w:val="1"/>
  </w:num>
  <w:num w:numId="3" w16cid:durableId="812869057">
    <w:abstractNumId w:val="11"/>
  </w:num>
  <w:num w:numId="4" w16cid:durableId="2012482638">
    <w:abstractNumId w:val="7"/>
  </w:num>
  <w:num w:numId="5" w16cid:durableId="1561479556">
    <w:abstractNumId w:val="4"/>
  </w:num>
  <w:num w:numId="6" w16cid:durableId="1460874203">
    <w:abstractNumId w:val="25"/>
  </w:num>
  <w:num w:numId="7" w16cid:durableId="341468123">
    <w:abstractNumId w:val="10"/>
  </w:num>
  <w:num w:numId="8" w16cid:durableId="434255007">
    <w:abstractNumId w:val="27"/>
  </w:num>
  <w:num w:numId="9" w16cid:durableId="1474984080">
    <w:abstractNumId w:val="8"/>
  </w:num>
  <w:num w:numId="10" w16cid:durableId="1376469648">
    <w:abstractNumId w:val="17"/>
  </w:num>
  <w:num w:numId="11" w16cid:durableId="329604692">
    <w:abstractNumId w:val="23"/>
  </w:num>
  <w:num w:numId="12" w16cid:durableId="558519584">
    <w:abstractNumId w:val="9"/>
  </w:num>
  <w:num w:numId="13" w16cid:durableId="269554554">
    <w:abstractNumId w:val="26"/>
  </w:num>
  <w:num w:numId="14" w16cid:durableId="480659193">
    <w:abstractNumId w:val="28"/>
  </w:num>
  <w:num w:numId="15" w16cid:durableId="1888485898">
    <w:abstractNumId w:val="24"/>
  </w:num>
  <w:num w:numId="16" w16cid:durableId="1631785055">
    <w:abstractNumId w:val="2"/>
  </w:num>
  <w:num w:numId="17" w16cid:durableId="1065879047">
    <w:abstractNumId w:val="6"/>
  </w:num>
  <w:num w:numId="18" w16cid:durableId="1413619476">
    <w:abstractNumId w:val="15"/>
  </w:num>
  <w:num w:numId="19" w16cid:durableId="1434352422">
    <w:abstractNumId w:val="19"/>
  </w:num>
  <w:num w:numId="20" w16cid:durableId="342321208">
    <w:abstractNumId w:val="21"/>
  </w:num>
  <w:num w:numId="21" w16cid:durableId="1179999886">
    <w:abstractNumId w:val="16"/>
  </w:num>
  <w:num w:numId="22" w16cid:durableId="152646814">
    <w:abstractNumId w:val="29"/>
  </w:num>
  <w:num w:numId="23" w16cid:durableId="1275096411">
    <w:abstractNumId w:val="0"/>
  </w:num>
  <w:num w:numId="24" w16cid:durableId="1008404095">
    <w:abstractNumId w:val="22"/>
  </w:num>
  <w:num w:numId="25" w16cid:durableId="1546215734">
    <w:abstractNumId w:val="18"/>
  </w:num>
  <w:num w:numId="26" w16cid:durableId="1548568901">
    <w:abstractNumId w:val="5"/>
  </w:num>
  <w:num w:numId="27" w16cid:durableId="603075225">
    <w:abstractNumId w:val="14"/>
  </w:num>
  <w:num w:numId="28" w16cid:durableId="1422097639">
    <w:abstractNumId w:val="12"/>
  </w:num>
  <w:num w:numId="29" w16cid:durableId="638993098">
    <w:abstractNumId w:val="3"/>
  </w:num>
  <w:num w:numId="30" w16cid:durableId="14353193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ED4"/>
    <w:rsid w:val="00000656"/>
    <w:rsid w:val="000007C1"/>
    <w:rsid w:val="000007EA"/>
    <w:rsid w:val="00000A85"/>
    <w:rsid w:val="00001544"/>
    <w:rsid w:val="00001792"/>
    <w:rsid w:val="000022F3"/>
    <w:rsid w:val="00002BDF"/>
    <w:rsid w:val="00002C68"/>
    <w:rsid w:val="00002D36"/>
    <w:rsid w:val="00002F5B"/>
    <w:rsid w:val="0000305A"/>
    <w:rsid w:val="0000315F"/>
    <w:rsid w:val="000035E1"/>
    <w:rsid w:val="000036A9"/>
    <w:rsid w:val="00003767"/>
    <w:rsid w:val="00003777"/>
    <w:rsid w:val="00003BA7"/>
    <w:rsid w:val="00003D4B"/>
    <w:rsid w:val="00003FB0"/>
    <w:rsid w:val="000040EA"/>
    <w:rsid w:val="00004B62"/>
    <w:rsid w:val="00005448"/>
    <w:rsid w:val="00005624"/>
    <w:rsid w:val="000056EA"/>
    <w:rsid w:val="000057C5"/>
    <w:rsid w:val="00005BB2"/>
    <w:rsid w:val="00005C35"/>
    <w:rsid w:val="00005FA1"/>
    <w:rsid w:val="0000646C"/>
    <w:rsid w:val="00006A87"/>
    <w:rsid w:val="00006C16"/>
    <w:rsid w:val="000073B7"/>
    <w:rsid w:val="0000759D"/>
    <w:rsid w:val="00007825"/>
    <w:rsid w:val="000079BA"/>
    <w:rsid w:val="00007C46"/>
    <w:rsid w:val="00007DF2"/>
    <w:rsid w:val="00010112"/>
    <w:rsid w:val="0001094A"/>
    <w:rsid w:val="000111DC"/>
    <w:rsid w:val="0001175E"/>
    <w:rsid w:val="00011917"/>
    <w:rsid w:val="00012014"/>
    <w:rsid w:val="0001215C"/>
    <w:rsid w:val="00012A0C"/>
    <w:rsid w:val="00012B7B"/>
    <w:rsid w:val="000130C4"/>
    <w:rsid w:val="00013515"/>
    <w:rsid w:val="00013972"/>
    <w:rsid w:val="00013A85"/>
    <w:rsid w:val="00013E6D"/>
    <w:rsid w:val="00013E7E"/>
    <w:rsid w:val="00013FDF"/>
    <w:rsid w:val="00014284"/>
    <w:rsid w:val="00014B12"/>
    <w:rsid w:val="00015004"/>
    <w:rsid w:val="0001506A"/>
    <w:rsid w:val="00015081"/>
    <w:rsid w:val="0001562D"/>
    <w:rsid w:val="00015AAD"/>
    <w:rsid w:val="00015F7B"/>
    <w:rsid w:val="00016164"/>
    <w:rsid w:val="00016424"/>
    <w:rsid w:val="00016FC2"/>
    <w:rsid w:val="00017808"/>
    <w:rsid w:val="00017A2E"/>
    <w:rsid w:val="00017A63"/>
    <w:rsid w:val="000201EC"/>
    <w:rsid w:val="00020971"/>
    <w:rsid w:val="000211F3"/>
    <w:rsid w:val="000214BB"/>
    <w:rsid w:val="00021712"/>
    <w:rsid w:val="00021780"/>
    <w:rsid w:val="000219F6"/>
    <w:rsid w:val="00021E72"/>
    <w:rsid w:val="000222AB"/>
    <w:rsid w:val="00022DB9"/>
    <w:rsid w:val="000237EA"/>
    <w:rsid w:val="00023BCA"/>
    <w:rsid w:val="00024030"/>
    <w:rsid w:val="00024235"/>
    <w:rsid w:val="000242E0"/>
    <w:rsid w:val="000247F2"/>
    <w:rsid w:val="00024949"/>
    <w:rsid w:val="00024B5A"/>
    <w:rsid w:val="000255DC"/>
    <w:rsid w:val="00025D97"/>
    <w:rsid w:val="00025E3D"/>
    <w:rsid w:val="00025E80"/>
    <w:rsid w:val="000269B5"/>
    <w:rsid w:val="000270E4"/>
    <w:rsid w:val="000271BB"/>
    <w:rsid w:val="0002726D"/>
    <w:rsid w:val="000272A6"/>
    <w:rsid w:val="00027549"/>
    <w:rsid w:val="00027924"/>
    <w:rsid w:val="00027B5F"/>
    <w:rsid w:val="00030A0A"/>
    <w:rsid w:val="00030A69"/>
    <w:rsid w:val="00030BD6"/>
    <w:rsid w:val="00030D28"/>
    <w:rsid w:val="00030FB4"/>
    <w:rsid w:val="00031304"/>
    <w:rsid w:val="000313A0"/>
    <w:rsid w:val="000313B1"/>
    <w:rsid w:val="000318AD"/>
    <w:rsid w:val="00031FE7"/>
    <w:rsid w:val="00032299"/>
    <w:rsid w:val="000324FD"/>
    <w:rsid w:val="00032A0C"/>
    <w:rsid w:val="00032B70"/>
    <w:rsid w:val="00032DB0"/>
    <w:rsid w:val="000332D6"/>
    <w:rsid w:val="000338DB"/>
    <w:rsid w:val="00034040"/>
    <w:rsid w:val="00034203"/>
    <w:rsid w:val="00034682"/>
    <w:rsid w:val="000349C7"/>
    <w:rsid w:val="00034F96"/>
    <w:rsid w:val="0003526D"/>
    <w:rsid w:val="000353D7"/>
    <w:rsid w:val="00035431"/>
    <w:rsid w:val="00035AA3"/>
    <w:rsid w:val="000364BB"/>
    <w:rsid w:val="00036DF1"/>
    <w:rsid w:val="00037420"/>
    <w:rsid w:val="00037908"/>
    <w:rsid w:val="00037A68"/>
    <w:rsid w:val="00037CE9"/>
    <w:rsid w:val="000402F1"/>
    <w:rsid w:val="000403F1"/>
    <w:rsid w:val="0004266C"/>
    <w:rsid w:val="0004270F"/>
    <w:rsid w:val="00042CB4"/>
    <w:rsid w:val="00042D9C"/>
    <w:rsid w:val="00043AE5"/>
    <w:rsid w:val="00043D71"/>
    <w:rsid w:val="00043D9D"/>
    <w:rsid w:val="00044288"/>
    <w:rsid w:val="000443F5"/>
    <w:rsid w:val="00044E03"/>
    <w:rsid w:val="00044F99"/>
    <w:rsid w:val="00045598"/>
    <w:rsid w:val="0004667F"/>
    <w:rsid w:val="00046A91"/>
    <w:rsid w:val="00047E12"/>
    <w:rsid w:val="00047FA9"/>
    <w:rsid w:val="000500DE"/>
    <w:rsid w:val="00050328"/>
    <w:rsid w:val="000507E1"/>
    <w:rsid w:val="000509DE"/>
    <w:rsid w:val="00050D89"/>
    <w:rsid w:val="00050F41"/>
    <w:rsid w:val="00051369"/>
    <w:rsid w:val="0005189E"/>
    <w:rsid w:val="00051A70"/>
    <w:rsid w:val="00051B7D"/>
    <w:rsid w:val="00051E3C"/>
    <w:rsid w:val="00051EA1"/>
    <w:rsid w:val="00052226"/>
    <w:rsid w:val="000524DD"/>
    <w:rsid w:val="00052754"/>
    <w:rsid w:val="00052980"/>
    <w:rsid w:val="00052A63"/>
    <w:rsid w:val="00052BAE"/>
    <w:rsid w:val="00052CCE"/>
    <w:rsid w:val="00052DD1"/>
    <w:rsid w:val="00052DEA"/>
    <w:rsid w:val="0005329A"/>
    <w:rsid w:val="00053316"/>
    <w:rsid w:val="000538D8"/>
    <w:rsid w:val="00053CEC"/>
    <w:rsid w:val="000549F1"/>
    <w:rsid w:val="00055021"/>
    <w:rsid w:val="00055237"/>
    <w:rsid w:val="000559C9"/>
    <w:rsid w:val="00056BFA"/>
    <w:rsid w:val="00056E3D"/>
    <w:rsid w:val="000573CE"/>
    <w:rsid w:val="000573D9"/>
    <w:rsid w:val="00057422"/>
    <w:rsid w:val="00057CE6"/>
    <w:rsid w:val="000606F4"/>
    <w:rsid w:val="0006095D"/>
    <w:rsid w:val="00060B16"/>
    <w:rsid w:val="00060B4B"/>
    <w:rsid w:val="00060DCC"/>
    <w:rsid w:val="000610FA"/>
    <w:rsid w:val="00061D74"/>
    <w:rsid w:val="00061E42"/>
    <w:rsid w:val="00061E6E"/>
    <w:rsid w:val="00061FB6"/>
    <w:rsid w:val="000629A0"/>
    <w:rsid w:val="00062C84"/>
    <w:rsid w:val="00063089"/>
    <w:rsid w:val="000633EC"/>
    <w:rsid w:val="00063888"/>
    <w:rsid w:val="00063991"/>
    <w:rsid w:val="00063A29"/>
    <w:rsid w:val="00063DCC"/>
    <w:rsid w:val="000643D9"/>
    <w:rsid w:val="000647EF"/>
    <w:rsid w:val="00064E0C"/>
    <w:rsid w:val="00065836"/>
    <w:rsid w:val="000659C9"/>
    <w:rsid w:val="000660AC"/>
    <w:rsid w:val="000668F1"/>
    <w:rsid w:val="00067165"/>
    <w:rsid w:val="00067A67"/>
    <w:rsid w:val="00067AE4"/>
    <w:rsid w:val="00067B7E"/>
    <w:rsid w:val="00067BD5"/>
    <w:rsid w:val="00067D0C"/>
    <w:rsid w:val="00070291"/>
    <w:rsid w:val="000702F7"/>
    <w:rsid w:val="0007034D"/>
    <w:rsid w:val="0007035B"/>
    <w:rsid w:val="000706C1"/>
    <w:rsid w:val="0007102D"/>
    <w:rsid w:val="000725EB"/>
    <w:rsid w:val="00072686"/>
    <w:rsid w:val="00072AD5"/>
    <w:rsid w:val="00072FD9"/>
    <w:rsid w:val="0007317F"/>
    <w:rsid w:val="00073D5C"/>
    <w:rsid w:val="00074B97"/>
    <w:rsid w:val="00074F04"/>
    <w:rsid w:val="00074F32"/>
    <w:rsid w:val="00075203"/>
    <w:rsid w:val="00075683"/>
    <w:rsid w:val="00075B78"/>
    <w:rsid w:val="00075BA9"/>
    <w:rsid w:val="00075DEB"/>
    <w:rsid w:val="000766FE"/>
    <w:rsid w:val="0007684A"/>
    <w:rsid w:val="00076888"/>
    <w:rsid w:val="000769F3"/>
    <w:rsid w:val="00077B64"/>
    <w:rsid w:val="00077BCF"/>
    <w:rsid w:val="00080186"/>
    <w:rsid w:val="00080221"/>
    <w:rsid w:val="00080400"/>
    <w:rsid w:val="000804A7"/>
    <w:rsid w:val="00080532"/>
    <w:rsid w:val="00080B5D"/>
    <w:rsid w:val="00080DC0"/>
    <w:rsid w:val="000811E3"/>
    <w:rsid w:val="000813BA"/>
    <w:rsid w:val="0008140A"/>
    <w:rsid w:val="0008174A"/>
    <w:rsid w:val="00081B86"/>
    <w:rsid w:val="000820D4"/>
    <w:rsid w:val="00082247"/>
    <w:rsid w:val="000825D1"/>
    <w:rsid w:val="000828BB"/>
    <w:rsid w:val="00083829"/>
    <w:rsid w:val="00083B1B"/>
    <w:rsid w:val="00083B75"/>
    <w:rsid w:val="000841A5"/>
    <w:rsid w:val="00084D6E"/>
    <w:rsid w:val="000853E5"/>
    <w:rsid w:val="00085606"/>
    <w:rsid w:val="0008570C"/>
    <w:rsid w:val="00085738"/>
    <w:rsid w:val="00085B36"/>
    <w:rsid w:val="00085DEB"/>
    <w:rsid w:val="00086396"/>
    <w:rsid w:val="000864E9"/>
    <w:rsid w:val="00086917"/>
    <w:rsid w:val="00086D59"/>
    <w:rsid w:val="0008764A"/>
    <w:rsid w:val="00087938"/>
    <w:rsid w:val="00087C9D"/>
    <w:rsid w:val="00090118"/>
    <w:rsid w:val="00090570"/>
    <w:rsid w:val="000906A3"/>
    <w:rsid w:val="000907E2"/>
    <w:rsid w:val="00090C81"/>
    <w:rsid w:val="00090D18"/>
    <w:rsid w:val="00090E69"/>
    <w:rsid w:val="00091218"/>
    <w:rsid w:val="00091284"/>
    <w:rsid w:val="0009142B"/>
    <w:rsid w:val="0009167B"/>
    <w:rsid w:val="00091DD1"/>
    <w:rsid w:val="00091E3D"/>
    <w:rsid w:val="00092227"/>
    <w:rsid w:val="00092322"/>
    <w:rsid w:val="00092469"/>
    <w:rsid w:val="00092873"/>
    <w:rsid w:val="00092A57"/>
    <w:rsid w:val="00092D61"/>
    <w:rsid w:val="00092E59"/>
    <w:rsid w:val="000932E8"/>
    <w:rsid w:val="00093BAF"/>
    <w:rsid w:val="00093CA7"/>
    <w:rsid w:val="00094398"/>
    <w:rsid w:val="00094498"/>
    <w:rsid w:val="00094A0F"/>
    <w:rsid w:val="00094F36"/>
    <w:rsid w:val="0009519E"/>
    <w:rsid w:val="0009550A"/>
    <w:rsid w:val="0009569E"/>
    <w:rsid w:val="00095BF7"/>
    <w:rsid w:val="00095F49"/>
    <w:rsid w:val="000969D0"/>
    <w:rsid w:val="00096A4E"/>
    <w:rsid w:val="00097118"/>
    <w:rsid w:val="00097630"/>
    <w:rsid w:val="00097DDF"/>
    <w:rsid w:val="000A038E"/>
    <w:rsid w:val="000A09A9"/>
    <w:rsid w:val="000A0FE4"/>
    <w:rsid w:val="000A1122"/>
    <w:rsid w:val="000A178B"/>
    <w:rsid w:val="000A18DE"/>
    <w:rsid w:val="000A1ABA"/>
    <w:rsid w:val="000A1AFD"/>
    <w:rsid w:val="000A1F12"/>
    <w:rsid w:val="000A1F20"/>
    <w:rsid w:val="000A243E"/>
    <w:rsid w:val="000A25C2"/>
    <w:rsid w:val="000A2772"/>
    <w:rsid w:val="000A2785"/>
    <w:rsid w:val="000A282B"/>
    <w:rsid w:val="000A3014"/>
    <w:rsid w:val="000A3083"/>
    <w:rsid w:val="000A321F"/>
    <w:rsid w:val="000A33AA"/>
    <w:rsid w:val="000A33CA"/>
    <w:rsid w:val="000A36C2"/>
    <w:rsid w:val="000A38A5"/>
    <w:rsid w:val="000A3B5E"/>
    <w:rsid w:val="000A4FB2"/>
    <w:rsid w:val="000A4FFA"/>
    <w:rsid w:val="000A53DA"/>
    <w:rsid w:val="000A5ECF"/>
    <w:rsid w:val="000A5F06"/>
    <w:rsid w:val="000A65DE"/>
    <w:rsid w:val="000A6BA4"/>
    <w:rsid w:val="000A6E63"/>
    <w:rsid w:val="000A722A"/>
    <w:rsid w:val="000A72B4"/>
    <w:rsid w:val="000A7EC5"/>
    <w:rsid w:val="000A7FA0"/>
    <w:rsid w:val="000B00B8"/>
    <w:rsid w:val="000B0187"/>
    <w:rsid w:val="000B0763"/>
    <w:rsid w:val="000B0A02"/>
    <w:rsid w:val="000B0A83"/>
    <w:rsid w:val="000B104D"/>
    <w:rsid w:val="000B1398"/>
    <w:rsid w:val="000B14A7"/>
    <w:rsid w:val="000B1A45"/>
    <w:rsid w:val="000B1DD7"/>
    <w:rsid w:val="000B1EC2"/>
    <w:rsid w:val="000B2388"/>
    <w:rsid w:val="000B25AA"/>
    <w:rsid w:val="000B2EBB"/>
    <w:rsid w:val="000B2EC0"/>
    <w:rsid w:val="000B2F12"/>
    <w:rsid w:val="000B3209"/>
    <w:rsid w:val="000B32B9"/>
    <w:rsid w:val="000B34E9"/>
    <w:rsid w:val="000B355A"/>
    <w:rsid w:val="000B36A5"/>
    <w:rsid w:val="000B47EC"/>
    <w:rsid w:val="000B498C"/>
    <w:rsid w:val="000B5068"/>
    <w:rsid w:val="000B55EE"/>
    <w:rsid w:val="000B63C8"/>
    <w:rsid w:val="000B661C"/>
    <w:rsid w:val="000B68EC"/>
    <w:rsid w:val="000B6F2C"/>
    <w:rsid w:val="000B71F2"/>
    <w:rsid w:val="000B74D3"/>
    <w:rsid w:val="000B7B62"/>
    <w:rsid w:val="000B7C81"/>
    <w:rsid w:val="000B7EE0"/>
    <w:rsid w:val="000C04DB"/>
    <w:rsid w:val="000C0657"/>
    <w:rsid w:val="000C0BCB"/>
    <w:rsid w:val="000C0E0C"/>
    <w:rsid w:val="000C13D6"/>
    <w:rsid w:val="000C1FF0"/>
    <w:rsid w:val="000C2357"/>
    <w:rsid w:val="000C249C"/>
    <w:rsid w:val="000C28A3"/>
    <w:rsid w:val="000C31AC"/>
    <w:rsid w:val="000C349C"/>
    <w:rsid w:val="000C3660"/>
    <w:rsid w:val="000C3948"/>
    <w:rsid w:val="000C3B7D"/>
    <w:rsid w:val="000C3C73"/>
    <w:rsid w:val="000C3DBD"/>
    <w:rsid w:val="000C411B"/>
    <w:rsid w:val="000C449A"/>
    <w:rsid w:val="000C49DA"/>
    <w:rsid w:val="000C4ABC"/>
    <w:rsid w:val="000C4B8A"/>
    <w:rsid w:val="000C4B8B"/>
    <w:rsid w:val="000C4CC3"/>
    <w:rsid w:val="000C4D88"/>
    <w:rsid w:val="000C4FDA"/>
    <w:rsid w:val="000C519B"/>
    <w:rsid w:val="000C54F9"/>
    <w:rsid w:val="000C5828"/>
    <w:rsid w:val="000C5A91"/>
    <w:rsid w:val="000C5EF0"/>
    <w:rsid w:val="000C6F9D"/>
    <w:rsid w:val="000C7453"/>
    <w:rsid w:val="000C78FA"/>
    <w:rsid w:val="000C7D41"/>
    <w:rsid w:val="000D02E3"/>
    <w:rsid w:val="000D0538"/>
    <w:rsid w:val="000D05A2"/>
    <w:rsid w:val="000D0D28"/>
    <w:rsid w:val="000D1088"/>
    <w:rsid w:val="000D1105"/>
    <w:rsid w:val="000D1A3C"/>
    <w:rsid w:val="000D283E"/>
    <w:rsid w:val="000D2F96"/>
    <w:rsid w:val="000D31A0"/>
    <w:rsid w:val="000D34C4"/>
    <w:rsid w:val="000D3C53"/>
    <w:rsid w:val="000D3E5E"/>
    <w:rsid w:val="000D4746"/>
    <w:rsid w:val="000D481A"/>
    <w:rsid w:val="000D4B46"/>
    <w:rsid w:val="000D5581"/>
    <w:rsid w:val="000D56BB"/>
    <w:rsid w:val="000D591D"/>
    <w:rsid w:val="000D5D9B"/>
    <w:rsid w:val="000D5E69"/>
    <w:rsid w:val="000D63F2"/>
    <w:rsid w:val="000D65BE"/>
    <w:rsid w:val="000D6649"/>
    <w:rsid w:val="000D6764"/>
    <w:rsid w:val="000D695A"/>
    <w:rsid w:val="000D6A36"/>
    <w:rsid w:val="000D6C44"/>
    <w:rsid w:val="000D6DA7"/>
    <w:rsid w:val="000D71BD"/>
    <w:rsid w:val="000D746E"/>
    <w:rsid w:val="000E02E1"/>
    <w:rsid w:val="000E042F"/>
    <w:rsid w:val="000E097F"/>
    <w:rsid w:val="000E0ACB"/>
    <w:rsid w:val="000E0DDC"/>
    <w:rsid w:val="000E0F60"/>
    <w:rsid w:val="000E12C0"/>
    <w:rsid w:val="000E17A5"/>
    <w:rsid w:val="000E1A2E"/>
    <w:rsid w:val="000E1C13"/>
    <w:rsid w:val="000E2960"/>
    <w:rsid w:val="000E2D45"/>
    <w:rsid w:val="000E3E0D"/>
    <w:rsid w:val="000E3EA2"/>
    <w:rsid w:val="000E3EA3"/>
    <w:rsid w:val="000E4457"/>
    <w:rsid w:val="000E4A18"/>
    <w:rsid w:val="000E4A8B"/>
    <w:rsid w:val="000E516F"/>
    <w:rsid w:val="000E54A6"/>
    <w:rsid w:val="000E587D"/>
    <w:rsid w:val="000E58B3"/>
    <w:rsid w:val="000E591A"/>
    <w:rsid w:val="000E5D4F"/>
    <w:rsid w:val="000E6491"/>
    <w:rsid w:val="000E64B2"/>
    <w:rsid w:val="000E6893"/>
    <w:rsid w:val="000E6C9A"/>
    <w:rsid w:val="000E6D31"/>
    <w:rsid w:val="000E715E"/>
    <w:rsid w:val="000E7394"/>
    <w:rsid w:val="000E7B4C"/>
    <w:rsid w:val="000E7DE3"/>
    <w:rsid w:val="000E7EA5"/>
    <w:rsid w:val="000E7F49"/>
    <w:rsid w:val="000F0260"/>
    <w:rsid w:val="000F0832"/>
    <w:rsid w:val="000F0A79"/>
    <w:rsid w:val="000F0C28"/>
    <w:rsid w:val="000F0E53"/>
    <w:rsid w:val="000F156B"/>
    <w:rsid w:val="000F19F9"/>
    <w:rsid w:val="000F2328"/>
    <w:rsid w:val="000F23B7"/>
    <w:rsid w:val="000F25F7"/>
    <w:rsid w:val="000F2827"/>
    <w:rsid w:val="000F2D42"/>
    <w:rsid w:val="000F2E9A"/>
    <w:rsid w:val="000F2F1C"/>
    <w:rsid w:val="000F3F83"/>
    <w:rsid w:val="000F3FEE"/>
    <w:rsid w:val="000F4232"/>
    <w:rsid w:val="000F4F57"/>
    <w:rsid w:val="000F57B8"/>
    <w:rsid w:val="000F5B9B"/>
    <w:rsid w:val="000F5FBE"/>
    <w:rsid w:val="000F617D"/>
    <w:rsid w:val="000F62A0"/>
    <w:rsid w:val="000F6491"/>
    <w:rsid w:val="000F691D"/>
    <w:rsid w:val="000F6AA0"/>
    <w:rsid w:val="000F728E"/>
    <w:rsid w:val="000F79A1"/>
    <w:rsid w:val="000F7F50"/>
    <w:rsid w:val="00100C3A"/>
    <w:rsid w:val="00101041"/>
    <w:rsid w:val="0010122D"/>
    <w:rsid w:val="00101465"/>
    <w:rsid w:val="0010158E"/>
    <w:rsid w:val="00101AD1"/>
    <w:rsid w:val="00101BA4"/>
    <w:rsid w:val="0010268D"/>
    <w:rsid w:val="00102761"/>
    <w:rsid w:val="00102764"/>
    <w:rsid w:val="001027C1"/>
    <w:rsid w:val="00102FFF"/>
    <w:rsid w:val="00103B44"/>
    <w:rsid w:val="00103F37"/>
    <w:rsid w:val="001047D5"/>
    <w:rsid w:val="00104F8F"/>
    <w:rsid w:val="00105023"/>
    <w:rsid w:val="00105389"/>
    <w:rsid w:val="00105D2E"/>
    <w:rsid w:val="0010631D"/>
    <w:rsid w:val="00106DBC"/>
    <w:rsid w:val="00107068"/>
    <w:rsid w:val="00107596"/>
    <w:rsid w:val="00107E36"/>
    <w:rsid w:val="00107FFE"/>
    <w:rsid w:val="001101D8"/>
    <w:rsid w:val="001106F1"/>
    <w:rsid w:val="00110727"/>
    <w:rsid w:val="001113B7"/>
    <w:rsid w:val="00111758"/>
    <w:rsid w:val="00111E38"/>
    <w:rsid w:val="00112364"/>
    <w:rsid w:val="00112824"/>
    <w:rsid w:val="00112958"/>
    <w:rsid w:val="00112C70"/>
    <w:rsid w:val="00112C79"/>
    <w:rsid w:val="00112E7A"/>
    <w:rsid w:val="00113219"/>
    <w:rsid w:val="001138FE"/>
    <w:rsid w:val="00113A47"/>
    <w:rsid w:val="00114322"/>
    <w:rsid w:val="001144AF"/>
    <w:rsid w:val="00114DF0"/>
    <w:rsid w:val="00114F3E"/>
    <w:rsid w:val="001152F2"/>
    <w:rsid w:val="001157C4"/>
    <w:rsid w:val="00115945"/>
    <w:rsid w:val="00115C98"/>
    <w:rsid w:val="00115F8D"/>
    <w:rsid w:val="001161F5"/>
    <w:rsid w:val="001162B6"/>
    <w:rsid w:val="00116636"/>
    <w:rsid w:val="001166B9"/>
    <w:rsid w:val="0011678A"/>
    <w:rsid w:val="001171AE"/>
    <w:rsid w:val="0011757D"/>
    <w:rsid w:val="001176DC"/>
    <w:rsid w:val="001177D0"/>
    <w:rsid w:val="00117AAC"/>
    <w:rsid w:val="0012045E"/>
    <w:rsid w:val="001206C3"/>
    <w:rsid w:val="001206EE"/>
    <w:rsid w:val="00120A2F"/>
    <w:rsid w:val="00120BC8"/>
    <w:rsid w:val="00120C84"/>
    <w:rsid w:val="00121440"/>
    <w:rsid w:val="00121CF7"/>
    <w:rsid w:val="00121ECA"/>
    <w:rsid w:val="001220F0"/>
    <w:rsid w:val="001225F6"/>
    <w:rsid w:val="0012285C"/>
    <w:rsid w:val="00122F49"/>
    <w:rsid w:val="001233BA"/>
    <w:rsid w:val="00123716"/>
    <w:rsid w:val="00123804"/>
    <w:rsid w:val="001238EC"/>
    <w:rsid w:val="00123F91"/>
    <w:rsid w:val="00123FE1"/>
    <w:rsid w:val="0012409B"/>
    <w:rsid w:val="00124253"/>
    <w:rsid w:val="00124406"/>
    <w:rsid w:val="00124B4D"/>
    <w:rsid w:val="0012540B"/>
    <w:rsid w:val="00125AC9"/>
    <w:rsid w:val="00125AF1"/>
    <w:rsid w:val="00125BB2"/>
    <w:rsid w:val="00125BDC"/>
    <w:rsid w:val="00125BFF"/>
    <w:rsid w:val="001261F7"/>
    <w:rsid w:val="00126222"/>
    <w:rsid w:val="00126281"/>
    <w:rsid w:val="00126CD0"/>
    <w:rsid w:val="00126EAB"/>
    <w:rsid w:val="00127A6D"/>
    <w:rsid w:val="00127A84"/>
    <w:rsid w:val="00127B13"/>
    <w:rsid w:val="00127BC5"/>
    <w:rsid w:val="00127DE5"/>
    <w:rsid w:val="0013034B"/>
    <w:rsid w:val="00130374"/>
    <w:rsid w:val="001306EC"/>
    <w:rsid w:val="00130EF4"/>
    <w:rsid w:val="00130FB9"/>
    <w:rsid w:val="00131DE9"/>
    <w:rsid w:val="00133827"/>
    <w:rsid w:val="00133866"/>
    <w:rsid w:val="001338F7"/>
    <w:rsid w:val="00134BE9"/>
    <w:rsid w:val="00135000"/>
    <w:rsid w:val="0013504B"/>
    <w:rsid w:val="0013576B"/>
    <w:rsid w:val="0013579C"/>
    <w:rsid w:val="00135C84"/>
    <w:rsid w:val="00135D33"/>
    <w:rsid w:val="00135FDC"/>
    <w:rsid w:val="00136122"/>
    <w:rsid w:val="00136270"/>
    <w:rsid w:val="00136546"/>
    <w:rsid w:val="00136995"/>
    <w:rsid w:val="00136A4A"/>
    <w:rsid w:val="00136A76"/>
    <w:rsid w:val="00136D7E"/>
    <w:rsid w:val="00137023"/>
    <w:rsid w:val="0013715B"/>
    <w:rsid w:val="001378BB"/>
    <w:rsid w:val="00137BEB"/>
    <w:rsid w:val="00137DCE"/>
    <w:rsid w:val="00137E7A"/>
    <w:rsid w:val="001400B0"/>
    <w:rsid w:val="001401FD"/>
    <w:rsid w:val="00140328"/>
    <w:rsid w:val="00140786"/>
    <w:rsid w:val="0014084C"/>
    <w:rsid w:val="0014142A"/>
    <w:rsid w:val="0014166A"/>
    <w:rsid w:val="00142427"/>
    <w:rsid w:val="001426EE"/>
    <w:rsid w:val="00142A74"/>
    <w:rsid w:val="00142B30"/>
    <w:rsid w:val="0014316D"/>
    <w:rsid w:val="0014330B"/>
    <w:rsid w:val="00143764"/>
    <w:rsid w:val="0014377F"/>
    <w:rsid w:val="001439E0"/>
    <w:rsid w:val="00143A81"/>
    <w:rsid w:val="00143CC8"/>
    <w:rsid w:val="00143E83"/>
    <w:rsid w:val="0014434D"/>
    <w:rsid w:val="0014466D"/>
    <w:rsid w:val="00144DB4"/>
    <w:rsid w:val="00145142"/>
    <w:rsid w:val="001451DE"/>
    <w:rsid w:val="0014560C"/>
    <w:rsid w:val="00145C1B"/>
    <w:rsid w:val="00145D6E"/>
    <w:rsid w:val="00146120"/>
    <w:rsid w:val="001463F4"/>
    <w:rsid w:val="0014644F"/>
    <w:rsid w:val="00146884"/>
    <w:rsid w:val="0014706D"/>
    <w:rsid w:val="0014720E"/>
    <w:rsid w:val="00147EB3"/>
    <w:rsid w:val="00150040"/>
    <w:rsid w:val="001500FD"/>
    <w:rsid w:val="00150746"/>
    <w:rsid w:val="0015079C"/>
    <w:rsid w:val="00150899"/>
    <w:rsid w:val="001508E0"/>
    <w:rsid w:val="001512F2"/>
    <w:rsid w:val="00151BA6"/>
    <w:rsid w:val="0015232E"/>
    <w:rsid w:val="0015249F"/>
    <w:rsid w:val="00152696"/>
    <w:rsid w:val="00152ABA"/>
    <w:rsid w:val="00152B0B"/>
    <w:rsid w:val="00152BAA"/>
    <w:rsid w:val="00152D88"/>
    <w:rsid w:val="00153219"/>
    <w:rsid w:val="00153E47"/>
    <w:rsid w:val="00154017"/>
    <w:rsid w:val="001541C9"/>
    <w:rsid w:val="00154224"/>
    <w:rsid w:val="001543AB"/>
    <w:rsid w:val="001544FF"/>
    <w:rsid w:val="00154C91"/>
    <w:rsid w:val="00154DF1"/>
    <w:rsid w:val="00155A16"/>
    <w:rsid w:val="00155CC3"/>
    <w:rsid w:val="00155F2E"/>
    <w:rsid w:val="00156076"/>
    <w:rsid w:val="00156A13"/>
    <w:rsid w:val="00156C93"/>
    <w:rsid w:val="00156F13"/>
    <w:rsid w:val="00157426"/>
    <w:rsid w:val="00157653"/>
    <w:rsid w:val="001600EF"/>
    <w:rsid w:val="00160FDF"/>
    <w:rsid w:val="001612A5"/>
    <w:rsid w:val="001612B2"/>
    <w:rsid w:val="00161313"/>
    <w:rsid w:val="001613F9"/>
    <w:rsid w:val="0016183D"/>
    <w:rsid w:val="001619F5"/>
    <w:rsid w:val="00161F78"/>
    <w:rsid w:val="00162068"/>
    <w:rsid w:val="001620C0"/>
    <w:rsid w:val="00162757"/>
    <w:rsid w:val="00162DF7"/>
    <w:rsid w:val="00163D71"/>
    <w:rsid w:val="00163F85"/>
    <w:rsid w:val="0016404A"/>
    <w:rsid w:val="00164439"/>
    <w:rsid w:val="001644DB"/>
    <w:rsid w:val="00165674"/>
    <w:rsid w:val="00165D9F"/>
    <w:rsid w:val="001661F5"/>
    <w:rsid w:val="001663E7"/>
    <w:rsid w:val="0016692F"/>
    <w:rsid w:val="00166E57"/>
    <w:rsid w:val="001671CA"/>
    <w:rsid w:val="00167463"/>
    <w:rsid w:val="00167854"/>
    <w:rsid w:val="00167BCE"/>
    <w:rsid w:val="00167DDA"/>
    <w:rsid w:val="001700A3"/>
    <w:rsid w:val="001702A9"/>
    <w:rsid w:val="001703F5"/>
    <w:rsid w:val="001703F7"/>
    <w:rsid w:val="00170B7C"/>
    <w:rsid w:val="00170FA8"/>
    <w:rsid w:val="0017118B"/>
    <w:rsid w:val="00171299"/>
    <w:rsid w:val="001714FB"/>
    <w:rsid w:val="00171556"/>
    <w:rsid w:val="00171800"/>
    <w:rsid w:val="00171B57"/>
    <w:rsid w:val="00171D93"/>
    <w:rsid w:val="0017212D"/>
    <w:rsid w:val="00172B6D"/>
    <w:rsid w:val="001732A1"/>
    <w:rsid w:val="001734A1"/>
    <w:rsid w:val="001738BA"/>
    <w:rsid w:val="00174576"/>
    <w:rsid w:val="00174ABA"/>
    <w:rsid w:val="00175662"/>
    <w:rsid w:val="00175EA8"/>
    <w:rsid w:val="00175F72"/>
    <w:rsid w:val="00175F77"/>
    <w:rsid w:val="001764A2"/>
    <w:rsid w:val="001769FA"/>
    <w:rsid w:val="0017747A"/>
    <w:rsid w:val="00177C1B"/>
    <w:rsid w:val="00177DC5"/>
    <w:rsid w:val="00177DF7"/>
    <w:rsid w:val="001809B2"/>
    <w:rsid w:val="00180B5F"/>
    <w:rsid w:val="00180E5A"/>
    <w:rsid w:val="00181293"/>
    <w:rsid w:val="0018177C"/>
    <w:rsid w:val="0018196D"/>
    <w:rsid w:val="00181BB2"/>
    <w:rsid w:val="0018211D"/>
    <w:rsid w:val="00182E33"/>
    <w:rsid w:val="00183172"/>
    <w:rsid w:val="001834F5"/>
    <w:rsid w:val="00183E17"/>
    <w:rsid w:val="00183E75"/>
    <w:rsid w:val="0018446A"/>
    <w:rsid w:val="00184AD2"/>
    <w:rsid w:val="00184B0F"/>
    <w:rsid w:val="00184BFC"/>
    <w:rsid w:val="00184E58"/>
    <w:rsid w:val="001853A7"/>
    <w:rsid w:val="0018568C"/>
    <w:rsid w:val="00185B3B"/>
    <w:rsid w:val="00185D0C"/>
    <w:rsid w:val="00185DD2"/>
    <w:rsid w:val="00185FDE"/>
    <w:rsid w:val="00186173"/>
    <w:rsid w:val="001861EE"/>
    <w:rsid w:val="0018639E"/>
    <w:rsid w:val="0018650F"/>
    <w:rsid w:val="00186725"/>
    <w:rsid w:val="0018695B"/>
    <w:rsid w:val="00186B57"/>
    <w:rsid w:val="00187429"/>
    <w:rsid w:val="00187A70"/>
    <w:rsid w:val="001902C9"/>
    <w:rsid w:val="0019127C"/>
    <w:rsid w:val="001915BF"/>
    <w:rsid w:val="00191718"/>
    <w:rsid w:val="001917D3"/>
    <w:rsid w:val="001921DC"/>
    <w:rsid w:val="00193063"/>
    <w:rsid w:val="00193FDD"/>
    <w:rsid w:val="001940EE"/>
    <w:rsid w:val="00194985"/>
    <w:rsid w:val="00194D32"/>
    <w:rsid w:val="00195371"/>
    <w:rsid w:val="0019586E"/>
    <w:rsid w:val="001960F2"/>
    <w:rsid w:val="001967DA"/>
    <w:rsid w:val="00196A81"/>
    <w:rsid w:val="0019741B"/>
    <w:rsid w:val="001979D6"/>
    <w:rsid w:val="001A080B"/>
    <w:rsid w:val="001A0940"/>
    <w:rsid w:val="001A0A52"/>
    <w:rsid w:val="001A0DC7"/>
    <w:rsid w:val="001A1491"/>
    <w:rsid w:val="001A2659"/>
    <w:rsid w:val="001A2968"/>
    <w:rsid w:val="001A2E0D"/>
    <w:rsid w:val="001A32BB"/>
    <w:rsid w:val="001A379E"/>
    <w:rsid w:val="001A37C7"/>
    <w:rsid w:val="001A3ABC"/>
    <w:rsid w:val="001A3B6A"/>
    <w:rsid w:val="001A3FDA"/>
    <w:rsid w:val="001A428C"/>
    <w:rsid w:val="001A4CC5"/>
    <w:rsid w:val="001A56EE"/>
    <w:rsid w:val="001A595C"/>
    <w:rsid w:val="001A5B87"/>
    <w:rsid w:val="001A5D1D"/>
    <w:rsid w:val="001A5FA9"/>
    <w:rsid w:val="001A6253"/>
    <w:rsid w:val="001A6566"/>
    <w:rsid w:val="001A662C"/>
    <w:rsid w:val="001A695A"/>
    <w:rsid w:val="001A6A54"/>
    <w:rsid w:val="001A7003"/>
    <w:rsid w:val="001A7296"/>
    <w:rsid w:val="001A7D34"/>
    <w:rsid w:val="001A7ECD"/>
    <w:rsid w:val="001A7F69"/>
    <w:rsid w:val="001B03A5"/>
    <w:rsid w:val="001B0553"/>
    <w:rsid w:val="001B055D"/>
    <w:rsid w:val="001B078A"/>
    <w:rsid w:val="001B09F4"/>
    <w:rsid w:val="001B14ED"/>
    <w:rsid w:val="001B17BB"/>
    <w:rsid w:val="001B18A2"/>
    <w:rsid w:val="001B20D2"/>
    <w:rsid w:val="001B244E"/>
    <w:rsid w:val="001B2563"/>
    <w:rsid w:val="001B2590"/>
    <w:rsid w:val="001B2894"/>
    <w:rsid w:val="001B2B84"/>
    <w:rsid w:val="001B2D9C"/>
    <w:rsid w:val="001B31CA"/>
    <w:rsid w:val="001B3247"/>
    <w:rsid w:val="001B3256"/>
    <w:rsid w:val="001B34B1"/>
    <w:rsid w:val="001B446E"/>
    <w:rsid w:val="001B464D"/>
    <w:rsid w:val="001B4846"/>
    <w:rsid w:val="001B49F3"/>
    <w:rsid w:val="001B4BB6"/>
    <w:rsid w:val="001B4BC7"/>
    <w:rsid w:val="001B5B2F"/>
    <w:rsid w:val="001B5BA5"/>
    <w:rsid w:val="001B61B4"/>
    <w:rsid w:val="001B668B"/>
    <w:rsid w:val="001B67EA"/>
    <w:rsid w:val="001B69F5"/>
    <w:rsid w:val="001B70CB"/>
    <w:rsid w:val="001B72A7"/>
    <w:rsid w:val="001B7BDE"/>
    <w:rsid w:val="001C05AF"/>
    <w:rsid w:val="001C0DCA"/>
    <w:rsid w:val="001C115A"/>
    <w:rsid w:val="001C12F0"/>
    <w:rsid w:val="001C14BE"/>
    <w:rsid w:val="001C15CA"/>
    <w:rsid w:val="001C1F5F"/>
    <w:rsid w:val="001C200A"/>
    <w:rsid w:val="001C251F"/>
    <w:rsid w:val="001C2578"/>
    <w:rsid w:val="001C269D"/>
    <w:rsid w:val="001C276B"/>
    <w:rsid w:val="001C2CFB"/>
    <w:rsid w:val="001C3158"/>
    <w:rsid w:val="001C35C0"/>
    <w:rsid w:val="001C3806"/>
    <w:rsid w:val="001C39BE"/>
    <w:rsid w:val="001C3FA5"/>
    <w:rsid w:val="001C4924"/>
    <w:rsid w:val="001C4C8B"/>
    <w:rsid w:val="001C4D68"/>
    <w:rsid w:val="001C4E4C"/>
    <w:rsid w:val="001C5542"/>
    <w:rsid w:val="001C5C7A"/>
    <w:rsid w:val="001C60A9"/>
    <w:rsid w:val="001C67C9"/>
    <w:rsid w:val="001C70A4"/>
    <w:rsid w:val="001C7100"/>
    <w:rsid w:val="001C7323"/>
    <w:rsid w:val="001C7741"/>
    <w:rsid w:val="001D00D0"/>
    <w:rsid w:val="001D0961"/>
    <w:rsid w:val="001D0C46"/>
    <w:rsid w:val="001D0D10"/>
    <w:rsid w:val="001D0F3A"/>
    <w:rsid w:val="001D1682"/>
    <w:rsid w:val="001D1C6A"/>
    <w:rsid w:val="001D255D"/>
    <w:rsid w:val="001D27AF"/>
    <w:rsid w:val="001D27FA"/>
    <w:rsid w:val="001D2A70"/>
    <w:rsid w:val="001D3B47"/>
    <w:rsid w:val="001D3C34"/>
    <w:rsid w:val="001D40DF"/>
    <w:rsid w:val="001D46B4"/>
    <w:rsid w:val="001D486A"/>
    <w:rsid w:val="001D4AF8"/>
    <w:rsid w:val="001D5C46"/>
    <w:rsid w:val="001D6BAF"/>
    <w:rsid w:val="001D6FD0"/>
    <w:rsid w:val="001D713A"/>
    <w:rsid w:val="001D7DA4"/>
    <w:rsid w:val="001E00F7"/>
    <w:rsid w:val="001E01C5"/>
    <w:rsid w:val="001E054E"/>
    <w:rsid w:val="001E06A5"/>
    <w:rsid w:val="001E0895"/>
    <w:rsid w:val="001E0B87"/>
    <w:rsid w:val="001E1153"/>
    <w:rsid w:val="001E1364"/>
    <w:rsid w:val="001E1D2C"/>
    <w:rsid w:val="001E2059"/>
    <w:rsid w:val="001E231B"/>
    <w:rsid w:val="001E2974"/>
    <w:rsid w:val="001E35CD"/>
    <w:rsid w:val="001E3820"/>
    <w:rsid w:val="001E3B5E"/>
    <w:rsid w:val="001E41E5"/>
    <w:rsid w:val="001E48CD"/>
    <w:rsid w:val="001E4A78"/>
    <w:rsid w:val="001E4D6C"/>
    <w:rsid w:val="001E4DE1"/>
    <w:rsid w:val="001E503F"/>
    <w:rsid w:val="001E50EB"/>
    <w:rsid w:val="001E5184"/>
    <w:rsid w:val="001E52DE"/>
    <w:rsid w:val="001E5D16"/>
    <w:rsid w:val="001E6538"/>
    <w:rsid w:val="001E6DEF"/>
    <w:rsid w:val="001E74F1"/>
    <w:rsid w:val="001E788F"/>
    <w:rsid w:val="001E7F2C"/>
    <w:rsid w:val="001F0196"/>
    <w:rsid w:val="001F0CD7"/>
    <w:rsid w:val="001F0DB9"/>
    <w:rsid w:val="001F0DE4"/>
    <w:rsid w:val="001F11BE"/>
    <w:rsid w:val="001F1275"/>
    <w:rsid w:val="001F1931"/>
    <w:rsid w:val="001F1B0F"/>
    <w:rsid w:val="001F2172"/>
    <w:rsid w:val="001F2AA3"/>
    <w:rsid w:val="001F2FCC"/>
    <w:rsid w:val="001F317C"/>
    <w:rsid w:val="001F328C"/>
    <w:rsid w:val="001F33E6"/>
    <w:rsid w:val="001F33F7"/>
    <w:rsid w:val="001F351C"/>
    <w:rsid w:val="001F3616"/>
    <w:rsid w:val="001F377E"/>
    <w:rsid w:val="001F3AD6"/>
    <w:rsid w:val="001F3C48"/>
    <w:rsid w:val="001F3FB0"/>
    <w:rsid w:val="001F4038"/>
    <w:rsid w:val="001F41BD"/>
    <w:rsid w:val="001F469A"/>
    <w:rsid w:val="001F488E"/>
    <w:rsid w:val="001F4DBB"/>
    <w:rsid w:val="001F5441"/>
    <w:rsid w:val="001F5533"/>
    <w:rsid w:val="001F5E6E"/>
    <w:rsid w:val="001F68E8"/>
    <w:rsid w:val="001F7005"/>
    <w:rsid w:val="001F7B07"/>
    <w:rsid w:val="001F7DAE"/>
    <w:rsid w:val="00200016"/>
    <w:rsid w:val="00200B27"/>
    <w:rsid w:val="002013B8"/>
    <w:rsid w:val="00201665"/>
    <w:rsid w:val="00201A96"/>
    <w:rsid w:val="00201AF5"/>
    <w:rsid w:val="00201CCF"/>
    <w:rsid w:val="00201D7A"/>
    <w:rsid w:val="002025EA"/>
    <w:rsid w:val="00202605"/>
    <w:rsid w:val="00202C02"/>
    <w:rsid w:val="00203028"/>
    <w:rsid w:val="002030D7"/>
    <w:rsid w:val="0020313A"/>
    <w:rsid w:val="0020336B"/>
    <w:rsid w:val="002034A3"/>
    <w:rsid w:val="00203AA7"/>
    <w:rsid w:val="0020448D"/>
    <w:rsid w:val="00205610"/>
    <w:rsid w:val="00205872"/>
    <w:rsid w:val="00205BF5"/>
    <w:rsid w:val="0020636C"/>
    <w:rsid w:val="002067AC"/>
    <w:rsid w:val="0020697A"/>
    <w:rsid w:val="00206B1F"/>
    <w:rsid w:val="002072EE"/>
    <w:rsid w:val="00207731"/>
    <w:rsid w:val="00207E4B"/>
    <w:rsid w:val="00207E81"/>
    <w:rsid w:val="00210107"/>
    <w:rsid w:val="00210A09"/>
    <w:rsid w:val="00210F0B"/>
    <w:rsid w:val="00210F9C"/>
    <w:rsid w:val="0021125D"/>
    <w:rsid w:val="0021165C"/>
    <w:rsid w:val="0021206E"/>
    <w:rsid w:val="00213588"/>
    <w:rsid w:val="002136E2"/>
    <w:rsid w:val="00214532"/>
    <w:rsid w:val="0021476E"/>
    <w:rsid w:val="00214772"/>
    <w:rsid w:val="00214DAB"/>
    <w:rsid w:val="00214F1D"/>
    <w:rsid w:val="002151E6"/>
    <w:rsid w:val="00215ADC"/>
    <w:rsid w:val="00216187"/>
    <w:rsid w:val="0021619E"/>
    <w:rsid w:val="002163B8"/>
    <w:rsid w:val="00217107"/>
    <w:rsid w:val="002178BB"/>
    <w:rsid w:val="00217928"/>
    <w:rsid w:val="00217973"/>
    <w:rsid w:val="002205C6"/>
    <w:rsid w:val="002205FA"/>
    <w:rsid w:val="00220A7D"/>
    <w:rsid w:val="0022129D"/>
    <w:rsid w:val="00221663"/>
    <w:rsid w:val="00221BEE"/>
    <w:rsid w:val="00221D19"/>
    <w:rsid w:val="00221E14"/>
    <w:rsid w:val="00221E8E"/>
    <w:rsid w:val="00221F07"/>
    <w:rsid w:val="002221D6"/>
    <w:rsid w:val="002226A1"/>
    <w:rsid w:val="00222896"/>
    <w:rsid w:val="002229CE"/>
    <w:rsid w:val="00222B6F"/>
    <w:rsid w:val="0022303A"/>
    <w:rsid w:val="00223217"/>
    <w:rsid w:val="002236FA"/>
    <w:rsid w:val="00223978"/>
    <w:rsid w:val="00223C0E"/>
    <w:rsid w:val="00224031"/>
    <w:rsid w:val="002242C0"/>
    <w:rsid w:val="00224302"/>
    <w:rsid w:val="002243A5"/>
    <w:rsid w:val="002247FD"/>
    <w:rsid w:val="0022579D"/>
    <w:rsid w:val="00225BE4"/>
    <w:rsid w:val="00225FA8"/>
    <w:rsid w:val="00226519"/>
    <w:rsid w:val="002267BB"/>
    <w:rsid w:val="00226AE0"/>
    <w:rsid w:val="00226B26"/>
    <w:rsid w:val="00227338"/>
    <w:rsid w:val="002275D5"/>
    <w:rsid w:val="0022788C"/>
    <w:rsid w:val="00227978"/>
    <w:rsid w:val="00230381"/>
    <w:rsid w:val="002303C5"/>
    <w:rsid w:val="00231092"/>
    <w:rsid w:val="00231706"/>
    <w:rsid w:val="00231AD8"/>
    <w:rsid w:val="00231F48"/>
    <w:rsid w:val="00231FCA"/>
    <w:rsid w:val="00232884"/>
    <w:rsid w:val="0023326D"/>
    <w:rsid w:val="002332DF"/>
    <w:rsid w:val="002335B3"/>
    <w:rsid w:val="00233863"/>
    <w:rsid w:val="00233996"/>
    <w:rsid w:val="00233DF4"/>
    <w:rsid w:val="002348F8"/>
    <w:rsid w:val="00234CF4"/>
    <w:rsid w:val="002351DA"/>
    <w:rsid w:val="0023585E"/>
    <w:rsid w:val="00235A8D"/>
    <w:rsid w:val="00235D04"/>
    <w:rsid w:val="00235DF3"/>
    <w:rsid w:val="00236054"/>
    <w:rsid w:val="002363F4"/>
    <w:rsid w:val="0023660A"/>
    <w:rsid w:val="002366E7"/>
    <w:rsid w:val="00236BC0"/>
    <w:rsid w:val="00237533"/>
    <w:rsid w:val="0023753B"/>
    <w:rsid w:val="002402B1"/>
    <w:rsid w:val="00240C56"/>
    <w:rsid w:val="00240F17"/>
    <w:rsid w:val="002410AB"/>
    <w:rsid w:val="0024162D"/>
    <w:rsid w:val="00241843"/>
    <w:rsid w:val="00241869"/>
    <w:rsid w:val="00241982"/>
    <w:rsid w:val="0024199B"/>
    <w:rsid w:val="002419F5"/>
    <w:rsid w:val="00241FB3"/>
    <w:rsid w:val="00242320"/>
    <w:rsid w:val="00242324"/>
    <w:rsid w:val="00242626"/>
    <w:rsid w:val="0024275B"/>
    <w:rsid w:val="00243118"/>
    <w:rsid w:val="00243B54"/>
    <w:rsid w:val="00243F5A"/>
    <w:rsid w:val="00243FCF"/>
    <w:rsid w:val="0024461C"/>
    <w:rsid w:val="00244642"/>
    <w:rsid w:val="002448DD"/>
    <w:rsid w:val="0024493B"/>
    <w:rsid w:val="00244A6D"/>
    <w:rsid w:val="00244B9A"/>
    <w:rsid w:val="00244BF3"/>
    <w:rsid w:val="00244CEB"/>
    <w:rsid w:val="0024555F"/>
    <w:rsid w:val="00245BAF"/>
    <w:rsid w:val="0024601E"/>
    <w:rsid w:val="00246158"/>
    <w:rsid w:val="002462E9"/>
    <w:rsid w:val="002463A5"/>
    <w:rsid w:val="0024642F"/>
    <w:rsid w:val="00246ACA"/>
    <w:rsid w:val="00246D49"/>
    <w:rsid w:val="00247928"/>
    <w:rsid w:val="00247BC6"/>
    <w:rsid w:val="00250A08"/>
    <w:rsid w:val="00250A1C"/>
    <w:rsid w:val="00250A23"/>
    <w:rsid w:val="00251168"/>
    <w:rsid w:val="00251A90"/>
    <w:rsid w:val="00251AB8"/>
    <w:rsid w:val="00251ED0"/>
    <w:rsid w:val="00251EF0"/>
    <w:rsid w:val="00252B6E"/>
    <w:rsid w:val="00252DE0"/>
    <w:rsid w:val="00253903"/>
    <w:rsid w:val="00253B31"/>
    <w:rsid w:val="00253C6B"/>
    <w:rsid w:val="00254639"/>
    <w:rsid w:val="002548DF"/>
    <w:rsid w:val="00254BEF"/>
    <w:rsid w:val="00254C1F"/>
    <w:rsid w:val="00254E73"/>
    <w:rsid w:val="00254EAE"/>
    <w:rsid w:val="00254F54"/>
    <w:rsid w:val="002553C1"/>
    <w:rsid w:val="00255645"/>
    <w:rsid w:val="00255C29"/>
    <w:rsid w:val="00255F42"/>
    <w:rsid w:val="002564F8"/>
    <w:rsid w:val="002565F1"/>
    <w:rsid w:val="00256FE7"/>
    <w:rsid w:val="002578AD"/>
    <w:rsid w:val="00257D3C"/>
    <w:rsid w:val="0026013A"/>
    <w:rsid w:val="00260333"/>
    <w:rsid w:val="0026057B"/>
    <w:rsid w:val="002607E2"/>
    <w:rsid w:val="002613D8"/>
    <w:rsid w:val="00261BEF"/>
    <w:rsid w:val="00262917"/>
    <w:rsid w:val="0026292B"/>
    <w:rsid w:val="002629A2"/>
    <w:rsid w:val="002629A7"/>
    <w:rsid w:val="00262A99"/>
    <w:rsid w:val="00263182"/>
    <w:rsid w:val="002638BF"/>
    <w:rsid w:val="002638D0"/>
    <w:rsid w:val="0026418B"/>
    <w:rsid w:val="00264561"/>
    <w:rsid w:val="002646A8"/>
    <w:rsid w:val="00264715"/>
    <w:rsid w:val="00265450"/>
    <w:rsid w:val="00266077"/>
    <w:rsid w:val="00266085"/>
    <w:rsid w:val="00266619"/>
    <w:rsid w:val="00266925"/>
    <w:rsid w:val="00266941"/>
    <w:rsid w:val="002669C8"/>
    <w:rsid w:val="00266C4B"/>
    <w:rsid w:val="00266D62"/>
    <w:rsid w:val="00266EA8"/>
    <w:rsid w:val="00267BCA"/>
    <w:rsid w:val="00267D39"/>
    <w:rsid w:val="00267D4A"/>
    <w:rsid w:val="0027049E"/>
    <w:rsid w:val="00270736"/>
    <w:rsid w:val="00270A4E"/>
    <w:rsid w:val="002718ED"/>
    <w:rsid w:val="00271EEE"/>
    <w:rsid w:val="00271FE1"/>
    <w:rsid w:val="00272A95"/>
    <w:rsid w:val="00272D3B"/>
    <w:rsid w:val="00272ECD"/>
    <w:rsid w:val="00272FF7"/>
    <w:rsid w:val="0027373F"/>
    <w:rsid w:val="0027395B"/>
    <w:rsid w:val="00273D9D"/>
    <w:rsid w:val="0027448B"/>
    <w:rsid w:val="002747D3"/>
    <w:rsid w:val="00274F54"/>
    <w:rsid w:val="00275196"/>
    <w:rsid w:val="0027592E"/>
    <w:rsid w:val="002759CB"/>
    <w:rsid w:val="002767E8"/>
    <w:rsid w:val="00276BC3"/>
    <w:rsid w:val="00277AA9"/>
    <w:rsid w:val="00277C91"/>
    <w:rsid w:val="00277D63"/>
    <w:rsid w:val="00280228"/>
    <w:rsid w:val="002802F4"/>
    <w:rsid w:val="002807D4"/>
    <w:rsid w:val="00280A39"/>
    <w:rsid w:val="00281B43"/>
    <w:rsid w:val="00281E4E"/>
    <w:rsid w:val="00281F88"/>
    <w:rsid w:val="0028254E"/>
    <w:rsid w:val="00282752"/>
    <w:rsid w:val="00282B07"/>
    <w:rsid w:val="00283315"/>
    <w:rsid w:val="00283972"/>
    <w:rsid w:val="00283CD5"/>
    <w:rsid w:val="00283F2A"/>
    <w:rsid w:val="00284D07"/>
    <w:rsid w:val="00285078"/>
    <w:rsid w:val="00285277"/>
    <w:rsid w:val="00285863"/>
    <w:rsid w:val="00285CD3"/>
    <w:rsid w:val="00285CF3"/>
    <w:rsid w:val="00285E76"/>
    <w:rsid w:val="00286E11"/>
    <w:rsid w:val="0028779E"/>
    <w:rsid w:val="00287ED6"/>
    <w:rsid w:val="00287F3A"/>
    <w:rsid w:val="00287FFB"/>
    <w:rsid w:val="00290554"/>
    <w:rsid w:val="002913A3"/>
    <w:rsid w:val="00291E49"/>
    <w:rsid w:val="002920D9"/>
    <w:rsid w:val="00292854"/>
    <w:rsid w:val="00292AA9"/>
    <w:rsid w:val="00292B33"/>
    <w:rsid w:val="00292D8E"/>
    <w:rsid w:val="002931BD"/>
    <w:rsid w:val="002938C7"/>
    <w:rsid w:val="00293938"/>
    <w:rsid w:val="00293A6D"/>
    <w:rsid w:val="00293AFB"/>
    <w:rsid w:val="00293BA1"/>
    <w:rsid w:val="00293D50"/>
    <w:rsid w:val="00293E0A"/>
    <w:rsid w:val="00294072"/>
    <w:rsid w:val="002943BD"/>
    <w:rsid w:val="00294820"/>
    <w:rsid w:val="002948EC"/>
    <w:rsid w:val="002958C2"/>
    <w:rsid w:val="00295BD4"/>
    <w:rsid w:val="00295FC0"/>
    <w:rsid w:val="00296087"/>
    <w:rsid w:val="002962DF"/>
    <w:rsid w:val="00296549"/>
    <w:rsid w:val="0029664A"/>
    <w:rsid w:val="00296685"/>
    <w:rsid w:val="00296CC2"/>
    <w:rsid w:val="0029722E"/>
    <w:rsid w:val="002977A8"/>
    <w:rsid w:val="002978F9"/>
    <w:rsid w:val="00297A5A"/>
    <w:rsid w:val="002A0343"/>
    <w:rsid w:val="002A059E"/>
    <w:rsid w:val="002A05EE"/>
    <w:rsid w:val="002A0D81"/>
    <w:rsid w:val="002A0E98"/>
    <w:rsid w:val="002A27C8"/>
    <w:rsid w:val="002A2B17"/>
    <w:rsid w:val="002A306D"/>
    <w:rsid w:val="002A3127"/>
    <w:rsid w:val="002A3342"/>
    <w:rsid w:val="002A35CD"/>
    <w:rsid w:val="002A39CC"/>
    <w:rsid w:val="002A3FA2"/>
    <w:rsid w:val="002A3FDB"/>
    <w:rsid w:val="002A42A0"/>
    <w:rsid w:val="002A446D"/>
    <w:rsid w:val="002A4676"/>
    <w:rsid w:val="002A514B"/>
    <w:rsid w:val="002A537B"/>
    <w:rsid w:val="002A5801"/>
    <w:rsid w:val="002A5F07"/>
    <w:rsid w:val="002A6144"/>
    <w:rsid w:val="002A6431"/>
    <w:rsid w:val="002A69FA"/>
    <w:rsid w:val="002A6C26"/>
    <w:rsid w:val="002A6F7F"/>
    <w:rsid w:val="002A7CC8"/>
    <w:rsid w:val="002B0542"/>
    <w:rsid w:val="002B06C7"/>
    <w:rsid w:val="002B0C69"/>
    <w:rsid w:val="002B0DC8"/>
    <w:rsid w:val="002B0F14"/>
    <w:rsid w:val="002B1493"/>
    <w:rsid w:val="002B14E8"/>
    <w:rsid w:val="002B15F1"/>
    <w:rsid w:val="002B1891"/>
    <w:rsid w:val="002B19E5"/>
    <w:rsid w:val="002B2423"/>
    <w:rsid w:val="002B2998"/>
    <w:rsid w:val="002B2B1F"/>
    <w:rsid w:val="002B2C99"/>
    <w:rsid w:val="002B2E34"/>
    <w:rsid w:val="002B3285"/>
    <w:rsid w:val="002B32B6"/>
    <w:rsid w:val="002B33A2"/>
    <w:rsid w:val="002B3C1B"/>
    <w:rsid w:val="002B439E"/>
    <w:rsid w:val="002B45C6"/>
    <w:rsid w:val="002B5011"/>
    <w:rsid w:val="002B503E"/>
    <w:rsid w:val="002B523B"/>
    <w:rsid w:val="002B561F"/>
    <w:rsid w:val="002B56A4"/>
    <w:rsid w:val="002B6138"/>
    <w:rsid w:val="002B6417"/>
    <w:rsid w:val="002B67B1"/>
    <w:rsid w:val="002B67BF"/>
    <w:rsid w:val="002B6AD8"/>
    <w:rsid w:val="002B6E69"/>
    <w:rsid w:val="002B716A"/>
    <w:rsid w:val="002B73D3"/>
    <w:rsid w:val="002B7BC3"/>
    <w:rsid w:val="002B7C5E"/>
    <w:rsid w:val="002B7C9F"/>
    <w:rsid w:val="002C079D"/>
    <w:rsid w:val="002C1358"/>
    <w:rsid w:val="002C13AF"/>
    <w:rsid w:val="002C13CA"/>
    <w:rsid w:val="002C1540"/>
    <w:rsid w:val="002C1C4F"/>
    <w:rsid w:val="002C1EA6"/>
    <w:rsid w:val="002C2489"/>
    <w:rsid w:val="002C2B54"/>
    <w:rsid w:val="002C3055"/>
    <w:rsid w:val="002C3519"/>
    <w:rsid w:val="002C35C0"/>
    <w:rsid w:val="002C371B"/>
    <w:rsid w:val="002C39C6"/>
    <w:rsid w:val="002C3C12"/>
    <w:rsid w:val="002C3DF6"/>
    <w:rsid w:val="002C41C7"/>
    <w:rsid w:val="002C41D2"/>
    <w:rsid w:val="002C41E6"/>
    <w:rsid w:val="002C4377"/>
    <w:rsid w:val="002C4ADE"/>
    <w:rsid w:val="002C5164"/>
    <w:rsid w:val="002C5D18"/>
    <w:rsid w:val="002C5EE2"/>
    <w:rsid w:val="002C6126"/>
    <w:rsid w:val="002C6130"/>
    <w:rsid w:val="002C68C3"/>
    <w:rsid w:val="002C6F5D"/>
    <w:rsid w:val="002C776E"/>
    <w:rsid w:val="002D1130"/>
    <w:rsid w:val="002D12C1"/>
    <w:rsid w:val="002D1F61"/>
    <w:rsid w:val="002D24EF"/>
    <w:rsid w:val="002D2C37"/>
    <w:rsid w:val="002D2C97"/>
    <w:rsid w:val="002D2E61"/>
    <w:rsid w:val="002D30D0"/>
    <w:rsid w:val="002D3169"/>
    <w:rsid w:val="002D35CE"/>
    <w:rsid w:val="002D3703"/>
    <w:rsid w:val="002D3C1D"/>
    <w:rsid w:val="002D40C6"/>
    <w:rsid w:val="002D4234"/>
    <w:rsid w:val="002D4446"/>
    <w:rsid w:val="002D4644"/>
    <w:rsid w:val="002D4A67"/>
    <w:rsid w:val="002D4B69"/>
    <w:rsid w:val="002D5116"/>
    <w:rsid w:val="002D550E"/>
    <w:rsid w:val="002D5588"/>
    <w:rsid w:val="002D58D8"/>
    <w:rsid w:val="002D5F8A"/>
    <w:rsid w:val="002D6946"/>
    <w:rsid w:val="002D69C2"/>
    <w:rsid w:val="002D7490"/>
    <w:rsid w:val="002D755F"/>
    <w:rsid w:val="002D7A06"/>
    <w:rsid w:val="002E0125"/>
    <w:rsid w:val="002E0925"/>
    <w:rsid w:val="002E0D9D"/>
    <w:rsid w:val="002E1282"/>
    <w:rsid w:val="002E13BB"/>
    <w:rsid w:val="002E14AA"/>
    <w:rsid w:val="002E1CD7"/>
    <w:rsid w:val="002E1DB5"/>
    <w:rsid w:val="002E214A"/>
    <w:rsid w:val="002E2505"/>
    <w:rsid w:val="002E2CC0"/>
    <w:rsid w:val="002E3033"/>
    <w:rsid w:val="002E3B3A"/>
    <w:rsid w:val="002E40F7"/>
    <w:rsid w:val="002E47A8"/>
    <w:rsid w:val="002E4E4C"/>
    <w:rsid w:val="002E52FB"/>
    <w:rsid w:val="002E5B94"/>
    <w:rsid w:val="002E5C89"/>
    <w:rsid w:val="002E5C8A"/>
    <w:rsid w:val="002E5FE4"/>
    <w:rsid w:val="002E61BC"/>
    <w:rsid w:val="002E6825"/>
    <w:rsid w:val="002E6925"/>
    <w:rsid w:val="002E75EA"/>
    <w:rsid w:val="002E789A"/>
    <w:rsid w:val="002F0715"/>
    <w:rsid w:val="002F0A9E"/>
    <w:rsid w:val="002F0C62"/>
    <w:rsid w:val="002F0DA3"/>
    <w:rsid w:val="002F0DB3"/>
    <w:rsid w:val="002F14D0"/>
    <w:rsid w:val="002F1791"/>
    <w:rsid w:val="002F1C03"/>
    <w:rsid w:val="002F1F67"/>
    <w:rsid w:val="002F255B"/>
    <w:rsid w:val="002F2B79"/>
    <w:rsid w:val="002F319C"/>
    <w:rsid w:val="002F31F2"/>
    <w:rsid w:val="002F33E6"/>
    <w:rsid w:val="002F379F"/>
    <w:rsid w:val="002F39B9"/>
    <w:rsid w:val="002F3ABE"/>
    <w:rsid w:val="002F41C7"/>
    <w:rsid w:val="002F484F"/>
    <w:rsid w:val="002F5B9A"/>
    <w:rsid w:val="002F607C"/>
    <w:rsid w:val="002F60A5"/>
    <w:rsid w:val="002F616F"/>
    <w:rsid w:val="002F6990"/>
    <w:rsid w:val="002F754E"/>
    <w:rsid w:val="002F76C8"/>
    <w:rsid w:val="002F7B48"/>
    <w:rsid w:val="00300D42"/>
    <w:rsid w:val="003011B6"/>
    <w:rsid w:val="00301350"/>
    <w:rsid w:val="00301B91"/>
    <w:rsid w:val="00301DF6"/>
    <w:rsid w:val="00302210"/>
    <w:rsid w:val="00302AFF"/>
    <w:rsid w:val="00302B71"/>
    <w:rsid w:val="00302C0B"/>
    <w:rsid w:val="0030358A"/>
    <w:rsid w:val="003037C6"/>
    <w:rsid w:val="00303B73"/>
    <w:rsid w:val="00303D1C"/>
    <w:rsid w:val="0030405B"/>
    <w:rsid w:val="0030421C"/>
    <w:rsid w:val="00304431"/>
    <w:rsid w:val="003045DD"/>
    <w:rsid w:val="0030469A"/>
    <w:rsid w:val="00304772"/>
    <w:rsid w:val="00304780"/>
    <w:rsid w:val="00304C89"/>
    <w:rsid w:val="00304E6E"/>
    <w:rsid w:val="003054DB"/>
    <w:rsid w:val="003055C5"/>
    <w:rsid w:val="0030620E"/>
    <w:rsid w:val="00306229"/>
    <w:rsid w:val="0030644D"/>
    <w:rsid w:val="0030686E"/>
    <w:rsid w:val="0030693F"/>
    <w:rsid w:val="00306BF4"/>
    <w:rsid w:val="00306C83"/>
    <w:rsid w:val="003070E9"/>
    <w:rsid w:val="0030731F"/>
    <w:rsid w:val="00307438"/>
    <w:rsid w:val="00307497"/>
    <w:rsid w:val="003076D4"/>
    <w:rsid w:val="00307720"/>
    <w:rsid w:val="00307729"/>
    <w:rsid w:val="00310658"/>
    <w:rsid w:val="00310786"/>
    <w:rsid w:val="003109FD"/>
    <w:rsid w:val="00310AE3"/>
    <w:rsid w:val="00310E4F"/>
    <w:rsid w:val="0031140D"/>
    <w:rsid w:val="003116D5"/>
    <w:rsid w:val="0031251C"/>
    <w:rsid w:val="00312D80"/>
    <w:rsid w:val="00313008"/>
    <w:rsid w:val="003132BC"/>
    <w:rsid w:val="00313430"/>
    <w:rsid w:val="00313DD7"/>
    <w:rsid w:val="00313E40"/>
    <w:rsid w:val="00314764"/>
    <w:rsid w:val="00314844"/>
    <w:rsid w:val="00314A99"/>
    <w:rsid w:val="00314B86"/>
    <w:rsid w:val="00314C23"/>
    <w:rsid w:val="00314D47"/>
    <w:rsid w:val="00314FDA"/>
    <w:rsid w:val="003151A0"/>
    <w:rsid w:val="00315932"/>
    <w:rsid w:val="00315D18"/>
    <w:rsid w:val="0031647F"/>
    <w:rsid w:val="003165E6"/>
    <w:rsid w:val="00316F36"/>
    <w:rsid w:val="003173F1"/>
    <w:rsid w:val="00320082"/>
    <w:rsid w:val="00320A95"/>
    <w:rsid w:val="00320B1B"/>
    <w:rsid w:val="0032126C"/>
    <w:rsid w:val="003212A6"/>
    <w:rsid w:val="003218A4"/>
    <w:rsid w:val="00321977"/>
    <w:rsid w:val="00321F00"/>
    <w:rsid w:val="003222CA"/>
    <w:rsid w:val="003224CB"/>
    <w:rsid w:val="003225C1"/>
    <w:rsid w:val="003226DF"/>
    <w:rsid w:val="00322799"/>
    <w:rsid w:val="00322813"/>
    <w:rsid w:val="00322AEE"/>
    <w:rsid w:val="00322B78"/>
    <w:rsid w:val="00322D10"/>
    <w:rsid w:val="00322D5B"/>
    <w:rsid w:val="00322EFD"/>
    <w:rsid w:val="00322FE1"/>
    <w:rsid w:val="00323011"/>
    <w:rsid w:val="00323723"/>
    <w:rsid w:val="003239D3"/>
    <w:rsid w:val="00323D85"/>
    <w:rsid w:val="00323EFE"/>
    <w:rsid w:val="00323FE5"/>
    <w:rsid w:val="003243FF"/>
    <w:rsid w:val="00324451"/>
    <w:rsid w:val="00324A5F"/>
    <w:rsid w:val="00324AEF"/>
    <w:rsid w:val="00324C41"/>
    <w:rsid w:val="003251D2"/>
    <w:rsid w:val="003252A1"/>
    <w:rsid w:val="00325646"/>
    <w:rsid w:val="00326122"/>
    <w:rsid w:val="003265B6"/>
    <w:rsid w:val="00326C1D"/>
    <w:rsid w:val="003270EF"/>
    <w:rsid w:val="00327492"/>
    <w:rsid w:val="003278BA"/>
    <w:rsid w:val="00327ADB"/>
    <w:rsid w:val="00327C2E"/>
    <w:rsid w:val="00327C99"/>
    <w:rsid w:val="00330002"/>
    <w:rsid w:val="00330A42"/>
    <w:rsid w:val="00330CC5"/>
    <w:rsid w:val="00330D9E"/>
    <w:rsid w:val="003310A0"/>
    <w:rsid w:val="00331834"/>
    <w:rsid w:val="00331836"/>
    <w:rsid w:val="003319A1"/>
    <w:rsid w:val="00331ABF"/>
    <w:rsid w:val="00331B09"/>
    <w:rsid w:val="00331C0F"/>
    <w:rsid w:val="00331F7F"/>
    <w:rsid w:val="0033278E"/>
    <w:rsid w:val="00332F02"/>
    <w:rsid w:val="003334F0"/>
    <w:rsid w:val="0033451B"/>
    <w:rsid w:val="00334752"/>
    <w:rsid w:val="003348FE"/>
    <w:rsid w:val="00334A0C"/>
    <w:rsid w:val="003355E1"/>
    <w:rsid w:val="00335A8C"/>
    <w:rsid w:val="00335EDC"/>
    <w:rsid w:val="00337117"/>
    <w:rsid w:val="0033741E"/>
    <w:rsid w:val="00337CB0"/>
    <w:rsid w:val="00337E4B"/>
    <w:rsid w:val="00340263"/>
    <w:rsid w:val="0034073F"/>
    <w:rsid w:val="0034087B"/>
    <w:rsid w:val="00340967"/>
    <w:rsid w:val="003409BD"/>
    <w:rsid w:val="00340A1D"/>
    <w:rsid w:val="00340BD0"/>
    <w:rsid w:val="0034133F"/>
    <w:rsid w:val="0034183A"/>
    <w:rsid w:val="00341977"/>
    <w:rsid w:val="00341FAD"/>
    <w:rsid w:val="00341FF0"/>
    <w:rsid w:val="003421C9"/>
    <w:rsid w:val="003422EF"/>
    <w:rsid w:val="00342784"/>
    <w:rsid w:val="00342FDB"/>
    <w:rsid w:val="00343D72"/>
    <w:rsid w:val="00343EDF"/>
    <w:rsid w:val="00343FBC"/>
    <w:rsid w:val="00344042"/>
    <w:rsid w:val="003445D2"/>
    <w:rsid w:val="00344743"/>
    <w:rsid w:val="00345772"/>
    <w:rsid w:val="0034581C"/>
    <w:rsid w:val="0034589E"/>
    <w:rsid w:val="00345B29"/>
    <w:rsid w:val="00345C71"/>
    <w:rsid w:val="0034626C"/>
    <w:rsid w:val="00346E31"/>
    <w:rsid w:val="00347222"/>
    <w:rsid w:val="00347655"/>
    <w:rsid w:val="00350864"/>
    <w:rsid w:val="00350B48"/>
    <w:rsid w:val="00350F53"/>
    <w:rsid w:val="003514C4"/>
    <w:rsid w:val="003517BD"/>
    <w:rsid w:val="003519AE"/>
    <w:rsid w:val="00351A21"/>
    <w:rsid w:val="00351C01"/>
    <w:rsid w:val="00351DDA"/>
    <w:rsid w:val="0035275F"/>
    <w:rsid w:val="0035289D"/>
    <w:rsid w:val="00352934"/>
    <w:rsid w:val="003532EE"/>
    <w:rsid w:val="0035333C"/>
    <w:rsid w:val="003533A2"/>
    <w:rsid w:val="0035361B"/>
    <w:rsid w:val="00353A45"/>
    <w:rsid w:val="00353CAB"/>
    <w:rsid w:val="00354552"/>
    <w:rsid w:val="00354622"/>
    <w:rsid w:val="003548F5"/>
    <w:rsid w:val="00354951"/>
    <w:rsid w:val="00354CC3"/>
    <w:rsid w:val="0035552C"/>
    <w:rsid w:val="003557CA"/>
    <w:rsid w:val="00355998"/>
    <w:rsid w:val="0035609C"/>
    <w:rsid w:val="00356622"/>
    <w:rsid w:val="003566A9"/>
    <w:rsid w:val="00356C21"/>
    <w:rsid w:val="00356CC2"/>
    <w:rsid w:val="0035711E"/>
    <w:rsid w:val="00357364"/>
    <w:rsid w:val="00357552"/>
    <w:rsid w:val="003575C5"/>
    <w:rsid w:val="00357892"/>
    <w:rsid w:val="00357F7A"/>
    <w:rsid w:val="0036007A"/>
    <w:rsid w:val="00360410"/>
    <w:rsid w:val="0036075F"/>
    <w:rsid w:val="003607DE"/>
    <w:rsid w:val="0036085E"/>
    <w:rsid w:val="00360BA4"/>
    <w:rsid w:val="00360BB1"/>
    <w:rsid w:val="00360C32"/>
    <w:rsid w:val="00360E8D"/>
    <w:rsid w:val="0036101C"/>
    <w:rsid w:val="0036109E"/>
    <w:rsid w:val="003625FC"/>
    <w:rsid w:val="00362A86"/>
    <w:rsid w:val="00362C24"/>
    <w:rsid w:val="0036393B"/>
    <w:rsid w:val="003639BC"/>
    <w:rsid w:val="00363BC7"/>
    <w:rsid w:val="00363C4E"/>
    <w:rsid w:val="003641EB"/>
    <w:rsid w:val="003648B9"/>
    <w:rsid w:val="00364E6A"/>
    <w:rsid w:val="00365015"/>
    <w:rsid w:val="00365263"/>
    <w:rsid w:val="00365B05"/>
    <w:rsid w:val="003660BC"/>
    <w:rsid w:val="003662F4"/>
    <w:rsid w:val="0036667D"/>
    <w:rsid w:val="00366735"/>
    <w:rsid w:val="00367B3A"/>
    <w:rsid w:val="00367C77"/>
    <w:rsid w:val="00367C87"/>
    <w:rsid w:val="00367DA5"/>
    <w:rsid w:val="00370080"/>
    <w:rsid w:val="00370A6C"/>
    <w:rsid w:val="0037131F"/>
    <w:rsid w:val="00371ADB"/>
    <w:rsid w:val="00371EE3"/>
    <w:rsid w:val="00371F8D"/>
    <w:rsid w:val="003730F2"/>
    <w:rsid w:val="00373B93"/>
    <w:rsid w:val="00373F52"/>
    <w:rsid w:val="00374730"/>
    <w:rsid w:val="00374C93"/>
    <w:rsid w:val="00374DC7"/>
    <w:rsid w:val="0037510D"/>
    <w:rsid w:val="00375D6B"/>
    <w:rsid w:val="00375DB5"/>
    <w:rsid w:val="00375E14"/>
    <w:rsid w:val="00376861"/>
    <w:rsid w:val="00376C01"/>
    <w:rsid w:val="00377035"/>
    <w:rsid w:val="0037719C"/>
    <w:rsid w:val="00377F29"/>
    <w:rsid w:val="0038131B"/>
    <w:rsid w:val="003818E3"/>
    <w:rsid w:val="003819E7"/>
    <w:rsid w:val="00381AFE"/>
    <w:rsid w:val="00381FC1"/>
    <w:rsid w:val="003821F3"/>
    <w:rsid w:val="00382B89"/>
    <w:rsid w:val="003835AC"/>
    <w:rsid w:val="0038377D"/>
    <w:rsid w:val="003845DE"/>
    <w:rsid w:val="003848C3"/>
    <w:rsid w:val="003848DD"/>
    <w:rsid w:val="00384C1A"/>
    <w:rsid w:val="00384DDA"/>
    <w:rsid w:val="00384F1F"/>
    <w:rsid w:val="00385CFC"/>
    <w:rsid w:val="003861BE"/>
    <w:rsid w:val="00386A54"/>
    <w:rsid w:val="00386CF7"/>
    <w:rsid w:val="0038768E"/>
    <w:rsid w:val="00387D28"/>
    <w:rsid w:val="00387D48"/>
    <w:rsid w:val="00387FAC"/>
    <w:rsid w:val="00387FF7"/>
    <w:rsid w:val="003900DA"/>
    <w:rsid w:val="003905F8"/>
    <w:rsid w:val="00390A30"/>
    <w:rsid w:val="00390BE8"/>
    <w:rsid w:val="00390EE6"/>
    <w:rsid w:val="00390F6B"/>
    <w:rsid w:val="0039105A"/>
    <w:rsid w:val="00391112"/>
    <w:rsid w:val="003914A6"/>
    <w:rsid w:val="003915FD"/>
    <w:rsid w:val="00391EC5"/>
    <w:rsid w:val="00391F7D"/>
    <w:rsid w:val="00392556"/>
    <w:rsid w:val="00392ACF"/>
    <w:rsid w:val="00392BD9"/>
    <w:rsid w:val="003934D2"/>
    <w:rsid w:val="003936EC"/>
    <w:rsid w:val="00393938"/>
    <w:rsid w:val="00393B4E"/>
    <w:rsid w:val="00393D22"/>
    <w:rsid w:val="00393DA0"/>
    <w:rsid w:val="00394133"/>
    <w:rsid w:val="003944ED"/>
    <w:rsid w:val="0039466E"/>
    <w:rsid w:val="0039473E"/>
    <w:rsid w:val="00394832"/>
    <w:rsid w:val="00394ACB"/>
    <w:rsid w:val="00394B15"/>
    <w:rsid w:val="00394BEB"/>
    <w:rsid w:val="00394FFC"/>
    <w:rsid w:val="003954DA"/>
    <w:rsid w:val="003954E6"/>
    <w:rsid w:val="00395D24"/>
    <w:rsid w:val="0039601B"/>
    <w:rsid w:val="003960C7"/>
    <w:rsid w:val="0039649B"/>
    <w:rsid w:val="00396F2F"/>
    <w:rsid w:val="00396F64"/>
    <w:rsid w:val="0039745F"/>
    <w:rsid w:val="00397626"/>
    <w:rsid w:val="00397AA1"/>
    <w:rsid w:val="003A0335"/>
    <w:rsid w:val="003A0BC5"/>
    <w:rsid w:val="003A0ED4"/>
    <w:rsid w:val="003A115A"/>
    <w:rsid w:val="003A11F8"/>
    <w:rsid w:val="003A1891"/>
    <w:rsid w:val="003A21D8"/>
    <w:rsid w:val="003A26D4"/>
    <w:rsid w:val="003A2917"/>
    <w:rsid w:val="003A2B1F"/>
    <w:rsid w:val="003A30B6"/>
    <w:rsid w:val="003A33FA"/>
    <w:rsid w:val="003A356F"/>
    <w:rsid w:val="003A3C19"/>
    <w:rsid w:val="003A3EA8"/>
    <w:rsid w:val="003A4432"/>
    <w:rsid w:val="003A4759"/>
    <w:rsid w:val="003A4A6B"/>
    <w:rsid w:val="003A4B76"/>
    <w:rsid w:val="003A4DD2"/>
    <w:rsid w:val="003A4E16"/>
    <w:rsid w:val="003A52FC"/>
    <w:rsid w:val="003A543F"/>
    <w:rsid w:val="003A5BE8"/>
    <w:rsid w:val="003A5E79"/>
    <w:rsid w:val="003A604A"/>
    <w:rsid w:val="003A60E6"/>
    <w:rsid w:val="003A6442"/>
    <w:rsid w:val="003A69FD"/>
    <w:rsid w:val="003A6BF8"/>
    <w:rsid w:val="003A7372"/>
    <w:rsid w:val="003A7394"/>
    <w:rsid w:val="003A78BB"/>
    <w:rsid w:val="003A78D2"/>
    <w:rsid w:val="003A7A5E"/>
    <w:rsid w:val="003A7D11"/>
    <w:rsid w:val="003B038E"/>
    <w:rsid w:val="003B04E0"/>
    <w:rsid w:val="003B0C37"/>
    <w:rsid w:val="003B19B9"/>
    <w:rsid w:val="003B1DA4"/>
    <w:rsid w:val="003B1E2B"/>
    <w:rsid w:val="003B283C"/>
    <w:rsid w:val="003B2C1D"/>
    <w:rsid w:val="003B36D6"/>
    <w:rsid w:val="003B39ED"/>
    <w:rsid w:val="003B3EC2"/>
    <w:rsid w:val="003B4DD0"/>
    <w:rsid w:val="003B509C"/>
    <w:rsid w:val="003B50CA"/>
    <w:rsid w:val="003B5763"/>
    <w:rsid w:val="003B5921"/>
    <w:rsid w:val="003B5ABA"/>
    <w:rsid w:val="003B5EB3"/>
    <w:rsid w:val="003B5EEC"/>
    <w:rsid w:val="003B5F38"/>
    <w:rsid w:val="003B61B2"/>
    <w:rsid w:val="003B6323"/>
    <w:rsid w:val="003B6BAA"/>
    <w:rsid w:val="003B6EF6"/>
    <w:rsid w:val="003B76D5"/>
    <w:rsid w:val="003C024A"/>
    <w:rsid w:val="003C04D9"/>
    <w:rsid w:val="003C05BC"/>
    <w:rsid w:val="003C05D4"/>
    <w:rsid w:val="003C065B"/>
    <w:rsid w:val="003C090F"/>
    <w:rsid w:val="003C0C04"/>
    <w:rsid w:val="003C0CFC"/>
    <w:rsid w:val="003C124B"/>
    <w:rsid w:val="003C1878"/>
    <w:rsid w:val="003C1CFC"/>
    <w:rsid w:val="003C1EE8"/>
    <w:rsid w:val="003C265B"/>
    <w:rsid w:val="003C26EA"/>
    <w:rsid w:val="003C35B0"/>
    <w:rsid w:val="003C3B06"/>
    <w:rsid w:val="003C4133"/>
    <w:rsid w:val="003C41CD"/>
    <w:rsid w:val="003C422E"/>
    <w:rsid w:val="003C45E1"/>
    <w:rsid w:val="003C48EE"/>
    <w:rsid w:val="003C492A"/>
    <w:rsid w:val="003C4A19"/>
    <w:rsid w:val="003C4AA7"/>
    <w:rsid w:val="003C4D1E"/>
    <w:rsid w:val="003C5312"/>
    <w:rsid w:val="003C600E"/>
    <w:rsid w:val="003C64F6"/>
    <w:rsid w:val="003C66D4"/>
    <w:rsid w:val="003C689A"/>
    <w:rsid w:val="003C6A7B"/>
    <w:rsid w:val="003C6AD0"/>
    <w:rsid w:val="003C6C4E"/>
    <w:rsid w:val="003C71D3"/>
    <w:rsid w:val="003C7D05"/>
    <w:rsid w:val="003C7FF0"/>
    <w:rsid w:val="003D007D"/>
    <w:rsid w:val="003D026C"/>
    <w:rsid w:val="003D0CBA"/>
    <w:rsid w:val="003D1259"/>
    <w:rsid w:val="003D17B1"/>
    <w:rsid w:val="003D1C39"/>
    <w:rsid w:val="003D1CEE"/>
    <w:rsid w:val="003D2000"/>
    <w:rsid w:val="003D23A8"/>
    <w:rsid w:val="003D24B6"/>
    <w:rsid w:val="003D27B2"/>
    <w:rsid w:val="003D2BC2"/>
    <w:rsid w:val="003D326E"/>
    <w:rsid w:val="003D38F2"/>
    <w:rsid w:val="003D3A54"/>
    <w:rsid w:val="003D3E62"/>
    <w:rsid w:val="003D3FEB"/>
    <w:rsid w:val="003D4616"/>
    <w:rsid w:val="003D4D71"/>
    <w:rsid w:val="003D4FFB"/>
    <w:rsid w:val="003D5584"/>
    <w:rsid w:val="003D560C"/>
    <w:rsid w:val="003D5ABE"/>
    <w:rsid w:val="003D5F53"/>
    <w:rsid w:val="003D5FB2"/>
    <w:rsid w:val="003D69C1"/>
    <w:rsid w:val="003D69D5"/>
    <w:rsid w:val="003D6BBD"/>
    <w:rsid w:val="003D7065"/>
    <w:rsid w:val="003D7110"/>
    <w:rsid w:val="003D7294"/>
    <w:rsid w:val="003D7644"/>
    <w:rsid w:val="003D767E"/>
    <w:rsid w:val="003D79D4"/>
    <w:rsid w:val="003D7D3D"/>
    <w:rsid w:val="003D7E3A"/>
    <w:rsid w:val="003E057B"/>
    <w:rsid w:val="003E0778"/>
    <w:rsid w:val="003E0A7C"/>
    <w:rsid w:val="003E0E56"/>
    <w:rsid w:val="003E10D6"/>
    <w:rsid w:val="003E1128"/>
    <w:rsid w:val="003E1336"/>
    <w:rsid w:val="003E133D"/>
    <w:rsid w:val="003E1884"/>
    <w:rsid w:val="003E2721"/>
    <w:rsid w:val="003E289D"/>
    <w:rsid w:val="003E2A3A"/>
    <w:rsid w:val="003E3784"/>
    <w:rsid w:val="003E37D4"/>
    <w:rsid w:val="003E3801"/>
    <w:rsid w:val="003E3864"/>
    <w:rsid w:val="003E3B0E"/>
    <w:rsid w:val="003E3B4B"/>
    <w:rsid w:val="003E3C7E"/>
    <w:rsid w:val="003E41EA"/>
    <w:rsid w:val="003E4610"/>
    <w:rsid w:val="003E4E5D"/>
    <w:rsid w:val="003E5373"/>
    <w:rsid w:val="003E564B"/>
    <w:rsid w:val="003E5C6D"/>
    <w:rsid w:val="003E640D"/>
    <w:rsid w:val="003E6AA3"/>
    <w:rsid w:val="003E6F2D"/>
    <w:rsid w:val="003E6F5F"/>
    <w:rsid w:val="003E7091"/>
    <w:rsid w:val="003E75FD"/>
    <w:rsid w:val="003F0A40"/>
    <w:rsid w:val="003F0BD7"/>
    <w:rsid w:val="003F1290"/>
    <w:rsid w:val="003F1549"/>
    <w:rsid w:val="003F1A3A"/>
    <w:rsid w:val="003F29D3"/>
    <w:rsid w:val="003F3ABB"/>
    <w:rsid w:val="003F4150"/>
    <w:rsid w:val="003F42AB"/>
    <w:rsid w:val="003F4ADA"/>
    <w:rsid w:val="003F4C94"/>
    <w:rsid w:val="003F4F7E"/>
    <w:rsid w:val="003F5099"/>
    <w:rsid w:val="003F5708"/>
    <w:rsid w:val="003F59EB"/>
    <w:rsid w:val="003F5CCD"/>
    <w:rsid w:val="003F61A2"/>
    <w:rsid w:val="003F649F"/>
    <w:rsid w:val="003F66C4"/>
    <w:rsid w:val="003F66FA"/>
    <w:rsid w:val="003F7063"/>
    <w:rsid w:val="003F72CC"/>
    <w:rsid w:val="003F72FD"/>
    <w:rsid w:val="003F7C3B"/>
    <w:rsid w:val="00400170"/>
    <w:rsid w:val="00400BBB"/>
    <w:rsid w:val="00400F07"/>
    <w:rsid w:val="00401C2D"/>
    <w:rsid w:val="00401E5B"/>
    <w:rsid w:val="004022EE"/>
    <w:rsid w:val="00402E9E"/>
    <w:rsid w:val="00402F3A"/>
    <w:rsid w:val="004035C7"/>
    <w:rsid w:val="00403724"/>
    <w:rsid w:val="00403CCA"/>
    <w:rsid w:val="00403D05"/>
    <w:rsid w:val="00404399"/>
    <w:rsid w:val="004043C0"/>
    <w:rsid w:val="00404644"/>
    <w:rsid w:val="004049FF"/>
    <w:rsid w:val="00405979"/>
    <w:rsid w:val="0040598F"/>
    <w:rsid w:val="00406277"/>
    <w:rsid w:val="00406353"/>
    <w:rsid w:val="0040644B"/>
    <w:rsid w:val="004065EC"/>
    <w:rsid w:val="004066DE"/>
    <w:rsid w:val="0040676D"/>
    <w:rsid w:val="00406F5A"/>
    <w:rsid w:val="004075FA"/>
    <w:rsid w:val="00407B55"/>
    <w:rsid w:val="00410EC4"/>
    <w:rsid w:val="00410FD5"/>
    <w:rsid w:val="00411564"/>
    <w:rsid w:val="0041158C"/>
    <w:rsid w:val="00411774"/>
    <w:rsid w:val="004119C8"/>
    <w:rsid w:val="00411A03"/>
    <w:rsid w:val="00411EC3"/>
    <w:rsid w:val="0041203A"/>
    <w:rsid w:val="004120B2"/>
    <w:rsid w:val="00412659"/>
    <w:rsid w:val="00412880"/>
    <w:rsid w:val="0041299B"/>
    <w:rsid w:val="004130FB"/>
    <w:rsid w:val="0041312C"/>
    <w:rsid w:val="00413989"/>
    <w:rsid w:val="00413F08"/>
    <w:rsid w:val="004141DB"/>
    <w:rsid w:val="00414496"/>
    <w:rsid w:val="004146B6"/>
    <w:rsid w:val="0041480B"/>
    <w:rsid w:val="004148C7"/>
    <w:rsid w:val="0041526A"/>
    <w:rsid w:val="004155AC"/>
    <w:rsid w:val="0041572F"/>
    <w:rsid w:val="0041582D"/>
    <w:rsid w:val="00415F97"/>
    <w:rsid w:val="004168CC"/>
    <w:rsid w:val="004175EC"/>
    <w:rsid w:val="004177B8"/>
    <w:rsid w:val="00417967"/>
    <w:rsid w:val="004179CE"/>
    <w:rsid w:val="00420033"/>
    <w:rsid w:val="0042030C"/>
    <w:rsid w:val="004204AD"/>
    <w:rsid w:val="00420870"/>
    <w:rsid w:val="0042119B"/>
    <w:rsid w:val="00421315"/>
    <w:rsid w:val="00421A8D"/>
    <w:rsid w:val="00421AE5"/>
    <w:rsid w:val="00421BA9"/>
    <w:rsid w:val="00423184"/>
    <w:rsid w:val="00423B21"/>
    <w:rsid w:val="00423C00"/>
    <w:rsid w:val="00423C67"/>
    <w:rsid w:val="00423CA6"/>
    <w:rsid w:val="00423D0B"/>
    <w:rsid w:val="00424784"/>
    <w:rsid w:val="00425420"/>
    <w:rsid w:val="00425BEF"/>
    <w:rsid w:val="00425E7E"/>
    <w:rsid w:val="00425ECD"/>
    <w:rsid w:val="004263CE"/>
    <w:rsid w:val="0042642F"/>
    <w:rsid w:val="004264A2"/>
    <w:rsid w:val="00426D60"/>
    <w:rsid w:val="00426EF0"/>
    <w:rsid w:val="00427189"/>
    <w:rsid w:val="004271F0"/>
    <w:rsid w:val="004271FD"/>
    <w:rsid w:val="00430280"/>
    <w:rsid w:val="00430337"/>
    <w:rsid w:val="00430349"/>
    <w:rsid w:val="004319D9"/>
    <w:rsid w:val="00431A7A"/>
    <w:rsid w:val="00431D21"/>
    <w:rsid w:val="00431DE5"/>
    <w:rsid w:val="004324A6"/>
    <w:rsid w:val="00432669"/>
    <w:rsid w:val="004327BE"/>
    <w:rsid w:val="004329A9"/>
    <w:rsid w:val="00432B7F"/>
    <w:rsid w:val="00432FDF"/>
    <w:rsid w:val="0043304B"/>
    <w:rsid w:val="00433082"/>
    <w:rsid w:val="00433155"/>
    <w:rsid w:val="00433436"/>
    <w:rsid w:val="0043344A"/>
    <w:rsid w:val="004334E7"/>
    <w:rsid w:val="00433AA2"/>
    <w:rsid w:val="00433B89"/>
    <w:rsid w:val="00433D51"/>
    <w:rsid w:val="00433E0A"/>
    <w:rsid w:val="0043432E"/>
    <w:rsid w:val="00434958"/>
    <w:rsid w:val="00434B79"/>
    <w:rsid w:val="0043516D"/>
    <w:rsid w:val="0043540E"/>
    <w:rsid w:val="00435439"/>
    <w:rsid w:val="00435807"/>
    <w:rsid w:val="004359B6"/>
    <w:rsid w:val="00435C2F"/>
    <w:rsid w:val="00435F1C"/>
    <w:rsid w:val="00435F91"/>
    <w:rsid w:val="004362D0"/>
    <w:rsid w:val="00437013"/>
    <w:rsid w:val="00437666"/>
    <w:rsid w:val="0043792E"/>
    <w:rsid w:val="004379BE"/>
    <w:rsid w:val="00437D2B"/>
    <w:rsid w:val="00437ED3"/>
    <w:rsid w:val="00437F05"/>
    <w:rsid w:val="0044026A"/>
    <w:rsid w:val="00440639"/>
    <w:rsid w:val="00440BF1"/>
    <w:rsid w:val="00441123"/>
    <w:rsid w:val="00441306"/>
    <w:rsid w:val="00441C8C"/>
    <w:rsid w:val="00441D4A"/>
    <w:rsid w:val="004421C7"/>
    <w:rsid w:val="004425F0"/>
    <w:rsid w:val="00442BF8"/>
    <w:rsid w:val="00442F0B"/>
    <w:rsid w:val="0044302E"/>
    <w:rsid w:val="004431C3"/>
    <w:rsid w:val="00443478"/>
    <w:rsid w:val="00443643"/>
    <w:rsid w:val="00444453"/>
    <w:rsid w:val="0044487E"/>
    <w:rsid w:val="004466C6"/>
    <w:rsid w:val="0044773B"/>
    <w:rsid w:val="0044787E"/>
    <w:rsid w:val="00450C0C"/>
    <w:rsid w:val="00450EE8"/>
    <w:rsid w:val="00451519"/>
    <w:rsid w:val="00451AE5"/>
    <w:rsid w:val="00452124"/>
    <w:rsid w:val="004522CF"/>
    <w:rsid w:val="00452B53"/>
    <w:rsid w:val="00452D54"/>
    <w:rsid w:val="00452E08"/>
    <w:rsid w:val="004532C0"/>
    <w:rsid w:val="004534B4"/>
    <w:rsid w:val="0045378E"/>
    <w:rsid w:val="0045380D"/>
    <w:rsid w:val="00453BD9"/>
    <w:rsid w:val="004542B9"/>
    <w:rsid w:val="0045502E"/>
    <w:rsid w:val="00455132"/>
    <w:rsid w:val="00455808"/>
    <w:rsid w:val="004558B6"/>
    <w:rsid w:val="00455AF7"/>
    <w:rsid w:val="00456013"/>
    <w:rsid w:val="004562B2"/>
    <w:rsid w:val="00456593"/>
    <w:rsid w:val="0045686F"/>
    <w:rsid w:val="00456878"/>
    <w:rsid w:val="004568B5"/>
    <w:rsid w:val="00457123"/>
    <w:rsid w:val="00457321"/>
    <w:rsid w:val="00457413"/>
    <w:rsid w:val="004577F4"/>
    <w:rsid w:val="004579B4"/>
    <w:rsid w:val="00457F82"/>
    <w:rsid w:val="004600A2"/>
    <w:rsid w:val="004601B7"/>
    <w:rsid w:val="0046020E"/>
    <w:rsid w:val="004606BE"/>
    <w:rsid w:val="00460A51"/>
    <w:rsid w:val="00460C2D"/>
    <w:rsid w:val="00461340"/>
    <w:rsid w:val="00461474"/>
    <w:rsid w:val="004617F9"/>
    <w:rsid w:val="00461DA3"/>
    <w:rsid w:val="00461E63"/>
    <w:rsid w:val="0046255E"/>
    <w:rsid w:val="004627E7"/>
    <w:rsid w:val="00462A76"/>
    <w:rsid w:val="00463BEF"/>
    <w:rsid w:val="00463D2D"/>
    <w:rsid w:val="00464A5F"/>
    <w:rsid w:val="00464C91"/>
    <w:rsid w:val="0046512D"/>
    <w:rsid w:val="004658CB"/>
    <w:rsid w:val="00465A1D"/>
    <w:rsid w:val="00466CE8"/>
    <w:rsid w:val="004670AA"/>
    <w:rsid w:val="00467369"/>
    <w:rsid w:val="0046740C"/>
    <w:rsid w:val="004676AE"/>
    <w:rsid w:val="00467804"/>
    <w:rsid w:val="004678BF"/>
    <w:rsid w:val="00467F8D"/>
    <w:rsid w:val="00470002"/>
    <w:rsid w:val="00470612"/>
    <w:rsid w:val="004706BA"/>
    <w:rsid w:val="004708BE"/>
    <w:rsid w:val="004708F8"/>
    <w:rsid w:val="00471207"/>
    <w:rsid w:val="0047141C"/>
    <w:rsid w:val="00471ABA"/>
    <w:rsid w:val="00471BC0"/>
    <w:rsid w:val="00471CCB"/>
    <w:rsid w:val="0047225C"/>
    <w:rsid w:val="00472265"/>
    <w:rsid w:val="004723A8"/>
    <w:rsid w:val="00472467"/>
    <w:rsid w:val="004728BD"/>
    <w:rsid w:val="00472EDE"/>
    <w:rsid w:val="00472F7F"/>
    <w:rsid w:val="00473007"/>
    <w:rsid w:val="004730C3"/>
    <w:rsid w:val="0047363D"/>
    <w:rsid w:val="004739DB"/>
    <w:rsid w:val="00473D80"/>
    <w:rsid w:val="004753A1"/>
    <w:rsid w:val="00475536"/>
    <w:rsid w:val="00475A98"/>
    <w:rsid w:val="00475E91"/>
    <w:rsid w:val="004761A3"/>
    <w:rsid w:val="00476218"/>
    <w:rsid w:val="004763F2"/>
    <w:rsid w:val="00476825"/>
    <w:rsid w:val="00476B81"/>
    <w:rsid w:val="00477306"/>
    <w:rsid w:val="004773A0"/>
    <w:rsid w:val="00477B88"/>
    <w:rsid w:val="00477C27"/>
    <w:rsid w:val="00477E66"/>
    <w:rsid w:val="0048037A"/>
    <w:rsid w:val="0048080C"/>
    <w:rsid w:val="00480DB1"/>
    <w:rsid w:val="004812AF"/>
    <w:rsid w:val="00481559"/>
    <w:rsid w:val="0048172C"/>
    <w:rsid w:val="004817B8"/>
    <w:rsid w:val="00481B28"/>
    <w:rsid w:val="00481C25"/>
    <w:rsid w:val="00481E95"/>
    <w:rsid w:val="00481FA0"/>
    <w:rsid w:val="00482025"/>
    <w:rsid w:val="004828E1"/>
    <w:rsid w:val="00482A2E"/>
    <w:rsid w:val="00482C3C"/>
    <w:rsid w:val="00482F66"/>
    <w:rsid w:val="004833BF"/>
    <w:rsid w:val="00483782"/>
    <w:rsid w:val="00483AD9"/>
    <w:rsid w:val="00483E5C"/>
    <w:rsid w:val="00483EC3"/>
    <w:rsid w:val="004843A8"/>
    <w:rsid w:val="0048440D"/>
    <w:rsid w:val="00484859"/>
    <w:rsid w:val="00484C07"/>
    <w:rsid w:val="0048510C"/>
    <w:rsid w:val="00485242"/>
    <w:rsid w:val="00485293"/>
    <w:rsid w:val="00485903"/>
    <w:rsid w:val="004861B0"/>
    <w:rsid w:val="004867C1"/>
    <w:rsid w:val="00486BC4"/>
    <w:rsid w:val="00487210"/>
    <w:rsid w:val="00487295"/>
    <w:rsid w:val="00487528"/>
    <w:rsid w:val="00487A36"/>
    <w:rsid w:val="004903AD"/>
    <w:rsid w:val="0049082E"/>
    <w:rsid w:val="00490DC2"/>
    <w:rsid w:val="00490E12"/>
    <w:rsid w:val="004912B6"/>
    <w:rsid w:val="00491916"/>
    <w:rsid w:val="00491A4C"/>
    <w:rsid w:val="00491B56"/>
    <w:rsid w:val="00491B81"/>
    <w:rsid w:val="00491CF4"/>
    <w:rsid w:val="004923A3"/>
    <w:rsid w:val="0049245E"/>
    <w:rsid w:val="00492993"/>
    <w:rsid w:val="00492DB8"/>
    <w:rsid w:val="00493007"/>
    <w:rsid w:val="004934AB"/>
    <w:rsid w:val="004939AC"/>
    <w:rsid w:val="00494082"/>
    <w:rsid w:val="004942A7"/>
    <w:rsid w:val="004945A0"/>
    <w:rsid w:val="004945CA"/>
    <w:rsid w:val="00494623"/>
    <w:rsid w:val="00494ABE"/>
    <w:rsid w:val="00494E85"/>
    <w:rsid w:val="00494EEE"/>
    <w:rsid w:val="00495425"/>
    <w:rsid w:val="00495468"/>
    <w:rsid w:val="0049547C"/>
    <w:rsid w:val="00496771"/>
    <w:rsid w:val="0049681E"/>
    <w:rsid w:val="004976E3"/>
    <w:rsid w:val="00497790"/>
    <w:rsid w:val="00497960"/>
    <w:rsid w:val="00497FE9"/>
    <w:rsid w:val="004A0058"/>
    <w:rsid w:val="004A0BC1"/>
    <w:rsid w:val="004A17D1"/>
    <w:rsid w:val="004A187F"/>
    <w:rsid w:val="004A1A24"/>
    <w:rsid w:val="004A1AD2"/>
    <w:rsid w:val="004A1F96"/>
    <w:rsid w:val="004A21C4"/>
    <w:rsid w:val="004A271C"/>
    <w:rsid w:val="004A2820"/>
    <w:rsid w:val="004A2B46"/>
    <w:rsid w:val="004A2BF5"/>
    <w:rsid w:val="004A2F7F"/>
    <w:rsid w:val="004A3580"/>
    <w:rsid w:val="004A3F07"/>
    <w:rsid w:val="004A40F0"/>
    <w:rsid w:val="004A412A"/>
    <w:rsid w:val="004A4283"/>
    <w:rsid w:val="004A453D"/>
    <w:rsid w:val="004A48BC"/>
    <w:rsid w:val="004A4959"/>
    <w:rsid w:val="004A4ABF"/>
    <w:rsid w:val="004A4C60"/>
    <w:rsid w:val="004A54DF"/>
    <w:rsid w:val="004A5712"/>
    <w:rsid w:val="004A58E2"/>
    <w:rsid w:val="004A5933"/>
    <w:rsid w:val="004A5A58"/>
    <w:rsid w:val="004A5C11"/>
    <w:rsid w:val="004A5C58"/>
    <w:rsid w:val="004A5D6D"/>
    <w:rsid w:val="004A6124"/>
    <w:rsid w:val="004A65D6"/>
    <w:rsid w:val="004A66B4"/>
    <w:rsid w:val="004A6714"/>
    <w:rsid w:val="004A6D5D"/>
    <w:rsid w:val="004A70EC"/>
    <w:rsid w:val="004A7400"/>
    <w:rsid w:val="004A74F0"/>
    <w:rsid w:val="004A7611"/>
    <w:rsid w:val="004A7AED"/>
    <w:rsid w:val="004A7C5E"/>
    <w:rsid w:val="004A7FB0"/>
    <w:rsid w:val="004B0480"/>
    <w:rsid w:val="004B0517"/>
    <w:rsid w:val="004B0578"/>
    <w:rsid w:val="004B0711"/>
    <w:rsid w:val="004B091D"/>
    <w:rsid w:val="004B0BA8"/>
    <w:rsid w:val="004B0DBF"/>
    <w:rsid w:val="004B1F29"/>
    <w:rsid w:val="004B2561"/>
    <w:rsid w:val="004B27AD"/>
    <w:rsid w:val="004B29F0"/>
    <w:rsid w:val="004B2C4B"/>
    <w:rsid w:val="004B2C92"/>
    <w:rsid w:val="004B38DE"/>
    <w:rsid w:val="004B3B0F"/>
    <w:rsid w:val="004B3B48"/>
    <w:rsid w:val="004B3BE6"/>
    <w:rsid w:val="004B3C04"/>
    <w:rsid w:val="004B42F4"/>
    <w:rsid w:val="004B5479"/>
    <w:rsid w:val="004B599A"/>
    <w:rsid w:val="004B5A5C"/>
    <w:rsid w:val="004B5D17"/>
    <w:rsid w:val="004B6393"/>
    <w:rsid w:val="004B647B"/>
    <w:rsid w:val="004B6499"/>
    <w:rsid w:val="004B67D8"/>
    <w:rsid w:val="004B6C64"/>
    <w:rsid w:val="004B7150"/>
    <w:rsid w:val="004C01FF"/>
    <w:rsid w:val="004C0331"/>
    <w:rsid w:val="004C0BAF"/>
    <w:rsid w:val="004C106F"/>
    <w:rsid w:val="004C143E"/>
    <w:rsid w:val="004C1892"/>
    <w:rsid w:val="004C2FC7"/>
    <w:rsid w:val="004C3315"/>
    <w:rsid w:val="004C3340"/>
    <w:rsid w:val="004C35B0"/>
    <w:rsid w:val="004C36E5"/>
    <w:rsid w:val="004C3BB4"/>
    <w:rsid w:val="004C415E"/>
    <w:rsid w:val="004C438E"/>
    <w:rsid w:val="004C489F"/>
    <w:rsid w:val="004C4955"/>
    <w:rsid w:val="004C4AD1"/>
    <w:rsid w:val="004C4E0D"/>
    <w:rsid w:val="004C50E1"/>
    <w:rsid w:val="004C5392"/>
    <w:rsid w:val="004C54BC"/>
    <w:rsid w:val="004C59E7"/>
    <w:rsid w:val="004C6241"/>
    <w:rsid w:val="004C627C"/>
    <w:rsid w:val="004C64EE"/>
    <w:rsid w:val="004C65C3"/>
    <w:rsid w:val="004C65E5"/>
    <w:rsid w:val="004C6AA7"/>
    <w:rsid w:val="004C745F"/>
    <w:rsid w:val="004C74B2"/>
    <w:rsid w:val="004C7B29"/>
    <w:rsid w:val="004C7C00"/>
    <w:rsid w:val="004D06C6"/>
    <w:rsid w:val="004D0B3B"/>
    <w:rsid w:val="004D0CBC"/>
    <w:rsid w:val="004D1D7A"/>
    <w:rsid w:val="004D2578"/>
    <w:rsid w:val="004D3244"/>
    <w:rsid w:val="004D392B"/>
    <w:rsid w:val="004D3A09"/>
    <w:rsid w:val="004D3BD3"/>
    <w:rsid w:val="004D442A"/>
    <w:rsid w:val="004D4B8A"/>
    <w:rsid w:val="004D4D8D"/>
    <w:rsid w:val="004D56BA"/>
    <w:rsid w:val="004D56C2"/>
    <w:rsid w:val="004D59A9"/>
    <w:rsid w:val="004D5D21"/>
    <w:rsid w:val="004D5FFA"/>
    <w:rsid w:val="004D618A"/>
    <w:rsid w:val="004D646B"/>
    <w:rsid w:val="004D6C55"/>
    <w:rsid w:val="004D74A7"/>
    <w:rsid w:val="004D7656"/>
    <w:rsid w:val="004D78CB"/>
    <w:rsid w:val="004D7985"/>
    <w:rsid w:val="004D7D72"/>
    <w:rsid w:val="004E0215"/>
    <w:rsid w:val="004E0971"/>
    <w:rsid w:val="004E12B8"/>
    <w:rsid w:val="004E1628"/>
    <w:rsid w:val="004E1A70"/>
    <w:rsid w:val="004E1F05"/>
    <w:rsid w:val="004E2B0E"/>
    <w:rsid w:val="004E2C6E"/>
    <w:rsid w:val="004E2CC8"/>
    <w:rsid w:val="004E3185"/>
    <w:rsid w:val="004E38FD"/>
    <w:rsid w:val="004E422E"/>
    <w:rsid w:val="004E436A"/>
    <w:rsid w:val="004E44C5"/>
    <w:rsid w:val="004E458C"/>
    <w:rsid w:val="004E45B6"/>
    <w:rsid w:val="004E472D"/>
    <w:rsid w:val="004E4A5D"/>
    <w:rsid w:val="004E54BB"/>
    <w:rsid w:val="004E5B5E"/>
    <w:rsid w:val="004E5BF7"/>
    <w:rsid w:val="004E5C8E"/>
    <w:rsid w:val="004E5EFA"/>
    <w:rsid w:val="004E6338"/>
    <w:rsid w:val="004E67F4"/>
    <w:rsid w:val="004E6BC0"/>
    <w:rsid w:val="004E6F5B"/>
    <w:rsid w:val="004E75E8"/>
    <w:rsid w:val="004F023B"/>
    <w:rsid w:val="004F0B46"/>
    <w:rsid w:val="004F0F17"/>
    <w:rsid w:val="004F1368"/>
    <w:rsid w:val="004F1546"/>
    <w:rsid w:val="004F2C29"/>
    <w:rsid w:val="004F2E55"/>
    <w:rsid w:val="004F2F31"/>
    <w:rsid w:val="004F307B"/>
    <w:rsid w:val="004F313A"/>
    <w:rsid w:val="004F32F1"/>
    <w:rsid w:val="004F340D"/>
    <w:rsid w:val="004F3CE9"/>
    <w:rsid w:val="004F3EB2"/>
    <w:rsid w:val="004F408C"/>
    <w:rsid w:val="004F43AB"/>
    <w:rsid w:val="004F46FD"/>
    <w:rsid w:val="004F49BD"/>
    <w:rsid w:val="004F5A2E"/>
    <w:rsid w:val="004F5F32"/>
    <w:rsid w:val="004F627F"/>
    <w:rsid w:val="004F631E"/>
    <w:rsid w:val="004F66BE"/>
    <w:rsid w:val="004F6EF2"/>
    <w:rsid w:val="004F6F94"/>
    <w:rsid w:val="004F73C2"/>
    <w:rsid w:val="004F7566"/>
    <w:rsid w:val="004F7993"/>
    <w:rsid w:val="004F7AD3"/>
    <w:rsid w:val="004F7FED"/>
    <w:rsid w:val="00500561"/>
    <w:rsid w:val="00500B81"/>
    <w:rsid w:val="0050125E"/>
    <w:rsid w:val="00501461"/>
    <w:rsid w:val="005017E9"/>
    <w:rsid w:val="005018E1"/>
    <w:rsid w:val="00502044"/>
    <w:rsid w:val="00502106"/>
    <w:rsid w:val="00502333"/>
    <w:rsid w:val="00502617"/>
    <w:rsid w:val="005027FC"/>
    <w:rsid w:val="00502DB9"/>
    <w:rsid w:val="00503318"/>
    <w:rsid w:val="00503517"/>
    <w:rsid w:val="00503926"/>
    <w:rsid w:val="005039F8"/>
    <w:rsid w:val="00504199"/>
    <w:rsid w:val="005049AA"/>
    <w:rsid w:val="00504FA0"/>
    <w:rsid w:val="005055AB"/>
    <w:rsid w:val="00505BA9"/>
    <w:rsid w:val="00505C2F"/>
    <w:rsid w:val="00506944"/>
    <w:rsid w:val="0050698C"/>
    <w:rsid w:val="00506BD1"/>
    <w:rsid w:val="00506DAC"/>
    <w:rsid w:val="00506FEA"/>
    <w:rsid w:val="00507807"/>
    <w:rsid w:val="00507AA8"/>
    <w:rsid w:val="00507E5D"/>
    <w:rsid w:val="00507E81"/>
    <w:rsid w:val="00507FAE"/>
    <w:rsid w:val="00510381"/>
    <w:rsid w:val="00510432"/>
    <w:rsid w:val="00510AF5"/>
    <w:rsid w:val="00510C99"/>
    <w:rsid w:val="00510D02"/>
    <w:rsid w:val="00511112"/>
    <w:rsid w:val="00511D72"/>
    <w:rsid w:val="005120EB"/>
    <w:rsid w:val="005125F5"/>
    <w:rsid w:val="00512A5F"/>
    <w:rsid w:val="00512BA7"/>
    <w:rsid w:val="00512D3E"/>
    <w:rsid w:val="00512EC5"/>
    <w:rsid w:val="00512EEB"/>
    <w:rsid w:val="00513A2F"/>
    <w:rsid w:val="00513FDB"/>
    <w:rsid w:val="0051419C"/>
    <w:rsid w:val="005148BA"/>
    <w:rsid w:val="00514D81"/>
    <w:rsid w:val="00515150"/>
    <w:rsid w:val="005155D0"/>
    <w:rsid w:val="0051560F"/>
    <w:rsid w:val="0051624C"/>
    <w:rsid w:val="0051715A"/>
    <w:rsid w:val="005177DD"/>
    <w:rsid w:val="00517A27"/>
    <w:rsid w:val="00517CB3"/>
    <w:rsid w:val="00517DFE"/>
    <w:rsid w:val="00517F0C"/>
    <w:rsid w:val="00520316"/>
    <w:rsid w:val="005204F8"/>
    <w:rsid w:val="00520A1D"/>
    <w:rsid w:val="00520A5C"/>
    <w:rsid w:val="00520A61"/>
    <w:rsid w:val="00520D6E"/>
    <w:rsid w:val="005210CC"/>
    <w:rsid w:val="005215E5"/>
    <w:rsid w:val="00521A27"/>
    <w:rsid w:val="00521C14"/>
    <w:rsid w:val="00521CC9"/>
    <w:rsid w:val="00521CF1"/>
    <w:rsid w:val="00521F6E"/>
    <w:rsid w:val="00522745"/>
    <w:rsid w:val="00523116"/>
    <w:rsid w:val="005231AC"/>
    <w:rsid w:val="00524084"/>
    <w:rsid w:val="00524353"/>
    <w:rsid w:val="0052476A"/>
    <w:rsid w:val="0052499B"/>
    <w:rsid w:val="005249B9"/>
    <w:rsid w:val="00525020"/>
    <w:rsid w:val="00525564"/>
    <w:rsid w:val="00525BF2"/>
    <w:rsid w:val="00526522"/>
    <w:rsid w:val="005268B2"/>
    <w:rsid w:val="00526EAB"/>
    <w:rsid w:val="0052706F"/>
    <w:rsid w:val="005271BB"/>
    <w:rsid w:val="00530BB9"/>
    <w:rsid w:val="00531362"/>
    <w:rsid w:val="0053143C"/>
    <w:rsid w:val="005322AE"/>
    <w:rsid w:val="00532905"/>
    <w:rsid w:val="00532C11"/>
    <w:rsid w:val="00533195"/>
    <w:rsid w:val="005333E2"/>
    <w:rsid w:val="0053415F"/>
    <w:rsid w:val="00534921"/>
    <w:rsid w:val="005365E3"/>
    <w:rsid w:val="005366D9"/>
    <w:rsid w:val="00537A4F"/>
    <w:rsid w:val="00537F44"/>
    <w:rsid w:val="005401FA"/>
    <w:rsid w:val="00540438"/>
    <w:rsid w:val="005406B3"/>
    <w:rsid w:val="00540887"/>
    <w:rsid w:val="00540BB2"/>
    <w:rsid w:val="005416D4"/>
    <w:rsid w:val="00541720"/>
    <w:rsid w:val="00541934"/>
    <w:rsid w:val="00541FB3"/>
    <w:rsid w:val="00542A0A"/>
    <w:rsid w:val="00542A96"/>
    <w:rsid w:val="005432D9"/>
    <w:rsid w:val="005439FE"/>
    <w:rsid w:val="00543BA8"/>
    <w:rsid w:val="0054429E"/>
    <w:rsid w:val="00544DA5"/>
    <w:rsid w:val="005450B2"/>
    <w:rsid w:val="0054516B"/>
    <w:rsid w:val="00545258"/>
    <w:rsid w:val="00545370"/>
    <w:rsid w:val="0054561E"/>
    <w:rsid w:val="00545BA5"/>
    <w:rsid w:val="00545BD8"/>
    <w:rsid w:val="005461AE"/>
    <w:rsid w:val="005463C9"/>
    <w:rsid w:val="0054642A"/>
    <w:rsid w:val="00546C7D"/>
    <w:rsid w:val="0054774E"/>
    <w:rsid w:val="00547B0F"/>
    <w:rsid w:val="005502C5"/>
    <w:rsid w:val="00550612"/>
    <w:rsid w:val="005509F4"/>
    <w:rsid w:val="00550A12"/>
    <w:rsid w:val="00550ECE"/>
    <w:rsid w:val="005517CD"/>
    <w:rsid w:val="00551943"/>
    <w:rsid w:val="00551A63"/>
    <w:rsid w:val="00551D62"/>
    <w:rsid w:val="005523D9"/>
    <w:rsid w:val="00552DCC"/>
    <w:rsid w:val="00552F36"/>
    <w:rsid w:val="00552F6C"/>
    <w:rsid w:val="00553858"/>
    <w:rsid w:val="0055394E"/>
    <w:rsid w:val="00553AC3"/>
    <w:rsid w:val="00553D12"/>
    <w:rsid w:val="00554419"/>
    <w:rsid w:val="00554A50"/>
    <w:rsid w:val="00555068"/>
    <w:rsid w:val="0055512E"/>
    <w:rsid w:val="0055517A"/>
    <w:rsid w:val="0055520B"/>
    <w:rsid w:val="0055534E"/>
    <w:rsid w:val="00555A96"/>
    <w:rsid w:val="00555D36"/>
    <w:rsid w:val="00555D42"/>
    <w:rsid w:val="00556273"/>
    <w:rsid w:val="005568B8"/>
    <w:rsid w:val="00557081"/>
    <w:rsid w:val="0055771F"/>
    <w:rsid w:val="0056005A"/>
    <w:rsid w:val="00560652"/>
    <w:rsid w:val="005608AB"/>
    <w:rsid w:val="005609AE"/>
    <w:rsid w:val="00561379"/>
    <w:rsid w:val="00561BD8"/>
    <w:rsid w:val="00561CDB"/>
    <w:rsid w:val="00561EE6"/>
    <w:rsid w:val="00562026"/>
    <w:rsid w:val="005623FD"/>
    <w:rsid w:val="00562464"/>
    <w:rsid w:val="00563190"/>
    <w:rsid w:val="005632CB"/>
    <w:rsid w:val="0056337A"/>
    <w:rsid w:val="00563405"/>
    <w:rsid w:val="00563447"/>
    <w:rsid w:val="00563480"/>
    <w:rsid w:val="00563C7C"/>
    <w:rsid w:val="00564A49"/>
    <w:rsid w:val="00564BF5"/>
    <w:rsid w:val="0056517E"/>
    <w:rsid w:val="00565FF9"/>
    <w:rsid w:val="005664D0"/>
    <w:rsid w:val="00566524"/>
    <w:rsid w:val="0056656D"/>
    <w:rsid w:val="005666FA"/>
    <w:rsid w:val="00566E3F"/>
    <w:rsid w:val="00566F24"/>
    <w:rsid w:val="00567050"/>
    <w:rsid w:val="005673C1"/>
    <w:rsid w:val="005675D4"/>
    <w:rsid w:val="0056766F"/>
    <w:rsid w:val="0056798D"/>
    <w:rsid w:val="00570C98"/>
    <w:rsid w:val="00570CF9"/>
    <w:rsid w:val="00570F5E"/>
    <w:rsid w:val="00570F68"/>
    <w:rsid w:val="0057164A"/>
    <w:rsid w:val="005719D8"/>
    <w:rsid w:val="00571B32"/>
    <w:rsid w:val="00572655"/>
    <w:rsid w:val="005729F7"/>
    <w:rsid w:val="00572BC7"/>
    <w:rsid w:val="00573107"/>
    <w:rsid w:val="005736F8"/>
    <w:rsid w:val="005739C0"/>
    <w:rsid w:val="00574238"/>
    <w:rsid w:val="00574715"/>
    <w:rsid w:val="00574868"/>
    <w:rsid w:val="005748A2"/>
    <w:rsid w:val="00574B1B"/>
    <w:rsid w:val="00574CE4"/>
    <w:rsid w:val="00574F98"/>
    <w:rsid w:val="00575397"/>
    <w:rsid w:val="005754D2"/>
    <w:rsid w:val="005754D8"/>
    <w:rsid w:val="005756D3"/>
    <w:rsid w:val="00575C13"/>
    <w:rsid w:val="0057619A"/>
    <w:rsid w:val="005768BD"/>
    <w:rsid w:val="00576F53"/>
    <w:rsid w:val="00577333"/>
    <w:rsid w:val="005774A7"/>
    <w:rsid w:val="005774CC"/>
    <w:rsid w:val="00577968"/>
    <w:rsid w:val="00577DBF"/>
    <w:rsid w:val="005802AE"/>
    <w:rsid w:val="00580527"/>
    <w:rsid w:val="005808B2"/>
    <w:rsid w:val="00581115"/>
    <w:rsid w:val="0058130A"/>
    <w:rsid w:val="00581603"/>
    <w:rsid w:val="00581CB5"/>
    <w:rsid w:val="0058201B"/>
    <w:rsid w:val="00582073"/>
    <w:rsid w:val="00582BA4"/>
    <w:rsid w:val="00582C0D"/>
    <w:rsid w:val="00583945"/>
    <w:rsid w:val="005839ED"/>
    <w:rsid w:val="00583DE9"/>
    <w:rsid w:val="00584346"/>
    <w:rsid w:val="005844CD"/>
    <w:rsid w:val="00584603"/>
    <w:rsid w:val="0058520A"/>
    <w:rsid w:val="005854B8"/>
    <w:rsid w:val="005857A7"/>
    <w:rsid w:val="005859FF"/>
    <w:rsid w:val="00586150"/>
    <w:rsid w:val="00586390"/>
    <w:rsid w:val="00586A23"/>
    <w:rsid w:val="00586BB5"/>
    <w:rsid w:val="00586F33"/>
    <w:rsid w:val="00586FB1"/>
    <w:rsid w:val="0058703F"/>
    <w:rsid w:val="00587B7A"/>
    <w:rsid w:val="00587D33"/>
    <w:rsid w:val="00587D4D"/>
    <w:rsid w:val="005908DC"/>
    <w:rsid w:val="00590CD0"/>
    <w:rsid w:val="00591BAB"/>
    <w:rsid w:val="00591E85"/>
    <w:rsid w:val="00593D0B"/>
    <w:rsid w:val="00593E66"/>
    <w:rsid w:val="00593FBC"/>
    <w:rsid w:val="005943F6"/>
    <w:rsid w:val="005947F5"/>
    <w:rsid w:val="00594EB3"/>
    <w:rsid w:val="00594ED1"/>
    <w:rsid w:val="00595286"/>
    <w:rsid w:val="005952E8"/>
    <w:rsid w:val="00595458"/>
    <w:rsid w:val="005956C2"/>
    <w:rsid w:val="00595D81"/>
    <w:rsid w:val="00596241"/>
    <w:rsid w:val="005962B0"/>
    <w:rsid w:val="005962F3"/>
    <w:rsid w:val="00596A21"/>
    <w:rsid w:val="00596ACA"/>
    <w:rsid w:val="00596BA7"/>
    <w:rsid w:val="00597268"/>
    <w:rsid w:val="005977D0"/>
    <w:rsid w:val="0059780F"/>
    <w:rsid w:val="005A03DE"/>
    <w:rsid w:val="005A090C"/>
    <w:rsid w:val="005A09CD"/>
    <w:rsid w:val="005A0C71"/>
    <w:rsid w:val="005A0E83"/>
    <w:rsid w:val="005A0E94"/>
    <w:rsid w:val="005A15C7"/>
    <w:rsid w:val="005A196E"/>
    <w:rsid w:val="005A201C"/>
    <w:rsid w:val="005A2218"/>
    <w:rsid w:val="005A222B"/>
    <w:rsid w:val="005A244C"/>
    <w:rsid w:val="005A2495"/>
    <w:rsid w:val="005A2696"/>
    <w:rsid w:val="005A2B48"/>
    <w:rsid w:val="005A2EAE"/>
    <w:rsid w:val="005A31AC"/>
    <w:rsid w:val="005A3385"/>
    <w:rsid w:val="005A3462"/>
    <w:rsid w:val="005A35B5"/>
    <w:rsid w:val="005A4079"/>
    <w:rsid w:val="005A48CF"/>
    <w:rsid w:val="005A4A1E"/>
    <w:rsid w:val="005A5016"/>
    <w:rsid w:val="005A5082"/>
    <w:rsid w:val="005A58BD"/>
    <w:rsid w:val="005A58CF"/>
    <w:rsid w:val="005A5D2E"/>
    <w:rsid w:val="005A6521"/>
    <w:rsid w:val="005A6595"/>
    <w:rsid w:val="005A6733"/>
    <w:rsid w:val="005A6A88"/>
    <w:rsid w:val="005A6B49"/>
    <w:rsid w:val="005A6D44"/>
    <w:rsid w:val="005A6E1F"/>
    <w:rsid w:val="005A70A1"/>
    <w:rsid w:val="005A77D9"/>
    <w:rsid w:val="005A7883"/>
    <w:rsid w:val="005A79AC"/>
    <w:rsid w:val="005A79C6"/>
    <w:rsid w:val="005A7B64"/>
    <w:rsid w:val="005A7CF0"/>
    <w:rsid w:val="005B0694"/>
    <w:rsid w:val="005B0EA0"/>
    <w:rsid w:val="005B1CAA"/>
    <w:rsid w:val="005B1F47"/>
    <w:rsid w:val="005B22F6"/>
    <w:rsid w:val="005B233A"/>
    <w:rsid w:val="005B323C"/>
    <w:rsid w:val="005B35ED"/>
    <w:rsid w:val="005B3C26"/>
    <w:rsid w:val="005B3C46"/>
    <w:rsid w:val="005B3CCD"/>
    <w:rsid w:val="005B49A7"/>
    <w:rsid w:val="005B4D67"/>
    <w:rsid w:val="005B5325"/>
    <w:rsid w:val="005B55AB"/>
    <w:rsid w:val="005B5956"/>
    <w:rsid w:val="005B5DD2"/>
    <w:rsid w:val="005B698D"/>
    <w:rsid w:val="005B7044"/>
    <w:rsid w:val="005B7045"/>
    <w:rsid w:val="005B718B"/>
    <w:rsid w:val="005B7C8B"/>
    <w:rsid w:val="005B7D5C"/>
    <w:rsid w:val="005C03B0"/>
    <w:rsid w:val="005C089D"/>
    <w:rsid w:val="005C0A12"/>
    <w:rsid w:val="005C0A96"/>
    <w:rsid w:val="005C14E4"/>
    <w:rsid w:val="005C17EF"/>
    <w:rsid w:val="005C1D4C"/>
    <w:rsid w:val="005C206A"/>
    <w:rsid w:val="005C233A"/>
    <w:rsid w:val="005C25BE"/>
    <w:rsid w:val="005C2718"/>
    <w:rsid w:val="005C27D6"/>
    <w:rsid w:val="005C292D"/>
    <w:rsid w:val="005C2A68"/>
    <w:rsid w:val="005C37A8"/>
    <w:rsid w:val="005C3B65"/>
    <w:rsid w:val="005C3ECA"/>
    <w:rsid w:val="005C3F91"/>
    <w:rsid w:val="005C474E"/>
    <w:rsid w:val="005C4B78"/>
    <w:rsid w:val="005C50A3"/>
    <w:rsid w:val="005C537C"/>
    <w:rsid w:val="005C5388"/>
    <w:rsid w:val="005C546D"/>
    <w:rsid w:val="005C5BDA"/>
    <w:rsid w:val="005C608B"/>
    <w:rsid w:val="005C60BE"/>
    <w:rsid w:val="005C6269"/>
    <w:rsid w:val="005C631E"/>
    <w:rsid w:val="005C6697"/>
    <w:rsid w:val="005C6D60"/>
    <w:rsid w:val="005C7566"/>
    <w:rsid w:val="005C7BFF"/>
    <w:rsid w:val="005C7D06"/>
    <w:rsid w:val="005D00E1"/>
    <w:rsid w:val="005D0506"/>
    <w:rsid w:val="005D06EB"/>
    <w:rsid w:val="005D07D0"/>
    <w:rsid w:val="005D0B80"/>
    <w:rsid w:val="005D0C77"/>
    <w:rsid w:val="005D0C8B"/>
    <w:rsid w:val="005D13BB"/>
    <w:rsid w:val="005D2CDD"/>
    <w:rsid w:val="005D3149"/>
    <w:rsid w:val="005D3260"/>
    <w:rsid w:val="005D33A3"/>
    <w:rsid w:val="005D3721"/>
    <w:rsid w:val="005D3739"/>
    <w:rsid w:val="005D3922"/>
    <w:rsid w:val="005D3B7F"/>
    <w:rsid w:val="005D3BF8"/>
    <w:rsid w:val="005D3D9D"/>
    <w:rsid w:val="005D51C0"/>
    <w:rsid w:val="005D5595"/>
    <w:rsid w:val="005D5A47"/>
    <w:rsid w:val="005D5A4F"/>
    <w:rsid w:val="005D5D84"/>
    <w:rsid w:val="005D6501"/>
    <w:rsid w:val="005D6551"/>
    <w:rsid w:val="005D6824"/>
    <w:rsid w:val="005D6857"/>
    <w:rsid w:val="005D6F33"/>
    <w:rsid w:val="005D7163"/>
    <w:rsid w:val="005D7173"/>
    <w:rsid w:val="005D7317"/>
    <w:rsid w:val="005D7621"/>
    <w:rsid w:val="005D786A"/>
    <w:rsid w:val="005E0485"/>
    <w:rsid w:val="005E0545"/>
    <w:rsid w:val="005E054B"/>
    <w:rsid w:val="005E0558"/>
    <w:rsid w:val="005E06FF"/>
    <w:rsid w:val="005E0812"/>
    <w:rsid w:val="005E1045"/>
    <w:rsid w:val="005E155B"/>
    <w:rsid w:val="005E1706"/>
    <w:rsid w:val="005E19DF"/>
    <w:rsid w:val="005E1C12"/>
    <w:rsid w:val="005E1D72"/>
    <w:rsid w:val="005E1E1F"/>
    <w:rsid w:val="005E1EFE"/>
    <w:rsid w:val="005E275B"/>
    <w:rsid w:val="005E3483"/>
    <w:rsid w:val="005E3730"/>
    <w:rsid w:val="005E37E7"/>
    <w:rsid w:val="005E3B26"/>
    <w:rsid w:val="005E3B6B"/>
    <w:rsid w:val="005E3FE5"/>
    <w:rsid w:val="005E468B"/>
    <w:rsid w:val="005E4749"/>
    <w:rsid w:val="005E4DEB"/>
    <w:rsid w:val="005E4E43"/>
    <w:rsid w:val="005E5124"/>
    <w:rsid w:val="005E5414"/>
    <w:rsid w:val="005E57ED"/>
    <w:rsid w:val="005E581C"/>
    <w:rsid w:val="005E66AA"/>
    <w:rsid w:val="005E6DA2"/>
    <w:rsid w:val="005E6EA6"/>
    <w:rsid w:val="005E77C0"/>
    <w:rsid w:val="005E7A3A"/>
    <w:rsid w:val="005E7B1B"/>
    <w:rsid w:val="005F037B"/>
    <w:rsid w:val="005F07ED"/>
    <w:rsid w:val="005F0AB8"/>
    <w:rsid w:val="005F0EDC"/>
    <w:rsid w:val="005F16EE"/>
    <w:rsid w:val="005F190D"/>
    <w:rsid w:val="005F1B8B"/>
    <w:rsid w:val="005F20F6"/>
    <w:rsid w:val="005F2136"/>
    <w:rsid w:val="005F25B4"/>
    <w:rsid w:val="005F2AD7"/>
    <w:rsid w:val="005F2E61"/>
    <w:rsid w:val="005F2E66"/>
    <w:rsid w:val="005F2F6A"/>
    <w:rsid w:val="005F4138"/>
    <w:rsid w:val="005F426C"/>
    <w:rsid w:val="005F4880"/>
    <w:rsid w:val="005F48BC"/>
    <w:rsid w:val="005F4923"/>
    <w:rsid w:val="005F495B"/>
    <w:rsid w:val="005F4BC2"/>
    <w:rsid w:val="005F4BEF"/>
    <w:rsid w:val="005F4DF7"/>
    <w:rsid w:val="005F575C"/>
    <w:rsid w:val="005F5817"/>
    <w:rsid w:val="005F62A5"/>
    <w:rsid w:val="005F65BA"/>
    <w:rsid w:val="005F6602"/>
    <w:rsid w:val="005F67CB"/>
    <w:rsid w:val="005F6ACF"/>
    <w:rsid w:val="005F71DA"/>
    <w:rsid w:val="005F7349"/>
    <w:rsid w:val="005F774C"/>
    <w:rsid w:val="005F7C0D"/>
    <w:rsid w:val="005F7E73"/>
    <w:rsid w:val="006000AD"/>
    <w:rsid w:val="006001F9"/>
    <w:rsid w:val="006004DD"/>
    <w:rsid w:val="006005AD"/>
    <w:rsid w:val="00600B36"/>
    <w:rsid w:val="00600D48"/>
    <w:rsid w:val="00600FB1"/>
    <w:rsid w:val="00601AA7"/>
    <w:rsid w:val="0060203B"/>
    <w:rsid w:val="00602456"/>
    <w:rsid w:val="006026E4"/>
    <w:rsid w:val="00602CEF"/>
    <w:rsid w:val="0060342D"/>
    <w:rsid w:val="00603901"/>
    <w:rsid w:val="00603A0D"/>
    <w:rsid w:val="00603AC7"/>
    <w:rsid w:val="006041BE"/>
    <w:rsid w:val="006044E4"/>
    <w:rsid w:val="006048BB"/>
    <w:rsid w:val="006048C2"/>
    <w:rsid w:val="006065EC"/>
    <w:rsid w:val="00606D0A"/>
    <w:rsid w:val="00606DE3"/>
    <w:rsid w:val="00606E0C"/>
    <w:rsid w:val="0060704B"/>
    <w:rsid w:val="006100BB"/>
    <w:rsid w:val="006101D9"/>
    <w:rsid w:val="0061037C"/>
    <w:rsid w:val="00610398"/>
    <w:rsid w:val="0061119D"/>
    <w:rsid w:val="006112A8"/>
    <w:rsid w:val="00611572"/>
    <w:rsid w:val="006115EA"/>
    <w:rsid w:val="00611B3F"/>
    <w:rsid w:val="00611D99"/>
    <w:rsid w:val="006125C8"/>
    <w:rsid w:val="00612B8C"/>
    <w:rsid w:val="006132BA"/>
    <w:rsid w:val="00613F3B"/>
    <w:rsid w:val="00613F69"/>
    <w:rsid w:val="00614051"/>
    <w:rsid w:val="0061424F"/>
    <w:rsid w:val="006142B5"/>
    <w:rsid w:val="00614711"/>
    <w:rsid w:val="006153F0"/>
    <w:rsid w:val="00615934"/>
    <w:rsid w:val="00615AF3"/>
    <w:rsid w:val="00615EF9"/>
    <w:rsid w:val="00616324"/>
    <w:rsid w:val="0061649D"/>
    <w:rsid w:val="00617B94"/>
    <w:rsid w:val="00617BDB"/>
    <w:rsid w:val="00617E8B"/>
    <w:rsid w:val="00617FD7"/>
    <w:rsid w:val="00617FE2"/>
    <w:rsid w:val="00620447"/>
    <w:rsid w:val="00620542"/>
    <w:rsid w:val="006205FC"/>
    <w:rsid w:val="00620738"/>
    <w:rsid w:val="00620F28"/>
    <w:rsid w:val="006211DF"/>
    <w:rsid w:val="00621E3C"/>
    <w:rsid w:val="006220C6"/>
    <w:rsid w:val="006223AD"/>
    <w:rsid w:val="00622433"/>
    <w:rsid w:val="00622822"/>
    <w:rsid w:val="00622ABC"/>
    <w:rsid w:val="00622F74"/>
    <w:rsid w:val="00623868"/>
    <w:rsid w:val="006239F6"/>
    <w:rsid w:val="00623A41"/>
    <w:rsid w:val="00624231"/>
    <w:rsid w:val="006247CB"/>
    <w:rsid w:val="00624CB3"/>
    <w:rsid w:val="006258B8"/>
    <w:rsid w:val="00625C82"/>
    <w:rsid w:val="006266E4"/>
    <w:rsid w:val="00626C51"/>
    <w:rsid w:val="00626E11"/>
    <w:rsid w:val="0062705D"/>
    <w:rsid w:val="00627185"/>
    <w:rsid w:val="00627269"/>
    <w:rsid w:val="00627B60"/>
    <w:rsid w:val="006300F5"/>
    <w:rsid w:val="00630715"/>
    <w:rsid w:val="00630821"/>
    <w:rsid w:val="0063095B"/>
    <w:rsid w:val="00630D55"/>
    <w:rsid w:val="00630F86"/>
    <w:rsid w:val="00631316"/>
    <w:rsid w:val="006315F0"/>
    <w:rsid w:val="006319E6"/>
    <w:rsid w:val="006319F2"/>
    <w:rsid w:val="00631A3A"/>
    <w:rsid w:val="00631E34"/>
    <w:rsid w:val="00632493"/>
    <w:rsid w:val="00632717"/>
    <w:rsid w:val="006329D8"/>
    <w:rsid w:val="00632C0A"/>
    <w:rsid w:val="00632F74"/>
    <w:rsid w:val="00632F80"/>
    <w:rsid w:val="0063367E"/>
    <w:rsid w:val="006339B3"/>
    <w:rsid w:val="00633B8A"/>
    <w:rsid w:val="00633E80"/>
    <w:rsid w:val="0063456B"/>
    <w:rsid w:val="006351B6"/>
    <w:rsid w:val="00635BA7"/>
    <w:rsid w:val="00635F35"/>
    <w:rsid w:val="006360C1"/>
    <w:rsid w:val="006367F2"/>
    <w:rsid w:val="00636A99"/>
    <w:rsid w:val="00636DB2"/>
    <w:rsid w:val="00636F54"/>
    <w:rsid w:val="006377F7"/>
    <w:rsid w:val="00640427"/>
    <w:rsid w:val="00640694"/>
    <w:rsid w:val="0064099E"/>
    <w:rsid w:val="00641005"/>
    <w:rsid w:val="006410A5"/>
    <w:rsid w:val="00641456"/>
    <w:rsid w:val="00641566"/>
    <w:rsid w:val="006419E7"/>
    <w:rsid w:val="00641B90"/>
    <w:rsid w:val="00641F95"/>
    <w:rsid w:val="00641FE1"/>
    <w:rsid w:val="00642D91"/>
    <w:rsid w:val="00643143"/>
    <w:rsid w:val="00643ADF"/>
    <w:rsid w:val="00643EBB"/>
    <w:rsid w:val="0064424D"/>
    <w:rsid w:val="00644490"/>
    <w:rsid w:val="0064449C"/>
    <w:rsid w:val="00644660"/>
    <w:rsid w:val="00644EE8"/>
    <w:rsid w:val="006455ED"/>
    <w:rsid w:val="006457D4"/>
    <w:rsid w:val="00645C76"/>
    <w:rsid w:val="00646447"/>
    <w:rsid w:val="0064690C"/>
    <w:rsid w:val="0064697B"/>
    <w:rsid w:val="00646EE4"/>
    <w:rsid w:val="00647918"/>
    <w:rsid w:val="006479F2"/>
    <w:rsid w:val="00647DF1"/>
    <w:rsid w:val="006500C4"/>
    <w:rsid w:val="00650105"/>
    <w:rsid w:val="0065058B"/>
    <w:rsid w:val="0065104A"/>
    <w:rsid w:val="00651060"/>
    <w:rsid w:val="0065126C"/>
    <w:rsid w:val="00651443"/>
    <w:rsid w:val="00651848"/>
    <w:rsid w:val="00651FB2"/>
    <w:rsid w:val="00652614"/>
    <w:rsid w:val="00652670"/>
    <w:rsid w:val="00652852"/>
    <w:rsid w:val="00652A84"/>
    <w:rsid w:val="00652D94"/>
    <w:rsid w:val="00652DD1"/>
    <w:rsid w:val="006536D9"/>
    <w:rsid w:val="0065389B"/>
    <w:rsid w:val="00653AC5"/>
    <w:rsid w:val="00653AFB"/>
    <w:rsid w:val="006540F3"/>
    <w:rsid w:val="00654292"/>
    <w:rsid w:val="006543A1"/>
    <w:rsid w:val="00654A45"/>
    <w:rsid w:val="00654FF4"/>
    <w:rsid w:val="006553D2"/>
    <w:rsid w:val="0065562E"/>
    <w:rsid w:val="00655E78"/>
    <w:rsid w:val="00656862"/>
    <w:rsid w:val="00656990"/>
    <w:rsid w:val="00656FE1"/>
    <w:rsid w:val="00657145"/>
    <w:rsid w:val="00657FBC"/>
    <w:rsid w:val="00660400"/>
    <w:rsid w:val="0066068F"/>
    <w:rsid w:val="0066096A"/>
    <w:rsid w:val="006613FD"/>
    <w:rsid w:val="006617AE"/>
    <w:rsid w:val="00661B6C"/>
    <w:rsid w:val="0066235F"/>
    <w:rsid w:val="00662DE6"/>
    <w:rsid w:val="0066300A"/>
    <w:rsid w:val="006631A9"/>
    <w:rsid w:val="00663384"/>
    <w:rsid w:val="00663617"/>
    <w:rsid w:val="0066391F"/>
    <w:rsid w:val="00663BFA"/>
    <w:rsid w:val="00663C4F"/>
    <w:rsid w:val="00664067"/>
    <w:rsid w:val="006640A8"/>
    <w:rsid w:val="006645C2"/>
    <w:rsid w:val="006649FD"/>
    <w:rsid w:val="00665366"/>
    <w:rsid w:val="00665AD0"/>
    <w:rsid w:val="00665DD3"/>
    <w:rsid w:val="00665E1F"/>
    <w:rsid w:val="00665ED2"/>
    <w:rsid w:val="006663AA"/>
    <w:rsid w:val="006665F8"/>
    <w:rsid w:val="00666728"/>
    <w:rsid w:val="00666D85"/>
    <w:rsid w:val="00667377"/>
    <w:rsid w:val="00667751"/>
    <w:rsid w:val="00667DE8"/>
    <w:rsid w:val="00670026"/>
    <w:rsid w:val="0067082B"/>
    <w:rsid w:val="00670842"/>
    <w:rsid w:val="00670AEB"/>
    <w:rsid w:val="00670DF4"/>
    <w:rsid w:val="00671B85"/>
    <w:rsid w:val="0067208F"/>
    <w:rsid w:val="00672434"/>
    <w:rsid w:val="006729F1"/>
    <w:rsid w:val="00672ABC"/>
    <w:rsid w:val="00672BA7"/>
    <w:rsid w:val="00672BFB"/>
    <w:rsid w:val="00672C1A"/>
    <w:rsid w:val="00672D5D"/>
    <w:rsid w:val="00672E22"/>
    <w:rsid w:val="00673003"/>
    <w:rsid w:val="0067333F"/>
    <w:rsid w:val="00673500"/>
    <w:rsid w:val="006735DF"/>
    <w:rsid w:val="0067403B"/>
    <w:rsid w:val="006747A2"/>
    <w:rsid w:val="00674B62"/>
    <w:rsid w:val="00674CD0"/>
    <w:rsid w:val="00675725"/>
    <w:rsid w:val="00675EF6"/>
    <w:rsid w:val="006762D5"/>
    <w:rsid w:val="00676906"/>
    <w:rsid w:val="00676AED"/>
    <w:rsid w:val="00676B91"/>
    <w:rsid w:val="00676EFF"/>
    <w:rsid w:val="006772C8"/>
    <w:rsid w:val="0067755C"/>
    <w:rsid w:val="006775B1"/>
    <w:rsid w:val="00677624"/>
    <w:rsid w:val="006776BD"/>
    <w:rsid w:val="006779C4"/>
    <w:rsid w:val="00677A5C"/>
    <w:rsid w:val="00677B0B"/>
    <w:rsid w:val="00677C1A"/>
    <w:rsid w:val="00680696"/>
    <w:rsid w:val="00680B1E"/>
    <w:rsid w:val="006811DB"/>
    <w:rsid w:val="0068131C"/>
    <w:rsid w:val="006818D3"/>
    <w:rsid w:val="00681956"/>
    <w:rsid w:val="00681A9B"/>
    <w:rsid w:val="00681F19"/>
    <w:rsid w:val="00681F66"/>
    <w:rsid w:val="00682BCD"/>
    <w:rsid w:val="00682E93"/>
    <w:rsid w:val="00683E28"/>
    <w:rsid w:val="006840DE"/>
    <w:rsid w:val="0068499A"/>
    <w:rsid w:val="00684BD9"/>
    <w:rsid w:val="006850E5"/>
    <w:rsid w:val="00685690"/>
    <w:rsid w:val="00685E62"/>
    <w:rsid w:val="00685FC9"/>
    <w:rsid w:val="0068628E"/>
    <w:rsid w:val="00686583"/>
    <w:rsid w:val="006865F0"/>
    <w:rsid w:val="0068691E"/>
    <w:rsid w:val="00686D0C"/>
    <w:rsid w:val="00686DCD"/>
    <w:rsid w:val="00687099"/>
    <w:rsid w:val="00687A67"/>
    <w:rsid w:val="00687DC9"/>
    <w:rsid w:val="00690484"/>
    <w:rsid w:val="00690507"/>
    <w:rsid w:val="00690A84"/>
    <w:rsid w:val="00690EA6"/>
    <w:rsid w:val="0069102B"/>
    <w:rsid w:val="0069129C"/>
    <w:rsid w:val="006913C9"/>
    <w:rsid w:val="006915B1"/>
    <w:rsid w:val="00691B38"/>
    <w:rsid w:val="00691DB4"/>
    <w:rsid w:val="00692215"/>
    <w:rsid w:val="00692BE7"/>
    <w:rsid w:val="00692C7E"/>
    <w:rsid w:val="006932FE"/>
    <w:rsid w:val="006937A9"/>
    <w:rsid w:val="006938B8"/>
    <w:rsid w:val="00693D17"/>
    <w:rsid w:val="0069445A"/>
    <w:rsid w:val="006947F0"/>
    <w:rsid w:val="00694B44"/>
    <w:rsid w:val="00694F8F"/>
    <w:rsid w:val="00695250"/>
    <w:rsid w:val="0069554D"/>
    <w:rsid w:val="0069576F"/>
    <w:rsid w:val="00695C4A"/>
    <w:rsid w:val="00695DDE"/>
    <w:rsid w:val="006963D7"/>
    <w:rsid w:val="00697629"/>
    <w:rsid w:val="00697E8F"/>
    <w:rsid w:val="00697EC2"/>
    <w:rsid w:val="006A0510"/>
    <w:rsid w:val="006A051C"/>
    <w:rsid w:val="006A08E2"/>
    <w:rsid w:val="006A0979"/>
    <w:rsid w:val="006A0AD1"/>
    <w:rsid w:val="006A0B60"/>
    <w:rsid w:val="006A0D2D"/>
    <w:rsid w:val="006A0DE9"/>
    <w:rsid w:val="006A1432"/>
    <w:rsid w:val="006A17C8"/>
    <w:rsid w:val="006A1ACB"/>
    <w:rsid w:val="006A1C34"/>
    <w:rsid w:val="006A1E39"/>
    <w:rsid w:val="006A23E4"/>
    <w:rsid w:val="006A24DF"/>
    <w:rsid w:val="006A2863"/>
    <w:rsid w:val="006A29C9"/>
    <w:rsid w:val="006A3160"/>
    <w:rsid w:val="006A31F9"/>
    <w:rsid w:val="006A33D4"/>
    <w:rsid w:val="006A3483"/>
    <w:rsid w:val="006A36AD"/>
    <w:rsid w:val="006A3961"/>
    <w:rsid w:val="006A4258"/>
    <w:rsid w:val="006A4AD1"/>
    <w:rsid w:val="006A4ADC"/>
    <w:rsid w:val="006A66F5"/>
    <w:rsid w:val="006A6995"/>
    <w:rsid w:val="006A7885"/>
    <w:rsid w:val="006A7C62"/>
    <w:rsid w:val="006B0147"/>
    <w:rsid w:val="006B0817"/>
    <w:rsid w:val="006B0D78"/>
    <w:rsid w:val="006B1078"/>
    <w:rsid w:val="006B1085"/>
    <w:rsid w:val="006B12F5"/>
    <w:rsid w:val="006B1600"/>
    <w:rsid w:val="006B1A47"/>
    <w:rsid w:val="006B1DC2"/>
    <w:rsid w:val="006B1EB3"/>
    <w:rsid w:val="006B234D"/>
    <w:rsid w:val="006B2491"/>
    <w:rsid w:val="006B24D0"/>
    <w:rsid w:val="006B268D"/>
    <w:rsid w:val="006B2CCD"/>
    <w:rsid w:val="006B314A"/>
    <w:rsid w:val="006B33DC"/>
    <w:rsid w:val="006B4314"/>
    <w:rsid w:val="006B43BE"/>
    <w:rsid w:val="006B4D5F"/>
    <w:rsid w:val="006B4D90"/>
    <w:rsid w:val="006B53A0"/>
    <w:rsid w:val="006B5C45"/>
    <w:rsid w:val="006B5D8E"/>
    <w:rsid w:val="006B5FA8"/>
    <w:rsid w:val="006B648B"/>
    <w:rsid w:val="006B6677"/>
    <w:rsid w:val="006B6B1E"/>
    <w:rsid w:val="006B6CB7"/>
    <w:rsid w:val="006B6EC1"/>
    <w:rsid w:val="006B747E"/>
    <w:rsid w:val="006B76F5"/>
    <w:rsid w:val="006B7A05"/>
    <w:rsid w:val="006B7C05"/>
    <w:rsid w:val="006C0241"/>
    <w:rsid w:val="006C0471"/>
    <w:rsid w:val="006C05C4"/>
    <w:rsid w:val="006C0873"/>
    <w:rsid w:val="006C14CE"/>
    <w:rsid w:val="006C18B4"/>
    <w:rsid w:val="006C1E36"/>
    <w:rsid w:val="006C2027"/>
    <w:rsid w:val="006C20E7"/>
    <w:rsid w:val="006C26F4"/>
    <w:rsid w:val="006C2A1D"/>
    <w:rsid w:val="006C2C50"/>
    <w:rsid w:val="006C2DBC"/>
    <w:rsid w:val="006C35DE"/>
    <w:rsid w:val="006C399F"/>
    <w:rsid w:val="006C3A26"/>
    <w:rsid w:val="006C4145"/>
    <w:rsid w:val="006C476B"/>
    <w:rsid w:val="006C528A"/>
    <w:rsid w:val="006C584D"/>
    <w:rsid w:val="006C586C"/>
    <w:rsid w:val="006C596B"/>
    <w:rsid w:val="006C5D9B"/>
    <w:rsid w:val="006C62A6"/>
    <w:rsid w:val="006C63DE"/>
    <w:rsid w:val="006C66AC"/>
    <w:rsid w:val="006C6FE4"/>
    <w:rsid w:val="006C7312"/>
    <w:rsid w:val="006C732C"/>
    <w:rsid w:val="006C7B76"/>
    <w:rsid w:val="006C7D78"/>
    <w:rsid w:val="006D039D"/>
    <w:rsid w:val="006D155A"/>
    <w:rsid w:val="006D15EC"/>
    <w:rsid w:val="006D1972"/>
    <w:rsid w:val="006D244C"/>
    <w:rsid w:val="006D24C8"/>
    <w:rsid w:val="006D32DB"/>
    <w:rsid w:val="006D425C"/>
    <w:rsid w:val="006D43CE"/>
    <w:rsid w:val="006D4CC4"/>
    <w:rsid w:val="006D4E94"/>
    <w:rsid w:val="006D54E0"/>
    <w:rsid w:val="006D58E6"/>
    <w:rsid w:val="006D6101"/>
    <w:rsid w:val="006D6966"/>
    <w:rsid w:val="006D6C1A"/>
    <w:rsid w:val="006E02F6"/>
    <w:rsid w:val="006E1003"/>
    <w:rsid w:val="006E1343"/>
    <w:rsid w:val="006E13EC"/>
    <w:rsid w:val="006E1787"/>
    <w:rsid w:val="006E186B"/>
    <w:rsid w:val="006E18ED"/>
    <w:rsid w:val="006E1AA7"/>
    <w:rsid w:val="006E1BC2"/>
    <w:rsid w:val="006E1EA3"/>
    <w:rsid w:val="006E1EFA"/>
    <w:rsid w:val="006E21A1"/>
    <w:rsid w:val="006E26AF"/>
    <w:rsid w:val="006E2A5B"/>
    <w:rsid w:val="006E3B71"/>
    <w:rsid w:val="006E3D4B"/>
    <w:rsid w:val="006E46B5"/>
    <w:rsid w:val="006E490B"/>
    <w:rsid w:val="006E5146"/>
    <w:rsid w:val="006E518F"/>
    <w:rsid w:val="006E5AB1"/>
    <w:rsid w:val="006E6216"/>
    <w:rsid w:val="006E6541"/>
    <w:rsid w:val="006E6D01"/>
    <w:rsid w:val="006E732F"/>
    <w:rsid w:val="006E789C"/>
    <w:rsid w:val="006F0367"/>
    <w:rsid w:val="006F0A27"/>
    <w:rsid w:val="006F1376"/>
    <w:rsid w:val="006F1530"/>
    <w:rsid w:val="006F1D33"/>
    <w:rsid w:val="006F249E"/>
    <w:rsid w:val="006F2598"/>
    <w:rsid w:val="006F29C2"/>
    <w:rsid w:val="006F321D"/>
    <w:rsid w:val="006F4625"/>
    <w:rsid w:val="006F4806"/>
    <w:rsid w:val="006F4989"/>
    <w:rsid w:val="006F54C5"/>
    <w:rsid w:val="006F5629"/>
    <w:rsid w:val="006F594C"/>
    <w:rsid w:val="006F5AA3"/>
    <w:rsid w:val="006F5CF9"/>
    <w:rsid w:val="006F5E70"/>
    <w:rsid w:val="006F6B73"/>
    <w:rsid w:val="006F6B7D"/>
    <w:rsid w:val="006F6D1D"/>
    <w:rsid w:val="006F70B9"/>
    <w:rsid w:val="006F76C0"/>
    <w:rsid w:val="006F7804"/>
    <w:rsid w:val="006F7C3A"/>
    <w:rsid w:val="00700386"/>
    <w:rsid w:val="0070058E"/>
    <w:rsid w:val="007006C3"/>
    <w:rsid w:val="007007EB"/>
    <w:rsid w:val="00700AD9"/>
    <w:rsid w:val="00700C8E"/>
    <w:rsid w:val="00700DBA"/>
    <w:rsid w:val="00700E8F"/>
    <w:rsid w:val="00700F46"/>
    <w:rsid w:val="00701D9F"/>
    <w:rsid w:val="00702A5A"/>
    <w:rsid w:val="0070309E"/>
    <w:rsid w:val="00703382"/>
    <w:rsid w:val="007043D6"/>
    <w:rsid w:val="00704996"/>
    <w:rsid w:val="00704C70"/>
    <w:rsid w:val="00704CCB"/>
    <w:rsid w:val="0070526B"/>
    <w:rsid w:val="007053CE"/>
    <w:rsid w:val="00705D60"/>
    <w:rsid w:val="00705D67"/>
    <w:rsid w:val="007065C2"/>
    <w:rsid w:val="00706729"/>
    <w:rsid w:val="00706D8E"/>
    <w:rsid w:val="0070729D"/>
    <w:rsid w:val="00707CD5"/>
    <w:rsid w:val="0071045E"/>
    <w:rsid w:val="00710460"/>
    <w:rsid w:val="0071084D"/>
    <w:rsid w:val="00711316"/>
    <w:rsid w:val="0071157E"/>
    <w:rsid w:val="007119F9"/>
    <w:rsid w:val="00711B50"/>
    <w:rsid w:val="007125AA"/>
    <w:rsid w:val="007129E0"/>
    <w:rsid w:val="00712D5C"/>
    <w:rsid w:val="00712DD4"/>
    <w:rsid w:val="00713175"/>
    <w:rsid w:val="0071331E"/>
    <w:rsid w:val="00713527"/>
    <w:rsid w:val="0071368B"/>
    <w:rsid w:val="00713E64"/>
    <w:rsid w:val="0071446D"/>
    <w:rsid w:val="00714848"/>
    <w:rsid w:val="00714B19"/>
    <w:rsid w:val="00714CD7"/>
    <w:rsid w:val="00715119"/>
    <w:rsid w:val="007155B7"/>
    <w:rsid w:val="00715B0C"/>
    <w:rsid w:val="00715E3D"/>
    <w:rsid w:val="00715FA2"/>
    <w:rsid w:val="007167AA"/>
    <w:rsid w:val="00716B8D"/>
    <w:rsid w:val="00716BA7"/>
    <w:rsid w:val="007170E7"/>
    <w:rsid w:val="00717A0B"/>
    <w:rsid w:val="00720043"/>
    <w:rsid w:val="00720CE3"/>
    <w:rsid w:val="00720FCE"/>
    <w:rsid w:val="007216F5"/>
    <w:rsid w:val="00721B0A"/>
    <w:rsid w:val="007223FA"/>
    <w:rsid w:val="00722437"/>
    <w:rsid w:val="007227C4"/>
    <w:rsid w:val="00722F8D"/>
    <w:rsid w:val="00723820"/>
    <w:rsid w:val="00723BA3"/>
    <w:rsid w:val="00724331"/>
    <w:rsid w:val="00724981"/>
    <w:rsid w:val="0072498D"/>
    <w:rsid w:val="007249C5"/>
    <w:rsid w:val="00724FDC"/>
    <w:rsid w:val="00725247"/>
    <w:rsid w:val="00725546"/>
    <w:rsid w:val="00725D95"/>
    <w:rsid w:val="007264E4"/>
    <w:rsid w:val="00727399"/>
    <w:rsid w:val="007278E6"/>
    <w:rsid w:val="00727925"/>
    <w:rsid w:val="0072792C"/>
    <w:rsid w:val="007279BD"/>
    <w:rsid w:val="00727E5F"/>
    <w:rsid w:val="007306F2"/>
    <w:rsid w:val="00730B92"/>
    <w:rsid w:val="00730C81"/>
    <w:rsid w:val="00730D06"/>
    <w:rsid w:val="00730F3B"/>
    <w:rsid w:val="00730FC7"/>
    <w:rsid w:val="00731B7D"/>
    <w:rsid w:val="007325FC"/>
    <w:rsid w:val="00732D68"/>
    <w:rsid w:val="00733501"/>
    <w:rsid w:val="007335C1"/>
    <w:rsid w:val="007343B0"/>
    <w:rsid w:val="007349A7"/>
    <w:rsid w:val="00735029"/>
    <w:rsid w:val="0073584E"/>
    <w:rsid w:val="00735880"/>
    <w:rsid w:val="00735BA4"/>
    <w:rsid w:val="0073640F"/>
    <w:rsid w:val="0073690B"/>
    <w:rsid w:val="00736A08"/>
    <w:rsid w:val="00736D56"/>
    <w:rsid w:val="00736FE5"/>
    <w:rsid w:val="007376E5"/>
    <w:rsid w:val="00737E72"/>
    <w:rsid w:val="007404D0"/>
    <w:rsid w:val="00740664"/>
    <w:rsid w:val="00741405"/>
    <w:rsid w:val="00741413"/>
    <w:rsid w:val="00741E42"/>
    <w:rsid w:val="00742777"/>
    <w:rsid w:val="007428DA"/>
    <w:rsid w:val="00742928"/>
    <w:rsid w:val="00742B67"/>
    <w:rsid w:val="00742FA7"/>
    <w:rsid w:val="007430E9"/>
    <w:rsid w:val="00743305"/>
    <w:rsid w:val="00743561"/>
    <w:rsid w:val="0074395E"/>
    <w:rsid w:val="00743A66"/>
    <w:rsid w:val="00743D4C"/>
    <w:rsid w:val="007448EB"/>
    <w:rsid w:val="00744DD1"/>
    <w:rsid w:val="00745264"/>
    <w:rsid w:val="0074530C"/>
    <w:rsid w:val="00745621"/>
    <w:rsid w:val="00745F58"/>
    <w:rsid w:val="0074625B"/>
    <w:rsid w:val="00746546"/>
    <w:rsid w:val="00746994"/>
    <w:rsid w:val="00746E1A"/>
    <w:rsid w:val="00747479"/>
    <w:rsid w:val="00747A55"/>
    <w:rsid w:val="00747DFF"/>
    <w:rsid w:val="00747F10"/>
    <w:rsid w:val="0075043D"/>
    <w:rsid w:val="0075056B"/>
    <w:rsid w:val="007505BE"/>
    <w:rsid w:val="00750792"/>
    <w:rsid w:val="00750F1A"/>
    <w:rsid w:val="00751D39"/>
    <w:rsid w:val="007525EE"/>
    <w:rsid w:val="007526F5"/>
    <w:rsid w:val="00752E22"/>
    <w:rsid w:val="00753249"/>
    <w:rsid w:val="00753417"/>
    <w:rsid w:val="0075386E"/>
    <w:rsid w:val="00753E46"/>
    <w:rsid w:val="0075461C"/>
    <w:rsid w:val="007548AF"/>
    <w:rsid w:val="00754AB5"/>
    <w:rsid w:val="0075534F"/>
    <w:rsid w:val="007564B8"/>
    <w:rsid w:val="0075677D"/>
    <w:rsid w:val="00756882"/>
    <w:rsid w:val="00756B9F"/>
    <w:rsid w:val="00756C3F"/>
    <w:rsid w:val="007575B1"/>
    <w:rsid w:val="0075797F"/>
    <w:rsid w:val="00760037"/>
    <w:rsid w:val="00760227"/>
    <w:rsid w:val="00760300"/>
    <w:rsid w:val="00760412"/>
    <w:rsid w:val="00760632"/>
    <w:rsid w:val="00760EA4"/>
    <w:rsid w:val="00760EC3"/>
    <w:rsid w:val="007612B2"/>
    <w:rsid w:val="00761CDA"/>
    <w:rsid w:val="00762377"/>
    <w:rsid w:val="007624FE"/>
    <w:rsid w:val="00762638"/>
    <w:rsid w:val="0076305D"/>
    <w:rsid w:val="00763A7F"/>
    <w:rsid w:val="007640B8"/>
    <w:rsid w:val="00764223"/>
    <w:rsid w:val="00764905"/>
    <w:rsid w:val="0076551F"/>
    <w:rsid w:val="007658B2"/>
    <w:rsid w:val="00765AA1"/>
    <w:rsid w:val="00766278"/>
    <w:rsid w:val="00766347"/>
    <w:rsid w:val="007666EC"/>
    <w:rsid w:val="00766899"/>
    <w:rsid w:val="007668D6"/>
    <w:rsid w:val="00766E9D"/>
    <w:rsid w:val="00766F11"/>
    <w:rsid w:val="00767778"/>
    <w:rsid w:val="00767CA1"/>
    <w:rsid w:val="00767EBE"/>
    <w:rsid w:val="007700DD"/>
    <w:rsid w:val="00770490"/>
    <w:rsid w:val="00770518"/>
    <w:rsid w:val="007706E2"/>
    <w:rsid w:val="00770D0D"/>
    <w:rsid w:val="007710D5"/>
    <w:rsid w:val="0077197D"/>
    <w:rsid w:val="0077246E"/>
    <w:rsid w:val="007728C6"/>
    <w:rsid w:val="0077299E"/>
    <w:rsid w:val="00772A79"/>
    <w:rsid w:val="007738F1"/>
    <w:rsid w:val="00773905"/>
    <w:rsid w:val="00773A11"/>
    <w:rsid w:val="00773C42"/>
    <w:rsid w:val="00773E57"/>
    <w:rsid w:val="00774286"/>
    <w:rsid w:val="007744F0"/>
    <w:rsid w:val="00774F2E"/>
    <w:rsid w:val="007750D3"/>
    <w:rsid w:val="00775156"/>
    <w:rsid w:val="007752BD"/>
    <w:rsid w:val="00775362"/>
    <w:rsid w:val="00775A0D"/>
    <w:rsid w:val="00775B8D"/>
    <w:rsid w:val="00776A18"/>
    <w:rsid w:val="00776D13"/>
    <w:rsid w:val="00776E13"/>
    <w:rsid w:val="00776F8E"/>
    <w:rsid w:val="00777994"/>
    <w:rsid w:val="0077799C"/>
    <w:rsid w:val="00777CD6"/>
    <w:rsid w:val="00777E4E"/>
    <w:rsid w:val="00780387"/>
    <w:rsid w:val="007805EF"/>
    <w:rsid w:val="00780C38"/>
    <w:rsid w:val="007814EE"/>
    <w:rsid w:val="0078184C"/>
    <w:rsid w:val="007820BC"/>
    <w:rsid w:val="00782239"/>
    <w:rsid w:val="0078281E"/>
    <w:rsid w:val="00782E55"/>
    <w:rsid w:val="0078307F"/>
    <w:rsid w:val="00783946"/>
    <w:rsid w:val="00783C42"/>
    <w:rsid w:val="00784237"/>
    <w:rsid w:val="0078436F"/>
    <w:rsid w:val="00784563"/>
    <w:rsid w:val="007850D3"/>
    <w:rsid w:val="00785249"/>
    <w:rsid w:val="00785457"/>
    <w:rsid w:val="0078585A"/>
    <w:rsid w:val="00785E93"/>
    <w:rsid w:val="00785F80"/>
    <w:rsid w:val="007860AF"/>
    <w:rsid w:val="00786149"/>
    <w:rsid w:val="007862DB"/>
    <w:rsid w:val="0078660E"/>
    <w:rsid w:val="00786B0E"/>
    <w:rsid w:val="00786C39"/>
    <w:rsid w:val="00786CB2"/>
    <w:rsid w:val="00787BD0"/>
    <w:rsid w:val="00787FAE"/>
    <w:rsid w:val="00787FC4"/>
    <w:rsid w:val="0079109D"/>
    <w:rsid w:val="007919FF"/>
    <w:rsid w:val="00791AAF"/>
    <w:rsid w:val="00792095"/>
    <w:rsid w:val="0079237C"/>
    <w:rsid w:val="0079263A"/>
    <w:rsid w:val="0079266A"/>
    <w:rsid w:val="007930B1"/>
    <w:rsid w:val="007934B5"/>
    <w:rsid w:val="007934C0"/>
    <w:rsid w:val="007934E7"/>
    <w:rsid w:val="0079381D"/>
    <w:rsid w:val="00793C24"/>
    <w:rsid w:val="00793DDC"/>
    <w:rsid w:val="00793ED1"/>
    <w:rsid w:val="00794A9F"/>
    <w:rsid w:val="00794B01"/>
    <w:rsid w:val="00794E35"/>
    <w:rsid w:val="00795922"/>
    <w:rsid w:val="007960CC"/>
    <w:rsid w:val="007961F7"/>
    <w:rsid w:val="0079649D"/>
    <w:rsid w:val="00796FDF"/>
    <w:rsid w:val="00797C79"/>
    <w:rsid w:val="007A0BD3"/>
    <w:rsid w:val="007A16D4"/>
    <w:rsid w:val="007A1753"/>
    <w:rsid w:val="007A17BA"/>
    <w:rsid w:val="007A229C"/>
    <w:rsid w:val="007A329F"/>
    <w:rsid w:val="007A32DA"/>
    <w:rsid w:val="007A3A61"/>
    <w:rsid w:val="007A3D71"/>
    <w:rsid w:val="007A4F8C"/>
    <w:rsid w:val="007A5140"/>
    <w:rsid w:val="007A58DB"/>
    <w:rsid w:val="007A5967"/>
    <w:rsid w:val="007A5CAC"/>
    <w:rsid w:val="007A5F47"/>
    <w:rsid w:val="007A6227"/>
    <w:rsid w:val="007A66C0"/>
    <w:rsid w:val="007A6A3D"/>
    <w:rsid w:val="007A6EB0"/>
    <w:rsid w:val="007A737D"/>
    <w:rsid w:val="007A758B"/>
    <w:rsid w:val="007A7618"/>
    <w:rsid w:val="007A78E7"/>
    <w:rsid w:val="007A7A63"/>
    <w:rsid w:val="007A7C05"/>
    <w:rsid w:val="007B0661"/>
    <w:rsid w:val="007B0880"/>
    <w:rsid w:val="007B13A7"/>
    <w:rsid w:val="007B18CA"/>
    <w:rsid w:val="007B1BD5"/>
    <w:rsid w:val="007B2B77"/>
    <w:rsid w:val="007B2D24"/>
    <w:rsid w:val="007B32BD"/>
    <w:rsid w:val="007B353C"/>
    <w:rsid w:val="007B3BC5"/>
    <w:rsid w:val="007B3CD4"/>
    <w:rsid w:val="007B41DD"/>
    <w:rsid w:val="007B473F"/>
    <w:rsid w:val="007B5012"/>
    <w:rsid w:val="007B59DA"/>
    <w:rsid w:val="007B5BAA"/>
    <w:rsid w:val="007B5BE1"/>
    <w:rsid w:val="007B660F"/>
    <w:rsid w:val="007B6E40"/>
    <w:rsid w:val="007B7043"/>
    <w:rsid w:val="007B7054"/>
    <w:rsid w:val="007B7133"/>
    <w:rsid w:val="007B75DC"/>
    <w:rsid w:val="007B7710"/>
    <w:rsid w:val="007B7D42"/>
    <w:rsid w:val="007B7DA0"/>
    <w:rsid w:val="007B7DD5"/>
    <w:rsid w:val="007C0353"/>
    <w:rsid w:val="007C0462"/>
    <w:rsid w:val="007C046E"/>
    <w:rsid w:val="007C0559"/>
    <w:rsid w:val="007C0827"/>
    <w:rsid w:val="007C0A97"/>
    <w:rsid w:val="007C1254"/>
    <w:rsid w:val="007C126E"/>
    <w:rsid w:val="007C1346"/>
    <w:rsid w:val="007C171C"/>
    <w:rsid w:val="007C1CB7"/>
    <w:rsid w:val="007C1E51"/>
    <w:rsid w:val="007C2200"/>
    <w:rsid w:val="007C26BB"/>
    <w:rsid w:val="007C28FE"/>
    <w:rsid w:val="007C2A9A"/>
    <w:rsid w:val="007C2D38"/>
    <w:rsid w:val="007C3726"/>
    <w:rsid w:val="007C3961"/>
    <w:rsid w:val="007C3C24"/>
    <w:rsid w:val="007C3CBB"/>
    <w:rsid w:val="007C40F6"/>
    <w:rsid w:val="007C4C46"/>
    <w:rsid w:val="007C4D99"/>
    <w:rsid w:val="007C4E74"/>
    <w:rsid w:val="007C50C7"/>
    <w:rsid w:val="007C561D"/>
    <w:rsid w:val="007C5CA8"/>
    <w:rsid w:val="007C6671"/>
    <w:rsid w:val="007C6C1A"/>
    <w:rsid w:val="007C70CD"/>
    <w:rsid w:val="007C7475"/>
    <w:rsid w:val="007C7CA9"/>
    <w:rsid w:val="007C7FAD"/>
    <w:rsid w:val="007D0C42"/>
    <w:rsid w:val="007D0CFE"/>
    <w:rsid w:val="007D105D"/>
    <w:rsid w:val="007D1448"/>
    <w:rsid w:val="007D19D8"/>
    <w:rsid w:val="007D1A87"/>
    <w:rsid w:val="007D1E62"/>
    <w:rsid w:val="007D24E9"/>
    <w:rsid w:val="007D26B5"/>
    <w:rsid w:val="007D270C"/>
    <w:rsid w:val="007D2C1F"/>
    <w:rsid w:val="007D2C4B"/>
    <w:rsid w:val="007D30FC"/>
    <w:rsid w:val="007D323E"/>
    <w:rsid w:val="007D3A1C"/>
    <w:rsid w:val="007D3C54"/>
    <w:rsid w:val="007D3C72"/>
    <w:rsid w:val="007D400B"/>
    <w:rsid w:val="007D4150"/>
    <w:rsid w:val="007D423E"/>
    <w:rsid w:val="007D4D30"/>
    <w:rsid w:val="007D4ED8"/>
    <w:rsid w:val="007D5217"/>
    <w:rsid w:val="007D5397"/>
    <w:rsid w:val="007D5C46"/>
    <w:rsid w:val="007D6692"/>
    <w:rsid w:val="007D6836"/>
    <w:rsid w:val="007D6ABF"/>
    <w:rsid w:val="007D6D20"/>
    <w:rsid w:val="007D7535"/>
    <w:rsid w:val="007D7668"/>
    <w:rsid w:val="007E0D2F"/>
    <w:rsid w:val="007E1123"/>
    <w:rsid w:val="007E1204"/>
    <w:rsid w:val="007E15DC"/>
    <w:rsid w:val="007E16F7"/>
    <w:rsid w:val="007E1A91"/>
    <w:rsid w:val="007E1CF8"/>
    <w:rsid w:val="007E28BE"/>
    <w:rsid w:val="007E2BD0"/>
    <w:rsid w:val="007E30FB"/>
    <w:rsid w:val="007E3644"/>
    <w:rsid w:val="007E4500"/>
    <w:rsid w:val="007E4965"/>
    <w:rsid w:val="007E4F4C"/>
    <w:rsid w:val="007E4FBB"/>
    <w:rsid w:val="007E50CC"/>
    <w:rsid w:val="007E53B8"/>
    <w:rsid w:val="007E5AFF"/>
    <w:rsid w:val="007E5D22"/>
    <w:rsid w:val="007E60DA"/>
    <w:rsid w:val="007E65BD"/>
    <w:rsid w:val="007E671A"/>
    <w:rsid w:val="007E6BAA"/>
    <w:rsid w:val="007E6D29"/>
    <w:rsid w:val="007E70A2"/>
    <w:rsid w:val="007E75A9"/>
    <w:rsid w:val="007E7E9B"/>
    <w:rsid w:val="007F0DB9"/>
    <w:rsid w:val="007F12F5"/>
    <w:rsid w:val="007F1B99"/>
    <w:rsid w:val="007F2728"/>
    <w:rsid w:val="007F31C2"/>
    <w:rsid w:val="007F381B"/>
    <w:rsid w:val="007F3B1B"/>
    <w:rsid w:val="007F3CE7"/>
    <w:rsid w:val="007F3FB0"/>
    <w:rsid w:val="007F402F"/>
    <w:rsid w:val="007F52CF"/>
    <w:rsid w:val="007F5DB1"/>
    <w:rsid w:val="007F5F5B"/>
    <w:rsid w:val="007F6202"/>
    <w:rsid w:val="007F69FA"/>
    <w:rsid w:val="007F6A02"/>
    <w:rsid w:val="007F6AF9"/>
    <w:rsid w:val="007F731B"/>
    <w:rsid w:val="007F7438"/>
    <w:rsid w:val="007F7488"/>
    <w:rsid w:val="007F76BD"/>
    <w:rsid w:val="007F7818"/>
    <w:rsid w:val="007F7C31"/>
    <w:rsid w:val="007F7E82"/>
    <w:rsid w:val="0080069E"/>
    <w:rsid w:val="00800D57"/>
    <w:rsid w:val="008012CA"/>
    <w:rsid w:val="00801484"/>
    <w:rsid w:val="0080157E"/>
    <w:rsid w:val="008015D3"/>
    <w:rsid w:val="008016A8"/>
    <w:rsid w:val="00801919"/>
    <w:rsid w:val="00801A38"/>
    <w:rsid w:val="00801A4E"/>
    <w:rsid w:val="00801D4E"/>
    <w:rsid w:val="00802806"/>
    <w:rsid w:val="00802A96"/>
    <w:rsid w:val="00802D3D"/>
    <w:rsid w:val="00802EAE"/>
    <w:rsid w:val="008036CF"/>
    <w:rsid w:val="0080383D"/>
    <w:rsid w:val="00803DD5"/>
    <w:rsid w:val="00803F06"/>
    <w:rsid w:val="00803F61"/>
    <w:rsid w:val="00803F84"/>
    <w:rsid w:val="008040EC"/>
    <w:rsid w:val="008051A1"/>
    <w:rsid w:val="008051E8"/>
    <w:rsid w:val="008053D8"/>
    <w:rsid w:val="00805642"/>
    <w:rsid w:val="0080581F"/>
    <w:rsid w:val="00805AF6"/>
    <w:rsid w:val="00805BA5"/>
    <w:rsid w:val="008060F3"/>
    <w:rsid w:val="0080621F"/>
    <w:rsid w:val="00806797"/>
    <w:rsid w:val="00806944"/>
    <w:rsid w:val="00806AC8"/>
    <w:rsid w:val="00807463"/>
    <w:rsid w:val="0080793B"/>
    <w:rsid w:val="00807AF2"/>
    <w:rsid w:val="00807D6C"/>
    <w:rsid w:val="00810492"/>
    <w:rsid w:val="00810949"/>
    <w:rsid w:val="00811283"/>
    <w:rsid w:val="00811545"/>
    <w:rsid w:val="00811AD1"/>
    <w:rsid w:val="0081263A"/>
    <w:rsid w:val="0081278B"/>
    <w:rsid w:val="00812A91"/>
    <w:rsid w:val="00812B1E"/>
    <w:rsid w:val="00812B4D"/>
    <w:rsid w:val="00812C5C"/>
    <w:rsid w:val="00813520"/>
    <w:rsid w:val="00813768"/>
    <w:rsid w:val="00813CC7"/>
    <w:rsid w:val="00813E31"/>
    <w:rsid w:val="00813F8F"/>
    <w:rsid w:val="008141F0"/>
    <w:rsid w:val="0081431B"/>
    <w:rsid w:val="00814834"/>
    <w:rsid w:val="00814A7E"/>
    <w:rsid w:val="00814B28"/>
    <w:rsid w:val="00814DB9"/>
    <w:rsid w:val="00814EB0"/>
    <w:rsid w:val="00814EBF"/>
    <w:rsid w:val="00815308"/>
    <w:rsid w:val="00815623"/>
    <w:rsid w:val="0081589A"/>
    <w:rsid w:val="008159C7"/>
    <w:rsid w:val="00815C21"/>
    <w:rsid w:val="00816219"/>
    <w:rsid w:val="00816B48"/>
    <w:rsid w:val="00817098"/>
    <w:rsid w:val="008172CF"/>
    <w:rsid w:val="008173F8"/>
    <w:rsid w:val="0081774A"/>
    <w:rsid w:val="00817784"/>
    <w:rsid w:val="008179CA"/>
    <w:rsid w:val="00817CA5"/>
    <w:rsid w:val="00820588"/>
    <w:rsid w:val="0082061C"/>
    <w:rsid w:val="00820D91"/>
    <w:rsid w:val="00820F57"/>
    <w:rsid w:val="008210FA"/>
    <w:rsid w:val="0082129C"/>
    <w:rsid w:val="008214EB"/>
    <w:rsid w:val="008216AB"/>
    <w:rsid w:val="0082176D"/>
    <w:rsid w:val="00821DAE"/>
    <w:rsid w:val="008226E4"/>
    <w:rsid w:val="008227CA"/>
    <w:rsid w:val="00822A6F"/>
    <w:rsid w:val="00822C55"/>
    <w:rsid w:val="00823349"/>
    <w:rsid w:val="0082338F"/>
    <w:rsid w:val="00824156"/>
    <w:rsid w:val="0082474D"/>
    <w:rsid w:val="00824934"/>
    <w:rsid w:val="00824ACC"/>
    <w:rsid w:val="008251E8"/>
    <w:rsid w:val="008256DC"/>
    <w:rsid w:val="008258DC"/>
    <w:rsid w:val="00826405"/>
    <w:rsid w:val="0082690E"/>
    <w:rsid w:val="00826CDA"/>
    <w:rsid w:val="00827690"/>
    <w:rsid w:val="00827BEA"/>
    <w:rsid w:val="00827C15"/>
    <w:rsid w:val="00827F50"/>
    <w:rsid w:val="00830B0C"/>
    <w:rsid w:val="008311A6"/>
    <w:rsid w:val="00831B28"/>
    <w:rsid w:val="00831B97"/>
    <w:rsid w:val="00831C14"/>
    <w:rsid w:val="00831DDD"/>
    <w:rsid w:val="00831E4E"/>
    <w:rsid w:val="00831F7A"/>
    <w:rsid w:val="00832057"/>
    <w:rsid w:val="008324F6"/>
    <w:rsid w:val="008325A7"/>
    <w:rsid w:val="00832C28"/>
    <w:rsid w:val="0083324C"/>
    <w:rsid w:val="0083366A"/>
    <w:rsid w:val="00833875"/>
    <w:rsid w:val="00833F2F"/>
    <w:rsid w:val="00833F41"/>
    <w:rsid w:val="008341ED"/>
    <w:rsid w:val="00834650"/>
    <w:rsid w:val="008355F6"/>
    <w:rsid w:val="00835618"/>
    <w:rsid w:val="00835698"/>
    <w:rsid w:val="00835BC3"/>
    <w:rsid w:val="00835D7D"/>
    <w:rsid w:val="00835DFF"/>
    <w:rsid w:val="008367FA"/>
    <w:rsid w:val="00836FBA"/>
    <w:rsid w:val="008375B4"/>
    <w:rsid w:val="00837830"/>
    <w:rsid w:val="00837E2C"/>
    <w:rsid w:val="00840A7C"/>
    <w:rsid w:val="00840D17"/>
    <w:rsid w:val="0084102B"/>
    <w:rsid w:val="00841572"/>
    <w:rsid w:val="008418D5"/>
    <w:rsid w:val="00841921"/>
    <w:rsid w:val="00841EE2"/>
    <w:rsid w:val="008420ED"/>
    <w:rsid w:val="008424E0"/>
    <w:rsid w:val="00842513"/>
    <w:rsid w:val="00842600"/>
    <w:rsid w:val="00842730"/>
    <w:rsid w:val="008433E8"/>
    <w:rsid w:val="00843487"/>
    <w:rsid w:val="0084350A"/>
    <w:rsid w:val="0084357C"/>
    <w:rsid w:val="00843B45"/>
    <w:rsid w:val="0084431E"/>
    <w:rsid w:val="008444CA"/>
    <w:rsid w:val="008444F1"/>
    <w:rsid w:val="008444F8"/>
    <w:rsid w:val="00844A44"/>
    <w:rsid w:val="00844AF6"/>
    <w:rsid w:val="00844BEC"/>
    <w:rsid w:val="00845073"/>
    <w:rsid w:val="00845157"/>
    <w:rsid w:val="008461DA"/>
    <w:rsid w:val="00846306"/>
    <w:rsid w:val="00846F3E"/>
    <w:rsid w:val="00847B27"/>
    <w:rsid w:val="00850117"/>
    <w:rsid w:val="008501D2"/>
    <w:rsid w:val="00850831"/>
    <w:rsid w:val="00850B27"/>
    <w:rsid w:val="00850CFB"/>
    <w:rsid w:val="00850E95"/>
    <w:rsid w:val="0085134D"/>
    <w:rsid w:val="008513AB"/>
    <w:rsid w:val="0085160B"/>
    <w:rsid w:val="00851CE5"/>
    <w:rsid w:val="00851D86"/>
    <w:rsid w:val="00851E8D"/>
    <w:rsid w:val="00851EDE"/>
    <w:rsid w:val="008521C5"/>
    <w:rsid w:val="008529B5"/>
    <w:rsid w:val="0085356C"/>
    <w:rsid w:val="00853BF3"/>
    <w:rsid w:val="00853C21"/>
    <w:rsid w:val="00853F90"/>
    <w:rsid w:val="00854624"/>
    <w:rsid w:val="008547A7"/>
    <w:rsid w:val="00854B8B"/>
    <w:rsid w:val="008563C7"/>
    <w:rsid w:val="00856410"/>
    <w:rsid w:val="0085642B"/>
    <w:rsid w:val="008564F8"/>
    <w:rsid w:val="00856641"/>
    <w:rsid w:val="008569B1"/>
    <w:rsid w:val="00857074"/>
    <w:rsid w:val="008571C5"/>
    <w:rsid w:val="008572E5"/>
    <w:rsid w:val="00857376"/>
    <w:rsid w:val="00857A3D"/>
    <w:rsid w:val="00857E63"/>
    <w:rsid w:val="0086022E"/>
    <w:rsid w:val="0086070F"/>
    <w:rsid w:val="00860F1F"/>
    <w:rsid w:val="00861994"/>
    <w:rsid w:val="00861A8B"/>
    <w:rsid w:val="00861B0C"/>
    <w:rsid w:val="00861DBB"/>
    <w:rsid w:val="008620EA"/>
    <w:rsid w:val="00862AE1"/>
    <w:rsid w:val="008640A2"/>
    <w:rsid w:val="008640E1"/>
    <w:rsid w:val="00864601"/>
    <w:rsid w:val="008646AC"/>
    <w:rsid w:val="008646CB"/>
    <w:rsid w:val="00864CEE"/>
    <w:rsid w:val="00864DB6"/>
    <w:rsid w:val="00864FB0"/>
    <w:rsid w:val="00865316"/>
    <w:rsid w:val="0086554E"/>
    <w:rsid w:val="0086566D"/>
    <w:rsid w:val="00866282"/>
    <w:rsid w:val="0086665B"/>
    <w:rsid w:val="00866EE7"/>
    <w:rsid w:val="00867323"/>
    <w:rsid w:val="008674E1"/>
    <w:rsid w:val="0086774E"/>
    <w:rsid w:val="00867AD2"/>
    <w:rsid w:val="00867CDA"/>
    <w:rsid w:val="0087049D"/>
    <w:rsid w:val="008705E2"/>
    <w:rsid w:val="00870724"/>
    <w:rsid w:val="00870E21"/>
    <w:rsid w:val="00870E5F"/>
    <w:rsid w:val="00871393"/>
    <w:rsid w:val="008715A6"/>
    <w:rsid w:val="00871602"/>
    <w:rsid w:val="00871920"/>
    <w:rsid w:val="008731CC"/>
    <w:rsid w:val="00873881"/>
    <w:rsid w:val="00873B35"/>
    <w:rsid w:val="00873D6B"/>
    <w:rsid w:val="0087400E"/>
    <w:rsid w:val="00874474"/>
    <w:rsid w:val="0087456B"/>
    <w:rsid w:val="0087458D"/>
    <w:rsid w:val="00874C29"/>
    <w:rsid w:val="00874E36"/>
    <w:rsid w:val="0087558D"/>
    <w:rsid w:val="00875594"/>
    <w:rsid w:val="00875599"/>
    <w:rsid w:val="00875828"/>
    <w:rsid w:val="00875BBF"/>
    <w:rsid w:val="00875EF9"/>
    <w:rsid w:val="0087696B"/>
    <w:rsid w:val="00877141"/>
    <w:rsid w:val="008774EE"/>
    <w:rsid w:val="0087760B"/>
    <w:rsid w:val="008778F9"/>
    <w:rsid w:val="008800E7"/>
    <w:rsid w:val="00880634"/>
    <w:rsid w:val="0088081E"/>
    <w:rsid w:val="00880900"/>
    <w:rsid w:val="00881EA2"/>
    <w:rsid w:val="008822AE"/>
    <w:rsid w:val="00882AAA"/>
    <w:rsid w:val="008835FD"/>
    <w:rsid w:val="00883632"/>
    <w:rsid w:val="008841E6"/>
    <w:rsid w:val="0088443F"/>
    <w:rsid w:val="00884638"/>
    <w:rsid w:val="00884935"/>
    <w:rsid w:val="00884A0C"/>
    <w:rsid w:val="00884BBF"/>
    <w:rsid w:val="0088547E"/>
    <w:rsid w:val="00885498"/>
    <w:rsid w:val="00885A54"/>
    <w:rsid w:val="00885AFC"/>
    <w:rsid w:val="00885B39"/>
    <w:rsid w:val="00885B6C"/>
    <w:rsid w:val="008860F4"/>
    <w:rsid w:val="00886385"/>
    <w:rsid w:val="00886566"/>
    <w:rsid w:val="00887083"/>
    <w:rsid w:val="00887085"/>
    <w:rsid w:val="008875CD"/>
    <w:rsid w:val="00887B37"/>
    <w:rsid w:val="00887B69"/>
    <w:rsid w:val="0089002E"/>
    <w:rsid w:val="0089044E"/>
    <w:rsid w:val="00890668"/>
    <w:rsid w:val="00890BFB"/>
    <w:rsid w:val="00890C70"/>
    <w:rsid w:val="00891516"/>
    <w:rsid w:val="0089185A"/>
    <w:rsid w:val="0089186C"/>
    <w:rsid w:val="00892442"/>
    <w:rsid w:val="00893338"/>
    <w:rsid w:val="00893346"/>
    <w:rsid w:val="008935A1"/>
    <w:rsid w:val="00893972"/>
    <w:rsid w:val="008948C0"/>
    <w:rsid w:val="00894B58"/>
    <w:rsid w:val="0089514F"/>
    <w:rsid w:val="00895377"/>
    <w:rsid w:val="00895853"/>
    <w:rsid w:val="008959BE"/>
    <w:rsid w:val="00895E04"/>
    <w:rsid w:val="008962A3"/>
    <w:rsid w:val="008963E7"/>
    <w:rsid w:val="0089673E"/>
    <w:rsid w:val="008968CD"/>
    <w:rsid w:val="008969F1"/>
    <w:rsid w:val="0089770F"/>
    <w:rsid w:val="008977C2"/>
    <w:rsid w:val="00897A50"/>
    <w:rsid w:val="00897B95"/>
    <w:rsid w:val="00897F00"/>
    <w:rsid w:val="008A0159"/>
    <w:rsid w:val="008A0470"/>
    <w:rsid w:val="008A0673"/>
    <w:rsid w:val="008A0862"/>
    <w:rsid w:val="008A08B7"/>
    <w:rsid w:val="008A0A1C"/>
    <w:rsid w:val="008A0E55"/>
    <w:rsid w:val="008A1154"/>
    <w:rsid w:val="008A115F"/>
    <w:rsid w:val="008A1193"/>
    <w:rsid w:val="008A15DF"/>
    <w:rsid w:val="008A185D"/>
    <w:rsid w:val="008A1FA8"/>
    <w:rsid w:val="008A204C"/>
    <w:rsid w:val="008A214A"/>
    <w:rsid w:val="008A2747"/>
    <w:rsid w:val="008A28D4"/>
    <w:rsid w:val="008A2C18"/>
    <w:rsid w:val="008A2C73"/>
    <w:rsid w:val="008A2CC7"/>
    <w:rsid w:val="008A37E4"/>
    <w:rsid w:val="008A3BBA"/>
    <w:rsid w:val="008A3D8E"/>
    <w:rsid w:val="008A3F28"/>
    <w:rsid w:val="008A4108"/>
    <w:rsid w:val="008A4551"/>
    <w:rsid w:val="008A4790"/>
    <w:rsid w:val="008A4A0E"/>
    <w:rsid w:val="008A4C99"/>
    <w:rsid w:val="008A55D7"/>
    <w:rsid w:val="008A573E"/>
    <w:rsid w:val="008A5E32"/>
    <w:rsid w:val="008A62CD"/>
    <w:rsid w:val="008A663E"/>
    <w:rsid w:val="008A67B7"/>
    <w:rsid w:val="008A6CB4"/>
    <w:rsid w:val="008A7881"/>
    <w:rsid w:val="008A7C72"/>
    <w:rsid w:val="008B0293"/>
    <w:rsid w:val="008B02BA"/>
    <w:rsid w:val="008B068D"/>
    <w:rsid w:val="008B0DB6"/>
    <w:rsid w:val="008B0FC6"/>
    <w:rsid w:val="008B141F"/>
    <w:rsid w:val="008B1969"/>
    <w:rsid w:val="008B219C"/>
    <w:rsid w:val="008B24EF"/>
    <w:rsid w:val="008B2A11"/>
    <w:rsid w:val="008B2B4F"/>
    <w:rsid w:val="008B2D0E"/>
    <w:rsid w:val="008B2E58"/>
    <w:rsid w:val="008B3338"/>
    <w:rsid w:val="008B39A9"/>
    <w:rsid w:val="008B4253"/>
    <w:rsid w:val="008B45D4"/>
    <w:rsid w:val="008B5119"/>
    <w:rsid w:val="008B52B2"/>
    <w:rsid w:val="008B5D26"/>
    <w:rsid w:val="008B5E3D"/>
    <w:rsid w:val="008B618F"/>
    <w:rsid w:val="008B6400"/>
    <w:rsid w:val="008B6C01"/>
    <w:rsid w:val="008B6CC9"/>
    <w:rsid w:val="008B7F2A"/>
    <w:rsid w:val="008C00E3"/>
    <w:rsid w:val="008C0CF0"/>
    <w:rsid w:val="008C0EE5"/>
    <w:rsid w:val="008C106A"/>
    <w:rsid w:val="008C12EA"/>
    <w:rsid w:val="008C161C"/>
    <w:rsid w:val="008C1879"/>
    <w:rsid w:val="008C2524"/>
    <w:rsid w:val="008C2973"/>
    <w:rsid w:val="008C2AE1"/>
    <w:rsid w:val="008C36D8"/>
    <w:rsid w:val="008C3B37"/>
    <w:rsid w:val="008C3E10"/>
    <w:rsid w:val="008C3F0A"/>
    <w:rsid w:val="008C44BA"/>
    <w:rsid w:val="008C46F3"/>
    <w:rsid w:val="008C4AB7"/>
    <w:rsid w:val="008C4F23"/>
    <w:rsid w:val="008C57EF"/>
    <w:rsid w:val="008C5AE9"/>
    <w:rsid w:val="008C5B1B"/>
    <w:rsid w:val="008C614B"/>
    <w:rsid w:val="008C6585"/>
    <w:rsid w:val="008C6ECD"/>
    <w:rsid w:val="008C6F9A"/>
    <w:rsid w:val="008C74F4"/>
    <w:rsid w:val="008D01F5"/>
    <w:rsid w:val="008D0239"/>
    <w:rsid w:val="008D0289"/>
    <w:rsid w:val="008D05F6"/>
    <w:rsid w:val="008D0C16"/>
    <w:rsid w:val="008D0EDD"/>
    <w:rsid w:val="008D0F72"/>
    <w:rsid w:val="008D0FB8"/>
    <w:rsid w:val="008D10AE"/>
    <w:rsid w:val="008D1307"/>
    <w:rsid w:val="008D141E"/>
    <w:rsid w:val="008D161D"/>
    <w:rsid w:val="008D1822"/>
    <w:rsid w:val="008D1AAF"/>
    <w:rsid w:val="008D1B60"/>
    <w:rsid w:val="008D1D01"/>
    <w:rsid w:val="008D21E7"/>
    <w:rsid w:val="008D2210"/>
    <w:rsid w:val="008D24F7"/>
    <w:rsid w:val="008D29A6"/>
    <w:rsid w:val="008D3466"/>
    <w:rsid w:val="008D371F"/>
    <w:rsid w:val="008D3DDB"/>
    <w:rsid w:val="008D3DF4"/>
    <w:rsid w:val="008D3F3C"/>
    <w:rsid w:val="008D4780"/>
    <w:rsid w:val="008D4A80"/>
    <w:rsid w:val="008D552B"/>
    <w:rsid w:val="008D602A"/>
    <w:rsid w:val="008D6055"/>
    <w:rsid w:val="008D63CF"/>
    <w:rsid w:val="008D6AFB"/>
    <w:rsid w:val="008D6B49"/>
    <w:rsid w:val="008D6BB8"/>
    <w:rsid w:val="008D6C59"/>
    <w:rsid w:val="008D6CF9"/>
    <w:rsid w:val="008D6DD9"/>
    <w:rsid w:val="008D7072"/>
    <w:rsid w:val="008D72F6"/>
    <w:rsid w:val="008D78A2"/>
    <w:rsid w:val="008D78FD"/>
    <w:rsid w:val="008D7A0D"/>
    <w:rsid w:val="008D7F35"/>
    <w:rsid w:val="008E0D14"/>
    <w:rsid w:val="008E0E92"/>
    <w:rsid w:val="008E1401"/>
    <w:rsid w:val="008E15F3"/>
    <w:rsid w:val="008E169D"/>
    <w:rsid w:val="008E16F2"/>
    <w:rsid w:val="008E1DA4"/>
    <w:rsid w:val="008E2287"/>
    <w:rsid w:val="008E2ADC"/>
    <w:rsid w:val="008E2C6B"/>
    <w:rsid w:val="008E2EA3"/>
    <w:rsid w:val="008E3454"/>
    <w:rsid w:val="008E361C"/>
    <w:rsid w:val="008E38A7"/>
    <w:rsid w:val="008E4082"/>
    <w:rsid w:val="008E45A4"/>
    <w:rsid w:val="008E4C2F"/>
    <w:rsid w:val="008E4E79"/>
    <w:rsid w:val="008E5427"/>
    <w:rsid w:val="008E5937"/>
    <w:rsid w:val="008E6114"/>
    <w:rsid w:val="008E6434"/>
    <w:rsid w:val="008E68E6"/>
    <w:rsid w:val="008E727A"/>
    <w:rsid w:val="008E745F"/>
    <w:rsid w:val="008E7828"/>
    <w:rsid w:val="008F0A0F"/>
    <w:rsid w:val="008F0CDF"/>
    <w:rsid w:val="008F188F"/>
    <w:rsid w:val="008F1C83"/>
    <w:rsid w:val="008F1F28"/>
    <w:rsid w:val="008F2013"/>
    <w:rsid w:val="008F2CB1"/>
    <w:rsid w:val="008F2EE6"/>
    <w:rsid w:val="008F3507"/>
    <w:rsid w:val="008F35C3"/>
    <w:rsid w:val="008F379C"/>
    <w:rsid w:val="008F4177"/>
    <w:rsid w:val="008F5E0C"/>
    <w:rsid w:val="008F654B"/>
    <w:rsid w:val="008F66E4"/>
    <w:rsid w:val="008F6D7A"/>
    <w:rsid w:val="008F70DA"/>
    <w:rsid w:val="008F75FF"/>
    <w:rsid w:val="008F7ED1"/>
    <w:rsid w:val="009002C6"/>
    <w:rsid w:val="00900671"/>
    <w:rsid w:val="00900FDB"/>
    <w:rsid w:val="0090155C"/>
    <w:rsid w:val="009017D4"/>
    <w:rsid w:val="00901947"/>
    <w:rsid w:val="00901AD1"/>
    <w:rsid w:val="00901D04"/>
    <w:rsid w:val="00901D99"/>
    <w:rsid w:val="00901E5B"/>
    <w:rsid w:val="00901FED"/>
    <w:rsid w:val="0090261E"/>
    <w:rsid w:val="009027B5"/>
    <w:rsid w:val="00902A36"/>
    <w:rsid w:val="0090301B"/>
    <w:rsid w:val="009032EB"/>
    <w:rsid w:val="0090361A"/>
    <w:rsid w:val="009042C3"/>
    <w:rsid w:val="00904B31"/>
    <w:rsid w:val="00905A10"/>
    <w:rsid w:val="00905DAA"/>
    <w:rsid w:val="00905DFE"/>
    <w:rsid w:val="0090671D"/>
    <w:rsid w:val="00906DE1"/>
    <w:rsid w:val="009072F5"/>
    <w:rsid w:val="009076DF"/>
    <w:rsid w:val="00907D4D"/>
    <w:rsid w:val="009100EF"/>
    <w:rsid w:val="00910568"/>
    <w:rsid w:val="00910D36"/>
    <w:rsid w:val="00910E29"/>
    <w:rsid w:val="00911936"/>
    <w:rsid w:val="00912221"/>
    <w:rsid w:val="0091260C"/>
    <w:rsid w:val="00912617"/>
    <w:rsid w:val="00912B30"/>
    <w:rsid w:val="00912CF0"/>
    <w:rsid w:val="009133BB"/>
    <w:rsid w:val="009133E0"/>
    <w:rsid w:val="00913A93"/>
    <w:rsid w:val="00913B6C"/>
    <w:rsid w:val="00913D53"/>
    <w:rsid w:val="00913E1B"/>
    <w:rsid w:val="00914C53"/>
    <w:rsid w:val="009153C3"/>
    <w:rsid w:val="009160E4"/>
    <w:rsid w:val="009161BC"/>
    <w:rsid w:val="00916264"/>
    <w:rsid w:val="009162E2"/>
    <w:rsid w:val="00916328"/>
    <w:rsid w:val="0091652A"/>
    <w:rsid w:val="00916C25"/>
    <w:rsid w:val="00916EE9"/>
    <w:rsid w:val="009175AA"/>
    <w:rsid w:val="009175E9"/>
    <w:rsid w:val="009178D9"/>
    <w:rsid w:val="009179CB"/>
    <w:rsid w:val="009201F5"/>
    <w:rsid w:val="0092025D"/>
    <w:rsid w:val="0092081D"/>
    <w:rsid w:val="009211AB"/>
    <w:rsid w:val="009217F7"/>
    <w:rsid w:val="009221E9"/>
    <w:rsid w:val="009222A2"/>
    <w:rsid w:val="009225D0"/>
    <w:rsid w:val="00922885"/>
    <w:rsid w:val="00922C81"/>
    <w:rsid w:val="0092342E"/>
    <w:rsid w:val="00923AEF"/>
    <w:rsid w:val="00923C01"/>
    <w:rsid w:val="00924388"/>
    <w:rsid w:val="00924897"/>
    <w:rsid w:val="00924BD1"/>
    <w:rsid w:val="00924C7F"/>
    <w:rsid w:val="0092596D"/>
    <w:rsid w:val="00925AD1"/>
    <w:rsid w:val="00926502"/>
    <w:rsid w:val="0092676A"/>
    <w:rsid w:val="00926D5B"/>
    <w:rsid w:val="009276D0"/>
    <w:rsid w:val="009277A8"/>
    <w:rsid w:val="009278B3"/>
    <w:rsid w:val="00927B2D"/>
    <w:rsid w:val="00927EF7"/>
    <w:rsid w:val="00927F0B"/>
    <w:rsid w:val="00927FED"/>
    <w:rsid w:val="00930146"/>
    <w:rsid w:val="00930EBD"/>
    <w:rsid w:val="00930EFF"/>
    <w:rsid w:val="009314A6"/>
    <w:rsid w:val="009314FD"/>
    <w:rsid w:val="009317FA"/>
    <w:rsid w:val="00932363"/>
    <w:rsid w:val="0093298D"/>
    <w:rsid w:val="00932990"/>
    <w:rsid w:val="00932C66"/>
    <w:rsid w:val="00932EF3"/>
    <w:rsid w:val="0093340B"/>
    <w:rsid w:val="009336F9"/>
    <w:rsid w:val="00933855"/>
    <w:rsid w:val="00933DCF"/>
    <w:rsid w:val="0093416D"/>
    <w:rsid w:val="0093425E"/>
    <w:rsid w:val="009344A9"/>
    <w:rsid w:val="009344FE"/>
    <w:rsid w:val="0093480F"/>
    <w:rsid w:val="0093497A"/>
    <w:rsid w:val="009349AA"/>
    <w:rsid w:val="00934DFD"/>
    <w:rsid w:val="00934EE5"/>
    <w:rsid w:val="00935313"/>
    <w:rsid w:val="009359FB"/>
    <w:rsid w:val="00935E02"/>
    <w:rsid w:val="00935E74"/>
    <w:rsid w:val="00936735"/>
    <w:rsid w:val="0093735F"/>
    <w:rsid w:val="00937722"/>
    <w:rsid w:val="00937A62"/>
    <w:rsid w:val="00937E01"/>
    <w:rsid w:val="00937FA5"/>
    <w:rsid w:val="00940C05"/>
    <w:rsid w:val="00941753"/>
    <w:rsid w:val="009421AB"/>
    <w:rsid w:val="00942712"/>
    <w:rsid w:val="00942FF4"/>
    <w:rsid w:val="00943091"/>
    <w:rsid w:val="009433B2"/>
    <w:rsid w:val="009446A2"/>
    <w:rsid w:val="0094478C"/>
    <w:rsid w:val="00944D22"/>
    <w:rsid w:val="00944E7B"/>
    <w:rsid w:val="009453FC"/>
    <w:rsid w:val="00945541"/>
    <w:rsid w:val="0094562A"/>
    <w:rsid w:val="009456AC"/>
    <w:rsid w:val="00945803"/>
    <w:rsid w:val="00945E08"/>
    <w:rsid w:val="00945E6C"/>
    <w:rsid w:val="00945F96"/>
    <w:rsid w:val="0094603B"/>
    <w:rsid w:val="00946D3E"/>
    <w:rsid w:val="00946F14"/>
    <w:rsid w:val="009470DB"/>
    <w:rsid w:val="00947109"/>
    <w:rsid w:val="00947301"/>
    <w:rsid w:val="0094797F"/>
    <w:rsid w:val="00947C53"/>
    <w:rsid w:val="009500EC"/>
    <w:rsid w:val="009501FB"/>
    <w:rsid w:val="00950619"/>
    <w:rsid w:val="00950817"/>
    <w:rsid w:val="00950B2C"/>
    <w:rsid w:val="0095100E"/>
    <w:rsid w:val="009510A0"/>
    <w:rsid w:val="0095169D"/>
    <w:rsid w:val="00951E67"/>
    <w:rsid w:val="00952076"/>
    <w:rsid w:val="0095239B"/>
    <w:rsid w:val="009523A8"/>
    <w:rsid w:val="0095242B"/>
    <w:rsid w:val="00952916"/>
    <w:rsid w:val="0095350E"/>
    <w:rsid w:val="00953E30"/>
    <w:rsid w:val="0095413B"/>
    <w:rsid w:val="00954300"/>
    <w:rsid w:val="0095439A"/>
    <w:rsid w:val="009545FB"/>
    <w:rsid w:val="009547DB"/>
    <w:rsid w:val="0095486E"/>
    <w:rsid w:val="00954A73"/>
    <w:rsid w:val="00954FA1"/>
    <w:rsid w:val="00955354"/>
    <w:rsid w:val="00955657"/>
    <w:rsid w:val="0095595D"/>
    <w:rsid w:val="00955CCA"/>
    <w:rsid w:val="00955D33"/>
    <w:rsid w:val="00955D40"/>
    <w:rsid w:val="009561E3"/>
    <w:rsid w:val="009562AB"/>
    <w:rsid w:val="009562AF"/>
    <w:rsid w:val="009569AF"/>
    <w:rsid w:val="00956D85"/>
    <w:rsid w:val="00956E2B"/>
    <w:rsid w:val="00956E70"/>
    <w:rsid w:val="00957090"/>
    <w:rsid w:val="009603B8"/>
    <w:rsid w:val="00960A6C"/>
    <w:rsid w:val="00960E38"/>
    <w:rsid w:val="00960EFF"/>
    <w:rsid w:val="00960F07"/>
    <w:rsid w:val="00961171"/>
    <w:rsid w:val="009615F0"/>
    <w:rsid w:val="00961CAD"/>
    <w:rsid w:val="00961D47"/>
    <w:rsid w:val="00961F7F"/>
    <w:rsid w:val="00962255"/>
    <w:rsid w:val="009622DA"/>
    <w:rsid w:val="00962593"/>
    <w:rsid w:val="009626D1"/>
    <w:rsid w:val="00962BEC"/>
    <w:rsid w:val="00962E77"/>
    <w:rsid w:val="009631D1"/>
    <w:rsid w:val="0096349C"/>
    <w:rsid w:val="0096351F"/>
    <w:rsid w:val="00964464"/>
    <w:rsid w:val="00964476"/>
    <w:rsid w:val="00964A8F"/>
    <w:rsid w:val="00964CC6"/>
    <w:rsid w:val="00964F92"/>
    <w:rsid w:val="009655FC"/>
    <w:rsid w:val="00966237"/>
    <w:rsid w:val="009663D6"/>
    <w:rsid w:val="009665F7"/>
    <w:rsid w:val="00966610"/>
    <w:rsid w:val="00966A37"/>
    <w:rsid w:val="00967627"/>
    <w:rsid w:val="00970402"/>
    <w:rsid w:val="0097070B"/>
    <w:rsid w:val="00970C17"/>
    <w:rsid w:val="009712B2"/>
    <w:rsid w:val="009714E3"/>
    <w:rsid w:val="009715DF"/>
    <w:rsid w:val="00971AA6"/>
    <w:rsid w:val="00971EBD"/>
    <w:rsid w:val="0097225B"/>
    <w:rsid w:val="0097276D"/>
    <w:rsid w:val="00972FAB"/>
    <w:rsid w:val="009732E1"/>
    <w:rsid w:val="00973EA7"/>
    <w:rsid w:val="009744EA"/>
    <w:rsid w:val="009750A5"/>
    <w:rsid w:val="009751E6"/>
    <w:rsid w:val="00975482"/>
    <w:rsid w:val="0097548E"/>
    <w:rsid w:val="009755A2"/>
    <w:rsid w:val="0097585C"/>
    <w:rsid w:val="00975901"/>
    <w:rsid w:val="009759C8"/>
    <w:rsid w:val="00975DEC"/>
    <w:rsid w:val="00976529"/>
    <w:rsid w:val="0097658E"/>
    <w:rsid w:val="00976D46"/>
    <w:rsid w:val="0097705F"/>
    <w:rsid w:val="009770C9"/>
    <w:rsid w:val="00977263"/>
    <w:rsid w:val="00977309"/>
    <w:rsid w:val="0097770F"/>
    <w:rsid w:val="009778A2"/>
    <w:rsid w:val="00980946"/>
    <w:rsid w:val="00980982"/>
    <w:rsid w:val="00980D97"/>
    <w:rsid w:val="00980E67"/>
    <w:rsid w:val="00981717"/>
    <w:rsid w:val="009817A5"/>
    <w:rsid w:val="00982206"/>
    <w:rsid w:val="00982641"/>
    <w:rsid w:val="0098271F"/>
    <w:rsid w:val="00982CD2"/>
    <w:rsid w:val="00982D83"/>
    <w:rsid w:val="00983176"/>
    <w:rsid w:val="009832FF"/>
    <w:rsid w:val="00983479"/>
    <w:rsid w:val="00983515"/>
    <w:rsid w:val="00983A2F"/>
    <w:rsid w:val="00983A6D"/>
    <w:rsid w:val="00983C74"/>
    <w:rsid w:val="00983DEE"/>
    <w:rsid w:val="00983FAB"/>
    <w:rsid w:val="009845AD"/>
    <w:rsid w:val="0098478D"/>
    <w:rsid w:val="0098492B"/>
    <w:rsid w:val="00984C53"/>
    <w:rsid w:val="009851CF"/>
    <w:rsid w:val="009855FE"/>
    <w:rsid w:val="009858CF"/>
    <w:rsid w:val="00985B0C"/>
    <w:rsid w:val="00986305"/>
    <w:rsid w:val="00986412"/>
    <w:rsid w:val="00986495"/>
    <w:rsid w:val="0098655D"/>
    <w:rsid w:val="009866BA"/>
    <w:rsid w:val="00986845"/>
    <w:rsid w:val="0098707E"/>
    <w:rsid w:val="009874EF"/>
    <w:rsid w:val="00987BCD"/>
    <w:rsid w:val="00991022"/>
    <w:rsid w:val="00991A67"/>
    <w:rsid w:val="00991AAE"/>
    <w:rsid w:val="00991B92"/>
    <w:rsid w:val="00991D7E"/>
    <w:rsid w:val="00992001"/>
    <w:rsid w:val="009923D6"/>
    <w:rsid w:val="0099242C"/>
    <w:rsid w:val="0099294E"/>
    <w:rsid w:val="00992EB9"/>
    <w:rsid w:val="0099326A"/>
    <w:rsid w:val="0099339E"/>
    <w:rsid w:val="009937FA"/>
    <w:rsid w:val="00993AA8"/>
    <w:rsid w:val="00993E79"/>
    <w:rsid w:val="00994BE3"/>
    <w:rsid w:val="00994D89"/>
    <w:rsid w:val="00994D8D"/>
    <w:rsid w:val="00995124"/>
    <w:rsid w:val="00995EFF"/>
    <w:rsid w:val="00996A97"/>
    <w:rsid w:val="00997ACB"/>
    <w:rsid w:val="009A0132"/>
    <w:rsid w:val="009A072F"/>
    <w:rsid w:val="009A0C9E"/>
    <w:rsid w:val="009A0E41"/>
    <w:rsid w:val="009A0F96"/>
    <w:rsid w:val="009A1999"/>
    <w:rsid w:val="009A2382"/>
    <w:rsid w:val="009A2D55"/>
    <w:rsid w:val="009A2F99"/>
    <w:rsid w:val="009A3184"/>
    <w:rsid w:val="009A3417"/>
    <w:rsid w:val="009A3988"/>
    <w:rsid w:val="009A3A6F"/>
    <w:rsid w:val="009A3F30"/>
    <w:rsid w:val="009A3F4F"/>
    <w:rsid w:val="009A4093"/>
    <w:rsid w:val="009A4578"/>
    <w:rsid w:val="009A46A7"/>
    <w:rsid w:val="009A47AC"/>
    <w:rsid w:val="009A4C13"/>
    <w:rsid w:val="009A4EB4"/>
    <w:rsid w:val="009A511D"/>
    <w:rsid w:val="009A5395"/>
    <w:rsid w:val="009A5FCD"/>
    <w:rsid w:val="009A691D"/>
    <w:rsid w:val="009A754B"/>
    <w:rsid w:val="009A7798"/>
    <w:rsid w:val="009A7D99"/>
    <w:rsid w:val="009A7E7F"/>
    <w:rsid w:val="009B0296"/>
    <w:rsid w:val="009B073D"/>
    <w:rsid w:val="009B0BD1"/>
    <w:rsid w:val="009B0FD6"/>
    <w:rsid w:val="009B103F"/>
    <w:rsid w:val="009B1161"/>
    <w:rsid w:val="009B139D"/>
    <w:rsid w:val="009B1EC6"/>
    <w:rsid w:val="009B2460"/>
    <w:rsid w:val="009B24F8"/>
    <w:rsid w:val="009B25BB"/>
    <w:rsid w:val="009B2ACB"/>
    <w:rsid w:val="009B2B98"/>
    <w:rsid w:val="009B2BCC"/>
    <w:rsid w:val="009B2FCD"/>
    <w:rsid w:val="009B30AA"/>
    <w:rsid w:val="009B3814"/>
    <w:rsid w:val="009B4526"/>
    <w:rsid w:val="009B4F9A"/>
    <w:rsid w:val="009B5665"/>
    <w:rsid w:val="009B582E"/>
    <w:rsid w:val="009B59A2"/>
    <w:rsid w:val="009B5D8C"/>
    <w:rsid w:val="009B5DE9"/>
    <w:rsid w:val="009B624C"/>
    <w:rsid w:val="009B64AB"/>
    <w:rsid w:val="009B6986"/>
    <w:rsid w:val="009B755C"/>
    <w:rsid w:val="009B7B2D"/>
    <w:rsid w:val="009B7E2F"/>
    <w:rsid w:val="009C0396"/>
    <w:rsid w:val="009C048D"/>
    <w:rsid w:val="009C0DF1"/>
    <w:rsid w:val="009C0DF4"/>
    <w:rsid w:val="009C0FE3"/>
    <w:rsid w:val="009C13D7"/>
    <w:rsid w:val="009C13F3"/>
    <w:rsid w:val="009C1C08"/>
    <w:rsid w:val="009C20F7"/>
    <w:rsid w:val="009C21F5"/>
    <w:rsid w:val="009C225A"/>
    <w:rsid w:val="009C231E"/>
    <w:rsid w:val="009C267E"/>
    <w:rsid w:val="009C26CD"/>
    <w:rsid w:val="009C2B78"/>
    <w:rsid w:val="009C2BF8"/>
    <w:rsid w:val="009C2C13"/>
    <w:rsid w:val="009C2E8A"/>
    <w:rsid w:val="009C30F4"/>
    <w:rsid w:val="009C36A3"/>
    <w:rsid w:val="009C36C0"/>
    <w:rsid w:val="009C3C03"/>
    <w:rsid w:val="009C3D8C"/>
    <w:rsid w:val="009C3DE0"/>
    <w:rsid w:val="009C40BC"/>
    <w:rsid w:val="009C4486"/>
    <w:rsid w:val="009C453C"/>
    <w:rsid w:val="009C4654"/>
    <w:rsid w:val="009C4896"/>
    <w:rsid w:val="009C496D"/>
    <w:rsid w:val="009C4B81"/>
    <w:rsid w:val="009C4CC0"/>
    <w:rsid w:val="009C55DE"/>
    <w:rsid w:val="009C7478"/>
    <w:rsid w:val="009C7D39"/>
    <w:rsid w:val="009C7F3F"/>
    <w:rsid w:val="009D01D5"/>
    <w:rsid w:val="009D0440"/>
    <w:rsid w:val="009D0614"/>
    <w:rsid w:val="009D0ADD"/>
    <w:rsid w:val="009D116C"/>
    <w:rsid w:val="009D1226"/>
    <w:rsid w:val="009D1C6B"/>
    <w:rsid w:val="009D23FE"/>
    <w:rsid w:val="009D2B0A"/>
    <w:rsid w:val="009D39B8"/>
    <w:rsid w:val="009D3B49"/>
    <w:rsid w:val="009D3B83"/>
    <w:rsid w:val="009D41FD"/>
    <w:rsid w:val="009D42C4"/>
    <w:rsid w:val="009D4995"/>
    <w:rsid w:val="009D4A0A"/>
    <w:rsid w:val="009D4F58"/>
    <w:rsid w:val="009D5473"/>
    <w:rsid w:val="009D60AD"/>
    <w:rsid w:val="009D6704"/>
    <w:rsid w:val="009D6E01"/>
    <w:rsid w:val="009D7191"/>
    <w:rsid w:val="009D75DF"/>
    <w:rsid w:val="009D7A35"/>
    <w:rsid w:val="009E0071"/>
    <w:rsid w:val="009E030F"/>
    <w:rsid w:val="009E04D5"/>
    <w:rsid w:val="009E0803"/>
    <w:rsid w:val="009E091A"/>
    <w:rsid w:val="009E10FB"/>
    <w:rsid w:val="009E1360"/>
    <w:rsid w:val="009E145F"/>
    <w:rsid w:val="009E2262"/>
    <w:rsid w:val="009E2663"/>
    <w:rsid w:val="009E2698"/>
    <w:rsid w:val="009E3681"/>
    <w:rsid w:val="009E3C08"/>
    <w:rsid w:val="009E4874"/>
    <w:rsid w:val="009E4EE5"/>
    <w:rsid w:val="009E4FD2"/>
    <w:rsid w:val="009E59FF"/>
    <w:rsid w:val="009E5E3C"/>
    <w:rsid w:val="009E60D9"/>
    <w:rsid w:val="009E7099"/>
    <w:rsid w:val="009E70A1"/>
    <w:rsid w:val="009E72AC"/>
    <w:rsid w:val="009E74FF"/>
    <w:rsid w:val="009E7F59"/>
    <w:rsid w:val="009F00D3"/>
    <w:rsid w:val="009F00DA"/>
    <w:rsid w:val="009F02DC"/>
    <w:rsid w:val="009F05D2"/>
    <w:rsid w:val="009F0F8B"/>
    <w:rsid w:val="009F1106"/>
    <w:rsid w:val="009F11AC"/>
    <w:rsid w:val="009F15A6"/>
    <w:rsid w:val="009F1D22"/>
    <w:rsid w:val="009F1E7E"/>
    <w:rsid w:val="009F23BA"/>
    <w:rsid w:val="009F2D41"/>
    <w:rsid w:val="009F2E10"/>
    <w:rsid w:val="009F31BA"/>
    <w:rsid w:val="009F333E"/>
    <w:rsid w:val="009F3561"/>
    <w:rsid w:val="009F3693"/>
    <w:rsid w:val="009F3ABF"/>
    <w:rsid w:val="009F4185"/>
    <w:rsid w:val="009F47AC"/>
    <w:rsid w:val="009F4951"/>
    <w:rsid w:val="009F4981"/>
    <w:rsid w:val="009F4B2B"/>
    <w:rsid w:val="009F4C22"/>
    <w:rsid w:val="009F4F99"/>
    <w:rsid w:val="009F504A"/>
    <w:rsid w:val="009F50C6"/>
    <w:rsid w:val="009F5446"/>
    <w:rsid w:val="009F56B2"/>
    <w:rsid w:val="009F5A25"/>
    <w:rsid w:val="009F5A65"/>
    <w:rsid w:val="009F601D"/>
    <w:rsid w:val="009F632C"/>
    <w:rsid w:val="009F64BD"/>
    <w:rsid w:val="009F676F"/>
    <w:rsid w:val="009F6C48"/>
    <w:rsid w:val="009F6E91"/>
    <w:rsid w:val="009F77D6"/>
    <w:rsid w:val="009F780A"/>
    <w:rsid w:val="00A0027B"/>
    <w:rsid w:val="00A01011"/>
    <w:rsid w:val="00A01116"/>
    <w:rsid w:val="00A01FAB"/>
    <w:rsid w:val="00A0202B"/>
    <w:rsid w:val="00A020F8"/>
    <w:rsid w:val="00A02C2C"/>
    <w:rsid w:val="00A03257"/>
    <w:rsid w:val="00A038B7"/>
    <w:rsid w:val="00A042A1"/>
    <w:rsid w:val="00A042EF"/>
    <w:rsid w:val="00A04380"/>
    <w:rsid w:val="00A04AD7"/>
    <w:rsid w:val="00A04D1B"/>
    <w:rsid w:val="00A04DD6"/>
    <w:rsid w:val="00A05419"/>
    <w:rsid w:val="00A05707"/>
    <w:rsid w:val="00A060C8"/>
    <w:rsid w:val="00A06523"/>
    <w:rsid w:val="00A06CA5"/>
    <w:rsid w:val="00A06D11"/>
    <w:rsid w:val="00A07220"/>
    <w:rsid w:val="00A07577"/>
    <w:rsid w:val="00A07689"/>
    <w:rsid w:val="00A07724"/>
    <w:rsid w:val="00A07E65"/>
    <w:rsid w:val="00A07ED1"/>
    <w:rsid w:val="00A1014D"/>
    <w:rsid w:val="00A10417"/>
    <w:rsid w:val="00A1099C"/>
    <w:rsid w:val="00A10FE3"/>
    <w:rsid w:val="00A11062"/>
    <w:rsid w:val="00A112AD"/>
    <w:rsid w:val="00A117EA"/>
    <w:rsid w:val="00A1188D"/>
    <w:rsid w:val="00A1192B"/>
    <w:rsid w:val="00A119B4"/>
    <w:rsid w:val="00A11E5E"/>
    <w:rsid w:val="00A121B9"/>
    <w:rsid w:val="00A128F0"/>
    <w:rsid w:val="00A12B05"/>
    <w:rsid w:val="00A13278"/>
    <w:rsid w:val="00A13856"/>
    <w:rsid w:val="00A14570"/>
    <w:rsid w:val="00A146F1"/>
    <w:rsid w:val="00A14AC3"/>
    <w:rsid w:val="00A1581F"/>
    <w:rsid w:val="00A15AAB"/>
    <w:rsid w:val="00A15FA6"/>
    <w:rsid w:val="00A162BF"/>
    <w:rsid w:val="00A16525"/>
    <w:rsid w:val="00A16619"/>
    <w:rsid w:val="00A16B89"/>
    <w:rsid w:val="00A16CD3"/>
    <w:rsid w:val="00A17356"/>
    <w:rsid w:val="00A17A6F"/>
    <w:rsid w:val="00A20140"/>
    <w:rsid w:val="00A2019D"/>
    <w:rsid w:val="00A206EB"/>
    <w:rsid w:val="00A20708"/>
    <w:rsid w:val="00A20CE6"/>
    <w:rsid w:val="00A214D4"/>
    <w:rsid w:val="00A21D18"/>
    <w:rsid w:val="00A2245A"/>
    <w:rsid w:val="00A226F7"/>
    <w:rsid w:val="00A228AA"/>
    <w:rsid w:val="00A22BD4"/>
    <w:rsid w:val="00A23106"/>
    <w:rsid w:val="00A2374D"/>
    <w:rsid w:val="00A23766"/>
    <w:rsid w:val="00A243EF"/>
    <w:rsid w:val="00A244AB"/>
    <w:rsid w:val="00A24F50"/>
    <w:rsid w:val="00A25719"/>
    <w:rsid w:val="00A2578C"/>
    <w:rsid w:val="00A26352"/>
    <w:rsid w:val="00A263D2"/>
    <w:rsid w:val="00A264CA"/>
    <w:rsid w:val="00A26914"/>
    <w:rsid w:val="00A26FA0"/>
    <w:rsid w:val="00A27896"/>
    <w:rsid w:val="00A27AD7"/>
    <w:rsid w:val="00A27D69"/>
    <w:rsid w:val="00A27FB4"/>
    <w:rsid w:val="00A3047C"/>
    <w:rsid w:val="00A30E55"/>
    <w:rsid w:val="00A3107F"/>
    <w:rsid w:val="00A31173"/>
    <w:rsid w:val="00A31197"/>
    <w:rsid w:val="00A3132E"/>
    <w:rsid w:val="00A319F7"/>
    <w:rsid w:val="00A32413"/>
    <w:rsid w:val="00A32AD1"/>
    <w:rsid w:val="00A32D9C"/>
    <w:rsid w:val="00A32F2A"/>
    <w:rsid w:val="00A33239"/>
    <w:rsid w:val="00A3328F"/>
    <w:rsid w:val="00A334BA"/>
    <w:rsid w:val="00A336EC"/>
    <w:rsid w:val="00A3387E"/>
    <w:rsid w:val="00A33892"/>
    <w:rsid w:val="00A343DD"/>
    <w:rsid w:val="00A34671"/>
    <w:rsid w:val="00A34826"/>
    <w:rsid w:val="00A34E75"/>
    <w:rsid w:val="00A356EA"/>
    <w:rsid w:val="00A35981"/>
    <w:rsid w:val="00A3663F"/>
    <w:rsid w:val="00A366A6"/>
    <w:rsid w:val="00A367DF"/>
    <w:rsid w:val="00A36CEE"/>
    <w:rsid w:val="00A3709D"/>
    <w:rsid w:val="00A375BA"/>
    <w:rsid w:val="00A379BA"/>
    <w:rsid w:val="00A37CE0"/>
    <w:rsid w:val="00A400BF"/>
    <w:rsid w:val="00A40A6B"/>
    <w:rsid w:val="00A40A86"/>
    <w:rsid w:val="00A40C3C"/>
    <w:rsid w:val="00A40D5D"/>
    <w:rsid w:val="00A411E6"/>
    <w:rsid w:val="00A41730"/>
    <w:rsid w:val="00A4198A"/>
    <w:rsid w:val="00A41AF0"/>
    <w:rsid w:val="00A41E4D"/>
    <w:rsid w:val="00A429D8"/>
    <w:rsid w:val="00A444AC"/>
    <w:rsid w:val="00A44BAB"/>
    <w:rsid w:val="00A45240"/>
    <w:rsid w:val="00A455E8"/>
    <w:rsid w:val="00A456D4"/>
    <w:rsid w:val="00A45B23"/>
    <w:rsid w:val="00A45D3F"/>
    <w:rsid w:val="00A461BF"/>
    <w:rsid w:val="00A46A3F"/>
    <w:rsid w:val="00A46AE8"/>
    <w:rsid w:val="00A46CA7"/>
    <w:rsid w:val="00A46EDB"/>
    <w:rsid w:val="00A478C8"/>
    <w:rsid w:val="00A47D0B"/>
    <w:rsid w:val="00A47D9A"/>
    <w:rsid w:val="00A47F76"/>
    <w:rsid w:val="00A47FEE"/>
    <w:rsid w:val="00A5031C"/>
    <w:rsid w:val="00A506A7"/>
    <w:rsid w:val="00A50A14"/>
    <w:rsid w:val="00A512FF"/>
    <w:rsid w:val="00A513EF"/>
    <w:rsid w:val="00A515FC"/>
    <w:rsid w:val="00A516A6"/>
    <w:rsid w:val="00A5201F"/>
    <w:rsid w:val="00A524E6"/>
    <w:rsid w:val="00A52978"/>
    <w:rsid w:val="00A529BE"/>
    <w:rsid w:val="00A53551"/>
    <w:rsid w:val="00A535B2"/>
    <w:rsid w:val="00A53F43"/>
    <w:rsid w:val="00A545FE"/>
    <w:rsid w:val="00A54852"/>
    <w:rsid w:val="00A549A4"/>
    <w:rsid w:val="00A549BF"/>
    <w:rsid w:val="00A54B1E"/>
    <w:rsid w:val="00A54C24"/>
    <w:rsid w:val="00A55D0E"/>
    <w:rsid w:val="00A563C2"/>
    <w:rsid w:val="00A56841"/>
    <w:rsid w:val="00A57454"/>
    <w:rsid w:val="00A57791"/>
    <w:rsid w:val="00A57FB3"/>
    <w:rsid w:val="00A60164"/>
    <w:rsid w:val="00A60361"/>
    <w:rsid w:val="00A60A5A"/>
    <w:rsid w:val="00A60F32"/>
    <w:rsid w:val="00A6112A"/>
    <w:rsid w:val="00A61760"/>
    <w:rsid w:val="00A61B72"/>
    <w:rsid w:val="00A6231A"/>
    <w:rsid w:val="00A624DA"/>
    <w:rsid w:val="00A63211"/>
    <w:rsid w:val="00A63750"/>
    <w:rsid w:val="00A63DB4"/>
    <w:rsid w:val="00A63E12"/>
    <w:rsid w:val="00A63F1D"/>
    <w:rsid w:val="00A6405D"/>
    <w:rsid w:val="00A643A6"/>
    <w:rsid w:val="00A64F4C"/>
    <w:rsid w:val="00A6521F"/>
    <w:rsid w:val="00A659AD"/>
    <w:rsid w:val="00A65B0A"/>
    <w:rsid w:val="00A65F0A"/>
    <w:rsid w:val="00A6622E"/>
    <w:rsid w:val="00A672EB"/>
    <w:rsid w:val="00A6763B"/>
    <w:rsid w:val="00A67C72"/>
    <w:rsid w:val="00A67C85"/>
    <w:rsid w:val="00A67F4C"/>
    <w:rsid w:val="00A70165"/>
    <w:rsid w:val="00A704A0"/>
    <w:rsid w:val="00A70876"/>
    <w:rsid w:val="00A70CC1"/>
    <w:rsid w:val="00A70F7A"/>
    <w:rsid w:val="00A71065"/>
    <w:rsid w:val="00A7137C"/>
    <w:rsid w:val="00A7150B"/>
    <w:rsid w:val="00A7168E"/>
    <w:rsid w:val="00A716CC"/>
    <w:rsid w:val="00A71AA3"/>
    <w:rsid w:val="00A72409"/>
    <w:rsid w:val="00A729AF"/>
    <w:rsid w:val="00A733DC"/>
    <w:rsid w:val="00A7351D"/>
    <w:rsid w:val="00A74224"/>
    <w:rsid w:val="00A742BF"/>
    <w:rsid w:val="00A7471A"/>
    <w:rsid w:val="00A747B7"/>
    <w:rsid w:val="00A7482D"/>
    <w:rsid w:val="00A749E4"/>
    <w:rsid w:val="00A74D3D"/>
    <w:rsid w:val="00A74EDF"/>
    <w:rsid w:val="00A7523D"/>
    <w:rsid w:val="00A7574F"/>
    <w:rsid w:val="00A75B9F"/>
    <w:rsid w:val="00A76628"/>
    <w:rsid w:val="00A7746E"/>
    <w:rsid w:val="00A77650"/>
    <w:rsid w:val="00A776BA"/>
    <w:rsid w:val="00A77C24"/>
    <w:rsid w:val="00A804EE"/>
    <w:rsid w:val="00A808A8"/>
    <w:rsid w:val="00A80BA7"/>
    <w:rsid w:val="00A811F4"/>
    <w:rsid w:val="00A813A3"/>
    <w:rsid w:val="00A81942"/>
    <w:rsid w:val="00A81F3D"/>
    <w:rsid w:val="00A8261C"/>
    <w:rsid w:val="00A82709"/>
    <w:rsid w:val="00A82BB8"/>
    <w:rsid w:val="00A82F06"/>
    <w:rsid w:val="00A834DA"/>
    <w:rsid w:val="00A8387A"/>
    <w:rsid w:val="00A839D7"/>
    <w:rsid w:val="00A83A0C"/>
    <w:rsid w:val="00A83F31"/>
    <w:rsid w:val="00A840F8"/>
    <w:rsid w:val="00A841C0"/>
    <w:rsid w:val="00A843F9"/>
    <w:rsid w:val="00A84462"/>
    <w:rsid w:val="00A84C80"/>
    <w:rsid w:val="00A858DB"/>
    <w:rsid w:val="00A85E2C"/>
    <w:rsid w:val="00A86093"/>
    <w:rsid w:val="00A86216"/>
    <w:rsid w:val="00A862E8"/>
    <w:rsid w:val="00A868FA"/>
    <w:rsid w:val="00A86A42"/>
    <w:rsid w:val="00A86A71"/>
    <w:rsid w:val="00A86EC8"/>
    <w:rsid w:val="00A877AD"/>
    <w:rsid w:val="00A87A31"/>
    <w:rsid w:val="00A87D72"/>
    <w:rsid w:val="00A87E25"/>
    <w:rsid w:val="00A90110"/>
    <w:rsid w:val="00A903A1"/>
    <w:rsid w:val="00A90885"/>
    <w:rsid w:val="00A90950"/>
    <w:rsid w:val="00A90BA1"/>
    <w:rsid w:val="00A90E85"/>
    <w:rsid w:val="00A917DD"/>
    <w:rsid w:val="00A91867"/>
    <w:rsid w:val="00A91C23"/>
    <w:rsid w:val="00A91E6D"/>
    <w:rsid w:val="00A921A2"/>
    <w:rsid w:val="00A92274"/>
    <w:rsid w:val="00A93197"/>
    <w:rsid w:val="00A932EF"/>
    <w:rsid w:val="00A939BB"/>
    <w:rsid w:val="00A93C57"/>
    <w:rsid w:val="00A945B7"/>
    <w:rsid w:val="00A945C9"/>
    <w:rsid w:val="00A946AB"/>
    <w:rsid w:val="00A94D26"/>
    <w:rsid w:val="00A94D2B"/>
    <w:rsid w:val="00A94DDD"/>
    <w:rsid w:val="00A94E58"/>
    <w:rsid w:val="00A95150"/>
    <w:rsid w:val="00A95151"/>
    <w:rsid w:val="00A951C1"/>
    <w:rsid w:val="00A95D00"/>
    <w:rsid w:val="00A95DDD"/>
    <w:rsid w:val="00A9652D"/>
    <w:rsid w:val="00A967B6"/>
    <w:rsid w:val="00A96B21"/>
    <w:rsid w:val="00A97452"/>
    <w:rsid w:val="00A97622"/>
    <w:rsid w:val="00A97A4B"/>
    <w:rsid w:val="00A97B26"/>
    <w:rsid w:val="00A97E48"/>
    <w:rsid w:val="00AA01CD"/>
    <w:rsid w:val="00AA01D1"/>
    <w:rsid w:val="00AA0291"/>
    <w:rsid w:val="00AA05C7"/>
    <w:rsid w:val="00AA0DDD"/>
    <w:rsid w:val="00AA144D"/>
    <w:rsid w:val="00AA25A9"/>
    <w:rsid w:val="00AA2ADF"/>
    <w:rsid w:val="00AA2E74"/>
    <w:rsid w:val="00AA3028"/>
    <w:rsid w:val="00AA3076"/>
    <w:rsid w:val="00AA36E0"/>
    <w:rsid w:val="00AA3961"/>
    <w:rsid w:val="00AA3F5F"/>
    <w:rsid w:val="00AA405A"/>
    <w:rsid w:val="00AA426F"/>
    <w:rsid w:val="00AA4346"/>
    <w:rsid w:val="00AA46BA"/>
    <w:rsid w:val="00AA472F"/>
    <w:rsid w:val="00AA4EF3"/>
    <w:rsid w:val="00AA5531"/>
    <w:rsid w:val="00AA5A53"/>
    <w:rsid w:val="00AA5CB5"/>
    <w:rsid w:val="00AA5E63"/>
    <w:rsid w:val="00AA66C7"/>
    <w:rsid w:val="00AA674C"/>
    <w:rsid w:val="00AA6B60"/>
    <w:rsid w:val="00AA6E0B"/>
    <w:rsid w:val="00AA7143"/>
    <w:rsid w:val="00AA7905"/>
    <w:rsid w:val="00AA7A64"/>
    <w:rsid w:val="00AA7BE3"/>
    <w:rsid w:val="00AA7CB6"/>
    <w:rsid w:val="00AA7D42"/>
    <w:rsid w:val="00AB05AA"/>
    <w:rsid w:val="00AB0686"/>
    <w:rsid w:val="00AB08BF"/>
    <w:rsid w:val="00AB1815"/>
    <w:rsid w:val="00AB194B"/>
    <w:rsid w:val="00AB19D6"/>
    <w:rsid w:val="00AB1E47"/>
    <w:rsid w:val="00AB2077"/>
    <w:rsid w:val="00AB2975"/>
    <w:rsid w:val="00AB29C5"/>
    <w:rsid w:val="00AB2A40"/>
    <w:rsid w:val="00AB37CD"/>
    <w:rsid w:val="00AB3A4F"/>
    <w:rsid w:val="00AB3DCE"/>
    <w:rsid w:val="00AB48CF"/>
    <w:rsid w:val="00AB4B7E"/>
    <w:rsid w:val="00AB5339"/>
    <w:rsid w:val="00AB5611"/>
    <w:rsid w:val="00AB598E"/>
    <w:rsid w:val="00AB609C"/>
    <w:rsid w:val="00AB632A"/>
    <w:rsid w:val="00AB6610"/>
    <w:rsid w:val="00AB67B7"/>
    <w:rsid w:val="00AB68E4"/>
    <w:rsid w:val="00AB6D53"/>
    <w:rsid w:val="00AB7CF8"/>
    <w:rsid w:val="00AB7CFB"/>
    <w:rsid w:val="00AB7E91"/>
    <w:rsid w:val="00AC011C"/>
    <w:rsid w:val="00AC0210"/>
    <w:rsid w:val="00AC049B"/>
    <w:rsid w:val="00AC051F"/>
    <w:rsid w:val="00AC0564"/>
    <w:rsid w:val="00AC058C"/>
    <w:rsid w:val="00AC095B"/>
    <w:rsid w:val="00AC0BE7"/>
    <w:rsid w:val="00AC166A"/>
    <w:rsid w:val="00AC1704"/>
    <w:rsid w:val="00AC1765"/>
    <w:rsid w:val="00AC1E7F"/>
    <w:rsid w:val="00AC2230"/>
    <w:rsid w:val="00AC22A0"/>
    <w:rsid w:val="00AC2380"/>
    <w:rsid w:val="00AC24B4"/>
    <w:rsid w:val="00AC2526"/>
    <w:rsid w:val="00AC2527"/>
    <w:rsid w:val="00AC25B9"/>
    <w:rsid w:val="00AC3316"/>
    <w:rsid w:val="00AC3438"/>
    <w:rsid w:val="00AC3A0C"/>
    <w:rsid w:val="00AC3BE4"/>
    <w:rsid w:val="00AC3DAD"/>
    <w:rsid w:val="00AC445D"/>
    <w:rsid w:val="00AC486F"/>
    <w:rsid w:val="00AC48C0"/>
    <w:rsid w:val="00AC4B24"/>
    <w:rsid w:val="00AC4CBB"/>
    <w:rsid w:val="00AC4EE6"/>
    <w:rsid w:val="00AC5318"/>
    <w:rsid w:val="00AC556E"/>
    <w:rsid w:val="00AC5713"/>
    <w:rsid w:val="00AC58B9"/>
    <w:rsid w:val="00AC5F84"/>
    <w:rsid w:val="00AC61A5"/>
    <w:rsid w:val="00AC6520"/>
    <w:rsid w:val="00AC653F"/>
    <w:rsid w:val="00AC6561"/>
    <w:rsid w:val="00AC65DF"/>
    <w:rsid w:val="00AC668E"/>
    <w:rsid w:val="00AC66A0"/>
    <w:rsid w:val="00AC6FB3"/>
    <w:rsid w:val="00AC7089"/>
    <w:rsid w:val="00AC711C"/>
    <w:rsid w:val="00AC714F"/>
    <w:rsid w:val="00AC7625"/>
    <w:rsid w:val="00AC7798"/>
    <w:rsid w:val="00AC7942"/>
    <w:rsid w:val="00AC7A0D"/>
    <w:rsid w:val="00AC7F3B"/>
    <w:rsid w:val="00AD0195"/>
    <w:rsid w:val="00AD023A"/>
    <w:rsid w:val="00AD0542"/>
    <w:rsid w:val="00AD0E5D"/>
    <w:rsid w:val="00AD1240"/>
    <w:rsid w:val="00AD125A"/>
    <w:rsid w:val="00AD1963"/>
    <w:rsid w:val="00AD225F"/>
    <w:rsid w:val="00AD2365"/>
    <w:rsid w:val="00AD24EF"/>
    <w:rsid w:val="00AD2AAD"/>
    <w:rsid w:val="00AD2B0C"/>
    <w:rsid w:val="00AD2CAC"/>
    <w:rsid w:val="00AD2F85"/>
    <w:rsid w:val="00AD36D6"/>
    <w:rsid w:val="00AD3713"/>
    <w:rsid w:val="00AD3B99"/>
    <w:rsid w:val="00AD3C3B"/>
    <w:rsid w:val="00AD3F0B"/>
    <w:rsid w:val="00AD41ED"/>
    <w:rsid w:val="00AD4387"/>
    <w:rsid w:val="00AD4A25"/>
    <w:rsid w:val="00AD4B21"/>
    <w:rsid w:val="00AD59AC"/>
    <w:rsid w:val="00AD5A33"/>
    <w:rsid w:val="00AD5B40"/>
    <w:rsid w:val="00AD5D5C"/>
    <w:rsid w:val="00AD5FB8"/>
    <w:rsid w:val="00AD667A"/>
    <w:rsid w:val="00AD67DD"/>
    <w:rsid w:val="00AD745E"/>
    <w:rsid w:val="00AD7825"/>
    <w:rsid w:val="00AD7D2B"/>
    <w:rsid w:val="00AE0276"/>
    <w:rsid w:val="00AE070F"/>
    <w:rsid w:val="00AE08F9"/>
    <w:rsid w:val="00AE0AEA"/>
    <w:rsid w:val="00AE0B76"/>
    <w:rsid w:val="00AE0EFF"/>
    <w:rsid w:val="00AE0F97"/>
    <w:rsid w:val="00AE173E"/>
    <w:rsid w:val="00AE1EA7"/>
    <w:rsid w:val="00AE2FDA"/>
    <w:rsid w:val="00AE3779"/>
    <w:rsid w:val="00AE4530"/>
    <w:rsid w:val="00AE456D"/>
    <w:rsid w:val="00AE468C"/>
    <w:rsid w:val="00AE4A9B"/>
    <w:rsid w:val="00AE5A89"/>
    <w:rsid w:val="00AE5B93"/>
    <w:rsid w:val="00AE6159"/>
    <w:rsid w:val="00AE642D"/>
    <w:rsid w:val="00AE65F1"/>
    <w:rsid w:val="00AE7181"/>
    <w:rsid w:val="00AE71C9"/>
    <w:rsid w:val="00AE7756"/>
    <w:rsid w:val="00AE7BC0"/>
    <w:rsid w:val="00AE7F0D"/>
    <w:rsid w:val="00AF0F6E"/>
    <w:rsid w:val="00AF123B"/>
    <w:rsid w:val="00AF12EC"/>
    <w:rsid w:val="00AF19D5"/>
    <w:rsid w:val="00AF20D5"/>
    <w:rsid w:val="00AF243C"/>
    <w:rsid w:val="00AF25B4"/>
    <w:rsid w:val="00AF2929"/>
    <w:rsid w:val="00AF29EA"/>
    <w:rsid w:val="00AF3288"/>
    <w:rsid w:val="00AF34F9"/>
    <w:rsid w:val="00AF362E"/>
    <w:rsid w:val="00AF40A7"/>
    <w:rsid w:val="00AF44E9"/>
    <w:rsid w:val="00AF5593"/>
    <w:rsid w:val="00AF56A5"/>
    <w:rsid w:val="00AF572C"/>
    <w:rsid w:val="00AF5AFB"/>
    <w:rsid w:val="00AF5C3B"/>
    <w:rsid w:val="00AF6583"/>
    <w:rsid w:val="00AF65B9"/>
    <w:rsid w:val="00AF687D"/>
    <w:rsid w:val="00AF6E56"/>
    <w:rsid w:val="00AF764E"/>
    <w:rsid w:val="00AF7A24"/>
    <w:rsid w:val="00AF7A4C"/>
    <w:rsid w:val="00B00D59"/>
    <w:rsid w:val="00B00F31"/>
    <w:rsid w:val="00B012C9"/>
    <w:rsid w:val="00B0184E"/>
    <w:rsid w:val="00B01962"/>
    <w:rsid w:val="00B0285D"/>
    <w:rsid w:val="00B02B9B"/>
    <w:rsid w:val="00B02C7A"/>
    <w:rsid w:val="00B02E1C"/>
    <w:rsid w:val="00B035B1"/>
    <w:rsid w:val="00B03A47"/>
    <w:rsid w:val="00B03BA4"/>
    <w:rsid w:val="00B04082"/>
    <w:rsid w:val="00B04120"/>
    <w:rsid w:val="00B04659"/>
    <w:rsid w:val="00B0489B"/>
    <w:rsid w:val="00B04A09"/>
    <w:rsid w:val="00B04C74"/>
    <w:rsid w:val="00B05C16"/>
    <w:rsid w:val="00B05C82"/>
    <w:rsid w:val="00B05E0C"/>
    <w:rsid w:val="00B061C0"/>
    <w:rsid w:val="00B065B0"/>
    <w:rsid w:val="00B066B9"/>
    <w:rsid w:val="00B06D76"/>
    <w:rsid w:val="00B06E12"/>
    <w:rsid w:val="00B070C0"/>
    <w:rsid w:val="00B10B1D"/>
    <w:rsid w:val="00B10B9D"/>
    <w:rsid w:val="00B11372"/>
    <w:rsid w:val="00B11AF3"/>
    <w:rsid w:val="00B11DA3"/>
    <w:rsid w:val="00B12152"/>
    <w:rsid w:val="00B123A6"/>
    <w:rsid w:val="00B125A3"/>
    <w:rsid w:val="00B127D5"/>
    <w:rsid w:val="00B12A10"/>
    <w:rsid w:val="00B13544"/>
    <w:rsid w:val="00B139E0"/>
    <w:rsid w:val="00B139EB"/>
    <w:rsid w:val="00B13BD4"/>
    <w:rsid w:val="00B13D45"/>
    <w:rsid w:val="00B140FE"/>
    <w:rsid w:val="00B14599"/>
    <w:rsid w:val="00B14AC9"/>
    <w:rsid w:val="00B1515C"/>
    <w:rsid w:val="00B15292"/>
    <w:rsid w:val="00B1543B"/>
    <w:rsid w:val="00B15596"/>
    <w:rsid w:val="00B15639"/>
    <w:rsid w:val="00B15905"/>
    <w:rsid w:val="00B16B1D"/>
    <w:rsid w:val="00B16BDE"/>
    <w:rsid w:val="00B16EDB"/>
    <w:rsid w:val="00B17053"/>
    <w:rsid w:val="00B1706A"/>
    <w:rsid w:val="00B17156"/>
    <w:rsid w:val="00B17224"/>
    <w:rsid w:val="00B176A7"/>
    <w:rsid w:val="00B179F5"/>
    <w:rsid w:val="00B17C46"/>
    <w:rsid w:val="00B20024"/>
    <w:rsid w:val="00B20456"/>
    <w:rsid w:val="00B20C85"/>
    <w:rsid w:val="00B2172B"/>
    <w:rsid w:val="00B21781"/>
    <w:rsid w:val="00B21B3C"/>
    <w:rsid w:val="00B21DB4"/>
    <w:rsid w:val="00B220E2"/>
    <w:rsid w:val="00B222ED"/>
    <w:rsid w:val="00B2266F"/>
    <w:rsid w:val="00B22C4A"/>
    <w:rsid w:val="00B235D0"/>
    <w:rsid w:val="00B2381F"/>
    <w:rsid w:val="00B23AA6"/>
    <w:rsid w:val="00B24527"/>
    <w:rsid w:val="00B248B8"/>
    <w:rsid w:val="00B24A7B"/>
    <w:rsid w:val="00B24BE5"/>
    <w:rsid w:val="00B250E6"/>
    <w:rsid w:val="00B2551E"/>
    <w:rsid w:val="00B255BC"/>
    <w:rsid w:val="00B2667A"/>
    <w:rsid w:val="00B26A38"/>
    <w:rsid w:val="00B2707C"/>
    <w:rsid w:val="00B27902"/>
    <w:rsid w:val="00B30430"/>
    <w:rsid w:val="00B3053F"/>
    <w:rsid w:val="00B306D5"/>
    <w:rsid w:val="00B309CE"/>
    <w:rsid w:val="00B30EA3"/>
    <w:rsid w:val="00B31118"/>
    <w:rsid w:val="00B3165F"/>
    <w:rsid w:val="00B31AE8"/>
    <w:rsid w:val="00B31DE4"/>
    <w:rsid w:val="00B31FF9"/>
    <w:rsid w:val="00B325A1"/>
    <w:rsid w:val="00B32A58"/>
    <w:rsid w:val="00B32F0B"/>
    <w:rsid w:val="00B32FBF"/>
    <w:rsid w:val="00B33106"/>
    <w:rsid w:val="00B337CB"/>
    <w:rsid w:val="00B33843"/>
    <w:rsid w:val="00B34271"/>
    <w:rsid w:val="00B3434E"/>
    <w:rsid w:val="00B344FE"/>
    <w:rsid w:val="00B34766"/>
    <w:rsid w:val="00B34A95"/>
    <w:rsid w:val="00B34B07"/>
    <w:rsid w:val="00B34C72"/>
    <w:rsid w:val="00B34D7C"/>
    <w:rsid w:val="00B34DED"/>
    <w:rsid w:val="00B3514D"/>
    <w:rsid w:val="00B35DDD"/>
    <w:rsid w:val="00B36864"/>
    <w:rsid w:val="00B36869"/>
    <w:rsid w:val="00B36F2F"/>
    <w:rsid w:val="00B37313"/>
    <w:rsid w:val="00B37A32"/>
    <w:rsid w:val="00B40081"/>
    <w:rsid w:val="00B402A7"/>
    <w:rsid w:val="00B40661"/>
    <w:rsid w:val="00B4071D"/>
    <w:rsid w:val="00B40850"/>
    <w:rsid w:val="00B40A59"/>
    <w:rsid w:val="00B41011"/>
    <w:rsid w:val="00B4176C"/>
    <w:rsid w:val="00B41781"/>
    <w:rsid w:val="00B41CC7"/>
    <w:rsid w:val="00B423A9"/>
    <w:rsid w:val="00B43092"/>
    <w:rsid w:val="00B43167"/>
    <w:rsid w:val="00B43492"/>
    <w:rsid w:val="00B436D1"/>
    <w:rsid w:val="00B44063"/>
    <w:rsid w:val="00B44CD4"/>
    <w:rsid w:val="00B44E46"/>
    <w:rsid w:val="00B45014"/>
    <w:rsid w:val="00B45027"/>
    <w:rsid w:val="00B452F7"/>
    <w:rsid w:val="00B459BF"/>
    <w:rsid w:val="00B45C71"/>
    <w:rsid w:val="00B45E40"/>
    <w:rsid w:val="00B45E66"/>
    <w:rsid w:val="00B45EE6"/>
    <w:rsid w:val="00B46261"/>
    <w:rsid w:val="00B46B4F"/>
    <w:rsid w:val="00B46B77"/>
    <w:rsid w:val="00B47F51"/>
    <w:rsid w:val="00B500AA"/>
    <w:rsid w:val="00B500DF"/>
    <w:rsid w:val="00B50240"/>
    <w:rsid w:val="00B5024A"/>
    <w:rsid w:val="00B50391"/>
    <w:rsid w:val="00B504AE"/>
    <w:rsid w:val="00B504B4"/>
    <w:rsid w:val="00B5065A"/>
    <w:rsid w:val="00B507C4"/>
    <w:rsid w:val="00B512F5"/>
    <w:rsid w:val="00B5154A"/>
    <w:rsid w:val="00B51621"/>
    <w:rsid w:val="00B51786"/>
    <w:rsid w:val="00B5285C"/>
    <w:rsid w:val="00B52B2F"/>
    <w:rsid w:val="00B52B53"/>
    <w:rsid w:val="00B531BF"/>
    <w:rsid w:val="00B5358D"/>
    <w:rsid w:val="00B537A9"/>
    <w:rsid w:val="00B53D9C"/>
    <w:rsid w:val="00B5430C"/>
    <w:rsid w:val="00B546D4"/>
    <w:rsid w:val="00B54AE6"/>
    <w:rsid w:val="00B54C17"/>
    <w:rsid w:val="00B54E68"/>
    <w:rsid w:val="00B556C1"/>
    <w:rsid w:val="00B55980"/>
    <w:rsid w:val="00B55A3B"/>
    <w:rsid w:val="00B55B8C"/>
    <w:rsid w:val="00B55CC3"/>
    <w:rsid w:val="00B56086"/>
    <w:rsid w:val="00B561D0"/>
    <w:rsid w:val="00B5663A"/>
    <w:rsid w:val="00B56F4E"/>
    <w:rsid w:val="00B56FE1"/>
    <w:rsid w:val="00B57177"/>
    <w:rsid w:val="00B572B9"/>
    <w:rsid w:val="00B574A9"/>
    <w:rsid w:val="00B577BF"/>
    <w:rsid w:val="00B5796D"/>
    <w:rsid w:val="00B57AEB"/>
    <w:rsid w:val="00B57B17"/>
    <w:rsid w:val="00B60E59"/>
    <w:rsid w:val="00B615F5"/>
    <w:rsid w:val="00B61DD7"/>
    <w:rsid w:val="00B62411"/>
    <w:rsid w:val="00B625F8"/>
    <w:rsid w:val="00B62AD7"/>
    <w:rsid w:val="00B62E43"/>
    <w:rsid w:val="00B6304A"/>
    <w:rsid w:val="00B630A3"/>
    <w:rsid w:val="00B63110"/>
    <w:rsid w:val="00B633F5"/>
    <w:rsid w:val="00B63D68"/>
    <w:rsid w:val="00B63D8D"/>
    <w:rsid w:val="00B63F48"/>
    <w:rsid w:val="00B641A2"/>
    <w:rsid w:val="00B642D5"/>
    <w:rsid w:val="00B64399"/>
    <w:rsid w:val="00B64600"/>
    <w:rsid w:val="00B6497A"/>
    <w:rsid w:val="00B64C87"/>
    <w:rsid w:val="00B64F7C"/>
    <w:rsid w:val="00B65032"/>
    <w:rsid w:val="00B650D9"/>
    <w:rsid w:val="00B65B5D"/>
    <w:rsid w:val="00B65CAA"/>
    <w:rsid w:val="00B6615A"/>
    <w:rsid w:val="00B669A9"/>
    <w:rsid w:val="00B66E7D"/>
    <w:rsid w:val="00B6792C"/>
    <w:rsid w:val="00B67B78"/>
    <w:rsid w:val="00B67BAD"/>
    <w:rsid w:val="00B70310"/>
    <w:rsid w:val="00B70E9B"/>
    <w:rsid w:val="00B711AD"/>
    <w:rsid w:val="00B712AB"/>
    <w:rsid w:val="00B72211"/>
    <w:rsid w:val="00B72ED9"/>
    <w:rsid w:val="00B741E6"/>
    <w:rsid w:val="00B744A2"/>
    <w:rsid w:val="00B751D4"/>
    <w:rsid w:val="00B75227"/>
    <w:rsid w:val="00B75318"/>
    <w:rsid w:val="00B7541F"/>
    <w:rsid w:val="00B7560F"/>
    <w:rsid w:val="00B7594D"/>
    <w:rsid w:val="00B75B27"/>
    <w:rsid w:val="00B763CF"/>
    <w:rsid w:val="00B76522"/>
    <w:rsid w:val="00B76B54"/>
    <w:rsid w:val="00B76CD1"/>
    <w:rsid w:val="00B76EBE"/>
    <w:rsid w:val="00B773F0"/>
    <w:rsid w:val="00B77553"/>
    <w:rsid w:val="00B77766"/>
    <w:rsid w:val="00B77C5C"/>
    <w:rsid w:val="00B80874"/>
    <w:rsid w:val="00B80A2B"/>
    <w:rsid w:val="00B80F00"/>
    <w:rsid w:val="00B81305"/>
    <w:rsid w:val="00B815ED"/>
    <w:rsid w:val="00B81CB3"/>
    <w:rsid w:val="00B81CCF"/>
    <w:rsid w:val="00B81ECC"/>
    <w:rsid w:val="00B81F12"/>
    <w:rsid w:val="00B82423"/>
    <w:rsid w:val="00B82A04"/>
    <w:rsid w:val="00B83171"/>
    <w:rsid w:val="00B83487"/>
    <w:rsid w:val="00B837CA"/>
    <w:rsid w:val="00B83E17"/>
    <w:rsid w:val="00B83F36"/>
    <w:rsid w:val="00B84303"/>
    <w:rsid w:val="00B84580"/>
    <w:rsid w:val="00B8498C"/>
    <w:rsid w:val="00B84C92"/>
    <w:rsid w:val="00B84F4A"/>
    <w:rsid w:val="00B85052"/>
    <w:rsid w:val="00B851C6"/>
    <w:rsid w:val="00B852D5"/>
    <w:rsid w:val="00B85B90"/>
    <w:rsid w:val="00B86072"/>
    <w:rsid w:val="00B8627A"/>
    <w:rsid w:val="00B86312"/>
    <w:rsid w:val="00B864B3"/>
    <w:rsid w:val="00B86884"/>
    <w:rsid w:val="00B868C5"/>
    <w:rsid w:val="00B90056"/>
    <w:rsid w:val="00B90140"/>
    <w:rsid w:val="00B908E4"/>
    <w:rsid w:val="00B90C0F"/>
    <w:rsid w:val="00B90C7C"/>
    <w:rsid w:val="00B90DCB"/>
    <w:rsid w:val="00B910F8"/>
    <w:rsid w:val="00B9146E"/>
    <w:rsid w:val="00B91821"/>
    <w:rsid w:val="00B91ACB"/>
    <w:rsid w:val="00B91FCA"/>
    <w:rsid w:val="00B92443"/>
    <w:rsid w:val="00B92897"/>
    <w:rsid w:val="00B9337A"/>
    <w:rsid w:val="00B93C41"/>
    <w:rsid w:val="00B94481"/>
    <w:rsid w:val="00B9452F"/>
    <w:rsid w:val="00B94DB3"/>
    <w:rsid w:val="00B955D8"/>
    <w:rsid w:val="00B956C1"/>
    <w:rsid w:val="00B95C05"/>
    <w:rsid w:val="00B95C73"/>
    <w:rsid w:val="00B96414"/>
    <w:rsid w:val="00B968C5"/>
    <w:rsid w:val="00B97384"/>
    <w:rsid w:val="00B97463"/>
    <w:rsid w:val="00BA0672"/>
    <w:rsid w:val="00BA0B26"/>
    <w:rsid w:val="00BA0B42"/>
    <w:rsid w:val="00BA12FC"/>
    <w:rsid w:val="00BA18D9"/>
    <w:rsid w:val="00BA198A"/>
    <w:rsid w:val="00BA19C4"/>
    <w:rsid w:val="00BA1A6C"/>
    <w:rsid w:val="00BA235E"/>
    <w:rsid w:val="00BA255E"/>
    <w:rsid w:val="00BA25DA"/>
    <w:rsid w:val="00BA2651"/>
    <w:rsid w:val="00BA28FC"/>
    <w:rsid w:val="00BA2C3C"/>
    <w:rsid w:val="00BA3606"/>
    <w:rsid w:val="00BA3745"/>
    <w:rsid w:val="00BA39E1"/>
    <w:rsid w:val="00BA4207"/>
    <w:rsid w:val="00BA44B1"/>
    <w:rsid w:val="00BA45E0"/>
    <w:rsid w:val="00BA4EEE"/>
    <w:rsid w:val="00BA5E1A"/>
    <w:rsid w:val="00BA5FEB"/>
    <w:rsid w:val="00BA6585"/>
    <w:rsid w:val="00BA6C7D"/>
    <w:rsid w:val="00BA6E1F"/>
    <w:rsid w:val="00BA71FF"/>
    <w:rsid w:val="00BA79F2"/>
    <w:rsid w:val="00BB025F"/>
    <w:rsid w:val="00BB05CB"/>
    <w:rsid w:val="00BB0740"/>
    <w:rsid w:val="00BB0DA3"/>
    <w:rsid w:val="00BB0F40"/>
    <w:rsid w:val="00BB10BE"/>
    <w:rsid w:val="00BB1111"/>
    <w:rsid w:val="00BB13FE"/>
    <w:rsid w:val="00BB1762"/>
    <w:rsid w:val="00BB1AB7"/>
    <w:rsid w:val="00BB1AE8"/>
    <w:rsid w:val="00BB1DAF"/>
    <w:rsid w:val="00BB425B"/>
    <w:rsid w:val="00BB4B00"/>
    <w:rsid w:val="00BB4B61"/>
    <w:rsid w:val="00BB4C75"/>
    <w:rsid w:val="00BB4EF4"/>
    <w:rsid w:val="00BB4F40"/>
    <w:rsid w:val="00BB4FB5"/>
    <w:rsid w:val="00BB52E9"/>
    <w:rsid w:val="00BB5440"/>
    <w:rsid w:val="00BB57AE"/>
    <w:rsid w:val="00BB5B90"/>
    <w:rsid w:val="00BB5BFE"/>
    <w:rsid w:val="00BB60EA"/>
    <w:rsid w:val="00BB64B5"/>
    <w:rsid w:val="00BB659A"/>
    <w:rsid w:val="00BB699D"/>
    <w:rsid w:val="00BB6F2B"/>
    <w:rsid w:val="00BB6FCB"/>
    <w:rsid w:val="00BB748A"/>
    <w:rsid w:val="00BB7EBC"/>
    <w:rsid w:val="00BC03D3"/>
    <w:rsid w:val="00BC125C"/>
    <w:rsid w:val="00BC1452"/>
    <w:rsid w:val="00BC14E2"/>
    <w:rsid w:val="00BC16B4"/>
    <w:rsid w:val="00BC1C14"/>
    <w:rsid w:val="00BC1C5E"/>
    <w:rsid w:val="00BC1F93"/>
    <w:rsid w:val="00BC2529"/>
    <w:rsid w:val="00BC350A"/>
    <w:rsid w:val="00BC36D1"/>
    <w:rsid w:val="00BC3908"/>
    <w:rsid w:val="00BC3CC0"/>
    <w:rsid w:val="00BC41FC"/>
    <w:rsid w:val="00BC45AC"/>
    <w:rsid w:val="00BC476A"/>
    <w:rsid w:val="00BC4F84"/>
    <w:rsid w:val="00BC50DC"/>
    <w:rsid w:val="00BC55F8"/>
    <w:rsid w:val="00BC569D"/>
    <w:rsid w:val="00BC5C91"/>
    <w:rsid w:val="00BC60E8"/>
    <w:rsid w:val="00BC617F"/>
    <w:rsid w:val="00BC6276"/>
    <w:rsid w:val="00BC65CB"/>
    <w:rsid w:val="00BC6627"/>
    <w:rsid w:val="00BC670A"/>
    <w:rsid w:val="00BC6851"/>
    <w:rsid w:val="00BC6BA3"/>
    <w:rsid w:val="00BC6BE2"/>
    <w:rsid w:val="00BC6FBE"/>
    <w:rsid w:val="00BC7C47"/>
    <w:rsid w:val="00BC7F56"/>
    <w:rsid w:val="00BD0D4A"/>
    <w:rsid w:val="00BD1465"/>
    <w:rsid w:val="00BD187B"/>
    <w:rsid w:val="00BD2149"/>
    <w:rsid w:val="00BD2241"/>
    <w:rsid w:val="00BD24DF"/>
    <w:rsid w:val="00BD25DE"/>
    <w:rsid w:val="00BD26C1"/>
    <w:rsid w:val="00BD2B6F"/>
    <w:rsid w:val="00BD2BFF"/>
    <w:rsid w:val="00BD2C3F"/>
    <w:rsid w:val="00BD2CAB"/>
    <w:rsid w:val="00BD2DEE"/>
    <w:rsid w:val="00BD305A"/>
    <w:rsid w:val="00BD3083"/>
    <w:rsid w:val="00BD33D9"/>
    <w:rsid w:val="00BD3877"/>
    <w:rsid w:val="00BD39E6"/>
    <w:rsid w:val="00BD4A3F"/>
    <w:rsid w:val="00BD4E02"/>
    <w:rsid w:val="00BD52C8"/>
    <w:rsid w:val="00BD57E3"/>
    <w:rsid w:val="00BD5C57"/>
    <w:rsid w:val="00BD5E6A"/>
    <w:rsid w:val="00BD5E6F"/>
    <w:rsid w:val="00BD60A3"/>
    <w:rsid w:val="00BD68DC"/>
    <w:rsid w:val="00BD6AFF"/>
    <w:rsid w:val="00BD6BF3"/>
    <w:rsid w:val="00BD6F91"/>
    <w:rsid w:val="00BD70BD"/>
    <w:rsid w:val="00BD7D27"/>
    <w:rsid w:val="00BE06EE"/>
    <w:rsid w:val="00BE0769"/>
    <w:rsid w:val="00BE0DE2"/>
    <w:rsid w:val="00BE164F"/>
    <w:rsid w:val="00BE1890"/>
    <w:rsid w:val="00BE18B4"/>
    <w:rsid w:val="00BE1D81"/>
    <w:rsid w:val="00BE1FC7"/>
    <w:rsid w:val="00BE2296"/>
    <w:rsid w:val="00BE2679"/>
    <w:rsid w:val="00BE3C46"/>
    <w:rsid w:val="00BE4394"/>
    <w:rsid w:val="00BE43CB"/>
    <w:rsid w:val="00BE47D6"/>
    <w:rsid w:val="00BE495D"/>
    <w:rsid w:val="00BE4A6E"/>
    <w:rsid w:val="00BE4F1D"/>
    <w:rsid w:val="00BE57BC"/>
    <w:rsid w:val="00BE6094"/>
    <w:rsid w:val="00BE60F7"/>
    <w:rsid w:val="00BE6296"/>
    <w:rsid w:val="00BE673D"/>
    <w:rsid w:val="00BE681D"/>
    <w:rsid w:val="00BE6B4B"/>
    <w:rsid w:val="00BE71D6"/>
    <w:rsid w:val="00BE72E1"/>
    <w:rsid w:val="00BE7D44"/>
    <w:rsid w:val="00BE7F54"/>
    <w:rsid w:val="00BF0419"/>
    <w:rsid w:val="00BF044E"/>
    <w:rsid w:val="00BF0583"/>
    <w:rsid w:val="00BF0915"/>
    <w:rsid w:val="00BF135B"/>
    <w:rsid w:val="00BF1943"/>
    <w:rsid w:val="00BF1EBA"/>
    <w:rsid w:val="00BF207C"/>
    <w:rsid w:val="00BF2368"/>
    <w:rsid w:val="00BF2580"/>
    <w:rsid w:val="00BF2D05"/>
    <w:rsid w:val="00BF3932"/>
    <w:rsid w:val="00BF3A53"/>
    <w:rsid w:val="00BF3E6D"/>
    <w:rsid w:val="00BF407E"/>
    <w:rsid w:val="00BF44FF"/>
    <w:rsid w:val="00BF49B8"/>
    <w:rsid w:val="00BF4D81"/>
    <w:rsid w:val="00BF4D8D"/>
    <w:rsid w:val="00BF5712"/>
    <w:rsid w:val="00BF5DFF"/>
    <w:rsid w:val="00BF6047"/>
    <w:rsid w:val="00BF65CD"/>
    <w:rsid w:val="00BF69BE"/>
    <w:rsid w:val="00BF6CBA"/>
    <w:rsid w:val="00BF772D"/>
    <w:rsid w:val="00BF787E"/>
    <w:rsid w:val="00BF7B4E"/>
    <w:rsid w:val="00BF7C73"/>
    <w:rsid w:val="00BF7D17"/>
    <w:rsid w:val="00BF7E6C"/>
    <w:rsid w:val="00C00019"/>
    <w:rsid w:val="00C007BB"/>
    <w:rsid w:val="00C0089A"/>
    <w:rsid w:val="00C00990"/>
    <w:rsid w:val="00C00F3F"/>
    <w:rsid w:val="00C01577"/>
    <w:rsid w:val="00C01795"/>
    <w:rsid w:val="00C02059"/>
    <w:rsid w:val="00C021A6"/>
    <w:rsid w:val="00C02A33"/>
    <w:rsid w:val="00C02DD4"/>
    <w:rsid w:val="00C03151"/>
    <w:rsid w:val="00C03DC7"/>
    <w:rsid w:val="00C04354"/>
    <w:rsid w:val="00C0493E"/>
    <w:rsid w:val="00C0496A"/>
    <w:rsid w:val="00C04D22"/>
    <w:rsid w:val="00C04F1C"/>
    <w:rsid w:val="00C0507C"/>
    <w:rsid w:val="00C05E17"/>
    <w:rsid w:val="00C0601C"/>
    <w:rsid w:val="00C06035"/>
    <w:rsid w:val="00C065F9"/>
    <w:rsid w:val="00C06963"/>
    <w:rsid w:val="00C06C01"/>
    <w:rsid w:val="00C06DC6"/>
    <w:rsid w:val="00C06E1B"/>
    <w:rsid w:val="00C06F22"/>
    <w:rsid w:val="00C0749C"/>
    <w:rsid w:val="00C07569"/>
    <w:rsid w:val="00C10A8D"/>
    <w:rsid w:val="00C11258"/>
    <w:rsid w:val="00C11680"/>
    <w:rsid w:val="00C1221D"/>
    <w:rsid w:val="00C123A3"/>
    <w:rsid w:val="00C12C2C"/>
    <w:rsid w:val="00C13309"/>
    <w:rsid w:val="00C138A7"/>
    <w:rsid w:val="00C139ED"/>
    <w:rsid w:val="00C13CB4"/>
    <w:rsid w:val="00C140EE"/>
    <w:rsid w:val="00C1414D"/>
    <w:rsid w:val="00C143EA"/>
    <w:rsid w:val="00C1512A"/>
    <w:rsid w:val="00C152CE"/>
    <w:rsid w:val="00C155F0"/>
    <w:rsid w:val="00C159D7"/>
    <w:rsid w:val="00C15FDF"/>
    <w:rsid w:val="00C16255"/>
    <w:rsid w:val="00C1660A"/>
    <w:rsid w:val="00C16C89"/>
    <w:rsid w:val="00C16CDD"/>
    <w:rsid w:val="00C16DE0"/>
    <w:rsid w:val="00C17C7D"/>
    <w:rsid w:val="00C17C9E"/>
    <w:rsid w:val="00C20A97"/>
    <w:rsid w:val="00C21026"/>
    <w:rsid w:val="00C212FE"/>
    <w:rsid w:val="00C217D2"/>
    <w:rsid w:val="00C2196C"/>
    <w:rsid w:val="00C21D15"/>
    <w:rsid w:val="00C22ABB"/>
    <w:rsid w:val="00C23847"/>
    <w:rsid w:val="00C23DC8"/>
    <w:rsid w:val="00C23F77"/>
    <w:rsid w:val="00C24DBE"/>
    <w:rsid w:val="00C251F3"/>
    <w:rsid w:val="00C25730"/>
    <w:rsid w:val="00C25B9B"/>
    <w:rsid w:val="00C267F9"/>
    <w:rsid w:val="00C26B5D"/>
    <w:rsid w:val="00C2724A"/>
    <w:rsid w:val="00C27351"/>
    <w:rsid w:val="00C273C0"/>
    <w:rsid w:val="00C27D6D"/>
    <w:rsid w:val="00C27DF8"/>
    <w:rsid w:val="00C27FA2"/>
    <w:rsid w:val="00C30164"/>
    <w:rsid w:val="00C30250"/>
    <w:rsid w:val="00C308B0"/>
    <w:rsid w:val="00C30BCE"/>
    <w:rsid w:val="00C313C1"/>
    <w:rsid w:val="00C313EA"/>
    <w:rsid w:val="00C3142E"/>
    <w:rsid w:val="00C31C67"/>
    <w:rsid w:val="00C31E17"/>
    <w:rsid w:val="00C3230C"/>
    <w:rsid w:val="00C323A9"/>
    <w:rsid w:val="00C32573"/>
    <w:rsid w:val="00C3296B"/>
    <w:rsid w:val="00C32B7C"/>
    <w:rsid w:val="00C32CBB"/>
    <w:rsid w:val="00C340BC"/>
    <w:rsid w:val="00C341E6"/>
    <w:rsid w:val="00C343DF"/>
    <w:rsid w:val="00C34AF9"/>
    <w:rsid w:val="00C34E68"/>
    <w:rsid w:val="00C34FE1"/>
    <w:rsid w:val="00C35177"/>
    <w:rsid w:val="00C35295"/>
    <w:rsid w:val="00C352A7"/>
    <w:rsid w:val="00C35836"/>
    <w:rsid w:val="00C36125"/>
    <w:rsid w:val="00C36340"/>
    <w:rsid w:val="00C374F4"/>
    <w:rsid w:val="00C37F8B"/>
    <w:rsid w:val="00C37FA0"/>
    <w:rsid w:val="00C406D0"/>
    <w:rsid w:val="00C40B1A"/>
    <w:rsid w:val="00C40DFC"/>
    <w:rsid w:val="00C4150C"/>
    <w:rsid w:val="00C41D8F"/>
    <w:rsid w:val="00C41DBE"/>
    <w:rsid w:val="00C41DBF"/>
    <w:rsid w:val="00C42182"/>
    <w:rsid w:val="00C42351"/>
    <w:rsid w:val="00C42496"/>
    <w:rsid w:val="00C428AA"/>
    <w:rsid w:val="00C42A84"/>
    <w:rsid w:val="00C432EB"/>
    <w:rsid w:val="00C43546"/>
    <w:rsid w:val="00C43600"/>
    <w:rsid w:val="00C4365C"/>
    <w:rsid w:val="00C437B2"/>
    <w:rsid w:val="00C43900"/>
    <w:rsid w:val="00C43D73"/>
    <w:rsid w:val="00C43EDC"/>
    <w:rsid w:val="00C43EF2"/>
    <w:rsid w:val="00C43F1B"/>
    <w:rsid w:val="00C4446D"/>
    <w:rsid w:val="00C44617"/>
    <w:rsid w:val="00C449D4"/>
    <w:rsid w:val="00C45746"/>
    <w:rsid w:val="00C466CD"/>
    <w:rsid w:val="00C46724"/>
    <w:rsid w:val="00C4693A"/>
    <w:rsid w:val="00C46E66"/>
    <w:rsid w:val="00C474D3"/>
    <w:rsid w:val="00C477D9"/>
    <w:rsid w:val="00C478BC"/>
    <w:rsid w:val="00C47CF9"/>
    <w:rsid w:val="00C5081C"/>
    <w:rsid w:val="00C509BD"/>
    <w:rsid w:val="00C50A42"/>
    <w:rsid w:val="00C50F22"/>
    <w:rsid w:val="00C512C4"/>
    <w:rsid w:val="00C516E1"/>
    <w:rsid w:val="00C519FF"/>
    <w:rsid w:val="00C51BBD"/>
    <w:rsid w:val="00C51F22"/>
    <w:rsid w:val="00C52418"/>
    <w:rsid w:val="00C528B9"/>
    <w:rsid w:val="00C52EFC"/>
    <w:rsid w:val="00C52FBB"/>
    <w:rsid w:val="00C52FF9"/>
    <w:rsid w:val="00C5346C"/>
    <w:rsid w:val="00C5364F"/>
    <w:rsid w:val="00C53A18"/>
    <w:rsid w:val="00C53D6F"/>
    <w:rsid w:val="00C542E5"/>
    <w:rsid w:val="00C54650"/>
    <w:rsid w:val="00C548F5"/>
    <w:rsid w:val="00C5554F"/>
    <w:rsid w:val="00C555F4"/>
    <w:rsid w:val="00C55622"/>
    <w:rsid w:val="00C556AE"/>
    <w:rsid w:val="00C5614C"/>
    <w:rsid w:val="00C5668F"/>
    <w:rsid w:val="00C5690B"/>
    <w:rsid w:val="00C56D8F"/>
    <w:rsid w:val="00C56E6C"/>
    <w:rsid w:val="00C57140"/>
    <w:rsid w:val="00C57162"/>
    <w:rsid w:val="00C57644"/>
    <w:rsid w:val="00C57962"/>
    <w:rsid w:val="00C579FD"/>
    <w:rsid w:val="00C60038"/>
    <w:rsid w:val="00C600BF"/>
    <w:rsid w:val="00C600F8"/>
    <w:rsid w:val="00C60366"/>
    <w:rsid w:val="00C6090D"/>
    <w:rsid w:val="00C60A0E"/>
    <w:rsid w:val="00C61212"/>
    <w:rsid w:val="00C61437"/>
    <w:rsid w:val="00C6152E"/>
    <w:rsid w:val="00C61BE8"/>
    <w:rsid w:val="00C62506"/>
    <w:rsid w:val="00C62CCE"/>
    <w:rsid w:val="00C62EB1"/>
    <w:rsid w:val="00C6308D"/>
    <w:rsid w:val="00C63275"/>
    <w:rsid w:val="00C63470"/>
    <w:rsid w:val="00C6347D"/>
    <w:rsid w:val="00C638C5"/>
    <w:rsid w:val="00C63EED"/>
    <w:rsid w:val="00C64547"/>
    <w:rsid w:val="00C64D5A"/>
    <w:rsid w:val="00C64E15"/>
    <w:rsid w:val="00C64FD7"/>
    <w:rsid w:val="00C650E7"/>
    <w:rsid w:val="00C6546A"/>
    <w:rsid w:val="00C658A4"/>
    <w:rsid w:val="00C65967"/>
    <w:rsid w:val="00C65D7F"/>
    <w:rsid w:val="00C65F6F"/>
    <w:rsid w:val="00C6607E"/>
    <w:rsid w:val="00C66232"/>
    <w:rsid w:val="00C66635"/>
    <w:rsid w:val="00C668D4"/>
    <w:rsid w:val="00C6714C"/>
    <w:rsid w:val="00C677CE"/>
    <w:rsid w:val="00C67A57"/>
    <w:rsid w:val="00C7055E"/>
    <w:rsid w:val="00C705A5"/>
    <w:rsid w:val="00C70EB2"/>
    <w:rsid w:val="00C7153F"/>
    <w:rsid w:val="00C71873"/>
    <w:rsid w:val="00C71945"/>
    <w:rsid w:val="00C71A5F"/>
    <w:rsid w:val="00C71BB9"/>
    <w:rsid w:val="00C726A1"/>
    <w:rsid w:val="00C7273B"/>
    <w:rsid w:val="00C72AE1"/>
    <w:rsid w:val="00C72C36"/>
    <w:rsid w:val="00C72C6D"/>
    <w:rsid w:val="00C72E2A"/>
    <w:rsid w:val="00C7317E"/>
    <w:rsid w:val="00C73845"/>
    <w:rsid w:val="00C74243"/>
    <w:rsid w:val="00C743B7"/>
    <w:rsid w:val="00C7596E"/>
    <w:rsid w:val="00C75F2B"/>
    <w:rsid w:val="00C75FF1"/>
    <w:rsid w:val="00C7641E"/>
    <w:rsid w:val="00C765AE"/>
    <w:rsid w:val="00C76767"/>
    <w:rsid w:val="00C76EEF"/>
    <w:rsid w:val="00C76FE1"/>
    <w:rsid w:val="00C77343"/>
    <w:rsid w:val="00C77E6E"/>
    <w:rsid w:val="00C77FB2"/>
    <w:rsid w:val="00C80316"/>
    <w:rsid w:val="00C80E7E"/>
    <w:rsid w:val="00C812A4"/>
    <w:rsid w:val="00C813F7"/>
    <w:rsid w:val="00C815C6"/>
    <w:rsid w:val="00C81AE4"/>
    <w:rsid w:val="00C82B1D"/>
    <w:rsid w:val="00C82CFB"/>
    <w:rsid w:val="00C82E72"/>
    <w:rsid w:val="00C834C1"/>
    <w:rsid w:val="00C834F5"/>
    <w:rsid w:val="00C83E05"/>
    <w:rsid w:val="00C83E35"/>
    <w:rsid w:val="00C83F06"/>
    <w:rsid w:val="00C84D6E"/>
    <w:rsid w:val="00C8512D"/>
    <w:rsid w:val="00C8521E"/>
    <w:rsid w:val="00C85877"/>
    <w:rsid w:val="00C85BBE"/>
    <w:rsid w:val="00C85FDA"/>
    <w:rsid w:val="00C85FDD"/>
    <w:rsid w:val="00C8688E"/>
    <w:rsid w:val="00C86A45"/>
    <w:rsid w:val="00C86E1A"/>
    <w:rsid w:val="00C86FF2"/>
    <w:rsid w:val="00C87420"/>
    <w:rsid w:val="00C874E6"/>
    <w:rsid w:val="00C87BAB"/>
    <w:rsid w:val="00C87E3F"/>
    <w:rsid w:val="00C90038"/>
    <w:rsid w:val="00C90473"/>
    <w:rsid w:val="00C91031"/>
    <w:rsid w:val="00C91639"/>
    <w:rsid w:val="00C91E42"/>
    <w:rsid w:val="00C920C4"/>
    <w:rsid w:val="00C92684"/>
    <w:rsid w:val="00C9291C"/>
    <w:rsid w:val="00C92B2D"/>
    <w:rsid w:val="00C92E6B"/>
    <w:rsid w:val="00C92EEA"/>
    <w:rsid w:val="00C932B6"/>
    <w:rsid w:val="00C93702"/>
    <w:rsid w:val="00C93881"/>
    <w:rsid w:val="00C93CE4"/>
    <w:rsid w:val="00C93DB0"/>
    <w:rsid w:val="00C94165"/>
    <w:rsid w:val="00C942CB"/>
    <w:rsid w:val="00C942DE"/>
    <w:rsid w:val="00C94A61"/>
    <w:rsid w:val="00C95345"/>
    <w:rsid w:val="00C95517"/>
    <w:rsid w:val="00C958BD"/>
    <w:rsid w:val="00C959C2"/>
    <w:rsid w:val="00C95E4E"/>
    <w:rsid w:val="00C960A0"/>
    <w:rsid w:val="00C96161"/>
    <w:rsid w:val="00C967E2"/>
    <w:rsid w:val="00C96AFA"/>
    <w:rsid w:val="00C96D9B"/>
    <w:rsid w:val="00C96E2A"/>
    <w:rsid w:val="00C96ED2"/>
    <w:rsid w:val="00C9784E"/>
    <w:rsid w:val="00C97BE7"/>
    <w:rsid w:val="00C97CD8"/>
    <w:rsid w:val="00C97DCB"/>
    <w:rsid w:val="00CA185D"/>
    <w:rsid w:val="00CA1A08"/>
    <w:rsid w:val="00CA1B66"/>
    <w:rsid w:val="00CA1F37"/>
    <w:rsid w:val="00CA2307"/>
    <w:rsid w:val="00CA2651"/>
    <w:rsid w:val="00CA3392"/>
    <w:rsid w:val="00CA3399"/>
    <w:rsid w:val="00CA33B1"/>
    <w:rsid w:val="00CA36E8"/>
    <w:rsid w:val="00CA3746"/>
    <w:rsid w:val="00CA3A41"/>
    <w:rsid w:val="00CA3AC7"/>
    <w:rsid w:val="00CA3BE9"/>
    <w:rsid w:val="00CA4424"/>
    <w:rsid w:val="00CA4F93"/>
    <w:rsid w:val="00CA502D"/>
    <w:rsid w:val="00CA5583"/>
    <w:rsid w:val="00CA584F"/>
    <w:rsid w:val="00CA5A4B"/>
    <w:rsid w:val="00CA5D2C"/>
    <w:rsid w:val="00CA5E18"/>
    <w:rsid w:val="00CA60D9"/>
    <w:rsid w:val="00CA6661"/>
    <w:rsid w:val="00CA743D"/>
    <w:rsid w:val="00CA7DF1"/>
    <w:rsid w:val="00CB0827"/>
    <w:rsid w:val="00CB08F8"/>
    <w:rsid w:val="00CB0BBE"/>
    <w:rsid w:val="00CB0ED1"/>
    <w:rsid w:val="00CB1009"/>
    <w:rsid w:val="00CB1ACB"/>
    <w:rsid w:val="00CB1B5A"/>
    <w:rsid w:val="00CB223D"/>
    <w:rsid w:val="00CB316B"/>
    <w:rsid w:val="00CB377B"/>
    <w:rsid w:val="00CB37D2"/>
    <w:rsid w:val="00CB3BAE"/>
    <w:rsid w:val="00CB4169"/>
    <w:rsid w:val="00CB42E6"/>
    <w:rsid w:val="00CB43AB"/>
    <w:rsid w:val="00CB47C6"/>
    <w:rsid w:val="00CB4DD6"/>
    <w:rsid w:val="00CB5925"/>
    <w:rsid w:val="00CB5BD0"/>
    <w:rsid w:val="00CB6216"/>
    <w:rsid w:val="00CB6329"/>
    <w:rsid w:val="00CB68F1"/>
    <w:rsid w:val="00CB70B4"/>
    <w:rsid w:val="00CB7145"/>
    <w:rsid w:val="00CB7368"/>
    <w:rsid w:val="00CB752A"/>
    <w:rsid w:val="00CB75D0"/>
    <w:rsid w:val="00CB7981"/>
    <w:rsid w:val="00CB7B10"/>
    <w:rsid w:val="00CC00CF"/>
    <w:rsid w:val="00CC016C"/>
    <w:rsid w:val="00CC0355"/>
    <w:rsid w:val="00CC0466"/>
    <w:rsid w:val="00CC0BE5"/>
    <w:rsid w:val="00CC0BF0"/>
    <w:rsid w:val="00CC0D69"/>
    <w:rsid w:val="00CC0ECF"/>
    <w:rsid w:val="00CC1095"/>
    <w:rsid w:val="00CC15C6"/>
    <w:rsid w:val="00CC27C8"/>
    <w:rsid w:val="00CC2B03"/>
    <w:rsid w:val="00CC2B7E"/>
    <w:rsid w:val="00CC2DE7"/>
    <w:rsid w:val="00CC2DFE"/>
    <w:rsid w:val="00CC30AD"/>
    <w:rsid w:val="00CC3384"/>
    <w:rsid w:val="00CC339C"/>
    <w:rsid w:val="00CC3783"/>
    <w:rsid w:val="00CC5053"/>
    <w:rsid w:val="00CC5A09"/>
    <w:rsid w:val="00CC62EE"/>
    <w:rsid w:val="00CC639C"/>
    <w:rsid w:val="00CC69F7"/>
    <w:rsid w:val="00CC6A94"/>
    <w:rsid w:val="00CC739E"/>
    <w:rsid w:val="00CC7A5C"/>
    <w:rsid w:val="00CC7C91"/>
    <w:rsid w:val="00CD0C18"/>
    <w:rsid w:val="00CD0D67"/>
    <w:rsid w:val="00CD1B89"/>
    <w:rsid w:val="00CD1DC6"/>
    <w:rsid w:val="00CD38AC"/>
    <w:rsid w:val="00CD3CF0"/>
    <w:rsid w:val="00CD3D7D"/>
    <w:rsid w:val="00CD3F2E"/>
    <w:rsid w:val="00CD46D2"/>
    <w:rsid w:val="00CD46DD"/>
    <w:rsid w:val="00CD4899"/>
    <w:rsid w:val="00CD4932"/>
    <w:rsid w:val="00CD4B1F"/>
    <w:rsid w:val="00CD4CF1"/>
    <w:rsid w:val="00CD51FA"/>
    <w:rsid w:val="00CD55D3"/>
    <w:rsid w:val="00CD56E1"/>
    <w:rsid w:val="00CD63A5"/>
    <w:rsid w:val="00CD6DE0"/>
    <w:rsid w:val="00CD7375"/>
    <w:rsid w:val="00CD73B4"/>
    <w:rsid w:val="00CD75F9"/>
    <w:rsid w:val="00CD778E"/>
    <w:rsid w:val="00CD7A09"/>
    <w:rsid w:val="00CE094D"/>
    <w:rsid w:val="00CE09CC"/>
    <w:rsid w:val="00CE0A07"/>
    <w:rsid w:val="00CE0A99"/>
    <w:rsid w:val="00CE12F6"/>
    <w:rsid w:val="00CE1670"/>
    <w:rsid w:val="00CE1B2E"/>
    <w:rsid w:val="00CE1E42"/>
    <w:rsid w:val="00CE2196"/>
    <w:rsid w:val="00CE219D"/>
    <w:rsid w:val="00CE21B9"/>
    <w:rsid w:val="00CE2A7B"/>
    <w:rsid w:val="00CE2BEC"/>
    <w:rsid w:val="00CE30FB"/>
    <w:rsid w:val="00CE31EB"/>
    <w:rsid w:val="00CE3343"/>
    <w:rsid w:val="00CE3504"/>
    <w:rsid w:val="00CE3704"/>
    <w:rsid w:val="00CE3FD2"/>
    <w:rsid w:val="00CE47AC"/>
    <w:rsid w:val="00CE4D03"/>
    <w:rsid w:val="00CE5E79"/>
    <w:rsid w:val="00CE70A3"/>
    <w:rsid w:val="00CE7396"/>
    <w:rsid w:val="00CE7644"/>
    <w:rsid w:val="00CE78B9"/>
    <w:rsid w:val="00CE7AD6"/>
    <w:rsid w:val="00CE7AD8"/>
    <w:rsid w:val="00CE7FDA"/>
    <w:rsid w:val="00CF0221"/>
    <w:rsid w:val="00CF02F9"/>
    <w:rsid w:val="00CF1421"/>
    <w:rsid w:val="00CF1696"/>
    <w:rsid w:val="00CF17D5"/>
    <w:rsid w:val="00CF1936"/>
    <w:rsid w:val="00CF1A82"/>
    <w:rsid w:val="00CF1ED9"/>
    <w:rsid w:val="00CF21BD"/>
    <w:rsid w:val="00CF26F6"/>
    <w:rsid w:val="00CF2C9D"/>
    <w:rsid w:val="00CF2F99"/>
    <w:rsid w:val="00CF38C8"/>
    <w:rsid w:val="00CF3A0D"/>
    <w:rsid w:val="00CF3B7F"/>
    <w:rsid w:val="00CF47AD"/>
    <w:rsid w:val="00CF5018"/>
    <w:rsid w:val="00CF5694"/>
    <w:rsid w:val="00CF60A9"/>
    <w:rsid w:val="00CF60FE"/>
    <w:rsid w:val="00CF62F8"/>
    <w:rsid w:val="00CF6BB7"/>
    <w:rsid w:val="00D0076C"/>
    <w:rsid w:val="00D01139"/>
    <w:rsid w:val="00D0150B"/>
    <w:rsid w:val="00D01A64"/>
    <w:rsid w:val="00D01B62"/>
    <w:rsid w:val="00D02291"/>
    <w:rsid w:val="00D025C4"/>
    <w:rsid w:val="00D0286A"/>
    <w:rsid w:val="00D03368"/>
    <w:rsid w:val="00D035F0"/>
    <w:rsid w:val="00D03806"/>
    <w:rsid w:val="00D03DA4"/>
    <w:rsid w:val="00D03DFB"/>
    <w:rsid w:val="00D03E8F"/>
    <w:rsid w:val="00D03FF5"/>
    <w:rsid w:val="00D041E4"/>
    <w:rsid w:val="00D0455E"/>
    <w:rsid w:val="00D04C0B"/>
    <w:rsid w:val="00D05001"/>
    <w:rsid w:val="00D0511D"/>
    <w:rsid w:val="00D05513"/>
    <w:rsid w:val="00D05C5E"/>
    <w:rsid w:val="00D05E25"/>
    <w:rsid w:val="00D06235"/>
    <w:rsid w:val="00D068C6"/>
    <w:rsid w:val="00D06EB2"/>
    <w:rsid w:val="00D06EF5"/>
    <w:rsid w:val="00D07362"/>
    <w:rsid w:val="00D07460"/>
    <w:rsid w:val="00D07563"/>
    <w:rsid w:val="00D076A4"/>
    <w:rsid w:val="00D0780D"/>
    <w:rsid w:val="00D10496"/>
    <w:rsid w:val="00D106C6"/>
    <w:rsid w:val="00D10E11"/>
    <w:rsid w:val="00D10EF0"/>
    <w:rsid w:val="00D11760"/>
    <w:rsid w:val="00D11965"/>
    <w:rsid w:val="00D11C1C"/>
    <w:rsid w:val="00D11F99"/>
    <w:rsid w:val="00D12011"/>
    <w:rsid w:val="00D12144"/>
    <w:rsid w:val="00D12297"/>
    <w:rsid w:val="00D1244F"/>
    <w:rsid w:val="00D12D3B"/>
    <w:rsid w:val="00D13161"/>
    <w:rsid w:val="00D139AD"/>
    <w:rsid w:val="00D13B76"/>
    <w:rsid w:val="00D15019"/>
    <w:rsid w:val="00D1508D"/>
    <w:rsid w:val="00D15968"/>
    <w:rsid w:val="00D15A11"/>
    <w:rsid w:val="00D15B23"/>
    <w:rsid w:val="00D15D82"/>
    <w:rsid w:val="00D16115"/>
    <w:rsid w:val="00D162DF"/>
    <w:rsid w:val="00D16668"/>
    <w:rsid w:val="00D1685E"/>
    <w:rsid w:val="00D16B0B"/>
    <w:rsid w:val="00D16E36"/>
    <w:rsid w:val="00D17669"/>
    <w:rsid w:val="00D17C6A"/>
    <w:rsid w:val="00D200C0"/>
    <w:rsid w:val="00D20165"/>
    <w:rsid w:val="00D20494"/>
    <w:rsid w:val="00D20B18"/>
    <w:rsid w:val="00D21057"/>
    <w:rsid w:val="00D212A3"/>
    <w:rsid w:val="00D2130D"/>
    <w:rsid w:val="00D213A3"/>
    <w:rsid w:val="00D2227D"/>
    <w:rsid w:val="00D22674"/>
    <w:rsid w:val="00D2308F"/>
    <w:rsid w:val="00D23534"/>
    <w:rsid w:val="00D237AD"/>
    <w:rsid w:val="00D23E8E"/>
    <w:rsid w:val="00D240B9"/>
    <w:rsid w:val="00D24115"/>
    <w:rsid w:val="00D24891"/>
    <w:rsid w:val="00D24973"/>
    <w:rsid w:val="00D24F73"/>
    <w:rsid w:val="00D255E2"/>
    <w:rsid w:val="00D25AC6"/>
    <w:rsid w:val="00D260EA"/>
    <w:rsid w:val="00D266F9"/>
    <w:rsid w:val="00D26F43"/>
    <w:rsid w:val="00D27862"/>
    <w:rsid w:val="00D278C3"/>
    <w:rsid w:val="00D27F72"/>
    <w:rsid w:val="00D30153"/>
    <w:rsid w:val="00D306C6"/>
    <w:rsid w:val="00D30971"/>
    <w:rsid w:val="00D30C78"/>
    <w:rsid w:val="00D30FA6"/>
    <w:rsid w:val="00D31941"/>
    <w:rsid w:val="00D31A84"/>
    <w:rsid w:val="00D31A9D"/>
    <w:rsid w:val="00D31BFC"/>
    <w:rsid w:val="00D3205F"/>
    <w:rsid w:val="00D3207C"/>
    <w:rsid w:val="00D321B0"/>
    <w:rsid w:val="00D32939"/>
    <w:rsid w:val="00D32B4B"/>
    <w:rsid w:val="00D32C96"/>
    <w:rsid w:val="00D32D21"/>
    <w:rsid w:val="00D3354F"/>
    <w:rsid w:val="00D33AD2"/>
    <w:rsid w:val="00D33DCB"/>
    <w:rsid w:val="00D340C3"/>
    <w:rsid w:val="00D342AC"/>
    <w:rsid w:val="00D34813"/>
    <w:rsid w:val="00D348DD"/>
    <w:rsid w:val="00D34F97"/>
    <w:rsid w:val="00D3511E"/>
    <w:rsid w:val="00D35763"/>
    <w:rsid w:val="00D35803"/>
    <w:rsid w:val="00D358D8"/>
    <w:rsid w:val="00D35D6B"/>
    <w:rsid w:val="00D35E8A"/>
    <w:rsid w:val="00D363CE"/>
    <w:rsid w:val="00D3661F"/>
    <w:rsid w:val="00D36E85"/>
    <w:rsid w:val="00D371C4"/>
    <w:rsid w:val="00D37221"/>
    <w:rsid w:val="00D406DB"/>
    <w:rsid w:val="00D40ECF"/>
    <w:rsid w:val="00D40F5E"/>
    <w:rsid w:val="00D40FAF"/>
    <w:rsid w:val="00D41075"/>
    <w:rsid w:val="00D417B0"/>
    <w:rsid w:val="00D417BC"/>
    <w:rsid w:val="00D41BA1"/>
    <w:rsid w:val="00D41DFC"/>
    <w:rsid w:val="00D42457"/>
    <w:rsid w:val="00D425D5"/>
    <w:rsid w:val="00D42EA8"/>
    <w:rsid w:val="00D43251"/>
    <w:rsid w:val="00D43781"/>
    <w:rsid w:val="00D43A8C"/>
    <w:rsid w:val="00D43E9A"/>
    <w:rsid w:val="00D441DF"/>
    <w:rsid w:val="00D4441F"/>
    <w:rsid w:val="00D44552"/>
    <w:rsid w:val="00D44B18"/>
    <w:rsid w:val="00D450FD"/>
    <w:rsid w:val="00D453D7"/>
    <w:rsid w:val="00D45604"/>
    <w:rsid w:val="00D45848"/>
    <w:rsid w:val="00D45C78"/>
    <w:rsid w:val="00D46643"/>
    <w:rsid w:val="00D4668B"/>
    <w:rsid w:val="00D468B5"/>
    <w:rsid w:val="00D46AC5"/>
    <w:rsid w:val="00D46AFF"/>
    <w:rsid w:val="00D46B9C"/>
    <w:rsid w:val="00D46BB7"/>
    <w:rsid w:val="00D46C51"/>
    <w:rsid w:val="00D4724D"/>
    <w:rsid w:val="00D477E2"/>
    <w:rsid w:val="00D47973"/>
    <w:rsid w:val="00D503CE"/>
    <w:rsid w:val="00D50A11"/>
    <w:rsid w:val="00D510CF"/>
    <w:rsid w:val="00D5114B"/>
    <w:rsid w:val="00D51753"/>
    <w:rsid w:val="00D51E34"/>
    <w:rsid w:val="00D52593"/>
    <w:rsid w:val="00D52750"/>
    <w:rsid w:val="00D52BC8"/>
    <w:rsid w:val="00D52C3D"/>
    <w:rsid w:val="00D52E84"/>
    <w:rsid w:val="00D53048"/>
    <w:rsid w:val="00D53526"/>
    <w:rsid w:val="00D53AC0"/>
    <w:rsid w:val="00D54057"/>
    <w:rsid w:val="00D545F3"/>
    <w:rsid w:val="00D54794"/>
    <w:rsid w:val="00D547DE"/>
    <w:rsid w:val="00D54A87"/>
    <w:rsid w:val="00D54C69"/>
    <w:rsid w:val="00D54F58"/>
    <w:rsid w:val="00D55940"/>
    <w:rsid w:val="00D55A7E"/>
    <w:rsid w:val="00D5605E"/>
    <w:rsid w:val="00D5607C"/>
    <w:rsid w:val="00D567E5"/>
    <w:rsid w:val="00D56986"/>
    <w:rsid w:val="00D56D43"/>
    <w:rsid w:val="00D5736D"/>
    <w:rsid w:val="00D578C1"/>
    <w:rsid w:val="00D57D7F"/>
    <w:rsid w:val="00D601CB"/>
    <w:rsid w:val="00D6057B"/>
    <w:rsid w:val="00D605D6"/>
    <w:rsid w:val="00D60972"/>
    <w:rsid w:val="00D60FDA"/>
    <w:rsid w:val="00D62A5E"/>
    <w:rsid w:val="00D62E77"/>
    <w:rsid w:val="00D63B57"/>
    <w:rsid w:val="00D64DAE"/>
    <w:rsid w:val="00D6523B"/>
    <w:rsid w:val="00D65304"/>
    <w:rsid w:val="00D65E18"/>
    <w:rsid w:val="00D660CC"/>
    <w:rsid w:val="00D66749"/>
    <w:rsid w:val="00D66756"/>
    <w:rsid w:val="00D66E36"/>
    <w:rsid w:val="00D67675"/>
    <w:rsid w:val="00D6782C"/>
    <w:rsid w:val="00D67A28"/>
    <w:rsid w:val="00D67AB8"/>
    <w:rsid w:val="00D67E48"/>
    <w:rsid w:val="00D7006D"/>
    <w:rsid w:val="00D70680"/>
    <w:rsid w:val="00D709F3"/>
    <w:rsid w:val="00D710D0"/>
    <w:rsid w:val="00D713F1"/>
    <w:rsid w:val="00D718C2"/>
    <w:rsid w:val="00D7196C"/>
    <w:rsid w:val="00D71BA2"/>
    <w:rsid w:val="00D721C4"/>
    <w:rsid w:val="00D72234"/>
    <w:rsid w:val="00D72247"/>
    <w:rsid w:val="00D7225D"/>
    <w:rsid w:val="00D72452"/>
    <w:rsid w:val="00D729D7"/>
    <w:rsid w:val="00D72A69"/>
    <w:rsid w:val="00D72BEF"/>
    <w:rsid w:val="00D72CD9"/>
    <w:rsid w:val="00D73415"/>
    <w:rsid w:val="00D73E76"/>
    <w:rsid w:val="00D74090"/>
    <w:rsid w:val="00D747B6"/>
    <w:rsid w:val="00D748D0"/>
    <w:rsid w:val="00D74E8C"/>
    <w:rsid w:val="00D751BC"/>
    <w:rsid w:val="00D755B9"/>
    <w:rsid w:val="00D75DC6"/>
    <w:rsid w:val="00D75F35"/>
    <w:rsid w:val="00D76900"/>
    <w:rsid w:val="00D76BC6"/>
    <w:rsid w:val="00D77032"/>
    <w:rsid w:val="00D777E8"/>
    <w:rsid w:val="00D804F3"/>
    <w:rsid w:val="00D80998"/>
    <w:rsid w:val="00D809F7"/>
    <w:rsid w:val="00D819A2"/>
    <w:rsid w:val="00D81A66"/>
    <w:rsid w:val="00D82179"/>
    <w:rsid w:val="00D822D9"/>
    <w:rsid w:val="00D823EB"/>
    <w:rsid w:val="00D82929"/>
    <w:rsid w:val="00D82F15"/>
    <w:rsid w:val="00D8329B"/>
    <w:rsid w:val="00D83713"/>
    <w:rsid w:val="00D83FB9"/>
    <w:rsid w:val="00D848C1"/>
    <w:rsid w:val="00D8494A"/>
    <w:rsid w:val="00D84D7A"/>
    <w:rsid w:val="00D854F6"/>
    <w:rsid w:val="00D858B3"/>
    <w:rsid w:val="00D862FA"/>
    <w:rsid w:val="00D86626"/>
    <w:rsid w:val="00D86759"/>
    <w:rsid w:val="00D868EC"/>
    <w:rsid w:val="00D8723B"/>
    <w:rsid w:val="00D87C8D"/>
    <w:rsid w:val="00D9006C"/>
    <w:rsid w:val="00D900DF"/>
    <w:rsid w:val="00D914CE"/>
    <w:rsid w:val="00D915DA"/>
    <w:rsid w:val="00D91715"/>
    <w:rsid w:val="00D9195D"/>
    <w:rsid w:val="00D91FAC"/>
    <w:rsid w:val="00D92207"/>
    <w:rsid w:val="00D92398"/>
    <w:rsid w:val="00D923C9"/>
    <w:rsid w:val="00D92567"/>
    <w:rsid w:val="00D925CC"/>
    <w:rsid w:val="00D9277B"/>
    <w:rsid w:val="00D929D4"/>
    <w:rsid w:val="00D92BFA"/>
    <w:rsid w:val="00D92C21"/>
    <w:rsid w:val="00D92D0B"/>
    <w:rsid w:val="00D93290"/>
    <w:rsid w:val="00D939E8"/>
    <w:rsid w:val="00D93D55"/>
    <w:rsid w:val="00D9425A"/>
    <w:rsid w:val="00D94B28"/>
    <w:rsid w:val="00D94E0B"/>
    <w:rsid w:val="00D95720"/>
    <w:rsid w:val="00D95CBC"/>
    <w:rsid w:val="00D969E8"/>
    <w:rsid w:val="00D96E8A"/>
    <w:rsid w:val="00D975E8"/>
    <w:rsid w:val="00D975EE"/>
    <w:rsid w:val="00D977B7"/>
    <w:rsid w:val="00D97911"/>
    <w:rsid w:val="00D97E2B"/>
    <w:rsid w:val="00DA06B9"/>
    <w:rsid w:val="00DA0C75"/>
    <w:rsid w:val="00DA0E89"/>
    <w:rsid w:val="00DA1862"/>
    <w:rsid w:val="00DA18C8"/>
    <w:rsid w:val="00DA1D33"/>
    <w:rsid w:val="00DA20F6"/>
    <w:rsid w:val="00DA273B"/>
    <w:rsid w:val="00DA2DDB"/>
    <w:rsid w:val="00DA3444"/>
    <w:rsid w:val="00DA3B4B"/>
    <w:rsid w:val="00DA4012"/>
    <w:rsid w:val="00DA42FF"/>
    <w:rsid w:val="00DA43FF"/>
    <w:rsid w:val="00DA4570"/>
    <w:rsid w:val="00DA45D8"/>
    <w:rsid w:val="00DA471D"/>
    <w:rsid w:val="00DA4DE4"/>
    <w:rsid w:val="00DA521C"/>
    <w:rsid w:val="00DA54D8"/>
    <w:rsid w:val="00DA5680"/>
    <w:rsid w:val="00DA5764"/>
    <w:rsid w:val="00DA57C7"/>
    <w:rsid w:val="00DA5F59"/>
    <w:rsid w:val="00DA6135"/>
    <w:rsid w:val="00DA65D7"/>
    <w:rsid w:val="00DA67F4"/>
    <w:rsid w:val="00DA69F7"/>
    <w:rsid w:val="00DA6BEB"/>
    <w:rsid w:val="00DA7B66"/>
    <w:rsid w:val="00DB0690"/>
    <w:rsid w:val="00DB0B4F"/>
    <w:rsid w:val="00DB0C8B"/>
    <w:rsid w:val="00DB0F28"/>
    <w:rsid w:val="00DB235B"/>
    <w:rsid w:val="00DB26E4"/>
    <w:rsid w:val="00DB2BBF"/>
    <w:rsid w:val="00DB34B5"/>
    <w:rsid w:val="00DB3D1D"/>
    <w:rsid w:val="00DB4137"/>
    <w:rsid w:val="00DB47ED"/>
    <w:rsid w:val="00DB48A7"/>
    <w:rsid w:val="00DB4FD3"/>
    <w:rsid w:val="00DB518E"/>
    <w:rsid w:val="00DB531E"/>
    <w:rsid w:val="00DB53BE"/>
    <w:rsid w:val="00DB5B89"/>
    <w:rsid w:val="00DB5E4B"/>
    <w:rsid w:val="00DB6118"/>
    <w:rsid w:val="00DB61FF"/>
    <w:rsid w:val="00DB683E"/>
    <w:rsid w:val="00DB6BB2"/>
    <w:rsid w:val="00DB6F04"/>
    <w:rsid w:val="00DB6FD4"/>
    <w:rsid w:val="00DB7BE3"/>
    <w:rsid w:val="00DB7D7F"/>
    <w:rsid w:val="00DC0316"/>
    <w:rsid w:val="00DC0637"/>
    <w:rsid w:val="00DC1111"/>
    <w:rsid w:val="00DC156E"/>
    <w:rsid w:val="00DC1633"/>
    <w:rsid w:val="00DC1741"/>
    <w:rsid w:val="00DC191B"/>
    <w:rsid w:val="00DC23A1"/>
    <w:rsid w:val="00DC2C4F"/>
    <w:rsid w:val="00DC31EA"/>
    <w:rsid w:val="00DC3608"/>
    <w:rsid w:val="00DC36A7"/>
    <w:rsid w:val="00DC38D8"/>
    <w:rsid w:val="00DC3ADC"/>
    <w:rsid w:val="00DC3CB2"/>
    <w:rsid w:val="00DC3E30"/>
    <w:rsid w:val="00DC4334"/>
    <w:rsid w:val="00DC43B0"/>
    <w:rsid w:val="00DC4D8A"/>
    <w:rsid w:val="00DC4E21"/>
    <w:rsid w:val="00DC54BA"/>
    <w:rsid w:val="00DC5A49"/>
    <w:rsid w:val="00DC64B0"/>
    <w:rsid w:val="00DC6556"/>
    <w:rsid w:val="00DC678D"/>
    <w:rsid w:val="00DC6B3A"/>
    <w:rsid w:val="00DC73BE"/>
    <w:rsid w:val="00DC75BB"/>
    <w:rsid w:val="00DC77E9"/>
    <w:rsid w:val="00DC79DC"/>
    <w:rsid w:val="00DC7A3A"/>
    <w:rsid w:val="00DC7B30"/>
    <w:rsid w:val="00DD07C7"/>
    <w:rsid w:val="00DD0915"/>
    <w:rsid w:val="00DD0EFD"/>
    <w:rsid w:val="00DD1146"/>
    <w:rsid w:val="00DD12CF"/>
    <w:rsid w:val="00DD132D"/>
    <w:rsid w:val="00DD1DF0"/>
    <w:rsid w:val="00DD1E1E"/>
    <w:rsid w:val="00DD2010"/>
    <w:rsid w:val="00DD26DD"/>
    <w:rsid w:val="00DD282C"/>
    <w:rsid w:val="00DD30FA"/>
    <w:rsid w:val="00DD35C0"/>
    <w:rsid w:val="00DD3AB3"/>
    <w:rsid w:val="00DD3AE6"/>
    <w:rsid w:val="00DD3F23"/>
    <w:rsid w:val="00DD3F66"/>
    <w:rsid w:val="00DD40BC"/>
    <w:rsid w:val="00DD591B"/>
    <w:rsid w:val="00DD5CF9"/>
    <w:rsid w:val="00DD6DAE"/>
    <w:rsid w:val="00DD7C84"/>
    <w:rsid w:val="00DE00E8"/>
    <w:rsid w:val="00DE08BC"/>
    <w:rsid w:val="00DE09C8"/>
    <w:rsid w:val="00DE0A2D"/>
    <w:rsid w:val="00DE0AA4"/>
    <w:rsid w:val="00DE0C7B"/>
    <w:rsid w:val="00DE1331"/>
    <w:rsid w:val="00DE149A"/>
    <w:rsid w:val="00DE1857"/>
    <w:rsid w:val="00DE19CA"/>
    <w:rsid w:val="00DE1A6D"/>
    <w:rsid w:val="00DE306B"/>
    <w:rsid w:val="00DE3242"/>
    <w:rsid w:val="00DE3289"/>
    <w:rsid w:val="00DE34B9"/>
    <w:rsid w:val="00DE34F0"/>
    <w:rsid w:val="00DE36D5"/>
    <w:rsid w:val="00DE377D"/>
    <w:rsid w:val="00DE3A83"/>
    <w:rsid w:val="00DE3C9B"/>
    <w:rsid w:val="00DE3F6C"/>
    <w:rsid w:val="00DE45E6"/>
    <w:rsid w:val="00DE47A7"/>
    <w:rsid w:val="00DE483A"/>
    <w:rsid w:val="00DE4F31"/>
    <w:rsid w:val="00DE5672"/>
    <w:rsid w:val="00DE57B5"/>
    <w:rsid w:val="00DE5877"/>
    <w:rsid w:val="00DE5C91"/>
    <w:rsid w:val="00DE5EC0"/>
    <w:rsid w:val="00DE5F34"/>
    <w:rsid w:val="00DE787C"/>
    <w:rsid w:val="00DE7C51"/>
    <w:rsid w:val="00DF005E"/>
    <w:rsid w:val="00DF0422"/>
    <w:rsid w:val="00DF1CF2"/>
    <w:rsid w:val="00DF1E00"/>
    <w:rsid w:val="00DF21E5"/>
    <w:rsid w:val="00DF22C5"/>
    <w:rsid w:val="00DF236C"/>
    <w:rsid w:val="00DF2CC8"/>
    <w:rsid w:val="00DF449A"/>
    <w:rsid w:val="00DF474B"/>
    <w:rsid w:val="00DF48FE"/>
    <w:rsid w:val="00DF4AFB"/>
    <w:rsid w:val="00DF587A"/>
    <w:rsid w:val="00DF5A2F"/>
    <w:rsid w:val="00DF5C64"/>
    <w:rsid w:val="00DF5CBB"/>
    <w:rsid w:val="00DF5F13"/>
    <w:rsid w:val="00DF6420"/>
    <w:rsid w:val="00DF7016"/>
    <w:rsid w:val="00DF73F8"/>
    <w:rsid w:val="00DF7478"/>
    <w:rsid w:val="00DF7508"/>
    <w:rsid w:val="00DF780E"/>
    <w:rsid w:val="00DF7AC7"/>
    <w:rsid w:val="00DF7F1E"/>
    <w:rsid w:val="00E002D2"/>
    <w:rsid w:val="00E002F3"/>
    <w:rsid w:val="00E004AF"/>
    <w:rsid w:val="00E00714"/>
    <w:rsid w:val="00E00C21"/>
    <w:rsid w:val="00E00D96"/>
    <w:rsid w:val="00E00E57"/>
    <w:rsid w:val="00E01229"/>
    <w:rsid w:val="00E0128A"/>
    <w:rsid w:val="00E015B2"/>
    <w:rsid w:val="00E015E8"/>
    <w:rsid w:val="00E0240A"/>
    <w:rsid w:val="00E03066"/>
    <w:rsid w:val="00E035D9"/>
    <w:rsid w:val="00E03681"/>
    <w:rsid w:val="00E03DE0"/>
    <w:rsid w:val="00E0422B"/>
    <w:rsid w:val="00E04C2B"/>
    <w:rsid w:val="00E04C31"/>
    <w:rsid w:val="00E05010"/>
    <w:rsid w:val="00E0546D"/>
    <w:rsid w:val="00E05610"/>
    <w:rsid w:val="00E0580A"/>
    <w:rsid w:val="00E05B66"/>
    <w:rsid w:val="00E05C5A"/>
    <w:rsid w:val="00E06485"/>
    <w:rsid w:val="00E06733"/>
    <w:rsid w:val="00E069C9"/>
    <w:rsid w:val="00E06C20"/>
    <w:rsid w:val="00E06D43"/>
    <w:rsid w:val="00E0713A"/>
    <w:rsid w:val="00E07156"/>
    <w:rsid w:val="00E07940"/>
    <w:rsid w:val="00E07959"/>
    <w:rsid w:val="00E10172"/>
    <w:rsid w:val="00E10D2D"/>
    <w:rsid w:val="00E12C83"/>
    <w:rsid w:val="00E1368B"/>
    <w:rsid w:val="00E13782"/>
    <w:rsid w:val="00E13D7C"/>
    <w:rsid w:val="00E14539"/>
    <w:rsid w:val="00E14563"/>
    <w:rsid w:val="00E147F4"/>
    <w:rsid w:val="00E14A46"/>
    <w:rsid w:val="00E14A5D"/>
    <w:rsid w:val="00E1536A"/>
    <w:rsid w:val="00E15402"/>
    <w:rsid w:val="00E15516"/>
    <w:rsid w:val="00E15802"/>
    <w:rsid w:val="00E15AC4"/>
    <w:rsid w:val="00E15CF1"/>
    <w:rsid w:val="00E16BC3"/>
    <w:rsid w:val="00E16C68"/>
    <w:rsid w:val="00E16FE2"/>
    <w:rsid w:val="00E17116"/>
    <w:rsid w:val="00E17609"/>
    <w:rsid w:val="00E1781C"/>
    <w:rsid w:val="00E20009"/>
    <w:rsid w:val="00E20030"/>
    <w:rsid w:val="00E210FC"/>
    <w:rsid w:val="00E211F6"/>
    <w:rsid w:val="00E211FA"/>
    <w:rsid w:val="00E2158D"/>
    <w:rsid w:val="00E21C80"/>
    <w:rsid w:val="00E21F15"/>
    <w:rsid w:val="00E22549"/>
    <w:rsid w:val="00E2259C"/>
    <w:rsid w:val="00E226DE"/>
    <w:rsid w:val="00E22B97"/>
    <w:rsid w:val="00E22DBD"/>
    <w:rsid w:val="00E232CA"/>
    <w:rsid w:val="00E23762"/>
    <w:rsid w:val="00E23B84"/>
    <w:rsid w:val="00E24266"/>
    <w:rsid w:val="00E24480"/>
    <w:rsid w:val="00E2465B"/>
    <w:rsid w:val="00E24DBE"/>
    <w:rsid w:val="00E25066"/>
    <w:rsid w:val="00E25557"/>
    <w:rsid w:val="00E256DA"/>
    <w:rsid w:val="00E259A3"/>
    <w:rsid w:val="00E25A05"/>
    <w:rsid w:val="00E25B7D"/>
    <w:rsid w:val="00E26089"/>
    <w:rsid w:val="00E26651"/>
    <w:rsid w:val="00E268AF"/>
    <w:rsid w:val="00E26D00"/>
    <w:rsid w:val="00E26E04"/>
    <w:rsid w:val="00E27219"/>
    <w:rsid w:val="00E2742D"/>
    <w:rsid w:val="00E30361"/>
    <w:rsid w:val="00E3046D"/>
    <w:rsid w:val="00E30856"/>
    <w:rsid w:val="00E312F9"/>
    <w:rsid w:val="00E31384"/>
    <w:rsid w:val="00E315EF"/>
    <w:rsid w:val="00E31F3B"/>
    <w:rsid w:val="00E3254E"/>
    <w:rsid w:val="00E32B9B"/>
    <w:rsid w:val="00E32C13"/>
    <w:rsid w:val="00E32CF4"/>
    <w:rsid w:val="00E32EBC"/>
    <w:rsid w:val="00E33635"/>
    <w:rsid w:val="00E33879"/>
    <w:rsid w:val="00E33A99"/>
    <w:rsid w:val="00E33D22"/>
    <w:rsid w:val="00E34785"/>
    <w:rsid w:val="00E34988"/>
    <w:rsid w:val="00E3580A"/>
    <w:rsid w:val="00E3591A"/>
    <w:rsid w:val="00E3619C"/>
    <w:rsid w:val="00E363B4"/>
    <w:rsid w:val="00E3664D"/>
    <w:rsid w:val="00E36D1C"/>
    <w:rsid w:val="00E36F7F"/>
    <w:rsid w:val="00E36FAB"/>
    <w:rsid w:val="00E371BA"/>
    <w:rsid w:val="00E37F28"/>
    <w:rsid w:val="00E37FB4"/>
    <w:rsid w:val="00E4088E"/>
    <w:rsid w:val="00E409F7"/>
    <w:rsid w:val="00E40CD3"/>
    <w:rsid w:val="00E40F0F"/>
    <w:rsid w:val="00E41090"/>
    <w:rsid w:val="00E41181"/>
    <w:rsid w:val="00E4125D"/>
    <w:rsid w:val="00E413BF"/>
    <w:rsid w:val="00E41988"/>
    <w:rsid w:val="00E41A37"/>
    <w:rsid w:val="00E41B5B"/>
    <w:rsid w:val="00E424B1"/>
    <w:rsid w:val="00E4292D"/>
    <w:rsid w:val="00E42A08"/>
    <w:rsid w:val="00E42BF6"/>
    <w:rsid w:val="00E42C96"/>
    <w:rsid w:val="00E42EE3"/>
    <w:rsid w:val="00E436E0"/>
    <w:rsid w:val="00E4394B"/>
    <w:rsid w:val="00E43CD5"/>
    <w:rsid w:val="00E43CE2"/>
    <w:rsid w:val="00E43E9E"/>
    <w:rsid w:val="00E4415B"/>
    <w:rsid w:val="00E444D9"/>
    <w:rsid w:val="00E445AF"/>
    <w:rsid w:val="00E447C1"/>
    <w:rsid w:val="00E45053"/>
    <w:rsid w:val="00E4510B"/>
    <w:rsid w:val="00E45337"/>
    <w:rsid w:val="00E459D4"/>
    <w:rsid w:val="00E45A9B"/>
    <w:rsid w:val="00E45FD3"/>
    <w:rsid w:val="00E46078"/>
    <w:rsid w:val="00E46FE8"/>
    <w:rsid w:val="00E472F7"/>
    <w:rsid w:val="00E4755D"/>
    <w:rsid w:val="00E47C89"/>
    <w:rsid w:val="00E50395"/>
    <w:rsid w:val="00E5075D"/>
    <w:rsid w:val="00E508B9"/>
    <w:rsid w:val="00E50E90"/>
    <w:rsid w:val="00E5158E"/>
    <w:rsid w:val="00E5170A"/>
    <w:rsid w:val="00E51F0B"/>
    <w:rsid w:val="00E5248E"/>
    <w:rsid w:val="00E524B2"/>
    <w:rsid w:val="00E5277B"/>
    <w:rsid w:val="00E529B1"/>
    <w:rsid w:val="00E52B20"/>
    <w:rsid w:val="00E52EB8"/>
    <w:rsid w:val="00E531C9"/>
    <w:rsid w:val="00E5347F"/>
    <w:rsid w:val="00E53979"/>
    <w:rsid w:val="00E53A2C"/>
    <w:rsid w:val="00E53F0E"/>
    <w:rsid w:val="00E53F6E"/>
    <w:rsid w:val="00E543DF"/>
    <w:rsid w:val="00E54A45"/>
    <w:rsid w:val="00E54B20"/>
    <w:rsid w:val="00E55313"/>
    <w:rsid w:val="00E5574A"/>
    <w:rsid w:val="00E55D4C"/>
    <w:rsid w:val="00E55F65"/>
    <w:rsid w:val="00E55FD2"/>
    <w:rsid w:val="00E5653A"/>
    <w:rsid w:val="00E569BE"/>
    <w:rsid w:val="00E56A60"/>
    <w:rsid w:val="00E57523"/>
    <w:rsid w:val="00E57A5B"/>
    <w:rsid w:val="00E601C6"/>
    <w:rsid w:val="00E603A0"/>
    <w:rsid w:val="00E6099F"/>
    <w:rsid w:val="00E61640"/>
    <w:rsid w:val="00E616F6"/>
    <w:rsid w:val="00E619A7"/>
    <w:rsid w:val="00E61A80"/>
    <w:rsid w:val="00E62DEA"/>
    <w:rsid w:val="00E62EC4"/>
    <w:rsid w:val="00E63361"/>
    <w:rsid w:val="00E637AB"/>
    <w:rsid w:val="00E6381B"/>
    <w:rsid w:val="00E6387A"/>
    <w:rsid w:val="00E642B9"/>
    <w:rsid w:val="00E64591"/>
    <w:rsid w:val="00E64845"/>
    <w:rsid w:val="00E64B28"/>
    <w:rsid w:val="00E64B3F"/>
    <w:rsid w:val="00E64B72"/>
    <w:rsid w:val="00E64CA9"/>
    <w:rsid w:val="00E65135"/>
    <w:rsid w:val="00E6523C"/>
    <w:rsid w:val="00E6580B"/>
    <w:rsid w:val="00E6595C"/>
    <w:rsid w:val="00E65DA5"/>
    <w:rsid w:val="00E66083"/>
    <w:rsid w:val="00E660C2"/>
    <w:rsid w:val="00E66259"/>
    <w:rsid w:val="00E665C8"/>
    <w:rsid w:val="00E66B48"/>
    <w:rsid w:val="00E66E6D"/>
    <w:rsid w:val="00E670BE"/>
    <w:rsid w:val="00E67261"/>
    <w:rsid w:val="00E678EA"/>
    <w:rsid w:val="00E67C4D"/>
    <w:rsid w:val="00E67F42"/>
    <w:rsid w:val="00E703D6"/>
    <w:rsid w:val="00E705A9"/>
    <w:rsid w:val="00E706F9"/>
    <w:rsid w:val="00E70745"/>
    <w:rsid w:val="00E70A7E"/>
    <w:rsid w:val="00E70ACD"/>
    <w:rsid w:val="00E70BCD"/>
    <w:rsid w:val="00E70D44"/>
    <w:rsid w:val="00E7151C"/>
    <w:rsid w:val="00E7156B"/>
    <w:rsid w:val="00E715BC"/>
    <w:rsid w:val="00E72372"/>
    <w:rsid w:val="00E72498"/>
    <w:rsid w:val="00E727C4"/>
    <w:rsid w:val="00E7289C"/>
    <w:rsid w:val="00E73209"/>
    <w:rsid w:val="00E732AD"/>
    <w:rsid w:val="00E7331D"/>
    <w:rsid w:val="00E73370"/>
    <w:rsid w:val="00E737BF"/>
    <w:rsid w:val="00E7388D"/>
    <w:rsid w:val="00E73914"/>
    <w:rsid w:val="00E73AE8"/>
    <w:rsid w:val="00E73C43"/>
    <w:rsid w:val="00E73F0E"/>
    <w:rsid w:val="00E73F43"/>
    <w:rsid w:val="00E7435A"/>
    <w:rsid w:val="00E74A80"/>
    <w:rsid w:val="00E74DE3"/>
    <w:rsid w:val="00E74DF8"/>
    <w:rsid w:val="00E74EEC"/>
    <w:rsid w:val="00E753D1"/>
    <w:rsid w:val="00E758B9"/>
    <w:rsid w:val="00E759C7"/>
    <w:rsid w:val="00E75A51"/>
    <w:rsid w:val="00E75D5D"/>
    <w:rsid w:val="00E76694"/>
    <w:rsid w:val="00E76E3C"/>
    <w:rsid w:val="00E77435"/>
    <w:rsid w:val="00E7771A"/>
    <w:rsid w:val="00E77A30"/>
    <w:rsid w:val="00E77CDC"/>
    <w:rsid w:val="00E77E5A"/>
    <w:rsid w:val="00E8007F"/>
    <w:rsid w:val="00E801A6"/>
    <w:rsid w:val="00E804FA"/>
    <w:rsid w:val="00E809FD"/>
    <w:rsid w:val="00E80C8E"/>
    <w:rsid w:val="00E80EF0"/>
    <w:rsid w:val="00E8152C"/>
    <w:rsid w:val="00E82026"/>
    <w:rsid w:val="00E82142"/>
    <w:rsid w:val="00E8260A"/>
    <w:rsid w:val="00E82742"/>
    <w:rsid w:val="00E82BC7"/>
    <w:rsid w:val="00E833A5"/>
    <w:rsid w:val="00E83852"/>
    <w:rsid w:val="00E83960"/>
    <w:rsid w:val="00E83B44"/>
    <w:rsid w:val="00E83E9C"/>
    <w:rsid w:val="00E840C0"/>
    <w:rsid w:val="00E8435E"/>
    <w:rsid w:val="00E844AF"/>
    <w:rsid w:val="00E845B2"/>
    <w:rsid w:val="00E84BB3"/>
    <w:rsid w:val="00E84E75"/>
    <w:rsid w:val="00E85230"/>
    <w:rsid w:val="00E85267"/>
    <w:rsid w:val="00E85808"/>
    <w:rsid w:val="00E8580A"/>
    <w:rsid w:val="00E85FE2"/>
    <w:rsid w:val="00E8634A"/>
    <w:rsid w:val="00E86511"/>
    <w:rsid w:val="00E8660D"/>
    <w:rsid w:val="00E86876"/>
    <w:rsid w:val="00E8734E"/>
    <w:rsid w:val="00E902F5"/>
    <w:rsid w:val="00E9068D"/>
    <w:rsid w:val="00E9079B"/>
    <w:rsid w:val="00E90A69"/>
    <w:rsid w:val="00E9122B"/>
    <w:rsid w:val="00E91247"/>
    <w:rsid w:val="00E91C2B"/>
    <w:rsid w:val="00E91D0C"/>
    <w:rsid w:val="00E91DB7"/>
    <w:rsid w:val="00E920E3"/>
    <w:rsid w:val="00E921BE"/>
    <w:rsid w:val="00E9234F"/>
    <w:rsid w:val="00E92639"/>
    <w:rsid w:val="00E9263F"/>
    <w:rsid w:val="00E92F4B"/>
    <w:rsid w:val="00E93055"/>
    <w:rsid w:val="00E93860"/>
    <w:rsid w:val="00E93B48"/>
    <w:rsid w:val="00E940C0"/>
    <w:rsid w:val="00E94485"/>
    <w:rsid w:val="00E94742"/>
    <w:rsid w:val="00E949E3"/>
    <w:rsid w:val="00E94A99"/>
    <w:rsid w:val="00E94ADF"/>
    <w:rsid w:val="00E95086"/>
    <w:rsid w:val="00E951E5"/>
    <w:rsid w:val="00E9566E"/>
    <w:rsid w:val="00E95773"/>
    <w:rsid w:val="00E95897"/>
    <w:rsid w:val="00E95B74"/>
    <w:rsid w:val="00E95CB2"/>
    <w:rsid w:val="00E95D61"/>
    <w:rsid w:val="00E962FD"/>
    <w:rsid w:val="00E966F6"/>
    <w:rsid w:val="00E967C0"/>
    <w:rsid w:val="00E96AA9"/>
    <w:rsid w:val="00E96FE4"/>
    <w:rsid w:val="00E97557"/>
    <w:rsid w:val="00E9792B"/>
    <w:rsid w:val="00E97A13"/>
    <w:rsid w:val="00EA0461"/>
    <w:rsid w:val="00EA06DA"/>
    <w:rsid w:val="00EA1066"/>
    <w:rsid w:val="00EA1116"/>
    <w:rsid w:val="00EA12BF"/>
    <w:rsid w:val="00EA131A"/>
    <w:rsid w:val="00EA180C"/>
    <w:rsid w:val="00EA18F6"/>
    <w:rsid w:val="00EA1A7B"/>
    <w:rsid w:val="00EA1B7F"/>
    <w:rsid w:val="00EA1D03"/>
    <w:rsid w:val="00EA1E8D"/>
    <w:rsid w:val="00EA2A5C"/>
    <w:rsid w:val="00EA2ABE"/>
    <w:rsid w:val="00EA2B82"/>
    <w:rsid w:val="00EA2F4B"/>
    <w:rsid w:val="00EA2F6D"/>
    <w:rsid w:val="00EA3A24"/>
    <w:rsid w:val="00EA485B"/>
    <w:rsid w:val="00EA4CE2"/>
    <w:rsid w:val="00EA5626"/>
    <w:rsid w:val="00EA5992"/>
    <w:rsid w:val="00EA650B"/>
    <w:rsid w:val="00EA65C1"/>
    <w:rsid w:val="00EA6A8F"/>
    <w:rsid w:val="00EA6B5C"/>
    <w:rsid w:val="00EA712C"/>
    <w:rsid w:val="00EA7183"/>
    <w:rsid w:val="00EA72B3"/>
    <w:rsid w:val="00EA7354"/>
    <w:rsid w:val="00EB0C96"/>
    <w:rsid w:val="00EB13A4"/>
    <w:rsid w:val="00EB18DF"/>
    <w:rsid w:val="00EB1BC4"/>
    <w:rsid w:val="00EB1BF6"/>
    <w:rsid w:val="00EB1C8E"/>
    <w:rsid w:val="00EB2186"/>
    <w:rsid w:val="00EB3A50"/>
    <w:rsid w:val="00EB3F64"/>
    <w:rsid w:val="00EB417E"/>
    <w:rsid w:val="00EB44E0"/>
    <w:rsid w:val="00EB46B9"/>
    <w:rsid w:val="00EB4D0C"/>
    <w:rsid w:val="00EB5490"/>
    <w:rsid w:val="00EB56F3"/>
    <w:rsid w:val="00EB5DDB"/>
    <w:rsid w:val="00EB5FD5"/>
    <w:rsid w:val="00EB6A2A"/>
    <w:rsid w:val="00EB762A"/>
    <w:rsid w:val="00EB776B"/>
    <w:rsid w:val="00EB7D86"/>
    <w:rsid w:val="00EC0066"/>
    <w:rsid w:val="00EC0173"/>
    <w:rsid w:val="00EC0AB5"/>
    <w:rsid w:val="00EC1019"/>
    <w:rsid w:val="00EC1158"/>
    <w:rsid w:val="00EC1292"/>
    <w:rsid w:val="00EC1E0C"/>
    <w:rsid w:val="00EC1EE5"/>
    <w:rsid w:val="00EC2709"/>
    <w:rsid w:val="00EC285C"/>
    <w:rsid w:val="00EC2919"/>
    <w:rsid w:val="00EC2A6D"/>
    <w:rsid w:val="00EC2C82"/>
    <w:rsid w:val="00EC31A3"/>
    <w:rsid w:val="00EC353C"/>
    <w:rsid w:val="00EC3BFA"/>
    <w:rsid w:val="00EC3CE4"/>
    <w:rsid w:val="00EC3D85"/>
    <w:rsid w:val="00EC4136"/>
    <w:rsid w:val="00EC485E"/>
    <w:rsid w:val="00EC4C13"/>
    <w:rsid w:val="00EC4D30"/>
    <w:rsid w:val="00EC540B"/>
    <w:rsid w:val="00EC5754"/>
    <w:rsid w:val="00EC6EFD"/>
    <w:rsid w:val="00EC6F9D"/>
    <w:rsid w:val="00EC707D"/>
    <w:rsid w:val="00EC715E"/>
    <w:rsid w:val="00EC7617"/>
    <w:rsid w:val="00EC7722"/>
    <w:rsid w:val="00ED0F7D"/>
    <w:rsid w:val="00ED11E4"/>
    <w:rsid w:val="00ED127A"/>
    <w:rsid w:val="00ED128D"/>
    <w:rsid w:val="00ED1A64"/>
    <w:rsid w:val="00ED1AD6"/>
    <w:rsid w:val="00ED1B79"/>
    <w:rsid w:val="00ED1EAF"/>
    <w:rsid w:val="00ED26D4"/>
    <w:rsid w:val="00ED2EED"/>
    <w:rsid w:val="00ED365C"/>
    <w:rsid w:val="00ED3824"/>
    <w:rsid w:val="00ED3BDA"/>
    <w:rsid w:val="00ED3E73"/>
    <w:rsid w:val="00ED3EC1"/>
    <w:rsid w:val="00ED3F5A"/>
    <w:rsid w:val="00ED460B"/>
    <w:rsid w:val="00ED4B61"/>
    <w:rsid w:val="00ED4C5D"/>
    <w:rsid w:val="00ED5042"/>
    <w:rsid w:val="00ED5580"/>
    <w:rsid w:val="00ED560B"/>
    <w:rsid w:val="00ED5A24"/>
    <w:rsid w:val="00ED5DDD"/>
    <w:rsid w:val="00ED6228"/>
    <w:rsid w:val="00ED6366"/>
    <w:rsid w:val="00ED6584"/>
    <w:rsid w:val="00ED6768"/>
    <w:rsid w:val="00ED6D84"/>
    <w:rsid w:val="00ED7125"/>
    <w:rsid w:val="00ED7974"/>
    <w:rsid w:val="00ED799B"/>
    <w:rsid w:val="00ED799F"/>
    <w:rsid w:val="00ED7AA8"/>
    <w:rsid w:val="00ED7BD7"/>
    <w:rsid w:val="00ED7BE4"/>
    <w:rsid w:val="00ED7E2C"/>
    <w:rsid w:val="00ED7E71"/>
    <w:rsid w:val="00EE0497"/>
    <w:rsid w:val="00EE0A15"/>
    <w:rsid w:val="00EE0A20"/>
    <w:rsid w:val="00EE1D98"/>
    <w:rsid w:val="00EE1F62"/>
    <w:rsid w:val="00EE219B"/>
    <w:rsid w:val="00EE2361"/>
    <w:rsid w:val="00EE2B99"/>
    <w:rsid w:val="00EE2C31"/>
    <w:rsid w:val="00EE2F5C"/>
    <w:rsid w:val="00EE2F9C"/>
    <w:rsid w:val="00EE32E9"/>
    <w:rsid w:val="00EE3A26"/>
    <w:rsid w:val="00EE3ACE"/>
    <w:rsid w:val="00EE3C22"/>
    <w:rsid w:val="00EE3E15"/>
    <w:rsid w:val="00EE3F1E"/>
    <w:rsid w:val="00EE3F33"/>
    <w:rsid w:val="00EE450D"/>
    <w:rsid w:val="00EE500F"/>
    <w:rsid w:val="00EE50D5"/>
    <w:rsid w:val="00EE53D8"/>
    <w:rsid w:val="00EE5715"/>
    <w:rsid w:val="00EE59E7"/>
    <w:rsid w:val="00EE5DF0"/>
    <w:rsid w:val="00EE5F27"/>
    <w:rsid w:val="00EE605F"/>
    <w:rsid w:val="00EE621E"/>
    <w:rsid w:val="00EE6494"/>
    <w:rsid w:val="00EE6509"/>
    <w:rsid w:val="00EE69AC"/>
    <w:rsid w:val="00EE6DA3"/>
    <w:rsid w:val="00EE6FCB"/>
    <w:rsid w:val="00EE778F"/>
    <w:rsid w:val="00EE791C"/>
    <w:rsid w:val="00EE7E38"/>
    <w:rsid w:val="00EF0543"/>
    <w:rsid w:val="00EF0A87"/>
    <w:rsid w:val="00EF0B8B"/>
    <w:rsid w:val="00EF130E"/>
    <w:rsid w:val="00EF168C"/>
    <w:rsid w:val="00EF176C"/>
    <w:rsid w:val="00EF1ADA"/>
    <w:rsid w:val="00EF1C7E"/>
    <w:rsid w:val="00EF1F44"/>
    <w:rsid w:val="00EF1F81"/>
    <w:rsid w:val="00EF1F84"/>
    <w:rsid w:val="00EF1FF4"/>
    <w:rsid w:val="00EF2493"/>
    <w:rsid w:val="00EF3311"/>
    <w:rsid w:val="00EF345B"/>
    <w:rsid w:val="00EF35CD"/>
    <w:rsid w:val="00EF3DAB"/>
    <w:rsid w:val="00EF40AA"/>
    <w:rsid w:val="00EF4205"/>
    <w:rsid w:val="00EF4395"/>
    <w:rsid w:val="00EF4983"/>
    <w:rsid w:val="00EF515F"/>
    <w:rsid w:val="00EF51AF"/>
    <w:rsid w:val="00EF5529"/>
    <w:rsid w:val="00EF589F"/>
    <w:rsid w:val="00EF5C28"/>
    <w:rsid w:val="00EF5CFC"/>
    <w:rsid w:val="00EF6393"/>
    <w:rsid w:val="00EF63C1"/>
    <w:rsid w:val="00EF64B5"/>
    <w:rsid w:val="00EF655A"/>
    <w:rsid w:val="00EF6EB3"/>
    <w:rsid w:val="00EF6F48"/>
    <w:rsid w:val="00EF6FD2"/>
    <w:rsid w:val="00EF7130"/>
    <w:rsid w:val="00EF7133"/>
    <w:rsid w:val="00EF7788"/>
    <w:rsid w:val="00F000B9"/>
    <w:rsid w:val="00F00751"/>
    <w:rsid w:val="00F00F6D"/>
    <w:rsid w:val="00F00FE1"/>
    <w:rsid w:val="00F011AB"/>
    <w:rsid w:val="00F0142B"/>
    <w:rsid w:val="00F01790"/>
    <w:rsid w:val="00F019AC"/>
    <w:rsid w:val="00F01E2F"/>
    <w:rsid w:val="00F01F11"/>
    <w:rsid w:val="00F01FCC"/>
    <w:rsid w:val="00F0207E"/>
    <w:rsid w:val="00F02508"/>
    <w:rsid w:val="00F02893"/>
    <w:rsid w:val="00F02C9C"/>
    <w:rsid w:val="00F03647"/>
    <w:rsid w:val="00F03A0F"/>
    <w:rsid w:val="00F03F37"/>
    <w:rsid w:val="00F04570"/>
    <w:rsid w:val="00F046E9"/>
    <w:rsid w:val="00F04704"/>
    <w:rsid w:val="00F047FB"/>
    <w:rsid w:val="00F04AB2"/>
    <w:rsid w:val="00F04AC1"/>
    <w:rsid w:val="00F04CF3"/>
    <w:rsid w:val="00F05521"/>
    <w:rsid w:val="00F05871"/>
    <w:rsid w:val="00F05A55"/>
    <w:rsid w:val="00F05F19"/>
    <w:rsid w:val="00F0603D"/>
    <w:rsid w:val="00F06B18"/>
    <w:rsid w:val="00F06CFA"/>
    <w:rsid w:val="00F0738F"/>
    <w:rsid w:val="00F07844"/>
    <w:rsid w:val="00F07B91"/>
    <w:rsid w:val="00F07E75"/>
    <w:rsid w:val="00F10CFC"/>
    <w:rsid w:val="00F10E95"/>
    <w:rsid w:val="00F11718"/>
    <w:rsid w:val="00F117A6"/>
    <w:rsid w:val="00F1188F"/>
    <w:rsid w:val="00F11918"/>
    <w:rsid w:val="00F12619"/>
    <w:rsid w:val="00F12879"/>
    <w:rsid w:val="00F12B11"/>
    <w:rsid w:val="00F12E05"/>
    <w:rsid w:val="00F12EC0"/>
    <w:rsid w:val="00F13590"/>
    <w:rsid w:val="00F13675"/>
    <w:rsid w:val="00F137E1"/>
    <w:rsid w:val="00F140C8"/>
    <w:rsid w:val="00F143FA"/>
    <w:rsid w:val="00F145A7"/>
    <w:rsid w:val="00F1499A"/>
    <w:rsid w:val="00F14A3A"/>
    <w:rsid w:val="00F14B57"/>
    <w:rsid w:val="00F14BEF"/>
    <w:rsid w:val="00F14E19"/>
    <w:rsid w:val="00F15589"/>
    <w:rsid w:val="00F1564F"/>
    <w:rsid w:val="00F15746"/>
    <w:rsid w:val="00F1606F"/>
    <w:rsid w:val="00F162D4"/>
    <w:rsid w:val="00F16BBE"/>
    <w:rsid w:val="00F170C2"/>
    <w:rsid w:val="00F17A0C"/>
    <w:rsid w:val="00F17A31"/>
    <w:rsid w:val="00F17DAC"/>
    <w:rsid w:val="00F2032B"/>
    <w:rsid w:val="00F20E88"/>
    <w:rsid w:val="00F212CA"/>
    <w:rsid w:val="00F21640"/>
    <w:rsid w:val="00F2175A"/>
    <w:rsid w:val="00F21FB0"/>
    <w:rsid w:val="00F223DB"/>
    <w:rsid w:val="00F227B5"/>
    <w:rsid w:val="00F22B2C"/>
    <w:rsid w:val="00F238AB"/>
    <w:rsid w:val="00F244B5"/>
    <w:rsid w:val="00F2477B"/>
    <w:rsid w:val="00F249D5"/>
    <w:rsid w:val="00F24A26"/>
    <w:rsid w:val="00F24A9E"/>
    <w:rsid w:val="00F25131"/>
    <w:rsid w:val="00F254B7"/>
    <w:rsid w:val="00F257E0"/>
    <w:rsid w:val="00F2635A"/>
    <w:rsid w:val="00F263A8"/>
    <w:rsid w:val="00F2645B"/>
    <w:rsid w:val="00F26540"/>
    <w:rsid w:val="00F26F85"/>
    <w:rsid w:val="00F27F38"/>
    <w:rsid w:val="00F3011E"/>
    <w:rsid w:val="00F3090F"/>
    <w:rsid w:val="00F30E6F"/>
    <w:rsid w:val="00F31E95"/>
    <w:rsid w:val="00F31EEE"/>
    <w:rsid w:val="00F32641"/>
    <w:rsid w:val="00F326FB"/>
    <w:rsid w:val="00F3294E"/>
    <w:rsid w:val="00F32CB8"/>
    <w:rsid w:val="00F32E89"/>
    <w:rsid w:val="00F33010"/>
    <w:rsid w:val="00F3398E"/>
    <w:rsid w:val="00F34675"/>
    <w:rsid w:val="00F34B62"/>
    <w:rsid w:val="00F34BC4"/>
    <w:rsid w:val="00F35558"/>
    <w:rsid w:val="00F35654"/>
    <w:rsid w:val="00F35916"/>
    <w:rsid w:val="00F359A0"/>
    <w:rsid w:val="00F35B05"/>
    <w:rsid w:val="00F35C92"/>
    <w:rsid w:val="00F35ECB"/>
    <w:rsid w:val="00F36070"/>
    <w:rsid w:val="00F36549"/>
    <w:rsid w:val="00F367F9"/>
    <w:rsid w:val="00F36C10"/>
    <w:rsid w:val="00F36C93"/>
    <w:rsid w:val="00F37434"/>
    <w:rsid w:val="00F37CD4"/>
    <w:rsid w:val="00F40789"/>
    <w:rsid w:val="00F40959"/>
    <w:rsid w:val="00F41127"/>
    <w:rsid w:val="00F41947"/>
    <w:rsid w:val="00F41B66"/>
    <w:rsid w:val="00F41D8F"/>
    <w:rsid w:val="00F41FEA"/>
    <w:rsid w:val="00F41FF5"/>
    <w:rsid w:val="00F4237B"/>
    <w:rsid w:val="00F4244E"/>
    <w:rsid w:val="00F42467"/>
    <w:rsid w:val="00F42477"/>
    <w:rsid w:val="00F425E4"/>
    <w:rsid w:val="00F426DB"/>
    <w:rsid w:val="00F4273D"/>
    <w:rsid w:val="00F42B31"/>
    <w:rsid w:val="00F42F63"/>
    <w:rsid w:val="00F432FA"/>
    <w:rsid w:val="00F43623"/>
    <w:rsid w:val="00F43F11"/>
    <w:rsid w:val="00F43F85"/>
    <w:rsid w:val="00F43F94"/>
    <w:rsid w:val="00F446D8"/>
    <w:rsid w:val="00F449FA"/>
    <w:rsid w:val="00F44AC4"/>
    <w:rsid w:val="00F44AED"/>
    <w:rsid w:val="00F44C79"/>
    <w:rsid w:val="00F44F4D"/>
    <w:rsid w:val="00F44FE3"/>
    <w:rsid w:val="00F44FEB"/>
    <w:rsid w:val="00F45111"/>
    <w:rsid w:val="00F4515A"/>
    <w:rsid w:val="00F45335"/>
    <w:rsid w:val="00F45420"/>
    <w:rsid w:val="00F45F13"/>
    <w:rsid w:val="00F470AC"/>
    <w:rsid w:val="00F47620"/>
    <w:rsid w:val="00F47883"/>
    <w:rsid w:val="00F504C8"/>
    <w:rsid w:val="00F50EAF"/>
    <w:rsid w:val="00F50F88"/>
    <w:rsid w:val="00F51097"/>
    <w:rsid w:val="00F51695"/>
    <w:rsid w:val="00F51CA5"/>
    <w:rsid w:val="00F51DF5"/>
    <w:rsid w:val="00F522B3"/>
    <w:rsid w:val="00F526C9"/>
    <w:rsid w:val="00F52968"/>
    <w:rsid w:val="00F52D30"/>
    <w:rsid w:val="00F52FF8"/>
    <w:rsid w:val="00F533D7"/>
    <w:rsid w:val="00F53447"/>
    <w:rsid w:val="00F537EE"/>
    <w:rsid w:val="00F538EC"/>
    <w:rsid w:val="00F539E2"/>
    <w:rsid w:val="00F53B1B"/>
    <w:rsid w:val="00F5424F"/>
    <w:rsid w:val="00F54497"/>
    <w:rsid w:val="00F54961"/>
    <w:rsid w:val="00F549A3"/>
    <w:rsid w:val="00F54E64"/>
    <w:rsid w:val="00F5553E"/>
    <w:rsid w:val="00F55690"/>
    <w:rsid w:val="00F559B0"/>
    <w:rsid w:val="00F55A3F"/>
    <w:rsid w:val="00F55A4C"/>
    <w:rsid w:val="00F55AEF"/>
    <w:rsid w:val="00F55BAE"/>
    <w:rsid w:val="00F56136"/>
    <w:rsid w:val="00F562F8"/>
    <w:rsid w:val="00F56BDA"/>
    <w:rsid w:val="00F577F4"/>
    <w:rsid w:val="00F57965"/>
    <w:rsid w:val="00F57AF2"/>
    <w:rsid w:val="00F6095B"/>
    <w:rsid w:val="00F60982"/>
    <w:rsid w:val="00F60BC1"/>
    <w:rsid w:val="00F6136E"/>
    <w:rsid w:val="00F61F79"/>
    <w:rsid w:val="00F62370"/>
    <w:rsid w:val="00F62992"/>
    <w:rsid w:val="00F629F0"/>
    <w:rsid w:val="00F62AD7"/>
    <w:rsid w:val="00F62B02"/>
    <w:rsid w:val="00F633BD"/>
    <w:rsid w:val="00F63D63"/>
    <w:rsid w:val="00F640D9"/>
    <w:rsid w:val="00F641DA"/>
    <w:rsid w:val="00F6428F"/>
    <w:rsid w:val="00F642F9"/>
    <w:rsid w:val="00F64418"/>
    <w:rsid w:val="00F64931"/>
    <w:rsid w:val="00F64B4B"/>
    <w:rsid w:val="00F64BA8"/>
    <w:rsid w:val="00F64F47"/>
    <w:rsid w:val="00F64FA0"/>
    <w:rsid w:val="00F65334"/>
    <w:rsid w:val="00F65DFA"/>
    <w:rsid w:val="00F668B3"/>
    <w:rsid w:val="00F66D57"/>
    <w:rsid w:val="00F6707F"/>
    <w:rsid w:val="00F6727E"/>
    <w:rsid w:val="00F67B40"/>
    <w:rsid w:val="00F67D83"/>
    <w:rsid w:val="00F70171"/>
    <w:rsid w:val="00F70199"/>
    <w:rsid w:val="00F7047F"/>
    <w:rsid w:val="00F70710"/>
    <w:rsid w:val="00F70801"/>
    <w:rsid w:val="00F70C58"/>
    <w:rsid w:val="00F70E00"/>
    <w:rsid w:val="00F70F1E"/>
    <w:rsid w:val="00F71380"/>
    <w:rsid w:val="00F7141F"/>
    <w:rsid w:val="00F71813"/>
    <w:rsid w:val="00F7212A"/>
    <w:rsid w:val="00F728AB"/>
    <w:rsid w:val="00F72A71"/>
    <w:rsid w:val="00F72D62"/>
    <w:rsid w:val="00F739A0"/>
    <w:rsid w:val="00F73BF6"/>
    <w:rsid w:val="00F73C65"/>
    <w:rsid w:val="00F73DD2"/>
    <w:rsid w:val="00F73E46"/>
    <w:rsid w:val="00F740AE"/>
    <w:rsid w:val="00F742FC"/>
    <w:rsid w:val="00F745B3"/>
    <w:rsid w:val="00F7467E"/>
    <w:rsid w:val="00F74873"/>
    <w:rsid w:val="00F7527B"/>
    <w:rsid w:val="00F75E93"/>
    <w:rsid w:val="00F75EE6"/>
    <w:rsid w:val="00F7604B"/>
    <w:rsid w:val="00F76315"/>
    <w:rsid w:val="00F763AF"/>
    <w:rsid w:val="00F764CD"/>
    <w:rsid w:val="00F76EE2"/>
    <w:rsid w:val="00F77003"/>
    <w:rsid w:val="00F77CB7"/>
    <w:rsid w:val="00F802CD"/>
    <w:rsid w:val="00F8031B"/>
    <w:rsid w:val="00F80895"/>
    <w:rsid w:val="00F80AB0"/>
    <w:rsid w:val="00F814A6"/>
    <w:rsid w:val="00F81630"/>
    <w:rsid w:val="00F81698"/>
    <w:rsid w:val="00F81914"/>
    <w:rsid w:val="00F81A67"/>
    <w:rsid w:val="00F82674"/>
    <w:rsid w:val="00F828B8"/>
    <w:rsid w:val="00F82968"/>
    <w:rsid w:val="00F82A5A"/>
    <w:rsid w:val="00F8318D"/>
    <w:rsid w:val="00F83345"/>
    <w:rsid w:val="00F8391B"/>
    <w:rsid w:val="00F83CE1"/>
    <w:rsid w:val="00F8425A"/>
    <w:rsid w:val="00F846CE"/>
    <w:rsid w:val="00F84873"/>
    <w:rsid w:val="00F85230"/>
    <w:rsid w:val="00F8528E"/>
    <w:rsid w:val="00F85564"/>
    <w:rsid w:val="00F85735"/>
    <w:rsid w:val="00F857FD"/>
    <w:rsid w:val="00F859A0"/>
    <w:rsid w:val="00F85E5C"/>
    <w:rsid w:val="00F860CD"/>
    <w:rsid w:val="00F866D8"/>
    <w:rsid w:val="00F86C3C"/>
    <w:rsid w:val="00F86CD8"/>
    <w:rsid w:val="00F86ED4"/>
    <w:rsid w:val="00F877DE"/>
    <w:rsid w:val="00F87D0C"/>
    <w:rsid w:val="00F90482"/>
    <w:rsid w:val="00F9057B"/>
    <w:rsid w:val="00F90768"/>
    <w:rsid w:val="00F90B21"/>
    <w:rsid w:val="00F90F8F"/>
    <w:rsid w:val="00F91139"/>
    <w:rsid w:val="00F914C2"/>
    <w:rsid w:val="00F92839"/>
    <w:rsid w:val="00F92B47"/>
    <w:rsid w:val="00F92B7F"/>
    <w:rsid w:val="00F92BFE"/>
    <w:rsid w:val="00F933B0"/>
    <w:rsid w:val="00F935F3"/>
    <w:rsid w:val="00F93B6F"/>
    <w:rsid w:val="00F93EE1"/>
    <w:rsid w:val="00F93FD0"/>
    <w:rsid w:val="00F942CE"/>
    <w:rsid w:val="00F94C01"/>
    <w:rsid w:val="00F94D3F"/>
    <w:rsid w:val="00F94D76"/>
    <w:rsid w:val="00F952A3"/>
    <w:rsid w:val="00F952AA"/>
    <w:rsid w:val="00F95813"/>
    <w:rsid w:val="00F96505"/>
    <w:rsid w:val="00F9657A"/>
    <w:rsid w:val="00F96CCF"/>
    <w:rsid w:val="00F96EB0"/>
    <w:rsid w:val="00F97482"/>
    <w:rsid w:val="00F9772D"/>
    <w:rsid w:val="00F97B63"/>
    <w:rsid w:val="00FA01E4"/>
    <w:rsid w:val="00FA01EE"/>
    <w:rsid w:val="00FA064D"/>
    <w:rsid w:val="00FA072D"/>
    <w:rsid w:val="00FA1293"/>
    <w:rsid w:val="00FA1375"/>
    <w:rsid w:val="00FA1AEA"/>
    <w:rsid w:val="00FA20BA"/>
    <w:rsid w:val="00FA330E"/>
    <w:rsid w:val="00FA35A3"/>
    <w:rsid w:val="00FA3BCE"/>
    <w:rsid w:val="00FA3EC5"/>
    <w:rsid w:val="00FA41CC"/>
    <w:rsid w:val="00FA49E6"/>
    <w:rsid w:val="00FA4E16"/>
    <w:rsid w:val="00FA4FDF"/>
    <w:rsid w:val="00FA502D"/>
    <w:rsid w:val="00FA6417"/>
    <w:rsid w:val="00FA6681"/>
    <w:rsid w:val="00FA684D"/>
    <w:rsid w:val="00FA6A42"/>
    <w:rsid w:val="00FA70B2"/>
    <w:rsid w:val="00FA71DD"/>
    <w:rsid w:val="00FA7AFE"/>
    <w:rsid w:val="00FB0677"/>
    <w:rsid w:val="00FB08DF"/>
    <w:rsid w:val="00FB0C17"/>
    <w:rsid w:val="00FB0FB6"/>
    <w:rsid w:val="00FB16AA"/>
    <w:rsid w:val="00FB197F"/>
    <w:rsid w:val="00FB19AD"/>
    <w:rsid w:val="00FB266D"/>
    <w:rsid w:val="00FB268D"/>
    <w:rsid w:val="00FB2AE5"/>
    <w:rsid w:val="00FB3020"/>
    <w:rsid w:val="00FB345A"/>
    <w:rsid w:val="00FB39A5"/>
    <w:rsid w:val="00FB444D"/>
    <w:rsid w:val="00FB44A3"/>
    <w:rsid w:val="00FB48E1"/>
    <w:rsid w:val="00FB4F82"/>
    <w:rsid w:val="00FB5343"/>
    <w:rsid w:val="00FB57AA"/>
    <w:rsid w:val="00FB5D92"/>
    <w:rsid w:val="00FB5FCD"/>
    <w:rsid w:val="00FB6002"/>
    <w:rsid w:val="00FB6053"/>
    <w:rsid w:val="00FB6123"/>
    <w:rsid w:val="00FB61A8"/>
    <w:rsid w:val="00FB61C7"/>
    <w:rsid w:val="00FB684E"/>
    <w:rsid w:val="00FB6C0D"/>
    <w:rsid w:val="00FB6DA7"/>
    <w:rsid w:val="00FB7A44"/>
    <w:rsid w:val="00FB7F2D"/>
    <w:rsid w:val="00FC0111"/>
    <w:rsid w:val="00FC0643"/>
    <w:rsid w:val="00FC0FC5"/>
    <w:rsid w:val="00FC1284"/>
    <w:rsid w:val="00FC15AB"/>
    <w:rsid w:val="00FC18E3"/>
    <w:rsid w:val="00FC22BB"/>
    <w:rsid w:val="00FC2341"/>
    <w:rsid w:val="00FC2456"/>
    <w:rsid w:val="00FC2751"/>
    <w:rsid w:val="00FC28B8"/>
    <w:rsid w:val="00FC2B2D"/>
    <w:rsid w:val="00FC2CE9"/>
    <w:rsid w:val="00FC2D9F"/>
    <w:rsid w:val="00FC2F96"/>
    <w:rsid w:val="00FC350D"/>
    <w:rsid w:val="00FC3B2F"/>
    <w:rsid w:val="00FC49BD"/>
    <w:rsid w:val="00FC50C3"/>
    <w:rsid w:val="00FC50FF"/>
    <w:rsid w:val="00FC516A"/>
    <w:rsid w:val="00FC5475"/>
    <w:rsid w:val="00FC5BC6"/>
    <w:rsid w:val="00FC5DFE"/>
    <w:rsid w:val="00FC5F35"/>
    <w:rsid w:val="00FC5FBA"/>
    <w:rsid w:val="00FC6227"/>
    <w:rsid w:val="00FC627B"/>
    <w:rsid w:val="00FD074A"/>
    <w:rsid w:val="00FD0EE5"/>
    <w:rsid w:val="00FD15E6"/>
    <w:rsid w:val="00FD1BE7"/>
    <w:rsid w:val="00FD1CC2"/>
    <w:rsid w:val="00FD20C8"/>
    <w:rsid w:val="00FD272C"/>
    <w:rsid w:val="00FD2972"/>
    <w:rsid w:val="00FD2FAF"/>
    <w:rsid w:val="00FD31C5"/>
    <w:rsid w:val="00FD3DEF"/>
    <w:rsid w:val="00FD42A3"/>
    <w:rsid w:val="00FD45A2"/>
    <w:rsid w:val="00FD4BBF"/>
    <w:rsid w:val="00FD4D9C"/>
    <w:rsid w:val="00FD4E90"/>
    <w:rsid w:val="00FD546D"/>
    <w:rsid w:val="00FD5471"/>
    <w:rsid w:val="00FD5741"/>
    <w:rsid w:val="00FD6C30"/>
    <w:rsid w:val="00FD7443"/>
    <w:rsid w:val="00FD7813"/>
    <w:rsid w:val="00FD7C98"/>
    <w:rsid w:val="00FD7CD9"/>
    <w:rsid w:val="00FD7DB9"/>
    <w:rsid w:val="00FD7FB3"/>
    <w:rsid w:val="00FE0089"/>
    <w:rsid w:val="00FE01D2"/>
    <w:rsid w:val="00FE01DD"/>
    <w:rsid w:val="00FE04A1"/>
    <w:rsid w:val="00FE078A"/>
    <w:rsid w:val="00FE0E3D"/>
    <w:rsid w:val="00FE0E98"/>
    <w:rsid w:val="00FE1686"/>
    <w:rsid w:val="00FE1BDD"/>
    <w:rsid w:val="00FE1BE2"/>
    <w:rsid w:val="00FE1D04"/>
    <w:rsid w:val="00FE1F4C"/>
    <w:rsid w:val="00FE1F5D"/>
    <w:rsid w:val="00FE2252"/>
    <w:rsid w:val="00FE258B"/>
    <w:rsid w:val="00FE320F"/>
    <w:rsid w:val="00FE34E9"/>
    <w:rsid w:val="00FE3C91"/>
    <w:rsid w:val="00FE41FE"/>
    <w:rsid w:val="00FE433D"/>
    <w:rsid w:val="00FE4650"/>
    <w:rsid w:val="00FE4786"/>
    <w:rsid w:val="00FE5340"/>
    <w:rsid w:val="00FE5B78"/>
    <w:rsid w:val="00FE5C0E"/>
    <w:rsid w:val="00FE5CE4"/>
    <w:rsid w:val="00FE61B9"/>
    <w:rsid w:val="00FE68C5"/>
    <w:rsid w:val="00FE6CCB"/>
    <w:rsid w:val="00FE73E1"/>
    <w:rsid w:val="00FE7619"/>
    <w:rsid w:val="00FF0999"/>
    <w:rsid w:val="00FF109F"/>
    <w:rsid w:val="00FF17D7"/>
    <w:rsid w:val="00FF1D0C"/>
    <w:rsid w:val="00FF1E83"/>
    <w:rsid w:val="00FF2320"/>
    <w:rsid w:val="00FF259F"/>
    <w:rsid w:val="00FF26D9"/>
    <w:rsid w:val="00FF2882"/>
    <w:rsid w:val="00FF2E97"/>
    <w:rsid w:val="00FF398F"/>
    <w:rsid w:val="00FF3B40"/>
    <w:rsid w:val="00FF3BD4"/>
    <w:rsid w:val="00FF4732"/>
    <w:rsid w:val="00FF4B07"/>
    <w:rsid w:val="00FF4D3D"/>
    <w:rsid w:val="00FF4D55"/>
    <w:rsid w:val="00FF4F17"/>
    <w:rsid w:val="00FF5139"/>
    <w:rsid w:val="00FF52C0"/>
    <w:rsid w:val="00FF5657"/>
    <w:rsid w:val="00FF5795"/>
    <w:rsid w:val="00FF5ADE"/>
    <w:rsid w:val="00FF695B"/>
    <w:rsid w:val="00FF6970"/>
    <w:rsid w:val="00FF6BC4"/>
    <w:rsid w:val="00FF6C4A"/>
    <w:rsid w:val="00FF7B8D"/>
    <w:rsid w:val="00FF7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877B9"/>
  <w15:docId w15:val="{DE901FE1-E438-4C19-AE22-29AD536B3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7D28"/>
    <w:rPr>
      <w:rFonts w:ascii="宋体" w:eastAsia="宋体" w:hAnsi="宋体" w:cs="宋体"/>
      <w:kern w:val="0"/>
      <w:sz w:val="24"/>
    </w:rPr>
  </w:style>
  <w:style w:type="paragraph" w:styleId="1">
    <w:name w:val="heading 1"/>
    <w:basedOn w:val="a"/>
    <w:next w:val="a"/>
    <w:link w:val="10"/>
    <w:uiPriority w:val="9"/>
    <w:qFormat/>
    <w:rsid w:val="00371EE3"/>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871393"/>
    <w:pPr>
      <w:spacing w:before="100" w:beforeAutospacing="1" w:after="100" w:afterAutospacing="1"/>
      <w:outlineLvl w:val="1"/>
    </w:pPr>
    <w:rPr>
      <w:b/>
      <w:bCs/>
      <w:sz w:val="36"/>
      <w:szCs w:val="36"/>
    </w:rPr>
  </w:style>
  <w:style w:type="paragraph" w:styleId="3">
    <w:name w:val="heading 3"/>
    <w:basedOn w:val="a"/>
    <w:next w:val="a"/>
    <w:link w:val="30"/>
    <w:uiPriority w:val="9"/>
    <w:unhideWhenUsed/>
    <w:qFormat/>
    <w:rsid w:val="0014514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1624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
    <w:name w:val="def"/>
    <w:basedOn w:val="a0"/>
    <w:rsid w:val="00A01116"/>
  </w:style>
  <w:style w:type="character" w:customStyle="1" w:styleId="20">
    <w:name w:val="标题 2 字符"/>
    <w:basedOn w:val="a0"/>
    <w:link w:val="2"/>
    <w:uiPriority w:val="9"/>
    <w:rsid w:val="00871393"/>
    <w:rPr>
      <w:rFonts w:ascii="宋体" w:eastAsia="宋体" w:hAnsi="宋体" w:cs="宋体"/>
      <w:b/>
      <w:bCs/>
      <w:kern w:val="0"/>
      <w:sz w:val="36"/>
      <w:szCs w:val="36"/>
    </w:rPr>
  </w:style>
  <w:style w:type="character" w:styleId="a4">
    <w:name w:val="annotation reference"/>
    <w:basedOn w:val="a0"/>
    <w:uiPriority w:val="99"/>
    <w:semiHidden/>
    <w:unhideWhenUsed/>
    <w:rsid w:val="00C51BBD"/>
    <w:rPr>
      <w:sz w:val="21"/>
      <w:szCs w:val="21"/>
    </w:rPr>
  </w:style>
  <w:style w:type="paragraph" w:styleId="a5">
    <w:name w:val="annotation text"/>
    <w:basedOn w:val="a"/>
    <w:link w:val="a6"/>
    <w:uiPriority w:val="99"/>
    <w:unhideWhenUsed/>
    <w:rsid w:val="00C51BBD"/>
  </w:style>
  <w:style w:type="character" w:customStyle="1" w:styleId="a6">
    <w:name w:val="批注文字 字符"/>
    <w:basedOn w:val="a0"/>
    <w:link w:val="a5"/>
    <w:uiPriority w:val="99"/>
    <w:rsid w:val="00C51BBD"/>
    <w:rPr>
      <w:rFonts w:ascii="宋体" w:eastAsia="宋体" w:hAnsi="宋体" w:cs="宋体"/>
      <w:kern w:val="0"/>
      <w:sz w:val="24"/>
    </w:rPr>
  </w:style>
  <w:style w:type="paragraph" w:styleId="a7">
    <w:name w:val="annotation subject"/>
    <w:basedOn w:val="a5"/>
    <w:next w:val="a5"/>
    <w:link w:val="a8"/>
    <w:uiPriority w:val="99"/>
    <w:semiHidden/>
    <w:unhideWhenUsed/>
    <w:rsid w:val="00C51BBD"/>
    <w:rPr>
      <w:b/>
      <w:bCs/>
    </w:rPr>
  </w:style>
  <w:style w:type="character" w:customStyle="1" w:styleId="a8">
    <w:name w:val="批注主题 字符"/>
    <w:basedOn w:val="a6"/>
    <w:link w:val="a7"/>
    <w:uiPriority w:val="99"/>
    <w:semiHidden/>
    <w:rsid w:val="00C51BBD"/>
    <w:rPr>
      <w:rFonts w:ascii="宋体" w:eastAsia="宋体" w:hAnsi="宋体" w:cs="宋体"/>
      <w:b/>
      <w:bCs/>
      <w:kern w:val="0"/>
      <w:sz w:val="24"/>
    </w:rPr>
  </w:style>
  <w:style w:type="paragraph" w:styleId="a9">
    <w:name w:val="footnote text"/>
    <w:basedOn w:val="a"/>
    <w:link w:val="aa"/>
    <w:uiPriority w:val="99"/>
    <w:unhideWhenUsed/>
    <w:rsid w:val="009F3693"/>
    <w:pPr>
      <w:snapToGrid w:val="0"/>
    </w:pPr>
    <w:rPr>
      <w:sz w:val="18"/>
      <w:szCs w:val="18"/>
    </w:rPr>
  </w:style>
  <w:style w:type="character" w:customStyle="1" w:styleId="aa">
    <w:name w:val="脚注文本 字符"/>
    <w:basedOn w:val="a0"/>
    <w:link w:val="a9"/>
    <w:uiPriority w:val="99"/>
    <w:rsid w:val="009F3693"/>
    <w:rPr>
      <w:rFonts w:ascii="宋体" w:eastAsia="宋体" w:hAnsi="宋体" w:cs="宋体"/>
      <w:kern w:val="0"/>
      <w:sz w:val="18"/>
      <w:szCs w:val="18"/>
    </w:rPr>
  </w:style>
  <w:style w:type="character" w:styleId="ab">
    <w:name w:val="footnote reference"/>
    <w:basedOn w:val="a0"/>
    <w:uiPriority w:val="99"/>
    <w:semiHidden/>
    <w:unhideWhenUsed/>
    <w:rsid w:val="009F3693"/>
    <w:rPr>
      <w:vertAlign w:val="superscript"/>
    </w:rPr>
  </w:style>
  <w:style w:type="paragraph" w:styleId="ac">
    <w:name w:val="List Paragraph"/>
    <w:basedOn w:val="a"/>
    <w:uiPriority w:val="34"/>
    <w:qFormat/>
    <w:rsid w:val="00AA5531"/>
    <w:pPr>
      <w:ind w:firstLineChars="200" w:firstLine="420"/>
    </w:pPr>
  </w:style>
  <w:style w:type="character" w:styleId="ad">
    <w:name w:val="Placeholder Text"/>
    <w:basedOn w:val="a0"/>
    <w:uiPriority w:val="99"/>
    <w:semiHidden/>
    <w:rsid w:val="00A2374D"/>
    <w:rPr>
      <w:color w:val="808080"/>
    </w:rPr>
  </w:style>
  <w:style w:type="character" w:styleId="ae">
    <w:name w:val="Emphasis"/>
    <w:basedOn w:val="a0"/>
    <w:uiPriority w:val="20"/>
    <w:qFormat/>
    <w:rsid w:val="00AB2975"/>
    <w:rPr>
      <w:i/>
      <w:iCs/>
    </w:rPr>
  </w:style>
  <w:style w:type="paragraph" w:customStyle="1" w:styleId="11">
    <w:name w:val="书目1"/>
    <w:basedOn w:val="a"/>
    <w:link w:val="Bibliography"/>
    <w:rsid w:val="008B5E3D"/>
    <w:pPr>
      <w:shd w:val="clear" w:color="auto" w:fill="FFFFFF"/>
      <w:spacing w:line="480" w:lineRule="auto"/>
      <w:ind w:left="720" w:hanging="720"/>
    </w:pPr>
    <w:rPr>
      <w:rFonts w:ascii="Calibri" w:eastAsiaTheme="minorHAnsi" w:hAnsi="Calibri" w:cs="Calibri"/>
      <w:color w:val="333333"/>
      <w:sz w:val="21"/>
      <w:szCs w:val="21"/>
    </w:rPr>
  </w:style>
  <w:style w:type="character" w:customStyle="1" w:styleId="Bibliography">
    <w:name w:val="Bibliography 字符"/>
    <w:basedOn w:val="a0"/>
    <w:link w:val="11"/>
    <w:rsid w:val="008B5E3D"/>
    <w:rPr>
      <w:rFonts w:ascii="Calibri" w:eastAsiaTheme="minorHAnsi" w:hAnsi="Calibri" w:cs="Calibri"/>
      <w:color w:val="333333"/>
      <w:kern w:val="0"/>
      <w:szCs w:val="21"/>
      <w:shd w:val="clear" w:color="auto" w:fill="FFFFFF"/>
    </w:rPr>
  </w:style>
  <w:style w:type="paragraph" w:styleId="af">
    <w:name w:val="Revision"/>
    <w:hidden/>
    <w:uiPriority w:val="99"/>
    <w:semiHidden/>
    <w:rsid w:val="00A747B7"/>
    <w:rPr>
      <w:rFonts w:ascii="宋体" w:eastAsia="宋体" w:hAnsi="宋体" w:cs="宋体"/>
      <w:kern w:val="0"/>
      <w:sz w:val="24"/>
    </w:rPr>
  </w:style>
  <w:style w:type="character" w:customStyle="1" w:styleId="keyword">
    <w:name w:val="keyword"/>
    <w:basedOn w:val="a0"/>
    <w:rsid w:val="00F1499A"/>
  </w:style>
  <w:style w:type="character" w:customStyle="1" w:styleId="10">
    <w:name w:val="标题 1 字符"/>
    <w:basedOn w:val="a0"/>
    <w:link w:val="1"/>
    <w:uiPriority w:val="9"/>
    <w:rsid w:val="00371EE3"/>
    <w:rPr>
      <w:rFonts w:ascii="宋体" w:eastAsia="宋体" w:hAnsi="宋体" w:cs="宋体"/>
      <w:b/>
      <w:bCs/>
      <w:kern w:val="44"/>
      <w:sz w:val="44"/>
      <w:szCs w:val="44"/>
    </w:rPr>
  </w:style>
  <w:style w:type="character" w:styleId="af0">
    <w:name w:val="Strong"/>
    <w:basedOn w:val="a0"/>
    <w:uiPriority w:val="22"/>
    <w:qFormat/>
    <w:rsid w:val="004C3340"/>
    <w:rPr>
      <w:b/>
      <w:bCs/>
    </w:rPr>
  </w:style>
  <w:style w:type="character" w:customStyle="1" w:styleId="referenceperson-group">
    <w:name w:val="reference__person-group"/>
    <w:basedOn w:val="a0"/>
    <w:rsid w:val="00775362"/>
  </w:style>
  <w:style w:type="character" w:customStyle="1" w:styleId="referencestring-name">
    <w:name w:val="reference__string-name"/>
    <w:basedOn w:val="a0"/>
    <w:rsid w:val="00775362"/>
  </w:style>
  <w:style w:type="character" w:customStyle="1" w:styleId="referencesurname">
    <w:name w:val="reference__surname"/>
    <w:basedOn w:val="a0"/>
    <w:rsid w:val="00775362"/>
  </w:style>
  <w:style w:type="character" w:customStyle="1" w:styleId="referencegiven-names">
    <w:name w:val="reference__given-names"/>
    <w:basedOn w:val="a0"/>
    <w:rsid w:val="00775362"/>
  </w:style>
  <w:style w:type="character" w:customStyle="1" w:styleId="referenceyear">
    <w:name w:val="reference__year"/>
    <w:basedOn w:val="a0"/>
    <w:rsid w:val="00775362"/>
  </w:style>
  <w:style w:type="character" w:customStyle="1" w:styleId="referencearticle-title">
    <w:name w:val="reference__article-title"/>
    <w:basedOn w:val="a0"/>
    <w:rsid w:val="00775362"/>
  </w:style>
  <w:style w:type="character" w:customStyle="1" w:styleId="referencesource">
    <w:name w:val="reference__source"/>
    <w:basedOn w:val="a0"/>
    <w:rsid w:val="00775362"/>
  </w:style>
  <w:style w:type="character" w:customStyle="1" w:styleId="referencepublisher-name">
    <w:name w:val="reference__publisher-name"/>
    <w:basedOn w:val="a0"/>
    <w:rsid w:val="00775362"/>
  </w:style>
  <w:style w:type="character" w:customStyle="1" w:styleId="referencefpage">
    <w:name w:val="reference__fpage"/>
    <w:basedOn w:val="a0"/>
    <w:rsid w:val="00775362"/>
  </w:style>
  <w:style w:type="character" w:customStyle="1" w:styleId="referencelpage">
    <w:name w:val="reference__lpage"/>
    <w:basedOn w:val="a0"/>
    <w:rsid w:val="00775362"/>
  </w:style>
  <w:style w:type="character" w:styleId="af1">
    <w:name w:val="Hyperlink"/>
    <w:basedOn w:val="a0"/>
    <w:uiPriority w:val="99"/>
    <w:unhideWhenUsed/>
    <w:rsid w:val="008159C7"/>
    <w:rPr>
      <w:color w:val="0563C1" w:themeColor="hyperlink"/>
      <w:u w:val="single"/>
    </w:rPr>
  </w:style>
  <w:style w:type="character" w:styleId="af2">
    <w:name w:val="Unresolved Mention"/>
    <w:basedOn w:val="a0"/>
    <w:uiPriority w:val="99"/>
    <w:semiHidden/>
    <w:unhideWhenUsed/>
    <w:rsid w:val="008159C7"/>
    <w:rPr>
      <w:color w:val="605E5C"/>
      <w:shd w:val="clear" w:color="auto" w:fill="E1DFDD"/>
    </w:rPr>
  </w:style>
  <w:style w:type="character" w:customStyle="1" w:styleId="apple-converted-space">
    <w:name w:val="apple-converted-space"/>
    <w:basedOn w:val="a0"/>
    <w:rsid w:val="000828BB"/>
  </w:style>
  <w:style w:type="paragraph" w:styleId="af3">
    <w:name w:val="header"/>
    <w:basedOn w:val="a"/>
    <w:link w:val="af4"/>
    <w:uiPriority w:val="99"/>
    <w:unhideWhenUsed/>
    <w:rsid w:val="00A26352"/>
    <w:pPr>
      <w:tabs>
        <w:tab w:val="center" w:pos="4153"/>
        <w:tab w:val="right" w:pos="8306"/>
      </w:tabs>
      <w:snapToGrid w:val="0"/>
      <w:jc w:val="center"/>
    </w:pPr>
    <w:rPr>
      <w:sz w:val="18"/>
      <w:szCs w:val="18"/>
    </w:rPr>
  </w:style>
  <w:style w:type="character" w:customStyle="1" w:styleId="af4">
    <w:name w:val="页眉 字符"/>
    <w:basedOn w:val="a0"/>
    <w:link w:val="af3"/>
    <w:uiPriority w:val="99"/>
    <w:rsid w:val="00A26352"/>
    <w:rPr>
      <w:rFonts w:ascii="宋体" w:eastAsia="宋体" w:hAnsi="宋体" w:cs="宋体"/>
      <w:kern w:val="0"/>
      <w:sz w:val="18"/>
      <w:szCs w:val="18"/>
    </w:rPr>
  </w:style>
  <w:style w:type="paragraph" w:styleId="af5">
    <w:name w:val="footer"/>
    <w:basedOn w:val="a"/>
    <w:link w:val="af6"/>
    <w:uiPriority w:val="99"/>
    <w:unhideWhenUsed/>
    <w:rsid w:val="00A26352"/>
    <w:pPr>
      <w:tabs>
        <w:tab w:val="center" w:pos="4153"/>
        <w:tab w:val="right" w:pos="8306"/>
      </w:tabs>
      <w:snapToGrid w:val="0"/>
    </w:pPr>
    <w:rPr>
      <w:sz w:val="18"/>
      <w:szCs w:val="18"/>
    </w:rPr>
  </w:style>
  <w:style w:type="character" w:customStyle="1" w:styleId="af6">
    <w:name w:val="页脚 字符"/>
    <w:basedOn w:val="a0"/>
    <w:link w:val="af5"/>
    <w:uiPriority w:val="99"/>
    <w:rsid w:val="00A26352"/>
    <w:rPr>
      <w:rFonts w:ascii="宋体" w:eastAsia="宋体" w:hAnsi="宋体" w:cs="宋体"/>
      <w:kern w:val="0"/>
      <w:sz w:val="18"/>
      <w:szCs w:val="18"/>
    </w:rPr>
  </w:style>
  <w:style w:type="character" w:customStyle="1" w:styleId="30">
    <w:name w:val="标题 3 字符"/>
    <w:basedOn w:val="a0"/>
    <w:link w:val="3"/>
    <w:uiPriority w:val="9"/>
    <w:rsid w:val="00145142"/>
    <w:rPr>
      <w:rFonts w:ascii="宋体" w:eastAsia="宋体" w:hAnsi="宋体" w:cs="宋体"/>
      <w:b/>
      <w:bCs/>
      <w:kern w:val="0"/>
      <w:sz w:val="32"/>
      <w:szCs w:val="32"/>
    </w:rPr>
  </w:style>
  <w:style w:type="character" w:styleId="af7">
    <w:name w:val="endnote reference"/>
    <w:basedOn w:val="a0"/>
    <w:uiPriority w:val="99"/>
    <w:semiHidden/>
    <w:unhideWhenUsed/>
    <w:rsid w:val="00673003"/>
    <w:rPr>
      <w:vertAlign w:val="superscript"/>
    </w:rPr>
  </w:style>
  <w:style w:type="paragraph" w:styleId="af8">
    <w:name w:val="Balloon Text"/>
    <w:basedOn w:val="a"/>
    <w:link w:val="af9"/>
    <w:uiPriority w:val="99"/>
    <w:semiHidden/>
    <w:unhideWhenUsed/>
    <w:rsid w:val="004148C7"/>
    <w:rPr>
      <w:rFonts w:ascii="Times New Roman" w:hAnsi="Times New Roman" w:cs="Times New Roman"/>
      <w:sz w:val="18"/>
      <w:szCs w:val="18"/>
    </w:rPr>
  </w:style>
  <w:style w:type="character" w:customStyle="1" w:styleId="af9">
    <w:name w:val="批注框文本 字符"/>
    <w:basedOn w:val="a0"/>
    <w:link w:val="af8"/>
    <w:uiPriority w:val="99"/>
    <w:semiHidden/>
    <w:rsid w:val="004148C7"/>
    <w:rPr>
      <w:rFonts w:ascii="Times New Roman" w:eastAsia="宋体" w:hAnsi="Times New Roman" w:cs="Times New Roman"/>
      <w:kern w:val="0"/>
      <w:sz w:val="18"/>
      <w:szCs w:val="18"/>
    </w:rPr>
  </w:style>
  <w:style w:type="paragraph" w:styleId="afa">
    <w:name w:val="Normal (Web)"/>
    <w:basedOn w:val="a"/>
    <w:uiPriority w:val="99"/>
    <w:semiHidden/>
    <w:unhideWhenUsed/>
    <w:rsid w:val="00F43623"/>
    <w:pPr>
      <w:spacing w:before="100" w:beforeAutospacing="1" w:after="100" w:afterAutospacing="1"/>
    </w:pPr>
  </w:style>
  <w:style w:type="character" w:customStyle="1" w:styleId="mathstatement-label">
    <w:name w:val="mathstatement-label"/>
    <w:basedOn w:val="a0"/>
    <w:rsid w:val="00F43623"/>
  </w:style>
  <w:style w:type="character" w:styleId="afb">
    <w:name w:val="FollowedHyperlink"/>
    <w:basedOn w:val="a0"/>
    <w:uiPriority w:val="99"/>
    <w:unhideWhenUsed/>
    <w:rsid w:val="000E6893"/>
    <w:rPr>
      <w:color w:val="954F72" w:themeColor="followedHyperlink"/>
      <w:u w:val="single"/>
    </w:rPr>
  </w:style>
  <w:style w:type="character" w:styleId="afc">
    <w:name w:val="page number"/>
    <w:basedOn w:val="a0"/>
    <w:uiPriority w:val="99"/>
    <w:semiHidden/>
    <w:unhideWhenUsed/>
    <w:rsid w:val="000E6893"/>
  </w:style>
  <w:style w:type="paragraph" w:customStyle="1" w:styleId="21">
    <w:name w:val="书目2"/>
    <w:basedOn w:val="a"/>
    <w:link w:val="Bibliography1"/>
    <w:rsid w:val="001D255D"/>
    <w:pPr>
      <w:tabs>
        <w:tab w:val="left" w:pos="500"/>
      </w:tabs>
      <w:suppressAutoHyphens/>
      <w:autoSpaceDE w:val="0"/>
      <w:autoSpaceDN w:val="0"/>
      <w:adjustRightInd w:val="0"/>
      <w:spacing w:after="240"/>
      <w:ind w:left="504" w:hanging="504"/>
    </w:pPr>
    <w:rPr>
      <w:rFonts w:ascii="Times New Roman" w:hAnsi="Times New Roman" w:cs="Times New Roman"/>
      <w:b/>
      <w:bCs/>
      <w:sz w:val="21"/>
      <w:szCs w:val="21"/>
    </w:rPr>
  </w:style>
  <w:style w:type="character" w:customStyle="1" w:styleId="Bibliography1">
    <w:name w:val="Bibliography 字符1"/>
    <w:basedOn w:val="a0"/>
    <w:link w:val="21"/>
    <w:rsid w:val="001D255D"/>
    <w:rPr>
      <w:rFonts w:ascii="Times New Roman" w:eastAsia="宋体" w:hAnsi="Times New Roman" w:cs="Times New Roman"/>
      <w:b/>
      <w:bCs/>
      <w:kern w:val="0"/>
      <w:szCs w:val="21"/>
    </w:rPr>
  </w:style>
  <w:style w:type="character" w:customStyle="1" w:styleId="UnresolvedMention1">
    <w:name w:val="Unresolved Mention1"/>
    <w:basedOn w:val="a0"/>
    <w:uiPriority w:val="99"/>
    <w:semiHidden/>
    <w:unhideWhenUsed/>
    <w:rsid w:val="00C85877"/>
    <w:rPr>
      <w:color w:val="605E5C"/>
      <w:shd w:val="clear" w:color="auto" w:fill="E1DFDD"/>
    </w:rPr>
  </w:style>
  <w:style w:type="character" w:customStyle="1" w:styleId="12">
    <w:name w:val="未处理的提及1"/>
    <w:basedOn w:val="a0"/>
    <w:uiPriority w:val="99"/>
    <w:semiHidden/>
    <w:unhideWhenUsed/>
    <w:rsid w:val="00C858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1664">
      <w:bodyDiv w:val="1"/>
      <w:marLeft w:val="0"/>
      <w:marRight w:val="0"/>
      <w:marTop w:val="0"/>
      <w:marBottom w:val="0"/>
      <w:divBdr>
        <w:top w:val="none" w:sz="0" w:space="0" w:color="auto"/>
        <w:left w:val="none" w:sz="0" w:space="0" w:color="auto"/>
        <w:bottom w:val="none" w:sz="0" w:space="0" w:color="auto"/>
        <w:right w:val="none" w:sz="0" w:space="0" w:color="auto"/>
      </w:divBdr>
      <w:divsChild>
        <w:div w:id="705907020">
          <w:marLeft w:val="0"/>
          <w:marRight w:val="0"/>
          <w:marTop w:val="0"/>
          <w:marBottom w:val="0"/>
          <w:divBdr>
            <w:top w:val="none" w:sz="0" w:space="0" w:color="auto"/>
            <w:left w:val="none" w:sz="0" w:space="0" w:color="auto"/>
            <w:bottom w:val="none" w:sz="0" w:space="0" w:color="auto"/>
            <w:right w:val="none" w:sz="0" w:space="0" w:color="auto"/>
          </w:divBdr>
        </w:div>
      </w:divsChild>
    </w:div>
    <w:div w:id="5180949">
      <w:bodyDiv w:val="1"/>
      <w:marLeft w:val="0"/>
      <w:marRight w:val="0"/>
      <w:marTop w:val="0"/>
      <w:marBottom w:val="0"/>
      <w:divBdr>
        <w:top w:val="none" w:sz="0" w:space="0" w:color="auto"/>
        <w:left w:val="none" w:sz="0" w:space="0" w:color="auto"/>
        <w:bottom w:val="none" w:sz="0" w:space="0" w:color="auto"/>
        <w:right w:val="none" w:sz="0" w:space="0" w:color="auto"/>
      </w:divBdr>
    </w:div>
    <w:div w:id="5517865">
      <w:bodyDiv w:val="1"/>
      <w:marLeft w:val="0"/>
      <w:marRight w:val="0"/>
      <w:marTop w:val="0"/>
      <w:marBottom w:val="0"/>
      <w:divBdr>
        <w:top w:val="none" w:sz="0" w:space="0" w:color="auto"/>
        <w:left w:val="none" w:sz="0" w:space="0" w:color="auto"/>
        <w:bottom w:val="none" w:sz="0" w:space="0" w:color="auto"/>
        <w:right w:val="none" w:sz="0" w:space="0" w:color="auto"/>
      </w:divBdr>
      <w:divsChild>
        <w:div w:id="1176728053">
          <w:marLeft w:val="0"/>
          <w:marRight w:val="0"/>
          <w:marTop w:val="0"/>
          <w:marBottom w:val="0"/>
          <w:divBdr>
            <w:top w:val="none" w:sz="0" w:space="0" w:color="auto"/>
            <w:left w:val="none" w:sz="0" w:space="0" w:color="auto"/>
            <w:bottom w:val="none" w:sz="0" w:space="0" w:color="auto"/>
            <w:right w:val="none" w:sz="0" w:space="0" w:color="auto"/>
          </w:divBdr>
        </w:div>
        <w:div w:id="1495687794">
          <w:marLeft w:val="0"/>
          <w:marRight w:val="0"/>
          <w:marTop w:val="0"/>
          <w:marBottom w:val="0"/>
          <w:divBdr>
            <w:top w:val="none" w:sz="0" w:space="0" w:color="auto"/>
            <w:left w:val="none" w:sz="0" w:space="0" w:color="auto"/>
            <w:bottom w:val="none" w:sz="0" w:space="0" w:color="auto"/>
            <w:right w:val="none" w:sz="0" w:space="0" w:color="auto"/>
          </w:divBdr>
        </w:div>
      </w:divsChild>
    </w:div>
    <w:div w:id="33166789">
      <w:bodyDiv w:val="1"/>
      <w:marLeft w:val="0"/>
      <w:marRight w:val="0"/>
      <w:marTop w:val="0"/>
      <w:marBottom w:val="0"/>
      <w:divBdr>
        <w:top w:val="none" w:sz="0" w:space="0" w:color="auto"/>
        <w:left w:val="none" w:sz="0" w:space="0" w:color="auto"/>
        <w:bottom w:val="none" w:sz="0" w:space="0" w:color="auto"/>
        <w:right w:val="none" w:sz="0" w:space="0" w:color="auto"/>
      </w:divBdr>
      <w:divsChild>
        <w:div w:id="59061292">
          <w:marLeft w:val="0"/>
          <w:marRight w:val="0"/>
          <w:marTop w:val="0"/>
          <w:marBottom w:val="0"/>
          <w:divBdr>
            <w:top w:val="none" w:sz="0" w:space="0" w:color="auto"/>
            <w:left w:val="none" w:sz="0" w:space="0" w:color="auto"/>
            <w:bottom w:val="none" w:sz="0" w:space="0" w:color="auto"/>
            <w:right w:val="none" w:sz="0" w:space="0" w:color="auto"/>
          </w:divBdr>
        </w:div>
      </w:divsChild>
    </w:div>
    <w:div w:id="41709088">
      <w:bodyDiv w:val="1"/>
      <w:marLeft w:val="0"/>
      <w:marRight w:val="0"/>
      <w:marTop w:val="0"/>
      <w:marBottom w:val="0"/>
      <w:divBdr>
        <w:top w:val="none" w:sz="0" w:space="0" w:color="auto"/>
        <w:left w:val="none" w:sz="0" w:space="0" w:color="auto"/>
        <w:bottom w:val="none" w:sz="0" w:space="0" w:color="auto"/>
        <w:right w:val="none" w:sz="0" w:space="0" w:color="auto"/>
      </w:divBdr>
      <w:divsChild>
        <w:div w:id="197816517">
          <w:marLeft w:val="0"/>
          <w:marRight w:val="0"/>
          <w:marTop w:val="0"/>
          <w:marBottom w:val="0"/>
          <w:divBdr>
            <w:top w:val="none" w:sz="0" w:space="0" w:color="auto"/>
            <w:left w:val="none" w:sz="0" w:space="0" w:color="auto"/>
            <w:bottom w:val="none" w:sz="0" w:space="0" w:color="auto"/>
            <w:right w:val="none" w:sz="0" w:space="0" w:color="auto"/>
          </w:divBdr>
        </w:div>
        <w:div w:id="564994934">
          <w:marLeft w:val="0"/>
          <w:marRight w:val="0"/>
          <w:marTop w:val="0"/>
          <w:marBottom w:val="0"/>
          <w:divBdr>
            <w:top w:val="none" w:sz="0" w:space="0" w:color="auto"/>
            <w:left w:val="none" w:sz="0" w:space="0" w:color="auto"/>
            <w:bottom w:val="none" w:sz="0" w:space="0" w:color="auto"/>
            <w:right w:val="none" w:sz="0" w:space="0" w:color="auto"/>
          </w:divBdr>
        </w:div>
        <w:div w:id="1730418320">
          <w:marLeft w:val="0"/>
          <w:marRight w:val="0"/>
          <w:marTop w:val="0"/>
          <w:marBottom w:val="0"/>
          <w:divBdr>
            <w:top w:val="none" w:sz="0" w:space="0" w:color="auto"/>
            <w:left w:val="none" w:sz="0" w:space="0" w:color="auto"/>
            <w:bottom w:val="none" w:sz="0" w:space="0" w:color="auto"/>
            <w:right w:val="none" w:sz="0" w:space="0" w:color="auto"/>
          </w:divBdr>
        </w:div>
      </w:divsChild>
    </w:div>
    <w:div w:id="56754719">
      <w:bodyDiv w:val="1"/>
      <w:marLeft w:val="0"/>
      <w:marRight w:val="0"/>
      <w:marTop w:val="0"/>
      <w:marBottom w:val="0"/>
      <w:divBdr>
        <w:top w:val="none" w:sz="0" w:space="0" w:color="auto"/>
        <w:left w:val="none" w:sz="0" w:space="0" w:color="auto"/>
        <w:bottom w:val="none" w:sz="0" w:space="0" w:color="auto"/>
        <w:right w:val="none" w:sz="0" w:space="0" w:color="auto"/>
      </w:divBdr>
    </w:div>
    <w:div w:id="62728651">
      <w:bodyDiv w:val="1"/>
      <w:marLeft w:val="0"/>
      <w:marRight w:val="0"/>
      <w:marTop w:val="0"/>
      <w:marBottom w:val="0"/>
      <w:divBdr>
        <w:top w:val="none" w:sz="0" w:space="0" w:color="auto"/>
        <w:left w:val="none" w:sz="0" w:space="0" w:color="auto"/>
        <w:bottom w:val="none" w:sz="0" w:space="0" w:color="auto"/>
        <w:right w:val="none" w:sz="0" w:space="0" w:color="auto"/>
      </w:divBdr>
      <w:divsChild>
        <w:div w:id="946624104">
          <w:marLeft w:val="0"/>
          <w:marRight w:val="0"/>
          <w:marTop w:val="0"/>
          <w:marBottom w:val="0"/>
          <w:divBdr>
            <w:top w:val="none" w:sz="0" w:space="0" w:color="auto"/>
            <w:left w:val="none" w:sz="0" w:space="0" w:color="auto"/>
            <w:bottom w:val="none" w:sz="0" w:space="0" w:color="auto"/>
            <w:right w:val="none" w:sz="0" w:space="0" w:color="auto"/>
          </w:divBdr>
        </w:div>
      </w:divsChild>
    </w:div>
    <w:div w:id="78257973">
      <w:bodyDiv w:val="1"/>
      <w:marLeft w:val="0"/>
      <w:marRight w:val="0"/>
      <w:marTop w:val="0"/>
      <w:marBottom w:val="0"/>
      <w:divBdr>
        <w:top w:val="none" w:sz="0" w:space="0" w:color="auto"/>
        <w:left w:val="none" w:sz="0" w:space="0" w:color="auto"/>
        <w:bottom w:val="none" w:sz="0" w:space="0" w:color="auto"/>
        <w:right w:val="none" w:sz="0" w:space="0" w:color="auto"/>
      </w:divBdr>
    </w:div>
    <w:div w:id="85150729">
      <w:bodyDiv w:val="1"/>
      <w:marLeft w:val="0"/>
      <w:marRight w:val="0"/>
      <w:marTop w:val="0"/>
      <w:marBottom w:val="0"/>
      <w:divBdr>
        <w:top w:val="none" w:sz="0" w:space="0" w:color="auto"/>
        <w:left w:val="none" w:sz="0" w:space="0" w:color="auto"/>
        <w:bottom w:val="none" w:sz="0" w:space="0" w:color="auto"/>
        <w:right w:val="none" w:sz="0" w:space="0" w:color="auto"/>
      </w:divBdr>
      <w:divsChild>
        <w:div w:id="1319111117">
          <w:marLeft w:val="0"/>
          <w:marRight w:val="0"/>
          <w:marTop w:val="0"/>
          <w:marBottom w:val="0"/>
          <w:divBdr>
            <w:top w:val="none" w:sz="0" w:space="0" w:color="auto"/>
            <w:left w:val="none" w:sz="0" w:space="0" w:color="auto"/>
            <w:bottom w:val="none" w:sz="0" w:space="0" w:color="auto"/>
            <w:right w:val="none" w:sz="0" w:space="0" w:color="auto"/>
          </w:divBdr>
        </w:div>
      </w:divsChild>
    </w:div>
    <w:div w:id="85348808">
      <w:bodyDiv w:val="1"/>
      <w:marLeft w:val="0"/>
      <w:marRight w:val="0"/>
      <w:marTop w:val="0"/>
      <w:marBottom w:val="0"/>
      <w:divBdr>
        <w:top w:val="none" w:sz="0" w:space="0" w:color="auto"/>
        <w:left w:val="none" w:sz="0" w:space="0" w:color="auto"/>
        <w:bottom w:val="none" w:sz="0" w:space="0" w:color="auto"/>
        <w:right w:val="none" w:sz="0" w:space="0" w:color="auto"/>
      </w:divBdr>
      <w:divsChild>
        <w:div w:id="3362797">
          <w:marLeft w:val="0"/>
          <w:marRight w:val="0"/>
          <w:marTop w:val="0"/>
          <w:marBottom w:val="0"/>
          <w:divBdr>
            <w:top w:val="none" w:sz="0" w:space="0" w:color="auto"/>
            <w:left w:val="none" w:sz="0" w:space="0" w:color="auto"/>
            <w:bottom w:val="none" w:sz="0" w:space="0" w:color="auto"/>
            <w:right w:val="none" w:sz="0" w:space="0" w:color="auto"/>
          </w:divBdr>
        </w:div>
        <w:div w:id="710543617">
          <w:marLeft w:val="0"/>
          <w:marRight w:val="0"/>
          <w:marTop w:val="0"/>
          <w:marBottom w:val="0"/>
          <w:divBdr>
            <w:top w:val="none" w:sz="0" w:space="0" w:color="auto"/>
            <w:left w:val="none" w:sz="0" w:space="0" w:color="auto"/>
            <w:bottom w:val="none" w:sz="0" w:space="0" w:color="auto"/>
            <w:right w:val="none" w:sz="0" w:space="0" w:color="auto"/>
          </w:divBdr>
        </w:div>
        <w:div w:id="1176074158">
          <w:marLeft w:val="0"/>
          <w:marRight w:val="0"/>
          <w:marTop w:val="0"/>
          <w:marBottom w:val="0"/>
          <w:divBdr>
            <w:top w:val="none" w:sz="0" w:space="0" w:color="auto"/>
            <w:left w:val="none" w:sz="0" w:space="0" w:color="auto"/>
            <w:bottom w:val="none" w:sz="0" w:space="0" w:color="auto"/>
            <w:right w:val="none" w:sz="0" w:space="0" w:color="auto"/>
          </w:divBdr>
        </w:div>
      </w:divsChild>
    </w:div>
    <w:div w:id="100423223">
      <w:bodyDiv w:val="1"/>
      <w:marLeft w:val="0"/>
      <w:marRight w:val="0"/>
      <w:marTop w:val="0"/>
      <w:marBottom w:val="0"/>
      <w:divBdr>
        <w:top w:val="none" w:sz="0" w:space="0" w:color="auto"/>
        <w:left w:val="none" w:sz="0" w:space="0" w:color="auto"/>
        <w:bottom w:val="none" w:sz="0" w:space="0" w:color="auto"/>
        <w:right w:val="none" w:sz="0" w:space="0" w:color="auto"/>
      </w:divBdr>
      <w:divsChild>
        <w:div w:id="2075622892">
          <w:marLeft w:val="0"/>
          <w:marRight w:val="0"/>
          <w:marTop w:val="0"/>
          <w:marBottom w:val="0"/>
          <w:divBdr>
            <w:top w:val="none" w:sz="0" w:space="0" w:color="auto"/>
            <w:left w:val="none" w:sz="0" w:space="0" w:color="auto"/>
            <w:bottom w:val="none" w:sz="0" w:space="0" w:color="auto"/>
            <w:right w:val="none" w:sz="0" w:space="0" w:color="auto"/>
          </w:divBdr>
        </w:div>
      </w:divsChild>
    </w:div>
    <w:div w:id="107703674">
      <w:bodyDiv w:val="1"/>
      <w:marLeft w:val="0"/>
      <w:marRight w:val="0"/>
      <w:marTop w:val="0"/>
      <w:marBottom w:val="0"/>
      <w:divBdr>
        <w:top w:val="none" w:sz="0" w:space="0" w:color="auto"/>
        <w:left w:val="none" w:sz="0" w:space="0" w:color="auto"/>
        <w:bottom w:val="none" w:sz="0" w:space="0" w:color="auto"/>
        <w:right w:val="none" w:sz="0" w:space="0" w:color="auto"/>
      </w:divBdr>
      <w:divsChild>
        <w:div w:id="1258516932">
          <w:marLeft w:val="0"/>
          <w:marRight w:val="0"/>
          <w:marTop w:val="0"/>
          <w:marBottom w:val="0"/>
          <w:divBdr>
            <w:top w:val="none" w:sz="0" w:space="0" w:color="auto"/>
            <w:left w:val="none" w:sz="0" w:space="0" w:color="auto"/>
            <w:bottom w:val="none" w:sz="0" w:space="0" w:color="auto"/>
            <w:right w:val="none" w:sz="0" w:space="0" w:color="auto"/>
          </w:divBdr>
        </w:div>
      </w:divsChild>
    </w:div>
    <w:div w:id="109665357">
      <w:bodyDiv w:val="1"/>
      <w:marLeft w:val="0"/>
      <w:marRight w:val="0"/>
      <w:marTop w:val="0"/>
      <w:marBottom w:val="0"/>
      <w:divBdr>
        <w:top w:val="none" w:sz="0" w:space="0" w:color="auto"/>
        <w:left w:val="none" w:sz="0" w:space="0" w:color="auto"/>
        <w:bottom w:val="none" w:sz="0" w:space="0" w:color="auto"/>
        <w:right w:val="none" w:sz="0" w:space="0" w:color="auto"/>
      </w:divBdr>
      <w:divsChild>
        <w:div w:id="1683705254">
          <w:marLeft w:val="0"/>
          <w:marRight w:val="0"/>
          <w:marTop w:val="0"/>
          <w:marBottom w:val="0"/>
          <w:divBdr>
            <w:top w:val="none" w:sz="0" w:space="0" w:color="auto"/>
            <w:left w:val="none" w:sz="0" w:space="0" w:color="auto"/>
            <w:bottom w:val="none" w:sz="0" w:space="0" w:color="auto"/>
            <w:right w:val="none" w:sz="0" w:space="0" w:color="auto"/>
          </w:divBdr>
        </w:div>
      </w:divsChild>
    </w:div>
    <w:div w:id="120391589">
      <w:bodyDiv w:val="1"/>
      <w:marLeft w:val="0"/>
      <w:marRight w:val="0"/>
      <w:marTop w:val="0"/>
      <w:marBottom w:val="0"/>
      <w:divBdr>
        <w:top w:val="none" w:sz="0" w:space="0" w:color="auto"/>
        <w:left w:val="none" w:sz="0" w:space="0" w:color="auto"/>
        <w:bottom w:val="none" w:sz="0" w:space="0" w:color="auto"/>
        <w:right w:val="none" w:sz="0" w:space="0" w:color="auto"/>
      </w:divBdr>
      <w:divsChild>
        <w:div w:id="416365562">
          <w:marLeft w:val="0"/>
          <w:marRight w:val="0"/>
          <w:marTop w:val="0"/>
          <w:marBottom w:val="0"/>
          <w:divBdr>
            <w:top w:val="none" w:sz="0" w:space="0" w:color="auto"/>
            <w:left w:val="none" w:sz="0" w:space="0" w:color="auto"/>
            <w:bottom w:val="none" w:sz="0" w:space="0" w:color="auto"/>
            <w:right w:val="none" w:sz="0" w:space="0" w:color="auto"/>
          </w:divBdr>
        </w:div>
      </w:divsChild>
    </w:div>
    <w:div w:id="124393306">
      <w:bodyDiv w:val="1"/>
      <w:marLeft w:val="0"/>
      <w:marRight w:val="0"/>
      <w:marTop w:val="0"/>
      <w:marBottom w:val="0"/>
      <w:divBdr>
        <w:top w:val="none" w:sz="0" w:space="0" w:color="auto"/>
        <w:left w:val="none" w:sz="0" w:space="0" w:color="auto"/>
        <w:bottom w:val="none" w:sz="0" w:space="0" w:color="auto"/>
        <w:right w:val="none" w:sz="0" w:space="0" w:color="auto"/>
      </w:divBdr>
      <w:divsChild>
        <w:div w:id="1048607289">
          <w:marLeft w:val="0"/>
          <w:marRight w:val="0"/>
          <w:marTop w:val="0"/>
          <w:marBottom w:val="0"/>
          <w:divBdr>
            <w:top w:val="none" w:sz="0" w:space="0" w:color="auto"/>
            <w:left w:val="none" w:sz="0" w:space="0" w:color="auto"/>
            <w:bottom w:val="none" w:sz="0" w:space="0" w:color="auto"/>
            <w:right w:val="none" w:sz="0" w:space="0" w:color="auto"/>
          </w:divBdr>
        </w:div>
      </w:divsChild>
    </w:div>
    <w:div w:id="127750738">
      <w:bodyDiv w:val="1"/>
      <w:marLeft w:val="0"/>
      <w:marRight w:val="0"/>
      <w:marTop w:val="0"/>
      <w:marBottom w:val="0"/>
      <w:divBdr>
        <w:top w:val="none" w:sz="0" w:space="0" w:color="auto"/>
        <w:left w:val="none" w:sz="0" w:space="0" w:color="auto"/>
        <w:bottom w:val="none" w:sz="0" w:space="0" w:color="auto"/>
        <w:right w:val="none" w:sz="0" w:space="0" w:color="auto"/>
      </w:divBdr>
      <w:divsChild>
        <w:div w:id="239023531">
          <w:marLeft w:val="0"/>
          <w:marRight w:val="0"/>
          <w:marTop w:val="0"/>
          <w:marBottom w:val="0"/>
          <w:divBdr>
            <w:top w:val="none" w:sz="0" w:space="0" w:color="auto"/>
            <w:left w:val="none" w:sz="0" w:space="0" w:color="auto"/>
            <w:bottom w:val="none" w:sz="0" w:space="0" w:color="auto"/>
            <w:right w:val="none" w:sz="0" w:space="0" w:color="auto"/>
          </w:divBdr>
        </w:div>
      </w:divsChild>
    </w:div>
    <w:div w:id="132716218">
      <w:bodyDiv w:val="1"/>
      <w:marLeft w:val="0"/>
      <w:marRight w:val="0"/>
      <w:marTop w:val="0"/>
      <w:marBottom w:val="0"/>
      <w:divBdr>
        <w:top w:val="none" w:sz="0" w:space="0" w:color="auto"/>
        <w:left w:val="none" w:sz="0" w:space="0" w:color="auto"/>
        <w:bottom w:val="none" w:sz="0" w:space="0" w:color="auto"/>
        <w:right w:val="none" w:sz="0" w:space="0" w:color="auto"/>
      </w:divBdr>
      <w:divsChild>
        <w:div w:id="681468118">
          <w:marLeft w:val="0"/>
          <w:marRight w:val="0"/>
          <w:marTop w:val="0"/>
          <w:marBottom w:val="0"/>
          <w:divBdr>
            <w:top w:val="none" w:sz="0" w:space="0" w:color="auto"/>
            <w:left w:val="none" w:sz="0" w:space="0" w:color="auto"/>
            <w:bottom w:val="none" w:sz="0" w:space="0" w:color="auto"/>
            <w:right w:val="none" w:sz="0" w:space="0" w:color="auto"/>
          </w:divBdr>
        </w:div>
      </w:divsChild>
    </w:div>
    <w:div w:id="140738099">
      <w:bodyDiv w:val="1"/>
      <w:marLeft w:val="0"/>
      <w:marRight w:val="0"/>
      <w:marTop w:val="0"/>
      <w:marBottom w:val="0"/>
      <w:divBdr>
        <w:top w:val="none" w:sz="0" w:space="0" w:color="auto"/>
        <w:left w:val="none" w:sz="0" w:space="0" w:color="auto"/>
        <w:bottom w:val="none" w:sz="0" w:space="0" w:color="auto"/>
        <w:right w:val="none" w:sz="0" w:space="0" w:color="auto"/>
      </w:divBdr>
      <w:divsChild>
        <w:div w:id="2030445904">
          <w:marLeft w:val="0"/>
          <w:marRight w:val="0"/>
          <w:marTop w:val="0"/>
          <w:marBottom w:val="0"/>
          <w:divBdr>
            <w:top w:val="none" w:sz="0" w:space="0" w:color="auto"/>
            <w:left w:val="none" w:sz="0" w:space="0" w:color="auto"/>
            <w:bottom w:val="none" w:sz="0" w:space="0" w:color="auto"/>
            <w:right w:val="none" w:sz="0" w:space="0" w:color="auto"/>
          </w:divBdr>
        </w:div>
      </w:divsChild>
    </w:div>
    <w:div w:id="148907058">
      <w:bodyDiv w:val="1"/>
      <w:marLeft w:val="0"/>
      <w:marRight w:val="0"/>
      <w:marTop w:val="0"/>
      <w:marBottom w:val="0"/>
      <w:divBdr>
        <w:top w:val="none" w:sz="0" w:space="0" w:color="auto"/>
        <w:left w:val="none" w:sz="0" w:space="0" w:color="auto"/>
        <w:bottom w:val="none" w:sz="0" w:space="0" w:color="auto"/>
        <w:right w:val="none" w:sz="0" w:space="0" w:color="auto"/>
      </w:divBdr>
      <w:divsChild>
        <w:div w:id="1939369351">
          <w:marLeft w:val="0"/>
          <w:marRight w:val="0"/>
          <w:marTop w:val="0"/>
          <w:marBottom w:val="0"/>
          <w:divBdr>
            <w:top w:val="none" w:sz="0" w:space="0" w:color="auto"/>
            <w:left w:val="none" w:sz="0" w:space="0" w:color="auto"/>
            <w:bottom w:val="none" w:sz="0" w:space="0" w:color="auto"/>
            <w:right w:val="none" w:sz="0" w:space="0" w:color="auto"/>
          </w:divBdr>
        </w:div>
      </w:divsChild>
    </w:div>
    <w:div w:id="149835854">
      <w:bodyDiv w:val="1"/>
      <w:marLeft w:val="0"/>
      <w:marRight w:val="0"/>
      <w:marTop w:val="0"/>
      <w:marBottom w:val="0"/>
      <w:divBdr>
        <w:top w:val="none" w:sz="0" w:space="0" w:color="auto"/>
        <w:left w:val="none" w:sz="0" w:space="0" w:color="auto"/>
        <w:bottom w:val="none" w:sz="0" w:space="0" w:color="auto"/>
        <w:right w:val="none" w:sz="0" w:space="0" w:color="auto"/>
      </w:divBdr>
      <w:divsChild>
        <w:div w:id="11999984">
          <w:marLeft w:val="0"/>
          <w:marRight w:val="0"/>
          <w:marTop w:val="0"/>
          <w:marBottom w:val="0"/>
          <w:divBdr>
            <w:top w:val="none" w:sz="0" w:space="0" w:color="auto"/>
            <w:left w:val="none" w:sz="0" w:space="0" w:color="auto"/>
            <w:bottom w:val="none" w:sz="0" w:space="0" w:color="auto"/>
            <w:right w:val="none" w:sz="0" w:space="0" w:color="auto"/>
          </w:divBdr>
        </w:div>
        <w:div w:id="535391256">
          <w:marLeft w:val="0"/>
          <w:marRight w:val="0"/>
          <w:marTop w:val="0"/>
          <w:marBottom w:val="0"/>
          <w:divBdr>
            <w:top w:val="none" w:sz="0" w:space="0" w:color="auto"/>
            <w:left w:val="none" w:sz="0" w:space="0" w:color="auto"/>
            <w:bottom w:val="none" w:sz="0" w:space="0" w:color="auto"/>
            <w:right w:val="none" w:sz="0" w:space="0" w:color="auto"/>
          </w:divBdr>
        </w:div>
        <w:div w:id="2114326670">
          <w:marLeft w:val="0"/>
          <w:marRight w:val="0"/>
          <w:marTop w:val="0"/>
          <w:marBottom w:val="0"/>
          <w:divBdr>
            <w:top w:val="none" w:sz="0" w:space="0" w:color="auto"/>
            <w:left w:val="none" w:sz="0" w:space="0" w:color="auto"/>
            <w:bottom w:val="none" w:sz="0" w:space="0" w:color="auto"/>
            <w:right w:val="none" w:sz="0" w:space="0" w:color="auto"/>
          </w:divBdr>
        </w:div>
      </w:divsChild>
    </w:div>
    <w:div w:id="152576176">
      <w:bodyDiv w:val="1"/>
      <w:marLeft w:val="0"/>
      <w:marRight w:val="0"/>
      <w:marTop w:val="0"/>
      <w:marBottom w:val="0"/>
      <w:divBdr>
        <w:top w:val="none" w:sz="0" w:space="0" w:color="auto"/>
        <w:left w:val="none" w:sz="0" w:space="0" w:color="auto"/>
        <w:bottom w:val="none" w:sz="0" w:space="0" w:color="auto"/>
        <w:right w:val="none" w:sz="0" w:space="0" w:color="auto"/>
      </w:divBdr>
      <w:divsChild>
        <w:div w:id="1137378912">
          <w:marLeft w:val="0"/>
          <w:marRight w:val="0"/>
          <w:marTop w:val="0"/>
          <w:marBottom w:val="0"/>
          <w:divBdr>
            <w:top w:val="none" w:sz="0" w:space="0" w:color="auto"/>
            <w:left w:val="none" w:sz="0" w:space="0" w:color="auto"/>
            <w:bottom w:val="none" w:sz="0" w:space="0" w:color="auto"/>
            <w:right w:val="none" w:sz="0" w:space="0" w:color="auto"/>
          </w:divBdr>
        </w:div>
        <w:div w:id="1466121882">
          <w:marLeft w:val="0"/>
          <w:marRight w:val="0"/>
          <w:marTop w:val="0"/>
          <w:marBottom w:val="0"/>
          <w:divBdr>
            <w:top w:val="none" w:sz="0" w:space="0" w:color="auto"/>
            <w:left w:val="none" w:sz="0" w:space="0" w:color="auto"/>
            <w:bottom w:val="none" w:sz="0" w:space="0" w:color="auto"/>
            <w:right w:val="none" w:sz="0" w:space="0" w:color="auto"/>
          </w:divBdr>
        </w:div>
      </w:divsChild>
    </w:div>
    <w:div w:id="168638382">
      <w:bodyDiv w:val="1"/>
      <w:marLeft w:val="0"/>
      <w:marRight w:val="0"/>
      <w:marTop w:val="0"/>
      <w:marBottom w:val="0"/>
      <w:divBdr>
        <w:top w:val="none" w:sz="0" w:space="0" w:color="auto"/>
        <w:left w:val="none" w:sz="0" w:space="0" w:color="auto"/>
        <w:bottom w:val="none" w:sz="0" w:space="0" w:color="auto"/>
        <w:right w:val="none" w:sz="0" w:space="0" w:color="auto"/>
      </w:divBdr>
      <w:divsChild>
        <w:div w:id="625165751">
          <w:marLeft w:val="0"/>
          <w:marRight w:val="0"/>
          <w:marTop w:val="0"/>
          <w:marBottom w:val="0"/>
          <w:divBdr>
            <w:top w:val="none" w:sz="0" w:space="0" w:color="auto"/>
            <w:left w:val="none" w:sz="0" w:space="0" w:color="auto"/>
            <w:bottom w:val="none" w:sz="0" w:space="0" w:color="auto"/>
            <w:right w:val="none" w:sz="0" w:space="0" w:color="auto"/>
          </w:divBdr>
        </w:div>
        <w:div w:id="1075929986">
          <w:marLeft w:val="0"/>
          <w:marRight w:val="0"/>
          <w:marTop w:val="0"/>
          <w:marBottom w:val="0"/>
          <w:divBdr>
            <w:top w:val="none" w:sz="0" w:space="0" w:color="auto"/>
            <w:left w:val="none" w:sz="0" w:space="0" w:color="auto"/>
            <w:bottom w:val="none" w:sz="0" w:space="0" w:color="auto"/>
            <w:right w:val="none" w:sz="0" w:space="0" w:color="auto"/>
          </w:divBdr>
        </w:div>
      </w:divsChild>
    </w:div>
    <w:div w:id="173615855">
      <w:bodyDiv w:val="1"/>
      <w:marLeft w:val="0"/>
      <w:marRight w:val="0"/>
      <w:marTop w:val="0"/>
      <w:marBottom w:val="0"/>
      <w:divBdr>
        <w:top w:val="none" w:sz="0" w:space="0" w:color="auto"/>
        <w:left w:val="none" w:sz="0" w:space="0" w:color="auto"/>
        <w:bottom w:val="none" w:sz="0" w:space="0" w:color="auto"/>
        <w:right w:val="none" w:sz="0" w:space="0" w:color="auto"/>
      </w:divBdr>
      <w:divsChild>
        <w:div w:id="1406609154">
          <w:marLeft w:val="0"/>
          <w:marRight w:val="0"/>
          <w:marTop w:val="0"/>
          <w:marBottom w:val="0"/>
          <w:divBdr>
            <w:top w:val="none" w:sz="0" w:space="0" w:color="auto"/>
            <w:left w:val="none" w:sz="0" w:space="0" w:color="auto"/>
            <w:bottom w:val="none" w:sz="0" w:space="0" w:color="auto"/>
            <w:right w:val="none" w:sz="0" w:space="0" w:color="auto"/>
          </w:divBdr>
        </w:div>
        <w:div w:id="1772779103">
          <w:marLeft w:val="0"/>
          <w:marRight w:val="0"/>
          <w:marTop w:val="0"/>
          <w:marBottom w:val="0"/>
          <w:divBdr>
            <w:top w:val="none" w:sz="0" w:space="0" w:color="auto"/>
            <w:left w:val="none" w:sz="0" w:space="0" w:color="auto"/>
            <w:bottom w:val="none" w:sz="0" w:space="0" w:color="auto"/>
            <w:right w:val="none" w:sz="0" w:space="0" w:color="auto"/>
          </w:divBdr>
        </w:div>
      </w:divsChild>
    </w:div>
    <w:div w:id="193421088">
      <w:bodyDiv w:val="1"/>
      <w:marLeft w:val="0"/>
      <w:marRight w:val="0"/>
      <w:marTop w:val="0"/>
      <w:marBottom w:val="0"/>
      <w:divBdr>
        <w:top w:val="none" w:sz="0" w:space="0" w:color="auto"/>
        <w:left w:val="none" w:sz="0" w:space="0" w:color="auto"/>
        <w:bottom w:val="none" w:sz="0" w:space="0" w:color="auto"/>
        <w:right w:val="none" w:sz="0" w:space="0" w:color="auto"/>
      </w:divBdr>
      <w:divsChild>
        <w:div w:id="999626093">
          <w:marLeft w:val="0"/>
          <w:marRight w:val="0"/>
          <w:marTop w:val="0"/>
          <w:marBottom w:val="0"/>
          <w:divBdr>
            <w:top w:val="none" w:sz="0" w:space="0" w:color="auto"/>
            <w:left w:val="none" w:sz="0" w:space="0" w:color="auto"/>
            <w:bottom w:val="none" w:sz="0" w:space="0" w:color="auto"/>
            <w:right w:val="none" w:sz="0" w:space="0" w:color="auto"/>
          </w:divBdr>
        </w:div>
      </w:divsChild>
    </w:div>
    <w:div w:id="199821906">
      <w:bodyDiv w:val="1"/>
      <w:marLeft w:val="0"/>
      <w:marRight w:val="0"/>
      <w:marTop w:val="0"/>
      <w:marBottom w:val="0"/>
      <w:divBdr>
        <w:top w:val="none" w:sz="0" w:space="0" w:color="auto"/>
        <w:left w:val="none" w:sz="0" w:space="0" w:color="auto"/>
        <w:bottom w:val="none" w:sz="0" w:space="0" w:color="auto"/>
        <w:right w:val="none" w:sz="0" w:space="0" w:color="auto"/>
      </w:divBdr>
      <w:divsChild>
        <w:div w:id="78909963">
          <w:marLeft w:val="0"/>
          <w:marRight w:val="0"/>
          <w:marTop w:val="0"/>
          <w:marBottom w:val="0"/>
          <w:divBdr>
            <w:top w:val="none" w:sz="0" w:space="0" w:color="auto"/>
            <w:left w:val="none" w:sz="0" w:space="0" w:color="auto"/>
            <w:bottom w:val="none" w:sz="0" w:space="0" w:color="auto"/>
            <w:right w:val="none" w:sz="0" w:space="0" w:color="auto"/>
          </w:divBdr>
        </w:div>
        <w:div w:id="738089973">
          <w:marLeft w:val="0"/>
          <w:marRight w:val="0"/>
          <w:marTop w:val="0"/>
          <w:marBottom w:val="0"/>
          <w:divBdr>
            <w:top w:val="none" w:sz="0" w:space="0" w:color="auto"/>
            <w:left w:val="none" w:sz="0" w:space="0" w:color="auto"/>
            <w:bottom w:val="none" w:sz="0" w:space="0" w:color="auto"/>
            <w:right w:val="none" w:sz="0" w:space="0" w:color="auto"/>
          </w:divBdr>
        </w:div>
        <w:div w:id="756289114">
          <w:marLeft w:val="0"/>
          <w:marRight w:val="0"/>
          <w:marTop w:val="0"/>
          <w:marBottom w:val="0"/>
          <w:divBdr>
            <w:top w:val="none" w:sz="0" w:space="0" w:color="auto"/>
            <w:left w:val="none" w:sz="0" w:space="0" w:color="auto"/>
            <w:bottom w:val="none" w:sz="0" w:space="0" w:color="auto"/>
            <w:right w:val="none" w:sz="0" w:space="0" w:color="auto"/>
          </w:divBdr>
        </w:div>
        <w:div w:id="1012994781">
          <w:marLeft w:val="0"/>
          <w:marRight w:val="0"/>
          <w:marTop w:val="0"/>
          <w:marBottom w:val="0"/>
          <w:divBdr>
            <w:top w:val="none" w:sz="0" w:space="0" w:color="auto"/>
            <w:left w:val="none" w:sz="0" w:space="0" w:color="auto"/>
            <w:bottom w:val="none" w:sz="0" w:space="0" w:color="auto"/>
            <w:right w:val="none" w:sz="0" w:space="0" w:color="auto"/>
          </w:divBdr>
        </w:div>
        <w:div w:id="1851216919">
          <w:marLeft w:val="0"/>
          <w:marRight w:val="0"/>
          <w:marTop w:val="0"/>
          <w:marBottom w:val="0"/>
          <w:divBdr>
            <w:top w:val="none" w:sz="0" w:space="0" w:color="auto"/>
            <w:left w:val="none" w:sz="0" w:space="0" w:color="auto"/>
            <w:bottom w:val="none" w:sz="0" w:space="0" w:color="auto"/>
            <w:right w:val="none" w:sz="0" w:space="0" w:color="auto"/>
          </w:divBdr>
        </w:div>
      </w:divsChild>
    </w:div>
    <w:div w:id="211385639">
      <w:bodyDiv w:val="1"/>
      <w:marLeft w:val="0"/>
      <w:marRight w:val="0"/>
      <w:marTop w:val="0"/>
      <w:marBottom w:val="0"/>
      <w:divBdr>
        <w:top w:val="none" w:sz="0" w:space="0" w:color="auto"/>
        <w:left w:val="none" w:sz="0" w:space="0" w:color="auto"/>
        <w:bottom w:val="none" w:sz="0" w:space="0" w:color="auto"/>
        <w:right w:val="none" w:sz="0" w:space="0" w:color="auto"/>
      </w:divBdr>
      <w:divsChild>
        <w:div w:id="2083867954">
          <w:marLeft w:val="0"/>
          <w:marRight w:val="0"/>
          <w:marTop w:val="0"/>
          <w:marBottom w:val="0"/>
          <w:divBdr>
            <w:top w:val="none" w:sz="0" w:space="0" w:color="auto"/>
            <w:left w:val="none" w:sz="0" w:space="0" w:color="auto"/>
            <w:bottom w:val="none" w:sz="0" w:space="0" w:color="auto"/>
            <w:right w:val="none" w:sz="0" w:space="0" w:color="auto"/>
          </w:divBdr>
        </w:div>
      </w:divsChild>
    </w:div>
    <w:div w:id="227157023">
      <w:bodyDiv w:val="1"/>
      <w:marLeft w:val="0"/>
      <w:marRight w:val="0"/>
      <w:marTop w:val="0"/>
      <w:marBottom w:val="0"/>
      <w:divBdr>
        <w:top w:val="none" w:sz="0" w:space="0" w:color="auto"/>
        <w:left w:val="none" w:sz="0" w:space="0" w:color="auto"/>
        <w:bottom w:val="none" w:sz="0" w:space="0" w:color="auto"/>
        <w:right w:val="none" w:sz="0" w:space="0" w:color="auto"/>
      </w:divBdr>
      <w:divsChild>
        <w:div w:id="549537524">
          <w:marLeft w:val="0"/>
          <w:marRight w:val="0"/>
          <w:marTop w:val="0"/>
          <w:marBottom w:val="0"/>
          <w:divBdr>
            <w:top w:val="none" w:sz="0" w:space="0" w:color="auto"/>
            <w:left w:val="none" w:sz="0" w:space="0" w:color="auto"/>
            <w:bottom w:val="none" w:sz="0" w:space="0" w:color="auto"/>
            <w:right w:val="none" w:sz="0" w:space="0" w:color="auto"/>
          </w:divBdr>
        </w:div>
        <w:div w:id="1560172351">
          <w:marLeft w:val="0"/>
          <w:marRight w:val="0"/>
          <w:marTop w:val="0"/>
          <w:marBottom w:val="0"/>
          <w:divBdr>
            <w:top w:val="none" w:sz="0" w:space="0" w:color="auto"/>
            <w:left w:val="none" w:sz="0" w:space="0" w:color="auto"/>
            <w:bottom w:val="none" w:sz="0" w:space="0" w:color="auto"/>
            <w:right w:val="none" w:sz="0" w:space="0" w:color="auto"/>
          </w:divBdr>
        </w:div>
        <w:div w:id="1875657618">
          <w:marLeft w:val="0"/>
          <w:marRight w:val="0"/>
          <w:marTop w:val="0"/>
          <w:marBottom w:val="0"/>
          <w:divBdr>
            <w:top w:val="none" w:sz="0" w:space="0" w:color="auto"/>
            <w:left w:val="none" w:sz="0" w:space="0" w:color="auto"/>
            <w:bottom w:val="none" w:sz="0" w:space="0" w:color="auto"/>
            <w:right w:val="none" w:sz="0" w:space="0" w:color="auto"/>
          </w:divBdr>
        </w:div>
      </w:divsChild>
    </w:div>
    <w:div w:id="227883781">
      <w:bodyDiv w:val="1"/>
      <w:marLeft w:val="0"/>
      <w:marRight w:val="0"/>
      <w:marTop w:val="0"/>
      <w:marBottom w:val="0"/>
      <w:divBdr>
        <w:top w:val="none" w:sz="0" w:space="0" w:color="auto"/>
        <w:left w:val="none" w:sz="0" w:space="0" w:color="auto"/>
        <w:bottom w:val="none" w:sz="0" w:space="0" w:color="auto"/>
        <w:right w:val="none" w:sz="0" w:space="0" w:color="auto"/>
      </w:divBdr>
      <w:divsChild>
        <w:div w:id="991638757">
          <w:marLeft w:val="0"/>
          <w:marRight w:val="0"/>
          <w:marTop w:val="0"/>
          <w:marBottom w:val="0"/>
          <w:divBdr>
            <w:top w:val="none" w:sz="0" w:space="0" w:color="auto"/>
            <w:left w:val="none" w:sz="0" w:space="0" w:color="auto"/>
            <w:bottom w:val="none" w:sz="0" w:space="0" w:color="auto"/>
            <w:right w:val="none" w:sz="0" w:space="0" w:color="auto"/>
          </w:divBdr>
        </w:div>
        <w:div w:id="1272127971">
          <w:marLeft w:val="0"/>
          <w:marRight w:val="0"/>
          <w:marTop w:val="0"/>
          <w:marBottom w:val="0"/>
          <w:divBdr>
            <w:top w:val="none" w:sz="0" w:space="0" w:color="auto"/>
            <w:left w:val="none" w:sz="0" w:space="0" w:color="auto"/>
            <w:bottom w:val="none" w:sz="0" w:space="0" w:color="auto"/>
            <w:right w:val="none" w:sz="0" w:space="0" w:color="auto"/>
          </w:divBdr>
        </w:div>
      </w:divsChild>
    </w:div>
    <w:div w:id="229073025">
      <w:bodyDiv w:val="1"/>
      <w:marLeft w:val="0"/>
      <w:marRight w:val="0"/>
      <w:marTop w:val="0"/>
      <w:marBottom w:val="0"/>
      <w:divBdr>
        <w:top w:val="none" w:sz="0" w:space="0" w:color="auto"/>
        <w:left w:val="none" w:sz="0" w:space="0" w:color="auto"/>
        <w:bottom w:val="none" w:sz="0" w:space="0" w:color="auto"/>
        <w:right w:val="none" w:sz="0" w:space="0" w:color="auto"/>
      </w:divBdr>
      <w:divsChild>
        <w:div w:id="1868907478">
          <w:marLeft w:val="0"/>
          <w:marRight w:val="0"/>
          <w:marTop w:val="0"/>
          <w:marBottom w:val="0"/>
          <w:divBdr>
            <w:top w:val="none" w:sz="0" w:space="0" w:color="auto"/>
            <w:left w:val="none" w:sz="0" w:space="0" w:color="auto"/>
            <w:bottom w:val="none" w:sz="0" w:space="0" w:color="auto"/>
            <w:right w:val="none" w:sz="0" w:space="0" w:color="auto"/>
          </w:divBdr>
        </w:div>
      </w:divsChild>
    </w:div>
    <w:div w:id="233780216">
      <w:bodyDiv w:val="1"/>
      <w:marLeft w:val="0"/>
      <w:marRight w:val="0"/>
      <w:marTop w:val="0"/>
      <w:marBottom w:val="0"/>
      <w:divBdr>
        <w:top w:val="none" w:sz="0" w:space="0" w:color="auto"/>
        <w:left w:val="none" w:sz="0" w:space="0" w:color="auto"/>
        <w:bottom w:val="none" w:sz="0" w:space="0" w:color="auto"/>
        <w:right w:val="none" w:sz="0" w:space="0" w:color="auto"/>
      </w:divBdr>
      <w:divsChild>
        <w:div w:id="624773631">
          <w:marLeft w:val="0"/>
          <w:marRight w:val="0"/>
          <w:marTop w:val="0"/>
          <w:marBottom w:val="0"/>
          <w:divBdr>
            <w:top w:val="none" w:sz="0" w:space="0" w:color="auto"/>
            <w:left w:val="none" w:sz="0" w:space="0" w:color="auto"/>
            <w:bottom w:val="none" w:sz="0" w:space="0" w:color="auto"/>
            <w:right w:val="none" w:sz="0" w:space="0" w:color="auto"/>
          </w:divBdr>
        </w:div>
        <w:div w:id="1131678275">
          <w:marLeft w:val="0"/>
          <w:marRight w:val="0"/>
          <w:marTop w:val="0"/>
          <w:marBottom w:val="0"/>
          <w:divBdr>
            <w:top w:val="none" w:sz="0" w:space="0" w:color="auto"/>
            <w:left w:val="none" w:sz="0" w:space="0" w:color="auto"/>
            <w:bottom w:val="none" w:sz="0" w:space="0" w:color="auto"/>
            <w:right w:val="none" w:sz="0" w:space="0" w:color="auto"/>
          </w:divBdr>
        </w:div>
        <w:div w:id="1586112348">
          <w:marLeft w:val="0"/>
          <w:marRight w:val="0"/>
          <w:marTop w:val="0"/>
          <w:marBottom w:val="0"/>
          <w:divBdr>
            <w:top w:val="none" w:sz="0" w:space="0" w:color="auto"/>
            <w:left w:val="none" w:sz="0" w:space="0" w:color="auto"/>
            <w:bottom w:val="none" w:sz="0" w:space="0" w:color="auto"/>
            <w:right w:val="none" w:sz="0" w:space="0" w:color="auto"/>
          </w:divBdr>
        </w:div>
      </w:divsChild>
    </w:div>
    <w:div w:id="239605611">
      <w:bodyDiv w:val="1"/>
      <w:marLeft w:val="0"/>
      <w:marRight w:val="0"/>
      <w:marTop w:val="0"/>
      <w:marBottom w:val="0"/>
      <w:divBdr>
        <w:top w:val="none" w:sz="0" w:space="0" w:color="auto"/>
        <w:left w:val="none" w:sz="0" w:space="0" w:color="auto"/>
        <w:bottom w:val="none" w:sz="0" w:space="0" w:color="auto"/>
        <w:right w:val="none" w:sz="0" w:space="0" w:color="auto"/>
      </w:divBdr>
      <w:divsChild>
        <w:div w:id="2053379988">
          <w:marLeft w:val="0"/>
          <w:marRight w:val="0"/>
          <w:marTop w:val="0"/>
          <w:marBottom w:val="0"/>
          <w:divBdr>
            <w:top w:val="none" w:sz="0" w:space="0" w:color="auto"/>
            <w:left w:val="none" w:sz="0" w:space="0" w:color="auto"/>
            <w:bottom w:val="none" w:sz="0" w:space="0" w:color="auto"/>
            <w:right w:val="none" w:sz="0" w:space="0" w:color="auto"/>
          </w:divBdr>
        </w:div>
      </w:divsChild>
    </w:div>
    <w:div w:id="240991993">
      <w:bodyDiv w:val="1"/>
      <w:marLeft w:val="0"/>
      <w:marRight w:val="0"/>
      <w:marTop w:val="0"/>
      <w:marBottom w:val="0"/>
      <w:divBdr>
        <w:top w:val="none" w:sz="0" w:space="0" w:color="auto"/>
        <w:left w:val="none" w:sz="0" w:space="0" w:color="auto"/>
        <w:bottom w:val="none" w:sz="0" w:space="0" w:color="auto"/>
        <w:right w:val="none" w:sz="0" w:space="0" w:color="auto"/>
      </w:divBdr>
      <w:divsChild>
        <w:div w:id="1163010800">
          <w:marLeft w:val="0"/>
          <w:marRight w:val="0"/>
          <w:marTop w:val="0"/>
          <w:marBottom w:val="0"/>
          <w:divBdr>
            <w:top w:val="none" w:sz="0" w:space="0" w:color="auto"/>
            <w:left w:val="none" w:sz="0" w:space="0" w:color="auto"/>
            <w:bottom w:val="none" w:sz="0" w:space="0" w:color="auto"/>
            <w:right w:val="none" w:sz="0" w:space="0" w:color="auto"/>
          </w:divBdr>
        </w:div>
        <w:div w:id="1780949979">
          <w:marLeft w:val="0"/>
          <w:marRight w:val="0"/>
          <w:marTop w:val="0"/>
          <w:marBottom w:val="0"/>
          <w:divBdr>
            <w:top w:val="none" w:sz="0" w:space="0" w:color="auto"/>
            <w:left w:val="none" w:sz="0" w:space="0" w:color="auto"/>
            <w:bottom w:val="none" w:sz="0" w:space="0" w:color="auto"/>
            <w:right w:val="none" w:sz="0" w:space="0" w:color="auto"/>
          </w:divBdr>
        </w:div>
      </w:divsChild>
    </w:div>
    <w:div w:id="293561109">
      <w:bodyDiv w:val="1"/>
      <w:marLeft w:val="0"/>
      <w:marRight w:val="0"/>
      <w:marTop w:val="0"/>
      <w:marBottom w:val="0"/>
      <w:divBdr>
        <w:top w:val="none" w:sz="0" w:space="0" w:color="auto"/>
        <w:left w:val="none" w:sz="0" w:space="0" w:color="auto"/>
        <w:bottom w:val="none" w:sz="0" w:space="0" w:color="auto"/>
        <w:right w:val="none" w:sz="0" w:space="0" w:color="auto"/>
      </w:divBdr>
    </w:div>
    <w:div w:id="298609078">
      <w:bodyDiv w:val="1"/>
      <w:marLeft w:val="0"/>
      <w:marRight w:val="0"/>
      <w:marTop w:val="0"/>
      <w:marBottom w:val="0"/>
      <w:divBdr>
        <w:top w:val="none" w:sz="0" w:space="0" w:color="auto"/>
        <w:left w:val="none" w:sz="0" w:space="0" w:color="auto"/>
        <w:bottom w:val="none" w:sz="0" w:space="0" w:color="auto"/>
        <w:right w:val="none" w:sz="0" w:space="0" w:color="auto"/>
      </w:divBdr>
      <w:divsChild>
        <w:div w:id="719674808">
          <w:marLeft w:val="0"/>
          <w:marRight w:val="0"/>
          <w:marTop w:val="0"/>
          <w:marBottom w:val="0"/>
          <w:divBdr>
            <w:top w:val="none" w:sz="0" w:space="0" w:color="auto"/>
            <w:left w:val="none" w:sz="0" w:space="0" w:color="auto"/>
            <w:bottom w:val="none" w:sz="0" w:space="0" w:color="auto"/>
            <w:right w:val="none" w:sz="0" w:space="0" w:color="auto"/>
          </w:divBdr>
        </w:div>
      </w:divsChild>
    </w:div>
    <w:div w:id="308288942">
      <w:bodyDiv w:val="1"/>
      <w:marLeft w:val="0"/>
      <w:marRight w:val="0"/>
      <w:marTop w:val="0"/>
      <w:marBottom w:val="0"/>
      <w:divBdr>
        <w:top w:val="none" w:sz="0" w:space="0" w:color="auto"/>
        <w:left w:val="none" w:sz="0" w:space="0" w:color="auto"/>
        <w:bottom w:val="none" w:sz="0" w:space="0" w:color="auto"/>
        <w:right w:val="none" w:sz="0" w:space="0" w:color="auto"/>
      </w:divBdr>
      <w:divsChild>
        <w:div w:id="551158349">
          <w:marLeft w:val="0"/>
          <w:marRight w:val="0"/>
          <w:marTop w:val="0"/>
          <w:marBottom w:val="0"/>
          <w:divBdr>
            <w:top w:val="none" w:sz="0" w:space="0" w:color="auto"/>
            <w:left w:val="none" w:sz="0" w:space="0" w:color="auto"/>
            <w:bottom w:val="none" w:sz="0" w:space="0" w:color="auto"/>
            <w:right w:val="none" w:sz="0" w:space="0" w:color="auto"/>
          </w:divBdr>
        </w:div>
        <w:div w:id="1011184422">
          <w:marLeft w:val="0"/>
          <w:marRight w:val="0"/>
          <w:marTop w:val="0"/>
          <w:marBottom w:val="0"/>
          <w:divBdr>
            <w:top w:val="none" w:sz="0" w:space="0" w:color="auto"/>
            <w:left w:val="none" w:sz="0" w:space="0" w:color="auto"/>
            <w:bottom w:val="none" w:sz="0" w:space="0" w:color="auto"/>
            <w:right w:val="none" w:sz="0" w:space="0" w:color="auto"/>
          </w:divBdr>
        </w:div>
        <w:div w:id="1025983654">
          <w:marLeft w:val="0"/>
          <w:marRight w:val="0"/>
          <w:marTop w:val="0"/>
          <w:marBottom w:val="0"/>
          <w:divBdr>
            <w:top w:val="none" w:sz="0" w:space="0" w:color="auto"/>
            <w:left w:val="none" w:sz="0" w:space="0" w:color="auto"/>
            <w:bottom w:val="none" w:sz="0" w:space="0" w:color="auto"/>
            <w:right w:val="none" w:sz="0" w:space="0" w:color="auto"/>
          </w:divBdr>
        </w:div>
      </w:divsChild>
    </w:div>
    <w:div w:id="321010116">
      <w:bodyDiv w:val="1"/>
      <w:marLeft w:val="0"/>
      <w:marRight w:val="0"/>
      <w:marTop w:val="0"/>
      <w:marBottom w:val="0"/>
      <w:divBdr>
        <w:top w:val="none" w:sz="0" w:space="0" w:color="auto"/>
        <w:left w:val="none" w:sz="0" w:space="0" w:color="auto"/>
        <w:bottom w:val="none" w:sz="0" w:space="0" w:color="auto"/>
        <w:right w:val="none" w:sz="0" w:space="0" w:color="auto"/>
      </w:divBdr>
      <w:divsChild>
        <w:div w:id="225532663">
          <w:marLeft w:val="0"/>
          <w:marRight w:val="0"/>
          <w:marTop w:val="0"/>
          <w:marBottom w:val="0"/>
          <w:divBdr>
            <w:top w:val="none" w:sz="0" w:space="0" w:color="auto"/>
            <w:left w:val="none" w:sz="0" w:space="0" w:color="auto"/>
            <w:bottom w:val="none" w:sz="0" w:space="0" w:color="auto"/>
            <w:right w:val="none" w:sz="0" w:space="0" w:color="auto"/>
          </w:divBdr>
        </w:div>
        <w:div w:id="1066534295">
          <w:marLeft w:val="0"/>
          <w:marRight w:val="0"/>
          <w:marTop w:val="0"/>
          <w:marBottom w:val="0"/>
          <w:divBdr>
            <w:top w:val="none" w:sz="0" w:space="0" w:color="auto"/>
            <w:left w:val="none" w:sz="0" w:space="0" w:color="auto"/>
            <w:bottom w:val="none" w:sz="0" w:space="0" w:color="auto"/>
            <w:right w:val="none" w:sz="0" w:space="0" w:color="auto"/>
          </w:divBdr>
        </w:div>
        <w:div w:id="1434937530">
          <w:marLeft w:val="0"/>
          <w:marRight w:val="0"/>
          <w:marTop w:val="0"/>
          <w:marBottom w:val="0"/>
          <w:divBdr>
            <w:top w:val="none" w:sz="0" w:space="0" w:color="auto"/>
            <w:left w:val="none" w:sz="0" w:space="0" w:color="auto"/>
            <w:bottom w:val="none" w:sz="0" w:space="0" w:color="auto"/>
            <w:right w:val="none" w:sz="0" w:space="0" w:color="auto"/>
          </w:divBdr>
        </w:div>
        <w:div w:id="1886520881">
          <w:marLeft w:val="0"/>
          <w:marRight w:val="0"/>
          <w:marTop w:val="0"/>
          <w:marBottom w:val="0"/>
          <w:divBdr>
            <w:top w:val="none" w:sz="0" w:space="0" w:color="auto"/>
            <w:left w:val="none" w:sz="0" w:space="0" w:color="auto"/>
            <w:bottom w:val="none" w:sz="0" w:space="0" w:color="auto"/>
            <w:right w:val="none" w:sz="0" w:space="0" w:color="auto"/>
          </w:divBdr>
        </w:div>
      </w:divsChild>
    </w:div>
    <w:div w:id="322854767">
      <w:bodyDiv w:val="1"/>
      <w:marLeft w:val="0"/>
      <w:marRight w:val="0"/>
      <w:marTop w:val="0"/>
      <w:marBottom w:val="0"/>
      <w:divBdr>
        <w:top w:val="none" w:sz="0" w:space="0" w:color="auto"/>
        <w:left w:val="none" w:sz="0" w:space="0" w:color="auto"/>
        <w:bottom w:val="none" w:sz="0" w:space="0" w:color="auto"/>
        <w:right w:val="none" w:sz="0" w:space="0" w:color="auto"/>
      </w:divBdr>
      <w:divsChild>
        <w:div w:id="1170364566">
          <w:marLeft w:val="0"/>
          <w:marRight w:val="0"/>
          <w:marTop w:val="0"/>
          <w:marBottom w:val="0"/>
          <w:divBdr>
            <w:top w:val="none" w:sz="0" w:space="0" w:color="auto"/>
            <w:left w:val="none" w:sz="0" w:space="0" w:color="auto"/>
            <w:bottom w:val="none" w:sz="0" w:space="0" w:color="auto"/>
            <w:right w:val="none" w:sz="0" w:space="0" w:color="auto"/>
          </w:divBdr>
        </w:div>
      </w:divsChild>
    </w:div>
    <w:div w:id="335157399">
      <w:bodyDiv w:val="1"/>
      <w:marLeft w:val="0"/>
      <w:marRight w:val="0"/>
      <w:marTop w:val="0"/>
      <w:marBottom w:val="0"/>
      <w:divBdr>
        <w:top w:val="none" w:sz="0" w:space="0" w:color="auto"/>
        <w:left w:val="none" w:sz="0" w:space="0" w:color="auto"/>
        <w:bottom w:val="none" w:sz="0" w:space="0" w:color="auto"/>
        <w:right w:val="none" w:sz="0" w:space="0" w:color="auto"/>
      </w:divBdr>
      <w:divsChild>
        <w:div w:id="251742921">
          <w:marLeft w:val="0"/>
          <w:marRight w:val="0"/>
          <w:marTop w:val="0"/>
          <w:marBottom w:val="0"/>
          <w:divBdr>
            <w:top w:val="none" w:sz="0" w:space="0" w:color="auto"/>
            <w:left w:val="none" w:sz="0" w:space="0" w:color="auto"/>
            <w:bottom w:val="none" w:sz="0" w:space="0" w:color="auto"/>
            <w:right w:val="none" w:sz="0" w:space="0" w:color="auto"/>
          </w:divBdr>
        </w:div>
      </w:divsChild>
    </w:div>
    <w:div w:id="357389814">
      <w:bodyDiv w:val="1"/>
      <w:marLeft w:val="0"/>
      <w:marRight w:val="0"/>
      <w:marTop w:val="0"/>
      <w:marBottom w:val="0"/>
      <w:divBdr>
        <w:top w:val="none" w:sz="0" w:space="0" w:color="auto"/>
        <w:left w:val="none" w:sz="0" w:space="0" w:color="auto"/>
        <w:bottom w:val="none" w:sz="0" w:space="0" w:color="auto"/>
        <w:right w:val="none" w:sz="0" w:space="0" w:color="auto"/>
      </w:divBdr>
      <w:divsChild>
        <w:div w:id="193468104">
          <w:marLeft w:val="0"/>
          <w:marRight w:val="0"/>
          <w:marTop w:val="0"/>
          <w:marBottom w:val="0"/>
          <w:divBdr>
            <w:top w:val="none" w:sz="0" w:space="0" w:color="auto"/>
            <w:left w:val="none" w:sz="0" w:space="0" w:color="auto"/>
            <w:bottom w:val="none" w:sz="0" w:space="0" w:color="auto"/>
            <w:right w:val="none" w:sz="0" w:space="0" w:color="auto"/>
          </w:divBdr>
        </w:div>
        <w:div w:id="337391520">
          <w:marLeft w:val="0"/>
          <w:marRight w:val="0"/>
          <w:marTop w:val="0"/>
          <w:marBottom w:val="0"/>
          <w:divBdr>
            <w:top w:val="none" w:sz="0" w:space="0" w:color="auto"/>
            <w:left w:val="none" w:sz="0" w:space="0" w:color="auto"/>
            <w:bottom w:val="none" w:sz="0" w:space="0" w:color="auto"/>
            <w:right w:val="none" w:sz="0" w:space="0" w:color="auto"/>
          </w:divBdr>
        </w:div>
      </w:divsChild>
    </w:div>
    <w:div w:id="358895017">
      <w:bodyDiv w:val="1"/>
      <w:marLeft w:val="0"/>
      <w:marRight w:val="0"/>
      <w:marTop w:val="0"/>
      <w:marBottom w:val="0"/>
      <w:divBdr>
        <w:top w:val="none" w:sz="0" w:space="0" w:color="auto"/>
        <w:left w:val="none" w:sz="0" w:space="0" w:color="auto"/>
        <w:bottom w:val="none" w:sz="0" w:space="0" w:color="auto"/>
        <w:right w:val="none" w:sz="0" w:space="0" w:color="auto"/>
      </w:divBdr>
      <w:divsChild>
        <w:div w:id="1124691069">
          <w:marLeft w:val="0"/>
          <w:marRight w:val="0"/>
          <w:marTop w:val="0"/>
          <w:marBottom w:val="0"/>
          <w:divBdr>
            <w:top w:val="none" w:sz="0" w:space="0" w:color="auto"/>
            <w:left w:val="none" w:sz="0" w:space="0" w:color="auto"/>
            <w:bottom w:val="none" w:sz="0" w:space="0" w:color="auto"/>
            <w:right w:val="none" w:sz="0" w:space="0" w:color="auto"/>
          </w:divBdr>
        </w:div>
      </w:divsChild>
    </w:div>
    <w:div w:id="395515822">
      <w:bodyDiv w:val="1"/>
      <w:marLeft w:val="0"/>
      <w:marRight w:val="0"/>
      <w:marTop w:val="0"/>
      <w:marBottom w:val="0"/>
      <w:divBdr>
        <w:top w:val="none" w:sz="0" w:space="0" w:color="auto"/>
        <w:left w:val="none" w:sz="0" w:space="0" w:color="auto"/>
        <w:bottom w:val="none" w:sz="0" w:space="0" w:color="auto"/>
        <w:right w:val="none" w:sz="0" w:space="0" w:color="auto"/>
      </w:divBdr>
      <w:divsChild>
        <w:div w:id="133300519">
          <w:marLeft w:val="0"/>
          <w:marRight w:val="0"/>
          <w:marTop w:val="0"/>
          <w:marBottom w:val="0"/>
          <w:divBdr>
            <w:top w:val="none" w:sz="0" w:space="0" w:color="auto"/>
            <w:left w:val="none" w:sz="0" w:space="0" w:color="auto"/>
            <w:bottom w:val="none" w:sz="0" w:space="0" w:color="auto"/>
            <w:right w:val="none" w:sz="0" w:space="0" w:color="auto"/>
          </w:divBdr>
        </w:div>
        <w:div w:id="957563323">
          <w:marLeft w:val="0"/>
          <w:marRight w:val="0"/>
          <w:marTop w:val="0"/>
          <w:marBottom w:val="0"/>
          <w:divBdr>
            <w:top w:val="none" w:sz="0" w:space="0" w:color="auto"/>
            <w:left w:val="none" w:sz="0" w:space="0" w:color="auto"/>
            <w:bottom w:val="none" w:sz="0" w:space="0" w:color="auto"/>
            <w:right w:val="none" w:sz="0" w:space="0" w:color="auto"/>
          </w:divBdr>
        </w:div>
        <w:div w:id="1022632979">
          <w:marLeft w:val="0"/>
          <w:marRight w:val="0"/>
          <w:marTop w:val="0"/>
          <w:marBottom w:val="0"/>
          <w:divBdr>
            <w:top w:val="none" w:sz="0" w:space="0" w:color="auto"/>
            <w:left w:val="none" w:sz="0" w:space="0" w:color="auto"/>
            <w:bottom w:val="none" w:sz="0" w:space="0" w:color="auto"/>
            <w:right w:val="none" w:sz="0" w:space="0" w:color="auto"/>
          </w:divBdr>
        </w:div>
        <w:div w:id="1133476261">
          <w:marLeft w:val="0"/>
          <w:marRight w:val="0"/>
          <w:marTop w:val="0"/>
          <w:marBottom w:val="0"/>
          <w:divBdr>
            <w:top w:val="none" w:sz="0" w:space="0" w:color="auto"/>
            <w:left w:val="none" w:sz="0" w:space="0" w:color="auto"/>
            <w:bottom w:val="none" w:sz="0" w:space="0" w:color="auto"/>
            <w:right w:val="none" w:sz="0" w:space="0" w:color="auto"/>
          </w:divBdr>
        </w:div>
        <w:div w:id="1378897532">
          <w:marLeft w:val="0"/>
          <w:marRight w:val="0"/>
          <w:marTop w:val="0"/>
          <w:marBottom w:val="0"/>
          <w:divBdr>
            <w:top w:val="none" w:sz="0" w:space="0" w:color="auto"/>
            <w:left w:val="none" w:sz="0" w:space="0" w:color="auto"/>
            <w:bottom w:val="none" w:sz="0" w:space="0" w:color="auto"/>
            <w:right w:val="none" w:sz="0" w:space="0" w:color="auto"/>
          </w:divBdr>
        </w:div>
      </w:divsChild>
    </w:div>
    <w:div w:id="403189078">
      <w:bodyDiv w:val="1"/>
      <w:marLeft w:val="0"/>
      <w:marRight w:val="0"/>
      <w:marTop w:val="0"/>
      <w:marBottom w:val="0"/>
      <w:divBdr>
        <w:top w:val="none" w:sz="0" w:space="0" w:color="auto"/>
        <w:left w:val="none" w:sz="0" w:space="0" w:color="auto"/>
        <w:bottom w:val="none" w:sz="0" w:space="0" w:color="auto"/>
        <w:right w:val="none" w:sz="0" w:space="0" w:color="auto"/>
      </w:divBdr>
      <w:divsChild>
        <w:div w:id="144669628">
          <w:marLeft w:val="0"/>
          <w:marRight w:val="0"/>
          <w:marTop w:val="0"/>
          <w:marBottom w:val="0"/>
          <w:divBdr>
            <w:top w:val="none" w:sz="0" w:space="0" w:color="auto"/>
            <w:left w:val="none" w:sz="0" w:space="0" w:color="auto"/>
            <w:bottom w:val="none" w:sz="0" w:space="0" w:color="auto"/>
            <w:right w:val="none" w:sz="0" w:space="0" w:color="auto"/>
          </w:divBdr>
        </w:div>
        <w:div w:id="309789567">
          <w:marLeft w:val="0"/>
          <w:marRight w:val="0"/>
          <w:marTop w:val="0"/>
          <w:marBottom w:val="0"/>
          <w:divBdr>
            <w:top w:val="none" w:sz="0" w:space="0" w:color="auto"/>
            <w:left w:val="none" w:sz="0" w:space="0" w:color="auto"/>
            <w:bottom w:val="none" w:sz="0" w:space="0" w:color="auto"/>
            <w:right w:val="none" w:sz="0" w:space="0" w:color="auto"/>
          </w:divBdr>
        </w:div>
      </w:divsChild>
    </w:div>
    <w:div w:id="414670715">
      <w:bodyDiv w:val="1"/>
      <w:marLeft w:val="0"/>
      <w:marRight w:val="0"/>
      <w:marTop w:val="0"/>
      <w:marBottom w:val="0"/>
      <w:divBdr>
        <w:top w:val="none" w:sz="0" w:space="0" w:color="auto"/>
        <w:left w:val="none" w:sz="0" w:space="0" w:color="auto"/>
        <w:bottom w:val="none" w:sz="0" w:space="0" w:color="auto"/>
        <w:right w:val="none" w:sz="0" w:space="0" w:color="auto"/>
      </w:divBdr>
      <w:divsChild>
        <w:div w:id="622931188">
          <w:marLeft w:val="0"/>
          <w:marRight w:val="0"/>
          <w:marTop w:val="0"/>
          <w:marBottom w:val="0"/>
          <w:divBdr>
            <w:top w:val="none" w:sz="0" w:space="0" w:color="auto"/>
            <w:left w:val="none" w:sz="0" w:space="0" w:color="auto"/>
            <w:bottom w:val="none" w:sz="0" w:space="0" w:color="auto"/>
            <w:right w:val="none" w:sz="0" w:space="0" w:color="auto"/>
          </w:divBdr>
        </w:div>
      </w:divsChild>
    </w:div>
    <w:div w:id="420105680">
      <w:bodyDiv w:val="1"/>
      <w:marLeft w:val="0"/>
      <w:marRight w:val="0"/>
      <w:marTop w:val="0"/>
      <w:marBottom w:val="0"/>
      <w:divBdr>
        <w:top w:val="none" w:sz="0" w:space="0" w:color="auto"/>
        <w:left w:val="none" w:sz="0" w:space="0" w:color="auto"/>
        <w:bottom w:val="none" w:sz="0" w:space="0" w:color="auto"/>
        <w:right w:val="none" w:sz="0" w:space="0" w:color="auto"/>
      </w:divBdr>
      <w:divsChild>
        <w:div w:id="1322588162">
          <w:marLeft w:val="0"/>
          <w:marRight w:val="0"/>
          <w:marTop w:val="0"/>
          <w:marBottom w:val="0"/>
          <w:divBdr>
            <w:top w:val="none" w:sz="0" w:space="0" w:color="auto"/>
            <w:left w:val="none" w:sz="0" w:space="0" w:color="auto"/>
            <w:bottom w:val="none" w:sz="0" w:space="0" w:color="auto"/>
            <w:right w:val="none" w:sz="0" w:space="0" w:color="auto"/>
          </w:divBdr>
          <w:divsChild>
            <w:div w:id="1815639163">
              <w:marLeft w:val="0"/>
              <w:marRight w:val="0"/>
              <w:marTop w:val="0"/>
              <w:marBottom w:val="0"/>
              <w:divBdr>
                <w:top w:val="none" w:sz="0" w:space="0" w:color="auto"/>
                <w:left w:val="none" w:sz="0" w:space="0" w:color="auto"/>
                <w:bottom w:val="none" w:sz="0" w:space="0" w:color="auto"/>
                <w:right w:val="none" w:sz="0" w:space="0" w:color="auto"/>
              </w:divBdr>
              <w:divsChild>
                <w:div w:id="1841576406">
                  <w:marLeft w:val="0"/>
                  <w:marRight w:val="0"/>
                  <w:marTop w:val="0"/>
                  <w:marBottom w:val="0"/>
                  <w:divBdr>
                    <w:top w:val="none" w:sz="0" w:space="0" w:color="auto"/>
                    <w:left w:val="none" w:sz="0" w:space="0" w:color="auto"/>
                    <w:bottom w:val="none" w:sz="0" w:space="0" w:color="auto"/>
                    <w:right w:val="none" w:sz="0" w:space="0" w:color="auto"/>
                  </w:divBdr>
                  <w:divsChild>
                    <w:div w:id="59397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488246">
      <w:bodyDiv w:val="1"/>
      <w:marLeft w:val="0"/>
      <w:marRight w:val="0"/>
      <w:marTop w:val="0"/>
      <w:marBottom w:val="0"/>
      <w:divBdr>
        <w:top w:val="none" w:sz="0" w:space="0" w:color="auto"/>
        <w:left w:val="none" w:sz="0" w:space="0" w:color="auto"/>
        <w:bottom w:val="none" w:sz="0" w:space="0" w:color="auto"/>
        <w:right w:val="none" w:sz="0" w:space="0" w:color="auto"/>
      </w:divBdr>
      <w:divsChild>
        <w:div w:id="1007253">
          <w:marLeft w:val="0"/>
          <w:marRight w:val="0"/>
          <w:marTop w:val="0"/>
          <w:marBottom w:val="0"/>
          <w:divBdr>
            <w:top w:val="none" w:sz="0" w:space="0" w:color="auto"/>
            <w:left w:val="none" w:sz="0" w:space="0" w:color="auto"/>
            <w:bottom w:val="none" w:sz="0" w:space="0" w:color="auto"/>
            <w:right w:val="none" w:sz="0" w:space="0" w:color="auto"/>
          </w:divBdr>
        </w:div>
        <w:div w:id="245505527">
          <w:marLeft w:val="0"/>
          <w:marRight w:val="0"/>
          <w:marTop w:val="0"/>
          <w:marBottom w:val="0"/>
          <w:divBdr>
            <w:top w:val="none" w:sz="0" w:space="0" w:color="auto"/>
            <w:left w:val="none" w:sz="0" w:space="0" w:color="auto"/>
            <w:bottom w:val="none" w:sz="0" w:space="0" w:color="auto"/>
            <w:right w:val="none" w:sz="0" w:space="0" w:color="auto"/>
          </w:divBdr>
        </w:div>
        <w:div w:id="729695724">
          <w:marLeft w:val="0"/>
          <w:marRight w:val="0"/>
          <w:marTop w:val="0"/>
          <w:marBottom w:val="0"/>
          <w:divBdr>
            <w:top w:val="none" w:sz="0" w:space="0" w:color="auto"/>
            <w:left w:val="none" w:sz="0" w:space="0" w:color="auto"/>
            <w:bottom w:val="none" w:sz="0" w:space="0" w:color="auto"/>
            <w:right w:val="none" w:sz="0" w:space="0" w:color="auto"/>
          </w:divBdr>
        </w:div>
      </w:divsChild>
    </w:div>
    <w:div w:id="427502963">
      <w:bodyDiv w:val="1"/>
      <w:marLeft w:val="0"/>
      <w:marRight w:val="0"/>
      <w:marTop w:val="0"/>
      <w:marBottom w:val="0"/>
      <w:divBdr>
        <w:top w:val="none" w:sz="0" w:space="0" w:color="auto"/>
        <w:left w:val="none" w:sz="0" w:space="0" w:color="auto"/>
        <w:bottom w:val="none" w:sz="0" w:space="0" w:color="auto"/>
        <w:right w:val="none" w:sz="0" w:space="0" w:color="auto"/>
      </w:divBdr>
      <w:divsChild>
        <w:div w:id="576330728">
          <w:marLeft w:val="0"/>
          <w:marRight w:val="0"/>
          <w:marTop w:val="0"/>
          <w:marBottom w:val="0"/>
          <w:divBdr>
            <w:top w:val="none" w:sz="0" w:space="0" w:color="auto"/>
            <w:left w:val="none" w:sz="0" w:space="0" w:color="auto"/>
            <w:bottom w:val="none" w:sz="0" w:space="0" w:color="auto"/>
            <w:right w:val="none" w:sz="0" w:space="0" w:color="auto"/>
          </w:divBdr>
        </w:div>
      </w:divsChild>
    </w:div>
    <w:div w:id="450248280">
      <w:bodyDiv w:val="1"/>
      <w:marLeft w:val="0"/>
      <w:marRight w:val="0"/>
      <w:marTop w:val="0"/>
      <w:marBottom w:val="0"/>
      <w:divBdr>
        <w:top w:val="none" w:sz="0" w:space="0" w:color="auto"/>
        <w:left w:val="none" w:sz="0" w:space="0" w:color="auto"/>
        <w:bottom w:val="none" w:sz="0" w:space="0" w:color="auto"/>
        <w:right w:val="none" w:sz="0" w:space="0" w:color="auto"/>
      </w:divBdr>
      <w:divsChild>
        <w:div w:id="169222843">
          <w:marLeft w:val="0"/>
          <w:marRight w:val="0"/>
          <w:marTop w:val="0"/>
          <w:marBottom w:val="0"/>
          <w:divBdr>
            <w:top w:val="none" w:sz="0" w:space="0" w:color="auto"/>
            <w:left w:val="none" w:sz="0" w:space="0" w:color="auto"/>
            <w:bottom w:val="none" w:sz="0" w:space="0" w:color="auto"/>
            <w:right w:val="none" w:sz="0" w:space="0" w:color="auto"/>
          </w:divBdr>
        </w:div>
        <w:div w:id="1753892799">
          <w:marLeft w:val="0"/>
          <w:marRight w:val="0"/>
          <w:marTop w:val="0"/>
          <w:marBottom w:val="0"/>
          <w:divBdr>
            <w:top w:val="none" w:sz="0" w:space="0" w:color="auto"/>
            <w:left w:val="none" w:sz="0" w:space="0" w:color="auto"/>
            <w:bottom w:val="none" w:sz="0" w:space="0" w:color="auto"/>
            <w:right w:val="none" w:sz="0" w:space="0" w:color="auto"/>
          </w:divBdr>
        </w:div>
      </w:divsChild>
    </w:div>
    <w:div w:id="459038183">
      <w:bodyDiv w:val="1"/>
      <w:marLeft w:val="0"/>
      <w:marRight w:val="0"/>
      <w:marTop w:val="0"/>
      <w:marBottom w:val="0"/>
      <w:divBdr>
        <w:top w:val="none" w:sz="0" w:space="0" w:color="auto"/>
        <w:left w:val="none" w:sz="0" w:space="0" w:color="auto"/>
        <w:bottom w:val="none" w:sz="0" w:space="0" w:color="auto"/>
        <w:right w:val="none" w:sz="0" w:space="0" w:color="auto"/>
      </w:divBdr>
      <w:divsChild>
        <w:div w:id="1470318981">
          <w:marLeft w:val="0"/>
          <w:marRight w:val="0"/>
          <w:marTop w:val="0"/>
          <w:marBottom w:val="0"/>
          <w:divBdr>
            <w:top w:val="none" w:sz="0" w:space="0" w:color="auto"/>
            <w:left w:val="none" w:sz="0" w:space="0" w:color="auto"/>
            <w:bottom w:val="none" w:sz="0" w:space="0" w:color="auto"/>
            <w:right w:val="none" w:sz="0" w:space="0" w:color="auto"/>
          </w:divBdr>
        </w:div>
      </w:divsChild>
    </w:div>
    <w:div w:id="470682150">
      <w:bodyDiv w:val="1"/>
      <w:marLeft w:val="0"/>
      <w:marRight w:val="0"/>
      <w:marTop w:val="0"/>
      <w:marBottom w:val="0"/>
      <w:divBdr>
        <w:top w:val="none" w:sz="0" w:space="0" w:color="auto"/>
        <w:left w:val="none" w:sz="0" w:space="0" w:color="auto"/>
        <w:bottom w:val="none" w:sz="0" w:space="0" w:color="auto"/>
        <w:right w:val="none" w:sz="0" w:space="0" w:color="auto"/>
      </w:divBdr>
      <w:divsChild>
        <w:div w:id="1902136556">
          <w:marLeft w:val="0"/>
          <w:marRight w:val="0"/>
          <w:marTop w:val="0"/>
          <w:marBottom w:val="0"/>
          <w:divBdr>
            <w:top w:val="none" w:sz="0" w:space="0" w:color="auto"/>
            <w:left w:val="none" w:sz="0" w:space="0" w:color="auto"/>
            <w:bottom w:val="none" w:sz="0" w:space="0" w:color="auto"/>
            <w:right w:val="none" w:sz="0" w:space="0" w:color="auto"/>
          </w:divBdr>
        </w:div>
      </w:divsChild>
    </w:div>
    <w:div w:id="480973508">
      <w:bodyDiv w:val="1"/>
      <w:marLeft w:val="0"/>
      <w:marRight w:val="0"/>
      <w:marTop w:val="0"/>
      <w:marBottom w:val="0"/>
      <w:divBdr>
        <w:top w:val="none" w:sz="0" w:space="0" w:color="auto"/>
        <w:left w:val="none" w:sz="0" w:space="0" w:color="auto"/>
        <w:bottom w:val="none" w:sz="0" w:space="0" w:color="auto"/>
        <w:right w:val="none" w:sz="0" w:space="0" w:color="auto"/>
      </w:divBdr>
      <w:divsChild>
        <w:div w:id="948464271">
          <w:marLeft w:val="0"/>
          <w:marRight w:val="0"/>
          <w:marTop w:val="0"/>
          <w:marBottom w:val="0"/>
          <w:divBdr>
            <w:top w:val="none" w:sz="0" w:space="0" w:color="auto"/>
            <w:left w:val="none" w:sz="0" w:space="0" w:color="auto"/>
            <w:bottom w:val="none" w:sz="0" w:space="0" w:color="auto"/>
            <w:right w:val="none" w:sz="0" w:space="0" w:color="auto"/>
          </w:divBdr>
        </w:div>
        <w:div w:id="1899588437">
          <w:marLeft w:val="0"/>
          <w:marRight w:val="0"/>
          <w:marTop w:val="0"/>
          <w:marBottom w:val="0"/>
          <w:divBdr>
            <w:top w:val="none" w:sz="0" w:space="0" w:color="auto"/>
            <w:left w:val="none" w:sz="0" w:space="0" w:color="auto"/>
            <w:bottom w:val="none" w:sz="0" w:space="0" w:color="auto"/>
            <w:right w:val="none" w:sz="0" w:space="0" w:color="auto"/>
          </w:divBdr>
        </w:div>
      </w:divsChild>
    </w:div>
    <w:div w:id="482888910">
      <w:bodyDiv w:val="1"/>
      <w:marLeft w:val="0"/>
      <w:marRight w:val="0"/>
      <w:marTop w:val="0"/>
      <w:marBottom w:val="0"/>
      <w:divBdr>
        <w:top w:val="none" w:sz="0" w:space="0" w:color="auto"/>
        <w:left w:val="none" w:sz="0" w:space="0" w:color="auto"/>
        <w:bottom w:val="none" w:sz="0" w:space="0" w:color="auto"/>
        <w:right w:val="none" w:sz="0" w:space="0" w:color="auto"/>
      </w:divBdr>
      <w:divsChild>
        <w:div w:id="580218561">
          <w:marLeft w:val="0"/>
          <w:marRight w:val="0"/>
          <w:marTop w:val="0"/>
          <w:marBottom w:val="0"/>
          <w:divBdr>
            <w:top w:val="none" w:sz="0" w:space="0" w:color="auto"/>
            <w:left w:val="none" w:sz="0" w:space="0" w:color="auto"/>
            <w:bottom w:val="none" w:sz="0" w:space="0" w:color="auto"/>
            <w:right w:val="none" w:sz="0" w:space="0" w:color="auto"/>
          </w:divBdr>
        </w:div>
      </w:divsChild>
    </w:div>
    <w:div w:id="486440672">
      <w:bodyDiv w:val="1"/>
      <w:marLeft w:val="0"/>
      <w:marRight w:val="0"/>
      <w:marTop w:val="0"/>
      <w:marBottom w:val="0"/>
      <w:divBdr>
        <w:top w:val="none" w:sz="0" w:space="0" w:color="auto"/>
        <w:left w:val="none" w:sz="0" w:space="0" w:color="auto"/>
        <w:bottom w:val="none" w:sz="0" w:space="0" w:color="auto"/>
        <w:right w:val="none" w:sz="0" w:space="0" w:color="auto"/>
      </w:divBdr>
      <w:divsChild>
        <w:div w:id="1255869208">
          <w:marLeft w:val="0"/>
          <w:marRight w:val="0"/>
          <w:marTop w:val="0"/>
          <w:marBottom w:val="0"/>
          <w:divBdr>
            <w:top w:val="none" w:sz="0" w:space="0" w:color="auto"/>
            <w:left w:val="none" w:sz="0" w:space="0" w:color="auto"/>
            <w:bottom w:val="none" w:sz="0" w:space="0" w:color="auto"/>
            <w:right w:val="none" w:sz="0" w:space="0" w:color="auto"/>
          </w:divBdr>
        </w:div>
      </w:divsChild>
    </w:div>
    <w:div w:id="517736650">
      <w:bodyDiv w:val="1"/>
      <w:marLeft w:val="0"/>
      <w:marRight w:val="0"/>
      <w:marTop w:val="0"/>
      <w:marBottom w:val="0"/>
      <w:divBdr>
        <w:top w:val="none" w:sz="0" w:space="0" w:color="auto"/>
        <w:left w:val="none" w:sz="0" w:space="0" w:color="auto"/>
        <w:bottom w:val="none" w:sz="0" w:space="0" w:color="auto"/>
        <w:right w:val="none" w:sz="0" w:space="0" w:color="auto"/>
      </w:divBdr>
      <w:divsChild>
        <w:div w:id="1266310328">
          <w:marLeft w:val="0"/>
          <w:marRight w:val="0"/>
          <w:marTop w:val="0"/>
          <w:marBottom w:val="0"/>
          <w:divBdr>
            <w:top w:val="none" w:sz="0" w:space="0" w:color="auto"/>
            <w:left w:val="none" w:sz="0" w:space="0" w:color="auto"/>
            <w:bottom w:val="none" w:sz="0" w:space="0" w:color="auto"/>
            <w:right w:val="none" w:sz="0" w:space="0" w:color="auto"/>
          </w:divBdr>
        </w:div>
      </w:divsChild>
    </w:div>
    <w:div w:id="523590823">
      <w:bodyDiv w:val="1"/>
      <w:marLeft w:val="0"/>
      <w:marRight w:val="0"/>
      <w:marTop w:val="0"/>
      <w:marBottom w:val="0"/>
      <w:divBdr>
        <w:top w:val="none" w:sz="0" w:space="0" w:color="auto"/>
        <w:left w:val="none" w:sz="0" w:space="0" w:color="auto"/>
        <w:bottom w:val="none" w:sz="0" w:space="0" w:color="auto"/>
        <w:right w:val="none" w:sz="0" w:space="0" w:color="auto"/>
      </w:divBdr>
      <w:divsChild>
        <w:div w:id="516191341">
          <w:marLeft w:val="0"/>
          <w:marRight w:val="0"/>
          <w:marTop w:val="0"/>
          <w:marBottom w:val="0"/>
          <w:divBdr>
            <w:top w:val="none" w:sz="0" w:space="0" w:color="auto"/>
            <w:left w:val="none" w:sz="0" w:space="0" w:color="auto"/>
            <w:bottom w:val="none" w:sz="0" w:space="0" w:color="auto"/>
            <w:right w:val="none" w:sz="0" w:space="0" w:color="auto"/>
          </w:divBdr>
        </w:div>
      </w:divsChild>
    </w:div>
    <w:div w:id="525025350">
      <w:bodyDiv w:val="1"/>
      <w:marLeft w:val="0"/>
      <w:marRight w:val="0"/>
      <w:marTop w:val="0"/>
      <w:marBottom w:val="0"/>
      <w:divBdr>
        <w:top w:val="none" w:sz="0" w:space="0" w:color="auto"/>
        <w:left w:val="none" w:sz="0" w:space="0" w:color="auto"/>
        <w:bottom w:val="none" w:sz="0" w:space="0" w:color="auto"/>
        <w:right w:val="none" w:sz="0" w:space="0" w:color="auto"/>
      </w:divBdr>
      <w:divsChild>
        <w:div w:id="1668708031">
          <w:marLeft w:val="0"/>
          <w:marRight w:val="0"/>
          <w:marTop w:val="0"/>
          <w:marBottom w:val="0"/>
          <w:divBdr>
            <w:top w:val="none" w:sz="0" w:space="0" w:color="auto"/>
            <w:left w:val="none" w:sz="0" w:space="0" w:color="auto"/>
            <w:bottom w:val="none" w:sz="0" w:space="0" w:color="auto"/>
            <w:right w:val="none" w:sz="0" w:space="0" w:color="auto"/>
          </w:divBdr>
        </w:div>
      </w:divsChild>
    </w:div>
    <w:div w:id="547573010">
      <w:bodyDiv w:val="1"/>
      <w:marLeft w:val="0"/>
      <w:marRight w:val="0"/>
      <w:marTop w:val="0"/>
      <w:marBottom w:val="0"/>
      <w:divBdr>
        <w:top w:val="none" w:sz="0" w:space="0" w:color="auto"/>
        <w:left w:val="none" w:sz="0" w:space="0" w:color="auto"/>
        <w:bottom w:val="none" w:sz="0" w:space="0" w:color="auto"/>
        <w:right w:val="none" w:sz="0" w:space="0" w:color="auto"/>
      </w:divBdr>
      <w:divsChild>
        <w:div w:id="1952781521">
          <w:marLeft w:val="0"/>
          <w:marRight w:val="0"/>
          <w:marTop w:val="0"/>
          <w:marBottom w:val="0"/>
          <w:divBdr>
            <w:top w:val="none" w:sz="0" w:space="0" w:color="auto"/>
            <w:left w:val="none" w:sz="0" w:space="0" w:color="auto"/>
            <w:bottom w:val="none" w:sz="0" w:space="0" w:color="auto"/>
            <w:right w:val="none" w:sz="0" w:space="0" w:color="auto"/>
          </w:divBdr>
        </w:div>
      </w:divsChild>
    </w:div>
    <w:div w:id="551697933">
      <w:bodyDiv w:val="1"/>
      <w:marLeft w:val="0"/>
      <w:marRight w:val="0"/>
      <w:marTop w:val="0"/>
      <w:marBottom w:val="0"/>
      <w:divBdr>
        <w:top w:val="none" w:sz="0" w:space="0" w:color="auto"/>
        <w:left w:val="none" w:sz="0" w:space="0" w:color="auto"/>
        <w:bottom w:val="none" w:sz="0" w:space="0" w:color="auto"/>
        <w:right w:val="none" w:sz="0" w:space="0" w:color="auto"/>
      </w:divBdr>
      <w:divsChild>
        <w:div w:id="1582637036">
          <w:marLeft w:val="0"/>
          <w:marRight w:val="0"/>
          <w:marTop w:val="0"/>
          <w:marBottom w:val="0"/>
          <w:divBdr>
            <w:top w:val="none" w:sz="0" w:space="0" w:color="auto"/>
            <w:left w:val="none" w:sz="0" w:space="0" w:color="auto"/>
            <w:bottom w:val="none" w:sz="0" w:space="0" w:color="auto"/>
            <w:right w:val="none" w:sz="0" w:space="0" w:color="auto"/>
          </w:divBdr>
        </w:div>
      </w:divsChild>
    </w:div>
    <w:div w:id="562717427">
      <w:bodyDiv w:val="1"/>
      <w:marLeft w:val="0"/>
      <w:marRight w:val="0"/>
      <w:marTop w:val="0"/>
      <w:marBottom w:val="0"/>
      <w:divBdr>
        <w:top w:val="none" w:sz="0" w:space="0" w:color="auto"/>
        <w:left w:val="none" w:sz="0" w:space="0" w:color="auto"/>
        <w:bottom w:val="none" w:sz="0" w:space="0" w:color="auto"/>
        <w:right w:val="none" w:sz="0" w:space="0" w:color="auto"/>
      </w:divBdr>
    </w:div>
    <w:div w:id="577599257">
      <w:bodyDiv w:val="1"/>
      <w:marLeft w:val="0"/>
      <w:marRight w:val="0"/>
      <w:marTop w:val="0"/>
      <w:marBottom w:val="0"/>
      <w:divBdr>
        <w:top w:val="none" w:sz="0" w:space="0" w:color="auto"/>
        <w:left w:val="none" w:sz="0" w:space="0" w:color="auto"/>
        <w:bottom w:val="none" w:sz="0" w:space="0" w:color="auto"/>
        <w:right w:val="none" w:sz="0" w:space="0" w:color="auto"/>
      </w:divBdr>
    </w:div>
    <w:div w:id="578562485">
      <w:bodyDiv w:val="1"/>
      <w:marLeft w:val="0"/>
      <w:marRight w:val="0"/>
      <w:marTop w:val="0"/>
      <w:marBottom w:val="0"/>
      <w:divBdr>
        <w:top w:val="none" w:sz="0" w:space="0" w:color="auto"/>
        <w:left w:val="none" w:sz="0" w:space="0" w:color="auto"/>
        <w:bottom w:val="none" w:sz="0" w:space="0" w:color="auto"/>
        <w:right w:val="none" w:sz="0" w:space="0" w:color="auto"/>
      </w:divBdr>
      <w:divsChild>
        <w:div w:id="892623489">
          <w:marLeft w:val="0"/>
          <w:marRight w:val="0"/>
          <w:marTop w:val="0"/>
          <w:marBottom w:val="0"/>
          <w:divBdr>
            <w:top w:val="none" w:sz="0" w:space="0" w:color="auto"/>
            <w:left w:val="none" w:sz="0" w:space="0" w:color="auto"/>
            <w:bottom w:val="none" w:sz="0" w:space="0" w:color="auto"/>
            <w:right w:val="none" w:sz="0" w:space="0" w:color="auto"/>
          </w:divBdr>
        </w:div>
      </w:divsChild>
    </w:div>
    <w:div w:id="582615835">
      <w:bodyDiv w:val="1"/>
      <w:marLeft w:val="0"/>
      <w:marRight w:val="0"/>
      <w:marTop w:val="0"/>
      <w:marBottom w:val="0"/>
      <w:divBdr>
        <w:top w:val="none" w:sz="0" w:space="0" w:color="auto"/>
        <w:left w:val="none" w:sz="0" w:space="0" w:color="auto"/>
        <w:bottom w:val="none" w:sz="0" w:space="0" w:color="auto"/>
        <w:right w:val="none" w:sz="0" w:space="0" w:color="auto"/>
      </w:divBdr>
    </w:div>
    <w:div w:id="608239651">
      <w:bodyDiv w:val="1"/>
      <w:marLeft w:val="0"/>
      <w:marRight w:val="0"/>
      <w:marTop w:val="0"/>
      <w:marBottom w:val="0"/>
      <w:divBdr>
        <w:top w:val="none" w:sz="0" w:space="0" w:color="auto"/>
        <w:left w:val="none" w:sz="0" w:space="0" w:color="auto"/>
        <w:bottom w:val="none" w:sz="0" w:space="0" w:color="auto"/>
        <w:right w:val="none" w:sz="0" w:space="0" w:color="auto"/>
      </w:divBdr>
    </w:div>
    <w:div w:id="616104649">
      <w:bodyDiv w:val="1"/>
      <w:marLeft w:val="0"/>
      <w:marRight w:val="0"/>
      <w:marTop w:val="0"/>
      <w:marBottom w:val="0"/>
      <w:divBdr>
        <w:top w:val="none" w:sz="0" w:space="0" w:color="auto"/>
        <w:left w:val="none" w:sz="0" w:space="0" w:color="auto"/>
        <w:bottom w:val="none" w:sz="0" w:space="0" w:color="auto"/>
        <w:right w:val="none" w:sz="0" w:space="0" w:color="auto"/>
      </w:divBdr>
      <w:divsChild>
        <w:div w:id="1577325423">
          <w:marLeft w:val="0"/>
          <w:marRight w:val="0"/>
          <w:marTop w:val="0"/>
          <w:marBottom w:val="0"/>
          <w:divBdr>
            <w:top w:val="none" w:sz="0" w:space="0" w:color="auto"/>
            <w:left w:val="none" w:sz="0" w:space="0" w:color="auto"/>
            <w:bottom w:val="none" w:sz="0" w:space="0" w:color="auto"/>
            <w:right w:val="none" w:sz="0" w:space="0" w:color="auto"/>
          </w:divBdr>
        </w:div>
      </w:divsChild>
    </w:div>
    <w:div w:id="646058392">
      <w:bodyDiv w:val="1"/>
      <w:marLeft w:val="0"/>
      <w:marRight w:val="0"/>
      <w:marTop w:val="0"/>
      <w:marBottom w:val="0"/>
      <w:divBdr>
        <w:top w:val="none" w:sz="0" w:space="0" w:color="auto"/>
        <w:left w:val="none" w:sz="0" w:space="0" w:color="auto"/>
        <w:bottom w:val="none" w:sz="0" w:space="0" w:color="auto"/>
        <w:right w:val="none" w:sz="0" w:space="0" w:color="auto"/>
      </w:divBdr>
    </w:div>
    <w:div w:id="649673998">
      <w:bodyDiv w:val="1"/>
      <w:marLeft w:val="0"/>
      <w:marRight w:val="0"/>
      <w:marTop w:val="0"/>
      <w:marBottom w:val="0"/>
      <w:divBdr>
        <w:top w:val="none" w:sz="0" w:space="0" w:color="auto"/>
        <w:left w:val="none" w:sz="0" w:space="0" w:color="auto"/>
        <w:bottom w:val="none" w:sz="0" w:space="0" w:color="auto"/>
        <w:right w:val="none" w:sz="0" w:space="0" w:color="auto"/>
      </w:divBdr>
      <w:divsChild>
        <w:div w:id="1712609255">
          <w:marLeft w:val="0"/>
          <w:marRight w:val="0"/>
          <w:marTop w:val="0"/>
          <w:marBottom w:val="0"/>
          <w:divBdr>
            <w:top w:val="none" w:sz="0" w:space="0" w:color="auto"/>
            <w:left w:val="none" w:sz="0" w:space="0" w:color="auto"/>
            <w:bottom w:val="none" w:sz="0" w:space="0" w:color="auto"/>
            <w:right w:val="none" w:sz="0" w:space="0" w:color="auto"/>
          </w:divBdr>
        </w:div>
        <w:div w:id="1828982072">
          <w:marLeft w:val="0"/>
          <w:marRight w:val="0"/>
          <w:marTop w:val="0"/>
          <w:marBottom w:val="0"/>
          <w:divBdr>
            <w:top w:val="none" w:sz="0" w:space="0" w:color="auto"/>
            <w:left w:val="none" w:sz="0" w:space="0" w:color="auto"/>
            <w:bottom w:val="none" w:sz="0" w:space="0" w:color="auto"/>
            <w:right w:val="none" w:sz="0" w:space="0" w:color="auto"/>
          </w:divBdr>
        </w:div>
      </w:divsChild>
    </w:div>
    <w:div w:id="663049172">
      <w:bodyDiv w:val="1"/>
      <w:marLeft w:val="0"/>
      <w:marRight w:val="0"/>
      <w:marTop w:val="0"/>
      <w:marBottom w:val="0"/>
      <w:divBdr>
        <w:top w:val="none" w:sz="0" w:space="0" w:color="auto"/>
        <w:left w:val="none" w:sz="0" w:space="0" w:color="auto"/>
        <w:bottom w:val="none" w:sz="0" w:space="0" w:color="auto"/>
        <w:right w:val="none" w:sz="0" w:space="0" w:color="auto"/>
      </w:divBdr>
      <w:divsChild>
        <w:div w:id="51469283">
          <w:marLeft w:val="0"/>
          <w:marRight w:val="0"/>
          <w:marTop w:val="0"/>
          <w:marBottom w:val="0"/>
          <w:divBdr>
            <w:top w:val="none" w:sz="0" w:space="0" w:color="auto"/>
            <w:left w:val="none" w:sz="0" w:space="0" w:color="auto"/>
            <w:bottom w:val="none" w:sz="0" w:space="0" w:color="auto"/>
            <w:right w:val="none" w:sz="0" w:space="0" w:color="auto"/>
          </w:divBdr>
        </w:div>
      </w:divsChild>
    </w:div>
    <w:div w:id="670721012">
      <w:bodyDiv w:val="1"/>
      <w:marLeft w:val="0"/>
      <w:marRight w:val="0"/>
      <w:marTop w:val="0"/>
      <w:marBottom w:val="0"/>
      <w:divBdr>
        <w:top w:val="none" w:sz="0" w:space="0" w:color="auto"/>
        <w:left w:val="none" w:sz="0" w:space="0" w:color="auto"/>
        <w:bottom w:val="none" w:sz="0" w:space="0" w:color="auto"/>
        <w:right w:val="none" w:sz="0" w:space="0" w:color="auto"/>
      </w:divBdr>
      <w:divsChild>
        <w:div w:id="543757248">
          <w:marLeft w:val="0"/>
          <w:marRight w:val="0"/>
          <w:marTop w:val="0"/>
          <w:marBottom w:val="0"/>
          <w:divBdr>
            <w:top w:val="none" w:sz="0" w:space="0" w:color="auto"/>
            <w:left w:val="none" w:sz="0" w:space="0" w:color="auto"/>
            <w:bottom w:val="none" w:sz="0" w:space="0" w:color="auto"/>
            <w:right w:val="none" w:sz="0" w:space="0" w:color="auto"/>
          </w:divBdr>
        </w:div>
      </w:divsChild>
    </w:div>
    <w:div w:id="674843011">
      <w:bodyDiv w:val="1"/>
      <w:marLeft w:val="0"/>
      <w:marRight w:val="0"/>
      <w:marTop w:val="0"/>
      <w:marBottom w:val="0"/>
      <w:divBdr>
        <w:top w:val="none" w:sz="0" w:space="0" w:color="auto"/>
        <w:left w:val="none" w:sz="0" w:space="0" w:color="auto"/>
        <w:bottom w:val="none" w:sz="0" w:space="0" w:color="auto"/>
        <w:right w:val="none" w:sz="0" w:space="0" w:color="auto"/>
      </w:divBdr>
      <w:divsChild>
        <w:div w:id="235437466">
          <w:marLeft w:val="0"/>
          <w:marRight w:val="0"/>
          <w:marTop w:val="0"/>
          <w:marBottom w:val="0"/>
          <w:divBdr>
            <w:top w:val="none" w:sz="0" w:space="0" w:color="auto"/>
            <w:left w:val="none" w:sz="0" w:space="0" w:color="auto"/>
            <w:bottom w:val="none" w:sz="0" w:space="0" w:color="auto"/>
            <w:right w:val="none" w:sz="0" w:space="0" w:color="auto"/>
          </w:divBdr>
        </w:div>
      </w:divsChild>
    </w:div>
    <w:div w:id="680931163">
      <w:bodyDiv w:val="1"/>
      <w:marLeft w:val="0"/>
      <w:marRight w:val="0"/>
      <w:marTop w:val="0"/>
      <w:marBottom w:val="0"/>
      <w:divBdr>
        <w:top w:val="none" w:sz="0" w:space="0" w:color="auto"/>
        <w:left w:val="none" w:sz="0" w:space="0" w:color="auto"/>
        <w:bottom w:val="none" w:sz="0" w:space="0" w:color="auto"/>
        <w:right w:val="none" w:sz="0" w:space="0" w:color="auto"/>
      </w:divBdr>
      <w:divsChild>
        <w:div w:id="2101173492">
          <w:marLeft w:val="0"/>
          <w:marRight w:val="0"/>
          <w:marTop w:val="0"/>
          <w:marBottom w:val="0"/>
          <w:divBdr>
            <w:top w:val="none" w:sz="0" w:space="0" w:color="auto"/>
            <w:left w:val="none" w:sz="0" w:space="0" w:color="auto"/>
            <w:bottom w:val="none" w:sz="0" w:space="0" w:color="auto"/>
            <w:right w:val="none" w:sz="0" w:space="0" w:color="auto"/>
          </w:divBdr>
        </w:div>
      </w:divsChild>
    </w:div>
    <w:div w:id="700477404">
      <w:bodyDiv w:val="1"/>
      <w:marLeft w:val="0"/>
      <w:marRight w:val="0"/>
      <w:marTop w:val="0"/>
      <w:marBottom w:val="0"/>
      <w:divBdr>
        <w:top w:val="none" w:sz="0" w:space="0" w:color="auto"/>
        <w:left w:val="none" w:sz="0" w:space="0" w:color="auto"/>
        <w:bottom w:val="none" w:sz="0" w:space="0" w:color="auto"/>
        <w:right w:val="none" w:sz="0" w:space="0" w:color="auto"/>
      </w:divBdr>
      <w:divsChild>
        <w:div w:id="101266311">
          <w:marLeft w:val="0"/>
          <w:marRight w:val="0"/>
          <w:marTop w:val="0"/>
          <w:marBottom w:val="0"/>
          <w:divBdr>
            <w:top w:val="none" w:sz="0" w:space="0" w:color="auto"/>
            <w:left w:val="none" w:sz="0" w:space="0" w:color="auto"/>
            <w:bottom w:val="none" w:sz="0" w:space="0" w:color="auto"/>
            <w:right w:val="none" w:sz="0" w:space="0" w:color="auto"/>
          </w:divBdr>
        </w:div>
        <w:div w:id="1324627466">
          <w:marLeft w:val="0"/>
          <w:marRight w:val="0"/>
          <w:marTop w:val="0"/>
          <w:marBottom w:val="0"/>
          <w:divBdr>
            <w:top w:val="none" w:sz="0" w:space="0" w:color="auto"/>
            <w:left w:val="none" w:sz="0" w:space="0" w:color="auto"/>
            <w:bottom w:val="none" w:sz="0" w:space="0" w:color="auto"/>
            <w:right w:val="none" w:sz="0" w:space="0" w:color="auto"/>
          </w:divBdr>
        </w:div>
      </w:divsChild>
    </w:div>
    <w:div w:id="701051994">
      <w:bodyDiv w:val="1"/>
      <w:marLeft w:val="0"/>
      <w:marRight w:val="0"/>
      <w:marTop w:val="0"/>
      <w:marBottom w:val="0"/>
      <w:divBdr>
        <w:top w:val="none" w:sz="0" w:space="0" w:color="auto"/>
        <w:left w:val="none" w:sz="0" w:space="0" w:color="auto"/>
        <w:bottom w:val="none" w:sz="0" w:space="0" w:color="auto"/>
        <w:right w:val="none" w:sz="0" w:space="0" w:color="auto"/>
      </w:divBdr>
      <w:divsChild>
        <w:div w:id="679552131">
          <w:marLeft w:val="0"/>
          <w:marRight w:val="0"/>
          <w:marTop w:val="0"/>
          <w:marBottom w:val="0"/>
          <w:divBdr>
            <w:top w:val="none" w:sz="0" w:space="0" w:color="auto"/>
            <w:left w:val="none" w:sz="0" w:space="0" w:color="auto"/>
            <w:bottom w:val="none" w:sz="0" w:space="0" w:color="auto"/>
            <w:right w:val="none" w:sz="0" w:space="0" w:color="auto"/>
          </w:divBdr>
        </w:div>
        <w:div w:id="925503275">
          <w:marLeft w:val="0"/>
          <w:marRight w:val="0"/>
          <w:marTop w:val="0"/>
          <w:marBottom w:val="0"/>
          <w:divBdr>
            <w:top w:val="none" w:sz="0" w:space="0" w:color="auto"/>
            <w:left w:val="none" w:sz="0" w:space="0" w:color="auto"/>
            <w:bottom w:val="none" w:sz="0" w:space="0" w:color="auto"/>
            <w:right w:val="none" w:sz="0" w:space="0" w:color="auto"/>
          </w:divBdr>
        </w:div>
        <w:div w:id="1975257977">
          <w:marLeft w:val="0"/>
          <w:marRight w:val="0"/>
          <w:marTop w:val="0"/>
          <w:marBottom w:val="0"/>
          <w:divBdr>
            <w:top w:val="none" w:sz="0" w:space="0" w:color="auto"/>
            <w:left w:val="none" w:sz="0" w:space="0" w:color="auto"/>
            <w:bottom w:val="none" w:sz="0" w:space="0" w:color="auto"/>
            <w:right w:val="none" w:sz="0" w:space="0" w:color="auto"/>
          </w:divBdr>
        </w:div>
      </w:divsChild>
    </w:div>
    <w:div w:id="705325622">
      <w:bodyDiv w:val="1"/>
      <w:marLeft w:val="0"/>
      <w:marRight w:val="0"/>
      <w:marTop w:val="0"/>
      <w:marBottom w:val="0"/>
      <w:divBdr>
        <w:top w:val="none" w:sz="0" w:space="0" w:color="auto"/>
        <w:left w:val="none" w:sz="0" w:space="0" w:color="auto"/>
        <w:bottom w:val="none" w:sz="0" w:space="0" w:color="auto"/>
        <w:right w:val="none" w:sz="0" w:space="0" w:color="auto"/>
      </w:divBdr>
      <w:divsChild>
        <w:div w:id="995377247">
          <w:marLeft w:val="0"/>
          <w:marRight w:val="0"/>
          <w:marTop w:val="0"/>
          <w:marBottom w:val="0"/>
          <w:divBdr>
            <w:top w:val="none" w:sz="0" w:space="0" w:color="auto"/>
            <w:left w:val="none" w:sz="0" w:space="0" w:color="auto"/>
            <w:bottom w:val="none" w:sz="0" w:space="0" w:color="auto"/>
            <w:right w:val="none" w:sz="0" w:space="0" w:color="auto"/>
          </w:divBdr>
        </w:div>
        <w:div w:id="1203439821">
          <w:marLeft w:val="0"/>
          <w:marRight w:val="0"/>
          <w:marTop w:val="0"/>
          <w:marBottom w:val="0"/>
          <w:divBdr>
            <w:top w:val="none" w:sz="0" w:space="0" w:color="auto"/>
            <w:left w:val="none" w:sz="0" w:space="0" w:color="auto"/>
            <w:bottom w:val="none" w:sz="0" w:space="0" w:color="auto"/>
            <w:right w:val="none" w:sz="0" w:space="0" w:color="auto"/>
          </w:divBdr>
        </w:div>
      </w:divsChild>
    </w:div>
    <w:div w:id="712265561">
      <w:bodyDiv w:val="1"/>
      <w:marLeft w:val="0"/>
      <w:marRight w:val="0"/>
      <w:marTop w:val="0"/>
      <w:marBottom w:val="0"/>
      <w:divBdr>
        <w:top w:val="none" w:sz="0" w:space="0" w:color="auto"/>
        <w:left w:val="none" w:sz="0" w:space="0" w:color="auto"/>
        <w:bottom w:val="none" w:sz="0" w:space="0" w:color="auto"/>
        <w:right w:val="none" w:sz="0" w:space="0" w:color="auto"/>
      </w:divBdr>
      <w:divsChild>
        <w:div w:id="963655208">
          <w:marLeft w:val="0"/>
          <w:marRight w:val="0"/>
          <w:marTop w:val="0"/>
          <w:marBottom w:val="0"/>
          <w:divBdr>
            <w:top w:val="none" w:sz="0" w:space="0" w:color="auto"/>
            <w:left w:val="none" w:sz="0" w:space="0" w:color="auto"/>
            <w:bottom w:val="none" w:sz="0" w:space="0" w:color="auto"/>
            <w:right w:val="none" w:sz="0" w:space="0" w:color="auto"/>
          </w:divBdr>
        </w:div>
        <w:div w:id="1020862921">
          <w:marLeft w:val="0"/>
          <w:marRight w:val="0"/>
          <w:marTop w:val="0"/>
          <w:marBottom w:val="0"/>
          <w:divBdr>
            <w:top w:val="none" w:sz="0" w:space="0" w:color="auto"/>
            <w:left w:val="none" w:sz="0" w:space="0" w:color="auto"/>
            <w:bottom w:val="none" w:sz="0" w:space="0" w:color="auto"/>
            <w:right w:val="none" w:sz="0" w:space="0" w:color="auto"/>
          </w:divBdr>
        </w:div>
      </w:divsChild>
    </w:div>
    <w:div w:id="719399327">
      <w:bodyDiv w:val="1"/>
      <w:marLeft w:val="0"/>
      <w:marRight w:val="0"/>
      <w:marTop w:val="0"/>
      <w:marBottom w:val="0"/>
      <w:divBdr>
        <w:top w:val="none" w:sz="0" w:space="0" w:color="auto"/>
        <w:left w:val="none" w:sz="0" w:space="0" w:color="auto"/>
        <w:bottom w:val="none" w:sz="0" w:space="0" w:color="auto"/>
        <w:right w:val="none" w:sz="0" w:space="0" w:color="auto"/>
      </w:divBdr>
      <w:divsChild>
        <w:div w:id="1335912083">
          <w:marLeft w:val="0"/>
          <w:marRight w:val="0"/>
          <w:marTop w:val="0"/>
          <w:marBottom w:val="0"/>
          <w:divBdr>
            <w:top w:val="none" w:sz="0" w:space="0" w:color="auto"/>
            <w:left w:val="none" w:sz="0" w:space="0" w:color="auto"/>
            <w:bottom w:val="none" w:sz="0" w:space="0" w:color="auto"/>
            <w:right w:val="none" w:sz="0" w:space="0" w:color="auto"/>
          </w:divBdr>
        </w:div>
      </w:divsChild>
    </w:div>
    <w:div w:id="721514509">
      <w:bodyDiv w:val="1"/>
      <w:marLeft w:val="0"/>
      <w:marRight w:val="0"/>
      <w:marTop w:val="0"/>
      <w:marBottom w:val="0"/>
      <w:divBdr>
        <w:top w:val="none" w:sz="0" w:space="0" w:color="auto"/>
        <w:left w:val="none" w:sz="0" w:space="0" w:color="auto"/>
        <w:bottom w:val="none" w:sz="0" w:space="0" w:color="auto"/>
        <w:right w:val="none" w:sz="0" w:space="0" w:color="auto"/>
      </w:divBdr>
      <w:divsChild>
        <w:div w:id="643505377">
          <w:marLeft w:val="0"/>
          <w:marRight w:val="0"/>
          <w:marTop w:val="0"/>
          <w:marBottom w:val="0"/>
          <w:divBdr>
            <w:top w:val="none" w:sz="0" w:space="0" w:color="auto"/>
            <w:left w:val="none" w:sz="0" w:space="0" w:color="auto"/>
            <w:bottom w:val="none" w:sz="0" w:space="0" w:color="auto"/>
            <w:right w:val="none" w:sz="0" w:space="0" w:color="auto"/>
          </w:divBdr>
        </w:div>
        <w:div w:id="1999646237">
          <w:marLeft w:val="0"/>
          <w:marRight w:val="0"/>
          <w:marTop w:val="0"/>
          <w:marBottom w:val="0"/>
          <w:divBdr>
            <w:top w:val="none" w:sz="0" w:space="0" w:color="auto"/>
            <w:left w:val="none" w:sz="0" w:space="0" w:color="auto"/>
            <w:bottom w:val="none" w:sz="0" w:space="0" w:color="auto"/>
            <w:right w:val="none" w:sz="0" w:space="0" w:color="auto"/>
          </w:divBdr>
        </w:div>
      </w:divsChild>
    </w:div>
    <w:div w:id="742677110">
      <w:bodyDiv w:val="1"/>
      <w:marLeft w:val="0"/>
      <w:marRight w:val="0"/>
      <w:marTop w:val="0"/>
      <w:marBottom w:val="0"/>
      <w:divBdr>
        <w:top w:val="none" w:sz="0" w:space="0" w:color="auto"/>
        <w:left w:val="none" w:sz="0" w:space="0" w:color="auto"/>
        <w:bottom w:val="none" w:sz="0" w:space="0" w:color="auto"/>
        <w:right w:val="none" w:sz="0" w:space="0" w:color="auto"/>
      </w:divBdr>
    </w:div>
    <w:div w:id="745954076">
      <w:bodyDiv w:val="1"/>
      <w:marLeft w:val="0"/>
      <w:marRight w:val="0"/>
      <w:marTop w:val="0"/>
      <w:marBottom w:val="0"/>
      <w:divBdr>
        <w:top w:val="none" w:sz="0" w:space="0" w:color="auto"/>
        <w:left w:val="none" w:sz="0" w:space="0" w:color="auto"/>
        <w:bottom w:val="none" w:sz="0" w:space="0" w:color="auto"/>
        <w:right w:val="none" w:sz="0" w:space="0" w:color="auto"/>
      </w:divBdr>
      <w:divsChild>
        <w:div w:id="1767454745">
          <w:marLeft w:val="0"/>
          <w:marRight w:val="0"/>
          <w:marTop w:val="0"/>
          <w:marBottom w:val="0"/>
          <w:divBdr>
            <w:top w:val="none" w:sz="0" w:space="0" w:color="auto"/>
            <w:left w:val="none" w:sz="0" w:space="0" w:color="auto"/>
            <w:bottom w:val="none" w:sz="0" w:space="0" w:color="auto"/>
            <w:right w:val="none" w:sz="0" w:space="0" w:color="auto"/>
          </w:divBdr>
        </w:div>
      </w:divsChild>
    </w:div>
    <w:div w:id="755637415">
      <w:bodyDiv w:val="1"/>
      <w:marLeft w:val="0"/>
      <w:marRight w:val="0"/>
      <w:marTop w:val="0"/>
      <w:marBottom w:val="0"/>
      <w:divBdr>
        <w:top w:val="none" w:sz="0" w:space="0" w:color="auto"/>
        <w:left w:val="none" w:sz="0" w:space="0" w:color="auto"/>
        <w:bottom w:val="none" w:sz="0" w:space="0" w:color="auto"/>
        <w:right w:val="none" w:sz="0" w:space="0" w:color="auto"/>
      </w:divBdr>
    </w:div>
    <w:div w:id="758407960">
      <w:bodyDiv w:val="1"/>
      <w:marLeft w:val="0"/>
      <w:marRight w:val="0"/>
      <w:marTop w:val="0"/>
      <w:marBottom w:val="0"/>
      <w:divBdr>
        <w:top w:val="none" w:sz="0" w:space="0" w:color="auto"/>
        <w:left w:val="none" w:sz="0" w:space="0" w:color="auto"/>
        <w:bottom w:val="none" w:sz="0" w:space="0" w:color="auto"/>
        <w:right w:val="none" w:sz="0" w:space="0" w:color="auto"/>
      </w:divBdr>
    </w:div>
    <w:div w:id="763260929">
      <w:bodyDiv w:val="1"/>
      <w:marLeft w:val="0"/>
      <w:marRight w:val="0"/>
      <w:marTop w:val="0"/>
      <w:marBottom w:val="0"/>
      <w:divBdr>
        <w:top w:val="none" w:sz="0" w:space="0" w:color="auto"/>
        <w:left w:val="none" w:sz="0" w:space="0" w:color="auto"/>
        <w:bottom w:val="none" w:sz="0" w:space="0" w:color="auto"/>
        <w:right w:val="none" w:sz="0" w:space="0" w:color="auto"/>
      </w:divBdr>
      <w:divsChild>
        <w:div w:id="749693724">
          <w:marLeft w:val="0"/>
          <w:marRight w:val="0"/>
          <w:marTop w:val="0"/>
          <w:marBottom w:val="0"/>
          <w:divBdr>
            <w:top w:val="none" w:sz="0" w:space="0" w:color="auto"/>
            <w:left w:val="none" w:sz="0" w:space="0" w:color="auto"/>
            <w:bottom w:val="none" w:sz="0" w:space="0" w:color="auto"/>
            <w:right w:val="none" w:sz="0" w:space="0" w:color="auto"/>
          </w:divBdr>
        </w:div>
      </w:divsChild>
    </w:div>
    <w:div w:id="770203656">
      <w:bodyDiv w:val="1"/>
      <w:marLeft w:val="0"/>
      <w:marRight w:val="0"/>
      <w:marTop w:val="0"/>
      <w:marBottom w:val="0"/>
      <w:divBdr>
        <w:top w:val="none" w:sz="0" w:space="0" w:color="auto"/>
        <w:left w:val="none" w:sz="0" w:space="0" w:color="auto"/>
        <w:bottom w:val="none" w:sz="0" w:space="0" w:color="auto"/>
        <w:right w:val="none" w:sz="0" w:space="0" w:color="auto"/>
      </w:divBdr>
      <w:divsChild>
        <w:div w:id="397672783">
          <w:marLeft w:val="0"/>
          <w:marRight w:val="0"/>
          <w:marTop w:val="0"/>
          <w:marBottom w:val="0"/>
          <w:divBdr>
            <w:top w:val="none" w:sz="0" w:space="0" w:color="auto"/>
            <w:left w:val="none" w:sz="0" w:space="0" w:color="auto"/>
            <w:bottom w:val="none" w:sz="0" w:space="0" w:color="auto"/>
            <w:right w:val="none" w:sz="0" w:space="0" w:color="auto"/>
          </w:divBdr>
        </w:div>
        <w:div w:id="1141926457">
          <w:marLeft w:val="0"/>
          <w:marRight w:val="0"/>
          <w:marTop w:val="0"/>
          <w:marBottom w:val="0"/>
          <w:divBdr>
            <w:top w:val="none" w:sz="0" w:space="0" w:color="auto"/>
            <w:left w:val="none" w:sz="0" w:space="0" w:color="auto"/>
            <w:bottom w:val="none" w:sz="0" w:space="0" w:color="auto"/>
            <w:right w:val="none" w:sz="0" w:space="0" w:color="auto"/>
          </w:divBdr>
        </w:div>
      </w:divsChild>
    </w:div>
    <w:div w:id="778180081">
      <w:bodyDiv w:val="1"/>
      <w:marLeft w:val="0"/>
      <w:marRight w:val="0"/>
      <w:marTop w:val="0"/>
      <w:marBottom w:val="0"/>
      <w:divBdr>
        <w:top w:val="none" w:sz="0" w:space="0" w:color="auto"/>
        <w:left w:val="none" w:sz="0" w:space="0" w:color="auto"/>
        <w:bottom w:val="none" w:sz="0" w:space="0" w:color="auto"/>
        <w:right w:val="none" w:sz="0" w:space="0" w:color="auto"/>
      </w:divBdr>
      <w:divsChild>
        <w:div w:id="824205740">
          <w:marLeft w:val="0"/>
          <w:marRight w:val="0"/>
          <w:marTop w:val="0"/>
          <w:marBottom w:val="0"/>
          <w:divBdr>
            <w:top w:val="none" w:sz="0" w:space="0" w:color="auto"/>
            <w:left w:val="none" w:sz="0" w:space="0" w:color="auto"/>
            <w:bottom w:val="none" w:sz="0" w:space="0" w:color="auto"/>
            <w:right w:val="none" w:sz="0" w:space="0" w:color="auto"/>
          </w:divBdr>
        </w:div>
      </w:divsChild>
    </w:div>
    <w:div w:id="800466521">
      <w:bodyDiv w:val="1"/>
      <w:marLeft w:val="0"/>
      <w:marRight w:val="0"/>
      <w:marTop w:val="0"/>
      <w:marBottom w:val="0"/>
      <w:divBdr>
        <w:top w:val="none" w:sz="0" w:space="0" w:color="auto"/>
        <w:left w:val="none" w:sz="0" w:space="0" w:color="auto"/>
        <w:bottom w:val="none" w:sz="0" w:space="0" w:color="auto"/>
        <w:right w:val="none" w:sz="0" w:space="0" w:color="auto"/>
      </w:divBdr>
    </w:div>
    <w:div w:id="806435639">
      <w:bodyDiv w:val="1"/>
      <w:marLeft w:val="0"/>
      <w:marRight w:val="0"/>
      <w:marTop w:val="0"/>
      <w:marBottom w:val="0"/>
      <w:divBdr>
        <w:top w:val="none" w:sz="0" w:space="0" w:color="auto"/>
        <w:left w:val="none" w:sz="0" w:space="0" w:color="auto"/>
        <w:bottom w:val="none" w:sz="0" w:space="0" w:color="auto"/>
        <w:right w:val="none" w:sz="0" w:space="0" w:color="auto"/>
      </w:divBdr>
      <w:divsChild>
        <w:div w:id="1260261045">
          <w:marLeft w:val="0"/>
          <w:marRight w:val="0"/>
          <w:marTop w:val="0"/>
          <w:marBottom w:val="0"/>
          <w:divBdr>
            <w:top w:val="none" w:sz="0" w:space="0" w:color="auto"/>
            <w:left w:val="none" w:sz="0" w:space="0" w:color="auto"/>
            <w:bottom w:val="none" w:sz="0" w:space="0" w:color="auto"/>
            <w:right w:val="none" w:sz="0" w:space="0" w:color="auto"/>
          </w:divBdr>
        </w:div>
      </w:divsChild>
    </w:div>
    <w:div w:id="806439688">
      <w:bodyDiv w:val="1"/>
      <w:marLeft w:val="0"/>
      <w:marRight w:val="0"/>
      <w:marTop w:val="0"/>
      <w:marBottom w:val="0"/>
      <w:divBdr>
        <w:top w:val="none" w:sz="0" w:space="0" w:color="auto"/>
        <w:left w:val="none" w:sz="0" w:space="0" w:color="auto"/>
        <w:bottom w:val="none" w:sz="0" w:space="0" w:color="auto"/>
        <w:right w:val="none" w:sz="0" w:space="0" w:color="auto"/>
      </w:divBdr>
      <w:divsChild>
        <w:div w:id="607933807">
          <w:marLeft w:val="0"/>
          <w:marRight w:val="0"/>
          <w:marTop w:val="0"/>
          <w:marBottom w:val="0"/>
          <w:divBdr>
            <w:top w:val="none" w:sz="0" w:space="0" w:color="auto"/>
            <w:left w:val="none" w:sz="0" w:space="0" w:color="auto"/>
            <w:bottom w:val="none" w:sz="0" w:space="0" w:color="auto"/>
            <w:right w:val="none" w:sz="0" w:space="0" w:color="auto"/>
          </w:divBdr>
        </w:div>
        <w:div w:id="1993751200">
          <w:marLeft w:val="0"/>
          <w:marRight w:val="0"/>
          <w:marTop w:val="0"/>
          <w:marBottom w:val="0"/>
          <w:divBdr>
            <w:top w:val="none" w:sz="0" w:space="0" w:color="auto"/>
            <w:left w:val="none" w:sz="0" w:space="0" w:color="auto"/>
            <w:bottom w:val="none" w:sz="0" w:space="0" w:color="auto"/>
            <w:right w:val="none" w:sz="0" w:space="0" w:color="auto"/>
          </w:divBdr>
        </w:div>
      </w:divsChild>
    </w:div>
    <w:div w:id="809787626">
      <w:bodyDiv w:val="1"/>
      <w:marLeft w:val="0"/>
      <w:marRight w:val="0"/>
      <w:marTop w:val="0"/>
      <w:marBottom w:val="0"/>
      <w:divBdr>
        <w:top w:val="none" w:sz="0" w:space="0" w:color="auto"/>
        <w:left w:val="none" w:sz="0" w:space="0" w:color="auto"/>
        <w:bottom w:val="none" w:sz="0" w:space="0" w:color="auto"/>
        <w:right w:val="none" w:sz="0" w:space="0" w:color="auto"/>
      </w:divBdr>
      <w:divsChild>
        <w:div w:id="1221867362">
          <w:marLeft w:val="0"/>
          <w:marRight w:val="0"/>
          <w:marTop w:val="0"/>
          <w:marBottom w:val="0"/>
          <w:divBdr>
            <w:top w:val="none" w:sz="0" w:space="0" w:color="auto"/>
            <w:left w:val="none" w:sz="0" w:space="0" w:color="auto"/>
            <w:bottom w:val="none" w:sz="0" w:space="0" w:color="auto"/>
            <w:right w:val="none" w:sz="0" w:space="0" w:color="auto"/>
          </w:divBdr>
        </w:div>
      </w:divsChild>
    </w:div>
    <w:div w:id="816069384">
      <w:bodyDiv w:val="1"/>
      <w:marLeft w:val="0"/>
      <w:marRight w:val="0"/>
      <w:marTop w:val="0"/>
      <w:marBottom w:val="0"/>
      <w:divBdr>
        <w:top w:val="none" w:sz="0" w:space="0" w:color="auto"/>
        <w:left w:val="none" w:sz="0" w:space="0" w:color="auto"/>
        <w:bottom w:val="none" w:sz="0" w:space="0" w:color="auto"/>
        <w:right w:val="none" w:sz="0" w:space="0" w:color="auto"/>
      </w:divBdr>
      <w:divsChild>
        <w:div w:id="1027760310">
          <w:marLeft w:val="0"/>
          <w:marRight w:val="0"/>
          <w:marTop w:val="0"/>
          <w:marBottom w:val="0"/>
          <w:divBdr>
            <w:top w:val="none" w:sz="0" w:space="0" w:color="auto"/>
            <w:left w:val="none" w:sz="0" w:space="0" w:color="auto"/>
            <w:bottom w:val="none" w:sz="0" w:space="0" w:color="auto"/>
            <w:right w:val="none" w:sz="0" w:space="0" w:color="auto"/>
          </w:divBdr>
        </w:div>
        <w:div w:id="1188983434">
          <w:marLeft w:val="0"/>
          <w:marRight w:val="0"/>
          <w:marTop w:val="0"/>
          <w:marBottom w:val="0"/>
          <w:divBdr>
            <w:top w:val="none" w:sz="0" w:space="0" w:color="auto"/>
            <w:left w:val="none" w:sz="0" w:space="0" w:color="auto"/>
            <w:bottom w:val="none" w:sz="0" w:space="0" w:color="auto"/>
            <w:right w:val="none" w:sz="0" w:space="0" w:color="auto"/>
          </w:divBdr>
        </w:div>
        <w:div w:id="1388649379">
          <w:marLeft w:val="0"/>
          <w:marRight w:val="0"/>
          <w:marTop w:val="0"/>
          <w:marBottom w:val="0"/>
          <w:divBdr>
            <w:top w:val="none" w:sz="0" w:space="0" w:color="auto"/>
            <w:left w:val="none" w:sz="0" w:space="0" w:color="auto"/>
            <w:bottom w:val="none" w:sz="0" w:space="0" w:color="auto"/>
            <w:right w:val="none" w:sz="0" w:space="0" w:color="auto"/>
          </w:divBdr>
        </w:div>
      </w:divsChild>
    </w:div>
    <w:div w:id="821653430">
      <w:bodyDiv w:val="1"/>
      <w:marLeft w:val="0"/>
      <w:marRight w:val="0"/>
      <w:marTop w:val="0"/>
      <w:marBottom w:val="0"/>
      <w:divBdr>
        <w:top w:val="none" w:sz="0" w:space="0" w:color="auto"/>
        <w:left w:val="none" w:sz="0" w:space="0" w:color="auto"/>
        <w:bottom w:val="none" w:sz="0" w:space="0" w:color="auto"/>
        <w:right w:val="none" w:sz="0" w:space="0" w:color="auto"/>
      </w:divBdr>
    </w:div>
    <w:div w:id="822238065">
      <w:bodyDiv w:val="1"/>
      <w:marLeft w:val="0"/>
      <w:marRight w:val="0"/>
      <w:marTop w:val="0"/>
      <w:marBottom w:val="0"/>
      <w:divBdr>
        <w:top w:val="none" w:sz="0" w:space="0" w:color="auto"/>
        <w:left w:val="none" w:sz="0" w:space="0" w:color="auto"/>
        <w:bottom w:val="none" w:sz="0" w:space="0" w:color="auto"/>
        <w:right w:val="none" w:sz="0" w:space="0" w:color="auto"/>
      </w:divBdr>
    </w:div>
    <w:div w:id="822505293">
      <w:bodyDiv w:val="1"/>
      <w:marLeft w:val="0"/>
      <w:marRight w:val="0"/>
      <w:marTop w:val="0"/>
      <w:marBottom w:val="0"/>
      <w:divBdr>
        <w:top w:val="none" w:sz="0" w:space="0" w:color="auto"/>
        <w:left w:val="none" w:sz="0" w:space="0" w:color="auto"/>
        <w:bottom w:val="none" w:sz="0" w:space="0" w:color="auto"/>
        <w:right w:val="none" w:sz="0" w:space="0" w:color="auto"/>
      </w:divBdr>
      <w:divsChild>
        <w:div w:id="1123427106">
          <w:marLeft w:val="0"/>
          <w:marRight w:val="0"/>
          <w:marTop w:val="0"/>
          <w:marBottom w:val="0"/>
          <w:divBdr>
            <w:top w:val="none" w:sz="0" w:space="0" w:color="auto"/>
            <w:left w:val="none" w:sz="0" w:space="0" w:color="auto"/>
            <w:bottom w:val="none" w:sz="0" w:space="0" w:color="auto"/>
            <w:right w:val="none" w:sz="0" w:space="0" w:color="auto"/>
          </w:divBdr>
        </w:div>
        <w:div w:id="1319920038">
          <w:marLeft w:val="0"/>
          <w:marRight w:val="0"/>
          <w:marTop w:val="0"/>
          <w:marBottom w:val="0"/>
          <w:divBdr>
            <w:top w:val="none" w:sz="0" w:space="0" w:color="auto"/>
            <w:left w:val="none" w:sz="0" w:space="0" w:color="auto"/>
            <w:bottom w:val="none" w:sz="0" w:space="0" w:color="auto"/>
            <w:right w:val="none" w:sz="0" w:space="0" w:color="auto"/>
          </w:divBdr>
        </w:div>
        <w:div w:id="1929775803">
          <w:marLeft w:val="0"/>
          <w:marRight w:val="0"/>
          <w:marTop w:val="0"/>
          <w:marBottom w:val="0"/>
          <w:divBdr>
            <w:top w:val="none" w:sz="0" w:space="0" w:color="auto"/>
            <w:left w:val="none" w:sz="0" w:space="0" w:color="auto"/>
            <w:bottom w:val="none" w:sz="0" w:space="0" w:color="auto"/>
            <w:right w:val="none" w:sz="0" w:space="0" w:color="auto"/>
          </w:divBdr>
        </w:div>
      </w:divsChild>
    </w:div>
    <w:div w:id="832142291">
      <w:bodyDiv w:val="1"/>
      <w:marLeft w:val="0"/>
      <w:marRight w:val="0"/>
      <w:marTop w:val="0"/>
      <w:marBottom w:val="0"/>
      <w:divBdr>
        <w:top w:val="none" w:sz="0" w:space="0" w:color="auto"/>
        <w:left w:val="none" w:sz="0" w:space="0" w:color="auto"/>
        <w:bottom w:val="none" w:sz="0" w:space="0" w:color="auto"/>
        <w:right w:val="none" w:sz="0" w:space="0" w:color="auto"/>
      </w:divBdr>
    </w:div>
    <w:div w:id="835533907">
      <w:bodyDiv w:val="1"/>
      <w:marLeft w:val="0"/>
      <w:marRight w:val="0"/>
      <w:marTop w:val="0"/>
      <w:marBottom w:val="0"/>
      <w:divBdr>
        <w:top w:val="none" w:sz="0" w:space="0" w:color="auto"/>
        <w:left w:val="none" w:sz="0" w:space="0" w:color="auto"/>
        <w:bottom w:val="none" w:sz="0" w:space="0" w:color="auto"/>
        <w:right w:val="none" w:sz="0" w:space="0" w:color="auto"/>
      </w:divBdr>
      <w:divsChild>
        <w:div w:id="1932667111">
          <w:marLeft w:val="0"/>
          <w:marRight w:val="0"/>
          <w:marTop w:val="0"/>
          <w:marBottom w:val="0"/>
          <w:divBdr>
            <w:top w:val="none" w:sz="0" w:space="0" w:color="auto"/>
            <w:left w:val="none" w:sz="0" w:space="0" w:color="auto"/>
            <w:bottom w:val="none" w:sz="0" w:space="0" w:color="auto"/>
            <w:right w:val="none" w:sz="0" w:space="0" w:color="auto"/>
          </w:divBdr>
        </w:div>
      </w:divsChild>
    </w:div>
    <w:div w:id="835649650">
      <w:bodyDiv w:val="1"/>
      <w:marLeft w:val="0"/>
      <w:marRight w:val="0"/>
      <w:marTop w:val="0"/>
      <w:marBottom w:val="0"/>
      <w:divBdr>
        <w:top w:val="none" w:sz="0" w:space="0" w:color="auto"/>
        <w:left w:val="none" w:sz="0" w:space="0" w:color="auto"/>
        <w:bottom w:val="none" w:sz="0" w:space="0" w:color="auto"/>
        <w:right w:val="none" w:sz="0" w:space="0" w:color="auto"/>
      </w:divBdr>
      <w:divsChild>
        <w:div w:id="809520940">
          <w:marLeft w:val="0"/>
          <w:marRight w:val="0"/>
          <w:marTop w:val="0"/>
          <w:marBottom w:val="0"/>
          <w:divBdr>
            <w:top w:val="none" w:sz="0" w:space="0" w:color="auto"/>
            <w:left w:val="none" w:sz="0" w:space="0" w:color="auto"/>
            <w:bottom w:val="none" w:sz="0" w:space="0" w:color="auto"/>
            <w:right w:val="none" w:sz="0" w:space="0" w:color="auto"/>
          </w:divBdr>
        </w:div>
        <w:div w:id="1211377554">
          <w:marLeft w:val="0"/>
          <w:marRight w:val="0"/>
          <w:marTop w:val="0"/>
          <w:marBottom w:val="0"/>
          <w:divBdr>
            <w:top w:val="none" w:sz="0" w:space="0" w:color="auto"/>
            <w:left w:val="none" w:sz="0" w:space="0" w:color="auto"/>
            <w:bottom w:val="none" w:sz="0" w:space="0" w:color="auto"/>
            <w:right w:val="none" w:sz="0" w:space="0" w:color="auto"/>
          </w:divBdr>
        </w:div>
        <w:div w:id="1876313191">
          <w:marLeft w:val="0"/>
          <w:marRight w:val="0"/>
          <w:marTop w:val="0"/>
          <w:marBottom w:val="0"/>
          <w:divBdr>
            <w:top w:val="none" w:sz="0" w:space="0" w:color="auto"/>
            <w:left w:val="none" w:sz="0" w:space="0" w:color="auto"/>
            <w:bottom w:val="none" w:sz="0" w:space="0" w:color="auto"/>
            <w:right w:val="none" w:sz="0" w:space="0" w:color="auto"/>
          </w:divBdr>
        </w:div>
      </w:divsChild>
    </w:div>
    <w:div w:id="844515066">
      <w:bodyDiv w:val="1"/>
      <w:marLeft w:val="0"/>
      <w:marRight w:val="0"/>
      <w:marTop w:val="0"/>
      <w:marBottom w:val="0"/>
      <w:divBdr>
        <w:top w:val="none" w:sz="0" w:space="0" w:color="auto"/>
        <w:left w:val="none" w:sz="0" w:space="0" w:color="auto"/>
        <w:bottom w:val="none" w:sz="0" w:space="0" w:color="auto"/>
        <w:right w:val="none" w:sz="0" w:space="0" w:color="auto"/>
      </w:divBdr>
      <w:divsChild>
        <w:div w:id="640690567">
          <w:marLeft w:val="0"/>
          <w:marRight w:val="0"/>
          <w:marTop w:val="0"/>
          <w:marBottom w:val="0"/>
          <w:divBdr>
            <w:top w:val="none" w:sz="0" w:space="0" w:color="auto"/>
            <w:left w:val="none" w:sz="0" w:space="0" w:color="auto"/>
            <w:bottom w:val="none" w:sz="0" w:space="0" w:color="auto"/>
            <w:right w:val="none" w:sz="0" w:space="0" w:color="auto"/>
          </w:divBdr>
        </w:div>
      </w:divsChild>
    </w:div>
    <w:div w:id="847790916">
      <w:bodyDiv w:val="1"/>
      <w:marLeft w:val="0"/>
      <w:marRight w:val="0"/>
      <w:marTop w:val="0"/>
      <w:marBottom w:val="0"/>
      <w:divBdr>
        <w:top w:val="none" w:sz="0" w:space="0" w:color="auto"/>
        <w:left w:val="none" w:sz="0" w:space="0" w:color="auto"/>
        <w:bottom w:val="none" w:sz="0" w:space="0" w:color="auto"/>
        <w:right w:val="none" w:sz="0" w:space="0" w:color="auto"/>
      </w:divBdr>
      <w:divsChild>
        <w:div w:id="656154324">
          <w:marLeft w:val="0"/>
          <w:marRight w:val="0"/>
          <w:marTop w:val="0"/>
          <w:marBottom w:val="0"/>
          <w:divBdr>
            <w:top w:val="none" w:sz="0" w:space="0" w:color="auto"/>
            <w:left w:val="none" w:sz="0" w:space="0" w:color="auto"/>
            <w:bottom w:val="none" w:sz="0" w:space="0" w:color="auto"/>
            <w:right w:val="none" w:sz="0" w:space="0" w:color="auto"/>
          </w:divBdr>
        </w:div>
        <w:div w:id="904488565">
          <w:marLeft w:val="0"/>
          <w:marRight w:val="0"/>
          <w:marTop w:val="0"/>
          <w:marBottom w:val="0"/>
          <w:divBdr>
            <w:top w:val="none" w:sz="0" w:space="0" w:color="auto"/>
            <w:left w:val="none" w:sz="0" w:space="0" w:color="auto"/>
            <w:bottom w:val="none" w:sz="0" w:space="0" w:color="auto"/>
            <w:right w:val="none" w:sz="0" w:space="0" w:color="auto"/>
          </w:divBdr>
        </w:div>
      </w:divsChild>
    </w:div>
    <w:div w:id="852691884">
      <w:bodyDiv w:val="1"/>
      <w:marLeft w:val="0"/>
      <w:marRight w:val="0"/>
      <w:marTop w:val="0"/>
      <w:marBottom w:val="0"/>
      <w:divBdr>
        <w:top w:val="none" w:sz="0" w:space="0" w:color="auto"/>
        <w:left w:val="none" w:sz="0" w:space="0" w:color="auto"/>
        <w:bottom w:val="none" w:sz="0" w:space="0" w:color="auto"/>
        <w:right w:val="none" w:sz="0" w:space="0" w:color="auto"/>
      </w:divBdr>
      <w:divsChild>
        <w:div w:id="1611354446">
          <w:marLeft w:val="0"/>
          <w:marRight w:val="0"/>
          <w:marTop w:val="0"/>
          <w:marBottom w:val="0"/>
          <w:divBdr>
            <w:top w:val="none" w:sz="0" w:space="0" w:color="auto"/>
            <w:left w:val="none" w:sz="0" w:space="0" w:color="auto"/>
            <w:bottom w:val="none" w:sz="0" w:space="0" w:color="auto"/>
            <w:right w:val="none" w:sz="0" w:space="0" w:color="auto"/>
          </w:divBdr>
        </w:div>
        <w:div w:id="1876498806">
          <w:marLeft w:val="0"/>
          <w:marRight w:val="0"/>
          <w:marTop w:val="0"/>
          <w:marBottom w:val="0"/>
          <w:divBdr>
            <w:top w:val="none" w:sz="0" w:space="0" w:color="auto"/>
            <w:left w:val="none" w:sz="0" w:space="0" w:color="auto"/>
            <w:bottom w:val="none" w:sz="0" w:space="0" w:color="auto"/>
            <w:right w:val="none" w:sz="0" w:space="0" w:color="auto"/>
          </w:divBdr>
        </w:div>
      </w:divsChild>
    </w:div>
    <w:div w:id="856383398">
      <w:bodyDiv w:val="1"/>
      <w:marLeft w:val="0"/>
      <w:marRight w:val="0"/>
      <w:marTop w:val="0"/>
      <w:marBottom w:val="0"/>
      <w:divBdr>
        <w:top w:val="none" w:sz="0" w:space="0" w:color="auto"/>
        <w:left w:val="none" w:sz="0" w:space="0" w:color="auto"/>
        <w:bottom w:val="none" w:sz="0" w:space="0" w:color="auto"/>
        <w:right w:val="none" w:sz="0" w:space="0" w:color="auto"/>
      </w:divBdr>
      <w:divsChild>
        <w:div w:id="1237714065">
          <w:marLeft w:val="0"/>
          <w:marRight w:val="0"/>
          <w:marTop w:val="0"/>
          <w:marBottom w:val="0"/>
          <w:divBdr>
            <w:top w:val="none" w:sz="0" w:space="0" w:color="auto"/>
            <w:left w:val="none" w:sz="0" w:space="0" w:color="auto"/>
            <w:bottom w:val="none" w:sz="0" w:space="0" w:color="auto"/>
            <w:right w:val="none" w:sz="0" w:space="0" w:color="auto"/>
          </w:divBdr>
        </w:div>
      </w:divsChild>
    </w:div>
    <w:div w:id="857622484">
      <w:bodyDiv w:val="1"/>
      <w:marLeft w:val="0"/>
      <w:marRight w:val="0"/>
      <w:marTop w:val="0"/>
      <w:marBottom w:val="0"/>
      <w:divBdr>
        <w:top w:val="none" w:sz="0" w:space="0" w:color="auto"/>
        <w:left w:val="none" w:sz="0" w:space="0" w:color="auto"/>
        <w:bottom w:val="none" w:sz="0" w:space="0" w:color="auto"/>
        <w:right w:val="none" w:sz="0" w:space="0" w:color="auto"/>
      </w:divBdr>
      <w:divsChild>
        <w:div w:id="447507335">
          <w:marLeft w:val="0"/>
          <w:marRight w:val="0"/>
          <w:marTop w:val="0"/>
          <w:marBottom w:val="0"/>
          <w:divBdr>
            <w:top w:val="none" w:sz="0" w:space="0" w:color="auto"/>
            <w:left w:val="none" w:sz="0" w:space="0" w:color="auto"/>
            <w:bottom w:val="none" w:sz="0" w:space="0" w:color="auto"/>
            <w:right w:val="none" w:sz="0" w:space="0" w:color="auto"/>
          </w:divBdr>
        </w:div>
      </w:divsChild>
    </w:div>
    <w:div w:id="870147799">
      <w:bodyDiv w:val="1"/>
      <w:marLeft w:val="0"/>
      <w:marRight w:val="0"/>
      <w:marTop w:val="0"/>
      <w:marBottom w:val="0"/>
      <w:divBdr>
        <w:top w:val="none" w:sz="0" w:space="0" w:color="auto"/>
        <w:left w:val="none" w:sz="0" w:space="0" w:color="auto"/>
        <w:bottom w:val="none" w:sz="0" w:space="0" w:color="auto"/>
        <w:right w:val="none" w:sz="0" w:space="0" w:color="auto"/>
      </w:divBdr>
      <w:divsChild>
        <w:div w:id="1389568831">
          <w:marLeft w:val="0"/>
          <w:marRight w:val="0"/>
          <w:marTop w:val="0"/>
          <w:marBottom w:val="0"/>
          <w:divBdr>
            <w:top w:val="none" w:sz="0" w:space="0" w:color="auto"/>
            <w:left w:val="none" w:sz="0" w:space="0" w:color="auto"/>
            <w:bottom w:val="none" w:sz="0" w:space="0" w:color="auto"/>
            <w:right w:val="none" w:sz="0" w:space="0" w:color="auto"/>
          </w:divBdr>
        </w:div>
      </w:divsChild>
    </w:div>
    <w:div w:id="902445064">
      <w:bodyDiv w:val="1"/>
      <w:marLeft w:val="0"/>
      <w:marRight w:val="0"/>
      <w:marTop w:val="0"/>
      <w:marBottom w:val="0"/>
      <w:divBdr>
        <w:top w:val="none" w:sz="0" w:space="0" w:color="auto"/>
        <w:left w:val="none" w:sz="0" w:space="0" w:color="auto"/>
        <w:bottom w:val="none" w:sz="0" w:space="0" w:color="auto"/>
        <w:right w:val="none" w:sz="0" w:space="0" w:color="auto"/>
      </w:divBdr>
      <w:divsChild>
        <w:div w:id="1992247306">
          <w:marLeft w:val="0"/>
          <w:marRight w:val="0"/>
          <w:marTop w:val="0"/>
          <w:marBottom w:val="0"/>
          <w:divBdr>
            <w:top w:val="none" w:sz="0" w:space="0" w:color="auto"/>
            <w:left w:val="none" w:sz="0" w:space="0" w:color="auto"/>
            <w:bottom w:val="none" w:sz="0" w:space="0" w:color="auto"/>
            <w:right w:val="none" w:sz="0" w:space="0" w:color="auto"/>
          </w:divBdr>
        </w:div>
      </w:divsChild>
    </w:div>
    <w:div w:id="917904753">
      <w:bodyDiv w:val="1"/>
      <w:marLeft w:val="0"/>
      <w:marRight w:val="0"/>
      <w:marTop w:val="0"/>
      <w:marBottom w:val="0"/>
      <w:divBdr>
        <w:top w:val="none" w:sz="0" w:space="0" w:color="auto"/>
        <w:left w:val="none" w:sz="0" w:space="0" w:color="auto"/>
        <w:bottom w:val="none" w:sz="0" w:space="0" w:color="auto"/>
        <w:right w:val="none" w:sz="0" w:space="0" w:color="auto"/>
      </w:divBdr>
    </w:div>
    <w:div w:id="931477724">
      <w:bodyDiv w:val="1"/>
      <w:marLeft w:val="0"/>
      <w:marRight w:val="0"/>
      <w:marTop w:val="0"/>
      <w:marBottom w:val="0"/>
      <w:divBdr>
        <w:top w:val="none" w:sz="0" w:space="0" w:color="auto"/>
        <w:left w:val="none" w:sz="0" w:space="0" w:color="auto"/>
        <w:bottom w:val="none" w:sz="0" w:space="0" w:color="auto"/>
        <w:right w:val="none" w:sz="0" w:space="0" w:color="auto"/>
      </w:divBdr>
      <w:divsChild>
        <w:div w:id="1958636026">
          <w:marLeft w:val="0"/>
          <w:marRight w:val="0"/>
          <w:marTop w:val="0"/>
          <w:marBottom w:val="0"/>
          <w:divBdr>
            <w:top w:val="none" w:sz="0" w:space="0" w:color="auto"/>
            <w:left w:val="none" w:sz="0" w:space="0" w:color="auto"/>
            <w:bottom w:val="none" w:sz="0" w:space="0" w:color="auto"/>
            <w:right w:val="none" w:sz="0" w:space="0" w:color="auto"/>
          </w:divBdr>
        </w:div>
      </w:divsChild>
    </w:div>
    <w:div w:id="938293713">
      <w:bodyDiv w:val="1"/>
      <w:marLeft w:val="0"/>
      <w:marRight w:val="0"/>
      <w:marTop w:val="0"/>
      <w:marBottom w:val="0"/>
      <w:divBdr>
        <w:top w:val="none" w:sz="0" w:space="0" w:color="auto"/>
        <w:left w:val="none" w:sz="0" w:space="0" w:color="auto"/>
        <w:bottom w:val="none" w:sz="0" w:space="0" w:color="auto"/>
        <w:right w:val="none" w:sz="0" w:space="0" w:color="auto"/>
      </w:divBdr>
      <w:divsChild>
        <w:div w:id="307824608">
          <w:marLeft w:val="0"/>
          <w:marRight w:val="0"/>
          <w:marTop w:val="0"/>
          <w:marBottom w:val="0"/>
          <w:divBdr>
            <w:top w:val="none" w:sz="0" w:space="0" w:color="auto"/>
            <w:left w:val="none" w:sz="0" w:space="0" w:color="auto"/>
            <w:bottom w:val="none" w:sz="0" w:space="0" w:color="auto"/>
            <w:right w:val="none" w:sz="0" w:space="0" w:color="auto"/>
          </w:divBdr>
        </w:div>
        <w:div w:id="616302804">
          <w:marLeft w:val="0"/>
          <w:marRight w:val="0"/>
          <w:marTop w:val="0"/>
          <w:marBottom w:val="0"/>
          <w:divBdr>
            <w:top w:val="none" w:sz="0" w:space="0" w:color="auto"/>
            <w:left w:val="none" w:sz="0" w:space="0" w:color="auto"/>
            <w:bottom w:val="none" w:sz="0" w:space="0" w:color="auto"/>
            <w:right w:val="none" w:sz="0" w:space="0" w:color="auto"/>
          </w:divBdr>
        </w:div>
      </w:divsChild>
    </w:div>
    <w:div w:id="969242462">
      <w:bodyDiv w:val="1"/>
      <w:marLeft w:val="0"/>
      <w:marRight w:val="0"/>
      <w:marTop w:val="0"/>
      <w:marBottom w:val="0"/>
      <w:divBdr>
        <w:top w:val="none" w:sz="0" w:space="0" w:color="auto"/>
        <w:left w:val="none" w:sz="0" w:space="0" w:color="auto"/>
        <w:bottom w:val="none" w:sz="0" w:space="0" w:color="auto"/>
        <w:right w:val="none" w:sz="0" w:space="0" w:color="auto"/>
      </w:divBdr>
      <w:divsChild>
        <w:div w:id="367532245">
          <w:marLeft w:val="0"/>
          <w:marRight w:val="0"/>
          <w:marTop w:val="0"/>
          <w:marBottom w:val="0"/>
          <w:divBdr>
            <w:top w:val="none" w:sz="0" w:space="0" w:color="auto"/>
            <w:left w:val="none" w:sz="0" w:space="0" w:color="auto"/>
            <w:bottom w:val="none" w:sz="0" w:space="0" w:color="auto"/>
            <w:right w:val="none" w:sz="0" w:space="0" w:color="auto"/>
          </w:divBdr>
        </w:div>
      </w:divsChild>
    </w:div>
    <w:div w:id="978614263">
      <w:bodyDiv w:val="1"/>
      <w:marLeft w:val="0"/>
      <w:marRight w:val="0"/>
      <w:marTop w:val="0"/>
      <w:marBottom w:val="0"/>
      <w:divBdr>
        <w:top w:val="none" w:sz="0" w:space="0" w:color="auto"/>
        <w:left w:val="none" w:sz="0" w:space="0" w:color="auto"/>
        <w:bottom w:val="none" w:sz="0" w:space="0" w:color="auto"/>
        <w:right w:val="none" w:sz="0" w:space="0" w:color="auto"/>
      </w:divBdr>
      <w:divsChild>
        <w:div w:id="1944922820">
          <w:marLeft w:val="0"/>
          <w:marRight w:val="0"/>
          <w:marTop w:val="0"/>
          <w:marBottom w:val="0"/>
          <w:divBdr>
            <w:top w:val="none" w:sz="0" w:space="0" w:color="auto"/>
            <w:left w:val="none" w:sz="0" w:space="0" w:color="auto"/>
            <w:bottom w:val="none" w:sz="0" w:space="0" w:color="auto"/>
            <w:right w:val="none" w:sz="0" w:space="0" w:color="auto"/>
          </w:divBdr>
        </w:div>
      </w:divsChild>
    </w:div>
    <w:div w:id="988749199">
      <w:bodyDiv w:val="1"/>
      <w:marLeft w:val="0"/>
      <w:marRight w:val="0"/>
      <w:marTop w:val="0"/>
      <w:marBottom w:val="0"/>
      <w:divBdr>
        <w:top w:val="none" w:sz="0" w:space="0" w:color="auto"/>
        <w:left w:val="none" w:sz="0" w:space="0" w:color="auto"/>
        <w:bottom w:val="none" w:sz="0" w:space="0" w:color="auto"/>
        <w:right w:val="none" w:sz="0" w:space="0" w:color="auto"/>
      </w:divBdr>
      <w:divsChild>
        <w:div w:id="216749560">
          <w:marLeft w:val="0"/>
          <w:marRight w:val="0"/>
          <w:marTop w:val="0"/>
          <w:marBottom w:val="0"/>
          <w:divBdr>
            <w:top w:val="none" w:sz="0" w:space="0" w:color="auto"/>
            <w:left w:val="none" w:sz="0" w:space="0" w:color="auto"/>
            <w:bottom w:val="none" w:sz="0" w:space="0" w:color="auto"/>
            <w:right w:val="none" w:sz="0" w:space="0" w:color="auto"/>
          </w:divBdr>
        </w:div>
        <w:div w:id="1297029282">
          <w:marLeft w:val="0"/>
          <w:marRight w:val="0"/>
          <w:marTop w:val="0"/>
          <w:marBottom w:val="0"/>
          <w:divBdr>
            <w:top w:val="none" w:sz="0" w:space="0" w:color="auto"/>
            <w:left w:val="none" w:sz="0" w:space="0" w:color="auto"/>
            <w:bottom w:val="none" w:sz="0" w:space="0" w:color="auto"/>
            <w:right w:val="none" w:sz="0" w:space="0" w:color="auto"/>
          </w:divBdr>
        </w:div>
      </w:divsChild>
    </w:div>
    <w:div w:id="992565054">
      <w:bodyDiv w:val="1"/>
      <w:marLeft w:val="0"/>
      <w:marRight w:val="0"/>
      <w:marTop w:val="0"/>
      <w:marBottom w:val="0"/>
      <w:divBdr>
        <w:top w:val="none" w:sz="0" w:space="0" w:color="auto"/>
        <w:left w:val="none" w:sz="0" w:space="0" w:color="auto"/>
        <w:bottom w:val="none" w:sz="0" w:space="0" w:color="auto"/>
        <w:right w:val="none" w:sz="0" w:space="0" w:color="auto"/>
      </w:divBdr>
      <w:divsChild>
        <w:div w:id="1324548371">
          <w:marLeft w:val="0"/>
          <w:marRight w:val="0"/>
          <w:marTop w:val="0"/>
          <w:marBottom w:val="0"/>
          <w:divBdr>
            <w:top w:val="none" w:sz="0" w:space="0" w:color="auto"/>
            <w:left w:val="none" w:sz="0" w:space="0" w:color="auto"/>
            <w:bottom w:val="none" w:sz="0" w:space="0" w:color="auto"/>
            <w:right w:val="none" w:sz="0" w:space="0" w:color="auto"/>
          </w:divBdr>
        </w:div>
        <w:div w:id="1377898753">
          <w:marLeft w:val="0"/>
          <w:marRight w:val="0"/>
          <w:marTop w:val="0"/>
          <w:marBottom w:val="0"/>
          <w:divBdr>
            <w:top w:val="none" w:sz="0" w:space="0" w:color="auto"/>
            <w:left w:val="none" w:sz="0" w:space="0" w:color="auto"/>
            <w:bottom w:val="none" w:sz="0" w:space="0" w:color="auto"/>
            <w:right w:val="none" w:sz="0" w:space="0" w:color="auto"/>
          </w:divBdr>
        </w:div>
      </w:divsChild>
    </w:div>
    <w:div w:id="994643334">
      <w:bodyDiv w:val="1"/>
      <w:marLeft w:val="0"/>
      <w:marRight w:val="0"/>
      <w:marTop w:val="0"/>
      <w:marBottom w:val="0"/>
      <w:divBdr>
        <w:top w:val="none" w:sz="0" w:space="0" w:color="auto"/>
        <w:left w:val="none" w:sz="0" w:space="0" w:color="auto"/>
        <w:bottom w:val="none" w:sz="0" w:space="0" w:color="auto"/>
        <w:right w:val="none" w:sz="0" w:space="0" w:color="auto"/>
      </w:divBdr>
      <w:divsChild>
        <w:div w:id="551159673">
          <w:marLeft w:val="0"/>
          <w:marRight w:val="0"/>
          <w:marTop w:val="0"/>
          <w:marBottom w:val="0"/>
          <w:divBdr>
            <w:top w:val="none" w:sz="0" w:space="0" w:color="auto"/>
            <w:left w:val="none" w:sz="0" w:space="0" w:color="auto"/>
            <w:bottom w:val="none" w:sz="0" w:space="0" w:color="auto"/>
            <w:right w:val="none" w:sz="0" w:space="0" w:color="auto"/>
          </w:divBdr>
        </w:div>
        <w:div w:id="1972395526">
          <w:marLeft w:val="0"/>
          <w:marRight w:val="0"/>
          <w:marTop w:val="0"/>
          <w:marBottom w:val="0"/>
          <w:divBdr>
            <w:top w:val="none" w:sz="0" w:space="0" w:color="auto"/>
            <w:left w:val="none" w:sz="0" w:space="0" w:color="auto"/>
            <w:bottom w:val="none" w:sz="0" w:space="0" w:color="auto"/>
            <w:right w:val="none" w:sz="0" w:space="0" w:color="auto"/>
          </w:divBdr>
        </w:div>
      </w:divsChild>
    </w:div>
    <w:div w:id="1010180629">
      <w:bodyDiv w:val="1"/>
      <w:marLeft w:val="0"/>
      <w:marRight w:val="0"/>
      <w:marTop w:val="0"/>
      <w:marBottom w:val="0"/>
      <w:divBdr>
        <w:top w:val="none" w:sz="0" w:space="0" w:color="auto"/>
        <w:left w:val="none" w:sz="0" w:space="0" w:color="auto"/>
        <w:bottom w:val="none" w:sz="0" w:space="0" w:color="auto"/>
        <w:right w:val="none" w:sz="0" w:space="0" w:color="auto"/>
      </w:divBdr>
    </w:div>
    <w:div w:id="1022393926">
      <w:bodyDiv w:val="1"/>
      <w:marLeft w:val="0"/>
      <w:marRight w:val="0"/>
      <w:marTop w:val="0"/>
      <w:marBottom w:val="0"/>
      <w:divBdr>
        <w:top w:val="none" w:sz="0" w:space="0" w:color="auto"/>
        <w:left w:val="none" w:sz="0" w:space="0" w:color="auto"/>
        <w:bottom w:val="none" w:sz="0" w:space="0" w:color="auto"/>
        <w:right w:val="none" w:sz="0" w:space="0" w:color="auto"/>
      </w:divBdr>
    </w:div>
    <w:div w:id="1023285941">
      <w:bodyDiv w:val="1"/>
      <w:marLeft w:val="0"/>
      <w:marRight w:val="0"/>
      <w:marTop w:val="0"/>
      <w:marBottom w:val="0"/>
      <w:divBdr>
        <w:top w:val="none" w:sz="0" w:space="0" w:color="auto"/>
        <w:left w:val="none" w:sz="0" w:space="0" w:color="auto"/>
        <w:bottom w:val="none" w:sz="0" w:space="0" w:color="auto"/>
        <w:right w:val="none" w:sz="0" w:space="0" w:color="auto"/>
      </w:divBdr>
      <w:divsChild>
        <w:div w:id="845831179">
          <w:marLeft w:val="0"/>
          <w:marRight w:val="0"/>
          <w:marTop w:val="0"/>
          <w:marBottom w:val="0"/>
          <w:divBdr>
            <w:top w:val="none" w:sz="0" w:space="0" w:color="auto"/>
            <w:left w:val="none" w:sz="0" w:space="0" w:color="auto"/>
            <w:bottom w:val="none" w:sz="0" w:space="0" w:color="auto"/>
            <w:right w:val="none" w:sz="0" w:space="0" w:color="auto"/>
          </w:divBdr>
        </w:div>
      </w:divsChild>
    </w:div>
    <w:div w:id="1032921933">
      <w:bodyDiv w:val="1"/>
      <w:marLeft w:val="0"/>
      <w:marRight w:val="0"/>
      <w:marTop w:val="0"/>
      <w:marBottom w:val="0"/>
      <w:divBdr>
        <w:top w:val="none" w:sz="0" w:space="0" w:color="auto"/>
        <w:left w:val="none" w:sz="0" w:space="0" w:color="auto"/>
        <w:bottom w:val="none" w:sz="0" w:space="0" w:color="auto"/>
        <w:right w:val="none" w:sz="0" w:space="0" w:color="auto"/>
      </w:divBdr>
      <w:divsChild>
        <w:div w:id="1861629333">
          <w:marLeft w:val="0"/>
          <w:marRight w:val="0"/>
          <w:marTop w:val="0"/>
          <w:marBottom w:val="0"/>
          <w:divBdr>
            <w:top w:val="none" w:sz="0" w:space="0" w:color="auto"/>
            <w:left w:val="none" w:sz="0" w:space="0" w:color="auto"/>
            <w:bottom w:val="none" w:sz="0" w:space="0" w:color="auto"/>
            <w:right w:val="none" w:sz="0" w:space="0" w:color="auto"/>
          </w:divBdr>
        </w:div>
      </w:divsChild>
    </w:div>
    <w:div w:id="1039551093">
      <w:bodyDiv w:val="1"/>
      <w:marLeft w:val="0"/>
      <w:marRight w:val="0"/>
      <w:marTop w:val="0"/>
      <w:marBottom w:val="0"/>
      <w:divBdr>
        <w:top w:val="none" w:sz="0" w:space="0" w:color="auto"/>
        <w:left w:val="none" w:sz="0" w:space="0" w:color="auto"/>
        <w:bottom w:val="none" w:sz="0" w:space="0" w:color="auto"/>
        <w:right w:val="none" w:sz="0" w:space="0" w:color="auto"/>
      </w:divBdr>
      <w:divsChild>
        <w:div w:id="1394506238">
          <w:marLeft w:val="0"/>
          <w:marRight w:val="0"/>
          <w:marTop w:val="0"/>
          <w:marBottom w:val="0"/>
          <w:divBdr>
            <w:top w:val="none" w:sz="0" w:space="0" w:color="auto"/>
            <w:left w:val="none" w:sz="0" w:space="0" w:color="auto"/>
            <w:bottom w:val="none" w:sz="0" w:space="0" w:color="auto"/>
            <w:right w:val="none" w:sz="0" w:space="0" w:color="auto"/>
          </w:divBdr>
        </w:div>
      </w:divsChild>
    </w:div>
    <w:div w:id="1044988492">
      <w:bodyDiv w:val="1"/>
      <w:marLeft w:val="0"/>
      <w:marRight w:val="0"/>
      <w:marTop w:val="0"/>
      <w:marBottom w:val="0"/>
      <w:divBdr>
        <w:top w:val="none" w:sz="0" w:space="0" w:color="auto"/>
        <w:left w:val="none" w:sz="0" w:space="0" w:color="auto"/>
        <w:bottom w:val="none" w:sz="0" w:space="0" w:color="auto"/>
        <w:right w:val="none" w:sz="0" w:space="0" w:color="auto"/>
      </w:divBdr>
    </w:div>
    <w:div w:id="1045103564">
      <w:bodyDiv w:val="1"/>
      <w:marLeft w:val="0"/>
      <w:marRight w:val="0"/>
      <w:marTop w:val="0"/>
      <w:marBottom w:val="0"/>
      <w:divBdr>
        <w:top w:val="none" w:sz="0" w:space="0" w:color="auto"/>
        <w:left w:val="none" w:sz="0" w:space="0" w:color="auto"/>
        <w:bottom w:val="none" w:sz="0" w:space="0" w:color="auto"/>
        <w:right w:val="none" w:sz="0" w:space="0" w:color="auto"/>
      </w:divBdr>
      <w:divsChild>
        <w:div w:id="584191439">
          <w:marLeft w:val="0"/>
          <w:marRight w:val="0"/>
          <w:marTop w:val="0"/>
          <w:marBottom w:val="0"/>
          <w:divBdr>
            <w:top w:val="none" w:sz="0" w:space="0" w:color="auto"/>
            <w:left w:val="none" w:sz="0" w:space="0" w:color="auto"/>
            <w:bottom w:val="none" w:sz="0" w:space="0" w:color="auto"/>
            <w:right w:val="none" w:sz="0" w:space="0" w:color="auto"/>
          </w:divBdr>
        </w:div>
      </w:divsChild>
    </w:div>
    <w:div w:id="1089158825">
      <w:bodyDiv w:val="1"/>
      <w:marLeft w:val="0"/>
      <w:marRight w:val="0"/>
      <w:marTop w:val="0"/>
      <w:marBottom w:val="0"/>
      <w:divBdr>
        <w:top w:val="none" w:sz="0" w:space="0" w:color="auto"/>
        <w:left w:val="none" w:sz="0" w:space="0" w:color="auto"/>
        <w:bottom w:val="none" w:sz="0" w:space="0" w:color="auto"/>
        <w:right w:val="none" w:sz="0" w:space="0" w:color="auto"/>
      </w:divBdr>
      <w:divsChild>
        <w:div w:id="1503157229">
          <w:marLeft w:val="0"/>
          <w:marRight w:val="0"/>
          <w:marTop w:val="0"/>
          <w:marBottom w:val="0"/>
          <w:divBdr>
            <w:top w:val="none" w:sz="0" w:space="0" w:color="auto"/>
            <w:left w:val="none" w:sz="0" w:space="0" w:color="auto"/>
            <w:bottom w:val="none" w:sz="0" w:space="0" w:color="auto"/>
            <w:right w:val="none" w:sz="0" w:space="0" w:color="auto"/>
          </w:divBdr>
        </w:div>
      </w:divsChild>
    </w:div>
    <w:div w:id="1095978427">
      <w:bodyDiv w:val="1"/>
      <w:marLeft w:val="0"/>
      <w:marRight w:val="0"/>
      <w:marTop w:val="0"/>
      <w:marBottom w:val="0"/>
      <w:divBdr>
        <w:top w:val="none" w:sz="0" w:space="0" w:color="auto"/>
        <w:left w:val="none" w:sz="0" w:space="0" w:color="auto"/>
        <w:bottom w:val="none" w:sz="0" w:space="0" w:color="auto"/>
        <w:right w:val="none" w:sz="0" w:space="0" w:color="auto"/>
      </w:divBdr>
      <w:divsChild>
        <w:div w:id="996417134">
          <w:marLeft w:val="0"/>
          <w:marRight w:val="0"/>
          <w:marTop w:val="0"/>
          <w:marBottom w:val="0"/>
          <w:divBdr>
            <w:top w:val="none" w:sz="0" w:space="0" w:color="auto"/>
            <w:left w:val="none" w:sz="0" w:space="0" w:color="auto"/>
            <w:bottom w:val="none" w:sz="0" w:space="0" w:color="auto"/>
            <w:right w:val="none" w:sz="0" w:space="0" w:color="auto"/>
          </w:divBdr>
        </w:div>
        <w:div w:id="1854176496">
          <w:marLeft w:val="0"/>
          <w:marRight w:val="0"/>
          <w:marTop w:val="0"/>
          <w:marBottom w:val="0"/>
          <w:divBdr>
            <w:top w:val="none" w:sz="0" w:space="0" w:color="auto"/>
            <w:left w:val="none" w:sz="0" w:space="0" w:color="auto"/>
            <w:bottom w:val="none" w:sz="0" w:space="0" w:color="auto"/>
            <w:right w:val="none" w:sz="0" w:space="0" w:color="auto"/>
          </w:divBdr>
        </w:div>
        <w:div w:id="1881169471">
          <w:marLeft w:val="0"/>
          <w:marRight w:val="0"/>
          <w:marTop w:val="0"/>
          <w:marBottom w:val="0"/>
          <w:divBdr>
            <w:top w:val="none" w:sz="0" w:space="0" w:color="auto"/>
            <w:left w:val="none" w:sz="0" w:space="0" w:color="auto"/>
            <w:bottom w:val="none" w:sz="0" w:space="0" w:color="auto"/>
            <w:right w:val="none" w:sz="0" w:space="0" w:color="auto"/>
          </w:divBdr>
        </w:div>
      </w:divsChild>
    </w:div>
    <w:div w:id="1118181538">
      <w:bodyDiv w:val="1"/>
      <w:marLeft w:val="0"/>
      <w:marRight w:val="0"/>
      <w:marTop w:val="0"/>
      <w:marBottom w:val="0"/>
      <w:divBdr>
        <w:top w:val="none" w:sz="0" w:space="0" w:color="auto"/>
        <w:left w:val="none" w:sz="0" w:space="0" w:color="auto"/>
        <w:bottom w:val="none" w:sz="0" w:space="0" w:color="auto"/>
        <w:right w:val="none" w:sz="0" w:space="0" w:color="auto"/>
      </w:divBdr>
      <w:divsChild>
        <w:div w:id="1084183833">
          <w:marLeft w:val="0"/>
          <w:marRight w:val="0"/>
          <w:marTop w:val="0"/>
          <w:marBottom w:val="0"/>
          <w:divBdr>
            <w:top w:val="none" w:sz="0" w:space="0" w:color="auto"/>
            <w:left w:val="none" w:sz="0" w:space="0" w:color="auto"/>
            <w:bottom w:val="none" w:sz="0" w:space="0" w:color="auto"/>
            <w:right w:val="none" w:sz="0" w:space="0" w:color="auto"/>
          </w:divBdr>
        </w:div>
      </w:divsChild>
    </w:div>
    <w:div w:id="1141506800">
      <w:bodyDiv w:val="1"/>
      <w:marLeft w:val="0"/>
      <w:marRight w:val="0"/>
      <w:marTop w:val="0"/>
      <w:marBottom w:val="0"/>
      <w:divBdr>
        <w:top w:val="none" w:sz="0" w:space="0" w:color="auto"/>
        <w:left w:val="none" w:sz="0" w:space="0" w:color="auto"/>
        <w:bottom w:val="none" w:sz="0" w:space="0" w:color="auto"/>
        <w:right w:val="none" w:sz="0" w:space="0" w:color="auto"/>
      </w:divBdr>
    </w:div>
    <w:div w:id="1144545403">
      <w:bodyDiv w:val="1"/>
      <w:marLeft w:val="0"/>
      <w:marRight w:val="0"/>
      <w:marTop w:val="0"/>
      <w:marBottom w:val="0"/>
      <w:divBdr>
        <w:top w:val="none" w:sz="0" w:space="0" w:color="auto"/>
        <w:left w:val="none" w:sz="0" w:space="0" w:color="auto"/>
        <w:bottom w:val="none" w:sz="0" w:space="0" w:color="auto"/>
        <w:right w:val="none" w:sz="0" w:space="0" w:color="auto"/>
      </w:divBdr>
    </w:div>
    <w:div w:id="1160848535">
      <w:bodyDiv w:val="1"/>
      <w:marLeft w:val="0"/>
      <w:marRight w:val="0"/>
      <w:marTop w:val="0"/>
      <w:marBottom w:val="0"/>
      <w:divBdr>
        <w:top w:val="none" w:sz="0" w:space="0" w:color="auto"/>
        <w:left w:val="none" w:sz="0" w:space="0" w:color="auto"/>
        <w:bottom w:val="none" w:sz="0" w:space="0" w:color="auto"/>
        <w:right w:val="none" w:sz="0" w:space="0" w:color="auto"/>
      </w:divBdr>
      <w:divsChild>
        <w:div w:id="123929103">
          <w:marLeft w:val="0"/>
          <w:marRight w:val="0"/>
          <w:marTop w:val="0"/>
          <w:marBottom w:val="0"/>
          <w:divBdr>
            <w:top w:val="none" w:sz="0" w:space="0" w:color="auto"/>
            <w:left w:val="none" w:sz="0" w:space="0" w:color="auto"/>
            <w:bottom w:val="none" w:sz="0" w:space="0" w:color="auto"/>
            <w:right w:val="none" w:sz="0" w:space="0" w:color="auto"/>
          </w:divBdr>
        </w:div>
        <w:div w:id="186410482">
          <w:marLeft w:val="0"/>
          <w:marRight w:val="0"/>
          <w:marTop w:val="0"/>
          <w:marBottom w:val="0"/>
          <w:divBdr>
            <w:top w:val="none" w:sz="0" w:space="0" w:color="auto"/>
            <w:left w:val="none" w:sz="0" w:space="0" w:color="auto"/>
            <w:bottom w:val="none" w:sz="0" w:space="0" w:color="auto"/>
            <w:right w:val="none" w:sz="0" w:space="0" w:color="auto"/>
          </w:divBdr>
        </w:div>
        <w:div w:id="347215779">
          <w:marLeft w:val="0"/>
          <w:marRight w:val="0"/>
          <w:marTop w:val="0"/>
          <w:marBottom w:val="0"/>
          <w:divBdr>
            <w:top w:val="none" w:sz="0" w:space="0" w:color="auto"/>
            <w:left w:val="none" w:sz="0" w:space="0" w:color="auto"/>
            <w:bottom w:val="none" w:sz="0" w:space="0" w:color="auto"/>
            <w:right w:val="none" w:sz="0" w:space="0" w:color="auto"/>
          </w:divBdr>
        </w:div>
        <w:div w:id="1206331804">
          <w:marLeft w:val="0"/>
          <w:marRight w:val="0"/>
          <w:marTop w:val="0"/>
          <w:marBottom w:val="0"/>
          <w:divBdr>
            <w:top w:val="none" w:sz="0" w:space="0" w:color="auto"/>
            <w:left w:val="none" w:sz="0" w:space="0" w:color="auto"/>
            <w:bottom w:val="none" w:sz="0" w:space="0" w:color="auto"/>
            <w:right w:val="none" w:sz="0" w:space="0" w:color="auto"/>
          </w:divBdr>
        </w:div>
        <w:div w:id="1311597667">
          <w:marLeft w:val="0"/>
          <w:marRight w:val="0"/>
          <w:marTop w:val="0"/>
          <w:marBottom w:val="0"/>
          <w:divBdr>
            <w:top w:val="none" w:sz="0" w:space="0" w:color="auto"/>
            <w:left w:val="none" w:sz="0" w:space="0" w:color="auto"/>
            <w:bottom w:val="none" w:sz="0" w:space="0" w:color="auto"/>
            <w:right w:val="none" w:sz="0" w:space="0" w:color="auto"/>
          </w:divBdr>
        </w:div>
      </w:divsChild>
    </w:div>
    <w:div w:id="1163011063">
      <w:bodyDiv w:val="1"/>
      <w:marLeft w:val="0"/>
      <w:marRight w:val="0"/>
      <w:marTop w:val="0"/>
      <w:marBottom w:val="0"/>
      <w:divBdr>
        <w:top w:val="none" w:sz="0" w:space="0" w:color="auto"/>
        <w:left w:val="none" w:sz="0" w:space="0" w:color="auto"/>
        <w:bottom w:val="none" w:sz="0" w:space="0" w:color="auto"/>
        <w:right w:val="none" w:sz="0" w:space="0" w:color="auto"/>
      </w:divBdr>
      <w:divsChild>
        <w:div w:id="1722904886">
          <w:marLeft w:val="0"/>
          <w:marRight w:val="0"/>
          <w:marTop w:val="0"/>
          <w:marBottom w:val="0"/>
          <w:divBdr>
            <w:top w:val="none" w:sz="0" w:space="0" w:color="auto"/>
            <w:left w:val="none" w:sz="0" w:space="0" w:color="auto"/>
            <w:bottom w:val="none" w:sz="0" w:space="0" w:color="auto"/>
            <w:right w:val="none" w:sz="0" w:space="0" w:color="auto"/>
          </w:divBdr>
        </w:div>
      </w:divsChild>
    </w:div>
    <w:div w:id="1163814862">
      <w:bodyDiv w:val="1"/>
      <w:marLeft w:val="0"/>
      <w:marRight w:val="0"/>
      <w:marTop w:val="0"/>
      <w:marBottom w:val="0"/>
      <w:divBdr>
        <w:top w:val="none" w:sz="0" w:space="0" w:color="auto"/>
        <w:left w:val="none" w:sz="0" w:space="0" w:color="auto"/>
        <w:bottom w:val="none" w:sz="0" w:space="0" w:color="auto"/>
        <w:right w:val="none" w:sz="0" w:space="0" w:color="auto"/>
      </w:divBdr>
      <w:divsChild>
        <w:div w:id="1990672243">
          <w:marLeft w:val="0"/>
          <w:marRight w:val="0"/>
          <w:marTop w:val="0"/>
          <w:marBottom w:val="0"/>
          <w:divBdr>
            <w:top w:val="none" w:sz="0" w:space="0" w:color="auto"/>
            <w:left w:val="none" w:sz="0" w:space="0" w:color="auto"/>
            <w:bottom w:val="none" w:sz="0" w:space="0" w:color="auto"/>
            <w:right w:val="none" w:sz="0" w:space="0" w:color="auto"/>
          </w:divBdr>
        </w:div>
      </w:divsChild>
    </w:div>
    <w:div w:id="1187795366">
      <w:bodyDiv w:val="1"/>
      <w:marLeft w:val="0"/>
      <w:marRight w:val="0"/>
      <w:marTop w:val="0"/>
      <w:marBottom w:val="0"/>
      <w:divBdr>
        <w:top w:val="none" w:sz="0" w:space="0" w:color="auto"/>
        <w:left w:val="none" w:sz="0" w:space="0" w:color="auto"/>
        <w:bottom w:val="none" w:sz="0" w:space="0" w:color="auto"/>
        <w:right w:val="none" w:sz="0" w:space="0" w:color="auto"/>
      </w:divBdr>
      <w:divsChild>
        <w:div w:id="379866017">
          <w:marLeft w:val="0"/>
          <w:marRight w:val="0"/>
          <w:marTop w:val="0"/>
          <w:marBottom w:val="0"/>
          <w:divBdr>
            <w:top w:val="none" w:sz="0" w:space="0" w:color="auto"/>
            <w:left w:val="none" w:sz="0" w:space="0" w:color="auto"/>
            <w:bottom w:val="none" w:sz="0" w:space="0" w:color="auto"/>
            <w:right w:val="none" w:sz="0" w:space="0" w:color="auto"/>
          </w:divBdr>
        </w:div>
        <w:div w:id="834415340">
          <w:marLeft w:val="0"/>
          <w:marRight w:val="0"/>
          <w:marTop w:val="0"/>
          <w:marBottom w:val="0"/>
          <w:divBdr>
            <w:top w:val="none" w:sz="0" w:space="0" w:color="auto"/>
            <w:left w:val="none" w:sz="0" w:space="0" w:color="auto"/>
            <w:bottom w:val="none" w:sz="0" w:space="0" w:color="auto"/>
            <w:right w:val="none" w:sz="0" w:space="0" w:color="auto"/>
          </w:divBdr>
        </w:div>
        <w:div w:id="951476285">
          <w:marLeft w:val="0"/>
          <w:marRight w:val="0"/>
          <w:marTop w:val="0"/>
          <w:marBottom w:val="0"/>
          <w:divBdr>
            <w:top w:val="none" w:sz="0" w:space="0" w:color="auto"/>
            <w:left w:val="none" w:sz="0" w:space="0" w:color="auto"/>
            <w:bottom w:val="none" w:sz="0" w:space="0" w:color="auto"/>
            <w:right w:val="none" w:sz="0" w:space="0" w:color="auto"/>
          </w:divBdr>
        </w:div>
        <w:div w:id="2008746896">
          <w:marLeft w:val="0"/>
          <w:marRight w:val="0"/>
          <w:marTop w:val="0"/>
          <w:marBottom w:val="0"/>
          <w:divBdr>
            <w:top w:val="none" w:sz="0" w:space="0" w:color="auto"/>
            <w:left w:val="none" w:sz="0" w:space="0" w:color="auto"/>
            <w:bottom w:val="none" w:sz="0" w:space="0" w:color="auto"/>
            <w:right w:val="none" w:sz="0" w:space="0" w:color="auto"/>
          </w:divBdr>
        </w:div>
        <w:div w:id="2106655479">
          <w:marLeft w:val="0"/>
          <w:marRight w:val="0"/>
          <w:marTop w:val="0"/>
          <w:marBottom w:val="0"/>
          <w:divBdr>
            <w:top w:val="none" w:sz="0" w:space="0" w:color="auto"/>
            <w:left w:val="none" w:sz="0" w:space="0" w:color="auto"/>
            <w:bottom w:val="none" w:sz="0" w:space="0" w:color="auto"/>
            <w:right w:val="none" w:sz="0" w:space="0" w:color="auto"/>
          </w:divBdr>
        </w:div>
      </w:divsChild>
    </w:div>
    <w:div w:id="1198540607">
      <w:bodyDiv w:val="1"/>
      <w:marLeft w:val="0"/>
      <w:marRight w:val="0"/>
      <w:marTop w:val="0"/>
      <w:marBottom w:val="0"/>
      <w:divBdr>
        <w:top w:val="none" w:sz="0" w:space="0" w:color="auto"/>
        <w:left w:val="none" w:sz="0" w:space="0" w:color="auto"/>
        <w:bottom w:val="none" w:sz="0" w:space="0" w:color="auto"/>
        <w:right w:val="none" w:sz="0" w:space="0" w:color="auto"/>
      </w:divBdr>
      <w:divsChild>
        <w:div w:id="222494868">
          <w:marLeft w:val="0"/>
          <w:marRight w:val="0"/>
          <w:marTop w:val="0"/>
          <w:marBottom w:val="0"/>
          <w:divBdr>
            <w:top w:val="none" w:sz="0" w:space="0" w:color="auto"/>
            <w:left w:val="none" w:sz="0" w:space="0" w:color="auto"/>
            <w:bottom w:val="none" w:sz="0" w:space="0" w:color="auto"/>
            <w:right w:val="none" w:sz="0" w:space="0" w:color="auto"/>
          </w:divBdr>
        </w:div>
      </w:divsChild>
    </w:div>
    <w:div w:id="1205556837">
      <w:bodyDiv w:val="1"/>
      <w:marLeft w:val="0"/>
      <w:marRight w:val="0"/>
      <w:marTop w:val="0"/>
      <w:marBottom w:val="0"/>
      <w:divBdr>
        <w:top w:val="none" w:sz="0" w:space="0" w:color="auto"/>
        <w:left w:val="none" w:sz="0" w:space="0" w:color="auto"/>
        <w:bottom w:val="none" w:sz="0" w:space="0" w:color="auto"/>
        <w:right w:val="none" w:sz="0" w:space="0" w:color="auto"/>
      </w:divBdr>
      <w:divsChild>
        <w:div w:id="849179154">
          <w:marLeft w:val="0"/>
          <w:marRight w:val="0"/>
          <w:marTop w:val="0"/>
          <w:marBottom w:val="0"/>
          <w:divBdr>
            <w:top w:val="none" w:sz="0" w:space="0" w:color="auto"/>
            <w:left w:val="none" w:sz="0" w:space="0" w:color="auto"/>
            <w:bottom w:val="none" w:sz="0" w:space="0" w:color="auto"/>
            <w:right w:val="none" w:sz="0" w:space="0" w:color="auto"/>
          </w:divBdr>
        </w:div>
      </w:divsChild>
    </w:div>
    <w:div w:id="1228493015">
      <w:bodyDiv w:val="1"/>
      <w:marLeft w:val="0"/>
      <w:marRight w:val="0"/>
      <w:marTop w:val="0"/>
      <w:marBottom w:val="0"/>
      <w:divBdr>
        <w:top w:val="none" w:sz="0" w:space="0" w:color="auto"/>
        <w:left w:val="none" w:sz="0" w:space="0" w:color="auto"/>
        <w:bottom w:val="none" w:sz="0" w:space="0" w:color="auto"/>
        <w:right w:val="none" w:sz="0" w:space="0" w:color="auto"/>
      </w:divBdr>
    </w:div>
    <w:div w:id="1237130719">
      <w:bodyDiv w:val="1"/>
      <w:marLeft w:val="0"/>
      <w:marRight w:val="0"/>
      <w:marTop w:val="0"/>
      <w:marBottom w:val="0"/>
      <w:divBdr>
        <w:top w:val="none" w:sz="0" w:space="0" w:color="auto"/>
        <w:left w:val="none" w:sz="0" w:space="0" w:color="auto"/>
        <w:bottom w:val="none" w:sz="0" w:space="0" w:color="auto"/>
        <w:right w:val="none" w:sz="0" w:space="0" w:color="auto"/>
      </w:divBdr>
    </w:div>
    <w:div w:id="1241402853">
      <w:bodyDiv w:val="1"/>
      <w:marLeft w:val="0"/>
      <w:marRight w:val="0"/>
      <w:marTop w:val="0"/>
      <w:marBottom w:val="0"/>
      <w:divBdr>
        <w:top w:val="none" w:sz="0" w:space="0" w:color="auto"/>
        <w:left w:val="none" w:sz="0" w:space="0" w:color="auto"/>
        <w:bottom w:val="none" w:sz="0" w:space="0" w:color="auto"/>
        <w:right w:val="none" w:sz="0" w:space="0" w:color="auto"/>
      </w:divBdr>
      <w:divsChild>
        <w:div w:id="567501489">
          <w:marLeft w:val="0"/>
          <w:marRight w:val="0"/>
          <w:marTop w:val="0"/>
          <w:marBottom w:val="0"/>
          <w:divBdr>
            <w:top w:val="none" w:sz="0" w:space="0" w:color="auto"/>
            <w:left w:val="none" w:sz="0" w:space="0" w:color="auto"/>
            <w:bottom w:val="none" w:sz="0" w:space="0" w:color="auto"/>
            <w:right w:val="none" w:sz="0" w:space="0" w:color="auto"/>
          </w:divBdr>
        </w:div>
      </w:divsChild>
    </w:div>
    <w:div w:id="1253048815">
      <w:bodyDiv w:val="1"/>
      <w:marLeft w:val="0"/>
      <w:marRight w:val="0"/>
      <w:marTop w:val="0"/>
      <w:marBottom w:val="0"/>
      <w:divBdr>
        <w:top w:val="none" w:sz="0" w:space="0" w:color="auto"/>
        <w:left w:val="none" w:sz="0" w:space="0" w:color="auto"/>
        <w:bottom w:val="none" w:sz="0" w:space="0" w:color="auto"/>
        <w:right w:val="none" w:sz="0" w:space="0" w:color="auto"/>
      </w:divBdr>
      <w:divsChild>
        <w:div w:id="185799309">
          <w:marLeft w:val="0"/>
          <w:marRight w:val="0"/>
          <w:marTop w:val="0"/>
          <w:marBottom w:val="0"/>
          <w:divBdr>
            <w:top w:val="none" w:sz="0" w:space="0" w:color="auto"/>
            <w:left w:val="none" w:sz="0" w:space="0" w:color="auto"/>
            <w:bottom w:val="none" w:sz="0" w:space="0" w:color="auto"/>
            <w:right w:val="none" w:sz="0" w:space="0" w:color="auto"/>
          </w:divBdr>
        </w:div>
      </w:divsChild>
    </w:div>
    <w:div w:id="1254438071">
      <w:bodyDiv w:val="1"/>
      <w:marLeft w:val="0"/>
      <w:marRight w:val="0"/>
      <w:marTop w:val="0"/>
      <w:marBottom w:val="0"/>
      <w:divBdr>
        <w:top w:val="none" w:sz="0" w:space="0" w:color="auto"/>
        <w:left w:val="none" w:sz="0" w:space="0" w:color="auto"/>
        <w:bottom w:val="none" w:sz="0" w:space="0" w:color="auto"/>
        <w:right w:val="none" w:sz="0" w:space="0" w:color="auto"/>
      </w:divBdr>
      <w:divsChild>
        <w:div w:id="802381278">
          <w:marLeft w:val="0"/>
          <w:marRight w:val="0"/>
          <w:marTop w:val="0"/>
          <w:marBottom w:val="0"/>
          <w:divBdr>
            <w:top w:val="none" w:sz="0" w:space="0" w:color="auto"/>
            <w:left w:val="none" w:sz="0" w:space="0" w:color="auto"/>
            <w:bottom w:val="none" w:sz="0" w:space="0" w:color="auto"/>
            <w:right w:val="none" w:sz="0" w:space="0" w:color="auto"/>
          </w:divBdr>
        </w:div>
        <w:div w:id="1153646485">
          <w:marLeft w:val="0"/>
          <w:marRight w:val="0"/>
          <w:marTop w:val="0"/>
          <w:marBottom w:val="0"/>
          <w:divBdr>
            <w:top w:val="none" w:sz="0" w:space="0" w:color="auto"/>
            <w:left w:val="none" w:sz="0" w:space="0" w:color="auto"/>
            <w:bottom w:val="none" w:sz="0" w:space="0" w:color="auto"/>
            <w:right w:val="none" w:sz="0" w:space="0" w:color="auto"/>
          </w:divBdr>
        </w:div>
      </w:divsChild>
    </w:div>
    <w:div w:id="1260026294">
      <w:bodyDiv w:val="1"/>
      <w:marLeft w:val="0"/>
      <w:marRight w:val="0"/>
      <w:marTop w:val="0"/>
      <w:marBottom w:val="0"/>
      <w:divBdr>
        <w:top w:val="none" w:sz="0" w:space="0" w:color="auto"/>
        <w:left w:val="none" w:sz="0" w:space="0" w:color="auto"/>
        <w:bottom w:val="none" w:sz="0" w:space="0" w:color="auto"/>
        <w:right w:val="none" w:sz="0" w:space="0" w:color="auto"/>
      </w:divBdr>
    </w:div>
    <w:div w:id="1263563389">
      <w:bodyDiv w:val="1"/>
      <w:marLeft w:val="0"/>
      <w:marRight w:val="0"/>
      <w:marTop w:val="0"/>
      <w:marBottom w:val="0"/>
      <w:divBdr>
        <w:top w:val="none" w:sz="0" w:space="0" w:color="auto"/>
        <w:left w:val="none" w:sz="0" w:space="0" w:color="auto"/>
        <w:bottom w:val="none" w:sz="0" w:space="0" w:color="auto"/>
        <w:right w:val="none" w:sz="0" w:space="0" w:color="auto"/>
      </w:divBdr>
      <w:divsChild>
        <w:div w:id="40596510">
          <w:marLeft w:val="0"/>
          <w:marRight w:val="0"/>
          <w:marTop w:val="0"/>
          <w:marBottom w:val="0"/>
          <w:divBdr>
            <w:top w:val="none" w:sz="0" w:space="0" w:color="auto"/>
            <w:left w:val="none" w:sz="0" w:space="0" w:color="auto"/>
            <w:bottom w:val="none" w:sz="0" w:space="0" w:color="auto"/>
            <w:right w:val="none" w:sz="0" w:space="0" w:color="auto"/>
          </w:divBdr>
        </w:div>
        <w:div w:id="54202618">
          <w:marLeft w:val="0"/>
          <w:marRight w:val="0"/>
          <w:marTop w:val="0"/>
          <w:marBottom w:val="0"/>
          <w:divBdr>
            <w:top w:val="none" w:sz="0" w:space="0" w:color="auto"/>
            <w:left w:val="none" w:sz="0" w:space="0" w:color="auto"/>
            <w:bottom w:val="none" w:sz="0" w:space="0" w:color="auto"/>
            <w:right w:val="none" w:sz="0" w:space="0" w:color="auto"/>
          </w:divBdr>
        </w:div>
        <w:div w:id="150296332">
          <w:marLeft w:val="0"/>
          <w:marRight w:val="0"/>
          <w:marTop w:val="0"/>
          <w:marBottom w:val="0"/>
          <w:divBdr>
            <w:top w:val="none" w:sz="0" w:space="0" w:color="auto"/>
            <w:left w:val="none" w:sz="0" w:space="0" w:color="auto"/>
            <w:bottom w:val="none" w:sz="0" w:space="0" w:color="auto"/>
            <w:right w:val="none" w:sz="0" w:space="0" w:color="auto"/>
          </w:divBdr>
        </w:div>
        <w:div w:id="1043136732">
          <w:marLeft w:val="0"/>
          <w:marRight w:val="0"/>
          <w:marTop w:val="0"/>
          <w:marBottom w:val="0"/>
          <w:divBdr>
            <w:top w:val="none" w:sz="0" w:space="0" w:color="auto"/>
            <w:left w:val="none" w:sz="0" w:space="0" w:color="auto"/>
            <w:bottom w:val="none" w:sz="0" w:space="0" w:color="auto"/>
            <w:right w:val="none" w:sz="0" w:space="0" w:color="auto"/>
          </w:divBdr>
        </w:div>
      </w:divsChild>
    </w:div>
    <w:div w:id="1264798301">
      <w:bodyDiv w:val="1"/>
      <w:marLeft w:val="0"/>
      <w:marRight w:val="0"/>
      <w:marTop w:val="0"/>
      <w:marBottom w:val="0"/>
      <w:divBdr>
        <w:top w:val="none" w:sz="0" w:space="0" w:color="auto"/>
        <w:left w:val="none" w:sz="0" w:space="0" w:color="auto"/>
        <w:bottom w:val="none" w:sz="0" w:space="0" w:color="auto"/>
        <w:right w:val="none" w:sz="0" w:space="0" w:color="auto"/>
      </w:divBdr>
    </w:div>
    <w:div w:id="1276985207">
      <w:bodyDiv w:val="1"/>
      <w:marLeft w:val="0"/>
      <w:marRight w:val="0"/>
      <w:marTop w:val="0"/>
      <w:marBottom w:val="0"/>
      <w:divBdr>
        <w:top w:val="none" w:sz="0" w:space="0" w:color="auto"/>
        <w:left w:val="none" w:sz="0" w:space="0" w:color="auto"/>
        <w:bottom w:val="none" w:sz="0" w:space="0" w:color="auto"/>
        <w:right w:val="none" w:sz="0" w:space="0" w:color="auto"/>
      </w:divBdr>
      <w:divsChild>
        <w:div w:id="727261305">
          <w:marLeft w:val="0"/>
          <w:marRight w:val="0"/>
          <w:marTop w:val="0"/>
          <w:marBottom w:val="0"/>
          <w:divBdr>
            <w:top w:val="none" w:sz="0" w:space="0" w:color="auto"/>
            <w:left w:val="none" w:sz="0" w:space="0" w:color="auto"/>
            <w:bottom w:val="none" w:sz="0" w:space="0" w:color="auto"/>
            <w:right w:val="none" w:sz="0" w:space="0" w:color="auto"/>
          </w:divBdr>
        </w:div>
      </w:divsChild>
    </w:div>
    <w:div w:id="1294287366">
      <w:bodyDiv w:val="1"/>
      <w:marLeft w:val="0"/>
      <w:marRight w:val="0"/>
      <w:marTop w:val="0"/>
      <w:marBottom w:val="0"/>
      <w:divBdr>
        <w:top w:val="none" w:sz="0" w:space="0" w:color="auto"/>
        <w:left w:val="none" w:sz="0" w:space="0" w:color="auto"/>
        <w:bottom w:val="none" w:sz="0" w:space="0" w:color="auto"/>
        <w:right w:val="none" w:sz="0" w:space="0" w:color="auto"/>
      </w:divBdr>
      <w:divsChild>
        <w:div w:id="1185166412">
          <w:marLeft w:val="0"/>
          <w:marRight w:val="0"/>
          <w:marTop w:val="0"/>
          <w:marBottom w:val="0"/>
          <w:divBdr>
            <w:top w:val="none" w:sz="0" w:space="0" w:color="auto"/>
            <w:left w:val="none" w:sz="0" w:space="0" w:color="auto"/>
            <w:bottom w:val="none" w:sz="0" w:space="0" w:color="auto"/>
            <w:right w:val="none" w:sz="0" w:space="0" w:color="auto"/>
          </w:divBdr>
        </w:div>
      </w:divsChild>
    </w:div>
    <w:div w:id="1296519458">
      <w:bodyDiv w:val="1"/>
      <w:marLeft w:val="0"/>
      <w:marRight w:val="0"/>
      <w:marTop w:val="0"/>
      <w:marBottom w:val="0"/>
      <w:divBdr>
        <w:top w:val="none" w:sz="0" w:space="0" w:color="auto"/>
        <w:left w:val="none" w:sz="0" w:space="0" w:color="auto"/>
        <w:bottom w:val="none" w:sz="0" w:space="0" w:color="auto"/>
        <w:right w:val="none" w:sz="0" w:space="0" w:color="auto"/>
      </w:divBdr>
      <w:divsChild>
        <w:div w:id="975185778">
          <w:marLeft w:val="0"/>
          <w:marRight w:val="0"/>
          <w:marTop w:val="0"/>
          <w:marBottom w:val="0"/>
          <w:divBdr>
            <w:top w:val="none" w:sz="0" w:space="0" w:color="auto"/>
            <w:left w:val="none" w:sz="0" w:space="0" w:color="auto"/>
            <w:bottom w:val="none" w:sz="0" w:space="0" w:color="auto"/>
            <w:right w:val="none" w:sz="0" w:space="0" w:color="auto"/>
          </w:divBdr>
        </w:div>
      </w:divsChild>
    </w:div>
    <w:div w:id="1297680812">
      <w:bodyDiv w:val="1"/>
      <w:marLeft w:val="0"/>
      <w:marRight w:val="0"/>
      <w:marTop w:val="0"/>
      <w:marBottom w:val="0"/>
      <w:divBdr>
        <w:top w:val="none" w:sz="0" w:space="0" w:color="auto"/>
        <w:left w:val="none" w:sz="0" w:space="0" w:color="auto"/>
        <w:bottom w:val="none" w:sz="0" w:space="0" w:color="auto"/>
        <w:right w:val="none" w:sz="0" w:space="0" w:color="auto"/>
      </w:divBdr>
      <w:divsChild>
        <w:div w:id="580798978">
          <w:marLeft w:val="0"/>
          <w:marRight w:val="0"/>
          <w:marTop w:val="0"/>
          <w:marBottom w:val="0"/>
          <w:divBdr>
            <w:top w:val="none" w:sz="0" w:space="0" w:color="auto"/>
            <w:left w:val="none" w:sz="0" w:space="0" w:color="auto"/>
            <w:bottom w:val="none" w:sz="0" w:space="0" w:color="auto"/>
            <w:right w:val="none" w:sz="0" w:space="0" w:color="auto"/>
          </w:divBdr>
        </w:div>
        <w:div w:id="1044988050">
          <w:marLeft w:val="0"/>
          <w:marRight w:val="0"/>
          <w:marTop w:val="0"/>
          <w:marBottom w:val="0"/>
          <w:divBdr>
            <w:top w:val="none" w:sz="0" w:space="0" w:color="auto"/>
            <w:left w:val="none" w:sz="0" w:space="0" w:color="auto"/>
            <w:bottom w:val="none" w:sz="0" w:space="0" w:color="auto"/>
            <w:right w:val="none" w:sz="0" w:space="0" w:color="auto"/>
          </w:divBdr>
        </w:div>
        <w:div w:id="1169981141">
          <w:marLeft w:val="0"/>
          <w:marRight w:val="0"/>
          <w:marTop w:val="0"/>
          <w:marBottom w:val="0"/>
          <w:divBdr>
            <w:top w:val="none" w:sz="0" w:space="0" w:color="auto"/>
            <w:left w:val="none" w:sz="0" w:space="0" w:color="auto"/>
            <w:bottom w:val="none" w:sz="0" w:space="0" w:color="auto"/>
            <w:right w:val="none" w:sz="0" w:space="0" w:color="auto"/>
          </w:divBdr>
        </w:div>
      </w:divsChild>
    </w:div>
    <w:div w:id="1299847203">
      <w:bodyDiv w:val="1"/>
      <w:marLeft w:val="0"/>
      <w:marRight w:val="0"/>
      <w:marTop w:val="0"/>
      <w:marBottom w:val="0"/>
      <w:divBdr>
        <w:top w:val="none" w:sz="0" w:space="0" w:color="auto"/>
        <w:left w:val="none" w:sz="0" w:space="0" w:color="auto"/>
        <w:bottom w:val="none" w:sz="0" w:space="0" w:color="auto"/>
        <w:right w:val="none" w:sz="0" w:space="0" w:color="auto"/>
      </w:divBdr>
      <w:divsChild>
        <w:div w:id="540245790">
          <w:marLeft w:val="0"/>
          <w:marRight w:val="0"/>
          <w:marTop w:val="0"/>
          <w:marBottom w:val="0"/>
          <w:divBdr>
            <w:top w:val="none" w:sz="0" w:space="0" w:color="auto"/>
            <w:left w:val="none" w:sz="0" w:space="0" w:color="auto"/>
            <w:bottom w:val="none" w:sz="0" w:space="0" w:color="auto"/>
            <w:right w:val="none" w:sz="0" w:space="0" w:color="auto"/>
          </w:divBdr>
        </w:div>
      </w:divsChild>
    </w:div>
    <w:div w:id="1300039642">
      <w:bodyDiv w:val="1"/>
      <w:marLeft w:val="0"/>
      <w:marRight w:val="0"/>
      <w:marTop w:val="0"/>
      <w:marBottom w:val="0"/>
      <w:divBdr>
        <w:top w:val="none" w:sz="0" w:space="0" w:color="auto"/>
        <w:left w:val="none" w:sz="0" w:space="0" w:color="auto"/>
        <w:bottom w:val="none" w:sz="0" w:space="0" w:color="auto"/>
        <w:right w:val="none" w:sz="0" w:space="0" w:color="auto"/>
      </w:divBdr>
      <w:divsChild>
        <w:div w:id="1207990636">
          <w:marLeft w:val="0"/>
          <w:marRight w:val="0"/>
          <w:marTop w:val="0"/>
          <w:marBottom w:val="0"/>
          <w:divBdr>
            <w:top w:val="none" w:sz="0" w:space="0" w:color="auto"/>
            <w:left w:val="none" w:sz="0" w:space="0" w:color="auto"/>
            <w:bottom w:val="none" w:sz="0" w:space="0" w:color="auto"/>
            <w:right w:val="none" w:sz="0" w:space="0" w:color="auto"/>
          </w:divBdr>
        </w:div>
      </w:divsChild>
    </w:div>
    <w:div w:id="1319849012">
      <w:bodyDiv w:val="1"/>
      <w:marLeft w:val="0"/>
      <w:marRight w:val="0"/>
      <w:marTop w:val="0"/>
      <w:marBottom w:val="0"/>
      <w:divBdr>
        <w:top w:val="none" w:sz="0" w:space="0" w:color="auto"/>
        <w:left w:val="none" w:sz="0" w:space="0" w:color="auto"/>
        <w:bottom w:val="none" w:sz="0" w:space="0" w:color="auto"/>
        <w:right w:val="none" w:sz="0" w:space="0" w:color="auto"/>
      </w:divBdr>
      <w:divsChild>
        <w:div w:id="836308955">
          <w:marLeft w:val="0"/>
          <w:marRight w:val="0"/>
          <w:marTop w:val="0"/>
          <w:marBottom w:val="0"/>
          <w:divBdr>
            <w:top w:val="none" w:sz="0" w:space="0" w:color="auto"/>
            <w:left w:val="none" w:sz="0" w:space="0" w:color="auto"/>
            <w:bottom w:val="none" w:sz="0" w:space="0" w:color="auto"/>
            <w:right w:val="none" w:sz="0" w:space="0" w:color="auto"/>
          </w:divBdr>
        </w:div>
      </w:divsChild>
    </w:div>
    <w:div w:id="1327856001">
      <w:bodyDiv w:val="1"/>
      <w:marLeft w:val="0"/>
      <w:marRight w:val="0"/>
      <w:marTop w:val="0"/>
      <w:marBottom w:val="0"/>
      <w:divBdr>
        <w:top w:val="none" w:sz="0" w:space="0" w:color="auto"/>
        <w:left w:val="none" w:sz="0" w:space="0" w:color="auto"/>
        <w:bottom w:val="none" w:sz="0" w:space="0" w:color="auto"/>
        <w:right w:val="none" w:sz="0" w:space="0" w:color="auto"/>
      </w:divBdr>
      <w:divsChild>
        <w:div w:id="1377310350">
          <w:marLeft w:val="0"/>
          <w:marRight w:val="0"/>
          <w:marTop w:val="0"/>
          <w:marBottom w:val="0"/>
          <w:divBdr>
            <w:top w:val="none" w:sz="0" w:space="0" w:color="auto"/>
            <w:left w:val="none" w:sz="0" w:space="0" w:color="auto"/>
            <w:bottom w:val="none" w:sz="0" w:space="0" w:color="auto"/>
            <w:right w:val="none" w:sz="0" w:space="0" w:color="auto"/>
          </w:divBdr>
        </w:div>
      </w:divsChild>
    </w:div>
    <w:div w:id="1332290613">
      <w:bodyDiv w:val="1"/>
      <w:marLeft w:val="0"/>
      <w:marRight w:val="0"/>
      <w:marTop w:val="0"/>
      <w:marBottom w:val="0"/>
      <w:divBdr>
        <w:top w:val="none" w:sz="0" w:space="0" w:color="auto"/>
        <w:left w:val="none" w:sz="0" w:space="0" w:color="auto"/>
        <w:bottom w:val="none" w:sz="0" w:space="0" w:color="auto"/>
        <w:right w:val="none" w:sz="0" w:space="0" w:color="auto"/>
      </w:divBdr>
      <w:divsChild>
        <w:div w:id="497968471">
          <w:marLeft w:val="0"/>
          <w:marRight w:val="0"/>
          <w:marTop w:val="0"/>
          <w:marBottom w:val="0"/>
          <w:divBdr>
            <w:top w:val="none" w:sz="0" w:space="0" w:color="auto"/>
            <w:left w:val="none" w:sz="0" w:space="0" w:color="auto"/>
            <w:bottom w:val="none" w:sz="0" w:space="0" w:color="auto"/>
            <w:right w:val="none" w:sz="0" w:space="0" w:color="auto"/>
          </w:divBdr>
        </w:div>
      </w:divsChild>
    </w:div>
    <w:div w:id="1333487895">
      <w:bodyDiv w:val="1"/>
      <w:marLeft w:val="0"/>
      <w:marRight w:val="0"/>
      <w:marTop w:val="0"/>
      <w:marBottom w:val="0"/>
      <w:divBdr>
        <w:top w:val="none" w:sz="0" w:space="0" w:color="auto"/>
        <w:left w:val="none" w:sz="0" w:space="0" w:color="auto"/>
        <w:bottom w:val="none" w:sz="0" w:space="0" w:color="auto"/>
        <w:right w:val="none" w:sz="0" w:space="0" w:color="auto"/>
      </w:divBdr>
      <w:divsChild>
        <w:div w:id="1678147131">
          <w:marLeft w:val="0"/>
          <w:marRight w:val="0"/>
          <w:marTop w:val="0"/>
          <w:marBottom w:val="0"/>
          <w:divBdr>
            <w:top w:val="none" w:sz="0" w:space="0" w:color="auto"/>
            <w:left w:val="none" w:sz="0" w:space="0" w:color="auto"/>
            <w:bottom w:val="none" w:sz="0" w:space="0" w:color="auto"/>
            <w:right w:val="none" w:sz="0" w:space="0" w:color="auto"/>
          </w:divBdr>
        </w:div>
      </w:divsChild>
    </w:div>
    <w:div w:id="1338074141">
      <w:bodyDiv w:val="1"/>
      <w:marLeft w:val="0"/>
      <w:marRight w:val="0"/>
      <w:marTop w:val="0"/>
      <w:marBottom w:val="0"/>
      <w:divBdr>
        <w:top w:val="none" w:sz="0" w:space="0" w:color="auto"/>
        <w:left w:val="none" w:sz="0" w:space="0" w:color="auto"/>
        <w:bottom w:val="none" w:sz="0" w:space="0" w:color="auto"/>
        <w:right w:val="none" w:sz="0" w:space="0" w:color="auto"/>
      </w:divBdr>
      <w:divsChild>
        <w:div w:id="1993177115">
          <w:marLeft w:val="0"/>
          <w:marRight w:val="0"/>
          <w:marTop w:val="0"/>
          <w:marBottom w:val="0"/>
          <w:divBdr>
            <w:top w:val="none" w:sz="0" w:space="0" w:color="auto"/>
            <w:left w:val="none" w:sz="0" w:space="0" w:color="auto"/>
            <w:bottom w:val="none" w:sz="0" w:space="0" w:color="auto"/>
            <w:right w:val="none" w:sz="0" w:space="0" w:color="auto"/>
          </w:divBdr>
        </w:div>
      </w:divsChild>
    </w:div>
    <w:div w:id="1340505834">
      <w:bodyDiv w:val="1"/>
      <w:marLeft w:val="0"/>
      <w:marRight w:val="0"/>
      <w:marTop w:val="0"/>
      <w:marBottom w:val="0"/>
      <w:divBdr>
        <w:top w:val="none" w:sz="0" w:space="0" w:color="auto"/>
        <w:left w:val="none" w:sz="0" w:space="0" w:color="auto"/>
        <w:bottom w:val="none" w:sz="0" w:space="0" w:color="auto"/>
        <w:right w:val="none" w:sz="0" w:space="0" w:color="auto"/>
      </w:divBdr>
      <w:divsChild>
        <w:div w:id="1342972846">
          <w:marLeft w:val="0"/>
          <w:marRight w:val="0"/>
          <w:marTop w:val="0"/>
          <w:marBottom w:val="0"/>
          <w:divBdr>
            <w:top w:val="none" w:sz="0" w:space="0" w:color="auto"/>
            <w:left w:val="none" w:sz="0" w:space="0" w:color="auto"/>
            <w:bottom w:val="none" w:sz="0" w:space="0" w:color="auto"/>
            <w:right w:val="none" w:sz="0" w:space="0" w:color="auto"/>
          </w:divBdr>
        </w:div>
      </w:divsChild>
    </w:div>
    <w:div w:id="1345287206">
      <w:bodyDiv w:val="1"/>
      <w:marLeft w:val="0"/>
      <w:marRight w:val="0"/>
      <w:marTop w:val="0"/>
      <w:marBottom w:val="0"/>
      <w:divBdr>
        <w:top w:val="none" w:sz="0" w:space="0" w:color="auto"/>
        <w:left w:val="none" w:sz="0" w:space="0" w:color="auto"/>
        <w:bottom w:val="none" w:sz="0" w:space="0" w:color="auto"/>
        <w:right w:val="none" w:sz="0" w:space="0" w:color="auto"/>
      </w:divBdr>
      <w:divsChild>
        <w:div w:id="391269097">
          <w:marLeft w:val="0"/>
          <w:marRight w:val="0"/>
          <w:marTop w:val="0"/>
          <w:marBottom w:val="0"/>
          <w:divBdr>
            <w:top w:val="none" w:sz="0" w:space="0" w:color="auto"/>
            <w:left w:val="none" w:sz="0" w:space="0" w:color="auto"/>
            <w:bottom w:val="none" w:sz="0" w:space="0" w:color="auto"/>
            <w:right w:val="none" w:sz="0" w:space="0" w:color="auto"/>
          </w:divBdr>
        </w:div>
        <w:div w:id="2050302900">
          <w:marLeft w:val="0"/>
          <w:marRight w:val="0"/>
          <w:marTop w:val="0"/>
          <w:marBottom w:val="0"/>
          <w:divBdr>
            <w:top w:val="none" w:sz="0" w:space="0" w:color="auto"/>
            <w:left w:val="none" w:sz="0" w:space="0" w:color="auto"/>
            <w:bottom w:val="none" w:sz="0" w:space="0" w:color="auto"/>
            <w:right w:val="none" w:sz="0" w:space="0" w:color="auto"/>
          </w:divBdr>
        </w:div>
      </w:divsChild>
    </w:div>
    <w:div w:id="1346663393">
      <w:bodyDiv w:val="1"/>
      <w:marLeft w:val="0"/>
      <w:marRight w:val="0"/>
      <w:marTop w:val="0"/>
      <w:marBottom w:val="0"/>
      <w:divBdr>
        <w:top w:val="none" w:sz="0" w:space="0" w:color="auto"/>
        <w:left w:val="none" w:sz="0" w:space="0" w:color="auto"/>
        <w:bottom w:val="none" w:sz="0" w:space="0" w:color="auto"/>
        <w:right w:val="none" w:sz="0" w:space="0" w:color="auto"/>
      </w:divBdr>
      <w:divsChild>
        <w:div w:id="736827366">
          <w:marLeft w:val="0"/>
          <w:marRight w:val="0"/>
          <w:marTop w:val="0"/>
          <w:marBottom w:val="0"/>
          <w:divBdr>
            <w:top w:val="none" w:sz="0" w:space="0" w:color="auto"/>
            <w:left w:val="none" w:sz="0" w:space="0" w:color="auto"/>
            <w:bottom w:val="none" w:sz="0" w:space="0" w:color="auto"/>
            <w:right w:val="none" w:sz="0" w:space="0" w:color="auto"/>
          </w:divBdr>
        </w:div>
      </w:divsChild>
    </w:div>
    <w:div w:id="1362826656">
      <w:bodyDiv w:val="1"/>
      <w:marLeft w:val="0"/>
      <w:marRight w:val="0"/>
      <w:marTop w:val="0"/>
      <w:marBottom w:val="0"/>
      <w:divBdr>
        <w:top w:val="none" w:sz="0" w:space="0" w:color="auto"/>
        <w:left w:val="none" w:sz="0" w:space="0" w:color="auto"/>
        <w:bottom w:val="none" w:sz="0" w:space="0" w:color="auto"/>
        <w:right w:val="none" w:sz="0" w:space="0" w:color="auto"/>
      </w:divBdr>
    </w:div>
    <w:div w:id="1397629404">
      <w:bodyDiv w:val="1"/>
      <w:marLeft w:val="0"/>
      <w:marRight w:val="0"/>
      <w:marTop w:val="0"/>
      <w:marBottom w:val="0"/>
      <w:divBdr>
        <w:top w:val="none" w:sz="0" w:space="0" w:color="auto"/>
        <w:left w:val="none" w:sz="0" w:space="0" w:color="auto"/>
        <w:bottom w:val="none" w:sz="0" w:space="0" w:color="auto"/>
        <w:right w:val="none" w:sz="0" w:space="0" w:color="auto"/>
      </w:divBdr>
      <w:divsChild>
        <w:div w:id="2103531795">
          <w:marLeft w:val="0"/>
          <w:marRight w:val="0"/>
          <w:marTop w:val="0"/>
          <w:marBottom w:val="0"/>
          <w:divBdr>
            <w:top w:val="none" w:sz="0" w:space="0" w:color="auto"/>
            <w:left w:val="none" w:sz="0" w:space="0" w:color="auto"/>
            <w:bottom w:val="none" w:sz="0" w:space="0" w:color="auto"/>
            <w:right w:val="none" w:sz="0" w:space="0" w:color="auto"/>
          </w:divBdr>
        </w:div>
      </w:divsChild>
    </w:div>
    <w:div w:id="1421411180">
      <w:bodyDiv w:val="1"/>
      <w:marLeft w:val="0"/>
      <w:marRight w:val="0"/>
      <w:marTop w:val="0"/>
      <w:marBottom w:val="0"/>
      <w:divBdr>
        <w:top w:val="none" w:sz="0" w:space="0" w:color="auto"/>
        <w:left w:val="none" w:sz="0" w:space="0" w:color="auto"/>
        <w:bottom w:val="none" w:sz="0" w:space="0" w:color="auto"/>
        <w:right w:val="none" w:sz="0" w:space="0" w:color="auto"/>
      </w:divBdr>
    </w:div>
    <w:div w:id="1430927702">
      <w:bodyDiv w:val="1"/>
      <w:marLeft w:val="0"/>
      <w:marRight w:val="0"/>
      <w:marTop w:val="0"/>
      <w:marBottom w:val="0"/>
      <w:divBdr>
        <w:top w:val="none" w:sz="0" w:space="0" w:color="auto"/>
        <w:left w:val="none" w:sz="0" w:space="0" w:color="auto"/>
        <w:bottom w:val="none" w:sz="0" w:space="0" w:color="auto"/>
        <w:right w:val="none" w:sz="0" w:space="0" w:color="auto"/>
      </w:divBdr>
    </w:div>
    <w:div w:id="1433432607">
      <w:bodyDiv w:val="1"/>
      <w:marLeft w:val="0"/>
      <w:marRight w:val="0"/>
      <w:marTop w:val="0"/>
      <w:marBottom w:val="0"/>
      <w:divBdr>
        <w:top w:val="none" w:sz="0" w:space="0" w:color="auto"/>
        <w:left w:val="none" w:sz="0" w:space="0" w:color="auto"/>
        <w:bottom w:val="none" w:sz="0" w:space="0" w:color="auto"/>
        <w:right w:val="none" w:sz="0" w:space="0" w:color="auto"/>
      </w:divBdr>
      <w:divsChild>
        <w:div w:id="1192036001">
          <w:marLeft w:val="0"/>
          <w:marRight w:val="0"/>
          <w:marTop w:val="0"/>
          <w:marBottom w:val="0"/>
          <w:divBdr>
            <w:top w:val="none" w:sz="0" w:space="0" w:color="auto"/>
            <w:left w:val="none" w:sz="0" w:space="0" w:color="auto"/>
            <w:bottom w:val="none" w:sz="0" w:space="0" w:color="auto"/>
            <w:right w:val="none" w:sz="0" w:space="0" w:color="auto"/>
          </w:divBdr>
        </w:div>
      </w:divsChild>
    </w:div>
    <w:div w:id="1449395787">
      <w:bodyDiv w:val="1"/>
      <w:marLeft w:val="0"/>
      <w:marRight w:val="0"/>
      <w:marTop w:val="0"/>
      <w:marBottom w:val="0"/>
      <w:divBdr>
        <w:top w:val="none" w:sz="0" w:space="0" w:color="auto"/>
        <w:left w:val="none" w:sz="0" w:space="0" w:color="auto"/>
        <w:bottom w:val="none" w:sz="0" w:space="0" w:color="auto"/>
        <w:right w:val="none" w:sz="0" w:space="0" w:color="auto"/>
      </w:divBdr>
      <w:divsChild>
        <w:div w:id="1238200403">
          <w:marLeft w:val="0"/>
          <w:marRight w:val="0"/>
          <w:marTop w:val="0"/>
          <w:marBottom w:val="0"/>
          <w:divBdr>
            <w:top w:val="none" w:sz="0" w:space="0" w:color="auto"/>
            <w:left w:val="none" w:sz="0" w:space="0" w:color="auto"/>
            <w:bottom w:val="none" w:sz="0" w:space="0" w:color="auto"/>
            <w:right w:val="none" w:sz="0" w:space="0" w:color="auto"/>
          </w:divBdr>
        </w:div>
      </w:divsChild>
    </w:div>
    <w:div w:id="1465390383">
      <w:bodyDiv w:val="1"/>
      <w:marLeft w:val="0"/>
      <w:marRight w:val="0"/>
      <w:marTop w:val="0"/>
      <w:marBottom w:val="0"/>
      <w:divBdr>
        <w:top w:val="none" w:sz="0" w:space="0" w:color="auto"/>
        <w:left w:val="none" w:sz="0" w:space="0" w:color="auto"/>
        <w:bottom w:val="none" w:sz="0" w:space="0" w:color="auto"/>
        <w:right w:val="none" w:sz="0" w:space="0" w:color="auto"/>
      </w:divBdr>
      <w:divsChild>
        <w:div w:id="705451510">
          <w:marLeft w:val="0"/>
          <w:marRight w:val="0"/>
          <w:marTop w:val="0"/>
          <w:marBottom w:val="0"/>
          <w:divBdr>
            <w:top w:val="none" w:sz="0" w:space="0" w:color="auto"/>
            <w:left w:val="none" w:sz="0" w:space="0" w:color="auto"/>
            <w:bottom w:val="none" w:sz="0" w:space="0" w:color="auto"/>
            <w:right w:val="none" w:sz="0" w:space="0" w:color="auto"/>
          </w:divBdr>
        </w:div>
      </w:divsChild>
    </w:div>
    <w:div w:id="1468665518">
      <w:bodyDiv w:val="1"/>
      <w:marLeft w:val="0"/>
      <w:marRight w:val="0"/>
      <w:marTop w:val="0"/>
      <w:marBottom w:val="0"/>
      <w:divBdr>
        <w:top w:val="none" w:sz="0" w:space="0" w:color="auto"/>
        <w:left w:val="none" w:sz="0" w:space="0" w:color="auto"/>
        <w:bottom w:val="none" w:sz="0" w:space="0" w:color="auto"/>
        <w:right w:val="none" w:sz="0" w:space="0" w:color="auto"/>
      </w:divBdr>
      <w:divsChild>
        <w:div w:id="1020861234">
          <w:marLeft w:val="0"/>
          <w:marRight w:val="0"/>
          <w:marTop w:val="0"/>
          <w:marBottom w:val="0"/>
          <w:divBdr>
            <w:top w:val="none" w:sz="0" w:space="0" w:color="auto"/>
            <w:left w:val="none" w:sz="0" w:space="0" w:color="auto"/>
            <w:bottom w:val="none" w:sz="0" w:space="0" w:color="auto"/>
            <w:right w:val="none" w:sz="0" w:space="0" w:color="auto"/>
          </w:divBdr>
        </w:div>
      </w:divsChild>
    </w:div>
    <w:div w:id="1495728679">
      <w:bodyDiv w:val="1"/>
      <w:marLeft w:val="0"/>
      <w:marRight w:val="0"/>
      <w:marTop w:val="0"/>
      <w:marBottom w:val="0"/>
      <w:divBdr>
        <w:top w:val="none" w:sz="0" w:space="0" w:color="auto"/>
        <w:left w:val="none" w:sz="0" w:space="0" w:color="auto"/>
        <w:bottom w:val="none" w:sz="0" w:space="0" w:color="auto"/>
        <w:right w:val="none" w:sz="0" w:space="0" w:color="auto"/>
      </w:divBdr>
    </w:div>
    <w:div w:id="1516924464">
      <w:bodyDiv w:val="1"/>
      <w:marLeft w:val="0"/>
      <w:marRight w:val="0"/>
      <w:marTop w:val="0"/>
      <w:marBottom w:val="0"/>
      <w:divBdr>
        <w:top w:val="none" w:sz="0" w:space="0" w:color="auto"/>
        <w:left w:val="none" w:sz="0" w:space="0" w:color="auto"/>
        <w:bottom w:val="none" w:sz="0" w:space="0" w:color="auto"/>
        <w:right w:val="none" w:sz="0" w:space="0" w:color="auto"/>
      </w:divBdr>
      <w:divsChild>
        <w:div w:id="702749810">
          <w:marLeft w:val="0"/>
          <w:marRight w:val="0"/>
          <w:marTop w:val="0"/>
          <w:marBottom w:val="0"/>
          <w:divBdr>
            <w:top w:val="none" w:sz="0" w:space="0" w:color="auto"/>
            <w:left w:val="none" w:sz="0" w:space="0" w:color="auto"/>
            <w:bottom w:val="none" w:sz="0" w:space="0" w:color="auto"/>
            <w:right w:val="none" w:sz="0" w:space="0" w:color="auto"/>
          </w:divBdr>
        </w:div>
        <w:div w:id="1070545958">
          <w:marLeft w:val="0"/>
          <w:marRight w:val="0"/>
          <w:marTop w:val="0"/>
          <w:marBottom w:val="0"/>
          <w:divBdr>
            <w:top w:val="none" w:sz="0" w:space="0" w:color="auto"/>
            <w:left w:val="none" w:sz="0" w:space="0" w:color="auto"/>
            <w:bottom w:val="none" w:sz="0" w:space="0" w:color="auto"/>
            <w:right w:val="none" w:sz="0" w:space="0" w:color="auto"/>
          </w:divBdr>
        </w:div>
      </w:divsChild>
    </w:div>
    <w:div w:id="1525291291">
      <w:bodyDiv w:val="1"/>
      <w:marLeft w:val="0"/>
      <w:marRight w:val="0"/>
      <w:marTop w:val="0"/>
      <w:marBottom w:val="0"/>
      <w:divBdr>
        <w:top w:val="none" w:sz="0" w:space="0" w:color="auto"/>
        <w:left w:val="none" w:sz="0" w:space="0" w:color="auto"/>
        <w:bottom w:val="none" w:sz="0" w:space="0" w:color="auto"/>
        <w:right w:val="none" w:sz="0" w:space="0" w:color="auto"/>
      </w:divBdr>
    </w:div>
    <w:div w:id="1538153835">
      <w:bodyDiv w:val="1"/>
      <w:marLeft w:val="0"/>
      <w:marRight w:val="0"/>
      <w:marTop w:val="0"/>
      <w:marBottom w:val="0"/>
      <w:divBdr>
        <w:top w:val="none" w:sz="0" w:space="0" w:color="auto"/>
        <w:left w:val="none" w:sz="0" w:space="0" w:color="auto"/>
        <w:bottom w:val="none" w:sz="0" w:space="0" w:color="auto"/>
        <w:right w:val="none" w:sz="0" w:space="0" w:color="auto"/>
      </w:divBdr>
    </w:div>
    <w:div w:id="1560752029">
      <w:bodyDiv w:val="1"/>
      <w:marLeft w:val="0"/>
      <w:marRight w:val="0"/>
      <w:marTop w:val="0"/>
      <w:marBottom w:val="0"/>
      <w:divBdr>
        <w:top w:val="none" w:sz="0" w:space="0" w:color="auto"/>
        <w:left w:val="none" w:sz="0" w:space="0" w:color="auto"/>
        <w:bottom w:val="none" w:sz="0" w:space="0" w:color="auto"/>
        <w:right w:val="none" w:sz="0" w:space="0" w:color="auto"/>
      </w:divBdr>
      <w:divsChild>
        <w:div w:id="2133011538">
          <w:marLeft w:val="0"/>
          <w:marRight w:val="0"/>
          <w:marTop w:val="0"/>
          <w:marBottom w:val="0"/>
          <w:divBdr>
            <w:top w:val="none" w:sz="0" w:space="0" w:color="auto"/>
            <w:left w:val="none" w:sz="0" w:space="0" w:color="auto"/>
            <w:bottom w:val="none" w:sz="0" w:space="0" w:color="auto"/>
            <w:right w:val="none" w:sz="0" w:space="0" w:color="auto"/>
          </w:divBdr>
        </w:div>
      </w:divsChild>
    </w:div>
    <w:div w:id="1577206312">
      <w:bodyDiv w:val="1"/>
      <w:marLeft w:val="0"/>
      <w:marRight w:val="0"/>
      <w:marTop w:val="0"/>
      <w:marBottom w:val="0"/>
      <w:divBdr>
        <w:top w:val="none" w:sz="0" w:space="0" w:color="auto"/>
        <w:left w:val="none" w:sz="0" w:space="0" w:color="auto"/>
        <w:bottom w:val="none" w:sz="0" w:space="0" w:color="auto"/>
        <w:right w:val="none" w:sz="0" w:space="0" w:color="auto"/>
      </w:divBdr>
      <w:divsChild>
        <w:div w:id="194395079">
          <w:marLeft w:val="0"/>
          <w:marRight w:val="0"/>
          <w:marTop w:val="0"/>
          <w:marBottom w:val="0"/>
          <w:divBdr>
            <w:top w:val="none" w:sz="0" w:space="0" w:color="auto"/>
            <w:left w:val="none" w:sz="0" w:space="0" w:color="auto"/>
            <w:bottom w:val="none" w:sz="0" w:space="0" w:color="auto"/>
            <w:right w:val="none" w:sz="0" w:space="0" w:color="auto"/>
          </w:divBdr>
        </w:div>
        <w:div w:id="1766026323">
          <w:marLeft w:val="0"/>
          <w:marRight w:val="0"/>
          <w:marTop w:val="0"/>
          <w:marBottom w:val="0"/>
          <w:divBdr>
            <w:top w:val="none" w:sz="0" w:space="0" w:color="auto"/>
            <w:left w:val="none" w:sz="0" w:space="0" w:color="auto"/>
            <w:bottom w:val="none" w:sz="0" w:space="0" w:color="auto"/>
            <w:right w:val="none" w:sz="0" w:space="0" w:color="auto"/>
          </w:divBdr>
        </w:div>
      </w:divsChild>
    </w:div>
    <w:div w:id="1579167144">
      <w:bodyDiv w:val="1"/>
      <w:marLeft w:val="0"/>
      <w:marRight w:val="0"/>
      <w:marTop w:val="0"/>
      <w:marBottom w:val="0"/>
      <w:divBdr>
        <w:top w:val="none" w:sz="0" w:space="0" w:color="auto"/>
        <w:left w:val="none" w:sz="0" w:space="0" w:color="auto"/>
        <w:bottom w:val="none" w:sz="0" w:space="0" w:color="auto"/>
        <w:right w:val="none" w:sz="0" w:space="0" w:color="auto"/>
      </w:divBdr>
      <w:divsChild>
        <w:div w:id="838538631">
          <w:marLeft w:val="0"/>
          <w:marRight w:val="0"/>
          <w:marTop w:val="0"/>
          <w:marBottom w:val="0"/>
          <w:divBdr>
            <w:top w:val="none" w:sz="0" w:space="0" w:color="auto"/>
            <w:left w:val="none" w:sz="0" w:space="0" w:color="auto"/>
            <w:bottom w:val="none" w:sz="0" w:space="0" w:color="auto"/>
            <w:right w:val="none" w:sz="0" w:space="0" w:color="auto"/>
          </w:divBdr>
        </w:div>
        <w:div w:id="1763603515">
          <w:marLeft w:val="0"/>
          <w:marRight w:val="0"/>
          <w:marTop w:val="0"/>
          <w:marBottom w:val="0"/>
          <w:divBdr>
            <w:top w:val="none" w:sz="0" w:space="0" w:color="auto"/>
            <w:left w:val="none" w:sz="0" w:space="0" w:color="auto"/>
            <w:bottom w:val="none" w:sz="0" w:space="0" w:color="auto"/>
            <w:right w:val="none" w:sz="0" w:space="0" w:color="auto"/>
          </w:divBdr>
        </w:div>
      </w:divsChild>
    </w:div>
    <w:div w:id="1579752201">
      <w:bodyDiv w:val="1"/>
      <w:marLeft w:val="0"/>
      <w:marRight w:val="0"/>
      <w:marTop w:val="0"/>
      <w:marBottom w:val="0"/>
      <w:divBdr>
        <w:top w:val="none" w:sz="0" w:space="0" w:color="auto"/>
        <w:left w:val="none" w:sz="0" w:space="0" w:color="auto"/>
        <w:bottom w:val="none" w:sz="0" w:space="0" w:color="auto"/>
        <w:right w:val="none" w:sz="0" w:space="0" w:color="auto"/>
      </w:divBdr>
      <w:divsChild>
        <w:div w:id="275791518">
          <w:marLeft w:val="0"/>
          <w:marRight w:val="0"/>
          <w:marTop w:val="0"/>
          <w:marBottom w:val="0"/>
          <w:divBdr>
            <w:top w:val="none" w:sz="0" w:space="0" w:color="auto"/>
            <w:left w:val="none" w:sz="0" w:space="0" w:color="auto"/>
            <w:bottom w:val="none" w:sz="0" w:space="0" w:color="auto"/>
            <w:right w:val="none" w:sz="0" w:space="0" w:color="auto"/>
          </w:divBdr>
        </w:div>
      </w:divsChild>
    </w:div>
    <w:div w:id="1582327058">
      <w:bodyDiv w:val="1"/>
      <w:marLeft w:val="0"/>
      <w:marRight w:val="0"/>
      <w:marTop w:val="0"/>
      <w:marBottom w:val="0"/>
      <w:divBdr>
        <w:top w:val="none" w:sz="0" w:space="0" w:color="auto"/>
        <w:left w:val="none" w:sz="0" w:space="0" w:color="auto"/>
        <w:bottom w:val="none" w:sz="0" w:space="0" w:color="auto"/>
        <w:right w:val="none" w:sz="0" w:space="0" w:color="auto"/>
      </w:divBdr>
    </w:div>
    <w:div w:id="1583442214">
      <w:bodyDiv w:val="1"/>
      <w:marLeft w:val="0"/>
      <w:marRight w:val="0"/>
      <w:marTop w:val="0"/>
      <w:marBottom w:val="0"/>
      <w:divBdr>
        <w:top w:val="none" w:sz="0" w:space="0" w:color="auto"/>
        <w:left w:val="none" w:sz="0" w:space="0" w:color="auto"/>
        <w:bottom w:val="none" w:sz="0" w:space="0" w:color="auto"/>
        <w:right w:val="none" w:sz="0" w:space="0" w:color="auto"/>
      </w:divBdr>
      <w:divsChild>
        <w:div w:id="905606989">
          <w:marLeft w:val="0"/>
          <w:marRight w:val="0"/>
          <w:marTop w:val="0"/>
          <w:marBottom w:val="0"/>
          <w:divBdr>
            <w:top w:val="none" w:sz="0" w:space="0" w:color="auto"/>
            <w:left w:val="none" w:sz="0" w:space="0" w:color="auto"/>
            <w:bottom w:val="none" w:sz="0" w:space="0" w:color="auto"/>
            <w:right w:val="none" w:sz="0" w:space="0" w:color="auto"/>
          </w:divBdr>
        </w:div>
        <w:div w:id="1871608979">
          <w:marLeft w:val="0"/>
          <w:marRight w:val="0"/>
          <w:marTop w:val="0"/>
          <w:marBottom w:val="0"/>
          <w:divBdr>
            <w:top w:val="none" w:sz="0" w:space="0" w:color="auto"/>
            <w:left w:val="none" w:sz="0" w:space="0" w:color="auto"/>
            <w:bottom w:val="none" w:sz="0" w:space="0" w:color="auto"/>
            <w:right w:val="none" w:sz="0" w:space="0" w:color="auto"/>
          </w:divBdr>
        </w:div>
      </w:divsChild>
    </w:div>
    <w:div w:id="1596787684">
      <w:bodyDiv w:val="1"/>
      <w:marLeft w:val="0"/>
      <w:marRight w:val="0"/>
      <w:marTop w:val="0"/>
      <w:marBottom w:val="0"/>
      <w:divBdr>
        <w:top w:val="none" w:sz="0" w:space="0" w:color="auto"/>
        <w:left w:val="none" w:sz="0" w:space="0" w:color="auto"/>
        <w:bottom w:val="none" w:sz="0" w:space="0" w:color="auto"/>
        <w:right w:val="none" w:sz="0" w:space="0" w:color="auto"/>
      </w:divBdr>
      <w:divsChild>
        <w:div w:id="69423062">
          <w:marLeft w:val="0"/>
          <w:marRight w:val="0"/>
          <w:marTop w:val="0"/>
          <w:marBottom w:val="0"/>
          <w:divBdr>
            <w:top w:val="none" w:sz="0" w:space="0" w:color="auto"/>
            <w:left w:val="none" w:sz="0" w:space="0" w:color="auto"/>
            <w:bottom w:val="none" w:sz="0" w:space="0" w:color="auto"/>
            <w:right w:val="none" w:sz="0" w:space="0" w:color="auto"/>
          </w:divBdr>
        </w:div>
        <w:div w:id="1709335636">
          <w:marLeft w:val="0"/>
          <w:marRight w:val="0"/>
          <w:marTop w:val="0"/>
          <w:marBottom w:val="0"/>
          <w:divBdr>
            <w:top w:val="none" w:sz="0" w:space="0" w:color="auto"/>
            <w:left w:val="none" w:sz="0" w:space="0" w:color="auto"/>
            <w:bottom w:val="none" w:sz="0" w:space="0" w:color="auto"/>
            <w:right w:val="none" w:sz="0" w:space="0" w:color="auto"/>
          </w:divBdr>
        </w:div>
        <w:div w:id="2047484433">
          <w:marLeft w:val="0"/>
          <w:marRight w:val="0"/>
          <w:marTop w:val="0"/>
          <w:marBottom w:val="0"/>
          <w:divBdr>
            <w:top w:val="none" w:sz="0" w:space="0" w:color="auto"/>
            <w:left w:val="none" w:sz="0" w:space="0" w:color="auto"/>
            <w:bottom w:val="none" w:sz="0" w:space="0" w:color="auto"/>
            <w:right w:val="none" w:sz="0" w:space="0" w:color="auto"/>
          </w:divBdr>
        </w:div>
      </w:divsChild>
    </w:div>
    <w:div w:id="1604916322">
      <w:bodyDiv w:val="1"/>
      <w:marLeft w:val="0"/>
      <w:marRight w:val="0"/>
      <w:marTop w:val="0"/>
      <w:marBottom w:val="0"/>
      <w:divBdr>
        <w:top w:val="none" w:sz="0" w:space="0" w:color="auto"/>
        <w:left w:val="none" w:sz="0" w:space="0" w:color="auto"/>
        <w:bottom w:val="none" w:sz="0" w:space="0" w:color="auto"/>
        <w:right w:val="none" w:sz="0" w:space="0" w:color="auto"/>
      </w:divBdr>
      <w:divsChild>
        <w:div w:id="1955087974">
          <w:marLeft w:val="0"/>
          <w:marRight w:val="0"/>
          <w:marTop w:val="0"/>
          <w:marBottom w:val="0"/>
          <w:divBdr>
            <w:top w:val="none" w:sz="0" w:space="0" w:color="auto"/>
            <w:left w:val="none" w:sz="0" w:space="0" w:color="auto"/>
            <w:bottom w:val="none" w:sz="0" w:space="0" w:color="auto"/>
            <w:right w:val="none" w:sz="0" w:space="0" w:color="auto"/>
          </w:divBdr>
        </w:div>
      </w:divsChild>
    </w:div>
    <w:div w:id="1616205194">
      <w:bodyDiv w:val="1"/>
      <w:marLeft w:val="0"/>
      <w:marRight w:val="0"/>
      <w:marTop w:val="0"/>
      <w:marBottom w:val="0"/>
      <w:divBdr>
        <w:top w:val="none" w:sz="0" w:space="0" w:color="auto"/>
        <w:left w:val="none" w:sz="0" w:space="0" w:color="auto"/>
        <w:bottom w:val="none" w:sz="0" w:space="0" w:color="auto"/>
        <w:right w:val="none" w:sz="0" w:space="0" w:color="auto"/>
      </w:divBdr>
    </w:div>
    <w:div w:id="1620067919">
      <w:bodyDiv w:val="1"/>
      <w:marLeft w:val="0"/>
      <w:marRight w:val="0"/>
      <w:marTop w:val="0"/>
      <w:marBottom w:val="0"/>
      <w:divBdr>
        <w:top w:val="none" w:sz="0" w:space="0" w:color="auto"/>
        <w:left w:val="none" w:sz="0" w:space="0" w:color="auto"/>
        <w:bottom w:val="none" w:sz="0" w:space="0" w:color="auto"/>
        <w:right w:val="none" w:sz="0" w:space="0" w:color="auto"/>
      </w:divBdr>
    </w:div>
    <w:div w:id="1629775581">
      <w:bodyDiv w:val="1"/>
      <w:marLeft w:val="0"/>
      <w:marRight w:val="0"/>
      <w:marTop w:val="0"/>
      <w:marBottom w:val="0"/>
      <w:divBdr>
        <w:top w:val="none" w:sz="0" w:space="0" w:color="auto"/>
        <w:left w:val="none" w:sz="0" w:space="0" w:color="auto"/>
        <w:bottom w:val="none" w:sz="0" w:space="0" w:color="auto"/>
        <w:right w:val="none" w:sz="0" w:space="0" w:color="auto"/>
      </w:divBdr>
      <w:divsChild>
        <w:div w:id="238952993">
          <w:marLeft w:val="0"/>
          <w:marRight w:val="0"/>
          <w:marTop w:val="0"/>
          <w:marBottom w:val="0"/>
          <w:divBdr>
            <w:top w:val="none" w:sz="0" w:space="0" w:color="auto"/>
            <w:left w:val="none" w:sz="0" w:space="0" w:color="auto"/>
            <w:bottom w:val="none" w:sz="0" w:space="0" w:color="auto"/>
            <w:right w:val="none" w:sz="0" w:space="0" w:color="auto"/>
          </w:divBdr>
        </w:div>
        <w:div w:id="1684624075">
          <w:marLeft w:val="0"/>
          <w:marRight w:val="0"/>
          <w:marTop w:val="0"/>
          <w:marBottom w:val="0"/>
          <w:divBdr>
            <w:top w:val="none" w:sz="0" w:space="0" w:color="auto"/>
            <w:left w:val="none" w:sz="0" w:space="0" w:color="auto"/>
            <w:bottom w:val="none" w:sz="0" w:space="0" w:color="auto"/>
            <w:right w:val="none" w:sz="0" w:space="0" w:color="auto"/>
          </w:divBdr>
        </w:div>
      </w:divsChild>
    </w:div>
    <w:div w:id="1650744473">
      <w:bodyDiv w:val="1"/>
      <w:marLeft w:val="0"/>
      <w:marRight w:val="0"/>
      <w:marTop w:val="0"/>
      <w:marBottom w:val="0"/>
      <w:divBdr>
        <w:top w:val="none" w:sz="0" w:space="0" w:color="auto"/>
        <w:left w:val="none" w:sz="0" w:space="0" w:color="auto"/>
        <w:bottom w:val="none" w:sz="0" w:space="0" w:color="auto"/>
        <w:right w:val="none" w:sz="0" w:space="0" w:color="auto"/>
      </w:divBdr>
      <w:divsChild>
        <w:div w:id="988823035">
          <w:marLeft w:val="0"/>
          <w:marRight w:val="0"/>
          <w:marTop w:val="0"/>
          <w:marBottom w:val="0"/>
          <w:divBdr>
            <w:top w:val="none" w:sz="0" w:space="0" w:color="auto"/>
            <w:left w:val="none" w:sz="0" w:space="0" w:color="auto"/>
            <w:bottom w:val="none" w:sz="0" w:space="0" w:color="auto"/>
            <w:right w:val="none" w:sz="0" w:space="0" w:color="auto"/>
          </w:divBdr>
        </w:div>
      </w:divsChild>
    </w:div>
    <w:div w:id="1655598356">
      <w:bodyDiv w:val="1"/>
      <w:marLeft w:val="0"/>
      <w:marRight w:val="0"/>
      <w:marTop w:val="0"/>
      <w:marBottom w:val="0"/>
      <w:divBdr>
        <w:top w:val="none" w:sz="0" w:space="0" w:color="auto"/>
        <w:left w:val="none" w:sz="0" w:space="0" w:color="auto"/>
        <w:bottom w:val="none" w:sz="0" w:space="0" w:color="auto"/>
        <w:right w:val="none" w:sz="0" w:space="0" w:color="auto"/>
      </w:divBdr>
      <w:divsChild>
        <w:div w:id="561596687">
          <w:marLeft w:val="0"/>
          <w:marRight w:val="0"/>
          <w:marTop w:val="0"/>
          <w:marBottom w:val="0"/>
          <w:divBdr>
            <w:top w:val="none" w:sz="0" w:space="0" w:color="auto"/>
            <w:left w:val="none" w:sz="0" w:space="0" w:color="auto"/>
            <w:bottom w:val="none" w:sz="0" w:space="0" w:color="auto"/>
            <w:right w:val="none" w:sz="0" w:space="0" w:color="auto"/>
          </w:divBdr>
        </w:div>
      </w:divsChild>
    </w:div>
    <w:div w:id="1663966832">
      <w:bodyDiv w:val="1"/>
      <w:marLeft w:val="0"/>
      <w:marRight w:val="0"/>
      <w:marTop w:val="0"/>
      <w:marBottom w:val="0"/>
      <w:divBdr>
        <w:top w:val="none" w:sz="0" w:space="0" w:color="auto"/>
        <w:left w:val="none" w:sz="0" w:space="0" w:color="auto"/>
        <w:bottom w:val="none" w:sz="0" w:space="0" w:color="auto"/>
        <w:right w:val="none" w:sz="0" w:space="0" w:color="auto"/>
      </w:divBdr>
      <w:divsChild>
        <w:div w:id="436946698">
          <w:marLeft w:val="0"/>
          <w:marRight w:val="0"/>
          <w:marTop w:val="0"/>
          <w:marBottom w:val="0"/>
          <w:divBdr>
            <w:top w:val="none" w:sz="0" w:space="0" w:color="auto"/>
            <w:left w:val="none" w:sz="0" w:space="0" w:color="auto"/>
            <w:bottom w:val="none" w:sz="0" w:space="0" w:color="auto"/>
            <w:right w:val="none" w:sz="0" w:space="0" w:color="auto"/>
          </w:divBdr>
        </w:div>
        <w:div w:id="1726832269">
          <w:marLeft w:val="0"/>
          <w:marRight w:val="0"/>
          <w:marTop w:val="0"/>
          <w:marBottom w:val="0"/>
          <w:divBdr>
            <w:top w:val="none" w:sz="0" w:space="0" w:color="auto"/>
            <w:left w:val="none" w:sz="0" w:space="0" w:color="auto"/>
            <w:bottom w:val="none" w:sz="0" w:space="0" w:color="auto"/>
            <w:right w:val="none" w:sz="0" w:space="0" w:color="auto"/>
          </w:divBdr>
        </w:div>
      </w:divsChild>
    </w:div>
    <w:div w:id="1664620972">
      <w:bodyDiv w:val="1"/>
      <w:marLeft w:val="0"/>
      <w:marRight w:val="0"/>
      <w:marTop w:val="0"/>
      <w:marBottom w:val="0"/>
      <w:divBdr>
        <w:top w:val="none" w:sz="0" w:space="0" w:color="auto"/>
        <w:left w:val="none" w:sz="0" w:space="0" w:color="auto"/>
        <w:bottom w:val="none" w:sz="0" w:space="0" w:color="auto"/>
        <w:right w:val="none" w:sz="0" w:space="0" w:color="auto"/>
      </w:divBdr>
    </w:div>
    <w:div w:id="1694382181">
      <w:bodyDiv w:val="1"/>
      <w:marLeft w:val="0"/>
      <w:marRight w:val="0"/>
      <w:marTop w:val="0"/>
      <w:marBottom w:val="0"/>
      <w:divBdr>
        <w:top w:val="none" w:sz="0" w:space="0" w:color="auto"/>
        <w:left w:val="none" w:sz="0" w:space="0" w:color="auto"/>
        <w:bottom w:val="none" w:sz="0" w:space="0" w:color="auto"/>
        <w:right w:val="none" w:sz="0" w:space="0" w:color="auto"/>
      </w:divBdr>
      <w:divsChild>
        <w:div w:id="259484518">
          <w:marLeft w:val="0"/>
          <w:marRight w:val="0"/>
          <w:marTop w:val="0"/>
          <w:marBottom w:val="0"/>
          <w:divBdr>
            <w:top w:val="none" w:sz="0" w:space="0" w:color="auto"/>
            <w:left w:val="none" w:sz="0" w:space="0" w:color="auto"/>
            <w:bottom w:val="none" w:sz="0" w:space="0" w:color="auto"/>
            <w:right w:val="none" w:sz="0" w:space="0" w:color="auto"/>
          </w:divBdr>
        </w:div>
        <w:div w:id="595480211">
          <w:marLeft w:val="0"/>
          <w:marRight w:val="0"/>
          <w:marTop w:val="0"/>
          <w:marBottom w:val="0"/>
          <w:divBdr>
            <w:top w:val="none" w:sz="0" w:space="0" w:color="auto"/>
            <w:left w:val="none" w:sz="0" w:space="0" w:color="auto"/>
            <w:bottom w:val="none" w:sz="0" w:space="0" w:color="auto"/>
            <w:right w:val="none" w:sz="0" w:space="0" w:color="auto"/>
          </w:divBdr>
        </w:div>
        <w:div w:id="1308709149">
          <w:marLeft w:val="0"/>
          <w:marRight w:val="0"/>
          <w:marTop w:val="0"/>
          <w:marBottom w:val="0"/>
          <w:divBdr>
            <w:top w:val="none" w:sz="0" w:space="0" w:color="auto"/>
            <w:left w:val="none" w:sz="0" w:space="0" w:color="auto"/>
            <w:bottom w:val="none" w:sz="0" w:space="0" w:color="auto"/>
            <w:right w:val="none" w:sz="0" w:space="0" w:color="auto"/>
          </w:divBdr>
        </w:div>
      </w:divsChild>
    </w:div>
    <w:div w:id="1703243426">
      <w:bodyDiv w:val="1"/>
      <w:marLeft w:val="0"/>
      <w:marRight w:val="0"/>
      <w:marTop w:val="0"/>
      <w:marBottom w:val="0"/>
      <w:divBdr>
        <w:top w:val="none" w:sz="0" w:space="0" w:color="auto"/>
        <w:left w:val="none" w:sz="0" w:space="0" w:color="auto"/>
        <w:bottom w:val="none" w:sz="0" w:space="0" w:color="auto"/>
        <w:right w:val="none" w:sz="0" w:space="0" w:color="auto"/>
      </w:divBdr>
      <w:divsChild>
        <w:div w:id="64888320">
          <w:marLeft w:val="0"/>
          <w:marRight w:val="0"/>
          <w:marTop w:val="0"/>
          <w:marBottom w:val="0"/>
          <w:divBdr>
            <w:top w:val="none" w:sz="0" w:space="0" w:color="auto"/>
            <w:left w:val="none" w:sz="0" w:space="0" w:color="auto"/>
            <w:bottom w:val="none" w:sz="0" w:space="0" w:color="auto"/>
            <w:right w:val="none" w:sz="0" w:space="0" w:color="auto"/>
          </w:divBdr>
        </w:div>
        <w:div w:id="1351302632">
          <w:marLeft w:val="0"/>
          <w:marRight w:val="0"/>
          <w:marTop w:val="0"/>
          <w:marBottom w:val="0"/>
          <w:divBdr>
            <w:top w:val="none" w:sz="0" w:space="0" w:color="auto"/>
            <w:left w:val="none" w:sz="0" w:space="0" w:color="auto"/>
            <w:bottom w:val="none" w:sz="0" w:space="0" w:color="auto"/>
            <w:right w:val="none" w:sz="0" w:space="0" w:color="auto"/>
          </w:divBdr>
        </w:div>
      </w:divsChild>
    </w:div>
    <w:div w:id="1706831035">
      <w:bodyDiv w:val="1"/>
      <w:marLeft w:val="0"/>
      <w:marRight w:val="0"/>
      <w:marTop w:val="0"/>
      <w:marBottom w:val="0"/>
      <w:divBdr>
        <w:top w:val="none" w:sz="0" w:space="0" w:color="auto"/>
        <w:left w:val="none" w:sz="0" w:space="0" w:color="auto"/>
        <w:bottom w:val="none" w:sz="0" w:space="0" w:color="auto"/>
        <w:right w:val="none" w:sz="0" w:space="0" w:color="auto"/>
      </w:divBdr>
      <w:divsChild>
        <w:div w:id="1655716974">
          <w:marLeft w:val="0"/>
          <w:marRight w:val="0"/>
          <w:marTop w:val="0"/>
          <w:marBottom w:val="0"/>
          <w:divBdr>
            <w:top w:val="none" w:sz="0" w:space="0" w:color="auto"/>
            <w:left w:val="none" w:sz="0" w:space="0" w:color="auto"/>
            <w:bottom w:val="none" w:sz="0" w:space="0" w:color="auto"/>
            <w:right w:val="none" w:sz="0" w:space="0" w:color="auto"/>
          </w:divBdr>
        </w:div>
      </w:divsChild>
    </w:div>
    <w:div w:id="1713116197">
      <w:bodyDiv w:val="1"/>
      <w:marLeft w:val="0"/>
      <w:marRight w:val="0"/>
      <w:marTop w:val="0"/>
      <w:marBottom w:val="0"/>
      <w:divBdr>
        <w:top w:val="none" w:sz="0" w:space="0" w:color="auto"/>
        <w:left w:val="none" w:sz="0" w:space="0" w:color="auto"/>
        <w:bottom w:val="none" w:sz="0" w:space="0" w:color="auto"/>
        <w:right w:val="none" w:sz="0" w:space="0" w:color="auto"/>
      </w:divBdr>
      <w:divsChild>
        <w:div w:id="831456312">
          <w:marLeft w:val="0"/>
          <w:marRight w:val="0"/>
          <w:marTop w:val="0"/>
          <w:marBottom w:val="0"/>
          <w:divBdr>
            <w:top w:val="none" w:sz="0" w:space="0" w:color="auto"/>
            <w:left w:val="none" w:sz="0" w:space="0" w:color="auto"/>
            <w:bottom w:val="none" w:sz="0" w:space="0" w:color="auto"/>
            <w:right w:val="none" w:sz="0" w:space="0" w:color="auto"/>
          </w:divBdr>
        </w:div>
      </w:divsChild>
    </w:div>
    <w:div w:id="1714233369">
      <w:bodyDiv w:val="1"/>
      <w:marLeft w:val="0"/>
      <w:marRight w:val="0"/>
      <w:marTop w:val="0"/>
      <w:marBottom w:val="0"/>
      <w:divBdr>
        <w:top w:val="none" w:sz="0" w:space="0" w:color="auto"/>
        <w:left w:val="none" w:sz="0" w:space="0" w:color="auto"/>
        <w:bottom w:val="none" w:sz="0" w:space="0" w:color="auto"/>
        <w:right w:val="none" w:sz="0" w:space="0" w:color="auto"/>
      </w:divBdr>
    </w:div>
    <w:div w:id="1719671237">
      <w:bodyDiv w:val="1"/>
      <w:marLeft w:val="0"/>
      <w:marRight w:val="0"/>
      <w:marTop w:val="0"/>
      <w:marBottom w:val="0"/>
      <w:divBdr>
        <w:top w:val="none" w:sz="0" w:space="0" w:color="auto"/>
        <w:left w:val="none" w:sz="0" w:space="0" w:color="auto"/>
        <w:bottom w:val="none" w:sz="0" w:space="0" w:color="auto"/>
        <w:right w:val="none" w:sz="0" w:space="0" w:color="auto"/>
      </w:divBdr>
      <w:divsChild>
        <w:div w:id="1505823070">
          <w:marLeft w:val="0"/>
          <w:marRight w:val="0"/>
          <w:marTop w:val="0"/>
          <w:marBottom w:val="0"/>
          <w:divBdr>
            <w:top w:val="none" w:sz="0" w:space="0" w:color="auto"/>
            <w:left w:val="none" w:sz="0" w:space="0" w:color="auto"/>
            <w:bottom w:val="none" w:sz="0" w:space="0" w:color="auto"/>
            <w:right w:val="none" w:sz="0" w:space="0" w:color="auto"/>
          </w:divBdr>
        </w:div>
      </w:divsChild>
    </w:div>
    <w:div w:id="1728409377">
      <w:bodyDiv w:val="1"/>
      <w:marLeft w:val="0"/>
      <w:marRight w:val="0"/>
      <w:marTop w:val="0"/>
      <w:marBottom w:val="0"/>
      <w:divBdr>
        <w:top w:val="none" w:sz="0" w:space="0" w:color="auto"/>
        <w:left w:val="none" w:sz="0" w:space="0" w:color="auto"/>
        <w:bottom w:val="none" w:sz="0" w:space="0" w:color="auto"/>
        <w:right w:val="none" w:sz="0" w:space="0" w:color="auto"/>
      </w:divBdr>
      <w:divsChild>
        <w:div w:id="1521045769">
          <w:marLeft w:val="0"/>
          <w:marRight w:val="0"/>
          <w:marTop w:val="0"/>
          <w:marBottom w:val="0"/>
          <w:divBdr>
            <w:top w:val="none" w:sz="0" w:space="0" w:color="auto"/>
            <w:left w:val="none" w:sz="0" w:space="0" w:color="auto"/>
            <w:bottom w:val="none" w:sz="0" w:space="0" w:color="auto"/>
            <w:right w:val="none" w:sz="0" w:space="0" w:color="auto"/>
          </w:divBdr>
        </w:div>
        <w:div w:id="1811552714">
          <w:marLeft w:val="0"/>
          <w:marRight w:val="0"/>
          <w:marTop w:val="0"/>
          <w:marBottom w:val="0"/>
          <w:divBdr>
            <w:top w:val="none" w:sz="0" w:space="0" w:color="auto"/>
            <w:left w:val="none" w:sz="0" w:space="0" w:color="auto"/>
            <w:bottom w:val="none" w:sz="0" w:space="0" w:color="auto"/>
            <w:right w:val="none" w:sz="0" w:space="0" w:color="auto"/>
          </w:divBdr>
        </w:div>
      </w:divsChild>
    </w:div>
    <w:div w:id="1741126989">
      <w:bodyDiv w:val="1"/>
      <w:marLeft w:val="0"/>
      <w:marRight w:val="0"/>
      <w:marTop w:val="0"/>
      <w:marBottom w:val="0"/>
      <w:divBdr>
        <w:top w:val="none" w:sz="0" w:space="0" w:color="auto"/>
        <w:left w:val="none" w:sz="0" w:space="0" w:color="auto"/>
        <w:bottom w:val="none" w:sz="0" w:space="0" w:color="auto"/>
        <w:right w:val="none" w:sz="0" w:space="0" w:color="auto"/>
      </w:divBdr>
      <w:divsChild>
        <w:div w:id="840966309">
          <w:marLeft w:val="0"/>
          <w:marRight w:val="0"/>
          <w:marTop w:val="0"/>
          <w:marBottom w:val="0"/>
          <w:divBdr>
            <w:top w:val="none" w:sz="0" w:space="0" w:color="auto"/>
            <w:left w:val="none" w:sz="0" w:space="0" w:color="auto"/>
            <w:bottom w:val="none" w:sz="0" w:space="0" w:color="auto"/>
            <w:right w:val="none" w:sz="0" w:space="0" w:color="auto"/>
          </w:divBdr>
        </w:div>
        <w:div w:id="1925649157">
          <w:marLeft w:val="0"/>
          <w:marRight w:val="0"/>
          <w:marTop w:val="0"/>
          <w:marBottom w:val="0"/>
          <w:divBdr>
            <w:top w:val="none" w:sz="0" w:space="0" w:color="auto"/>
            <w:left w:val="none" w:sz="0" w:space="0" w:color="auto"/>
            <w:bottom w:val="none" w:sz="0" w:space="0" w:color="auto"/>
            <w:right w:val="none" w:sz="0" w:space="0" w:color="auto"/>
          </w:divBdr>
        </w:div>
        <w:div w:id="1994866078">
          <w:marLeft w:val="0"/>
          <w:marRight w:val="0"/>
          <w:marTop w:val="0"/>
          <w:marBottom w:val="0"/>
          <w:divBdr>
            <w:top w:val="none" w:sz="0" w:space="0" w:color="auto"/>
            <w:left w:val="none" w:sz="0" w:space="0" w:color="auto"/>
            <w:bottom w:val="none" w:sz="0" w:space="0" w:color="auto"/>
            <w:right w:val="none" w:sz="0" w:space="0" w:color="auto"/>
          </w:divBdr>
        </w:div>
      </w:divsChild>
    </w:div>
    <w:div w:id="1749841234">
      <w:bodyDiv w:val="1"/>
      <w:marLeft w:val="0"/>
      <w:marRight w:val="0"/>
      <w:marTop w:val="0"/>
      <w:marBottom w:val="0"/>
      <w:divBdr>
        <w:top w:val="none" w:sz="0" w:space="0" w:color="auto"/>
        <w:left w:val="none" w:sz="0" w:space="0" w:color="auto"/>
        <w:bottom w:val="none" w:sz="0" w:space="0" w:color="auto"/>
        <w:right w:val="none" w:sz="0" w:space="0" w:color="auto"/>
      </w:divBdr>
    </w:div>
    <w:div w:id="1768236126">
      <w:bodyDiv w:val="1"/>
      <w:marLeft w:val="0"/>
      <w:marRight w:val="0"/>
      <w:marTop w:val="0"/>
      <w:marBottom w:val="0"/>
      <w:divBdr>
        <w:top w:val="none" w:sz="0" w:space="0" w:color="auto"/>
        <w:left w:val="none" w:sz="0" w:space="0" w:color="auto"/>
        <w:bottom w:val="none" w:sz="0" w:space="0" w:color="auto"/>
        <w:right w:val="none" w:sz="0" w:space="0" w:color="auto"/>
      </w:divBdr>
      <w:divsChild>
        <w:div w:id="310329434">
          <w:marLeft w:val="0"/>
          <w:marRight w:val="0"/>
          <w:marTop w:val="0"/>
          <w:marBottom w:val="0"/>
          <w:divBdr>
            <w:top w:val="none" w:sz="0" w:space="0" w:color="auto"/>
            <w:left w:val="none" w:sz="0" w:space="0" w:color="auto"/>
            <w:bottom w:val="none" w:sz="0" w:space="0" w:color="auto"/>
            <w:right w:val="none" w:sz="0" w:space="0" w:color="auto"/>
          </w:divBdr>
        </w:div>
      </w:divsChild>
    </w:div>
    <w:div w:id="1770542508">
      <w:bodyDiv w:val="1"/>
      <w:marLeft w:val="0"/>
      <w:marRight w:val="0"/>
      <w:marTop w:val="0"/>
      <w:marBottom w:val="0"/>
      <w:divBdr>
        <w:top w:val="none" w:sz="0" w:space="0" w:color="auto"/>
        <w:left w:val="none" w:sz="0" w:space="0" w:color="auto"/>
        <w:bottom w:val="none" w:sz="0" w:space="0" w:color="auto"/>
        <w:right w:val="none" w:sz="0" w:space="0" w:color="auto"/>
      </w:divBdr>
    </w:div>
    <w:div w:id="1777211621">
      <w:bodyDiv w:val="1"/>
      <w:marLeft w:val="0"/>
      <w:marRight w:val="0"/>
      <w:marTop w:val="0"/>
      <w:marBottom w:val="0"/>
      <w:divBdr>
        <w:top w:val="none" w:sz="0" w:space="0" w:color="auto"/>
        <w:left w:val="none" w:sz="0" w:space="0" w:color="auto"/>
        <w:bottom w:val="none" w:sz="0" w:space="0" w:color="auto"/>
        <w:right w:val="none" w:sz="0" w:space="0" w:color="auto"/>
      </w:divBdr>
      <w:divsChild>
        <w:div w:id="131606666">
          <w:marLeft w:val="0"/>
          <w:marRight w:val="0"/>
          <w:marTop w:val="0"/>
          <w:marBottom w:val="0"/>
          <w:divBdr>
            <w:top w:val="none" w:sz="0" w:space="0" w:color="auto"/>
            <w:left w:val="none" w:sz="0" w:space="0" w:color="auto"/>
            <w:bottom w:val="none" w:sz="0" w:space="0" w:color="auto"/>
            <w:right w:val="none" w:sz="0" w:space="0" w:color="auto"/>
          </w:divBdr>
        </w:div>
        <w:div w:id="613635480">
          <w:marLeft w:val="0"/>
          <w:marRight w:val="0"/>
          <w:marTop w:val="0"/>
          <w:marBottom w:val="0"/>
          <w:divBdr>
            <w:top w:val="none" w:sz="0" w:space="0" w:color="auto"/>
            <w:left w:val="none" w:sz="0" w:space="0" w:color="auto"/>
            <w:bottom w:val="none" w:sz="0" w:space="0" w:color="auto"/>
            <w:right w:val="none" w:sz="0" w:space="0" w:color="auto"/>
          </w:divBdr>
        </w:div>
        <w:div w:id="1426337684">
          <w:marLeft w:val="0"/>
          <w:marRight w:val="0"/>
          <w:marTop w:val="0"/>
          <w:marBottom w:val="0"/>
          <w:divBdr>
            <w:top w:val="none" w:sz="0" w:space="0" w:color="auto"/>
            <w:left w:val="none" w:sz="0" w:space="0" w:color="auto"/>
            <w:bottom w:val="none" w:sz="0" w:space="0" w:color="auto"/>
            <w:right w:val="none" w:sz="0" w:space="0" w:color="auto"/>
          </w:divBdr>
        </w:div>
        <w:div w:id="1543010697">
          <w:marLeft w:val="0"/>
          <w:marRight w:val="0"/>
          <w:marTop w:val="0"/>
          <w:marBottom w:val="0"/>
          <w:divBdr>
            <w:top w:val="none" w:sz="0" w:space="0" w:color="auto"/>
            <w:left w:val="none" w:sz="0" w:space="0" w:color="auto"/>
            <w:bottom w:val="none" w:sz="0" w:space="0" w:color="auto"/>
            <w:right w:val="none" w:sz="0" w:space="0" w:color="auto"/>
          </w:divBdr>
        </w:div>
      </w:divsChild>
    </w:div>
    <w:div w:id="1783498448">
      <w:bodyDiv w:val="1"/>
      <w:marLeft w:val="0"/>
      <w:marRight w:val="0"/>
      <w:marTop w:val="0"/>
      <w:marBottom w:val="0"/>
      <w:divBdr>
        <w:top w:val="none" w:sz="0" w:space="0" w:color="auto"/>
        <w:left w:val="none" w:sz="0" w:space="0" w:color="auto"/>
        <w:bottom w:val="none" w:sz="0" w:space="0" w:color="auto"/>
        <w:right w:val="none" w:sz="0" w:space="0" w:color="auto"/>
      </w:divBdr>
    </w:div>
    <w:div w:id="1784686624">
      <w:bodyDiv w:val="1"/>
      <w:marLeft w:val="0"/>
      <w:marRight w:val="0"/>
      <w:marTop w:val="0"/>
      <w:marBottom w:val="0"/>
      <w:divBdr>
        <w:top w:val="none" w:sz="0" w:space="0" w:color="auto"/>
        <w:left w:val="none" w:sz="0" w:space="0" w:color="auto"/>
        <w:bottom w:val="none" w:sz="0" w:space="0" w:color="auto"/>
        <w:right w:val="none" w:sz="0" w:space="0" w:color="auto"/>
      </w:divBdr>
      <w:divsChild>
        <w:div w:id="766660389">
          <w:marLeft w:val="0"/>
          <w:marRight w:val="0"/>
          <w:marTop w:val="0"/>
          <w:marBottom w:val="0"/>
          <w:divBdr>
            <w:top w:val="none" w:sz="0" w:space="0" w:color="auto"/>
            <w:left w:val="none" w:sz="0" w:space="0" w:color="auto"/>
            <w:bottom w:val="none" w:sz="0" w:space="0" w:color="auto"/>
            <w:right w:val="none" w:sz="0" w:space="0" w:color="auto"/>
          </w:divBdr>
        </w:div>
      </w:divsChild>
    </w:div>
    <w:div w:id="1785803858">
      <w:bodyDiv w:val="1"/>
      <w:marLeft w:val="0"/>
      <w:marRight w:val="0"/>
      <w:marTop w:val="0"/>
      <w:marBottom w:val="0"/>
      <w:divBdr>
        <w:top w:val="none" w:sz="0" w:space="0" w:color="auto"/>
        <w:left w:val="none" w:sz="0" w:space="0" w:color="auto"/>
        <w:bottom w:val="none" w:sz="0" w:space="0" w:color="auto"/>
        <w:right w:val="none" w:sz="0" w:space="0" w:color="auto"/>
      </w:divBdr>
      <w:divsChild>
        <w:div w:id="1010179480">
          <w:marLeft w:val="0"/>
          <w:marRight w:val="0"/>
          <w:marTop w:val="0"/>
          <w:marBottom w:val="0"/>
          <w:divBdr>
            <w:top w:val="none" w:sz="0" w:space="0" w:color="auto"/>
            <w:left w:val="none" w:sz="0" w:space="0" w:color="auto"/>
            <w:bottom w:val="none" w:sz="0" w:space="0" w:color="auto"/>
            <w:right w:val="none" w:sz="0" w:space="0" w:color="auto"/>
          </w:divBdr>
        </w:div>
        <w:div w:id="1842088700">
          <w:marLeft w:val="0"/>
          <w:marRight w:val="0"/>
          <w:marTop w:val="0"/>
          <w:marBottom w:val="0"/>
          <w:divBdr>
            <w:top w:val="none" w:sz="0" w:space="0" w:color="auto"/>
            <w:left w:val="none" w:sz="0" w:space="0" w:color="auto"/>
            <w:bottom w:val="none" w:sz="0" w:space="0" w:color="auto"/>
            <w:right w:val="none" w:sz="0" w:space="0" w:color="auto"/>
          </w:divBdr>
        </w:div>
      </w:divsChild>
    </w:div>
    <w:div w:id="1797525290">
      <w:bodyDiv w:val="1"/>
      <w:marLeft w:val="0"/>
      <w:marRight w:val="0"/>
      <w:marTop w:val="0"/>
      <w:marBottom w:val="0"/>
      <w:divBdr>
        <w:top w:val="none" w:sz="0" w:space="0" w:color="auto"/>
        <w:left w:val="none" w:sz="0" w:space="0" w:color="auto"/>
        <w:bottom w:val="none" w:sz="0" w:space="0" w:color="auto"/>
        <w:right w:val="none" w:sz="0" w:space="0" w:color="auto"/>
      </w:divBdr>
      <w:divsChild>
        <w:div w:id="654916058">
          <w:marLeft w:val="0"/>
          <w:marRight w:val="0"/>
          <w:marTop w:val="0"/>
          <w:marBottom w:val="0"/>
          <w:divBdr>
            <w:top w:val="none" w:sz="0" w:space="0" w:color="auto"/>
            <w:left w:val="none" w:sz="0" w:space="0" w:color="auto"/>
            <w:bottom w:val="none" w:sz="0" w:space="0" w:color="auto"/>
            <w:right w:val="none" w:sz="0" w:space="0" w:color="auto"/>
          </w:divBdr>
        </w:div>
      </w:divsChild>
    </w:div>
    <w:div w:id="1797914717">
      <w:bodyDiv w:val="1"/>
      <w:marLeft w:val="0"/>
      <w:marRight w:val="0"/>
      <w:marTop w:val="0"/>
      <w:marBottom w:val="0"/>
      <w:divBdr>
        <w:top w:val="none" w:sz="0" w:space="0" w:color="auto"/>
        <w:left w:val="none" w:sz="0" w:space="0" w:color="auto"/>
        <w:bottom w:val="none" w:sz="0" w:space="0" w:color="auto"/>
        <w:right w:val="none" w:sz="0" w:space="0" w:color="auto"/>
      </w:divBdr>
    </w:div>
    <w:div w:id="1798792532">
      <w:bodyDiv w:val="1"/>
      <w:marLeft w:val="0"/>
      <w:marRight w:val="0"/>
      <w:marTop w:val="0"/>
      <w:marBottom w:val="0"/>
      <w:divBdr>
        <w:top w:val="none" w:sz="0" w:space="0" w:color="auto"/>
        <w:left w:val="none" w:sz="0" w:space="0" w:color="auto"/>
        <w:bottom w:val="none" w:sz="0" w:space="0" w:color="auto"/>
        <w:right w:val="none" w:sz="0" w:space="0" w:color="auto"/>
      </w:divBdr>
      <w:divsChild>
        <w:div w:id="1675839713">
          <w:marLeft w:val="0"/>
          <w:marRight w:val="0"/>
          <w:marTop w:val="0"/>
          <w:marBottom w:val="0"/>
          <w:divBdr>
            <w:top w:val="none" w:sz="0" w:space="0" w:color="auto"/>
            <w:left w:val="none" w:sz="0" w:space="0" w:color="auto"/>
            <w:bottom w:val="none" w:sz="0" w:space="0" w:color="auto"/>
            <w:right w:val="none" w:sz="0" w:space="0" w:color="auto"/>
          </w:divBdr>
        </w:div>
        <w:div w:id="1849714341">
          <w:marLeft w:val="0"/>
          <w:marRight w:val="0"/>
          <w:marTop w:val="0"/>
          <w:marBottom w:val="0"/>
          <w:divBdr>
            <w:top w:val="none" w:sz="0" w:space="0" w:color="auto"/>
            <w:left w:val="none" w:sz="0" w:space="0" w:color="auto"/>
            <w:bottom w:val="none" w:sz="0" w:space="0" w:color="auto"/>
            <w:right w:val="none" w:sz="0" w:space="0" w:color="auto"/>
          </w:divBdr>
        </w:div>
      </w:divsChild>
    </w:div>
    <w:div w:id="1802189004">
      <w:bodyDiv w:val="1"/>
      <w:marLeft w:val="0"/>
      <w:marRight w:val="0"/>
      <w:marTop w:val="0"/>
      <w:marBottom w:val="0"/>
      <w:divBdr>
        <w:top w:val="none" w:sz="0" w:space="0" w:color="auto"/>
        <w:left w:val="none" w:sz="0" w:space="0" w:color="auto"/>
        <w:bottom w:val="none" w:sz="0" w:space="0" w:color="auto"/>
        <w:right w:val="none" w:sz="0" w:space="0" w:color="auto"/>
      </w:divBdr>
    </w:div>
    <w:div w:id="1803620215">
      <w:bodyDiv w:val="1"/>
      <w:marLeft w:val="0"/>
      <w:marRight w:val="0"/>
      <w:marTop w:val="0"/>
      <w:marBottom w:val="0"/>
      <w:divBdr>
        <w:top w:val="none" w:sz="0" w:space="0" w:color="auto"/>
        <w:left w:val="none" w:sz="0" w:space="0" w:color="auto"/>
        <w:bottom w:val="none" w:sz="0" w:space="0" w:color="auto"/>
        <w:right w:val="none" w:sz="0" w:space="0" w:color="auto"/>
      </w:divBdr>
      <w:divsChild>
        <w:div w:id="179244903">
          <w:marLeft w:val="0"/>
          <w:marRight w:val="0"/>
          <w:marTop w:val="0"/>
          <w:marBottom w:val="0"/>
          <w:divBdr>
            <w:top w:val="none" w:sz="0" w:space="0" w:color="auto"/>
            <w:left w:val="none" w:sz="0" w:space="0" w:color="auto"/>
            <w:bottom w:val="none" w:sz="0" w:space="0" w:color="auto"/>
            <w:right w:val="none" w:sz="0" w:space="0" w:color="auto"/>
          </w:divBdr>
        </w:div>
      </w:divsChild>
    </w:div>
    <w:div w:id="1812746183">
      <w:bodyDiv w:val="1"/>
      <w:marLeft w:val="0"/>
      <w:marRight w:val="0"/>
      <w:marTop w:val="0"/>
      <w:marBottom w:val="0"/>
      <w:divBdr>
        <w:top w:val="none" w:sz="0" w:space="0" w:color="auto"/>
        <w:left w:val="none" w:sz="0" w:space="0" w:color="auto"/>
        <w:bottom w:val="none" w:sz="0" w:space="0" w:color="auto"/>
        <w:right w:val="none" w:sz="0" w:space="0" w:color="auto"/>
      </w:divBdr>
      <w:divsChild>
        <w:div w:id="1363945067">
          <w:marLeft w:val="0"/>
          <w:marRight w:val="0"/>
          <w:marTop w:val="0"/>
          <w:marBottom w:val="0"/>
          <w:divBdr>
            <w:top w:val="none" w:sz="0" w:space="0" w:color="auto"/>
            <w:left w:val="none" w:sz="0" w:space="0" w:color="auto"/>
            <w:bottom w:val="none" w:sz="0" w:space="0" w:color="auto"/>
            <w:right w:val="none" w:sz="0" w:space="0" w:color="auto"/>
          </w:divBdr>
        </w:div>
        <w:div w:id="1723283917">
          <w:marLeft w:val="0"/>
          <w:marRight w:val="0"/>
          <w:marTop w:val="0"/>
          <w:marBottom w:val="0"/>
          <w:divBdr>
            <w:top w:val="none" w:sz="0" w:space="0" w:color="auto"/>
            <w:left w:val="none" w:sz="0" w:space="0" w:color="auto"/>
            <w:bottom w:val="none" w:sz="0" w:space="0" w:color="auto"/>
            <w:right w:val="none" w:sz="0" w:space="0" w:color="auto"/>
          </w:divBdr>
        </w:div>
        <w:div w:id="2120947710">
          <w:marLeft w:val="0"/>
          <w:marRight w:val="0"/>
          <w:marTop w:val="0"/>
          <w:marBottom w:val="0"/>
          <w:divBdr>
            <w:top w:val="none" w:sz="0" w:space="0" w:color="auto"/>
            <w:left w:val="none" w:sz="0" w:space="0" w:color="auto"/>
            <w:bottom w:val="none" w:sz="0" w:space="0" w:color="auto"/>
            <w:right w:val="none" w:sz="0" w:space="0" w:color="auto"/>
          </w:divBdr>
        </w:div>
      </w:divsChild>
    </w:div>
    <w:div w:id="1817530590">
      <w:bodyDiv w:val="1"/>
      <w:marLeft w:val="0"/>
      <w:marRight w:val="0"/>
      <w:marTop w:val="0"/>
      <w:marBottom w:val="0"/>
      <w:divBdr>
        <w:top w:val="none" w:sz="0" w:space="0" w:color="auto"/>
        <w:left w:val="none" w:sz="0" w:space="0" w:color="auto"/>
        <w:bottom w:val="none" w:sz="0" w:space="0" w:color="auto"/>
        <w:right w:val="none" w:sz="0" w:space="0" w:color="auto"/>
      </w:divBdr>
    </w:div>
    <w:div w:id="1819572255">
      <w:bodyDiv w:val="1"/>
      <w:marLeft w:val="0"/>
      <w:marRight w:val="0"/>
      <w:marTop w:val="0"/>
      <w:marBottom w:val="0"/>
      <w:divBdr>
        <w:top w:val="none" w:sz="0" w:space="0" w:color="auto"/>
        <w:left w:val="none" w:sz="0" w:space="0" w:color="auto"/>
        <w:bottom w:val="none" w:sz="0" w:space="0" w:color="auto"/>
        <w:right w:val="none" w:sz="0" w:space="0" w:color="auto"/>
      </w:divBdr>
    </w:div>
    <w:div w:id="1826311617">
      <w:bodyDiv w:val="1"/>
      <w:marLeft w:val="0"/>
      <w:marRight w:val="0"/>
      <w:marTop w:val="0"/>
      <w:marBottom w:val="0"/>
      <w:divBdr>
        <w:top w:val="none" w:sz="0" w:space="0" w:color="auto"/>
        <w:left w:val="none" w:sz="0" w:space="0" w:color="auto"/>
        <w:bottom w:val="none" w:sz="0" w:space="0" w:color="auto"/>
        <w:right w:val="none" w:sz="0" w:space="0" w:color="auto"/>
      </w:divBdr>
    </w:div>
    <w:div w:id="1829131611">
      <w:bodyDiv w:val="1"/>
      <w:marLeft w:val="0"/>
      <w:marRight w:val="0"/>
      <w:marTop w:val="0"/>
      <w:marBottom w:val="0"/>
      <w:divBdr>
        <w:top w:val="none" w:sz="0" w:space="0" w:color="auto"/>
        <w:left w:val="none" w:sz="0" w:space="0" w:color="auto"/>
        <w:bottom w:val="none" w:sz="0" w:space="0" w:color="auto"/>
        <w:right w:val="none" w:sz="0" w:space="0" w:color="auto"/>
      </w:divBdr>
      <w:divsChild>
        <w:div w:id="396783336">
          <w:marLeft w:val="0"/>
          <w:marRight w:val="0"/>
          <w:marTop w:val="0"/>
          <w:marBottom w:val="0"/>
          <w:divBdr>
            <w:top w:val="none" w:sz="0" w:space="0" w:color="auto"/>
            <w:left w:val="none" w:sz="0" w:space="0" w:color="auto"/>
            <w:bottom w:val="none" w:sz="0" w:space="0" w:color="auto"/>
            <w:right w:val="none" w:sz="0" w:space="0" w:color="auto"/>
          </w:divBdr>
        </w:div>
        <w:div w:id="905720499">
          <w:marLeft w:val="0"/>
          <w:marRight w:val="0"/>
          <w:marTop w:val="0"/>
          <w:marBottom w:val="0"/>
          <w:divBdr>
            <w:top w:val="none" w:sz="0" w:space="0" w:color="auto"/>
            <w:left w:val="none" w:sz="0" w:space="0" w:color="auto"/>
            <w:bottom w:val="none" w:sz="0" w:space="0" w:color="auto"/>
            <w:right w:val="none" w:sz="0" w:space="0" w:color="auto"/>
          </w:divBdr>
        </w:div>
      </w:divsChild>
    </w:div>
    <w:div w:id="1829201255">
      <w:bodyDiv w:val="1"/>
      <w:marLeft w:val="0"/>
      <w:marRight w:val="0"/>
      <w:marTop w:val="0"/>
      <w:marBottom w:val="0"/>
      <w:divBdr>
        <w:top w:val="none" w:sz="0" w:space="0" w:color="auto"/>
        <w:left w:val="none" w:sz="0" w:space="0" w:color="auto"/>
        <w:bottom w:val="none" w:sz="0" w:space="0" w:color="auto"/>
        <w:right w:val="none" w:sz="0" w:space="0" w:color="auto"/>
      </w:divBdr>
    </w:div>
    <w:div w:id="1833787084">
      <w:bodyDiv w:val="1"/>
      <w:marLeft w:val="0"/>
      <w:marRight w:val="0"/>
      <w:marTop w:val="0"/>
      <w:marBottom w:val="0"/>
      <w:divBdr>
        <w:top w:val="none" w:sz="0" w:space="0" w:color="auto"/>
        <w:left w:val="none" w:sz="0" w:space="0" w:color="auto"/>
        <w:bottom w:val="none" w:sz="0" w:space="0" w:color="auto"/>
        <w:right w:val="none" w:sz="0" w:space="0" w:color="auto"/>
      </w:divBdr>
    </w:div>
    <w:div w:id="1836653799">
      <w:bodyDiv w:val="1"/>
      <w:marLeft w:val="0"/>
      <w:marRight w:val="0"/>
      <w:marTop w:val="0"/>
      <w:marBottom w:val="0"/>
      <w:divBdr>
        <w:top w:val="none" w:sz="0" w:space="0" w:color="auto"/>
        <w:left w:val="none" w:sz="0" w:space="0" w:color="auto"/>
        <w:bottom w:val="none" w:sz="0" w:space="0" w:color="auto"/>
        <w:right w:val="none" w:sz="0" w:space="0" w:color="auto"/>
      </w:divBdr>
      <w:divsChild>
        <w:div w:id="902569285">
          <w:marLeft w:val="0"/>
          <w:marRight w:val="0"/>
          <w:marTop w:val="0"/>
          <w:marBottom w:val="0"/>
          <w:divBdr>
            <w:top w:val="none" w:sz="0" w:space="0" w:color="auto"/>
            <w:left w:val="none" w:sz="0" w:space="0" w:color="auto"/>
            <w:bottom w:val="none" w:sz="0" w:space="0" w:color="auto"/>
            <w:right w:val="none" w:sz="0" w:space="0" w:color="auto"/>
          </w:divBdr>
        </w:div>
        <w:div w:id="1889487778">
          <w:marLeft w:val="0"/>
          <w:marRight w:val="0"/>
          <w:marTop w:val="0"/>
          <w:marBottom w:val="0"/>
          <w:divBdr>
            <w:top w:val="none" w:sz="0" w:space="0" w:color="auto"/>
            <w:left w:val="none" w:sz="0" w:space="0" w:color="auto"/>
            <w:bottom w:val="none" w:sz="0" w:space="0" w:color="auto"/>
            <w:right w:val="none" w:sz="0" w:space="0" w:color="auto"/>
          </w:divBdr>
        </w:div>
        <w:div w:id="2020541613">
          <w:marLeft w:val="0"/>
          <w:marRight w:val="0"/>
          <w:marTop w:val="0"/>
          <w:marBottom w:val="0"/>
          <w:divBdr>
            <w:top w:val="none" w:sz="0" w:space="0" w:color="auto"/>
            <w:left w:val="none" w:sz="0" w:space="0" w:color="auto"/>
            <w:bottom w:val="none" w:sz="0" w:space="0" w:color="auto"/>
            <w:right w:val="none" w:sz="0" w:space="0" w:color="auto"/>
          </w:divBdr>
        </w:div>
      </w:divsChild>
    </w:div>
    <w:div w:id="1850215946">
      <w:bodyDiv w:val="1"/>
      <w:marLeft w:val="0"/>
      <w:marRight w:val="0"/>
      <w:marTop w:val="0"/>
      <w:marBottom w:val="0"/>
      <w:divBdr>
        <w:top w:val="none" w:sz="0" w:space="0" w:color="auto"/>
        <w:left w:val="none" w:sz="0" w:space="0" w:color="auto"/>
        <w:bottom w:val="none" w:sz="0" w:space="0" w:color="auto"/>
        <w:right w:val="none" w:sz="0" w:space="0" w:color="auto"/>
      </w:divBdr>
    </w:div>
    <w:div w:id="1854028047">
      <w:bodyDiv w:val="1"/>
      <w:marLeft w:val="0"/>
      <w:marRight w:val="0"/>
      <w:marTop w:val="0"/>
      <w:marBottom w:val="0"/>
      <w:divBdr>
        <w:top w:val="none" w:sz="0" w:space="0" w:color="auto"/>
        <w:left w:val="none" w:sz="0" w:space="0" w:color="auto"/>
        <w:bottom w:val="none" w:sz="0" w:space="0" w:color="auto"/>
        <w:right w:val="none" w:sz="0" w:space="0" w:color="auto"/>
      </w:divBdr>
    </w:div>
    <w:div w:id="1871140229">
      <w:bodyDiv w:val="1"/>
      <w:marLeft w:val="0"/>
      <w:marRight w:val="0"/>
      <w:marTop w:val="0"/>
      <w:marBottom w:val="0"/>
      <w:divBdr>
        <w:top w:val="none" w:sz="0" w:space="0" w:color="auto"/>
        <w:left w:val="none" w:sz="0" w:space="0" w:color="auto"/>
        <w:bottom w:val="none" w:sz="0" w:space="0" w:color="auto"/>
        <w:right w:val="none" w:sz="0" w:space="0" w:color="auto"/>
      </w:divBdr>
      <w:divsChild>
        <w:div w:id="996540472">
          <w:marLeft w:val="0"/>
          <w:marRight w:val="0"/>
          <w:marTop w:val="0"/>
          <w:marBottom w:val="0"/>
          <w:divBdr>
            <w:top w:val="none" w:sz="0" w:space="0" w:color="auto"/>
            <w:left w:val="none" w:sz="0" w:space="0" w:color="auto"/>
            <w:bottom w:val="none" w:sz="0" w:space="0" w:color="auto"/>
            <w:right w:val="none" w:sz="0" w:space="0" w:color="auto"/>
          </w:divBdr>
        </w:div>
        <w:div w:id="2100366943">
          <w:marLeft w:val="0"/>
          <w:marRight w:val="0"/>
          <w:marTop w:val="0"/>
          <w:marBottom w:val="0"/>
          <w:divBdr>
            <w:top w:val="none" w:sz="0" w:space="0" w:color="auto"/>
            <w:left w:val="none" w:sz="0" w:space="0" w:color="auto"/>
            <w:bottom w:val="none" w:sz="0" w:space="0" w:color="auto"/>
            <w:right w:val="none" w:sz="0" w:space="0" w:color="auto"/>
          </w:divBdr>
        </w:div>
      </w:divsChild>
    </w:div>
    <w:div w:id="1879316841">
      <w:bodyDiv w:val="1"/>
      <w:marLeft w:val="0"/>
      <w:marRight w:val="0"/>
      <w:marTop w:val="0"/>
      <w:marBottom w:val="0"/>
      <w:divBdr>
        <w:top w:val="none" w:sz="0" w:space="0" w:color="auto"/>
        <w:left w:val="none" w:sz="0" w:space="0" w:color="auto"/>
        <w:bottom w:val="none" w:sz="0" w:space="0" w:color="auto"/>
        <w:right w:val="none" w:sz="0" w:space="0" w:color="auto"/>
      </w:divBdr>
      <w:divsChild>
        <w:div w:id="242958126">
          <w:marLeft w:val="0"/>
          <w:marRight w:val="0"/>
          <w:marTop w:val="0"/>
          <w:marBottom w:val="0"/>
          <w:divBdr>
            <w:top w:val="none" w:sz="0" w:space="0" w:color="auto"/>
            <w:left w:val="none" w:sz="0" w:space="0" w:color="auto"/>
            <w:bottom w:val="none" w:sz="0" w:space="0" w:color="auto"/>
            <w:right w:val="none" w:sz="0" w:space="0" w:color="auto"/>
          </w:divBdr>
        </w:div>
        <w:div w:id="431315694">
          <w:marLeft w:val="0"/>
          <w:marRight w:val="0"/>
          <w:marTop w:val="0"/>
          <w:marBottom w:val="0"/>
          <w:divBdr>
            <w:top w:val="none" w:sz="0" w:space="0" w:color="auto"/>
            <w:left w:val="none" w:sz="0" w:space="0" w:color="auto"/>
            <w:bottom w:val="none" w:sz="0" w:space="0" w:color="auto"/>
            <w:right w:val="none" w:sz="0" w:space="0" w:color="auto"/>
          </w:divBdr>
        </w:div>
      </w:divsChild>
    </w:div>
    <w:div w:id="1887401524">
      <w:bodyDiv w:val="1"/>
      <w:marLeft w:val="0"/>
      <w:marRight w:val="0"/>
      <w:marTop w:val="0"/>
      <w:marBottom w:val="0"/>
      <w:divBdr>
        <w:top w:val="none" w:sz="0" w:space="0" w:color="auto"/>
        <w:left w:val="none" w:sz="0" w:space="0" w:color="auto"/>
        <w:bottom w:val="none" w:sz="0" w:space="0" w:color="auto"/>
        <w:right w:val="none" w:sz="0" w:space="0" w:color="auto"/>
      </w:divBdr>
      <w:divsChild>
        <w:div w:id="1579704420">
          <w:marLeft w:val="0"/>
          <w:marRight w:val="0"/>
          <w:marTop w:val="0"/>
          <w:marBottom w:val="0"/>
          <w:divBdr>
            <w:top w:val="none" w:sz="0" w:space="0" w:color="auto"/>
            <w:left w:val="none" w:sz="0" w:space="0" w:color="auto"/>
            <w:bottom w:val="none" w:sz="0" w:space="0" w:color="auto"/>
            <w:right w:val="none" w:sz="0" w:space="0" w:color="auto"/>
          </w:divBdr>
        </w:div>
        <w:div w:id="1889222553">
          <w:marLeft w:val="0"/>
          <w:marRight w:val="0"/>
          <w:marTop w:val="0"/>
          <w:marBottom w:val="0"/>
          <w:divBdr>
            <w:top w:val="none" w:sz="0" w:space="0" w:color="auto"/>
            <w:left w:val="none" w:sz="0" w:space="0" w:color="auto"/>
            <w:bottom w:val="none" w:sz="0" w:space="0" w:color="auto"/>
            <w:right w:val="none" w:sz="0" w:space="0" w:color="auto"/>
          </w:divBdr>
        </w:div>
      </w:divsChild>
    </w:div>
    <w:div w:id="1904414978">
      <w:bodyDiv w:val="1"/>
      <w:marLeft w:val="0"/>
      <w:marRight w:val="0"/>
      <w:marTop w:val="0"/>
      <w:marBottom w:val="0"/>
      <w:divBdr>
        <w:top w:val="none" w:sz="0" w:space="0" w:color="auto"/>
        <w:left w:val="none" w:sz="0" w:space="0" w:color="auto"/>
        <w:bottom w:val="none" w:sz="0" w:space="0" w:color="auto"/>
        <w:right w:val="none" w:sz="0" w:space="0" w:color="auto"/>
      </w:divBdr>
      <w:divsChild>
        <w:div w:id="1825244734">
          <w:marLeft w:val="0"/>
          <w:marRight w:val="0"/>
          <w:marTop w:val="0"/>
          <w:marBottom w:val="0"/>
          <w:divBdr>
            <w:top w:val="none" w:sz="0" w:space="0" w:color="auto"/>
            <w:left w:val="none" w:sz="0" w:space="0" w:color="auto"/>
            <w:bottom w:val="none" w:sz="0" w:space="0" w:color="auto"/>
            <w:right w:val="none" w:sz="0" w:space="0" w:color="auto"/>
          </w:divBdr>
        </w:div>
      </w:divsChild>
    </w:div>
    <w:div w:id="1906716084">
      <w:bodyDiv w:val="1"/>
      <w:marLeft w:val="0"/>
      <w:marRight w:val="0"/>
      <w:marTop w:val="0"/>
      <w:marBottom w:val="0"/>
      <w:divBdr>
        <w:top w:val="none" w:sz="0" w:space="0" w:color="auto"/>
        <w:left w:val="none" w:sz="0" w:space="0" w:color="auto"/>
        <w:bottom w:val="none" w:sz="0" w:space="0" w:color="auto"/>
        <w:right w:val="none" w:sz="0" w:space="0" w:color="auto"/>
      </w:divBdr>
      <w:divsChild>
        <w:div w:id="162936325">
          <w:marLeft w:val="0"/>
          <w:marRight w:val="0"/>
          <w:marTop w:val="0"/>
          <w:marBottom w:val="0"/>
          <w:divBdr>
            <w:top w:val="none" w:sz="0" w:space="0" w:color="auto"/>
            <w:left w:val="none" w:sz="0" w:space="0" w:color="auto"/>
            <w:bottom w:val="none" w:sz="0" w:space="0" w:color="auto"/>
            <w:right w:val="none" w:sz="0" w:space="0" w:color="auto"/>
          </w:divBdr>
        </w:div>
      </w:divsChild>
    </w:div>
    <w:div w:id="1915161181">
      <w:bodyDiv w:val="1"/>
      <w:marLeft w:val="0"/>
      <w:marRight w:val="0"/>
      <w:marTop w:val="0"/>
      <w:marBottom w:val="0"/>
      <w:divBdr>
        <w:top w:val="none" w:sz="0" w:space="0" w:color="auto"/>
        <w:left w:val="none" w:sz="0" w:space="0" w:color="auto"/>
        <w:bottom w:val="none" w:sz="0" w:space="0" w:color="auto"/>
        <w:right w:val="none" w:sz="0" w:space="0" w:color="auto"/>
      </w:divBdr>
      <w:divsChild>
        <w:div w:id="97725580">
          <w:marLeft w:val="0"/>
          <w:marRight w:val="0"/>
          <w:marTop w:val="0"/>
          <w:marBottom w:val="0"/>
          <w:divBdr>
            <w:top w:val="none" w:sz="0" w:space="0" w:color="auto"/>
            <w:left w:val="none" w:sz="0" w:space="0" w:color="auto"/>
            <w:bottom w:val="none" w:sz="0" w:space="0" w:color="auto"/>
            <w:right w:val="none" w:sz="0" w:space="0" w:color="auto"/>
          </w:divBdr>
        </w:div>
        <w:div w:id="279383884">
          <w:marLeft w:val="0"/>
          <w:marRight w:val="0"/>
          <w:marTop w:val="0"/>
          <w:marBottom w:val="0"/>
          <w:divBdr>
            <w:top w:val="none" w:sz="0" w:space="0" w:color="auto"/>
            <w:left w:val="none" w:sz="0" w:space="0" w:color="auto"/>
            <w:bottom w:val="none" w:sz="0" w:space="0" w:color="auto"/>
            <w:right w:val="none" w:sz="0" w:space="0" w:color="auto"/>
          </w:divBdr>
        </w:div>
        <w:div w:id="972638056">
          <w:marLeft w:val="0"/>
          <w:marRight w:val="0"/>
          <w:marTop w:val="0"/>
          <w:marBottom w:val="0"/>
          <w:divBdr>
            <w:top w:val="none" w:sz="0" w:space="0" w:color="auto"/>
            <w:left w:val="none" w:sz="0" w:space="0" w:color="auto"/>
            <w:bottom w:val="none" w:sz="0" w:space="0" w:color="auto"/>
            <w:right w:val="none" w:sz="0" w:space="0" w:color="auto"/>
          </w:divBdr>
        </w:div>
        <w:div w:id="1458066724">
          <w:marLeft w:val="0"/>
          <w:marRight w:val="0"/>
          <w:marTop w:val="0"/>
          <w:marBottom w:val="0"/>
          <w:divBdr>
            <w:top w:val="none" w:sz="0" w:space="0" w:color="auto"/>
            <w:left w:val="none" w:sz="0" w:space="0" w:color="auto"/>
            <w:bottom w:val="none" w:sz="0" w:space="0" w:color="auto"/>
            <w:right w:val="none" w:sz="0" w:space="0" w:color="auto"/>
          </w:divBdr>
        </w:div>
        <w:div w:id="1832065333">
          <w:marLeft w:val="0"/>
          <w:marRight w:val="0"/>
          <w:marTop w:val="0"/>
          <w:marBottom w:val="0"/>
          <w:divBdr>
            <w:top w:val="none" w:sz="0" w:space="0" w:color="auto"/>
            <w:left w:val="none" w:sz="0" w:space="0" w:color="auto"/>
            <w:bottom w:val="none" w:sz="0" w:space="0" w:color="auto"/>
            <w:right w:val="none" w:sz="0" w:space="0" w:color="auto"/>
          </w:divBdr>
        </w:div>
      </w:divsChild>
    </w:div>
    <w:div w:id="1918444031">
      <w:bodyDiv w:val="1"/>
      <w:marLeft w:val="0"/>
      <w:marRight w:val="0"/>
      <w:marTop w:val="0"/>
      <w:marBottom w:val="0"/>
      <w:divBdr>
        <w:top w:val="none" w:sz="0" w:space="0" w:color="auto"/>
        <w:left w:val="none" w:sz="0" w:space="0" w:color="auto"/>
        <w:bottom w:val="none" w:sz="0" w:space="0" w:color="auto"/>
        <w:right w:val="none" w:sz="0" w:space="0" w:color="auto"/>
      </w:divBdr>
    </w:div>
    <w:div w:id="1918830153">
      <w:bodyDiv w:val="1"/>
      <w:marLeft w:val="0"/>
      <w:marRight w:val="0"/>
      <w:marTop w:val="0"/>
      <w:marBottom w:val="0"/>
      <w:divBdr>
        <w:top w:val="none" w:sz="0" w:space="0" w:color="auto"/>
        <w:left w:val="none" w:sz="0" w:space="0" w:color="auto"/>
        <w:bottom w:val="none" w:sz="0" w:space="0" w:color="auto"/>
        <w:right w:val="none" w:sz="0" w:space="0" w:color="auto"/>
      </w:divBdr>
      <w:divsChild>
        <w:div w:id="806121156">
          <w:marLeft w:val="0"/>
          <w:marRight w:val="0"/>
          <w:marTop w:val="0"/>
          <w:marBottom w:val="0"/>
          <w:divBdr>
            <w:top w:val="none" w:sz="0" w:space="0" w:color="auto"/>
            <w:left w:val="none" w:sz="0" w:space="0" w:color="auto"/>
            <w:bottom w:val="none" w:sz="0" w:space="0" w:color="auto"/>
            <w:right w:val="none" w:sz="0" w:space="0" w:color="auto"/>
          </w:divBdr>
        </w:div>
      </w:divsChild>
    </w:div>
    <w:div w:id="1926956456">
      <w:bodyDiv w:val="1"/>
      <w:marLeft w:val="0"/>
      <w:marRight w:val="0"/>
      <w:marTop w:val="0"/>
      <w:marBottom w:val="0"/>
      <w:divBdr>
        <w:top w:val="none" w:sz="0" w:space="0" w:color="auto"/>
        <w:left w:val="none" w:sz="0" w:space="0" w:color="auto"/>
        <w:bottom w:val="none" w:sz="0" w:space="0" w:color="auto"/>
        <w:right w:val="none" w:sz="0" w:space="0" w:color="auto"/>
      </w:divBdr>
      <w:divsChild>
        <w:div w:id="1861316035">
          <w:marLeft w:val="0"/>
          <w:marRight w:val="0"/>
          <w:marTop w:val="0"/>
          <w:marBottom w:val="0"/>
          <w:divBdr>
            <w:top w:val="none" w:sz="0" w:space="0" w:color="auto"/>
            <w:left w:val="none" w:sz="0" w:space="0" w:color="auto"/>
            <w:bottom w:val="none" w:sz="0" w:space="0" w:color="auto"/>
            <w:right w:val="none" w:sz="0" w:space="0" w:color="auto"/>
          </w:divBdr>
        </w:div>
      </w:divsChild>
    </w:div>
    <w:div w:id="1937790400">
      <w:bodyDiv w:val="1"/>
      <w:marLeft w:val="0"/>
      <w:marRight w:val="0"/>
      <w:marTop w:val="0"/>
      <w:marBottom w:val="0"/>
      <w:divBdr>
        <w:top w:val="none" w:sz="0" w:space="0" w:color="auto"/>
        <w:left w:val="none" w:sz="0" w:space="0" w:color="auto"/>
        <w:bottom w:val="none" w:sz="0" w:space="0" w:color="auto"/>
        <w:right w:val="none" w:sz="0" w:space="0" w:color="auto"/>
      </w:divBdr>
      <w:divsChild>
        <w:div w:id="1240873210">
          <w:marLeft w:val="0"/>
          <w:marRight w:val="0"/>
          <w:marTop w:val="0"/>
          <w:marBottom w:val="0"/>
          <w:divBdr>
            <w:top w:val="none" w:sz="0" w:space="0" w:color="auto"/>
            <w:left w:val="none" w:sz="0" w:space="0" w:color="auto"/>
            <w:bottom w:val="none" w:sz="0" w:space="0" w:color="auto"/>
            <w:right w:val="none" w:sz="0" w:space="0" w:color="auto"/>
          </w:divBdr>
        </w:div>
      </w:divsChild>
    </w:div>
    <w:div w:id="1942101563">
      <w:bodyDiv w:val="1"/>
      <w:marLeft w:val="0"/>
      <w:marRight w:val="0"/>
      <w:marTop w:val="0"/>
      <w:marBottom w:val="0"/>
      <w:divBdr>
        <w:top w:val="none" w:sz="0" w:space="0" w:color="auto"/>
        <w:left w:val="none" w:sz="0" w:space="0" w:color="auto"/>
        <w:bottom w:val="none" w:sz="0" w:space="0" w:color="auto"/>
        <w:right w:val="none" w:sz="0" w:space="0" w:color="auto"/>
      </w:divBdr>
      <w:divsChild>
        <w:div w:id="536548129">
          <w:marLeft w:val="0"/>
          <w:marRight w:val="0"/>
          <w:marTop w:val="0"/>
          <w:marBottom w:val="0"/>
          <w:divBdr>
            <w:top w:val="none" w:sz="0" w:space="0" w:color="auto"/>
            <w:left w:val="none" w:sz="0" w:space="0" w:color="auto"/>
            <w:bottom w:val="none" w:sz="0" w:space="0" w:color="auto"/>
            <w:right w:val="none" w:sz="0" w:space="0" w:color="auto"/>
          </w:divBdr>
        </w:div>
        <w:div w:id="949970215">
          <w:marLeft w:val="0"/>
          <w:marRight w:val="0"/>
          <w:marTop w:val="0"/>
          <w:marBottom w:val="0"/>
          <w:divBdr>
            <w:top w:val="none" w:sz="0" w:space="0" w:color="auto"/>
            <w:left w:val="none" w:sz="0" w:space="0" w:color="auto"/>
            <w:bottom w:val="none" w:sz="0" w:space="0" w:color="auto"/>
            <w:right w:val="none" w:sz="0" w:space="0" w:color="auto"/>
          </w:divBdr>
        </w:div>
        <w:div w:id="1378771639">
          <w:marLeft w:val="0"/>
          <w:marRight w:val="0"/>
          <w:marTop w:val="0"/>
          <w:marBottom w:val="0"/>
          <w:divBdr>
            <w:top w:val="none" w:sz="0" w:space="0" w:color="auto"/>
            <w:left w:val="none" w:sz="0" w:space="0" w:color="auto"/>
            <w:bottom w:val="none" w:sz="0" w:space="0" w:color="auto"/>
            <w:right w:val="none" w:sz="0" w:space="0" w:color="auto"/>
          </w:divBdr>
        </w:div>
      </w:divsChild>
    </w:div>
    <w:div w:id="1946109232">
      <w:bodyDiv w:val="1"/>
      <w:marLeft w:val="0"/>
      <w:marRight w:val="0"/>
      <w:marTop w:val="0"/>
      <w:marBottom w:val="0"/>
      <w:divBdr>
        <w:top w:val="none" w:sz="0" w:space="0" w:color="auto"/>
        <w:left w:val="none" w:sz="0" w:space="0" w:color="auto"/>
        <w:bottom w:val="none" w:sz="0" w:space="0" w:color="auto"/>
        <w:right w:val="none" w:sz="0" w:space="0" w:color="auto"/>
      </w:divBdr>
      <w:divsChild>
        <w:div w:id="629559591">
          <w:marLeft w:val="0"/>
          <w:marRight w:val="0"/>
          <w:marTop w:val="0"/>
          <w:marBottom w:val="0"/>
          <w:divBdr>
            <w:top w:val="none" w:sz="0" w:space="0" w:color="auto"/>
            <w:left w:val="none" w:sz="0" w:space="0" w:color="auto"/>
            <w:bottom w:val="none" w:sz="0" w:space="0" w:color="auto"/>
            <w:right w:val="none" w:sz="0" w:space="0" w:color="auto"/>
          </w:divBdr>
        </w:div>
        <w:div w:id="1237015663">
          <w:marLeft w:val="0"/>
          <w:marRight w:val="0"/>
          <w:marTop w:val="0"/>
          <w:marBottom w:val="0"/>
          <w:divBdr>
            <w:top w:val="none" w:sz="0" w:space="0" w:color="auto"/>
            <w:left w:val="none" w:sz="0" w:space="0" w:color="auto"/>
            <w:bottom w:val="none" w:sz="0" w:space="0" w:color="auto"/>
            <w:right w:val="none" w:sz="0" w:space="0" w:color="auto"/>
          </w:divBdr>
        </w:div>
      </w:divsChild>
    </w:div>
    <w:div w:id="1954358640">
      <w:bodyDiv w:val="1"/>
      <w:marLeft w:val="0"/>
      <w:marRight w:val="0"/>
      <w:marTop w:val="0"/>
      <w:marBottom w:val="0"/>
      <w:divBdr>
        <w:top w:val="none" w:sz="0" w:space="0" w:color="auto"/>
        <w:left w:val="none" w:sz="0" w:space="0" w:color="auto"/>
        <w:bottom w:val="none" w:sz="0" w:space="0" w:color="auto"/>
        <w:right w:val="none" w:sz="0" w:space="0" w:color="auto"/>
      </w:divBdr>
    </w:div>
    <w:div w:id="1970669469">
      <w:bodyDiv w:val="1"/>
      <w:marLeft w:val="0"/>
      <w:marRight w:val="0"/>
      <w:marTop w:val="0"/>
      <w:marBottom w:val="0"/>
      <w:divBdr>
        <w:top w:val="none" w:sz="0" w:space="0" w:color="auto"/>
        <w:left w:val="none" w:sz="0" w:space="0" w:color="auto"/>
        <w:bottom w:val="none" w:sz="0" w:space="0" w:color="auto"/>
        <w:right w:val="none" w:sz="0" w:space="0" w:color="auto"/>
      </w:divBdr>
    </w:div>
    <w:div w:id="1977492379">
      <w:bodyDiv w:val="1"/>
      <w:marLeft w:val="0"/>
      <w:marRight w:val="0"/>
      <w:marTop w:val="0"/>
      <w:marBottom w:val="0"/>
      <w:divBdr>
        <w:top w:val="none" w:sz="0" w:space="0" w:color="auto"/>
        <w:left w:val="none" w:sz="0" w:space="0" w:color="auto"/>
        <w:bottom w:val="none" w:sz="0" w:space="0" w:color="auto"/>
        <w:right w:val="none" w:sz="0" w:space="0" w:color="auto"/>
      </w:divBdr>
      <w:divsChild>
        <w:div w:id="292756822">
          <w:marLeft w:val="0"/>
          <w:marRight w:val="0"/>
          <w:marTop w:val="0"/>
          <w:marBottom w:val="0"/>
          <w:divBdr>
            <w:top w:val="none" w:sz="0" w:space="0" w:color="auto"/>
            <w:left w:val="none" w:sz="0" w:space="0" w:color="auto"/>
            <w:bottom w:val="none" w:sz="0" w:space="0" w:color="auto"/>
            <w:right w:val="none" w:sz="0" w:space="0" w:color="auto"/>
          </w:divBdr>
        </w:div>
        <w:div w:id="398939031">
          <w:marLeft w:val="0"/>
          <w:marRight w:val="0"/>
          <w:marTop w:val="0"/>
          <w:marBottom w:val="0"/>
          <w:divBdr>
            <w:top w:val="none" w:sz="0" w:space="0" w:color="auto"/>
            <w:left w:val="none" w:sz="0" w:space="0" w:color="auto"/>
            <w:bottom w:val="none" w:sz="0" w:space="0" w:color="auto"/>
            <w:right w:val="none" w:sz="0" w:space="0" w:color="auto"/>
          </w:divBdr>
        </w:div>
        <w:div w:id="2038310391">
          <w:marLeft w:val="0"/>
          <w:marRight w:val="0"/>
          <w:marTop w:val="0"/>
          <w:marBottom w:val="0"/>
          <w:divBdr>
            <w:top w:val="none" w:sz="0" w:space="0" w:color="auto"/>
            <w:left w:val="none" w:sz="0" w:space="0" w:color="auto"/>
            <w:bottom w:val="none" w:sz="0" w:space="0" w:color="auto"/>
            <w:right w:val="none" w:sz="0" w:space="0" w:color="auto"/>
          </w:divBdr>
        </w:div>
      </w:divsChild>
    </w:div>
    <w:div w:id="1988630004">
      <w:bodyDiv w:val="1"/>
      <w:marLeft w:val="0"/>
      <w:marRight w:val="0"/>
      <w:marTop w:val="0"/>
      <w:marBottom w:val="0"/>
      <w:divBdr>
        <w:top w:val="none" w:sz="0" w:space="0" w:color="auto"/>
        <w:left w:val="none" w:sz="0" w:space="0" w:color="auto"/>
        <w:bottom w:val="none" w:sz="0" w:space="0" w:color="auto"/>
        <w:right w:val="none" w:sz="0" w:space="0" w:color="auto"/>
      </w:divBdr>
      <w:divsChild>
        <w:div w:id="310141658">
          <w:marLeft w:val="0"/>
          <w:marRight w:val="0"/>
          <w:marTop w:val="0"/>
          <w:marBottom w:val="0"/>
          <w:divBdr>
            <w:top w:val="none" w:sz="0" w:space="0" w:color="auto"/>
            <w:left w:val="none" w:sz="0" w:space="0" w:color="auto"/>
            <w:bottom w:val="none" w:sz="0" w:space="0" w:color="auto"/>
            <w:right w:val="none" w:sz="0" w:space="0" w:color="auto"/>
          </w:divBdr>
        </w:div>
      </w:divsChild>
    </w:div>
    <w:div w:id="1991329057">
      <w:bodyDiv w:val="1"/>
      <w:marLeft w:val="0"/>
      <w:marRight w:val="0"/>
      <w:marTop w:val="0"/>
      <w:marBottom w:val="0"/>
      <w:divBdr>
        <w:top w:val="none" w:sz="0" w:space="0" w:color="auto"/>
        <w:left w:val="none" w:sz="0" w:space="0" w:color="auto"/>
        <w:bottom w:val="none" w:sz="0" w:space="0" w:color="auto"/>
        <w:right w:val="none" w:sz="0" w:space="0" w:color="auto"/>
      </w:divBdr>
      <w:divsChild>
        <w:div w:id="90127317">
          <w:marLeft w:val="0"/>
          <w:marRight w:val="0"/>
          <w:marTop w:val="0"/>
          <w:marBottom w:val="0"/>
          <w:divBdr>
            <w:top w:val="none" w:sz="0" w:space="0" w:color="auto"/>
            <w:left w:val="none" w:sz="0" w:space="0" w:color="auto"/>
            <w:bottom w:val="none" w:sz="0" w:space="0" w:color="auto"/>
            <w:right w:val="none" w:sz="0" w:space="0" w:color="auto"/>
          </w:divBdr>
        </w:div>
        <w:div w:id="2016611689">
          <w:marLeft w:val="0"/>
          <w:marRight w:val="0"/>
          <w:marTop w:val="0"/>
          <w:marBottom w:val="0"/>
          <w:divBdr>
            <w:top w:val="none" w:sz="0" w:space="0" w:color="auto"/>
            <w:left w:val="none" w:sz="0" w:space="0" w:color="auto"/>
            <w:bottom w:val="none" w:sz="0" w:space="0" w:color="auto"/>
            <w:right w:val="none" w:sz="0" w:space="0" w:color="auto"/>
          </w:divBdr>
        </w:div>
      </w:divsChild>
    </w:div>
    <w:div w:id="2007200196">
      <w:bodyDiv w:val="1"/>
      <w:marLeft w:val="0"/>
      <w:marRight w:val="0"/>
      <w:marTop w:val="0"/>
      <w:marBottom w:val="0"/>
      <w:divBdr>
        <w:top w:val="none" w:sz="0" w:space="0" w:color="auto"/>
        <w:left w:val="none" w:sz="0" w:space="0" w:color="auto"/>
        <w:bottom w:val="none" w:sz="0" w:space="0" w:color="auto"/>
        <w:right w:val="none" w:sz="0" w:space="0" w:color="auto"/>
      </w:divBdr>
      <w:divsChild>
        <w:div w:id="577711878">
          <w:marLeft w:val="0"/>
          <w:marRight w:val="0"/>
          <w:marTop w:val="0"/>
          <w:marBottom w:val="0"/>
          <w:divBdr>
            <w:top w:val="none" w:sz="0" w:space="0" w:color="auto"/>
            <w:left w:val="none" w:sz="0" w:space="0" w:color="auto"/>
            <w:bottom w:val="none" w:sz="0" w:space="0" w:color="auto"/>
            <w:right w:val="none" w:sz="0" w:space="0" w:color="auto"/>
          </w:divBdr>
        </w:div>
        <w:div w:id="28799921">
          <w:marLeft w:val="0"/>
          <w:marRight w:val="0"/>
          <w:marTop w:val="0"/>
          <w:marBottom w:val="0"/>
          <w:divBdr>
            <w:top w:val="none" w:sz="0" w:space="0" w:color="auto"/>
            <w:left w:val="none" w:sz="0" w:space="0" w:color="auto"/>
            <w:bottom w:val="none" w:sz="0" w:space="0" w:color="auto"/>
            <w:right w:val="none" w:sz="0" w:space="0" w:color="auto"/>
          </w:divBdr>
        </w:div>
      </w:divsChild>
    </w:div>
    <w:div w:id="2010013280">
      <w:bodyDiv w:val="1"/>
      <w:marLeft w:val="0"/>
      <w:marRight w:val="0"/>
      <w:marTop w:val="0"/>
      <w:marBottom w:val="0"/>
      <w:divBdr>
        <w:top w:val="none" w:sz="0" w:space="0" w:color="auto"/>
        <w:left w:val="none" w:sz="0" w:space="0" w:color="auto"/>
        <w:bottom w:val="none" w:sz="0" w:space="0" w:color="auto"/>
        <w:right w:val="none" w:sz="0" w:space="0" w:color="auto"/>
      </w:divBdr>
      <w:divsChild>
        <w:div w:id="2066683371">
          <w:marLeft w:val="0"/>
          <w:marRight w:val="0"/>
          <w:marTop w:val="0"/>
          <w:marBottom w:val="0"/>
          <w:divBdr>
            <w:top w:val="none" w:sz="0" w:space="0" w:color="auto"/>
            <w:left w:val="none" w:sz="0" w:space="0" w:color="auto"/>
            <w:bottom w:val="none" w:sz="0" w:space="0" w:color="auto"/>
            <w:right w:val="none" w:sz="0" w:space="0" w:color="auto"/>
          </w:divBdr>
        </w:div>
      </w:divsChild>
    </w:div>
    <w:div w:id="2026127085">
      <w:bodyDiv w:val="1"/>
      <w:marLeft w:val="0"/>
      <w:marRight w:val="0"/>
      <w:marTop w:val="0"/>
      <w:marBottom w:val="0"/>
      <w:divBdr>
        <w:top w:val="none" w:sz="0" w:space="0" w:color="auto"/>
        <w:left w:val="none" w:sz="0" w:space="0" w:color="auto"/>
        <w:bottom w:val="none" w:sz="0" w:space="0" w:color="auto"/>
        <w:right w:val="none" w:sz="0" w:space="0" w:color="auto"/>
      </w:divBdr>
      <w:divsChild>
        <w:div w:id="81486788">
          <w:marLeft w:val="0"/>
          <w:marRight w:val="0"/>
          <w:marTop w:val="0"/>
          <w:marBottom w:val="0"/>
          <w:divBdr>
            <w:top w:val="none" w:sz="0" w:space="0" w:color="auto"/>
            <w:left w:val="none" w:sz="0" w:space="0" w:color="auto"/>
            <w:bottom w:val="none" w:sz="0" w:space="0" w:color="auto"/>
            <w:right w:val="none" w:sz="0" w:space="0" w:color="auto"/>
          </w:divBdr>
        </w:div>
        <w:div w:id="93287839">
          <w:marLeft w:val="0"/>
          <w:marRight w:val="0"/>
          <w:marTop w:val="0"/>
          <w:marBottom w:val="0"/>
          <w:divBdr>
            <w:top w:val="none" w:sz="0" w:space="0" w:color="auto"/>
            <w:left w:val="none" w:sz="0" w:space="0" w:color="auto"/>
            <w:bottom w:val="none" w:sz="0" w:space="0" w:color="auto"/>
            <w:right w:val="none" w:sz="0" w:space="0" w:color="auto"/>
          </w:divBdr>
        </w:div>
        <w:div w:id="999693543">
          <w:marLeft w:val="0"/>
          <w:marRight w:val="0"/>
          <w:marTop w:val="0"/>
          <w:marBottom w:val="0"/>
          <w:divBdr>
            <w:top w:val="none" w:sz="0" w:space="0" w:color="auto"/>
            <w:left w:val="none" w:sz="0" w:space="0" w:color="auto"/>
            <w:bottom w:val="none" w:sz="0" w:space="0" w:color="auto"/>
            <w:right w:val="none" w:sz="0" w:space="0" w:color="auto"/>
          </w:divBdr>
        </w:div>
        <w:div w:id="1389376079">
          <w:marLeft w:val="0"/>
          <w:marRight w:val="0"/>
          <w:marTop w:val="0"/>
          <w:marBottom w:val="0"/>
          <w:divBdr>
            <w:top w:val="none" w:sz="0" w:space="0" w:color="auto"/>
            <w:left w:val="none" w:sz="0" w:space="0" w:color="auto"/>
            <w:bottom w:val="none" w:sz="0" w:space="0" w:color="auto"/>
            <w:right w:val="none" w:sz="0" w:space="0" w:color="auto"/>
          </w:divBdr>
        </w:div>
        <w:div w:id="1567298580">
          <w:marLeft w:val="0"/>
          <w:marRight w:val="0"/>
          <w:marTop w:val="0"/>
          <w:marBottom w:val="0"/>
          <w:divBdr>
            <w:top w:val="none" w:sz="0" w:space="0" w:color="auto"/>
            <w:left w:val="none" w:sz="0" w:space="0" w:color="auto"/>
            <w:bottom w:val="none" w:sz="0" w:space="0" w:color="auto"/>
            <w:right w:val="none" w:sz="0" w:space="0" w:color="auto"/>
          </w:divBdr>
        </w:div>
        <w:div w:id="2093580043">
          <w:marLeft w:val="0"/>
          <w:marRight w:val="0"/>
          <w:marTop w:val="0"/>
          <w:marBottom w:val="0"/>
          <w:divBdr>
            <w:top w:val="none" w:sz="0" w:space="0" w:color="auto"/>
            <w:left w:val="none" w:sz="0" w:space="0" w:color="auto"/>
            <w:bottom w:val="none" w:sz="0" w:space="0" w:color="auto"/>
            <w:right w:val="none" w:sz="0" w:space="0" w:color="auto"/>
          </w:divBdr>
        </w:div>
        <w:div w:id="2130975796">
          <w:marLeft w:val="0"/>
          <w:marRight w:val="0"/>
          <w:marTop w:val="0"/>
          <w:marBottom w:val="0"/>
          <w:divBdr>
            <w:top w:val="none" w:sz="0" w:space="0" w:color="auto"/>
            <w:left w:val="none" w:sz="0" w:space="0" w:color="auto"/>
            <w:bottom w:val="none" w:sz="0" w:space="0" w:color="auto"/>
            <w:right w:val="none" w:sz="0" w:space="0" w:color="auto"/>
          </w:divBdr>
        </w:div>
      </w:divsChild>
    </w:div>
    <w:div w:id="2044018837">
      <w:bodyDiv w:val="1"/>
      <w:marLeft w:val="0"/>
      <w:marRight w:val="0"/>
      <w:marTop w:val="0"/>
      <w:marBottom w:val="0"/>
      <w:divBdr>
        <w:top w:val="none" w:sz="0" w:space="0" w:color="auto"/>
        <w:left w:val="none" w:sz="0" w:space="0" w:color="auto"/>
        <w:bottom w:val="none" w:sz="0" w:space="0" w:color="auto"/>
        <w:right w:val="none" w:sz="0" w:space="0" w:color="auto"/>
      </w:divBdr>
      <w:divsChild>
        <w:div w:id="2047632544">
          <w:marLeft w:val="0"/>
          <w:marRight w:val="0"/>
          <w:marTop w:val="0"/>
          <w:marBottom w:val="0"/>
          <w:divBdr>
            <w:top w:val="none" w:sz="0" w:space="0" w:color="auto"/>
            <w:left w:val="none" w:sz="0" w:space="0" w:color="auto"/>
            <w:bottom w:val="none" w:sz="0" w:space="0" w:color="auto"/>
            <w:right w:val="none" w:sz="0" w:space="0" w:color="auto"/>
          </w:divBdr>
        </w:div>
      </w:divsChild>
    </w:div>
    <w:div w:id="2045789214">
      <w:bodyDiv w:val="1"/>
      <w:marLeft w:val="0"/>
      <w:marRight w:val="0"/>
      <w:marTop w:val="0"/>
      <w:marBottom w:val="0"/>
      <w:divBdr>
        <w:top w:val="none" w:sz="0" w:space="0" w:color="auto"/>
        <w:left w:val="none" w:sz="0" w:space="0" w:color="auto"/>
        <w:bottom w:val="none" w:sz="0" w:space="0" w:color="auto"/>
        <w:right w:val="none" w:sz="0" w:space="0" w:color="auto"/>
      </w:divBdr>
    </w:div>
    <w:div w:id="2053336032">
      <w:bodyDiv w:val="1"/>
      <w:marLeft w:val="0"/>
      <w:marRight w:val="0"/>
      <w:marTop w:val="0"/>
      <w:marBottom w:val="0"/>
      <w:divBdr>
        <w:top w:val="none" w:sz="0" w:space="0" w:color="auto"/>
        <w:left w:val="none" w:sz="0" w:space="0" w:color="auto"/>
        <w:bottom w:val="none" w:sz="0" w:space="0" w:color="auto"/>
        <w:right w:val="none" w:sz="0" w:space="0" w:color="auto"/>
      </w:divBdr>
    </w:div>
    <w:div w:id="2072267073">
      <w:bodyDiv w:val="1"/>
      <w:marLeft w:val="0"/>
      <w:marRight w:val="0"/>
      <w:marTop w:val="0"/>
      <w:marBottom w:val="0"/>
      <w:divBdr>
        <w:top w:val="none" w:sz="0" w:space="0" w:color="auto"/>
        <w:left w:val="none" w:sz="0" w:space="0" w:color="auto"/>
        <w:bottom w:val="none" w:sz="0" w:space="0" w:color="auto"/>
        <w:right w:val="none" w:sz="0" w:space="0" w:color="auto"/>
      </w:divBdr>
      <w:divsChild>
        <w:div w:id="762725270">
          <w:marLeft w:val="0"/>
          <w:marRight w:val="0"/>
          <w:marTop w:val="0"/>
          <w:marBottom w:val="0"/>
          <w:divBdr>
            <w:top w:val="none" w:sz="0" w:space="0" w:color="auto"/>
            <w:left w:val="none" w:sz="0" w:space="0" w:color="auto"/>
            <w:bottom w:val="none" w:sz="0" w:space="0" w:color="auto"/>
            <w:right w:val="none" w:sz="0" w:space="0" w:color="auto"/>
          </w:divBdr>
        </w:div>
        <w:div w:id="1967353595">
          <w:marLeft w:val="0"/>
          <w:marRight w:val="0"/>
          <w:marTop w:val="0"/>
          <w:marBottom w:val="0"/>
          <w:divBdr>
            <w:top w:val="none" w:sz="0" w:space="0" w:color="auto"/>
            <w:left w:val="none" w:sz="0" w:space="0" w:color="auto"/>
            <w:bottom w:val="none" w:sz="0" w:space="0" w:color="auto"/>
            <w:right w:val="none" w:sz="0" w:space="0" w:color="auto"/>
          </w:divBdr>
        </w:div>
      </w:divsChild>
    </w:div>
    <w:div w:id="2074966766">
      <w:bodyDiv w:val="1"/>
      <w:marLeft w:val="0"/>
      <w:marRight w:val="0"/>
      <w:marTop w:val="0"/>
      <w:marBottom w:val="0"/>
      <w:divBdr>
        <w:top w:val="none" w:sz="0" w:space="0" w:color="auto"/>
        <w:left w:val="none" w:sz="0" w:space="0" w:color="auto"/>
        <w:bottom w:val="none" w:sz="0" w:space="0" w:color="auto"/>
        <w:right w:val="none" w:sz="0" w:space="0" w:color="auto"/>
      </w:divBdr>
      <w:divsChild>
        <w:div w:id="153111655">
          <w:marLeft w:val="0"/>
          <w:marRight w:val="0"/>
          <w:marTop w:val="0"/>
          <w:marBottom w:val="0"/>
          <w:divBdr>
            <w:top w:val="none" w:sz="0" w:space="0" w:color="auto"/>
            <w:left w:val="none" w:sz="0" w:space="0" w:color="auto"/>
            <w:bottom w:val="none" w:sz="0" w:space="0" w:color="auto"/>
            <w:right w:val="none" w:sz="0" w:space="0" w:color="auto"/>
          </w:divBdr>
        </w:div>
        <w:div w:id="476649940">
          <w:marLeft w:val="0"/>
          <w:marRight w:val="0"/>
          <w:marTop w:val="0"/>
          <w:marBottom w:val="0"/>
          <w:divBdr>
            <w:top w:val="none" w:sz="0" w:space="0" w:color="auto"/>
            <w:left w:val="none" w:sz="0" w:space="0" w:color="auto"/>
            <w:bottom w:val="none" w:sz="0" w:space="0" w:color="auto"/>
            <w:right w:val="none" w:sz="0" w:space="0" w:color="auto"/>
          </w:divBdr>
        </w:div>
        <w:div w:id="556820885">
          <w:marLeft w:val="0"/>
          <w:marRight w:val="0"/>
          <w:marTop w:val="0"/>
          <w:marBottom w:val="0"/>
          <w:divBdr>
            <w:top w:val="none" w:sz="0" w:space="0" w:color="auto"/>
            <w:left w:val="none" w:sz="0" w:space="0" w:color="auto"/>
            <w:bottom w:val="none" w:sz="0" w:space="0" w:color="auto"/>
            <w:right w:val="none" w:sz="0" w:space="0" w:color="auto"/>
          </w:divBdr>
        </w:div>
      </w:divsChild>
    </w:div>
    <w:div w:id="2077241023">
      <w:bodyDiv w:val="1"/>
      <w:marLeft w:val="0"/>
      <w:marRight w:val="0"/>
      <w:marTop w:val="0"/>
      <w:marBottom w:val="0"/>
      <w:divBdr>
        <w:top w:val="none" w:sz="0" w:space="0" w:color="auto"/>
        <w:left w:val="none" w:sz="0" w:space="0" w:color="auto"/>
        <w:bottom w:val="none" w:sz="0" w:space="0" w:color="auto"/>
        <w:right w:val="none" w:sz="0" w:space="0" w:color="auto"/>
      </w:divBdr>
      <w:divsChild>
        <w:div w:id="627586772">
          <w:marLeft w:val="0"/>
          <w:marRight w:val="0"/>
          <w:marTop w:val="0"/>
          <w:marBottom w:val="0"/>
          <w:divBdr>
            <w:top w:val="none" w:sz="0" w:space="0" w:color="auto"/>
            <w:left w:val="none" w:sz="0" w:space="0" w:color="auto"/>
            <w:bottom w:val="none" w:sz="0" w:space="0" w:color="auto"/>
            <w:right w:val="none" w:sz="0" w:space="0" w:color="auto"/>
          </w:divBdr>
        </w:div>
      </w:divsChild>
    </w:div>
    <w:div w:id="2084066398">
      <w:bodyDiv w:val="1"/>
      <w:marLeft w:val="0"/>
      <w:marRight w:val="0"/>
      <w:marTop w:val="0"/>
      <w:marBottom w:val="0"/>
      <w:divBdr>
        <w:top w:val="none" w:sz="0" w:space="0" w:color="auto"/>
        <w:left w:val="none" w:sz="0" w:space="0" w:color="auto"/>
        <w:bottom w:val="none" w:sz="0" w:space="0" w:color="auto"/>
        <w:right w:val="none" w:sz="0" w:space="0" w:color="auto"/>
      </w:divBdr>
      <w:divsChild>
        <w:div w:id="597518186">
          <w:marLeft w:val="0"/>
          <w:marRight w:val="0"/>
          <w:marTop w:val="0"/>
          <w:marBottom w:val="0"/>
          <w:divBdr>
            <w:top w:val="none" w:sz="0" w:space="0" w:color="auto"/>
            <w:left w:val="none" w:sz="0" w:space="0" w:color="auto"/>
            <w:bottom w:val="none" w:sz="0" w:space="0" w:color="auto"/>
            <w:right w:val="none" w:sz="0" w:space="0" w:color="auto"/>
          </w:divBdr>
        </w:div>
      </w:divsChild>
    </w:div>
    <w:div w:id="2096780125">
      <w:bodyDiv w:val="1"/>
      <w:marLeft w:val="0"/>
      <w:marRight w:val="0"/>
      <w:marTop w:val="0"/>
      <w:marBottom w:val="0"/>
      <w:divBdr>
        <w:top w:val="none" w:sz="0" w:space="0" w:color="auto"/>
        <w:left w:val="none" w:sz="0" w:space="0" w:color="auto"/>
        <w:bottom w:val="none" w:sz="0" w:space="0" w:color="auto"/>
        <w:right w:val="none" w:sz="0" w:space="0" w:color="auto"/>
      </w:divBdr>
      <w:divsChild>
        <w:div w:id="897546298">
          <w:marLeft w:val="0"/>
          <w:marRight w:val="0"/>
          <w:marTop w:val="0"/>
          <w:marBottom w:val="0"/>
          <w:divBdr>
            <w:top w:val="none" w:sz="0" w:space="0" w:color="auto"/>
            <w:left w:val="none" w:sz="0" w:space="0" w:color="auto"/>
            <w:bottom w:val="none" w:sz="0" w:space="0" w:color="auto"/>
            <w:right w:val="none" w:sz="0" w:space="0" w:color="auto"/>
          </w:divBdr>
        </w:div>
        <w:div w:id="1807549173">
          <w:marLeft w:val="0"/>
          <w:marRight w:val="0"/>
          <w:marTop w:val="0"/>
          <w:marBottom w:val="0"/>
          <w:divBdr>
            <w:top w:val="none" w:sz="0" w:space="0" w:color="auto"/>
            <w:left w:val="none" w:sz="0" w:space="0" w:color="auto"/>
            <w:bottom w:val="none" w:sz="0" w:space="0" w:color="auto"/>
            <w:right w:val="none" w:sz="0" w:space="0" w:color="auto"/>
          </w:divBdr>
        </w:div>
      </w:divsChild>
    </w:div>
    <w:div w:id="2098869383">
      <w:bodyDiv w:val="1"/>
      <w:marLeft w:val="0"/>
      <w:marRight w:val="0"/>
      <w:marTop w:val="0"/>
      <w:marBottom w:val="0"/>
      <w:divBdr>
        <w:top w:val="none" w:sz="0" w:space="0" w:color="auto"/>
        <w:left w:val="none" w:sz="0" w:space="0" w:color="auto"/>
        <w:bottom w:val="none" w:sz="0" w:space="0" w:color="auto"/>
        <w:right w:val="none" w:sz="0" w:space="0" w:color="auto"/>
      </w:divBdr>
      <w:divsChild>
        <w:div w:id="522474962">
          <w:marLeft w:val="0"/>
          <w:marRight w:val="0"/>
          <w:marTop w:val="0"/>
          <w:marBottom w:val="0"/>
          <w:divBdr>
            <w:top w:val="none" w:sz="0" w:space="0" w:color="auto"/>
            <w:left w:val="none" w:sz="0" w:space="0" w:color="auto"/>
            <w:bottom w:val="none" w:sz="0" w:space="0" w:color="auto"/>
            <w:right w:val="none" w:sz="0" w:space="0" w:color="auto"/>
          </w:divBdr>
        </w:div>
      </w:divsChild>
    </w:div>
    <w:div w:id="2103606876">
      <w:bodyDiv w:val="1"/>
      <w:marLeft w:val="0"/>
      <w:marRight w:val="0"/>
      <w:marTop w:val="0"/>
      <w:marBottom w:val="0"/>
      <w:divBdr>
        <w:top w:val="none" w:sz="0" w:space="0" w:color="auto"/>
        <w:left w:val="none" w:sz="0" w:space="0" w:color="auto"/>
        <w:bottom w:val="none" w:sz="0" w:space="0" w:color="auto"/>
        <w:right w:val="none" w:sz="0" w:space="0" w:color="auto"/>
      </w:divBdr>
      <w:divsChild>
        <w:div w:id="104351428">
          <w:marLeft w:val="0"/>
          <w:marRight w:val="0"/>
          <w:marTop w:val="0"/>
          <w:marBottom w:val="0"/>
          <w:divBdr>
            <w:top w:val="none" w:sz="0" w:space="0" w:color="auto"/>
            <w:left w:val="none" w:sz="0" w:space="0" w:color="auto"/>
            <w:bottom w:val="none" w:sz="0" w:space="0" w:color="auto"/>
            <w:right w:val="none" w:sz="0" w:space="0" w:color="auto"/>
          </w:divBdr>
        </w:div>
        <w:div w:id="240530092">
          <w:marLeft w:val="0"/>
          <w:marRight w:val="0"/>
          <w:marTop w:val="0"/>
          <w:marBottom w:val="0"/>
          <w:divBdr>
            <w:top w:val="none" w:sz="0" w:space="0" w:color="auto"/>
            <w:left w:val="none" w:sz="0" w:space="0" w:color="auto"/>
            <w:bottom w:val="none" w:sz="0" w:space="0" w:color="auto"/>
            <w:right w:val="none" w:sz="0" w:space="0" w:color="auto"/>
          </w:divBdr>
        </w:div>
      </w:divsChild>
    </w:div>
    <w:div w:id="2105571243">
      <w:bodyDiv w:val="1"/>
      <w:marLeft w:val="0"/>
      <w:marRight w:val="0"/>
      <w:marTop w:val="0"/>
      <w:marBottom w:val="0"/>
      <w:divBdr>
        <w:top w:val="none" w:sz="0" w:space="0" w:color="auto"/>
        <w:left w:val="none" w:sz="0" w:space="0" w:color="auto"/>
        <w:bottom w:val="none" w:sz="0" w:space="0" w:color="auto"/>
        <w:right w:val="none" w:sz="0" w:space="0" w:color="auto"/>
      </w:divBdr>
      <w:divsChild>
        <w:div w:id="9642690">
          <w:marLeft w:val="0"/>
          <w:marRight w:val="0"/>
          <w:marTop w:val="0"/>
          <w:marBottom w:val="0"/>
          <w:divBdr>
            <w:top w:val="none" w:sz="0" w:space="0" w:color="auto"/>
            <w:left w:val="none" w:sz="0" w:space="0" w:color="auto"/>
            <w:bottom w:val="none" w:sz="0" w:space="0" w:color="auto"/>
            <w:right w:val="none" w:sz="0" w:space="0" w:color="auto"/>
          </w:divBdr>
        </w:div>
        <w:div w:id="408577537">
          <w:marLeft w:val="0"/>
          <w:marRight w:val="0"/>
          <w:marTop w:val="0"/>
          <w:marBottom w:val="0"/>
          <w:divBdr>
            <w:top w:val="none" w:sz="0" w:space="0" w:color="auto"/>
            <w:left w:val="none" w:sz="0" w:space="0" w:color="auto"/>
            <w:bottom w:val="none" w:sz="0" w:space="0" w:color="auto"/>
            <w:right w:val="none" w:sz="0" w:space="0" w:color="auto"/>
          </w:divBdr>
        </w:div>
        <w:div w:id="621427853">
          <w:marLeft w:val="0"/>
          <w:marRight w:val="0"/>
          <w:marTop w:val="0"/>
          <w:marBottom w:val="0"/>
          <w:divBdr>
            <w:top w:val="none" w:sz="0" w:space="0" w:color="auto"/>
            <w:left w:val="none" w:sz="0" w:space="0" w:color="auto"/>
            <w:bottom w:val="none" w:sz="0" w:space="0" w:color="auto"/>
            <w:right w:val="none" w:sz="0" w:space="0" w:color="auto"/>
          </w:divBdr>
        </w:div>
        <w:div w:id="1521234097">
          <w:marLeft w:val="0"/>
          <w:marRight w:val="0"/>
          <w:marTop w:val="0"/>
          <w:marBottom w:val="0"/>
          <w:divBdr>
            <w:top w:val="none" w:sz="0" w:space="0" w:color="auto"/>
            <w:left w:val="none" w:sz="0" w:space="0" w:color="auto"/>
            <w:bottom w:val="none" w:sz="0" w:space="0" w:color="auto"/>
            <w:right w:val="none" w:sz="0" w:space="0" w:color="auto"/>
          </w:divBdr>
        </w:div>
        <w:div w:id="1894652914">
          <w:marLeft w:val="0"/>
          <w:marRight w:val="0"/>
          <w:marTop w:val="0"/>
          <w:marBottom w:val="0"/>
          <w:divBdr>
            <w:top w:val="none" w:sz="0" w:space="0" w:color="auto"/>
            <w:left w:val="none" w:sz="0" w:space="0" w:color="auto"/>
            <w:bottom w:val="none" w:sz="0" w:space="0" w:color="auto"/>
            <w:right w:val="none" w:sz="0" w:space="0" w:color="auto"/>
          </w:divBdr>
        </w:div>
      </w:divsChild>
    </w:div>
    <w:div w:id="2114354468">
      <w:bodyDiv w:val="1"/>
      <w:marLeft w:val="0"/>
      <w:marRight w:val="0"/>
      <w:marTop w:val="0"/>
      <w:marBottom w:val="0"/>
      <w:divBdr>
        <w:top w:val="none" w:sz="0" w:space="0" w:color="auto"/>
        <w:left w:val="none" w:sz="0" w:space="0" w:color="auto"/>
        <w:bottom w:val="none" w:sz="0" w:space="0" w:color="auto"/>
        <w:right w:val="none" w:sz="0" w:space="0" w:color="auto"/>
      </w:divBdr>
      <w:divsChild>
        <w:div w:id="1757437728">
          <w:marLeft w:val="0"/>
          <w:marRight w:val="0"/>
          <w:marTop w:val="0"/>
          <w:marBottom w:val="0"/>
          <w:divBdr>
            <w:top w:val="none" w:sz="0" w:space="0" w:color="auto"/>
            <w:left w:val="none" w:sz="0" w:space="0" w:color="auto"/>
            <w:bottom w:val="none" w:sz="0" w:space="0" w:color="auto"/>
            <w:right w:val="none" w:sz="0" w:space="0" w:color="auto"/>
          </w:divBdr>
        </w:div>
        <w:div w:id="2047366740">
          <w:marLeft w:val="0"/>
          <w:marRight w:val="0"/>
          <w:marTop w:val="0"/>
          <w:marBottom w:val="0"/>
          <w:divBdr>
            <w:top w:val="none" w:sz="0" w:space="0" w:color="auto"/>
            <w:left w:val="none" w:sz="0" w:space="0" w:color="auto"/>
            <w:bottom w:val="none" w:sz="0" w:space="0" w:color="auto"/>
            <w:right w:val="none" w:sz="0" w:space="0" w:color="auto"/>
          </w:divBdr>
        </w:div>
        <w:div w:id="2146653413">
          <w:marLeft w:val="0"/>
          <w:marRight w:val="0"/>
          <w:marTop w:val="0"/>
          <w:marBottom w:val="0"/>
          <w:divBdr>
            <w:top w:val="none" w:sz="0" w:space="0" w:color="auto"/>
            <w:left w:val="none" w:sz="0" w:space="0" w:color="auto"/>
            <w:bottom w:val="none" w:sz="0" w:space="0" w:color="auto"/>
            <w:right w:val="none" w:sz="0" w:space="0" w:color="auto"/>
          </w:divBdr>
        </w:div>
      </w:divsChild>
    </w:div>
    <w:div w:id="2129355259">
      <w:bodyDiv w:val="1"/>
      <w:marLeft w:val="0"/>
      <w:marRight w:val="0"/>
      <w:marTop w:val="0"/>
      <w:marBottom w:val="0"/>
      <w:divBdr>
        <w:top w:val="none" w:sz="0" w:space="0" w:color="auto"/>
        <w:left w:val="none" w:sz="0" w:space="0" w:color="auto"/>
        <w:bottom w:val="none" w:sz="0" w:space="0" w:color="auto"/>
        <w:right w:val="none" w:sz="0" w:space="0" w:color="auto"/>
      </w:divBdr>
      <w:divsChild>
        <w:div w:id="486433462">
          <w:marLeft w:val="0"/>
          <w:marRight w:val="0"/>
          <w:marTop w:val="0"/>
          <w:marBottom w:val="0"/>
          <w:divBdr>
            <w:top w:val="none" w:sz="0" w:space="0" w:color="auto"/>
            <w:left w:val="none" w:sz="0" w:space="0" w:color="auto"/>
            <w:bottom w:val="none" w:sz="0" w:space="0" w:color="auto"/>
            <w:right w:val="none" w:sz="0" w:space="0" w:color="auto"/>
          </w:divBdr>
        </w:div>
      </w:divsChild>
    </w:div>
    <w:div w:id="2129470187">
      <w:bodyDiv w:val="1"/>
      <w:marLeft w:val="0"/>
      <w:marRight w:val="0"/>
      <w:marTop w:val="0"/>
      <w:marBottom w:val="0"/>
      <w:divBdr>
        <w:top w:val="none" w:sz="0" w:space="0" w:color="auto"/>
        <w:left w:val="none" w:sz="0" w:space="0" w:color="auto"/>
        <w:bottom w:val="none" w:sz="0" w:space="0" w:color="auto"/>
        <w:right w:val="none" w:sz="0" w:space="0" w:color="auto"/>
      </w:divBdr>
      <w:divsChild>
        <w:div w:id="1606770411">
          <w:marLeft w:val="0"/>
          <w:marRight w:val="0"/>
          <w:marTop w:val="0"/>
          <w:marBottom w:val="0"/>
          <w:divBdr>
            <w:top w:val="none" w:sz="0" w:space="0" w:color="auto"/>
            <w:left w:val="none" w:sz="0" w:space="0" w:color="auto"/>
            <w:bottom w:val="none" w:sz="0" w:space="0" w:color="auto"/>
            <w:right w:val="none" w:sz="0" w:space="0" w:color="auto"/>
          </w:divBdr>
        </w:div>
      </w:divsChild>
    </w:div>
    <w:div w:id="2136681862">
      <w:bodyDiv w:val="1"/>
      <w:marLeft w:val="0"/>
      <w:marRight w:val="0"/>
      <w:marTop w:val="0"/>
      <w:marBottom w:val="0"/>
      <w:divBdr>
        <w:top w:val="none" w:sz="0" w:space="0" w:color="auto"/>
        <w:left w:val="none" w:sz="0" w:space="0" w:color="auto"/>
        <w:bottom w:val="none" w:sz="0" w:space="0" w:color="auto"/>
        <w:right w:val="none" w:sz="0" w:space="0" w:color="auto"/>
      </w:divBdr>
      <w:divsChild>
        <w:div w:id="37604759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fr.org/worldrobotics/" TargetMode="External"/><Relationship Id="rId13" Type="http://schemas.openxmlformats.org/officeDocument/2006/relationships/hyperlink" Target="https://data.stats.gov.cn" TargetMode="External"/><Relationship Id="rId18" Type="http://schemas.openxmlformats.org/officeDocument/2006/relationships/hyperlink" Target="https://www.bls.gov/web/laus/laumstrk.htm"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ifr.org/worldrobotics/" TargetMode="External"/><Relationship Id="rId17" Type="http://schemas.openxmlformats.org/officeDocument/2006/relationships/hyperlink" Target="https://databank.worldbank.org/source/world-development-indicators" TargetMode="External"/><Relationship Id="rId2" Type="http://schemas.openxmlformats.org/officeDocument/2006/relationships/numbering" Target="numbering.xml"/><Relationship Id="rId16" Type="http://schemas.openxmlformats.org/officeDocument/2006/relationships/hyperlink" Target="https://data.stats.gov.cn"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ea.gov/" TargetMode="External"/><Relationship Id="rId5" Type="http://schemas.openxmlformats.org/officeDocument/2006/relationships/webSettings" Target="webSettings.xml"/><Relationship Id="rId15" Type="http://schemas.openxmlformats.org/officeDocument/2006/relationships/hyperlink" Target="https://www.bea.gov/data/gdp/gdp-state" TargetMode="External"/><Relationship Id="rId23" Type="http://schemas.openxmlformats.org/officeDocument/2006/relationships/theme" Target="theme/theme1.xml"/><Relationship Id="rId10" Type="http://schemas.openxmlformats.org/officeDocument/2006/relationships/hyperlink" Target="https://ifr.org/worldrobotics/" TargetMode="External"/><Relationship Id="rId19" Type="http://schemas.openxmlformats.org/officeDocument/2006/relationships/hyperlink" Target="https://data.stats.gov.cn" TargetMode="External"/><Relationship Id="rId4" Type="http://schemas.openxmlformats.org/officeDocument/2006/relationships/settings" Target="settings.xml"/><Relationship Id="rId9" Type="http://schemas.openxmlformats.org/officeDocument/2006/relationships/hyperlink" Target="https://databank.worldbank.org/source/world-development-indicators" TargetMode="External"/><Relationship Id="rId14" Type="http://schemas.openxmlformats.org/officeDocument/2006/relationships/hyperlink" Target="https://databank.worldbank.org/source/world-development-indicators"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8CD8C-1138-5843-BC8C-4E82B9FC4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427</Words>
  <Characters>1383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2</CharactersWithSpaces>
  <SharedDoc>false</SharedDoc>
  <HLinks>
    <vt:vector size="18" baseType="variant">
      <vt:variant>
        <vt:i4>2031635</vt:i4>
      </vt:variant>
      <vt:variant>
        <vt:i4>6</vt:i4>
      </vt:variant>
      <vt:variant>
        <vt:i4>0</vt:i4>
      </vt:variant>
      <vt:variant>
        <vt:i4>5</vt:i4>
      </vt:variant>
      <vt:variant>
        <vt:lpwstr>https://ifr.org/ifr-press-releases/news/global-robotics-race-korea-singapore-and-germany-in-the-lead</vt:lpwstr>
      </vt:variant>
      <vt:variant>
        <vt:lpwstr/>
      </vt:variant>
      <vt:variant>
        <vt:i4>5242956</vt:i4>
      </vt:variant>
      <vt:variant>
        <vt:i4>3</vt:i4>
      </vt:variant>
      <vt:variant>
        <vt:i4>0</vt:i4>
      </vt:variant>
      <vt:variant>
        <vt:i4>5</vt:i4>
      </vt:variant>
      <vt:variant>
        <vt:lpwstr>https://osf.io/n6vuk/</vt:lpwstr>
      </vt:variant>
      <vt:variant>
        <vt:lpwstr/>
      </vt:variant>
      <vt:variant>
        <vt:i4>5242956</vt:i4>
      </vt:variant>
      <vt:variant>
        <vt:i4>0</vt:i4>
      </vt:variant>
      <vt:variant>
        <vt:i4>0</vt:i4>
      </vt:variant>
      <vt:variant>
        <vt:i4>5</vt:i4>
      </vt:variant>
      <vt:variant>
        <vt:lpwstr>https://osf.io/n6v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 Jian</dc:creator>
  <cp:keywords/>
  <dc:description/>
  <cp:lastModifiedBy>Guan Jian</cp:lastModifiedBy>
  <cp:revision>19</cp:revision>
  <cp:lastPrinted>2024-10-22T23:58:00Z</cp:lastPrinted>
  <dcterms:created xsi:type="dcterms:W3CDTF">2025-03-01T02:46:00Z</dcterms:created>
  <dcterms:modified xsi:type="dcterms:W3CDTF">2025-03-15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LHFCRCS"/&gt;&lt;style id="http://www.zotero.org/styles/plos-one" hasBibliography="1" bibliographyStyleHasBeenSet="1"/&gt;&lt;prefs&gt;&lt;pref name="fieldType" value="Field"/&gt;&lt;/prefs&gt;&lt;/data&gt;</vt:lpwstr>
  </property>
</Properties>
</file>